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E917C" w14:textId="77777777" w:rsidR="00E47C67" w:rsidRPr="00134A2F" w:rsidRDefault="0096424E" w:rsidP="00134A2F">
      <w:pPr>
        <w:rPr>
          <w:rFonts w:ascii="Times New Roman" w:hAnsi="Times New Roman" w:cs="Times New Roman"/>
          <w:b/>
          <w:sz w:val="24"/>
          <w:szCs w:val="24"/>
          <w:lang w:val="en-US"/>
        </w:rPr>
      </w:pPr>
      <w:r w:rsidRPr="00134A2F">
        <w:rPr>
          <w:rFonts w:ascii="Times New Roman" w:hAnsi="Times New Roman" w:cs="Times New Roman"/>
          <w:b/>
          <w:sz w:val="24"/>
          <w:szCs w:val="24"/>
          <w:lang w:val="en-US"/>
        </w:rPr>
        <w:t>Supplementary Material</w:t>
      </w:r>
      <w:r w:rsidR="00E47C67" w:rsidRPr="00134A2F">
        <w:rPr>
          <w:rFonts w:ascii="Times New Roman" w:hAnsi="Times New Roman" w:cs="Times New Roman"/>
          <w:b/>
          <w:sz w:val="24"/>
          <w:szCs w:val="24"/>
          <w:lang w:val="en-US"/>
        </w:rPr>
        <w:t xml:space="preserve"> for:</w:t>
      </w:r>
      <w:r w:rsidR="00786CCD" w:rsidRPr="00134A2F">
        <w:rPr>
          <w:rFonts w:ascii="Times New Roman" w:hAnsi="Times New Roman" w:cs="Times New Roman"/>
          <w:b/>
          <w:sz w:val="24"/>
          <w:szCs w:val="24"/>
          <w:lang w:val="en-US"/>
        </w:rPr>
        <w:t xml:space="preserve"> </w:t>
      </w:r>
    </w:p>
    <w:p w14:paraId="64E02E9E" w14:textId="77777777" w:rsidR="00C15BB3" w:rsidRPr="00134A2F" w:rsidRDefault="00C15BB3" w:rsidP="00134A2F">
      <w:pPr>
        <w:spacing w:after="0" w:line="240" w:lineRule="auto"/>
        <w:jc w:val="both"/>
        <w:rPr>
          <w:b/>
          <w:lang w:val="en-US"/>
        </w:rPr>
      </w:pPr>
    </w:p>
    <w:p w14:paraId="076944E2" w14:textId="243D8A93" w:rsidR="00786CCD" w:rsidRPr="00134A2F" w:rsidRDefault="00E47C67" w:rsidP="00134A2F">
      <w:pPr>
        <w:spacing w:after="0" w:line="240" w:lineRule="auto"/>
        <w:jc w:val="center"/>
        <w:rPr>
          <w:rFonts w:ascii="Times New Roman" w:hAnsi="Times New Roman" w:cs="Times New Roman"/>
          <w:sz w:val="24"/>
          <w:szCs w:val="24"/>
          <w:lang w:val="en-US"/>
        </w:rPr>
      </w:pPr>
      <w:r w:rsidRPr="00134A2F">
        <w:rPr>
          <w:rFonts w:ascii="Times New Roman" w:hAnsi="Times New Roman" w:cs="Times New Roman"/>
          <w:b/>
          <w:sz w:val="24"/>
          <w:szCs w:val="24"/>
          <w:lang w:val="en-US"/>
        </w:rPr>
        <w:t>Title:</w:t>
      </w:r>
      <w:r w:rsidR="002E3210" w:rsidRPr="00134A2F">
        <w:rPr>
          <w:rFonts w:ascii="Times New Roman" w:hAnsi="Times New Roman" w:cs="Times New Roman"/>
          <w:b/>
          <w:sz w:val="24"/>
          <w:szCs w:val="24"/>
          <w:lang w:val="en-US"/>
        </w:rPr>
        <w:t xml:space="preserve"> </w:t>
      </w:r>
      <w:r w:rsidR="002B2BEE" w:rsidRPr="002B2BEE">
        <w:rPr>
          <w:rFonts w:ascii="Times New Roman" w:hAnsi="Times New Roman" w:cs="Times New Roman"/>
          <w:b/>
          <w:sz w:val="24"/>
          <w:szCs w:val="24"/>
          <w:lang w:val="en-US"/>
        </w:rPr>
        <w:t>Sex-specific DNA methylation and transcription of zbtb38 and effects of gene-environment interactions on its natural antisense transcript in zebrafish</w:t>
      </w:r>
    </w:p>
    <w:p w14:paraId="6C8451A3" w14:textId="77777777" w:rsidR="00E47C67" w:rsidRPr="00134A2F" w:rsidRDefault="00E47C67" w:rsidP="00134A2F">
      <w:pPr>
        <w:spacing w:after="0" w:line="240" w:lineRule="auto"/>
        <w:jc w:val="both"/>
        <w:rPr>
          <w:rFonts w:ascii="Times New Roman" w:hAnsi="Times New Roman" w:cs="Times New Roman"/>
          <w:sz w:val="24"/>
          <w:szCs w:val="24"/>
          <w:lang w:val="en-US"/>
        </w:rPr>
      </w:pPr>
    </w:p>
    <w:p w14:paraId="2B3CDB9E" w14:textId="77777777" w:rsidR="00DF7F2C" w:rsidRPr="00134A2F" w:rsidRDefault="00DF7F2C" w:rsidP="00134A2F">
      <w:pPr>
        <w:spacing w:after="0" w:line="240" w:lineRule="auto"/>
        <w:jc w:val="both"/>
        <w:rPr>
          <w:rFonts w:ascii="Times New Roman" w:hAnsi="Times New Roman" w:cs="Times New Roman"/>
          <w:sz w:val="24"/>
          <w:szCs w:val="24"/>
          <w:lang w:val="en-US"/>
        </w:rPr>
      </w:pPr>
    </w:p>
    <w:p w14:paraId="58C20A8C" w14:textId="77777777" w:rsidR="00E47C67" w:rsidRPr="00134A2F" w:rsidRDefault="00E47C67" w:rsidP="00134A2F">
      <w:pPr>
        <w:spacing w:after="0" w:line="240" w:lineRule="auto"/>
        <w:rPr>
          <w:rFonts w:ascii="Times New Roman" w:hAnsi="Times New Roman" w:cs="Times New Roman"/>
          <w:b/>
          <w:sz w:val="24"/>
          <w:szCs w:val="24"/>
          <w:lang w:val="en-US"/>
        </w:rPr>
      </w:pPr>
      <w:r w:rsidRPr="00134A2F">
        <w:rPr>
          <w:rFonts w:ascii="Times New Roman" w:hAnsi="Times New Roman" w:cs="Times New Roman"/>
          <w:b/>
          <w:sz w:val="24"/>
          <w:szCs w:val="24"/>
          <w:lang w:val="en-US"/>
        </w:rPr>
        <w:t xml:space="preserve">List of authors: </w:t>
      </w:r>
    </w:p>
    <w:p w14:paraId="271B8802" w14:textId="77777777" w:rsidR="000A0715" w:rsidRPr="00134A2F" w:rsidRDefault="000A0715" w:rsidP="00134A2F">
      <w:pPr>
        <w:spacing w:after="0" w:line="240" w:lineRule="auto"/>
        <w:jc w:val="both"/>
        <w:rPr>
          <w:rFonts w:ascii="Times New Roman" w:hAnsi="Times New Roman" w:cs="Times New Roman"/>
          <w:sz w:val="24"/>
          <w:szCs w:val="24"/>
          <w:vertAlign w:val="superscript"/>
          <w:lang w:val="en-US"/>
        </w:rPr>
      </w:pPr>
      <w:r w:rsidRPr="00134A2F">
        <w:rPr>
          <w:rFonts w:ascii="Times New Roman" w:hAnsi="Times New Roman" w:cs="Times New Roman"/>
          <w:sz w:val="24"/>
          <w:szCs w:val="24"/>
          <w:lang w:val="en-US"/>
        </w:rPr>
        <w:t>Fabien Pierron</w:t>
      </w:r>
      <w:r w:rsidRPr="00134A2F">
        <w:rPr>
          <w:rFonts w:ascii="Times New Roman" w:hAnsi="Times New Roman" w:cs="Times New Roman"/>
          <w:sz w:val="24"/>
          <w:szCs w:val="24"/>
          <w:vertAlign w:val="superscript"/>
          <w:lang w:val="en-US"/>
        </w:rPr>
        <w:t>*</w:t>
      </w:r>
      <w:r w:rsidRPr="00134A2F">
        <w:rPr>
          <w:rFonts w:ascii="Times New Roman" w:hAnsi="Times New Roman" w:cs="Times New Roman"/>
          <w:sz w:val="24"/>
          <w:szCs w:val="24"/>
          <w:lang w:val="en-US"/>
        </w:rPr>
        <w:t xml:space="preserve">, </w:t>
      </w:r>
      <w:r w:rsidR="00CB50A8" w:rsidRPr="00134A2F">
        <w:rPr>
          <w:rFonts w:ascii="Times New Roman" w:hAnsi="Times New Roman" w:cs="Times New Roman"/>
          <w:sz w:val="24"/>
          <w:szCs w:val="24"/>
          <w:lang w:val="en-US"/>
        </w:rPr>
        <w:t xml:space="preserve">Flore Daramy, </w:t>
      </w:r>
      <w:r w:rsidR="00786CCD" w:rsidRPr="00134A2F">
        <w:rPr>
          <w:rFonts w:ascii="Times New Roman" w:hAnsi="Times New Roman" w:cs="Times New Roman"/>
          <w:sz w:val="24"/>
          <w:szCs w:val="24"/>
          <w:lang w:val="en-US"/>
        </w:rPr>
        <w:t xml:space="preserve">Débora Heroin, </w:t>
      </w:r>
      <w:r w:rsidR="00CB50A8" w:rsidRPr="00134A2F">
        <w:rPr>
          <w:rFonts w:ascii="Times New Roman" w:hAnsi="Times New Roman" w:cs="Times New Roman"/>
          <w:sz w:val="24"/>
          <w:szCs w:val="24"/>
          <w:lang w:val="en-US"/>
        </w:rPr>
        <w:t>Guillemine Daffe,</w:t>
      </w:r>
      <w:r w:rsidRPr="00134A2F">
        <w:rPr>
          <w:rFonts w:ascii="Times New Roman" w:hAnsi="Times New Roman" w:cs="Times New Roman"/>
          <w:sz w:val="24"/>
          <w:szCs w:val="24"/>
          <w:lang w:val="en-US"/>
        </w:rPr>
        <w:t xml:space="preserve"> Aurélien Barré, Olivier Bouchez</w:t>
      </w:r>
      <w:r w:rsidR="00CB50A8" w:rsidRPr="00134A2F">
        <w:rPr>
          <w:rFonts w:ascii="Times New Roman" w:hAnsi="Times New Roman" w:cs="Times New Roman"/>
          <w:sz w:val="24"/>
          <w:szCs w:val="24"/>
          <w:lang w:val="en-US"/>
        </w:rPr>
        <w:t xml:space="preserve"> </w:t>
      </w:r>
      <w:r w:rsidRPr="00134A2F">
        <w:rPr>
          <w:rFonts w:ascii="Times New Roman" w:hAnsi="Times New Roman" w:cs="Times New Roman"/>
          <w:sz w:val="24"/>
          <w:szCs w:val="24"/>
          <w:lang w:val="en-US"/>
        </w:rPr>
        <w:t>and Macha Nikolski</w:t>
      </w:r>
    </w:p>
    <w:p w14:paraId="663D84D3" w14:textId="77777777" w:rsidR="00E47C67" w:rsidRPr="00134A2F" w:rsidRDefault="00E47C67" w:rsidP="00134A2F">
      <w:pPr>
        <w:rPr>
          <w:rFonts w:ascii="Times New Roman" w:hAnsi="Times New Roman" w:cs="Times New Roman"/>
          <w:sz w:val="24"/>
          <w:szCs w:val="24"/>
          <w:lang w:val="en-US"/>
        </w:rPr>
      </w:pPr>
    </w:p>
    <w:p w14:paraId="611D7329" w14:textId="77777777" w:rsidR="00E47C67" w:rsidRPr="00134A2F" w:rsidRDefault="00E47C67" w:rsidP="00134A2F">
      <w:pPr>
        <w:spacing w:after="0" w:line="240" w:lineRule="auto"/>
        <w:rPr>
          <w:rFonts w:ascii="Times New Roman" w:hAnsi="Times New Roman" w:cs="Times New Roman"/>
          <w:sz w:val="24"/>
          <w:szCs w:val="24"/>
          <w:lang w:val="en-US"/>
        </w:rPr>
      </w:pPr>
      <w:r w:rsidRPr="00134A2F">
        <w:rPr>
          <w:rFonts w:ascii="Times New Roman" w:hAnsi="Times New Roman" w:cs="Times New Roman"/>
          <w:sz w:val="24"/>
          <w:szCs w:val="24"/>
          <w:lang w:val="en-US"/>
        </w:rPr>
        <w:t>*</w:t>
      </w:r>
      <w:r w:rsidRPr="00134A2F">
        <w:rPr>
          <w:rFonts w:ascii="Times New Roman" w:hAnsi="Times New Roman" w:cs="Times New Roman"/>
          <w:b/>
          <w:sz w:val="24"/>
          <w:szCs w:val="24"/>
          <w:lang w:val="en-US"/>
        </w:rPr>
        <w:t>Corresponding author:</w:t>
      </w:r>
      <w:r w:rsidRPr="00134A2F">
        <w:rPr>
          <w:rFonts w:ascii="Times New Roman" w:hAnsi="Times New Roman" w:cs="Times New Roman"/>
          <w:sz w:val="24"/>
          <w:szCs w:val="24"/>
          <w:lang w:val="en-US"/>
        </w:rPr>
        <w:t xml:space="preserve"> </w:t>
      </w:r>
    </w:p>
    <w:p w14:paraId="41D7C3EF" w14:textId="77777777" w:rsidR="00E47C67" w:rsidRPr="00134A2F" w:rsidRDefault="00E47C67" w:rsidP="00134A2F">
      <w:pPr>
        <w:spacing w:after="0" w:line="240" w:lineRule="auto"/>
        <w:rPr>
          <w:rFonts w:ascii="Times New Roman" w:hAnsi="Times New Roman" w:cs="Times New Roman"/>
          <w:sz w:val="24"/>
          <w:szCs w:val="24"/>
        </w:rPr>
      </w:pPr>
      <w:r w:rsidRPr="00134A2F">
        <w:rPr>
          <w:rFonts w:ascii="Times New Roman" w:hAnsi="Times New Roman" w:cs="Times New Roman"/>
          <w:sz w:val="24"/>
          <w:szCs w:val="24"/>
        </w:rPr>
        <w:t>Fabien Pierron</w:t>
      </w:r>
    </w:p>
    <w:p w14:paraId="0D849213"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UMR 5805 EPOC - OASU</w:t>
      </w:r>
    </w:p>
    <w:p w14:paraId="31E4AC1C"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Station Marine d'Arcachon</w:t>
      </w:r>
    </w:p>
    <w:p w14:paraId="2CAB7368"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Université de Bordeaux</w:t>
      </w:r>
    </w:p>
    <w:p w14:paraId="48773053"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Place du Docteur Bertrand Peyneau</w:t>
      </w:r>
    </w:p>
    <w:p w14:paraId="1F85CE4D"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 xml:space="preserve">33120 ARCACHON </w:t>
      </w:r>
    </w:p>
    <w:p w14:paraId="6B4813E5"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France</w:t>
      </w:r>
    </w:p>
    <w:p w14:paraId="473033AC" w14:textId="77777777" w:rsidR="00E47C67" w:rsidRPr="00134A2F" w:rsidRDefault="00E47C67" w:rsidP="00134A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sz w:val="24"/>
          <w:szCs w:val="24"/>
          <w:lang w:eastAsia="fr-FR"/>
        </w:rPr>
      </w:pPr>
      <w:r w:rsidRPr="00134A2F">
        <w:rPr>
          <w:rFonts w:ascii="Times New Roman" w:eastAsia="Times New Roman" w:hAnsi="Times New Roman" w:cs="Times New Roman"/>
          <w:sz w:val="24"/>
          <w:szCs w:val="24"/>
          <w:lang w:eastAsia="fr-FR"/>
        </w:rPr>
        <w:t>Phone : +335 56 22 39 33</w:t>
      </w:r>
    </w:p>
    <w:p w14:paraId="1F3B3483" w14:textId="77777777" w:rsidR="00E47C67" w:rsidRPr="00134A2F" w:rsidRDefault="00000000" w:rsidP="00134A2F">
      <w:pPr>
        <w:rPr>
          <w:rFonts w:ascii="Times New Roman" w:hAnsi="Times New Roman" w:cs="Times New Roman"/>
          <w:sz w:val="24"/>
          <w:szCs w:val="24"/>
          <w:u w:val="single"/>
        </w:rPr>
      </w:pPr>
      <w:hyperlink r:id="rId6" w:history="1">
        <w:r w:rsidR="00E47C67" w:rsidRPr="00134A2F">
          <w:rPr>
            <w:rStyle w:val="Hyperlink"/>
            <w:rFonts w:ascii="Times New Roman" w:hAnsi="Times New Roman" w:cs="Times New Roman"/>
            <w:color w:val="auto"/>
            <w:sz w:val="24"/>
            <w:szCs w:val="24"/>
          </w:rPr>
          <w:t>fabien.pierron@u-bordeaux.fr</w:t>
        </w:r>
      </w:hyperlink>
    </w:p>
    <w:p w14:paraId="3D5A5610" w14:textId="77777777" w:rsidR="00E47C67" w:rsidRPr="00134A2F" w:rsidRDefault="00E47C67" w:rsidP="00134A2F">
      <w:pPr>
        <w:rPr>
          <w:rFonts w:ascii="Times New Roman" w:hAnsi="Times New Roman" w:cs="Times New Roman"/>
          <w:sz w:val="24"/>
          <w:szCs w:val="24"/>
        </w:rPr>
      </w:pPr>
    </w:p>
    <w:p w14:paraId="4DA480CC" w14:textId="77777777" w:rsidR="00E47C67" w:rsidRPr="00134A2F" w:rsidRDefault="00E47C67" w:rsidP="00134A2F">
      <w:pPr>
        <w:rPr>
          <w:rFonts w:ascii="Times New Roman" w:hAnsi="Times New Roman" w:cs="Times New Roman"/>
          <w:b/>
          <w:sz w:val="24"/>
          <w:szCs w:val="24"/>
          <w:lang w:val="en-US"/>
        </w:rPr>
      </w:pPr>
      <w:r w:rsidRPr="00134A2F">
        <w:rPr>
          <w:rFonts w:ascii="Times New Roman" w:hAnsi="Times New Roman" w:cs="Times New Roman"/>
          <w:b/>
          <w:sz w:val="24"/>
          <w:szCs w:val="24"/>
          <w:lang w:val="en-US"/>
        </w:rPr>
        <w:t>This PDF file includes:</w:t>
      </w:r>
    </w:p>
    <w:p w14:paraId="3AEDFBE9" w14:textId="77777777" w:rsidR="00600C2F" w:rsidRPr="00134A2F" w:rsidRDefault="00E47C67" w:rsidP="00134A2F">
      <w:pPr>
        <w:rPr>
          <w:rFonts w:ascii="Times New Roman" w:hAnsi="Times New Roman" w:cs="Times New Roman"/>
          <w:sz w:val="24"/>
          <w:szCs w:val="24"/>
          <w:lang w:val="en-US"/>
        </w:rPr>
      </w:pPr>
      <w:r w:rsidRPr="00134A2F">
        <w:rPr>
          <w:rFonts w:ascii="Times New Roman" w:hAnsi="Times New Roman" w:cs="Times New Roman"/>
          <w:sz w:val="24"/>
          <w:szCs w:val="24"/>
          <w:lang w:val="en-US"/>
        </w:rPr>
        <w:tab/>
      </w:r>
      <w:r w:rsidR="00C41F74" w:rsidRPr="00134A2F">
        <w:rPr>
          <w:rFonts w:ascii="Times New Roman" w:hAnsi="Times New Roman" w:cs="Times New Roman"/>
          <w:sz w:val="24"/>
          <w:szCs w:val="24"/>
          <w:lang w:val="en-US"/>
        </w:rPr>
        <w:t>7</w:t>
      </w:r>
      <w:r w:rsidRPr="00134A2F">
        <w:rPr>
          <w:rFonts w:ascii="Times New Roman" w:hAnsi="Times New Roman" w:cs="Times New Roman"/>
          <w:sz w:val="24"/>
          <w:szCs w:val="24"/>
          <w:lang w:val="en-US"/>
        </w:rPr>
        <w:t xml:space="preserve"> pages</w:t>
      </w:r>
    </w:p>
    <w:p w14:paraId="56E5DF67" w14:textId="77777777" w:rsidR="00E47C67" w:rsidRPr="00134A2F" w:rsidRDefault="00E47C67" w:rsidP="00134A2F">
      <w:pPr>
        <w:ind w:left="720"/>
        <w:rPr>
          <w:rFonts w:ascii="Times New Roman" w:hAnsi="Times New Roman" w:cs="Times New Roman"/>
          <w:sz w:val="24"/>
          <w:szCs w:val="24"/>
          <w:lang w:val="en-US"/>
        </w:rPr>
      </w:pPr>
      <w:r w:rsidRPr="00134A2F">
        <w:rPr>
          <w:rFonts w:ascii="Times New Roman" w:hAnsi="Times New Roman" w:cs="Times New Roman"/>
          <w:sz w:val="24"/>
          <w:szCs w:val="24"/>
          <w:lang w:val="en-US"/>
        </w:rPr>
        <w:t>Table S1</w:t>
      </w:r>
      <w:r w:rsidR="00993EE5" w:rsidRPr="00134A2F">
        <w:rPr>
          <w:rFonts w:ascii="Times New Roman" w:hAnsi="Times New Roman" w:cs="Times New Roman"/>
          <w:sz w:val="24"/>
          <w:szCs w:val="24"/>
          <w:lang w:val="en-US"/>
        </w:rPr>
        <w:t xml:space="preserve"> </w:t>
      </w:r>
      <w:r w:rsidRPr="00134A2F">
        <w:rPr>
          <w:rFonts w:ascii="Times New Roman" w:hAnsi="Times New Roman" w:cs="Times New Roman"/>
          <w:sz w:val="24"/>
          <w:szCs w:val="24"/>
          <w:lang w:val="en-US"/>
        </w:rPr>
        <w:t>(p. S</w:t>
      </w:r>
      <w:r w:rsidR="005D7C9C" w:rsidRPr="00134A2F">
        <w:rPr>
          <w:rFonts w:ascii="Times New Roman" w:hAnsi="Times New Roman" w:cs="Times New Roman"/>
          <w:sz w:val="24"/>
          <w:szCs w:val="24"/>
          <w:lang w:val="en-US"/>
        </w:rPr>
        <w:t>2</w:t>
      </w:r>
      <w:r w:rsidRPr="00134A2F">
        <w:rPr>
          <w:rFonts w:ascii="Times New Roman" w:hAnsi="Times New Roman" w:cs="Times New Roman"/>
          <w:sz w:val="24"/>
          <w:szCs w:val="24"/>
          <w:lang w:val="en-US"/>
        </w:rPr>
        <w:t>)</w:t>
      </w:r>
    </w:p>
    <w:p w14:paraId="4BB85061" w14:textId="77777777" w:rsidR="00E47C67" w:rsidRPr="00134A2F" w:rsidRDefault="00E47C67" w:rsidP="00134A2F">
      <w:pPr>
        <w:ind w:left="720"/>
        <w:rPr>
          <w:rFonts w:ascii="Times New Roman" w:hAnsi="Times New Roman" w:cs="Times New Roman"/>
          <w:sz w:val="24"/>
          <w:szCs w:val="24"/>
          <w:lang w:val="en-US"/>
        </w:rPr>
      </w:pPr>
      <w:r w:rsidRPr="00134A2F">
        <w:rPr>
          <w:rFonts w:ascii="Times New Roman" w:hAnsi="Times New Roman" w:cs="Times New Roman"/>
          <w:sz w:val="24"/>
          <w:szCs w:val="24"/>
          <w:lang w:val="en-US"/>
        </w:rPr>
        <w:t>Figures S1 to S</w:t>
      </w:r>
      <w:r w:rsidR="007E32B2" w:rsidRPr="00134A2F">
        <w:rPr>
          <w:rFonts w:ascii="Times New Roman" w:hAnsi="Times New Roman" w:cs="Times New Roman"/>
          <w:sz w:val="24"/>
          <w:szCs w:val="24"/>
          <w:lang w:val="en-US"/>
        </w:rPr>
        <w:t>5</w:t>
      </w:r>
      <w:r w:rsidRPr="00134A2F">
        <w:rPr>
          <w:rFonts w:ascii="Times New Roman" w:hAnsi="Times New Roman" w:cs="Times New Roman"/>
          <w:sz w:val="24"/>
          <w:szCs w:val="24"/>
          <w:lang w:val="en-US"/>
        </w:rPr>
        <w:t xml:space="preserve"> (p. S</w:t>
      </w:r>
      <w:r w:rsidR="005D7C9C" w:rsidRPr="00134A2F">
        <w:rPr>
          <w:rFonts w:ascii="Times New Roman" w:hAnsi="Times New Roman" w:cs="Times New Roman"/>
          <w:sz w:val="24"/>
          <w:szCs w:val="24"/>
          <w:lang w:val="en-US"/>
        </w:rPr>
        <w:t>3</w:t>
      </w:r>
      <w:r w:rsidRPr="00134A2F">
        <w:rPr>
          <w:rFonts w:ascii="Times New Roman" w:hAnsi="Times New Roman" w:cs="Times New Roman"/>
          <w:sz w:val="24"/>
          <w:szCs w:val="24"/>
          <w:lang w:val="en-US"/>
        </w:rPr>
        <w:t>-S</w:t>
      </w:r>
      <w:r w:rsidR="005D7C9C" w:rsidRPr="00134A2F">
        <w:rPr>
          <w:rFonts w:ascii="Times New Roman" w:hAnsi="Times New Roman" w:cs="Times New Roman"/>
          <w:sz w:val="24"/>
          <w:szCs w:val="24"/>
          <w:lang w:val="en-US"/>
        </w:rPr>
        <w:t>7</w:t>
      </w:r>
      <w:r w:rsidRPr="00134A2F">
        <w:rPr>
          <w:rFonts w:ascii="Times New Roman" w:hAnsi="Times New Roman" w:cs="Times New Roman"/>
          <w:sz w:val="24"/>
          <w:szCs w:val="24"/>
          <w:lang w:val="en-US"/>
        </w:rPr>
        <w:t>)</w:t>
      </w:r>
    </w:p>
    <w:p w14:paraId="78F06A88" w14:textId="77777777" w:rsidR="00E47C67" w:rsidRPr="00134A2F" w:rsidRDefault="00E47C67" w:rsidP="00134A2F">
      <w:pPr>
        <w:ind w:left="720"/>
        <w:rPr>
          <w:rFonts w:ascii="Times New Roman" w:hAnsi="Times New Roman" w:cs="Times New Roman"/>
          <w:sz w:val="24"/>
          <w:szCs w:val="24"/>
          <w:lang w:val="en-US"/>
        </w:rPr>
      </w:pPr>
    </w:p>
    <w:p w14:paraId="3A33E6AE" w14:textId="77777777" w:rsidR="00E47C67" w:rsidRPr="00134A2F" w:rsidRDefault="00E47C67" w:rsidP="00134A2F">
      <w:pPr>
        <w:ind w:left="720"/>
        <w:rPr>
          <w:rFonts w:ascii="Times New Roman" w:hAnsi="Times New Roman" w:cs="Times New Roman"/>
          <w:sz w:val="24"/>
          <w:szCs w:val="24"/>
          <w:lang w:val="en-US"/>
        </w:rPr>
      </w:pPr>
    </w:p>
    <w:p w14:paraId="7425840A" w14:textId="77777777" w:rsidR="00E47C67" w:rsidRPr="00134A2F" w:rsidRDefault="00E47C67" w:rsidP="00134A2F">
      <w:pPr>
        <w:ind w:left="720"/>
        <w:rPr>
          <w:rFonts w:ascii="Times New Roman" w:hAnsi="Times New Roman" w:cs="Times New Roman"/>
          <w:sz w:val="24"/>
          <w:szCs w:val="24"/>
          <w:lang w:val="en-US"/>
        </w:rPr>
      </w:pPr>
    </w:p>
    <w:p w14:paraId="5E4763E0" w14:textId="77777777" w:rsidR="00E47C67" w:rsidRPr="00134A2F" w:rsidRDefault="00E47C67" w:rsidP="00134A2F">
      <w:pPr>
        <w:ind w:left="720"/>
        <w:rPr>
          <w:rFonts w:ascii="Times New Roman" w:hAnsi="Times New Roman" w:cs="Times New Roman"/>
          <w:sz w:val="24"/>
          <w:szCs w:val="24"/>
          <w:lang w:val="en-US"/>
        </w:rPr>
      </w:pPr>
    </w:p>
    <w:p w14:paraId="73CF661C" w14:textId="77777777" w:rsidR="00E47C67" w:rsidRPr="00134A2F" w:rsidRDefault="00E47C67" w:rsidP="00134A2F">
      <w:pPr>
        <w:ind w:left="720"/>
        <w:rPr>
          <w:rFonts w:ascii="Times New Roman" w:hAnsi="Times New Roman" w:cs="Times New Roman"/>
          <w:sz w:val="24"/>
          <w:szCs w:val="24"/>
          <w:lang w:val="en-US"/>
        </w:rPr>
      </w:pPr>
    </w:p>
    <w:p w14:paraId="768D22ED" w14:textId="77777777" w:rsidR="00E47C67" w:rsidRPr="00134A2F" w:rsidRDefault="00E47C67" w:rsidP="00134A2F">
      <w:pPr>
        <w:ind w:left="720"/>
        <w:rPr>
          <w:rFonts w:ascii="Times New Roman" w:hAnsi="Times New Roman" w:cs="Times New Roman"/>
          <w:sz w:val="24"/>
          <w:szCs w:val="24"/>
          <w:lang w:val="en-US"/>
        </w:rPr>
      </w:pPr>
    </w:p>
    <w:p w14:paraId="1F81C786" w14:textId="77777777" w:rsidR="00E47C67" w:rsidRPr="00134A2F" w:rsidRDefault="00E47C67" w:rsidP="00134A2F">
      <w:pPr>
        <w:ind w:left="720"/>
        <w:rPr>
          <w:rFonts w:ascii="Times New Roman" w:hAnsi="Times New Roman" w:cs="Times New Roman"/>
          <w:sz w:val="24"/>
          <w:szCs w:val="24"/>
          <w:lang w:val="en-US"/>
        </w:rPr>
      </w:pPr>
    </w:p>
    <w:p w14:paraId="50D02909" w14:textId="77777777" w:rsidR="00E47C67" w:rsidRPr="00134A2F" w:rsidRDefault="00E47C67" w:rsidP="00134A2F">
      <w:pPr>
        <w:ind w:left="720"/>
        <w:rPr>
          <w:rFonts w:ascii="Times New Roman" w:hAnsi="Times New Roman" w:cs="Times New Roman"/>
          <w:sz w:val="24"/>
          <w:szCs w:val="24"/>
          <w:lang w:val="en-US"/>
        </w:rPr>
      </w:pPr>
    </w:p>
    <w:p w14:paraId="5CC31170" w14:textId="77777777" w:rsidR="00E47C67" w:rsidRPr="00134A2F" w:rsidRDefault="00E47C67" w:rsidP="00134A2F">
      <w:pPr>
        <w:ind w:left="720"/>
        <w:rPr>
          <w:rFonts w:ascii="Times New Roman" w:hAnsi="Times New Roman" w:cs="Times New Roman"/>
          <w:sz w:val="24"/>
          <w:szCs w:val="24"/>
          <w:lang w:val="en-US"/>
        </w:rPr>
      </w:pPr>
    </w:p>
    <w:p w14:paraId="4280E75B" w14:textId="77777777" w:rsidR="00E47C67" w:rsidRPr="00134A2F" w:rsidRDefault="00E47C67" w:rsidP="00134A2F">
      <w:pPr>
        <w:ind w:left="720"/>
        <w:rPr>
          <w:rFonts w:ascii="Times New Roman" w:hAnsi="Times New Roman" w:cs="Times New Roman"/>
          <w:sz w:val="24"/>
          <w:szCs w:val="24"/>
          <w:lang w:val="en-US"/>
        </w:rPr>
      </w:pPr>
    </w:p>
    <w:p w14:paraId="66385696" w14:textId="77777777" w:rsidR="00786CCD" w:rsidRPr="00134A2F" w:rsidRDefault="00786CCD" w:rsidP="00134A2F">
      <w:pPr>
        <w:spacing w:line="480" w:lineRule="auto"/>
        <w:rPr>
          <w:rFonts w:ascii="Times New Roman" w:hAnsi="Times New Roman" w:cs="Times New Roman"/>
          <w:sz w:val="24"/>
          <w:szCs w:val="24"/>
          <w:lang w:val="en-US"/>
        </w:rPr>
      </w:pPr>
    </w:p>
    <w:p w14:paraId="1A5EB21A" w14:textId="77777777" w:rsidR="003D61F5" w:rsidRPr="00134A2F" w:rsidRDefault="003D61F5" w:rsidP="00134A2F">
      <w:pPr>
        <w:jc w:val="both"/>
        <w:rPr>
          <w:rFonts w:ascii="Times New Roman" w:hAnsi="Times New Roman" w:cs="Times New Roman"/>
          <w:sz w:val="24"/>
          <w:szCs w:val="24"/>
          <w:u w:val="single"/>
          <w:lang w:val="en-US"/>
        </w:rPr>
      </w:pPr>
      <w:r w:rsidRPr="00134A2F">
        <w:rPr>
          <w:rFonts w:ascii="Times New Roman" w:hAnsi="Times New Roman" w:cs="Times New Roman"/>
          <w:b/>
          <w:sz w:val="24"/>
          <w:szCs w:val="24"/>
          <w:u w:val="single"/>
          <w:lang w:val="en-US"/>
        </w:rPr>
        <w:lastRenderedPageBreak/>
        <w:t>Table S1:</w:t>
      </w:r>
      <w:r w:rsidRPr="00134A2F">
        <w:rPr>
          <w:rFonts w:ascii="Times New Roman" w:hAnsi="Times New Roman" w:cs="Times New Roman"/>
          <w:sz w:val="24"/>
          <w:szCs w:val="24"/>
          <w:lang w:val="en-US"/>
        </w:rPr>
        <w:t xml:space="preserve"> Primers used for (i) sequencing by Sanger (PCR_Seq), (ii) genotyping by qPCR (qPCR_genotyping) or by PCR and capillary electrophoresis (PCR_genotyping), (iii) for DNA methylation analyses by bisulfite sequencing (PCR_BSseq), (iv) for transcription analyses by RT-qPCR (qPCR_transcript) and (v) 3’RACE. F forward; R reverse; S sequencing; sequences in bold are biotinylated in 5’.</w:t>
      </w:r>
      <w:r w:rsidRPr="00134A2F">
        <w:rPr>
          <w:rFonts w:ascii="Times New Roman" w:hAnsi="Times New Roman" w:cs="Times New Roman"/>
          <w:sz w:val="24"/>
          <w:szCs w:val="24"/>
          <w:u w:val="single"/>
          <w:lang w:val="en-US"/>
        </w:rPr>
        <w:t xml:space="preserve"> </w:t>
      </w:r>
    </w:p>
    <w:tbl>
      <w:tblPr>
        <w:tblpPr w:leftFromText="141" w:rightFromText="141" w:vertAnchor="text" w:horzAnchor="margin" w:tblpXSpec="center" w:tblpY="128"/>
        <w:tblW w:w="5758" w:type="pct"/>
        <w:tblLayout w:type="fixed"/>
        <w:tblCellMar>
          <w:left w:w="0" w:type="dxa"/>
          <w:right w:w="0" w:type="dxa"/>
        </w:tblCellMar>
        <w:tblLook w:val="04A0" w:firstRow="1" w:lastRow="0" w:firstColumn="1" w:lastColumn="0" w:noHBand="0" w:noVBand="1"/>
      </w:tblPr>
      <w:tblGrid>
        <w:gridCol w:w="1407"/>
        <w:gridCol w:w="1699"/>
        <w:gridCol w:w="1983"/>
        <w:gridCol w:w="5335"/>
      </w:tblGrid>
      <w:tr w:rsidR="00134A2F" w:rsidRPr="00134A2F" w14:paraId="2E84AA07" w14:textId="77777777" w:rsidTr="00134A2F">
        <w:trPr>
          <w:trHeight w:val="567"/>
        </w:trPr>
        <w:tc>
          <w:tcPr>
            <w:tcW w:w="675" w:type="pct"/>
            <w:tcBorders>
              <w:top w:val="single" w:sz="8" w:space="0" w:color="FFFFFF"/>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3DE361B8" w14:textId="77777777" w:rsidR="003D61F5" w:rsidRPr="00134A2F" w:rsidRDefault="003D61F5" w:rsidP="00134A2F">
            <w:pPr>
              <w:spacing w:after="0" w:line="240" w:lineRule="auto"/>
              <w:rPr>
                <w:rFonts w:ascii="Times New Roman" w:hAnsi="Times New Roman" w:cs="Times New Roman"/>
                <w:b/>
                <w:bCs/>
                <w:sz w:val="20"/>
                <w:szCs w:val="20"/>
              </w:rPr>
            </w:pPr>
            <w:r w:rsidRPr="00134A2F">
              <w:rPr>
                <w:rFonts w:ascii="Times New Roman" w:hAnsi="Times New Roman" w:cs="Times New Roman"/>
                <w:b/>
                <w:bCs/>
                <w:sz w:val="20"/>
                <w:szCs w:val="20"/>
              </w:rPr>
              <w:t>Region amplified</w:t>
            </w:r>
          </w:p>
        </w:tc>
        <w:tc>
          <w:tcPr>
            <w:tcW w:w="815" w:type="pct"/>
            <w:tcBorders>
              <w:top w:val="single" w:sz="8" w:space="0" w:color="FFFFFF"/>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5728944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Analyze</w:t>
            </w:r>
          </w:p>
        </w:tc>
        <w:tc>
          <w:tcPr>
            <w:tcW w:w="951" w:type="pct"/>
            <w:tcBorders>
              <w:top w:val="single" w:sz="8" w:space="0" w:color="FFFFFF"/>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4ACC553C"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 xml:space="preserve">Sequence position on </w:t>
            </w:r>
            <w:r w:rsidRPr="00134A2F">
              <w:rPr>
                <w:rFonts w:ascii="Times New Roman" w:hAnsi="Times New Roman" w:cs="Times New Roman"/>
                <w:b/>
                <w:bCs/>
                <w:sz w:val="20"/>
                <w:szCs w:val="20"/>
                <w:lang w:val="en-US"/>
              </w:rPr>
              <w:t>GRCz11</w:t>
            </w:r>
          </w:p>
        </w:tc>
        <w:tc>
          <w:tcPr>
            <w:tcW w:w="2559" w:type="pct"/>
            <w:tcBorders>
              <w:top w:val="single" w:sz="8" w:space="0" w:color="FFFFFF"/>
              <w:left w:val="single" w:sz="8" w:space="0" w:color="FFFFFF"/>
              <w:bottom w:val="single" w:sz="24" w:space="0" w:color="FFFFFF"/>
              <w:right w:val="single" w:sz="8" w:space="0" w:color="FFFFFF"/>
            </w:tcBorders>
            <w:shd w:val="clear" w:color="auto" w:fill="auto"/>
            <w:tcMar>
              <w:top w:w="15" w:type="dxa"/>
              <w:left w:w="108" w:type="dxa"/>
              <w:bottom w:w="0" w:type="dxa"/>
              <w:right w:w="108" w:type="dxa"/>
            </w:tcMar>
            <w:hideMark/>
          </w:tcPr>
          <w:p w14:paraId="1BEEAD8D"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Primers</w:t>
            </w:r>
          </w:p>
        </w:tc>
      </w:tr>
      <w:tr w:rsidR="00134A2F" w:rsidRPr="00134A2F" w14:paraId="66E849C8" w14:textId="77777777" w:rsidTr="00134A2F">
        <w:trPr>
          <w:trHeight w:val="567"/>
        </w:trPr>
        <w:tc>
          <w:tcPr>
            <w:tcW w:w="675" w:type="pct"/>
            <w:tcBorders>
              <w:top w:val="single" w:sz="24"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27BA40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4C50D0C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Intron3</w:t>
            </w:r>
          </w:p>
        </w:tc>
        <w:tc>
          <w:tcPr>
            <w:tcW w:w="815" w:type="pct"/>
            <w:tcBorders>
              <w:top w:val="single" w:sz="24"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3661E2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PCR_BSseq</w:t>
            </w:r>
          </w:p>
        </w:tc>
        <w:tc>
          <w:tcPr>
            <w:tcW w:w="951" w:type="pct"/>
            <w:tcBorders>
              <w:top w:val="single" w:sz="24"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F9FE9C2"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29.7</w:t>
            </w:r>
          </w:p>
          <w:p w14:paraId="04D7694F"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6235-41216400</w:t>
            </w:r>
          </w:p>
        </w:tc>
        <w:tc>
          <w:tcPr>
            <w:tcW w:w="2559" w:type="pct"/>
            <w:tcBorders>
              <w:top w:val="single" w:sz="24"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6EFA728"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AGTTTTTTTGTTAAGGGGAAAATGT</w:t>
            </w:r>
          </w:p>
          <w:p w14:paraId="42EC90DC"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 xml:space="preserve">R: </w:t>
            </w:r>
            <w:r w:rsidRPr="00134A2F">
              <w:rPr>
                <w:rFonts w:ascii="Times New Roman" w:hAnsi="Times New Roman" w:cs="Times New Roman"/>
                <w:b/>
                <w:bCs/>
                <w:sz w:val="20"/>
                <w:szCs w:val="20"/>
              </w:rPr>
              <w:t>CCTCCACTAAAAATAACAAACTTTCACA</w:t>
            </w:r>
          </w:p>
          <w:p w14:paraId="087E0DE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S: GTTAAGGGGAAAATGTT</w:t>
            </w:r>
          </w:p>
        </w:tc>
      </w:tr>
      <w:tr w:rsidR="00134A2F" w:rsidRPr="00134A2F" w14:paraId="124131D1"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86368F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18BE36AE"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Intron3</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444633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PCR_Seq</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E9E0832"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29.7</w:t>
            </w:r>
          </w:p>
          <w:p w14:paraId="6FAD453F"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5998-41216801</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5466EF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lang w:val="en-US"/>
              </w:rPr>
              <w:t>F: TTGACACTTTGATTAACTTGTAGCC</w:t>
            </w:r>
          </w:p>
          <w:p w14:paraId="5A1C7F0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 xml:space="preserve">R: </w:t>
            </w:r>
            <w:r w:rsidRPr="00134A2F">
              <w:rPr>
                <w:rFonts w:ascii="Times New Roman" w:hAnsi="Times New Roman" w:cs="Times New Roman"/>
                <w:sz w:val="20"/>
                <w:szCs w:val="20"/>
                <w:lang w:val="en-US"/>
              </w:rPr>
              <w:t>CATTTGCATACAGAGCAGTGG</w:t>
            </w:r>
          </w:p>
        </w:tc>
      </w:tr>
      <w:tr w:rsidR="00134A2F" w:rsidRPr="00134A2F" w14:paraId="768CD2B3"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A20DA5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09653D6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Intron3_REF</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BF0A32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genotyping</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9B0051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29.7</w:t>
            </w:r>
          </w:p>
          <w:p w14:paraId="60C0B2E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6038-41216343</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B9C167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GCCCCTAGAAGGTCTTGGAC</w:t>
            </w:r>
          </w:p>
          <w:p w14:paraId="0E15D4AE"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AGACCAGTACCGGTGGATCA</w:t>
            </w:r>
          </w:p>
        </w:tc>
      </w:tr>
      <w:tr w:rsidR="00134A2F" w:rsidRPr="00134A2F" w14:paraId="36026744"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37C25C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1CC1E37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Intron3_alt</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53F169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genotyping</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05306C2"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C372122"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CTTGCGGCGCGCTAAC</w:t>
            </w:r>
          </w:p>
          <w:p w14:paraId="29FEFB7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GAACCCACCAGATCTGTCCAAGA</w:t>
            </w:r>
          </w:p>
        </w:tc>
      </w:tr>
      <w:tr w:rsidR="00134A2F" w:rsidRPr="00134A2F" w14:paraId="1B4835A5"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5405D6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cat</w:t>
            </w:r>
          </w:p>
          <w:p w14:paraId="614C90CF"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8</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15C453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genotyping</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BD83E0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11D04D5D"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7498200-7498299</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F34B2D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GTTCCCTCTGATTCCTGTGG</w:t>
            </w:r>
          </w:p>
          <w:p w14:paraId="23BCC11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TGGCATGTTACTGGGATCAA</w:t>
            </w:r>
          </w:p>
        </w:tc>
      </w:tr>
      <w:tr w:rsidR="00134A2F" w:rsidRPr="00134A2F" w14:paraId="561267D5"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C3ECDD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506A7A5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4_REF</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FE4CE1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PCR_genotyping</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7C280A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6BCE40A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199423-41199667</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29383DC"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AGGTGATAAAGGCATAGTGTAGCC</w:t>
            </w:r>
          </w:p>
          <w:p w14:paraId="5036817D"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GACCAGAGGGCATAGGTCAA</w:t>
            </w:r>
          </w:p>
        </w:tc>
      </w:tr>
      <w:tr w:rsidR="00134A2F" w:rsidRPr="00134A2F" w14:paraId="39326858"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B2644E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262E025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w:t>
            </w:r>
            <w:r w:rsidR="00D37F83" w:rsidRPr="00134A2F">
              <w:rPr>
                <w:rFonts w:ascii="Times New Roman" w:hAnsi="Times New Roman" w:cs="Times New Roman"/>
                <w:b/>
                <w:bCs/>
                <w:sz w:val="20"/>
                <w:szCs w:val="20"/>
              </w:rPr>
              <w:t>xon</w:t>
            </w:r>
            <w:r w:rsidRPr="00134A2F">
              <w:rPr>
                <w:rFonts w:ascii="Times New Roman" w:hAnsi="Times New Roman" w:cs="Times New Roman"/>
                <w:b/>
                <w:bCs/>
                <w:sz w:val="20"/>
                <w:szCs w:val="20"/>
              </w:rPr>
              <w:t>4_alt</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E1BEAA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PCR_genotyping</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00664A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050664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AGGTGATAAAGGCCTAGTGTAGCA</w:t>
            </w:r>
          </w:p>
          <w:p w14:paraId="176FDB0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AATCCAAGTTTGCGGTTGAG</w:t>
            </w:r>
          </w:p>
        </w:tc>
      </w:tr>
      <w:tr w:rsidR="00134A2F" w:rsidRPr="00134A2F" w14:paraId="1F65B22D"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DD9D8C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095E17D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w:t>
            </w:r>
            <w:r w:rsidR="00D37F83" w:rsidRPr="00134A2F">
              <w:rPr>
                <w:rFonts w:ascii="Times New Roman" w:hAnsi="Times New Roman" w:cs="Times New Roman"/>
                <w:b/>
                <w:bCs/>
                <w:sz w:val="20"/>
                <w:szCs w:val="20"/>
              </w:rPr>
              <w:t>xon</w:t>
            </w:r>
            <w:r w:rsidRPr="00134A2F">
              <w:rPr>
                <w:rFonts w:ascii="Times New Roman" w:hAnsi="Times New Roman" w:cs="Times New Roman"/>
                <w:b/>
                <w:bCs/>
                <w:sz w:val="20"/>
                <w:szCs w:val="20"/>
              </w:rPr>
              <w:t>3</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9C5933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PCR_BSseq</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BAE2F8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54611F1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2711-41212837</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F263D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TGGGTTTATTTTTAATATGGTTGTTGAT</w:t>
            </w:r>
          </w:p>
          <w:p w14:paraId="69EBEDB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w:t>
            </w:r>
            <w:r w:rsidRPr="00134A2F">
              <w:rPr>
                <w:rFonts w:ascii="Times New Roman" w:hAnsi="Times New Roman" w:cs="Times New Roman"/>
                <w:b/>
                <w:bCs/>
                <w:sz w:val="20"/>
                <w:szCs w:val="20"/>
              </w:rPr>
              <w:t>AATATAAAACAACTCCTCCCTATTT</w:t>
            </w:r>
          </w:p>
          <w:p w14:paraId="1B0B667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S:ATATGGTTGTTGATTGATGT</w:t>
            </w:r>
          </w:p>
        </w:tc>
      </w:tr>
      <w:tr w:rsidR="00134A2F" w:rsidRPr="00134A2F" w14:paraId="31F0BA27"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B7139DF"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61C5EB7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2</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0E70AB4"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transcript</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A924008"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17AF45EE"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8962-41219034</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A1A844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GCACAGTGGAGTCGTTCCTC</w:t>
            </w:r>
          </w:p>
          <w:p w14:paraId="2651FA0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CGAGATCGTCTTTCCTCTGG</w:t>
            </w:r>
          </w:p>
        </w:tc>
      </w:tr>
      <w:tr w:rsidR="00134A2F" w:rsidRPr="00134A2F" w14:paraId="4EA8A1B5"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B22301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699B34CC"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3</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02456588"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transcript</w:t>
            </w:r>
          </w:p>
          <w:p w14:paraId="3B54C9B4"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3’RACE</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ECADA2E"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0720F4C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2006-41212087</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65A1BA8"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AACCGGAGGTTGAGTTGTTG</w:t>
            </w:r>
          </w:p>
          <w:p w14:paraId="19E3AE7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CGAGGAAAATGGATCAGCAT</w:t>
            </w:r>
          </w:p>
        </w:tc>
      </w:tr>
      <w:tr w:rsidR="00134A2F" w:rsidRPr="00134A2F" w14:paraId="18FFCF13"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650897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4AB6D64D"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4</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3481EA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transcript</w:t>
            </w:r>
          </w:p>
          <w:p w14:paraId="60CD3FA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3’RACE</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D1049C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34EB3C2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199029-41199096</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F6F440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CAGCCTAAGCATGGAAAAGC</w:t>
            </w:r>
          </w:p>
          <w:p w14:paraId="2A91088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TGGTGGCAAGGTAAAGGAAC</w:t>
            </w:r>
          </w:p>
        </w:tc>
      </w:tr>
      <w:tr w:rsidR="00134A2F" w:rsidRPr="00134A2F" w14:paraId="1C90B414"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28B7C4B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2D01D4B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3-4</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A4ACB4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transcript</w:t>
            </w:r>
          </w:p>
          <w:p w14:paraId="6264FEE4"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3’RACE</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7934F16"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494DEC2A"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1519-41202230</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D69D3AF"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F: GAGCGATGTTTTTCGCTCTC</w:t>
            </w:r>
          </w:p>
          <w:p w14:paraId="6FEAC4E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 AGAGTGCTTGGGTTCACCAC</w:t>
            </w:r>
          </w:p>
        </w:tc>
      </w:tr>
      <w:tr w:rsidR="00134A2F" w:rsidRPr="00134A2F" w14:paraId="6197FCA6"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765914F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i/>
                <w:iCs/>
                <w:sz w:val="20"/>
                <w:szCs w:val="20"/>
              </w:rPr>
              <w:t>zbtb38</w:t>
            </w:r>
          </w:p>
          <w:p w14:paraId="52854BCC"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Exon2-4</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5EB9C0D3"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qPCR_transcript</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7275830"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NC_007136.7</w:t>
            </w:r>
          </w:p>
          <w:p w14:paraId="5B6EF4BD"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41218966-41202230</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AAFE58E"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lang w:val="en-US"/>
              </w:rPr>
              <w:t>F: GGGACCAGAGGAAAGACGAT</w:t>
            </w:r>
          </w:p>
          <w:p w14:paraId="59064BD4"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 xml:space="preserve">R: </w:t>
            </w:r>
            <w:r w:rsidRPr="00134A2F">
              <w:rPr>
                <w:rFonts w:ascii="Times New Roman" w:hAnsi="Times New Roman" w:cs="Times New Roman"/>
                <w:sz w:val="20"/>
                <w:szCs w:val="20"/>
                <w:lang w:val="en-US"/>
              </w:rPr>
              <w:t>AGAGTGCTTGGGTTCACCAC</w:t>
            </w:r>
          </w:p>
        </w:tc>
      </w:tr>
      <w:tr w:rsidR="00134A2F" w:rsidRPr="00134A2F" w14:paraId="3ED2E4F8" w14:textId="77777777" w:rsidTr="00134A2F">
        <w:trPr>
          <w:trHeight w:val="567"/>
        </w:trPr>
        <w:tc>
          <w:tcPr>
            <w:tcW w:w="67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1EC45714"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b/>
                <w:bCs/>
                <w:sz w:val="20"/>
                <w:szCs w:val="20"/>
              </w:rPr>
              <w:t> </w:t>
            </w:r>
          </w:p>
        </w:tc>
        <w:tc>
          <w:tcPr>
            <w:tcW w:w="815"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6D4D6DE2"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3’RACE</w:t>
            </w:r>
          </w:p>
        </w:tc>
        <w:tc>
          <w:tcPr>
            <w:tcW w:w="951"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4E7D6C37"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 </w:t>
            </w:r>
          </w:p>
        </w:tc>
        <w:tc>
          <w:tcPr>
            <w:tcW w:w="2559" w:type="pct"/>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hideMark/>
          </w:tcPr>
          <w:p w14:paraId="3CAD5039"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Anchored oligo-dT:</w:t>
            </w:r>
          </w:p>
          <w:p w14:paraId="5FEB772B"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AAGCAGTGGTATCAACGCAGAGTTTTTTTTTTTTTTTTTTTTVN</w:t>
            </w:r>
          </w:p>
          <w:p w14:paraId="67478C01" w14:textId="77777777" w:rsidR="003D61F5" w:rsidRPr="00134A2F" w:rsidRDefault="003D61F5" w:rsidP="00134A2F">
            <w:pPr>
              <w:spacing w:after="0" w:line="240" w:lineRule="auto"/>
              <w:rPr>
                <w:rFonts w:ascii="Times New Roman" w:hAnsi="Times New Roman" w:cs="Times New Roman"/>
                <w:sz w:val="20"/>
                <w:szCs w:val="20"/>
              </w:rPr>
            </w:pPr>
            <w:r w:rsidRPr="00134A2F">
              <w:rPr>
                <w:rFonts w:ascii="Times New Roman" w:hAnsi="Times New Roman" w:cs="Times New Roman"/>
                <w:sz w:val="20"/>
                <w:szCs w:val="20"/>
              </w:rPr>
              <w:t>R:AAGCAGTGGTATCAACGCAGAGT</w:t>
            </w:r>
          </w:p>
        </w:tc>
      </w:tr>
    </w:tbl>
    <w:p w14:paraId="3BA6D96F" w14:textId="77777777" w:rsidR="00322910" w:rsidRPr="00134A2F" w:rsidRDefault="000963F7" w:rsidP="00134A2F">
      <w:pPr>
        <w:rPr>
          <w:rFonts w:ascii="Times New Roman" w:hAnsi="Times New Roman" w:cs="Times New Roman"/>
          <w:b/>
          <w:sz w:val="24"/>
          <w:szCs w:val="24"/>
          <w:u w:val="single"/>
        </w:rPr>
      </w:pPr>
      <w:r w:rsidRPr="00134A2F">
        <w:rPr>
          <w:rFonts w:ascii="Times New Roman" w:hAnsi="Times New Roman" w:cs="Times New Roman"/>
          <w:sz w:val="24"/>
          <w:szCs w:val="24"/>
        </w:rPr>
        <w:br w:type="page"/>
      </w:r>
    </w:p>
    <w:p w14:paraId="0AF03AEA" w14:textId="77777777" w:rsidR="00322910" w:rsidRPr="00134A2F" w:rsidRDefault="00322910" w:rsidP="00134A2F">
      <w:pPr>
        <w:pStyle w:val="NormalWeb"/>
        <w:tabs>
          <w:tab w:val="left" w:pos="1069"/>
        </w:tabs>
        <w:spacing w:before="0" w:beforeAutospacing="0" w:after="160" w:afterAutospacing="0" w:line="256" w:lineRule="auto"/>
        <w:jc w:val="both"/>
        <w:rPr>
          <w:lang w:val="en-US"/>
        </w:rPr>
      </w:pPr>
      <w:r w:rsidRPr="00134A2F">
        <w:rPr>
          <w:rFonts w:eastAsia="Calibri"/>
          <w:b/>
          <w:kern w:val="24"/>
          <w:u w:val="single"/>
          <w:lang w:val="en-US"/>
        </w:rPr>
        <w:lastRenderedPageBreak/>
        <w:t>Figure S1:</w:t>
      </w:r>
      <w:r w:rsidRPr="00134A2F">
        <w:rPr>
          <w:rFonts w:eastAsia="Calibri"/>
          <w:kern w:val="24"/>
          <w:lang w:val="en-US"/>
        </w:rPr>
        <w:t xml:space="preserve"> Pyrograms obtained for the exon 3 of the </w:t>
      </w:r>
      <w:r w:rsidRPr="00134A2F">
        <w:rPr>
          <w:rFonts w:eastAsia="Calibri"/>
          <w:i/>
          <w:iCs/>
          <w:kern w:val="24"/>
          <w:lang w:val="en-US"/>
        </w:rPr>
        <w:t xml:space="preserve">zbtb38 </w:t>
      </w:r>
      <w:r w:rsidRPr="00134A2F">
        <w:rPr>
          <w:rFonts w:eastAsia="Calibri"/>
          <w:kern w:val="24"/>
          <w:lang w:val="en-US"/>
        </w:rPr>
        <w:t>gene using bisulfite-treated DNA.</w:t>
      </w:r>
    </w:p>
    <w:p w14:paraId="3D10D057" w14:textId="77777777" w:rsidR="00322910" w:rsidRPr="00134A2F" w:rsidRDefault="00322910" w:rsidP="00134A2F">
      <w:pPr>
        <w:pStyle w:val="NormalWeb"/>
        <w:tabs>
          <w:tab w:val="left" w:pos="1069"/>
        </w:tabs>
        <w:spacing w:before="0" w:beforeAutospacing="0" w:after="160" w:afterAutospacing="0" w:line="256" w:lineRule="auto"/>
        <w:jc w:val="both"/>
        <w:rPr>
          <w:rFonts w:eastAsia="Calibri"/>
          <w:kern w:val="24"/>
          <w:lang w:val="en-US"/>
        </w:rPr>
      </w:pPr>
    </w:p>
    <w:p w14:paraId="49156F53" w14:textId="77777777" w:rsidR="00322910" w:rsidRPr="00134A2F" w:rsidRDefault="00322910" w:rsidP="00134A2F">
      <w:pPr>
        <w:pStyle w:val="NormalWeb"/>
        <w:tabs>
          <w:tab w:val="left" w:pos="1069"/>
        </w:tabs>
        <w:spacing w:before="0" w:beforeAutospacing="0" w:after="160" w:afterAutospacing="0" w:line="256" w:lineRule="auto"/>
        <w:jc w:val="both"/>
        <w:rPr>
          <w:lang w:val="en-US"/>
        </w:rPr>
      </w:pPr>
      <w:r w:rsidRPr="00134A2F">
        <w:rPr>
          <w:rFonts w:eastAsia="Calibri"/>
          <w:kern w:val="24"/>
          <w:lang w:val="en-US"/>
        </w:rPr>
        <w:t>The sequence analyzed after bisulfite treatment was as follows:</w:t>
      </w:r>
    </w:p>
    <w:p w14:paraId="565C9533" w14:textId="77777777" w:rsidR="00322910" w:rsidRPr="00134A2F" w:rsidRDefault="00322910" w:rsidP="00134A2F">
      <w:pPr>
        <w:pStyle w:val="NormalWeb"/>
        <w:spacing w:before="0" w:beforeAutospacing="0" w:after="0" w:afterAutospacing="0"/>
        <w:rPr>
          <w:lang w:val="en-US"/>
        </w:rPr>
      </w:pPr>
      <w:r w:rsidRPr="00134A2F">
        <w:rPr>
          <w:rFonts w:asciiTheme="minorHAnsi" w:eastAsiaTheme="minorEastAsia" w:hAnsi="Calibri" w:cstheme="minorBidi"/>
          <w:kern w:val="24"/>
          <w:lang w:val="en-US"/>
        </w:rPr>
        <w:t>AT/AAGGGATGYGGTYGTTTTGTAGAGYGTTGGAGAGGGAGGAGATGGGAGGG</w:t>
      </w:r>
    </w:p>
    <w:p w14:paraId="38D49B65" w14:textId="77777777" w:rsidR="00322910" w:rsidRPr="00134A2F" w:rsidRDefault="00322910" w:rsidP="00134A2F">
      <w:pPr>
        <w:rPr>
          <w:rFonts w:ascii="Times New Roman" w:eastAsia="Calibri" w:hAnsi="Times New Roman" w:cs="Times New Roman"/>
          <w:kern w:val="24"/>
          <w:sz w:val="24"/>
          <w:szCs w:val="24"/>
          <w:lang w:val="en-US" w:eastAsia="fr-FR"/>
        </w:rPr>
      </w:pPr>
    </w:p>
    <w:p w14:paraId="4F5A51AD" w14:textId="77777777" w:rsidR="00322910" w:rsidRPr="00134A2F" w:rsidRDefault="00322910" w:rsidP="00134A2F">
      <w:pPr>
        <w:rPr>
          <w:rFonts w:ascii="Times New Roman" w:eastAsia="Calibri" w:hAnsi="Times New Roman" w:cs="Times New Roman"/>
          <w:kern w:val="24"/>
          <w:sz w:val="24"/>
          <w:szCs w:val="24"/>
          <w:lang w:val="en-US" w:eastAsia="fr-FR"/>
        </w:rPr>
      </w:pPr>
      <w:r w:rsidRPr="00134A2F">
        <w:rPr>
          <w:rFonts w:ascii="Times New Roman" w:eastAsia="Calibri" w:hAnsi="Times New Roman" w:cs="Times New Roman"/>
          <w:kern w:val="24"/>
          <w:sz w:val="24"/>
          <w:szCs w:val="24"/>
          <w:lang w:val="en-US" w:eastAsia="fr-FR"/>
        </w:rPr>
        <w:t xml:space="preserve">Where </w:t>
      </w:r>
      <w:r w:rsidRPr="00134A2F">
        <w:rPr>
          <w:rFonts w:eastAsiaTheme="minorEastAsia" w:hAnsi="Calibri"/>
          <w:kern w:val="24"/>
          <w:lang w:val="en-US"/>
        </w:rPr>
        <w:t>T/A corresponds to a SNP (T in GRCz11</w:t>
      </w:r>
      <w:r w:rsidR="00C42850" w:rsidRPr="00134A2F">
        <w:rPr>
          <w:rFonts w:eastAsiaTheme="minorEastAsia" w:hAnsi="Calibri"/>
          <w:kern w:val="24"/>
          <w:lang w:val="en-US"/>
        </w:rPr>
        <w:t xml:space="preserve"> (REF sequence)</w:t>
      </w:r>
      <w:r w:rsidRPr="00134A2F">
        <w:rPr>
          <w:rFonts w:eastAsiaTheme="minorEastAsia" w:hAnsi="Calibri"/>
          <w:kern w:val="24"/>
          <w:lang w:val="en-US"/>
        </w:rPr>
        <w:t xml:space="preserve"> and A in the strain NA</w:t>
      </w:r>
      <w:r w:rsidR="00C42850" w:rsidRPr="00134A2F">
        <w:rPr>
          <w:rFonts w:eastAsiaTheme="minorEastAsia" w:hAnsi="Calibri"/>
          <w:kern w:val="24"/>
          <w:lang w:val="en-US"/>
        </w:rPr>
        <w:t xml:space="preserve"> (alt sequence)</w:t>
      </w:r>
      <w:r w:rsidRPr="00134A2F">
        <w:rPr>
          <w:rFonts w:eastAsiaTheme="minorEastAsia" w:hAnsi="Calibri"/>
          <w:kern w:val="24"/>
          <w:lang w:val="en-US"/>
        </w:rPr>
        <w:t>)</w:t>
      </w:r>
    </w:p>
    <w:p w14:paraId="56FC2779" w14:textId="77777777" w:rsidR="00322910" w:rsidRPr="00134A2F" w:rsidRDefault="00322910" w:rsidP="00134A2F">
      <w:pPr>
        <w:pStyle w:val="NormalWeb"/>
        <w:tabs>
          <w:tab w:val="left" w:pos="1069"/>
        </w:tabs>
        <w:spacing w:before="0" w:beforeAutospacing="0" w:after="160" w:afterAutospacing="0" w:line="256" w:lineRule="auto"/>
        <w:jc w:val="both"/>
        <w:rPr>
          <w:rFonts w:eastAsia="Calibri"/>
          <w:kern w:val="24"/>
        </w:rPr>
      </w:pPr>
      <w:r w:rsidRPr="00134A2F">
        <w:rPr>
          <w:rFonts w:eastAsia="Calibri"/>
          <w:kern w:val="24"/>
        </w:rPr>
        <w:t>Y = C or T = methylation site</w:t>
      </w:r>
    </w:p>
    <w:p w14:paraId="22832DB1" w14:textId="77777777" w:rsidR="00C42850" w:rsidRPr="00134A2F" w:rsidRDefault="00C42850" w:rsidP="00134A2F">
      <w:pPr>
        <w:rPr>
          <w:rFonts w:ascii="Times New Roman" w:eastAsia="Calibri" w:hAnsi="Times New Roman" w:cs="Times New Roman"/>
          <w:kern w:val="24"/>
          <w:sz w:val="24"/>
          <w:szCs w:val="24"/>
          <w:lang w:eastAsia="fr-FR"/>
        </w:rPr>
      </w:pPr>
      <w:r w:rsidRPr="00134A2F">
        <w:rPr>
          <w:rFonts w:eastAsia="Calibri"/>
          <w:noProof/>
          <w:kern w:val="24"/>
          <w:lang w:eastAsia="fr-FR"/>
        </w:rPr>
        <mc:AlternateContent>
          <mc:Choice Requires="wpg">
            <w:drawing>
              <wp:anchor distT="0" distB="0" distL="114300" distR="114300" simplePos="0" relativeHeight="251663360" behindDoc="0" locked="0" layoutInCell="1" allowOverlap="1" wp14:anchorId="431FF2D1" wp14:editId="3BB308F4">
                <wp:simplePos x="0" y="0"/>
                <wp:positionH relativeFrom="margin">
                  <wp:align>center</wp:align>
                </wp:positionH>
                <wp:positionV relativeFrom="margin">
                  <wp:align>center</wp:align>
                </wp:positionV>
                <wp:extent cx="6188951" cy="4298950"/>
                <wp:effectExtent l="0" t="0" r="2540" b="25400"/>
                <wp:wrapSquare wrapText="bothSides"/>
                <wp:docPr id="12" name="Groupe 4"/>
                <wp:cNvGraphicFramePr/>
                <a:graphic xmlns:a="http://schemas.openxmlformats.org/drawingml/2006/main">
                  <a:graphicData uri="http://schemas.microsoft.com/office/word/2010/wordprocessingGroup">
                    <wpg:wgp>
                      <wpg:cNvGrpSpPr/>
                      <wpg:grpSpPr>
                        <a:xfrm>
                          <a:off x="0" y="0"/>
                          <a:ext cx="6188951" cy="4298950"/>
                          <a:chOff x="0" y="0"/>
                          <a:chExt cx="6188951" cy="4298950"/>
                        </a:xfrm>
                      </wpg:grpSpPr>
                      <wpg:grpSp>
                        <wpg:cNvPr id="13" name="Groupe 13"/>
                        <wpg:cNvGrpSpPr/>
                        <wpg:grpSpPr>
                          <a:xfrm>
                            <a:off x="0" y="358611"/>
                            <a:ext cx="6188951" cy="3866644"/>
                            <a:chOff x="0" y="358611"/>
                            <a:chExt cx="6188951" cy="3866644"/>
                          </a:xfrm>
                        </wpg:grpSpPr>
                        <pic:pic xmlns:pic="http://schemas.openxmlformats.org/drawingml/2006/picture">
                          <pic:nvPicPr>
                            <pic:cNvPr id="14" name="Image 14"/>
                            <pic:cNvPicPr>
                              <a:picLocks noChangeAspect="1"/>
                            </pic:cNvPicPr>
                          </pic:nvPicPr>
                          <pic:blipFill>
                            <a:blip r:embed="rId7"/>
                            <a:stretch>
                              <a:fillRect/>
                            </a:stretch>
                          </pic:blipFill>
                          <pic:spPr>
                            <a:xfrm>
                              <a:off x="0" y="2965255"/>
                              <a:ext cx="6188951" cy="1260000"/>
                            </a:xfrm>
                            <a:prstGeom prst="rect">
                              <a:avLst/>
                            </a:prstGeom>
                          </pic:spPr>
                        </pic:pic>
                        <pic:pic xmlns:pic="http://schemas.openxmlformats.org/drawingml/2006/picture">
                          <pic:nvPicPr>
                            <pic:cNvPr id="15" name="Image 15"/>
                            <pic:cNvPicPr>
                              <a:picLocks noChangeAspect="1"/>
                            </pic:cNvPicPr>
                          </pic:nvPicPr>
                          <pic:blipFill>
                            <a:blip r:embed="rId8"/>
                            <a:stretch>
                              <a:fillRect/>
                            </a:stretch>
                          </pic:blipFill>
                          <pic:spPr>
                            <a:xfrm>
                              <a:off x="12373" y="1661933"/>
                              <a:ext cx="6126060" cy="1260000"/>
                            </a:xfrm>
                            <a:prstGeom prst="rect">
                              <a:avLst/>
                            </a:prstGeom>
                          </pic:spPr>
                        </pic:pic>
                        <pic:pic xmlns:pic="http://schemas.openxmlformats.org/drawingml/2006/picture">
                          <pic:nvPicPr>
                            <pic:cNvPr id="16" name="Image 16"/>
                            <pic:cNvPicPr>
                              <a:picLocks noChangeAspect="1"/>
                            </pic:cNvPicPr>
                          </pic:nvPicPr>
                          <pic:blipFill>
                            <a:blip r:embed="rId9"/>
                            <a:stretch>
                              <a:fillRect/>
                            </a:stretch>
                          </pic:blipFill>
                          <pic:spPr>
                            <a:xfrm>
                              <a:off x="25354" y="358611"/>
                              <a:ext cx="6138242" cy="1260000"/>
                            </a:xfrm>
                            <a:prstGeom prst="rect">
                              <a:avLst/>
                            </a:prstGeom>
                          </pic:spPr>
                        </pic:pic>
                      </wpg:grpSp>
                      <wps:wsp>
                        <wps:cNvPr id="17" name="ZoneTexte 2"/>
                        <wps:cNvSpPr txBox="1"/>
                        <wps:spPr>
                          <a:xfrm>
                            <a:off x="401758" y="0"/>
                            <a:ext cx="666750" cy="369332"/>
                          </a:xfrm>
                          <a:prstGeom prst="rect">
                            <a:avLst/>
                          </a:prstGeom>
                          <a:noFill/>
                        </wps:spPr>
                        <wps:txbx>
                          <w:txbxContent>
                            <w:p w14:paraId="0B494536" w14:textId="77777777"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sz w:val="36"/>
                                  <w:szCs w:val="36"/>
                                </w:rPr>
                                <w:t>SNP</w:t>
                              </w:r>
                            </w:p>
                          </w:txbxContent>
                        </wps:txbx>
                        <wps:bodyPr wrap="square" rtlCol="0">
                          <a:spAutoFit/>
                        </wps:bodyPr>
                      </wps:wsp>
                      <wps:wsp>
                        <wps:cNvPr id="18" name="Rectangle 18"/>
                        <wps:cNvSpPr/>
                        <wps:spPr>
                          <a:xfrm>
                            <a:off x="389058" y="31750"/>
                            <a:ext cx="685800" cy="4267200"/>
                          </a:xfrm>
                          <a:prstGeom prst="rect">
                            <a:avLst/>
                          </a:prstGeom>
                          <a:no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 name="ZoneTexte 8"/>
                        <wps:cNvSpPr txBox="1"/>
                        <wps:spPr>
                          <a:xfrm>
                            <a:off x="363658" y="641350"/>
                            <a:ext cx="717550" cy="276999"/>
                          </a:xfrm>
                          <a:prstGeom prst="rect">
                            <a:avLst/>
                          </a:prstGeom>
                          <a:noFill/>
                        </wps:spPr>
                        <wps:txbx>
                          <w:txbxContent>
                            <w:p w14:paraId="74F0DC24" w14:textId="77777777"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rPr>
                                <w:t>REF/REF</w:t>
                              </w:r>
                            </w:p>
                          </w:txbxContent>
                        </wps:txbx>
                        <wps:bodyPr wrap="square" rtlCol="0">
                          <a:spAutoFit/>
                        </wps:bodyPr>
                      </wps:wsp>
                      <wps:wsp>
                        <wps:cNvPr id="20" name="ZoneTexte 10"/>
                        <wps:cNvSpPr txBox="1"/>
                        <wps:spPr>
                          <a:xfrm>
                            <a:off x="344608" y="1822450"/>
                            <a:ext cx="717550" cy="276999"/>
                          </a:xfrm>
                          <a:prstGeom prst="rect">
                            <a:avLst/>
                          </a:prstGeom>
                          <a:noFill/>
                        </wps:spPr>
                        <wps:txbx>
                          <w:txbxContent>
                            <w:p w14:paraId="74512D29" w14:textId="77777777"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rPr>
                                <w:t>REF/alt</w:t>
                              </w:r>
                            </w:p>
                          </w:txbxContent>
                        </wps:txbx>
                        <wps:bodyPr wrap="square" rtlCol="0">
                          <a:spAutoFit/>
                        </wps:bodyPr>
                      </wps:wsp>
                      <wps:wsp>
                        <wps:cNvPr id="21" name="ZoneTexte 11"/>
                        <wps:cNvSpPr txBox="1"/>
                        <wps:spPr>
                          <a:xfrm>
                            <a:off x="300158" y="3067050"/>
                            <a:ext cx="717550" cy="276999"/>
                          </a:xfrm>
                          <a:prstGeom prst="rect">
                            <a:avLst/>
                          </a:prstGeom>
                          <a:noFill/>
                        </wps:spPr>
                        <wps:txbx>
                          <w:txbxContent>
                            <w:p w14:paraId="19C6A174" w14:textId="77777777"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rPr>
                                <w:t>alt/alt</w:t>
                              </w:r>
                            </w:p>
                          </w:txbxContent>
                        </wps:txbx>
                        <wps:bodyPr wrap="square" rtlCol="0">
                          <a:spAutoFit/>
                        </wps:bodyPr>
                      </wps:wsp>
                      <wps:wsp>
                        <wps:cNvPr id="27" name="ZoneTexte 12"/>
                        <wps:cNvSpPr txBox="1"/>
                        <wps:spPr>
                          <a:xfrm>
                            <a:off x="1735258" y="57150"/>
                            <a:ext cx="768350" cy="369332"/>
                          </a:xfrm>
                          <a:prstGeom prst="rect">
                            <a:avLst/>
                          </a:prstGeom>
                          <a:noFill/>
                        </wps:spPr>
                        <wps:txbx>
                          <w:txbxContent>
                            <w:p w14:paraId="70FDFB28" w14:textId="77777777"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1</w:t>
                              </w:r>
                            </w:p>
                          </w:txbxContent>
                        </wps:txbx>
                        <wps:bodyPr wrap="square" rtlCol="0">
                          <a:spAutoFit/>
                        </wps:bodyPr>
                      </wps:wsp>
                      <wps:wsp>
                        <wps:cNvPr id="28" name="ZoneTexte 13"/>
                        <wps:cNvSpPr txBox="1"/>
                        <wps:spPr>
                          <a:xfrm>
                            <a:off x="2503608" y="57150"/>
                            <a:ext cx="768350" cy="369332"/>
                          </a:xfrm>
                          <a:prstGeom prst="rect">
                            <a:avLst/>
                          </a:prstGeom>
                          <a:noFill/>
                        </wps:spPr>
                        <wps:txbx>
                          <w:txbxContent>
                            <w:p w14:paraId="40A7A09D" w14:textId="77777777"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2</w:t>
                              </w:r>
                            </w:p>
                          </w:txbxContent>
                        </wps:txbx>
                        <wps:bodyPr wrap="square" rtlCol="0">
                          <a:spAutoFit/>
                        </wps:bodyPr>
                      </wps:wsp>
                      <wps:wsp>
                        <wps:cNvPr id="29" name="ZoneTexte 14"/>
                        <wps:cNvSpPr txBox="1"/>
                        <wps:spPr>
                          <a:xfrm>
                            <a:off x="4916608" y="57150"/>
                            <a:ext cx="768350" cy="369332"/>
                          </a:xfrm>
                          <a:prstGeom prst="rect">
                            <a:avLst/>
                          </a:prstGeom>
                          <a:noFill/>
                        </wps:spPr>
                        <wps:txbx>
                          <w:txbxContent>
                            <w:p w14:paraId="43113B28" w14:textId="77777777"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3</w:t>
                              </w:r>
                            </w:p>
                          </w:txbxContent>
                        </wps:txbx>
                        <wps:bodyPr wrap="square" rtlCol="0">
                          <a:spAutoFit/>
                        </wps:bodyPr>
                      </wps:wsp>
                    </wpg:wgp>
                  </a:graphicData>
                </a:graphic>
              </wp:anchor>
            </w:drawing>
          </mc:Choice>
          <mc:Fallback>
            <w:pict>
              <v:group w14:anchorId="341D327C" id="Groupe 4" o:spid="_x0000_s1026" style="position:absolute;margin-left:0;margin-top:0;width:487.3pt;height:338.5pt;z-index:251663360;mso-position-horizontal:center;mso-position-horizontal-relative:margin;mso-position-vertical:center;mso-position-vertical-relative:margin" coordsize="61889,429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aMrTdZgUAAHMZAAAOAAAAZHJzL2Uyb0RvYy54bWzsWVtP4zgUfl9p/0OU&#10;96G5umlEGbGwICQ0iwZWI+2b6zptNImdtV1a9tfv8SVpSMsMIHaYSotEGyf28TnfuX1Ojz9u6sq7&#10;p0KWnE398CjwPcoIn5dsMfX/vLv4kPmeVJjNccUZnfoPVPofT3795Xjd5DTiS17NqfBACJP5upn6&#10;S6WafDSSZElrLI94Qxk8LLiosYKhWIzmAq9Bel2NoiBAozUX80ZwQqWEu+f2oX9i5BcFJeqPopBU&#10;edXUB92U+RTmc6Y/RyfHOF8I3CxL4tTAr9CixiWDTTtR51hhbyXKHVF1SQSXvFBHhNcjXhQlocYG&#10;sCYMBtZcCr5qjC2LfL1oOpgA2gFOrxZLPt3fCK+cg+8i32O4Bh+ZbamXaHDWzSKHOZeiuW1uhLux&#10;sCNt76YQtf4GS7yNgfWhg5VulEfgJgqzbJKGvkfgWRJNYOCAJ0vwzs46svz9OytH7cYjrV+nTjfo&#10;9G5tiwe2hfGrjYvTDIWhDZy9FsYZQigx6OF8YGF/8RNm9pY/YWZTkhz+XTjA1U44fD9tYJVaCeo7&#10;IfWzZNRYfF01HyByG6zKWVmV6sFkIcSoVord35TkRthBL7KSFv2rGi+oFxps9AI9x67A2qJrTr5K&#10;j/GzJWYLeiobSF8ITI316PF0M3y03awqm4uyqnQw6mtnGKT6IFX2YGPT8JyTVU2ZsnVF0Aps5Ewu&#10;y0b6nshpPaOQJuJq7pwvlaCKLPWGBWz8GZTViuK8e2C03CqmTZCQRU/mTTRBaZSm34itMEIB/BlE&#10;2hwA6IRUl5TXnr4AFUET8AjO8f21dDq1UxySVg2jH2hlHQYXhxNS6SCkDGiPY+SQQiqyPu8i5w1C&#10;KoziMZQ9KLkhQuEkNhUP59uSBaGEoCXqovx/WLkeiAZhhbRfDjesnM/fMqyiNE6hnkPQ9HvZNqri&#10;LEqASfyXUbVt+rrPA2+UbbWH0U69fxE1ul3ihkLt1GJ7DWzchsVfQGLvwFjqmYx10zQ18tTmNw5k&#10;xzQHff+JSp8E4TgFUgwAOhLUYYfQGIiRgS5GkLBmi44DvLDM45xx3Q91S9qqo6/UZraBu/pyxucP&#10;oPoa+O/Ul3+vsGYEQlVn3NBl3UNkc7pSIMn0ke0aJxWg/1E+AMwsPdWNFvhBBUQi0+mplQJfaSe4&#10;0RPQx9kkcNDH4IQh/FmaQWd1JBWN4XShpb8B/jivmIGSV+W85SjmhEPPKuHdYwAbEwLUw5QbzSC2&#10;M2GkVw98KNVDRbXMin2mBfB3iLzI9Py9ckP7aInn1G6X9lhEt8IYawRqyZbTONlOgD6VDXW29Kyb&#10;r5dSc/DqFAu+pZiFuFthduZMdYvrknGxT0Clup3t/BYkC802VD3BgRSBZ2VDLkpgSNdYqhss4JwH&#10;N+HsCk+XXPzjD/KgumJQTSZhksA0ZQZJCmEBGdJ/Mus/Yava5A4cdmA3l0a9jPIKwesvcGQ91buC&#10;KMwI7D31iRLt4EzZ8ykcegk9PTXTLOW+ZrcNEHXrDM3o7jZfsGgc7VNQSD7xtoLtsD87V+PLuE7p&#10;4v1TetKm9LasDjP6uWU1RjFyuY2SMB4m9xjyva2t0RhNJpM3yu1BXuraak/TbWU6oBKrQ9uW2K0/&#10;QlMEeyX22Q5JEhTYPhdmUZS8u0e6hn1IHoE6suORjmG4pvdsjwRB2La/AI2Dd/eIewdzUDQk2kMF&#10;4c3ZYxryXI+E4xjO+zZJ0nG44xCU6UL2QwihKVrujd9hOaTjhb2i1UXWC1MkSoO4rVo/g0PMW40e&#10;kzkEoh7t6er2jd8rukgygZcXro38DA4xBP3tHGJOsvBm3zBv9yuE/umgPza0dvtbycm/AAAA//8D&#10;AFBLAwQUAAYACAAAACEANydHYcwAAAApAgAAGQAAAGRycy9fcmVscy9lMm9Eb2MueG1sLnJlbHO8&#10;kcFqAjEQhu9C3yHMvZvdFYqIWS8ieBX7AEMymw1uJiGJpb69gVKoIPXmcWb4v/+D2Wy//Sy+KGUX&#10;WEHXtCCIdTCOrYLP0/59BSIXZINzYFJwpQzb4W2xOdKMpYby5GIWlcJZwVRKXEuZ9UQecxMicb2M&#10;IXksdUxWRtRntCT7tv2Q6S8DhjumOBgF6WCWIE7XWJufs8M4Ok27oC+euDyokM7X7grEZKko8GQc&#10;/iyXTWQL8rFD/xqH/j+H7jUO3a+DvHvwcAMAAP//AwBQSwMECgAAAAAAAAAhAKQJ1uwOWwAADlsA&#10;ABQAAABkcnMvbWVkaWEvaW1hZ2UzLnBuZ4lQTkcNChoKAAAADUlIRFIAAAWiAAABKAgGAAAAqvmG&#10;UwAAAAFzUkdCAK7OHOkAAAAEZ0FNQQAAsY8L/GEFAAAACXBIWXMAAA7DAAAOwwHHb6hkAABao0lE&#10;QVR4Xu3dC5xcZX3/8WdLwi7mnpBkCQnZSJAokZuiXLzsUuSWev0HxVb9A4GKf9taYVel7asYWwXN&#10;QrHVv/CHQFqxRYlWbAMJpe6qBbEoCsQSSigbEsLmHpIgu1zc//k+c57ds5PZzW72nDPzm/2885rs&#10;PHNmzpw588xznvN7LqemJ+IAAAAAAAAAAMjI78R/AQAAAAAAAADIBIFoAAAAAAAAAECmCEQDAAAA&#10;AAAAADJFIBoAAAAAAAAAkCkC0QAAAAAAAACATBGIBgAAAAAAAABkikA0AAAAAAAAACBTBKIBAAAA&#10;AAAAAJmq6YnE91Emv3mxy918R7t7taY2fsSeQ3q63WUXNrrXHFYXPwIAo4+V8pwyGweLPA4AAKyg&#10;3gJUHgLRZaaC8R//5SE37w1vix+x6+n/+g/3++8+hcITwKhkrTynzMZwkccBAIAV1FuAysTUHGWm&#10;1jlfMD70GXfWG3+ncLt8ebx05O6+PF7nGz/jHokfk0euK/34SOhz6PMAwGjUW55LUZl+9+Xnurs3&#10;FxaNROf3zo3WWbSuQY4fvceAEscVymwMF3kcAABYkXW9pS+mUmpd7e6m8H6JmAv1FoBAdNn1DhE5&#10;5Svuvsd+664442x3irsztZO564/5oV/v7UsfdVdeFwq1dvfgimZ3XfT4dRe1ugcfih9OgeXpRQBg&#10;JHrLP1V0L3nUXbHmt778ve6Yy9z19xcWjcjm5e6rVx/vTjkjTntRJbfova763obCouj5P3E3F44t&#10;AxxXKLMxHORxAABgRZb1FgWhr3yyUAe5falz1/9TMoCsIPSZrmPp0375fY99xZ2gh6m3AB6B6Eri&#10;C6YL3DVLji8qyCS0qA295W7L085d8eFGf7/+A59zF6y4O26Ja3SnXtTqrozWd+WKZnfqKf5BAEAK&#10;Hvlxq7vg1tXu/FmF9AlXqgLalz6Y8lzu/sJlruHWr7i3x+mCRvfxxLpnzju7cEdmLYmee5nvdXF9&#10;dGzpe39gZMjjAADAiizqLX4dNy6JU/11fu9aH4S+5gNz40di1FsAj0B0Bel88E7nzj7LuVPOTwSN&#10;A52IFReYg3v2yXvdxmfjRNLm5e6OFfF9VwhIlxoaAgDIwvDL8zDC5eODNRw+9Bn3kauPdxeGSm+U&#10;7u3tcX+h0ntW78gYIEvkcQAAYMXw6y2eelpHdQ/VTa67stABULY8fa976Op5hXpJdOsdyUW9BfAI&#10;RFeQh+8NBdaZ7k438ikzjjwmvlNs1hJ3jQraW5vjB852V/xl6dY8AMDwdWyMK5wp0fHBrTjTV1iv&#10;v/9ed/0X+jce+nl1/ZDDeOifxFM+3b409CBt7ldJBkaCPA4AAKxIu97i9dZDHnVXJjr2Pftk9N8Z&#10;hSk47nvsh67h6q8XOhlSbwE8AtGVQtNyxPM5+9uam13Hj0fWOqbhq70F7kN3uzsvOr/v5C1SGKJS&#10;ak4jAMDBOuHDNzsXKpwSle9XDXOKgmLn3xgfG6KbriWQbDzURU98Twz14nj2M/v1rHj4XufnxNM1&#10;Ae4IPTKAESCPAwAAK9KvtxSm8rgp7jhYP+d45+5/onf95y8JHf5E06LGd2PUWzDaEYiuBCoIz7nM&#10;PaSeQDq5Kk57w5+3SPNCN4QhIepFFM8XHZzwjmZ35yU6ueubSxoAMEKzlrhPqWeEL7OjW1SeNyTm&#10;pTvY+XPD6/r1Fo2OFz/xQ/ziaZYuafUPJ518tnPXn1O4JkDvlAbASJDHAQCAFanXWxrdx9Vx8JJ4&#10;fVHd5IJb+4/Y0gUR/bLoduWTx/brEEi9BaNdTU8kvo8yuH5FmzvhzdUTBH7k5+3uioua4hQAjB4W&#10;y3PKbAwHeRwAAFhBvQWoTPSIBgAAAAAAAABkikA0AAAAAAAAACBTBKIBAAAAAAAAAJkiEA0AAAAA&#10;AAAAyBSBaAAAAAAAAABApghEV4hHrvsdd9Ybi2+fcY/Eyw9Ou7vJr+dcd/fm+KFeYVl0u3x5/Fhs&#10;83J3VVh2XXv8oCRe0+9xAECQSXn+0Gf6re+mh+LHJVlmF5Xnd19e+nFgJMjjAADAimxiLQW99ZAS&#10;MZfC+/Z/H+otAIHoinLBrb91993a7NxFP3T3rbnZnRI/frA6v3et61j6tLvijPiBhEeuO9Mvu++x&#10;37rrjrnMXfW9DfGSqHD8wmWuQdsSLbviyTP7TgYfutvdqW177IfughV3p1JwA0A1Srs893z5Wyib&#10;P55YYbLM7leeb17ufuJuLpTl7s4SDZLAwSOPAwAAK7KotyiofP0xoe6y2p0/K14gD33GXfnk2e6C&#10;OOlRbwE8AtEV4oQr+590uVlL3DWPfcWdECcH791cWv0HVrtrPjA3TvX37JPN7sJ42Qkfvtm5e+/z&#10;9/U+G6PCMWzL+Uua3Z0/jns/n3K+u2DFmdE2nOnuvOj8xLYBAIIsyvPBne3mHFm4N3Pe2YU7Er3v&#10;291lvtfF9VE1uF/lGBgB8jgAALAik3rLQ58pBKGvbIwfSIrWd8mj7oq//FycjlFvATwC0WY0uo+X&#10;amk7KO1u4/2PumdLFbKbn3Id9z9RsrezeljfGd93PiD9O/16UgMAhuIgy/O43C0ue89fcry7/pzC&#10;4x+5+vjeRkZfQb6/cNfdX6j0Mq0S8kEeBwAAVgy/3tK58VF3ypPX9tZbkvWPwujzm/ZfF/UWwCMQ&#10;PSo1ujklpuvwZh3tGuK7xdTD2g+LvSh+4IybB+xxDQBI0Slf8eVv4fZD13D113sbDO9e/qi7Yk1h&#10;2e1LH3V3hABe/Jrbl4YepM3uupK9NoAKQB4HAABGbHn6XvfQ/ce76+K6yxVPXhv3pm53D65w7qGr&#10;5zk/kty1uitDsJl6C+ARiB6ljjzmXrfx2cL9zgfvdO7sswoJH6Tu6y39yI9b3QXvSBaOKlijAlOF&#10;rbus/8WEAACZ0Bx0ffPiPuU6Cvdix7sj4x4X9XOOL9xJePhe54N4113U2hfAAyoMeRwAAFih6U2T&#10;s32cfHaon4Te1YWG9QtKBJupt2C0IxBdQfwVVC9pjYemFs9PNPx5i8LVYa+//954SGvfFVtVcHZc&#10;Uljeb5hrJDkE9son++aLLmh0p0YF5pVab2IuaQBAn7TL8/NvVA9R9ayIXneOLtzWN6/dyWc/6stk&#10;v+ySR93bT+0/UuXks50v069c0XdtAGCkyOMAAMCKtOstmu/5U0v76icfudr1Npp7m5e7q4p7RMeo&#10;t2C0q+mJxPdRBtevaHMnvLl6hmM88vN2d8VFTXEKAEYPi+U5ZTaGgzwOAACsoN4CVCZ6RAMAAAAA&#10;AAAAMkUgGgAAAAAAAACQKQLRZdbz6qvxvepQbZ8HAIbKYvlHmY3hII8DAAArqLcAlYk5osvsmU2d&#10;7sHH97lpRxwdP2LXjueecqe+frw7anZ9/AgAjB7WynPKbAwXeRwAAFhBvQWoTASiK4AKyDvXrHU1&#10;hxwSP2KPWu4uOGchhSaAUc1KeU6ZjYNFHgcAAFZQbwEqD4FoAAAAAAAAAECmmCMaAAAAAAAAAJAp&#10;AtEAAAAAAAAAgEwRiAYAAAAAAAAAZCrzOaIvvvhid9ttt8UpFHvp5Vdc98uvximgv9qxh7hDx46J&#10;UwAqGeV5PigXy4c8nh/yOQAAI0O9JT/UWzAcmQeia2pqHNdDHNje33S7fdENKGX8a2rdhOgGoPJR&#10;nueDcrF8yOP5IZ8DADAy1FvyQ70Fw8HUHAAAAAAAAACATBGIBgAAAAAAAABkikA0AAAAAAAAACBT&#10;BKIBAAAAAAAAAJkiEA0AAAAAAAAAyBSBaAAAAAAAAABApghEAwAAAAAAAAAyRSAaAAAAAAAAAJAp&#10;AtEAAAAAAAAAgEwRiAYAAAAAAAAAZIpANAAAAAAAAAAgUwSiAQAAAAAAAACZIhANAAAAAAAAAMgU&#10;gWgAAAAAAAAAQKYIRAMAAAAAAAAAMkUgGgAAAAAAAACQKQLRAAAAAAAAAIBMEYgGAAAAAAAAAGSK&#10;QDQAAAAAAAAAIFMEogG4O9b80nW99EqcAgAAAAAAANJFIBqAu+pvV7nO7XviFAAAAAAAAJAuAtEA&#10;AAAAAAAAgEwRiAYAAAAAAAAAZIpANACPOaIBAAAAAACQFQLRADzmiAYAAAAAAEBWCEQDAAAAAAAA&#10;ADLVLxDd3lLjamrC7Ty3fEO8wGt3Lb3LWqJU0mDLAAAAAAAAAACjWSIQ3e5Wrb3FdfT0uB7d2ha6&#10;Sxv6gsrtLU3OtYVlzjW19IWbB1sGAAAAAAAAABjdEoHoRrfsniVubpxyjYtcc3zXB6lbm92ixjip&#10;Za2r4iD1YMsAAAAAAAAAAKPdgHNEb1j+ZdfavMiF+DIAAAAAlNPqB9a5rpdeiVMAAACwpHQgur3F&#10;Naxc7DqWpROG7pt3unBramqKlxSWJY229MRxdfG9glnTJ8X3CkiP7nRx/kg7/4V05449/m9a6wtI&#10;k06q9jTleb7ptL8/0sNLp/19ku6fzuv4H1hKf+KLK91h0+bFqYI01y+kSSeRJp1E2lY67eMz6cHT&#10;aX9/pKszXdOjiZ0TNiw/rxCETk7T4XQxwlVuUc+yuId0Mj3YssIbFb0FEvb+ptvti25AKeNfU+sm&#10;RLes1Zx0hfvn6y9272t6Y/wIgOGiPM9HXuUi9kcezw/5fGDzFv21+5vm91JnAQAMinpLfqi3YDj6&#10;9Yhub6lxDes+63r6BaGl0S1qbnWreq9cuCoxbcdgywBYsXvvi/E9AACAykWdBQAAwKa+QPSG5e7L&#10;rdHf1ibfizncWuIAc+OyNuea4sebnGtLTNsx2DIAAAAASEvH5l3xPQAAAFjSF4ieu8Td09Pjp9FI&#10;3vpiyo1uWe/jYRqOYLBlAAAAAJCO5/d1xfcAAABgSemLFQIAAABABQoXWQYAAIAtBKIBAAAAmNG5&#10;fW98DwAAAJYQiAYAAABgBj2iAQAAbCIQDQAAAMCM3XtfjO8BAADAEgLRADyuQA8AACxgag4AAACb&#10;CEQDAAAAAAAAADJFIBoAAAAAAAAAkCkC0QAAAAAAAACATBGIBgAAAAAAAABkikA0AAAAAFN2730x&#10;vgcAAAArCEQDAAAAMIVANAAAgD0EogF43S+/Et8DAAAAAAAA0kUgGoDXuX1vfA8AAAAAAABIF4Fo&#10;AAAAAAAAAECmCEQDAAAAAAAAADJFIBoAAAAAAAAAkCkC0cAo17F5Z3wPAAAAAAAAyAaBaAAAAAAA&#10;AABApghEAwAAAAAAAAAyRSAagLd774vxPQAAgMrVMGsqU4sBAAAYRCAagEcgGgAAVDoFoBWIBgAA&#10;gD0EogEAAAAAAAAAmSIQDQAAAAAAAADIFIFoAAAAAAAAAECmCEQDAAAAAAAAADJFIBoAAAAAAAAA&#10;kCkC0QAAAAAAAACATBGIBuB17tgT3wMAAAAAAADSRSAagNfV/Up8DwAAoHLV1Y5xXS9RbwEAALCG&#10;QDQAAAAAM+qnTXSd2xnJBQAAYA2BaAAAAAAAAABApghEAwAAAAAAAAAyRSAaAAAAAAAAAJApAtEA&#10;AAAAAAAAgEwRiAYAAAAAAAAAZIpANABXVzvGdb30cpwCAAAAAAAA0lUiEN3uWmpaov+T9FiNq+l3&#10;O88t3xAv7re8+LUAKtnuvS+6BQ0zXef2vfEjAAAAAAAAQLr6BaLbWxRIbnKtcbq/ZtfW0+N6em/3&#10;uCVzC0vaW5pctLDweJtzTS2EogErFIiePOGwOAUAAAAAAACkr18gunGZgsltrjlOD027W9Xa7BY1&#10;xsnGRa65dRW9ogEAAACkrv7wCa5zByO5AAAArBnGHNGtrqnktBwAAAAAkI/asWNcV/crcQoAAABW&#10;DDEQ3eiWJafl6FjsVjYMfS7o/nNL17impib/N2m0p2dNnxTfKyBNOint/Facbm/v/2tOe/2kSSdV&#10;ezrt3z/p/umJ4+riewVpf3+kB0+n/X2SHjyd9vdHmnQSadJJpEknVVs67eMz6f5p6uekkw6Y7lFk&#10;uR9deHCVW9SzzIXZNva3wS0/73LnbtQ80cXP75/WG+73Fui19zfdbl90A0oZ/5paNyG6Zan95+vd&#10;0pvu9X97fnl9/CiA4aI8z0ce5SJKI4/nh3w+sJqTrnBXf/wcf//zlxf+AgBQjHpLfqi3YDiG2CO6&#10;3bUkL0C44T63cvVCd7S/WGGjW9Tc6laFxe2rXGvzokGC2AAAAAAAAACA0aRfILq9RVNnNLnWMB90&#10;b/B5nluwtjCdhr81rHSLO/p6TDcua3PRCwrLmpxrW0YYGgAAAAAAAABQ0C8Q3bgsMQ+0br0B5blu&#10;yT3JZZqSI17kJeeQHmxKDwAAAAAYvq6XXnF1tWPiFAAAAKwZ4tQcAKpdw6yprmPzzjgFAABQWTq3&#10;73H10ybGKQAAAFhDIBoAAAAAAAAAkCkC0QAAAAAAAACATBGIBgAAAGBGw6wpbsNzu+IUAAAArCAQ&#10;DQAAAAAAAADIFIFoAAAAAAAAAECmCEQDAAAAAAAAADJFIBoAAKBK7N77YnwPAAAAACoLgWgAAIAq&#10;MW/RX8f3AAAAAKCyEIgG4E2ecBg96QDAOMpxAAAAAJWKQDQAj0A0AAAAAAAAskIgGgAAoIp0bN4Z&#10;3wMAAACAykEgGhjlOnfsdfWHT4hTAAAAlY1RXAAAADYRiAZGua7ul13doWPjFAAAQGUjEA0AAGAT&#10;gWgAAIAq0PXSK/E9AAAAAKg8BKIBAACqQOf2PfE9AAAAAKg8BKIBAACqCD2jAQAAAFQiAtEAAABV&#10;hJ7RAAAAACoRgWgAAAAAAAAAQKYIRAPwGmZNdR2bd8YpAAAAAAAAID0EogEAAACYUVc71nW99HKc&#10;AgAAgBUEogEAAACYUT9tguvcvjdOAQAAwAoC0QAAAFWkcwcBOgAAAACVh0A0AABAFenqZsoCAAAA&#10;AJWHQDQAAACAitf10iuurnZMnAIAAIA1BKIBAAAAVLzO7Xtc/bSJcQoAAADWEIgGAAAAAAAAAGSK&#10;QDQAAAAAM+pqx7qul5gLHQAAwBoC0QC8+sMnuM4de+MUAMCajs0747+7/F+gWtVPi+os26mzAAAA&#10;WEMgGoBXO3aM6+p+JU4BAAAAAAAA6SEQDQAAAAAAAADIFIFoAAAAAAAAAECmCEQDAAAAAAAAADJF&#10;IBoY5XRRq7lHTIlTAADrul9mvn8AAAAAB+/a2/7dPfjYhjiVHgLRAAAAVaRz+974ng3rN253X7r1&#10;vjgFDE1d7RjX9RKNLgAAAFl4omObW/f0ljiVHgLRAAAAKJutO/e5h/9rU5wChqZ+2kTXuX1PnAIA&#10;AEDasmj0LxGIbnctNS3R/8X0eI2r8bfi5YMtAwAAAAAAAIDRw/rorSxGWvYLRLe3KJDc5FrjdFJ7&#10;S5NzbT2upye6tTnX1NIXbh5sGQAbNMSVeUUBAOWwsXN3fA8AAACoDqd97Kuuc4etafOy1i8Q3bhM&#10;weQ21xyn+7S7Va3NblFjnGxc5JpbV8U9nwdbBsCK+mkTzM0rCgAAAAAAUIl2732RqcSKMEc0AABA&#10;FencYauyy2gcAAAAVCsFoy3q2LwzvpeuXALRhbmj+25NTU3xksKypNGWnjiuLr5XMGv6pPheAenR&#10;nS7OH2nnv+L0ihUr4nsFaa+fNOmkaktTnuebTvv7q6Z0V/crqa5PitNpfp9bd+51Gzc+E6cK0ly/&#10;WEvnffwnTTqJNOkk0qSTrKXTPj6THjyd9vdHurzp9vZ2tyWqpwdprT+XQLSfOzpxa2tri5cUliWN&#10;tvSeF7riewWbtz0f3ysgPbrTxfkj7fxXnL7oooviewVpr5806aRqS1Oe55tO+/urhrR6LTTMmtqb&#10;Tko7nfb3OaN+VnyvIO31W0vnffy3mNa1LcIFgNJYXxJp0kmkSSeRtpVO+/hMevB02t9ftaTDHNFp&#10;rS/IOt3Y2Og7uARprX+IgehGt6i51a0KEz+3r3KtzYuiR2WwZQAAAMDgtu7cF98DhqZ+2kTmXAQA&#10;ABWvq/vl+B6kXyC6vUVTZzS51uhfU010v6XvkoONy9pc9KDvSh09xbUt6ws1D7YMAAAAAAAAAEYT&#10;XbsljOBCQb9AdOOy/lNo9PQLKDe6Zb3LlhX1eB5sGQAAAAAAAACMHpraonN73zzL1mRxocVc5ogG&#10;UPnqD5/oW+sAAHZpjuisrnANAAAAYPQgEA0gM3WHjuk3ET0AAHnas6//BfoAAAAA656njtsPgWgA&#10;AACU3fMvUEkHAABAdcmiV7FlBKIBAAAAmDJ5wmGc2AEAABhDIBoAAABAxdNV5+tqx/j7BKIBAIAF&#10;lq/fksW2E4gG4HFCBwD21R8+wdyFZzd1Ph/fAwbXuX2Pq582MU4BAAAgK1mdUxCIBuARiAYA++oO&#10;HWv2wrNbd+6L7wEAAADVoeull+N7tmR1TkEgGoBZv3riWbf6gXVxCgBgWfdLNgPoAAAAwEA6t++N&#10;70EIRAOj3PP7utzkCXVxypbvt611317zqzgFAAAAAACANGQxPQeBaCAl6zdud20/Xx+n7NB0HJqW&#10;AwBgW+eOvX6OaAAAAADlpYssW5fF9BwEoqvU6vsfd1d/Y02cQh5+8fhG95176Z2bN8tXoAWANKmi&#10;WDt2DHP+Y1QgnwMAgEqmiyw3zJpKzKIIgegq9fwLXW79xm1xCnnZZvhCSxSQAFAdrAbotu3iYoUY&#10;uknj66J83hWnAAAAYAGB6CrGRX/yp/mWka8s5iwCAOTP6hXFAQAAgGqV9hQjBKKrVPdLr7qt9CzK&#10;1abO590eAtG52vDcrkzmLAIAAAAAABjtNMVImghEVylNEdFNgC53BP/zx/yQAAAAAACgEuli4rqo&#10;OAoIRFexjVt2x/eQF02H0v0yDQB5IhANALZt200jLgAAAKpT3aFjXVc3U9AFBKKBlG01fMFCqy11&#10;ac9ZlLUbVz7AhSHL4FdPPBvfA6qbtYvPdne/6ubMnOynuAIAAABQfroel2JEaSMQXeWs9Yquht7E&#10;lueJttpSl/acRVn79ppfufafr49TyMtJF15HAwAAVInJE+q4SDQAAEBGdD2uBQ0zUz+HJhBd5TRV&#10;hCWf+OJ33er7H49TNnFSlB+10AEAgNFn8oTDmJ4LAABUPOaI7o9AdJWzNk3Enn0vuudfsBnI3fNC&#10;t/+7jQsW5kYtdEIvVwAAAAAAUGmYI7o/AtFVqvuVQoCOC+flJ0zJ0fUSBQwOjBbR8rA2nzgwWsyY&#10;Np6LFgIAAABVjkB0ldq24wX/d+tOgl15mji+zvYc0bVjzAXqzF5gMe7NjXxZm08cOBgWy8XasWP8&#10;RQsBAACAaqApxDSVmGVZnFcQiEbF2bazEES3aNI4BaILU3RYVD9torlAHcNcAKBgy869vrJIuYjR&#10;oGHWVKbmAgAAFSsEoi1f1yKL8woC0VVsxtTxJoO61i6wiPJRYa6gi7Ve3Npups3JF1OhYDTQSIu6&#10;Q8fEKQAAAADlxgWW+yMQXcX8MFeCurnyU3PEFy1E9lSYL2iY6Tq32woyarutbbN1oRWXgDRQmaZP&#10;He+27uL3CQAoD3Vs+fyNa+IUACArBKJRUbbusn2hoknG54gGqh3TFQCVp+vll/3xk8ZzACggKJo/&#10;TU+49Cb2OQAkZdGbm0B0FZtTP9lt2vJ8nLKhu/sVc9scbNyyy82ZOSVOIS8qGJ8n+A8AvawN/9u2&#10;c5+bPnl8nEJeNL+y5TmW62rHuq6XaFxEdQpBUYZy5499DiBtdbVjzE0nGqizyO696cZbCERXKfUu&#10;qmWeyNxNnzbO9NBiixf+KRSM9iqMVHLLw2oFABiOLCqMqD4rfvCQv1lVP20C01yh6j342Ib4HvJC&#10;HR1A2mZOtVdnUVmozi1ZIBBdpdS7aMaUCXEKeakdw7zceVJPKLUuWkQltzwIWgCVqTBHtO3puSzi&#10;wrlAZVv39Jb4nh3W67iWR4oAQFoIROOgzJ45yU8XAQymc8ceV3/4xDhli4KKJx57pP8MwGAI/AOV&#10;rfbQQ/z0XMiPgtDWGuc0qsVqAzRwMH629pn4nh1X/d0qd8O3fhSn7AgXtGb0XL7Y30BlU70r7Y4L&#10;BKJRcSwHzy326OqKTvzrDE/jom3XZ7CEoGj+2OcA0J/FESLaZg1vBUYLi79T1cstTg8VLmit+bmR&#10;DwX/5y36qzgFoBJlMRUagWggRfTowlAoKMqwv/LgwpYAUB2sXZTTOos9XKsBeTx/oWc0sqfgv8XG&#10;FmC4GmZNcRueY7aCgEB0FZtdP8lt7Nwdp2ywPD+kAlyTxtXFKZssntRpWhGm5sBQcUKH0cBiZXfG&#10;1AnMEV0Glo+fBKLz9enWu+J7duhCf5omwiIFQ+sPn2A2j1sOuFgbaQmMFr964lmO+1WCQDQqii70&#10;Z/XCOXv2dbnj5h/hNm6xFfxPmjS+LircbfUYtTg1BwCgv9qxXOy3HDh+Yjis9RTVhf4efHRDnLJF&#10;PUXrDh0bp5CHMFcxvRbzRy90DMVX//En7vttj8UpG0KjIvojEF2lLPfO3bqDHlE4ME1t0TBrapyy&#10;h9ZcAABgQQgShTl0kQ/Vcy1O5aY6btdL9vKK5oZmpEW+QvCfsgVDZa3RohoaFbMYgU4gukpVQ+9c&#10;YCgsV9KRH+1vnVwwNzeqWcjnTFmEoVB5aDFYhPxZDhJR38qf9rnVeX8JROeLC0NiOPTbtDqSy2rM&#10;QrIYgT6EQHS7a6mpcTX9bue55b2jnJLLW6IUMLrNmTnZbAOAho1s2cnQKFSfEKADqlnI59amLNL1&#10;LObUT3Yzpo5nnuicWb9IlOUTO4ssBuisBxUJjOaL/V0eTM2BoeC3WT2G2CO62bX19Lie3ts9bsnc&#10;wpL2liYXLSw83uZcUwuh6EpSG52MWptz2eoc0dWA+ZazxzxRAFAa80QDlY0gQP6sBkat5hUC0eXB&#10;1BwYKuZwrw4jnJqj3a1qbXaLGuNk4yLX3LqKXtEVZMaU8W7rTlu9i6xtb7HaWlsn0hqWW1dre94i&#10;Sz2iwjxR9OLKHycXGC1UpjPlAoDRTsd8jvvlYXG/a5sXzJvB1FYAUmdx2jyViTp/zuIceoiB6FbX&#10;VHJaDiA9Go6rYblWaToOTcthLfivYbn10+z10KVnMYaLQDRGC5Xp1qdcQD4IuGAowrB5a8fQ3Xu7&#10;zB731VlBnRYsdlywus+VX2ZOncDo0ByFsoXOORgqqx0tLI48V1lexkB0o1uWnJajY7Fb2TC8uaD7&#10;zy9d45qamvzfpNGenjV9UnyvYKTpjRuf8X9D79y0159FWtupYbkhnWQtvfh9i+J7BSNdX9r5rTg9&#10;b948/zdUdtNefxbp5BVoO556ol/hmMb6k9JOd3R0uLrotxmuFJ32+kmXNz3S3zvpwdMTx9XF9wrS&#10;/v6sp1XHSkp7/Wl/n8n0jGnj3VvfemqcKkhz/WItnfb3l0zruFl8UpTm+iXt9NKlS+N7BR1Pr+89&#10;lkra70e6kA7D5t+/+EL/N0hr/UHa6eL8kvb6s06vWLEivleQ9vqzSqtsUSNXWusLsk6H/GLpfCjJ&#10;Yjo5JUca60sqTqd9fCbdP51H/VxB6NDRIo31JWWdDvGWIO31Z51W/CJppOsb/tQcc89yi89d654a&#10;Rq/ovrmlC7e2tjb/N2m0pzdvez6+VzDS9MSpM9ykqDAIvXPTXn+W6Ynj69y6p7fEqYI01y9ZpqdP&#10;He++cdu341TBSNefdn4rTj/99NPxvYK01591uvHtp/ULRKe9/rTTDQ0Nrn7axN4rRae9ftL7pxWo&#10;0ImFTozSWF9ScXqkv3fSg6f3vNAV3ytI+/uznlYdKynt9af9fSbTaoxeedfqOFWQ5vrFWjrt7y+Z&#10;LtW7Jc31S9rpq6++Or5X0HjGW3qPpZL2+5Hun77tttviewVprz/tdMgvIa+nvf6s0xdddFG/nmhp&#10;rz/LtBq50lyfZJ0O+SV0Fkl7/aTLm077+Ey6fzqP+nlytF8a60vKOr1re6epeEVxWvGLpJGubwiB&#10;6HbXkrwA4Yb73MrVC93R/mKFjW5Rc6tbFRa3r3KtzYuiR1Fue/Z1+YCuRQqgP19UkFlSN5a5OfOW&#10;7F0MlKKKy9wjpuzX+w+oRhaHcqN8SgWkgVKs5hXLeZxpxfKX7CyCfHRs5gJ0GBqrU4pZLsuzuPbM&#10;EALR89yCtYWpNPytYaVb3LGsN9jcuKzNuaZ4WZNzbcsIQ1eSieMPc3v2UXnJU23tIa77pVfjlC1W&#10;L3BlscLIiQUAoBJwLMJQaQ5dYKisNYhueG6Xa5g1hQ4uOWI/Y7joVJS/LK49M4RA9Fy35J7k1Br3&#10;uCW+N3SQnEO6L0CNymC9d7FF0yePd9sMXawwyeoFrixVGMNFFglElwc9RYHKpamttu2yefwEqlm4&#10;oJg1W3YWttvq9otGc1nrLapOLaqbW0WP6PxYPO8EDhaNXH2GP0c0kLE59ZPdxs7dccqGrdGJ84zo&#10;BBrloStcW6nIJC+yCABpKpz8F8oXi41dTG2VL+vBIqFRNx/hgmLP77PVuSX0nEteEM0K5Wvlb4tU&#10;J1fDv9WAC+VKvpRX1BsdGAprHYrUkKgGRbHcyJV2EJ1AdJXTPNGaL9oCXVRRV8y3qDv6UeoiSzJx&#10;fK3b80K3vw8MRL2iLffQsYqTC1QznfxrZItYyus05paH8supb2wwPUqEMj1f7Ov8aBqUSdF5nOqL&#10;oWe3JZYDLtrvTEMDVB5GtZZP2mU6gegqN3Fcrduzz0ZQNBnMtcxS8L+YpRO6MMWFaD43ay3pyuvM&#10;cZU/i0GL7pfJJ6hu4fg/fdo4t23nC/GjAJAOyw3/dYdSX8yL6oeqJ06eUGeu9z/y9YvHN7m72tfG&#10;KeSJBujqQCC6CikIqmCoVcwRmS9debb+8In+vqWCnSkuMBzhAjTWqKL7iS9+N04B1a12zBgflAaG&#10;itFF+bF88m9xao5AdXTV1a2xmF/6AtEEuvKi3v6nHj/XXE/X9Ru3ubvafx2nkCfLv0/L1ypiag4c&#10;kC5OqIsUig/q7rYV1LU+R+ScmVPcxi12eueql4V6W1hmsZJusRd3NbAWtFBQTpVdYLi4MCeGwno+&#10;YXRRPnTSr7xCcC5/1npEK1ChgIXlYBGB6PwUzkPtdSzqfulVt2cfeQTVLZTnwtQcGJbaQw9x3d2v&#10;ximgOjFsEUOlyq6lnlEaHdJN3sYoMbt+ktu05fk4BaBSaL5cBeesUSeFE4890nSveWtBUQUqFLCw&#10;jEB0vnQhN2sNott27vPXt0D+GAmVnyzLcwLRqDgW51j281vGrUW6wIXlecUsFu6WKoyqaKlXUV2t&#10;7Z7/yIfyyMYtu+MUAKRDx3kd760HXPQZLF7IzSKLeUWdFLTdljsrWP2NFoKLNkf+WS8XkQ86iuQr&#10;1FusdSpKshxET7tcJBBd5WZMneC27rKV2S1dYDHYunOfmzGlcMV/yxcrFIuFu8UKY/206EC0nZPn&#10;vFk+MQKGw3JlF9kL11lQ47l6u1rFiKj8WA3OaVixxYv+qoGlGhqLLAmdRdjn+VGHC01XaHEedDqK&#10;5CvUWyz/Pi0H0dPe7wSiq5zmzrNy4R/Nq6z5lYHhoncxqh2VXQyFKoiqKIrFyq61ayxUA6tBOmCo&#10;CvNa2muUK8yda3eu5ckT7I4QJRCdH/02Ffy32qDI8TN//D6rA4HoKqTeuOqVa1VtVOnqfsVuoT5j&#10;6njmjMqZxd7FHETz1Tcliq2gy7adL/i/VhoUUV7JQDQwFNaOnyq/w4VzROW65YstWqGA4gmvO4J9&#10;XSYW64yW67nU0fNnbRRXuJ6FRkUjX6oD6CJ6FlEu9iEQXYVUWdRQS5lTP9lt7LTVk2761HFu245C&#10;8MUiS73QS7FyUqfpFTTNQmDtoEQltzzMBV3iPE1FF8PFNDSoRiq/VY4jX6qvqN5iUSHAZW/Yf5Kl&#10;OmNo+LeOenq+rE5ZYHk6TqtmTrXXAS2wPB1a2ttOIBrIAL2i81cYemnnRIPpRDAcDP1DtUqO4rLY&#10;eG5VCCzWHx4dO40H6ZAfa8E5BUWPnTvd7LD/wGJQ1PpoBQLR+bK6v61OP2NRqLdYkxzJZW1kbpYI&#10;RAMp2LPvxehEuq9gtNIrWj2Ik0NcxWrF0VoFhosVlofV/L11J3kFw6OL/2x4rvJ7RD//QpebNM7u&#10;dGJWhRM66xf7sx7sssZisMhqgCupGj6DBeogoo4iwj7PhxpC1SBqdX9vo+NZbpQ/lE+s1G+D5Egu&#10;a+f/yVhR2vP+E4iucnNmTjZ3kSuLFysqPpGeMW28iaH06kGsnsTVwEoFJjmliLXpRKqBtZ7o23bv&#10;871FGfqH0cBfI4KeIrlidA6qndUAl/WgqMWyJRkwsppvrLF6UU6d+6t+zvETw2GtXFSZqKlQJO3f&#10;KIHoKrRf71xO7HJneZ5oq/OKWqwwWptOxLLQ48JaS3R396u+kWvPvu74EVseeKQjvoe8WewpOmOK&#10;jUbcasLoHAyF6leqZ9EDPT/Wg6LWyxZrF8+zzloeV7xl4dH1blNn4aKFyI/F8jCgztWHQHQV2q93&#10;rpETOxXks2dOilO2TZ86nqE6ObN4UKJHdH5CjwuLPXR8j+gXbAaiFzevMDcqB0DlCo2KAYHRfIRA&#10;tEXVkEcsdRJR8FZBXOvoLJIvi+dE6vhntX5umeVAtOVRaGnvdwLRo4C1Yd3VcLGiurF2Cxlr8y4F&#10;Fg9KVHLzZ7ElWlcptjw1Bz1c86FAiwIugZWL0Gn0UG3iWgWM4spHCCxaC9KFRkWUBw3o5aH9bqVc&#10;7Op+OfqNjjVzDBqI6l679zItWtZ0vqzgnIb/m6uf+xGL5JG8hPmKLQdzLfeITrtMJxA9CuhAyhVd&#10;88WcrvmzWGHkhK48LDVabN211538htnm5s2X0BN6zwuUheVg5SJ0aqjQyK3A4vQcb/3IDfE9O0Ig&#10;uhpwLM2PtQb00EBnsbNCksXghf0LodrsmGON8rXyd9oXQsuaGoY0klv1dOQjXNuK6S3KI+39TiB6&#10;FLA2TYRaFzW9iCXF04pMHFfrrM7paqV3lCqHqiQGGga4ZWflH5RUyVJlS+gRXR6WTkjVW3Tia+pM&#10;9xDdauB3WY2s9kazcrHfYGtUv1Kji+UpaOwH6TiWYnDW87jV7bc0z7L2r/ZzYL1HtzXW8vjWHfvc&#10;/KMOp7MFhsXaKDTFVsJUS/SIxgGpJ6565AZWponYtnufD5pXQ2/iieNrzc4ZZXW4i5WeF8mKrvUT&#10;I0t04NQBVKzt9+lTx/kKrzUhmMiFXMrDam80axf7DfUVy1OKWT8WcSzNXqi7cAG38rCUx0NeEavb&#10;LZa2vRpYC9DJdI3gMlg/t85iXrEqOR1a+JvWCDQC0VVIPXHVIzeYPm2c27bzhThVubq7X3W1hx7i&#10;78+ZOdl07yLLwXSrw10s9lxg/rn8JA+k1k4uZkyd4HtdWhOCiVzIpXwsBo3mzJxiaiqa0OBicfqc&#10;wHpwkYBR9kKQTg1FFhu4LAYukoFRS9uveq3qt2J5tALD//NlsRz3058a7RFt8bwiyfJx33IgPc0y&#10;nUD0KFA7xlbvItGFi6xtc5LF6UUCqz2iLVYYrc2HVi0sBV1UUVTDnMXyUFNC6cJzzJ9XPrpglC4c&#10;ZYm1htw9+wonQhYa/JM6Nu9yc48oTG9lKZ/o5E0ncUn0jsqPjp8WpkGrBslAtNW6OcEiDCZcfE4s&#10;5hWrHc/U2e/df3xLnLIjWSZaLlssS/McmkD0KDC7fpLbtMXW0GiLFytKmj51gttmIPiigkQFShI9&#10;orPFQbT8LO337u5XfDDX4igRnTSrLN9muCy3zsKJtHoSqxd0YO0aC6HRedNWu6O4rAdcOJbmx9K+&#10;Tga5rOdxq3Vz679NypZshYvPibXfqOrkqptbrJ9rKjFts7UgenK0heUy3fK2p1kmEogeBXxPl5cr&#10;vxVd26htFWsXWOx+pRAsCubURwclA/NFqgdU2OdJFiteVirp2q/av2L9xMiqmVPtndBZ7HWh7T1u&#10;/hGm5861JBl0CSxOuWCt8VxzoB93dL3baqxHdJL1YAvTXGUv1F0sBUSTQS7reVwsfgaNutDoC6uo&#10;p+fLYh63OIo7jOSyFkBPslS/TV6nSCxtezj2B0zNgUEVB0U1kb6FHmnaRm2rWLnAYrBtxwv+gmKB&#10;9R7dVite1rbb4rzWFhX3/G+YNcVteM7WiZGfh85cILrbzT9qmvl56KxIBl0Ciyd11qa2Up1LV87f&#10;2Gk32GI9kKvynekishVORq3WDy3m8eIAgJV9r/qV6lliaQq6kqNEDQWMqoHF/W3xnH/rrkLD+fqN&#10;2/1fiyzVb5PXKRJL2158HErzN0ogugrtFxSdGhWQxgIBs2dO8r2MLLN8wUULFQE1VGjOvCRrJ0hW&#10;T+isKe75b6kBQGW3ynBro0REFymcPnmcDwAQjC4Pm73/D+vtrWOB6lzHvbbe3O9TwSEFiUTHfMuB&#10;XEsnddZZ3dcWG6CzDADkxVJ+KTVKNM3efzgwi/vb2gWWJXRQtDZisfvlvpF/Fuu3ge1tH++27Ein&#10;vksgehSw2FI3cXytD2JYZmV6jlIsBEhVgGuIaJK1ALpaR1Xp5QQ6X5aGFmu4X+3YMW7+7MPd+mds&#10;9VzQ1ByaUsTKqJxqZDHAaK3xXBfjPG6+puawlceTQS4di9Rjx4Li4JxYnT/XIkuBRdVjVZ+VahiB&#10;ZjFIZ32/W59apNIVTylmpbEldBKR6dPGRXVcW1Nzbdu9z73pDbPdUxt3xI/YkDz3t9yAbrFhNEiz&#10;DkAgehRQIEAszS9q9Sq0SRZ7MAZWW+osVNKLA+j0is6fxX1u8aKzml5B0yzMqZ9ietoCyywE6HQC&#10;pxO5wFojbmgssjwKylKZWCoQbSk4alHxPrd4DK2GPGIxKGq9kchysMuC4inFrJQt4bgvE19T5/b8&#10;xlbMQiOidG0Laz25kyyV6crTytuB5Qa6NH+jBKJHCQs9jHTiqRNQmTF1gu9lZJntHtE2W+qObZju&#10;ntiwLU7ZYKX1v5qo8qKe6eqJUclCj2KxOPRP0ytomoUZU8dF5bndC7lZZqGi7k/oxvT1iNLJnaXp&#10;XELPKMvHfI3SsXRdjmJcbyFbxYFoi/UWawFR7V/t5yQrdfNkfrHYaJFkPZBuTZrD/vOi6VA1RZcl&#10;GqV42vENpueItly2WCpXiqdCTbO+RSC6CnW9vP8cV9am57DWsyj0/EuaPWOy27TV5kmp1ZM6iwcl&#10;65V0C0qd0FnoPZ8sV3QxNGsVRs3lpgvnTp/M1BzlYrV8sRTU7e6O87mxUVDJk4sFDTPcuqe3+vsW&#10;6aROwa9Kb1ysFlZ6oiWP/dbqtSXnKzbyGZKB6PDXQn4phUaufFmps/gG9HhKEYsdRdSArh7R6hmt&#10;urpFlustlsoVBcxVxwrSDKITiK5COuHXnJxJ1gpJaz2LQs+/JNs9om0GL0489kj3qyeejVM2HDt3&#10;unuiw1YvbmtKndAtmBdVYDrsVGDUmGitwrh1R6Gn6HFHz3S//p8t8aPIk9WT6Pmzp7v1G22Ui6HB&#10;ZcaUCW6roSHcyZML68EisTh/rlVW6ojJY381XJPDUi+6JCv5RduobU2y3khnjZU6izr3qV4u1q5r&#10;IaEB3VqsIvkbtVRvSTbOieXGc32OtEYVE4geJWbPnOQ2ddqZX9Ta0NxS5s+p/IuLFV8kIlDFS4W9&#10;tQJSBbsuuFTJB6Xiiu6CeTPdug6CdHlb0BDt96cre7+rcqhKYmChTCll/lF2goqWler5r+CLyhtL&#10;jS5iqc4STkinTxnntu22OwWNtca5YlaCXRYVn0RrrmKL07dZzyNW64uW93s1NNJVsuLzUIt5xeJ1&#10;rcKUYvPnRPXzZ+zWz63kl+JjqFguF9Nq+CcQPUr4Yd2bKjuAEQrFwGrQJdD0IvpMldyDsfgiEUkW&#10;AnWlWCvYLfbirgYW5xNfePQRbu1Tz8WpyqfplVQOqixXUN3q8D8rSvX8l0ovy3X1dk1rkWTx4pzz&#10;50yL6iy2rkCfZOHYqe3TdpZi+aSu0hWfRFvZ18XbbamxpZoaFq3/Nq030lWy4vNQKz1FNcpco80l&#10;9Iy21HmuGi6yLJZ/m1bjLJJWmU4gepSwENRNXoFWLM65VIzpObJTPHl+YC2wa6EXdzWykE+Kp/x5&#10;w9Ez3H89ZbPCZb1h0bJKr6h3d7/qag89JE4VWGl0STagn/yGOe7hxzf6+xZZDxapl27HZtt1Rius&#10;5JXde7v86MrAUh632rAo2sfa18HcIya7Dc/ZDXZZLxutsdhBR/Mt//qpzjhV2cJ0YnLy6490D6+z&#10;2xnK8m/T8randV5BILoKJQuYwOKFriwHXQLLQ15OeN2sqCKwOU5VnuLJ84MTXneEe+S/7fQaFSq5&#10;2SrVs8jCvH/FF0E97ugjooqujbxdPMLFWm/uaqKy/JH/rtyyvBQrdZZkA7p6RakXl5UhupqHU/Nx&#10;BhbzSZLK+C2G5ui2zGqdpRquyWGxB6D1kX/Hzq38+mI1OfWNDe7BRzviVGXScV5TcgSWzveT81tb&#10;CqCLjjs6/gQWpokq3ubAysjc4rqipHUsJRBdhcIFopL88Iv6yaaC0aefMM898MjTcaqyFc/lGpxz&#10;+uvcmgf+O07Z0vjmo92PfvFUnLLj1OOjCsxjlVmBGehg1Pjm+a795+vjFNJWqmeRhuvqu7B0crQw&#10;qjCutdLjomiEy6knHOUefOSZOIU8nfrGudFJ3YY4ZYOVOkvyyvlyzFGHuyeN1LM0EkdD/QPrF+Wy&#10;mM+tKJ7H1crweXXMSW53NVyT460Lj3I/e8zWsdRKILo4nwdWz4esstChaM++bjdxXG2cstt5TqMV&#10;FZi2Nsd1YLmRy0qdq7iuKGkdS1MIRLe7lpoaV+NvLVEKlarpzce4toeejFOVpbhlUdRKp3mLrBaO&#10;YimYXkzBURXu1qaM0EFJBXulnyAlvfNNr40quf8Tp5CXSm8A0MXadNG2QGWk5nOz0HuhuEy3XBZa&#10;pwYXlePWynILPYySPYuk8U1RmfKQzUZFHTvVWGp1mijr21/JSl1PxEKvxeKRc5aCFqVGconFjgtq&#10;+NdnqfSe3MovM6fuv8/VwUX5xtJ5hRWlgv8Wg4uWRv0Vd56z1MmlmOUG9EruOHcgaf1GRxyIbm9p&#10;cq6tx/X0RLc255paCEVXqk9eeIa75Xs/q8gLRhUPQQ+sBy8UNDpu/hFu9f2Px4/YcuG5J7k71vwy&#10;TtmgVruL3vMWd+Od98ePVD6dWOhgRCU3XxancbFS2X1+X/+5OVUWiuWLolhWycGLgY7/7208zt31&#10;o1/HKRs+eM6J7jv3/ipO2VPpAQAFmYuvPJ9kMYBh1TvfdHRUptjqJar6oeZYtpBHBpojWvlfNzW6&#10;VKpSQ7ktNFwMRPlGx1Cr53KVrFTwX+V4pTcq6mLKuqhyYLnz3GnHN7ifPmLzt6myUA0ZarirVAPV&#10;Wywdj4qpgVfHp5Eeh0YYiG53q1qb3aLGONm4yDW3rjLfK1oZ5v1X3OZu+NaP4keqg3rtnHvG6911&#10;32w3U1B+8kNnRNv7I9PBi2s/tch/BktzMAVXf/wc9+XbfmguQPrZi890f/8vP6/oA1OSDlAXnnOy&#10;qeB5NVCDhSoAlVoJ2PNCt5s4vm/onzSeYuPkv9S1Ci79wFt9Yyjy97/f/WZfJlai4otyBueescCf&#10;HFVyfSV55XxRg8uMaePdLx7fFD9SuUpd8Pec0491a376RJyqPAcKRFf69lcTq9MVVENjRaX3ii41&#10;lPtD55zovm24kc769ltjsee/lc5zxXWu446e6X79PzamLCrVyFXpeWWweovFfB68r+mN7vttj8Wp&#10;g5PLHNGf+NJK9/kb17ir/m6Vu/jqO9y1t/27u3HlA37Hq7flh6/6pr/pOVr+6da7/P3VD6zztwcf&#10;2+CDwnpc69B9PdZ02f/1NwWNw/O1nvB63df69XhYrvXr+WEb9Fxth5aHnanHdDEIXeFX61da69Jr&#10;9Rx9Hr1er1NLgIJ04bNoPargKB0eUzAspDUsSevRTZ/j0Sc3Rwe2X/p13vy9n0YFWIe77h/a/WO6&#10;n6STsa/d8R/+cd3aovXpefr7pVvv8xeH0nNKBQCCKz/6Trf+mR3uks/f4Vt29XoFecM6RevRfc3N&#10;qL/JEyqtPzxX26Jt1a1UkFXbUepkTK8NJ5Z6Dz1Pw0RKedPrZ7v3Ni50f/Bnt7vFzSv8ew4lKJ3l&#10;iau2dzjzVqoB4NalF7rP/e2/mpqjW9Ti9fHFp0W/ge/Hj9ig7b7642e7T3xxZfxIZRhoqKVoe1XJ&#10;VTlVyVSmqfyq5J4KxQarBHzjzxf78rcSG1tUjhVPWaTysPulVyu+Z87WnXujsq9/Xv/Q2SdFx6sn&#10;/TGm0oU6hyUdm3f5C7eUogqjKvCqO1mheaLf2/hGX0+x5COL3uRu/9dfxKnKVeqCv2qcW/GD/4xT&#10;9ljf/kpVavi8hhXrHKiSG/xLBS38SIt2WyMtiln8DAq46PzYUt0xScfQ1fevM9cxx6pKb1QsNZLr&#10;g+863n3n3x6NU5WreNsVQH/48Y0+vlHpSjVyfer33+G++o8/jlO2WG78T2PbcwlE3/jnF7ilnzjX&#10;Xfsnv+dWfOHD7hvXfNpfmXvpTfe6D1/+F/7EWjdZ8bW/ik6kCkN4lanO+9if+SCYgsJ6/NovLvX3&#10;9ZgCN+13XON7+oTn33HTF3tfr3Vq/SFz6q/Wr+dr2LC24YavLPXbIeotVHPSFf6+eoL+TfN7/fq1&#10;Pq1L87i+f8lf+CuL6/V63bx3fcZNecef+ft3ta91S5cu9UEapcPnO+nC1t7068//jF+Pbvocb/vQ&#10;X/oLOJ17+gK3acset/jyv/bvr8eu/2a7m/Wuz7u3fuQGd+KHWt1bPnqD+9I11/jHdbvlew+6T191&#10;jf878TV17uzLb3QL3rPUXbXkd3vnLJw1vW/YiGhy8Vs//yH/faiw1OsXX7mid516P61H9xWsXvx/&#10;rnGfv3G1f1w3rT88d89vutx1y6716/3TZd9371jyNTfrzKvcgvdf64PG2u53X/pX/q/SYR16rT6L&#10;7r/jD77gl306er0u+FO8vUr/0YVvc/924+Xuio82+s9/SbR/FZhWAHzWie/1r1cgXu8b3kPrf1f0&#10;OWaddqlfrpteM+sNjf6+gsKfXnaXm3XKh3vX5dcXpfVXy/ScWW/7pH++AlV6D6W1XgU4FRSf9ZaP&#10;+ueF4H+p7Rf1klL+1+fV/tC+0jq1PQri6z10sj3r9W/3DRJ6L23HxNed6xs3wq1m6gIfHFEwUH9r&#10;jnx7/+VHnO7zX2j4qJkwx//ViVlYrnRoCLr44ov99gWa6z1J6c9d/Lu+EJq36K9dzTEf7G34UYWy&#10;5rBpPnCq9fv3i9YfGl9UWQvvr6BOeH815oShHMn3UyNNeH641Yzpf5CvGT+rd5l6c82bNy9eUpBc&#10;n2+pWxX9Bq/6pn++AjBhubZd21FzSP/eYPo8yUpyqf2RNJR08iTttNPf5oeyBMnnax8/eHuzu2nl&#10;T/3+9PujePui52u/ltp/UjN5fm9e0DpKbY+EivRAy4P90tH3sfSmNe6tbzzK54OaSfN6vw+/fLjr&#10;yym9e29U6RpfV3K5LnD1obNPdKd97Kv+84zk+59YVCkdqDwIDpT+9h3fiu8VhOUaZfGlW//dzZp/&#10;sk8HI32/tNPF26/jj8pBlfcq90a6/uF+P0NN6zf71X/8ibvh5jui4/uf+zJN0lp/kHZa9Y+k4uUP&#10;fucL/th10L//ovRIv7+hpDWl2HfufcQ3XqSxvqQ00snGorBcxx5NnzNrTv/j03DXX1yejPT7Kk4X&#10;03Lf+Py/Ti8cr0e4/nKktf0KeOk3m8b6kkZzWo0WN/7d9XGq4LDasT6v37H6YZ9O8/0kjXQyaBGW&#10;a5tVh6p5zQyfDg5m/Ulppy/+wz/q13EhuVyjW79/X/9RfyN9v6zTyi8qW274VuGcPO31Z53W9ien&#10;/Ut7/WmkVRcPvf3TWF9S3ulPXHCGv/hsWp9nuMffA6VXr/m3fr2KtVy/y42du1Kp32adTtbPVYfZ&#10;+sRP3D/8y0PxIyNf/0i/r+Gk/YWKf/bz3rwiaa5fRppub+8/X0RYrvifj6cc2netERnp+6WVDoHo&#10;UstV19Jv1Md7hri+IKRrejS580HThQpXuUU9y1xhdo7idOGNRvQWVW7vb7rdvug2GPUAVpAzeUGc&#10;vPgA69jSvauLqbdv2EZNeq/J71W4afvV4/n0Exr8smIqsDW3kk40h/IZdeL3i3Wb3MP/tSlaf230&#10;2iPcw49vch/7vTf3nhCK1qsGg0DPeWrjDnfB2Sf4ba099BAfFNRrtC6Zf9Thbv0z2/28T+p1qB7Z&#10;Wse2aNv0GZpOme+fP2PqeD/FycnHHhlt9wv+efoMQ6H9oSvta/sefvxZp2E8ahi4MzrZrq09JNrf&#10;Y930KeP8c/T3xagiHTyxYWvhitlrn/F/9eNXRTupYdaU/YZg62JVoaechlKqx78m91el5Z+u/ai7&#10;8JyT/LLBqOKumwqlXz2x2Te8KBisdesiNlqmOQO1jVqvnqc54URDIcN8sWoAUqEbgqmBtqn4Yjh6&#10;nl/P8XMLJxS1Y3oDuerp8tO//9SALXWi1ypQruCutlUFprZFtN264qter/fRtmqdeh8tk/D+gU4K&#10;dEImWk94bz1H69f266+eo23VPtbn0nP1mNb/8f91mvvTP3inf10p+k4VLNKc0dpHqvgmP7sC6Hpf&#10;rTN8H2ooUz7V9uo7kA3P7fLL9Rn12dSANnlCXfT8LnfTdx/wr1fvDq1XJ2b/+92n+P0ThtqqpVP7&#10;QWmtU5/lZ2s3+KBtmNJCI1RC/gvb8fdRRUbbp+8szPumbUn21Dzx2Fm+N4/2lfKK1nfOacf6xgKt&#10;T3ko7EutS9ulv5pyRe+r71PD9rVP9bi2VSebCt6H7ydY89PoM0b7TZ/h85efEz+6P71WDZx6fWgY&#10;FX1/mqtR+0L7U/tNPaxuvPMBvz+0D4NJUaX00ve/1ZdLKj9OjsqFb676uZs/+3BftojKFw2Da3rL&#10;Mf67VKPjOae/LioPtrhtu/e56ZPH+/Jn284XCo2bUdlQquxUOXL1N9b4+zOmjvOv03tMj8pQldsq&#10;0/Q+J79hji+7VGapQSwcT6655d97e5qqXPvkh97my+x/+Nef+7LnvU0L3dfvuN9Pp6GKtSrcb3rD&#10;bPeLuKwM97VtKsvaHlrvy+B7Hng8Wt8x7ptxGXTlx0JtoI8+lxryVAE7Lf5sWp/2pbY/0PBB7Rd9&#10;Ln0nGk0TnqcLlOg7Cb/VoJAH9vigt4JS+j1pXsqQTtL3qakJ9LjyniqzokY+NUArX4oaDZUf1QtN&#10;NDWK5s/XNhTK4EI+HYzeq3hbB6MAQ/H2Br6hL3pP5cPkeyt46P8Oks+V59Qofs2fLOodEqjvYSj0&#10;29N+Um939W5Xr5rk3N/h/nCpIVYNzQPVEdT7Xw3nNzS/13VFeXs4dSGNylJ+DkK9JC1qMJbifK46&#10;xh9cdbu79k9/zzVF+/lgjH9NrZsQ3bKijhc9v+wfXAzUgKvf3FDqBnlSflX+bbv5/8SP7E+/j/M+&#10;+f/8aJfwm8bIDFS2aF+rEfeXd1x5wDKwHDSqVZ2WVNYlqRxUPfmfr+/fGaOSHKg8V2OLOlj90zUf&#10;HdaxJWs6JqqD1osPfiV+pI+Wvf7917qf/sOnBjy+lVM49g9UR1d+b7rs6wc89yiHsG+VF3R8t1L2&#10;6TxC54fq9FRM9bkPf+6bPr8U94IdjqHEWobr3Z+6JfptnuvP/5NCfUWd/ipVqXqLzhvecfHX3L/8&#10;3aUjijeVq96ic32Vh/d87Q/jRyqHymqd96isLkWdAxUb+cafLY4fqRw6d9Fx9OlVfxE/0t9Ax9ih&#10;GmEgOqoUttS4VYt63DLl5fYWV7NqkevxiQIC0YPLonBE9ci6QLdCwQ9VQhQEHCkFU8J6VMCqYqm0&#10;glUqSBVQ1XNEjycrm3puqDzrOSFIrecooKUAWAhsqVKoQJWeowOkHlPgSI8Nh6YBCutT0OnCc0/2&#10;+0InUqpw6r2/37bWB5RVeU5W1vQcf1Xe6LOp8UDBaj1PQWd9dgWgtN7CSdlD7q0L50b7oBDI1nAb&#10;PUcBXAWjj52rwN+U3uBcMe0PbcdF7znFf2Z9ZyEorNdp2oBAB1wF9bSvtM/Ve3vNA0/44LUavhT8&#10;DftS61KFWn+/vOKH/jtRMD/sUz2ubVUAW68rvuiJAtYKXP7pH7xjSCcO+swrftDXK0BBcQWy9bj2&#10;tz5noUHhdL+9ySDepq273Q23/9jP7axGJQWDP/p7b/bB5/WbCtPyKCitudjUAHXe6a93p55wVPTZ&#10;/9sd99qZbvrU8W7bzn3+IijTp41zv17f6f6m5X0DVgpVcdRn841l0ev0HvqrQPPJC2b799FwO10d&#10;e+uOfb3BQr1OI2cUTBRN7/T1O/7DNyB+7N1vdrVjxvgLrql3h6bSmD9nug8KK6gXKt0KtM2fc7gP&#10;ciuw1/QWXchnnX+u3lP+b1SpGii4KKoM/zS+eJHWre9K2x8o+K39os+luYL1fnre4rNOcM9ufd5/&#10;J7olhQYtNcAo/ym/qyEmpEWPKd+pcUWNHaLvVg0eojxWfOKjUR1hKLR+Ewri6/Val95PeUL5ROm+&#10;fF9ovNA2ifKo0slyxV+kNG7MEeUprUf5WrTdWo++K/1uFIhTg5heo/fUuvRZtO1a96d+/+2DNnSJ&#10;8rBO/vR8vY/mp9d26PHQeBh+S2ps0XO0TBdVUYPra+oOjfbFY/57V95UI3J3tD3KZye/Yba764dr&#10;/TzJ+i2rEaHtP9f7Bo2H1z3rTzjf886F7tdPPRflqW6f19V48d3WiwZtzNX+VsOLvhPlA/1W9FuS&#10;u3601r//e89c6BuH26Py6g2vLazrln9+sN/vR9uqfKYpypS3wm/ko4ve7Lddvzk1WM+eOcm/h/Kn&#10;GpVOO/6o6LNM98t//T+d7o8+9Da/Po0GUxlQqsFFvzON4Noa5Wl9bq1PFwX6r+j1+s3qPX8QbftJ&#10;C450v4z2jZaJygs10Kx/Zpv7/E1r/PejoOq6p7f4MjY01Gl0n9Jq2FMeCeVTaNArFhpSVR7ruTqB&#10;GCgQre9co15Cw6aOCzpWKJ9p/+n1hWPPY/65Sms/KE+p/FRe1ePKR2o0/9Ev/ida12t9ma7gtpaF&#10;/Kf1qozXsuTFzNR4pOOA3qfw3h3RZ9/mt2GwQLSE7dd76CRJ26f7+q1oXVpvoGW6iX5fep4uYqt9&#10;KdoH4bio1yfpfbR9em74TaueUCoIpPdVI7PWr3W+r2lh72fPmwI8w6mLDBYU1fFbjQPKo0Nt1MrL&#10;SRde525beqEvJ4upgVHfxW1LP+zrEgPRd5Q8FgQKLiifq5Ffry/V2DkSQ2lY1PYrn9/z9T9M9b1H&#10;Qts0WOAiBGX+pvl9FbPNgUaUqpwaqJ4r2n6NDDxQp5K8hYDu5YtP93lCx4fBPkelONA+1zmQjpfX&#10;/PGi+JHhyyLWotHNK6+7aL8GeB331bj+yQ+e4evQlWigBnR1RFGd54bovGOonRCLZRm30PFWo7N3&#10;/fiL8SP9HaghqVx0jFQdSMeigZz3R//PlynqGFZJDlSe67Pd9N2f+uPocOMbMuJAdFRtcy01Ta7V&#10;3292bYne0EIgenAEojEYAtGAHcMpz1VZPdiKXh4OtH1hSoJkT9ihjmo5GMl1j7RcVGAh2RM42cB0&#10;MFQ5VhBNDUVad1iXKnAKcCnoo78KfumvglZ6jaihKBnkKAQRX+4Nwumv1nPH6l/6gGMIhIWgl9bt&#10;G5ziYFZxoGwwei9VHNUbQ69TsCYEAgs9y/f6wLjeS8u0nSGPK3+IesWrt72Cw+qxrpFH6k2v4Kt6&#10;IqvBQj3udZHKk19/pD+h/EH7WqeRTBPH1fre/wuj+0MdUSR6H41SUsBW9H5qfLmrba0PditoqGCv&#10;tu1f/+7SfvlY+eg7a34Vbe8039s+jBpQD/6H121yx82vd0fPnuY2dT7vRygoOFw79pDo5OyZ6LNs&#10;88uPe22979EvHzz7BN9IMFgv6zA6S9uskzwFyRUw+GZ00veexoXul48/606K9k1olFGAXfdPXDDb&#10;XXfFe/zUBwr06XtQL2UFd5U31KNTaQXDlEd00/cUGvSKbdm51zcuhNEyeq6moBuInhMa5dQYqUYW&#10;NVZqlImWKRiu4LbytNJqiNJ9NXQqr2p7lY9+9tgzPtCgEzE1/Cgva5meq79ar4LLWhYaQkSNMHqP&#10;wu+r0KCk52j0zFACLPotaj/p5FTr0Pvpdx8aj4Kwfm2Dfgd63gmvO8LvH9EIiDBSSK/X/tVr9PvQ&#10;9od9GX7T2ie6r4Yb0e9T9B7q8VTYjqd8MC68b7HQaKD1av1an94rpHULz9MyPa71aH16X/0N26eb&#10;9qUe13O1zP89dKzfFt0XNUYl939o9NJj+gzKKwOd4Gsd6kUfAvJqpNM26b7eI3zv+t5WP/C4f28t&#10;13uE9xftf71Gn09/k7RuvV6/nZCHRdsY3lPCZ1KAWD3k1Ftbj5WiBu2r/naVf334/NouvYcafNQA&#10;r0awc09/vZs5bbx7omObzxt6vhomNU2Zfn/a19rHCiL4dcXfqX6rYbt0sTt9Pu1LXQRcy7QfAn0O&#10;vZ9+O2pc1+vUYDFYIFq0D8OoHdH2a38nf+tB+C60vaLGzLB92h6tQ6/XvtZf/W7ViSEIDTL67Mnn&#10;qCzS/lYZo/fTOgcKXIiCFwqc6vNrn2l/az9rrlcdk9RpQ8dRvYdu+i3rcXVG0L7VPtZ7iz5T8bUR&#10;NPpPy7VMtxDMnBkdq7Tub0fHAG23nqPfoo5neh/tFzXmHqh8UbmmkXna9yqD1binY7l6w+qY7bc5&#10;bgzUPlMdQ/tE75P8vev71bbq/fQcHX+1vdqmUIaKjtXaH9pe7Qs9rnpC+O3oMTVyhZ7mIa3vQuXV&#10;sXOnR/d3+W0JnVPCe2h7tW/1mmRDYKD31LapLNW+E22j0nr/8D0k6X3DslD/UVqNqRIabbSfFIge&#10;bJ9ru9QrWp9Z37PKr+LGO9W/9JjeV++VpH23c89v3ItdL0f11V2+s4TqMsOpc4SRVcqn4VivaU1L&#10;BaJF9eM/jY4723btdbOj5Tqmq64TOn8MJtQXAr2n9oHqH8V1JeWntv980ge8Q+eQoVCj/uyZE91l&#10;HzgtfqSPfoe3r/qFu+BdJ/pG5+HW6ceMOcS9+upv/febNn2/gwVFtZ80GkodnZT3dAu/oXIaSiA6&#10;bLvyt+o4lRJMP9A+F39Mi8pm1W9KlQeDSSEQPTgC0YMjEI3BEIgG7KA8zwflYvmQx/OTzOcjbSzJ&#10;goIIwz3pqEQ+QNKxdb/gxkAU2NDJbfg+Sp3oan0h6HIwPZzC9619rMCK3kPbGdIh2KLnaZke1/br&#10;ZFbvq796vV6jmwI/elzP1TI9V6/RSWbY/hCgChQ0DcExfc/FAZ5S9Hz/fg0z/Pp1X+8ResLrhFxB&#10;EwXRtDwEnoMQmNZ76W+StkGv1/RioVe/JN9TwmdSAFVBvgOd0Ov12jd9o8e03V0+MKvgoUZ56UR7&#10;y859PqCn3vJ6P/UAL+4prUY9LQt5SfkgbJcuRq3Pp/zw2YvO9Mu0H4LCdmz1gW1NN6agqN57KPtd&#10;76ntFv3V/tbrk/tJwncR8m5ylJ62R8FFvV77Wn8VPFGAOQgNMiHQE56j3rfa36FRQOvXd3sg2h7t&#10;W+1vTXelhgPtAwXItf16D90UnNHjmp5N+zb5ebWO5Ig7USBPywvLdrrPXfK7PqC3Zcc+v25NMaft&#10;1nMUDNb69T56f303Q9l20es1KkUBfzVkqMFCDRJaV2gM1D4LjQzFQVQFg7Wtyteh0Ufbq20Ko0pE&#10;wWTtD72f1qHHFcQPvx09Vmq7ld9UXqkBRUFcbUtocAnvoe3Vvi1s2/4j2PSe2jY1UmjfibZRab2/&#10;Gjb0egnP0/YVfoPP+t+Rnq90aJzTeya/X32vIR8ORPtI33NxMF+0DXpPBf91X/tG7ynad2MPOcS9&#10;+tvfujkzp7j1m7b55yngW0xB5TB9XRj9F6aE0/ep70pBZtEIsG9d85GSjb6BAtibovWp0VyjvxTk&#10;PRAFmpVXA72nvpv5s6f7a08kt1vbqVGHWr+us6W/GoWm1+t16hAQtjfQa7T82j9ZNGCPbb2HphVU&#10;47LWUSysI7lMHQ5qo/2u0YuH1Y2Jy4GJvflN9DmUJ5XW96TvUd+/8oMe03Lli5CvlXf0XanxUo+L&#10;nq/GxYEoH6jhXnlP+VVplbkhj4q2SeWiti/Q8/SaYno/LZNSZbFeo/Urv4V1aLv1efSb02hjfS6V&#10;DYM1/AdqHFVDmfaJX1f0m0nuDwmfRY+H8rnU70JC2SPhOfpMyTwmanjV59P+VgOrjk1qcNS2azse&#10;/97n4meWps+vEUj6XsP3rfcOwjaEht3w/gSiy4yTOgyGgAtgB+V5PigXy4c8nh/yOQCgkiUbW9SY&#10;osYMBbryFrZD26AgWjJoONR6S3L6unA9lMGml6sUyd7Quq8gtAJ96s1cPFpLn23t+s795rYeDq1D&#10;75HsLa0p/rqj/f5771zopk8e578P5YVkA6caQdVYonToxV4I3M70jyUbUEXrUGOfAuah8UzLQmD2&#10;QJQXRI1dyYYObZMCp9q+QOsslW+1feH9QuNGkl6j9Su/hXVou/V51HCixkS9Tu9Z3HA5GAWkta/U&#10;SJrcHxI+SyHwXRixooBxspErCA2cEp6jz6TGv6TQYKRt1HXI1JijBke9Xq8Z6m9a32H4vsP+l7AN&#10;anDUyJHw/gSiy4yTOgyGE1HADsrzfFAulg95PD/kcwAARoZ6S36ot2A4fif+CwAAAAAAAABAJghE&#10;D+Diiy+O79n06T8e/IrilcrqdovVbbec161uO/s8f1a3mzKxPMjn+SKflwf5PF9Wt1vY5/lj2/PH&#10;Ps+f1e2m3lIeFvOL5XJFstp+puYYQF7bndVwkVnTJ7nN256PU3ZY3W7JYtvzGOJiefocypf8sc8H&#10;lkV5Tpm4P8rFgWW93dRZ9kc+zx/bnT/2ef7Y9vyxz/OX9XZTb9kf9ZZ8WS5XJKvtp0c0AAAAAAAA&#10;ACBTBKIBAAAAAAAAAJkiEA0AAAAAAAAAyFTmc0QfdthhrqurK04BAAAAAAAAAEabzAPRAAAAAAAA&#10;AIDRjak5AAAAAAAAAACZIhBdbMNyd15NjatJ3M5bviFeaEDY/pb2+IFKt8EtP6///u69nbc8WmqA&#10;uX0es5zXyef5I5/npArySnuLze0W8nlOyOdlRX7JSRUd+xM38krGrB6HxFx+iVne51aPRZQt+aPe&#10;kpMqyCuS8T4nEJ2kH2fDOvfZnh6nGUsKtw63eOXXnJlw130rnbvlFtfcusrINs91S+4J+7rNNUf/&#10;2sK+v2dJtLTy2dvnEeN5nXyeP/J5XoznFe3zJte3zdGtY/FK9zUjmYZ8nhfyedmQX3JUBfmcvJI7&#10;k8chMZlfCkzvc4vHIsqW/FnNK2Iuv9g/DuWyz6OVwuvoueXcc3tu6YiTJvV9hrZm19Mc5Xhb2nqi&#10;H2r0vyUW97n1vE4+zx/5vDys5RXKlvyRz/NneZ+TX8qHfJ4/6lv5qY5ykX2eB8qW/FXH79Mm28eh&#10;LNEjutfTbt3qhe5oE00UA9hwn1vpFruzos/QuKjZta6y0MRlnMl9bjyvk8/zRz7HkFC25I98nj/L&#10;+5z8gqEir5SF2Tqu4fzCPs8ZZUv+LO9z8kv+8tnnBKIH0m9OlBYTw3Tav3apc4vPKnT3b1zkmlu/&#10;7CxMy2VZVexzY3mdfJ4/8jlGA/I5Rh3yC4aKvJKLqqnjGsovnFeUGWULhoP8kr+M9jmB6F7z3IJz&#10;17qnwoFn7hJ3j58LRfO6WNDuVrU6t/rShjiTNLlWt9qtvI8jaXas7nPLeZ18nj/yOYaqaJ+bQj7H&#10;UFnO5+QXDBV5JX+W67hW80sV7XMzKFvyZzWvCPklf/nscwLRvea6JZ9d6C5tOM9mK2j7Ktfa3BZl&#10;EGWS+NZxi4uOpHauzGmN2X1uOK+Tz/NHPseQzXVnLXbRPu/fWr5h+Xmu4i9ETz7HkBnO5+QXDBl5&#10;JXem67hG84vxfW7zWETZkj/qLRiOfPY5geikxmXRwWexW9mgFtFwa3Jrb/kj1xg/pVK1r2p1zYuK&#10;tnLuWS76NI7Ootkwvc+N5nXyef7I5xiOuUvucT1tzjX17u8a17Dus25Zhe9w8jmGw2o+98gvGCry&#10;Sq7M13EN5hfr+9zssYiyJXfUWzAsOezzmh41/QEAAAAAAAAAkBF6RAMAAAAAAAAAMkUgGgAAAAAA&#10;AACQKQLRAAAAAAAAAIBMEYgGAAAAAAAAAGSKQDQAAAAAAAAAIFMEogEAAAAAAAAAmSIQDQAAAAAA&#10;AADIFIFoAAAAAAAAAECmCEQDo067a6mpcTX9bue55RvixQDKRL/Nluj/YsnfbKnlAPJR6jfKMRUo&#10;t/aWwX5/HEOBchv4N8oxFKgE/X+jNa6l38Ey/eMogWhgVGp2bT09rqf3do9bMjdeBCB3hYN/k2uN&#10;00ntLU0u+sEWfqttzjX1rxkAyMFgv1GOqUA5tbtVa29xHeH317bQXdrQd6LMMRQot8F/oxxDgXLb&#10;4J5yid9oxy1ubVO2x1EC0QAAlFnjMh3c26KqeLGo8t7a7BY1xsnGRa65dVWi8g4gDwP/RgGUV6Nb&#10;ds8S1xu30nEyvssxFKgEg/1GAZTfXLdkWeI3+vQ6t/rcBW6eT2RzHCUQDYxKra6pd3gFw58AADh4&#10;HFOBSrFh+Zdda/MiF86ZAVSW/X+jHEOBitDeUvgdfnmB60g2HmWAQDQw6jS6Zb1Dn6Jbx2K3st/w&#10;KAAAMDQcU4GKEZ1EN6xc7DqWEYYGKtJ+v1GOoUDFaFxW+B3e6NzlGV9TgUA0MNrNPcstPnete4rW&#10;ZwAARoZjKlAWG5afl0svLgAHZ0i/UY6hQPnl8DskEA2MOu2uJTnB/Ib73MrVC93R1NqBCtToFjW3&#10;ulXhJ9u+iiHHQEXhmAqUmy4m2rDus65nvwAXx1CgEgz8G+UYCpTdhuXuvAF/h9kcRwlEA6POPLdg&#10;bVM8D1d0a1jpFncso1IOlJEq6DU1Ta41zJOXqAw0LtPliePfqy5azJBjIHcD/0Y5pgJlFZ1Af7k1&#10;+tua+B1Gt/AT5RgKlNmgv1GOoUDZqQf0IL/DLI6jNT2aBAQAAAAAAAAAgIzQIxoAAAAAAAAAkCHn&#10;/j+1U0SOfhD3OgAAAABJRU5ErkJgglBLAwQKAAAAAAAAACEA7oOzOeVbAADlWwAAFAAAAGRycy9t&#10;ZWRpYS9pbWFnZTIucG5niVBORw0KGgoAAAANSUhEUgAABaQAAAEpCAYAAABsuyWxAAAAAXNSR0IA&#10;rs4c6QAAAARnQU1BAACxjwv8YQUAAAAJcEhZcwAADsMAAA7DAcdvqGQAAFt6SURBVHhe7d0LnF1l&#10;fe//Z0qSGczkTpJhTMhEQGK5VTAKWO2Mf8rFHI8W4xFbbQmRA/5tq8KMSs/5n5j+//WWgWqPPcKB&#10;SFptxZqqWEcS5DjjhUsbQIGooUCZmBgmCblPZCYB57++a61nZu2dPbdk7TXrt/fnzWuT9ey9Z+21&#10;137Ws571ey6rZiDgAAAAAAAAAAAos9+K/wUAAAAAAAAAoKwISAMAAAAAAAAAMkFAGgAAAAAAAACQ&#10;CQLSAAAAAAAAAIBMEJAGAAAAAAAAAGSCgDQAAAAAAAAAIBMEpAEAAAAAAAAAmSAgDQAAAAAAAADI&#10;RM1AIF7GBPr1i33ujru73Ms1tfEz+XTSQL+77upm94qT6+JnAABJlOeoFuR1AABgBfUWIF8ISOeA&#10;CsZ//JdNbvFv/278TL499/Mfuz9821IKSAAoQnmOakFeBwAAVlBvAfKHKTtyQK10YcG46aPu0nN/&#10;K3rcsDZ+NR0937giWO8V7rs74icC0XPx5xW99t0bht8Obau2GQBQaLA8l6Iy/bs3FJazx6tUeT7S&#10;+YPyHOUwYXk91OVu95937kfd4/Gz5HUAAFBKuestj98Sr6+43rJjrbvZf1aiziLUW1DtCEjnwOCQ&#10;kaWfdfc/+Rt34xsvc0vd11O5mAsFheDnV53nlr4xTicsXf1c+Jn3P7nBvbUxfjJ4/4/cHdG2DLMd&#10;eR/mAgATYbBsVEX32ifcjRtVvv7G3XLmde7WB6KXTkjJ8rzL3V70WTd/Y2v0EuU5ymRi8rooGP0W&#10;1z1Yf/msO19Pk9cBAMAwyllvUTD6pqejOshXVjt361eHAsmPf/U61/Sl6LO+svoJd9Mt8WvUWwAC&#10;0rkTFkzvcp9aeV5BQRbxPYLG14L33b9UIfhZ96Y4ParGlcF7rwtb624NtmUwUA0AGJPHf9ju3vWl&#10;oYa+829SRTTR8Jdqed7srk+se/7iy6IFoTxHmWWb19Vr+tNhMPpTVy2Kn4mR1wEAwCjKUW8J13Hb&#10;yjg1vIarPu7e9fSzUYJ6C0BAOm96Hv66c5dd6tzSt7p3rftuwZCOKOhQXGCOTMNdbz3z++76pfET&#10;RTatWhwWgnrcvsk/+dGhVsIHokLyUt+SBwBIQfrleSgov9+76jx3tQ/WUZ5jwqWb13c+d19B3WVw&#10;NAB5HQAAnLDx11tC6nkd1D1UD7/lpub4SefOf88drvvaqM5y6blvcV9/4KkoxkO9BSAgnTeP3ecv&#10;tILCyrW7h32Q+DhpfW7dW8IC7tYH7nO3/uXQ/EQNV20ICloVtsFjY1BQro1fi6cO+cpq38uutaBQ&#10;BQCMrntbHChLyUjluYTz7YZDEOMpDITyHBnIMq//6ungf2+Mhrje/+T3XdOqv40u7MjrAABgDNKu&#10;t4QG6yFPuJuSc0I3rnSfCussUcxl6RvPiurp1FsAAtK5ouk6zvx+VFjFBVb3D0+sleytt8XrCh6a&#10;m/rG/+GHkkRDUQZ7Rf/qKVcc+34suB7U3Eq3XNPu7vY9kAAAo1JvCOcDZRKU7zePc8qCYsOX59FN&#10;UcIeGerN8auPHtPDgvIc5ZJ1Xn/rytZ4SZrdRdfEizHyOgAAGE769ZbCuErDwvOc872gi2g+6XA0&#10;fAL1FlQzAtJ5oYLw8uvcJvUIUiChOB06vnkY/d8V9jJqdtcr4O2Hj6hXXeKCTy64zLlbL/8td9O6&#10;1qHh3wCA0TWudB9SD4mwzA4eQXnelJivLtXyPDhf/Cgc8tcefd617eHTSZTnKJss87os/Wx4A6Lw&#10;s4LHTU/HPY1i5HUAADCs1OstxXEVzVE9NFpRNzwcqrPcccw9MKi3oJrVDATiZUyQW9d1uvNfZ2t4&#10;xuOPdLkbr2mJUwAAoTxHtSCvAwAAK6i3APlDD2kAAAAAAAAAQCYISAMAAAAAAAAAMkFAGgAAAAAA&#10;AACQCQLSAAAAAAAAAIBMEJAGAAAAAAAAAGSCgHSOPH7Lb7lLzy1+fNQ9Hr9+XDZ9tGB9t2+Knw/0&#10;fOOKxGtXuO/uiF8IfPeG+Pkb1sbPAADGKuvy3O1Y6272rxWV25TnKKfM83os+tzCzyGvAwCAkZSl&#10;3hIbrIckYyuDdfRjP4N6C6odAemcedeXfuPu/1Krc9d8392/8Q63NH7+hGhdTwbrDR7XF61w6ern&#10;4tc2uLc2xk8GheaP3B3h8ze6rxcEqgEAY5Nlef7dv7zONenzgudvOfM6d/M3tkYvUJ4jA1nXXRSw&#10;vunpy9y74mSIvA4AAMagHPUWBZdvPdPXXYZiK49/VXX07xfWWYR6C0BAOk/Ov6nooqtxpfvUk591&#10;58dJ57rc7cUtbuUQfO6b3HVha92tQdE5GKgGAIxJ9uX5ZW7hK6Ol+YsvixaE8hxlln1eD9Z37RPu&#10;xv/x8TgdI68DAIBRlKXesumjUTD6pub4iSHHfJ5HvQUgIG1Ls7u+qMVtTNa9JSzo9BjsNRfbtGrx&#10;4GuDQ2JVoD4QLz8QFZKX3tIVPwEAOHHpludvXXmeu/Xy6Pn3rjrPXX3VougFynNMuHTz+uO3vMV1&#10;r7792HWR1wEAwAkbf72lZ9sTbunTnx6st4yp/kG9BSAgXfGWfjYcBhI9vu+aVv3t4NxFDVdtGHpt&#10;4x2ue208d1H8N19Z7XvZtbpbSrT2AQAyNEJ5/t21T7gbN0avfWX1E+5uH8CjPIdFw+b1LvfwOt+Y&#10;/hb3ddfubvIXb+R1AAAwAXY+d5/b9MB57pa47nLj058evXc19RaAgHSl01xGQ3OJPuu6o6VANBRl&#10;sFf0r55yxfcMeuw+FwY4brmmfSi4AQCYEMOX53Kee2Xci6Nh4XnRQgLlOSwZPq/7XktRoPpdJS7e&#10;yOsAACBL57+ncB7qCy47ti4+HOotqGYEpHMmvNPqte3xUNXieYvGP5/RW29Tz6J4Wo7LNaG+nx8p&#10;uKhTr+hrtT59puZjXBm+4l1wmQuHgN+0rnVo+DcAYEyyK89VXj/hbgrXF5Xnb7qosMymPEc5ZZnX&#10;Q+Ed64t6SMfI6wAAYCRp11s0H/SHVg/Vxd+7yg12FAk/y9dZ9PoN8aj0GPUWVLOagUC8jAly67pO&#10;d/7rbA3PePyRLnfjNS1xCgAglOeoFuR1AABgBfUWIH/oIQ0AAAAAAAAAyAQBaQAAAAAAAABAJghI&#10;58DAyy/HS3ZY3GYAKDfKc1QL8joAALCCeguQP8whnQO/3N7jHv5Fr5tz6unxM/m25/ln3UWvqXen&#10;LWiInwEACOU5qgV5HQAAWEG9BcgfAtI5oQLy6xs3u5qTToqfySe10r3r8nMoGAFgGJTnqBbkdQAA&#10;YAX1FiBfCEgDAAAAAAAAADLBHNIAAAAAAAAAgEwQkAYAAAAAAAAAZIKANAAAAAAAAAAgE5nMIb1i&#10;xQp31113xSkUO3L0Jdd/9OU4BQypnXySmzJ5UpwCkHeU5+VHuZgP5PXyIp8DAJAe6i3lRb0FxyOT&#10;gHRNTY3j3onDO/TrftcbPIBi9a+oddOCBwAbKM/Lj3IxH8jr5UU+BwAgPdRbyot6C44HU3YAAAAA&#10;AAAAADJBQBoAAAAAAAAAkAkC0gAAAAAAAACATBCQBuD6jrzk9h96MU4BAAAAAAAA5UFAGoD73D/8&#10;wN38PzviFAAAAAAAAFAeBKQBuL7+l8IHAAAAAAAAUE4EpAEAAAAAAAAAmSAgDQAAAAAAAADIBAFp&#10;AAAAAAAAAEAmCEgDAAAAAAAAADJBQBoAAAAAAAAAkAkC0gAAAAAAAACATBCQBhDq3rE3XgIAAAAA&#10;AADKg4A0AAAAAAAAACATBKQBAAAAAAAAAJkgIA0AAAAAAAAAyAQBaQAAAAAAAABAJghIAwAAAAAA&#10;AAAyQUAaAAAAAAAAAJAJAtIAAAAAAAAAgEwQkAYQ6t6xN14CAAAAAAAAyoOANAAAAAAAAAAgEwSk&#10;AQAAAJjSd+Qlt+HBLXEKAAAAlhCQBgAAAGDKw090uw/81fo4BQAAAEsISAMAAAAwpWfPoXgJAAAA&#10;1hCQBgAAAGBKzwsH4yUAAABYc0xAuqutxtXU+MeVbu3W+IVQl2sbfK0tSCWN9BoAAAAApGPn3t54&#10;CQAAANYUBaS7XMfmO133wIAb0KPzHPf+pqHgcldbi3Od/jXnWtqGws4jvQYg//qOHI2XAAAA8q3n&#10;BabsAAAAsKooIN3s1ty70i2KU655mWuNF8NgdXurW9YcJ/Vae0ccrB7pNQAWcGEHAACs6N6xN14C&#10;AACANSPOIb117Wdce+sy5+PMACrT1uf3xUsAAAD517OHOaQBAACsGj4g3dXmmtYvd91r0glHD81L&#10;HT1aWlriV6LXkqotPX1qXbwUaZw7I16KkK7udNr5jTTpJNLppinPs02n/fuRHl867d+TdGE67d+r&#10;0tJbntkWL0XSXj9p0kmkSSeRtp1O+3xNujCd9u9FunLTNQOa9LnI1rVXRsHo5PQdTjct7HDLBtbE&#10;PaaT6ZFeiz6wxMcgdujX/a43eADF6l9R66YFj3Jbseput+7b/+YGfnJr/AyA40F5Xn5ZlYsYGXm9&#10;vMjno6t57Y2u4ZRp7vnvrY6fAQCgNOot5UW9BcfjmB7SXW01rmnLx9xAQTBamt2y1nbXMXiHw47E&#10;dB4jvQYAAAAA6eL+FwAAADYVBqS3rnWfaQ/+bW8JezX7R1scaG5e0+lcS/x8i3Odiek8RnoNAAAA&#10;AAAAAIDCgPSile7egYFweo3kYyi23OzWDD7vp+fwRnoNAAAAAAAAAFDthr+pIYCq03fkpXgJAAAA&#10;AAAASB8BaQCDel44GC8BAAAAAAAA6SMgDQAAAAAAAADIBAFpAAAAAAAAAEAmCEgDAAAAAAAAADJB&#10;QBoAAACAOXW1k7ghMwAAgEEEpAEAAACY0zBnOjdkBgAAMIiANAAAAAAAAAAgEwSkAQzaf+jFeAkA&#10;AAAAAABIHwFpAIMISAMAAAAAAKCcCEgDAAAAAAAAADJBQBoAAAAAAAAAkAkC0gAAAAAAAACATBCQ&#10;BgAAAAAAAABkgoA0AAAAAHNmTjuZGzIDAAAYREAaAAAAgDkEpAEAAGwiIA1gEBd1AAAAAAAAKCcC&#10;0gAGEZAGAAAAAABAORGQBgAAAAAAAABkgoA0ANe9Y69rapwdpwAAAAAAAIDyICANAAAAAAAAAMgE&#10;AWkAAAAAZvQdecnV1U6KUwAAALCGgDQAAAAAM3peOOga5kyPUwAAALCGgDQAAAAAcxpOmeZ69hyK&#10;UwAAALCCgDQAAAAAc+qmTHZ9/UfjFAAAAKwgIA0gRC8jAAAAAAAAlBsBaQChqJfRS3EKAAAAAAAA&#10;SB8BaQAAAAAAAABAJghIAwAAAAAAAAAyQUAaAAAAAAAAAJAJAtIAAAAAAAAAgEwQkAYAAAAAAAAA&#10;ZIKAdAU72NvnNjzwizgFAAAAVI6GU6a5nj2H4hQAAACsICBdwW758g/cnd/81zgFAAAAVI7ayZNc&#10;X/9LcQoAAABWEJCuUOod/fff2RSnAAAAAAAAAGDiEZCuUAcO97n+I/QYwdg1Nc52W5/fF6cAAAAA&#10;AACA9A0TkO5ybTVtwf+T9FyNqyl4XOnWbo1fLni9+G8xUXbt642XAAAAAAAAAGBiHROQ7mpTQLnF&#10;tcfpQq2uc2DADQw+7nUrF0WvdLW1uODF6PlO51raCEnnQT/z6gEAAAAAAADIiWMC0s1rFFTudK1x&#10;emy6XEd7q1vWHCebl7nW9g56SQMAAAAAAAAABo1zDul211Jyug4AAAAAAAAAAEY2joB0s1uTnK6j&#10;e7lb3zT2uaIL556ucS0tLeG/SdWebpw7I16KnGi6WNrrJ51tOu38Vpxet25dvBRJe/2kSSdVejrt&#10;4590YTrt34v0iaXT/n1JF6bT/r0qLb169ep4KZL2+kmTTiJNOom0rXTa52fShem0fy/SlZ+uGVB0&#10;+Ri6QWGHWzawxvlZOI611a298gbnbtM80sXvL0zrg0p+DEKHft3veoNHmrbt3O/e8N7PuYXzZ7p/&#10;/cqH42dhTf0rat204FFuLdf9L9fUODtcvmv11eG/AMavHOU5CmVVLmJk5PXyIp+PrHvH3rDusur6&#10;y9wPHv0P6i4AgBFRbykv6i04HuPoId3l2pI3Ktx6v1u/4Rx3enhTw2a3rLXddfiXuzpce+uyEYLZ&#10;AAAAAAAAAIBqc0xAuqtNU2q0uHY/X/RgEHqxW7I5mmYjfDStd8u7h3pQN6/pdMEfRK+1ONe5hnD0&#10;RJs3u97t2tcbp4Dh9R056upqJ8UpAIBl6j0KAAAAAHl1TEC6eU1inmg9BgPLi9zKe5OvaaqO+KVQ&#10;co7pkab6QFZqJ09y/UdeilPA8HpeOOTmz54WpwAAVvmpDAAAAAAgr8YxZQeAStbUOItedQAAAAAA&#10;ACgrAtIAAAAAAAAAgEwQkAYAAKggPXsOxksAAAAAkD8EpAEAACpIXz/3j0Bl69lzyDWcwr0vAAAA&#10;rCIgDQAAAMCMvv6jrm7KZDdz2slu/6EX42cBAABgBQHpCrdw/ky3bef+OAUAAABUBgLSAAAANhGQ&#10;rlDbeva7hQ0z4xQAAKgGBOcAAAAA5B0BaQAAgApBQBoAAABA3hGQBgAAqDC66RsAAAAA5BEBaQCh&#10;utrJru/I0TgFALBMN30DAAAAgDwiIA0g1DBnmut5gR51AAAAAAAAKB8C0gAAAAAAAACATBCQrnAL&#10;G2a6bT374xQAAAAAAAAATBwC0gAAAADMaWqc7bp37I1TAAAAsIKANAAAQIXp2cM9AQAAAADkEwFp&#10;AACACtPXfzReAgAAAIB8ISANAAAAAAAAAMgEAWkAAAAAAAAAQCYISFe42imTXP/Rl+IUAAAAAAAA&#10;AEwcAtIVbt6saW7XXm5shNHNnHay23/oxTgFAAAAAAAApI+ANIAQAWkAqByU5wAAAADyioA0AABA&#10;hejZE42KIiCNatBwyvQgzx+MUwAAALCCgHSFOtj7optef3KcAgAA1aCv/2i8BFS+uimTgjzPvVIA&#10;AACsISBdoQ4c7nMzptbFKWBkfUeOurrayXEKAAAAAAAAKA8C0gBczwuHXMOcaXEKAAAAAAAA1e4j&#10;7feUZTpAAtIVrrb2JNd/5OU4BQAAAAAAAACj+1bnkwSkMX5zZ9a73Xt74xQAAKgG3NQQAAAAQBoI&#10;SAMAAGBU+w/1xUsAAAAAcPwISAMAAAAAAAAAzCIgDWBQwynTXM+eQ3EKAAAgf9RLZ+a0k8Nl/csU&#10;NQAAALYQkAYwqG7KZNfXfzROAQCQnXu6NrufPdsTp4DhEZAGAADIDlN2AAAAoCJ1bXrWbXhgS5wC&#10;AAAAMNEUjCYgjXGbO7ve7d7fG6cAAEA1ONDLTQ0BAAAAnJhyjUQjIF3haqec5Pr7X45TAACgGjCF&#10;AQAAAIC8IiANAACAXDh4uD9eAgAAAJAHPXsOxUvpISANAACAXDjIVCMAAABArvT1vxQvpWeYgHSX&#10;a6tpC/5fTM/XuJrwUfz6SK8BAACg3Lp37HNNjbPjFAAAAADkzzEB6a42BZRbXHucTupqa3Guc8AN&#10;DASPTuda2obCziO9BsCGhlOmlWUoBgAAQDnU1U5yfUfS77UDAACA8jkmIN28RkHlTtcap4d0uY72&#10;VresOU42L3Ot7R1xT+iRXsNEmjd7mtu1jwAjxqZuymTX1380TgEALIoCdDbLcuosGK+GOdNdzwsH&#10;4xQAAADStnMvc0hjjLb3HHAL5s9wtZMnuX56jQAAUDWiAJ3NwC51FgAAACBfMpxDOn3R3NJDj5aW&#10;lviV6LWkaktPn1oXL0Ua586IlyInmn7wgR/HS5G010+6vOm089to6eSxKWmvnzTppEpLl7s8J12Y&#10;Tvv3Iz2+dNq/59fu/od4KZL2+q2l0/69Ki29bt26eCmS9vpJk04iTTqJtO102udr0oXptH+vSkl3&#10;79jrPnHbRlczqfB6Ma31e5bSmQWkw7mlE4/Ozs74lei1pGpLHzxceEf5HbsPxEuRE01f8sbfjZci&#10;aa+fdHnTaee30dLJY1PSXj9p0kmVli53eU66MJ3270d6fOm0f893X/1Hrv/oUO+LtNdvLZ3271Vp&#10;6WuuuSZeiqS9ftKkk0iTTiJtO532+Zp0YTrt36tS0uu+vcmtvn2ju+sbPwzTXlrr9yylxxGQbnbL&#10;Wttdh58YuqvDtbcuC56VkV4DAAAARrdrT2+8BAAAACAP1MM7bccEpLvaNKVGi2sP/mupCZbbhm5N&#10;2Lym0wVPhl2sg7e4zjVDIeeRXgNgw8xpJ7v9h16MU7b07OFGWAAAAAAAAHl3TEC6eU3h1BoDBYHl&#10;Zrdm8LU1RT2gR3oNE2Xe7Hq3ax+9jTA2VgPSd2/8iVux6qtxCgCqm9Wy/EDRlDcAAAAAKlNmc0hj&#10;YtROmeT6y3A3TCBP+vqPluWurwBgkdWA9MHeFwlKAwAAoGJ179gXL9lQjqk6PALSACpC35Gj8RIA&#10;wKqDvQSkMT5NjbPLerEEAABQ7TKZQxoALOp5gTmkAQAAAAAA8o6ANFDl+o685OpqJ8UpAAAAAAAA&#10;oHwISANVrueFg65hzvRwWYFpBait0Tb37DkYpwAAlnEzZgAAAFQaTTO29Xlbc0iXEwHpCjdvdj0X&#10;dhiz+bOnmZz6QtvMTQ0BwLn+oy+5RafOMt1I12+wYRQAAACoRA2nTCvLtQUB6QpXO3kSF3YAAFQJ&#10;NdA1Nc6ikQ4AAADACaubMrks1xYEpAFUDO6yDwBAdbE63RgAAEA1IyANAACA3NjWsz9eAkZndbox&#10;AABQXco19YVVBKQBVIz9h16MlwAAAAAAAPKhXFNfWEVAukIdPNzvptfXximgsh3o7Qv/JSANAEDl&#10;0xQdmqoDAADAgq3P73NNjbPjlD3a9rSnSCUgXaEO9va56fV14bL+VRoYjW6EpYLSGgLRAFCoHJVG&#10;IC80RYem6gAAAIBNBKSrwIypde7AYQLSqHzWgi/chAkACkWN6DQyAgAAoLIwh3QhAtIAMAHu3vgT&#10;d/PfdMQpZIUeo0B+7drX68487RQa0TEuVkd3AQCA6lI7eZK5OaQ1Gn3mtJPjVLoISAOoCCokLU3d&#10;0dd/lNbRjHU98oxbseruOAUgb/qDCroq6gAAAAAmng9I694daY/wJiANoCJEAWlbveo0ByYAAAAA&#10;AEBeNcyZ7npeSLdDHQFpAOapp7HmYwJGw5QdqBbl6MUAAAAA4Pgwh3QhAtJVILpBEPMxYnQNp0w3&#10;WUBqHib1kO4/aiv40nfkaLyELFia0gU4UeXoxZCFubPr3e69h+MUAADZ+sAn17uHn9wapwAgPXVT&#10;7M0hXU4EpKvAjPo6d4CANMbAcgEZBV/sTIHRvWMfU3ZkjIA0kH91kye7fnp2YxysNqYDY/HTp34V&#10;LyErW57bFTx2xikAQLkQkAYAVA2C0gBQWehthEr2kfZ73IYHt8QpZKVnD51GACApmm4k3bKRgDSA&#10;ihDNl2prCgyCo9ljn6PSKY9rCiMAQGWwOP2SdTRyASgX1dMtXpPWTZkclI3pxlsISAMwT4HoRafO&#10;MjcFBsFRAGkjIA0AlYXeutnb+vy+eAkA0mU1IF0OBKSrwPT6k93BXjI8KpcC0Q1zpsUpAIDVyu6C&#10;+TPc9p0H4hTKTfPTdu/YG6cA5I3K8Z17euMUssKNxwGg/AhIV4EZU+vcgcPc1BCjs9xaV1c72WTl&#10;kdbR7BF8QTWg9wXG4ludm926b2+KUzZxU0NUMpXjlOXZUnnCjccBoPwISAMYZDmAoR7SFiuPXGRk&#10;hyGvAHCsA722Oy1wU0NUOqsN6Va3W+UJ9XMAaVOZ2NQ422zMRVOkdu9IdzojAtIAgKpAwAIAjkXg&#10;Bcg3iyMAuh55xq1YdXecsodyEUC5MIpxCAHpKlBbe5LrP/JynAIqE1N2YKzY50B+Ta+vZZqxDO3c&#10;y8gRIO+s1lss17eYBihbup8B9XOg+hCQrlDbdu5zC+fPCpfnzqx3u/dyMwxULlVgljTNMzVlhw8C&#10;UPnKHvscyKdtO/e7s08/lRsxZ4ih6UD+WZ3P2HLZwqi6bH3+H3/kvtX5ZJwCkCd+qpFyICANVDlV&#10;FjVsRKzeGCj5HaygogugnBpOmca86RgT6wFphr5m57b1D7q+I/bqL8of6oFpmbU8XgnHJDfBzhZ1&#10;FozVJ27bGC/ZZLWOXlc7yfUfTbcOQEAaqHKqMPpgLjcGyh4X0QDKoXYy5TmqAwHp7Hzmru+7nhfs&#10;dVxQz8uPtN8Tp2zx9XRreVzba/W4VOccBYyQLeosGKvVt9sOSNdNmRzkd3tTjTbMmZb6iB0C0lWg&#10;dsok1/8SBTwqn4aSWOvNwEV09ujxAgBDLN5/AROHXozZUj1R9VuL9UWrdVwFRrXPyevZUV5Ju+cl&#10;KhvXc5WBgHQVmDt7qtu953CcAoDqtPX5ffESUPnKMawuC/Nm17td+7jvRZaszk+LiWGxV5dY7gDA&#10;KIDsWe3BaJXyN+cioPoQkAZQwGIvY6uY4xVAuZRjWF0WwlFdDNvNDL2jMR6W64cEpCeG1XoudXQg&#10;n/xxafn4XHTqrOB8aq+jVF3t5NTrjQSkAZimk5Gf581aMD3qfUHgJUv0MgKAIWq0qISgtEYEWLzZ&#10;nkUE6bJnue5itZcxPaSzZ/HG+siePy45PrPHHNIAUEQnI1UagbGILur64hQAoBKGSTfMmR58D4IZ&#10;WbAaBLDcu5sGl+zRgSF7dNLBeHB8VgYC0lVg4fxZbttO5k7F2Fiu9FqrPGp7D/QSHAWQHvUwajhl&#10;utnpl8IpO7ixEQAMmj/b3hRMvj5urUe9zps6f86or6MDQ8aYQgrjQUC6MowxIN3l2mpqXE3B40q3&#10;dmv8csHrbUEKgFWWexlZCkir0qWpRjiZZsvqjd6AsVIPo7opk+KUPfNm1btde7mpYdbofYmxsjjv&#10;pWctOKo6ouq2FusuPphrtUf9zGl1dBrJWCWM1kF2LNdbmhpnmbzZfjk6u4yjh3Sr6xwYcAODj3vd&#10;ykXRK11tLS54MXq+07mWNkLSgBW+slsJLPXuVqVLwX9kR3l9SdN8KrwAUMRaQ7Qu5HRBB4yFD6Jb&#10;C476OrrVm9RaZqmTSyWgdzTGizKxMqQwZUeX62hvdcua42TzMtfa3kEvacCISgpIWxvSGAXQqYBl&#10;pZLyOjAaLqYBpKkSyhOrPerqaiebrS9anbvb8j63SNdv3NQQlc5Pq4ch4whIt7uWktN1IO/mza53&#10;u/Yx/BVjQxAjOxbnBLSO/I1qYTmvM490dizf6C3J6pzplvjyxOIwY8/qlHT0kM4e+zx73NQQY2H5&#10;XOSn1bPa4FWOa4sxBqSb3ZrkdB3dy936pvHNFV04/3SNa2lpCf9NqvZ049wZ8VLkRNPL37Es/De8&#10;sAsyf9rrJ51tOu38NlzaFzRprc8rV1rzAWouZqX17869UeXxeNfnlTvd1VVYgqa9ftKl09FNasqf&#10;v9M+/kkXptP+vSotvXjx4ngpkvb6i9Np/L4He/vc9OD4lP7evQXzSKex/iRr6bR/r+K0O3KwIJib&#10;9vpJV1Z63bp18VIk7fWTLkx3d3fHS5G011/u9IoVK+KlSNrrTzvtz58+YJT2+kmPkj5pcrwUSXv9&#10;aZ+fSRem0/69SqWTAdE01pdU7rQvz32DV9rrL1da+1wxolnTX5H6/j++KTsWXeqWX7HZPTuOXtJD&#10;c09Hj87OzvDfpGpP79h9IF6KnGh6/bc64qVI2usnfWx61Rc3DvbqSmN9SWnnt0pJaz7AuimTw7Ra&#10;HH3r+vGuzyt3urnZz3MUSXv9pCc2nfbxT7ownfbvVWnp5557Ll6KpL3+4nQav++Bw31uxtQoIL1w&#10;4Wnhv14a60+ylk779ypONzU1xUuRtNdPurLSV//hH8VLkbTXX860OjGkuT4pd1rHZ3IEQNrrL3d6&#10;1V/dGi9F0l5/2unOBx4N97cPGKW9ftIjp5/btjNeiqS9/rTPz6QL02n/XiOlNf1FmuuTcqet1rd0&#10;k1p16kprfZ7SYwxId7m25I0Kt97v1m84x50e3tSw2S1rbXcd/uWuDtfeuix4Fqg+d3zjIbetZ3+c&#10;QtasDVHXDZkYYpwt9aJnjjpUA6YwQDUhv2fH8jQG1m5qaNmB3r6wXg4A5cAULxMjugdWevt+jAHp&#10;xW7J5miKjfDRtN4t714zGHRuXtPpXEv8WotznWsIR080VQLUiiHqcaSeR8jGtp22A9KLTlWQ1Ob8&#10;gNYC0sheshc9gHxa2DCTxt0MEcxFtbB2U0M/TFo3wbLWmK5tVycAq/cDoFzMXtRphHm7MTrr1/yW&#10;t79hTnA+SvF+DGMMSC9yK+9NTrlxr1sZ9o72knNMDwWqMXGSczHqX6WRjV3xHMYA8oU7GwMAcGIs&#10;3ojJs9a72wekrTamR4ELroswOpUryuuMYsBYEJCuHMc3hzSAY/ig//aewrmUkB1rvRks9nixTBdz&#10;yiPsc1QLehthNLogUj6x1nO0GHm9/FS/Cs+hBgOMW5/fF267ZQQwskcv6eyoXFnSNJ88DlQZAtJA&#10;Svy0KNt32gpI6wJOF3Ke5gWyOrzOElVwlzTNY/qIjFntZfT333nE7drXG6eA4eliToEL0Q1fLfY2&#10;mju73u0mv2dC+eWsRfPM92Ksncx0TBiZykVNaWiVxYB01FBkqxOAGud0LYTsWczjumbWPaSQHR2j&#10;SxbPM91YZLmBMe2GOgLSVYJpO7Kzbaet+Zd1AacLOc/fVdoiehyjUn27a7N77Ofb4hQwvGRA2qq6&#10;yZNNTwsAVKroZkY2j03LAQBJ+0ZSWYgaRW1ts+ZG1VQjwsgLjGbX3l636osb4xSykDxGrbJ+PkoT&#10;AekqwY0Ns8ONmLKVDL5Y7P3KCSl7VodgUoZjvCwGMJC9ShgZNXNaUM+l40XZMSfwxEn7RlIYndVR&#10;RlZZvrE+oxizRx23MhCQRu6oJ7fFCyMFos847RSmu8hYcW9AawFeAtIYC1V0d+89HKeAsbEawJg7&#10;Zyr5PUOWR0Z5nEsxGovTR1im4/H8V59qelg9PaQxVoxEz571RjqrHaTSLhcJSFeobTv3u4XzZ8Yp&#10;5+bNqQ+HlFhwxzcednf888NxypZ5s+zs5+FYv6jjohSVqL//JddPLwBUidpJk8jvQE5ZDdJZnD5C&#10;9VnVa8Va8CK57VbRQzpblke6WL/+B8Yq7XKRgHSV0BzBli7utu+yO+3FvNn1poftWA/oWhu+w3Cj&#10;7OhCThd0Vlukrd0wFROPBjqMRSXkE/J6+fkAI0G67Ph9bpX145JyJVuW9zc3Ys6e9eOTERgRAtLI&#10;HQVd+vtfjlN2aKqO2imTzAX/K4214TvMCYixYg5pjJfVyvr0+lp38HB/nEK5+Ea6Sgi6EDgqP+1f&#10;7WerDenR/LRMH5Eli8elz+cyo74uSFP3Kjd/LrLIX/NzD4PsWSxfNG1UwynRDRmtNu6mvd8JSFeJ&#10;hfNnuW077dwkwGLgZdfeQ27erGluYcNM0zc2tNp71KOHNEZjdZ8f7CXYguowvb6O+RiBnLLYkB4F&#10;vGbFKZvU4cXalCMWKQCtQLSovsi9gbJj8RrUT9Wxmyk7MAYqw+umTAqXLQbUJe2GOgLSyCXLgZfp&#10;9ScTOJpA9JDGaCzuczXScQdvjKa4l5GlO9brok73u0D2rF4UJdXVTnZ9R5hGAsOznkeszq9ruaNL&#10;JdzwFdnYvZ86elZUr1X91nonOkt1r63P7xts1E27oY6AdJWorT3J9R+xMQ3Grn2HTLdGz5gaVBgN&#10;9fDeufdQOAzQ0zASy3cht9L71Q/ZqYRAgDUWe0irt6hubAhUKg17VQ9ACYcxHiW4mJVKOA8ROMqO&#10;1XkvrecR6ovZY59ny/L+ZsoOjJfVEbtpn0sJSFcgBS403DVp7sx6M0NJdFG6a4+9Vka/3xfMn+G2&#10;99i5+Vhy6Iho2dKQQBXkKtC9+bNtXHD4/c78dNmzkkeKbdtpdyogTAwFjtToaM3cWXbqLEC14aaG&#10;E8NasE7bqm22HGQkIJ0ty/ubOkv2rAZ0PavXo2kjIF2B1DtXvXQts9hD+mBvv5s+tTa8sWH/S7Z7&#10;Mloq4FWQq0C3yuoQTGuSDRf612IZY3VeXaYamTjWGhgtu/YTX4uX7LE+MgrZshwEsBrUFavbbjnI&#10;aH1KAGRj3ux66roTgIDuxEi7XCQgXSXmBgWllbmNFCjyNwiwaO7sqW73nsNxyibL8xprfiPNc2SF&#10;5Yq6JcrPytdiddiutemA5NFfbHfLW9fFKWTNavli7eJODUUbHviFuQtSHzCqhIYLAkfl5+fttBwE&#10;sFYmJm+wR8NRNpJTGbLPs2WxHFfcQqO6LHYYwcSyOooxbQSkq0TtlJNcf7+ROaQNTteRNC+oqGse&#10;bGAsCEhnz9o+99MB6YZv1hrrwimYGMY4YayWL+FII0MBUt9QpPxuiQ9IVwrrw3eBkVhtOLIWZPRT&#10;6on/l3KlvJQ/lE/EWr1l195D7pzTT6WuOwGsB3StlulpN9QRkEZuWZsvVT3Q1RN93ix7QaNiVm9Y&#10;I9YqvgSks2dtn/tpmHTDN2sBL/UcodcIxmvh/Jmm6gD+uNzWY3eed8vnfc/y6C5LLAYB+o4cdXW1&#10;k03nc6u9da03FFGuZMvqdRHTdmTP+uguq3k97f1OQLpKLJw/K7i4szONgUXqga6e6FbneU2yfMMa&#10;XXDowsMKAtLZs7rPLZbj6jki3JAxG8rXyt+e5WkMwl7SRuZ6943QB3vtluWVcC7ifJoNi0EATTGi&#10;6bpM12+NBl+sz/NaCY11lljd35Vw/W+Fn1bHch1XrNZZ6CGNiqfWxbNPbzDby9haz65SLF/UWZsf&#10;mAvobGgfa1+L1X1eW3uS6z9iY+qlYgxlzEYyn1tnabSRD5xbm+M9qRJ6AXI+zYa1hv8k63nEYrBO&#10;22x5WD3lSras7m+LI6S/dt9Pwoc1aphTA5398tzoqBd6SGM0GjK6sGFmnIpY6mmkoa+6gYe1oelJ&#10;1ltJLRfw1gp3KrrZ0D7Wvhar+3zuzHq321hld/fe6Aavuw1fjFpmtbIrtbV2pqjxIwG29xwI/7XI&#10;WrmYLNM9ejJmw+qNgcV6nctSD29/jFrr2e2nd/GYsiNbVve3pu3cbWzKjme373EPP/7LOGWP/fLc&#10;5qgXSXPfE5CuEuG8RoZuFmhxaLq2V9stmu/VSk8pBSsUtKgUKtwlz/PVads0p55YP5laZG2fKyin&#10;4Nz0+lp38HB//KwNPqBoueeoZZYruxZ7G/W/ZGtfW76RlLZV25xkeToGCw709gX7vM50vcVao4Uf&#10;mu5Z2n5/jFobVu+nd/EWnTor2H6mvcyKtfLF33hcnelURlqye89ht2uf3UZc61N2WN7+NI9TAtJV&#10;wspE+75Qtzw0XdRD3crNjfywlyRLla/iyrrkvXVd26Zt9OjVlT1LFV4F5RScszzywnLPUeusli/T&#10;608O8ruNY1T5W9N16eLOqkoIunAuLS8fYLQWMErSzYFN9dYtqqNbbHSxnF9EjTDWAo2WKbC7/5Cd&#10;/X2wt99Nn1prchSjWJ9m1PpNU61uf5rbTUC6SqgCZmHoq3rRqXex1ULds3QhXYou6qzM91YqoG6t&#10;xZHhgNmzGLiwOHJk+84D7sLfXuB277dbnltnNRhgaaSRzJujhn+7wVBdXFiZ2m041oKNVlnu1dXU&#10;OMttfd5uw4vFuov1gLTlqa+sUJ5W3harx2g4ZYexuq6uKazf48XSNXQyn3tWYwBpbjcB6Spi6WZ7&#10;Fgt1tZ6rVVfmzZ4aXJja7SlleX5AsVb5tV5Zt0D7V/vZs1gBsHQvgKS5s6YFFV675aF1Viu7c+dM&#10;HZyDPO/U8HLBkoWmL+ysnfdLTTdmPdhoidV6i+UbMorF8tx6QNf6NZEF6vWv3v9i9Ri1OGWHaOSl&#10;5fteWWqkS+Zzz8q5tPg6Os2GaQLSVcTScG+LhbqfbkQWzJvptu+yOwTGeuXR2oWS9TmwLCjniTQr&#10;lqYC8tTD9YzT5rjdhnuOWmclryfvwyC1k+zc1FAWzJ9ubuhrsly0dt4vNTrKerDREmv1LH+jOmvB&#10;xeK6y/w59W6nsYYvf5xaHVZPHT1bVhsA5s6yN7pbsRZ1drEwrWtSsly0fu8IK+fS4nNRmttNQLoC&#10;aaoITRlRzEKQV8EWBV0sFupJFgNHSdZ7A1ibC9PiEEzrLO1z9YpWhVHzSKsMt9RLWuejs1/VYLo8&#10;tEQXzbp4TrJS2S1maaSUpuo447S54bKlnkaap9OP7FLQyPp0F/RkLK/kBam1IJ3yhfKHtfKwOAhg&#10;Zb8Xn4ss9ewu3udM2ZEtqw0AVu7XlaT6ShizMNyYbjW/eFZjAGk2jhKQrkB+HuZi4cWdkYLSYqHu&#10;g0ZiPaBeCYV7nufAVi8RzdfpWR3mZZmlfb4ryMvzZkVzjikobW1aAJWH1gLplUR53dINgjxLDbvq&#10;ya35iy3WXTzr530hcFReySCA1RsxWQtIF7Pa6GIp6FIckLbew9saa+eig4f73fT6WlMj0T3Vy89Y&#10;ONd2Jzrjnbqs9vBO81xEQLqKWArAhHOlGuupoyCRgkVivYe0WK60570yo14i6i3i0asre1b3ubWy&#10;RduqbbYYSK8UVubV1XzRmjfas5RnFIRWMNrSvTqKWTvn6xyvc32S9WCjJVbnprfeaGG14ch6g5fV&#10;/G6FAooKLHqWgox+yk6L9Vxt7wVLXml6mtH5Qd1r5x671xdWRnXrvKnzp5fmuZSAdBWZOzP/vXbV&#10;g1s9uS1f1In17RfLLY7WKr706iq/4h4vVi+ONMeu5tq1phIa6ayyEqQLexlPGho5Yuk8qgZ0NaRb&#10;y+fqHeVH6yifaJ5dy70AadzNjtU6orXersV1Fyv1xWO223hAd8nieW5L9644hbRpuiiNMvKs1tEt&#10;jpKyXj+33thlpdNI8X076CGN46LhJBpWkmfhTUcmR3cftTj0JcnKxbQKcRXmxawU8MWVXsn7thdP&#10;2WH9ZGpBcq5UsdoIsGD+DLe950Ccyj8/lZHVQHolsFq+qA6gILWlqV6s3dBYFxO6qPAqoRcg59Py&#10;0X7V/hXLvdIs5ZHiOq4CAhrinfdGxuLtXnTqTLf1eYJeGBvL9RYrsQs/smvB/KDeYqwTnb9JrVjv&#10;1GV1+9PcbgLSVcRCgNQPexFLvaN8oZ50xmmnuGe2vRCn7LFSGSgVkFaFXc/ltfdO8ZQdS5rmhfua&#10;+emyY3WfL2iYEVQc7QSk/VRGpy+c457dvid+FlmyUpbrBoYaIZVkZQjs4JQd9DSacNbnk7TCcl6x&#10;ns8tbr/1oJGG1VvoxWiVphSdOS3RacRo46ipkV3B9Y96pVustyQb0ynPs5FsBBB6SOO4LGyYFRQ4&#10;+T6ZHuztd9On1obLlgK6vlBP0k0Cnvnl7jhlz1mL5rqnuu1uv7UTlPUTqkVLmua7Lc/tjFP5pR7R&#10;6hktYbmy3cZx6XtHC1N2TBw1zmlERt6DdP39Lwf55aQ4FbGSb3wdwGJPoyQrwVydK3XOLEX5Pe+9&#10;RyuB5TqL9ZEAFve9pW0uVb6oE8OW55iyo1yKOxed1RRcg261dw1q6do/Ofe15RuPW5+qy8r2F4+o&#10;k7TKdQLSFSgZvEiyEODtf6lyAhjWewRavtiQPAcbi6fsECvB0UpicU7AMxee4p7+pY2GOt87Ws4I&#10;tvsZI9ttWakRI/I7Z73S/fSpX8UpO6yNNLJ0fJZSCVN2VMJ3yKtk+WKpjlhc57JyEykpVaZb2Pdq&#10;2FIDl2f9msL69ltjaX8fONznZkyNendbuvZXENpPZWitjl5cLlo+Pv330HeyJq39TkC6ivhhGXm+&#10;uNu957CbOzu6y/7pC4JCfZuNQj051Yh39ukN7mfP9sQpe5Ysnu+2dNsNkP7eha9yP3j0P+JUvqiV&#10;cf7swlZGbphSXsXDAeX8Vze6x/99R5yywZczFuaoC3uNxkEAS8MYLSueK92zUFnfte+Qm1dULlqo&#10;ByhfK3+LpeNTNIReQ+m9+XPq3U4DU6SMxFKw0ZpkEMDSRXTxNGlWbiIlpQLSFnqP9vUfDee69tSz&#10;TjfFshh0EevXRHlXPB2ApUb0g70vBuf+6Bi98DUL3KM/3x4uW2Kt8b+4XLR+DW11qjEC0jguloIC&#10;loamJ1sZPes9pVTIKHBqdV7ji85rcg8/2R2n8s9icNSSUhd1VoZgFs+te2ZQcXzaQMUx2UNagTrN&#10;7W7t7uOVwsIUTCWnvjotqAdsszVs11I9q/iu6VZ6GZUaZeTpwvSprTTuZsFqfrGy3cOxuv2Wg0Yq&#10;J7Xf6ThSHsXTAVhtwLAU2NWNxnXDcTn7VQ3uZ/9huBOd8VHGeW+AKXUNLWl1ACAgXWXOPiMocJ7J&#10;b4GTLBytB3QVgNGFqdVe0qp8qYB8+Ak7Qd0kBRtVwcljZaZUb92Lzl0U7OutcQpZaH7dGa7rkWfi&#10;VH4VN3idscBGkC45h7Rc8JqF7rGfb4tTyJKVvF7MQnA3ORJALNyvYzhWzkPFPV6TmOs1O1YCo8X5&#10;xXpvVwv7vRKnprM69ZVVFhsw1Kiu6S8sXPv3H3k5qLtE9+04Y+Ec98wvbYxKL54OSKzOOe7lvVPa&#10;cAHptEYbEZCuMhcEJ9PHttg4mSqgq7vWW2hpLA68eC2vP8N1brIXBPB+78LTXdcjz8Ype97Rcq77&#10;VueTcSo/ShXsusDQ83kMoFcq/Qba73m/wNi9t9fNjXsay0Xnn+YefvyXcSq/du095ObNGqo0Nr8u&#10;KE8etVueWKYAjAIYeR7xUmqkkS7sdC+JPN9sJzkSQC4+7zT30BP5Pz5LUXkolnuPMrS+PJQnfP7w&#10;3nDuae5fN+c/rxcHR31PzLwPkR4uCJDnDhdeqanpLASNhtvn8oZzgvz+pM2y3aKLzm0y2SnqnNNP&#10;dZuffT5O5Vd4bTEzqrucfcap7mfP5H+bpXg6ILHSWFQqmC5WG9LTqm+lFJDucm01Na4mfLQFKeTV&#10;Jecvdg8+/lycyh8N51YQ2rtwyUL36C/y36OuOPDiNV9os1eapwDSDwwHkN7efLa7p+tncSr/Ljpv&#10;kXv4SXpJZ+mKNy5xGx7cEqfyqThQl/dyfDgtS89wnf9mtzy0TCNe1NsozxX2UvdiEGtzMlo6Povn&#10;7RSrvek9htZnx0wQoESPegvBrpGCoxaPUwsjMCptn1tRqsErz/cCGslrX/NK9xMDnf/6XxrqTKfR&#10;aBrpZWke6SSdixTQzXOnCxmufLE2zainMl37/UQbR1MJSHe1tTjXOeAGBoJHZ3DR2UZIeiIdPNwf&#10;XNTVxqlCutjTxV1nTk+o/f2FPY0vv+TV7uv3PZ7r3lEjueT8pjDInucCvlQlwFPlS4VMni84Rtr+&#10;K974mrDymLcT1HAnpOvfebG7ff1DcQppKr55l3f5xWe5jQ8+FafyqThQp4qj5H0qg+09B9yC+TPi&#10;VLTd8+bUu0d/Ye+GL5Xg8ouXuA0P5LvxpZTLL8n3MVo8Qko3NN4dnPctzJdePG+nWOj1OlLQSAgc&#10;ZcPKFC+l8ov1m2BZDNYp6KLribwHjYajoJeuOU40+IKxsVKOF3casdKIvnvPYTd39tQ45VzL6850&#10;nZuejlP5VaqXsRqi1akr7/lluOnGVA9Tr2+VL3k0XM9uSWM0egoB6S7X0d7qljXHyeZlrrW9g17S&#10;E2i4XkbeX7e9w33yzvtzebF04HBQqE8d2nYFFHVC+uSd/yd+xp73LbvQffk7j8Ype/669e3uI+33&#10;xClbdIJSD9i8Tdsx3MW0CnWdjCz0OLKm+OZdni6QNNwozxcYCjz7ILT3F++/1H1y7f1xyg4FRTc+&#10;ZC8oWgmuvuK17mv3/SRO5U/x+d9TPWDDA7+IU/lTaoTU+5a9zn35Xx6JU7ZY78Uof/K2pe7v/mVT&#10;nEIaSu1zpRXYzfvIrv2Hjp0O6O3N57h7ujbHKXuuvuICd/fGx+JU/pS6V4rqYArqWr03jdDYlR2V&#10;L8oved/fxXV0NUorFpP3TiPFda7mpTam6Sw1ZYdYKNN1A0DdCLCUPJctw+1zCTuNPHRinUaYQ3oU&#10;yhh5H849XprrcPUHrnBveO/n3Ce/FAWmiyffV4+fZGGqHm3HU7BqHUmjBcFLBdOve+dF4cWoHnnt&#10;Kb1772E3d85QK2PSHwcXRtr2j//Nd0z29FYBqbmkP3HbxvgZW3yv47s35jcQk/TF/7bcvefmLxOU&#10;zogukFZdf7m7+X92xM/kS3HvS08Vr2d++UKub5yyfecBt6BhqIe0qDy/5/ubTfQe/dw//MDccbhz&#10;7/C9GDRHnSqUef1OwzWm60JP8xvmOShd7H1ve537p/t+avKcXwm9ABVUV+/vvPY2smi4RgALQYBS&#10;wVELeWSkhhf1qNNNAvMawBg+v9iaSq/Yh/7wTe7z//ijOJVPFstuHYelRru++/LfcV8LzqV55eMc&#10;xXWXt78lKBc7810uHux9MdjuoWNUo7p1TVEcu7HiikvyPwqw1LnISyOwOxHS2O+ZBaSj+aWHHmed&#10;c4FbvOz/C4MANWf+F9dy3f8KgzAK/taccZVbserusFfmlX/6v13NqZeE79N7XnPVp13N4mVhcEyv&#10;f/qu/+NqZi8JX1daf1ezoMX9wY13he9Z9+1/C9env9VzCkrVnPfB8O/0mp6vOe3S8HM/8Mn14Tpq&#10;znpPeCE6683/za2+/T535R//Rbis94brf+WbwnXp/betf9DVTFsYrk9pfWbNvAvCCoLeE36/YPu1&#10;fv2temrWzDk7fJ/+VsPFps8/wz34eLe74xsPuVv+vss1XnCVW966Lnys+uJG13juFeHzeqjS13jW&#10;xeH7Ne1G+P74dfV8Ch/33Bfv9Ujj3MKAgNIqdJ7r+O9u+ivq3O9ctdp9eM23XOPvfyJ6xJ//+vd9&#10;zi2/aV343Cdu2xAuv3nlF1xjS5v7/RtuG3r/69/nlvzBp8O/+ciae1zjxe93f/QXXwm36Z3Bc41v&#10;/vPB76b3NP7uB8Pv9fffecRd+4mvucaLrglf00MFevH2Lm6c4/7hU+91//S9J9x/+rM7XePS9wzu&#10;m/Dvg89TYF0BX61D69PrSms79H38+sPXg/2lv9W+/MLdPx7cf9pG7dfGxWeHz2s5fP01bxr8ffTQ&#10;60rrb8L1B5//5eC71E6Kgkaltn/9Lde4335Vg1vyjk+H+0Pbp4e2W5+v/abv4rdP/2r/fOeHPwvz&#10;l/KT8kuYv4L8r7zoH8rvel6PMP8G+VN5Ufk7fH99Y5jv/HuUH3Uc6L2lbuii4zNJ6U/ccHlYiF78&#10;J58P87fWrWNE26XjR+tTHlego2ZKffi8f/jtH0zPPX9wW8Lj8RXzwuF7yfcnt8tvjypY4euTCgvy&#10;7u7CnhbF29+y9Ez3J297Xfh765jU/lBvHm2/PveY71s7o2AY5zHfJ9hebYuv8JXaX0ml0snpI4pf&#10;v/i8JnfX6veE5UVYvsSvq7Kmx1jWn5R6Otg/r736lrBMDLfv5DkFwy9T/7wM0jcsvyT8PcPjoyh/&#10;jXd904t6eJYqf5NGSy9uWlxww7Tk6+ol/fvv/e8FjYUn+nlppz/yZ/93vBRRefjBq3/XffzzHWGw&#10;7kTXP97fZ6xplUG66HztH0T53Etr/V7a6dtuvzNsZPGKX//pvV8Iy35/zJ7o553o7zfW9E3v+z13&#10;y5d/kNr6vDTSyUC6f13H7PuveoNbvPSdYdob7/pP9PcZLT3c+fOa//z6qP58guufyPT1yy8O9v/b&#10;41QkzfVLtaW7ugrHv+p15ZW7N/ykdH0qJ2md3xUcLX69e9M3CoKLx7t+L+30a193UUFQt/j1rq/f&#10;muvtX7FiRbwU0es3vOuNwfXCL/JRnz2OtDrpqNFO1xBprC8pjbSuwxRfsbp/k5TWyFEFu8pRvoz3&#10;fFwqnewdnXz9/X9wkfvkF79R0Ch9POtPSjv94MObCkaOqH7+9uZzB0fSnej60/69fNo3XhS/vviV&#10;c8IOGX7EzvGu3ytHeqTr//e89fXh6DQfAzme9SelnS51/hedo1QmKn6TNJ711wxo4ucTohsadrhl&#10;A2tcNGtHcTr6wFVf3BDO7aILpdv/+aFw4z92zVvCgJRaqUU/gIbYfegP3xzOsaIKhO7eqB9Hd0fW&#10;+/QjqrDVBNpqYdi5tzfMmOe/ujFct9arv1NG/elTO9zW5/eFrWt6Tc+rle2Lf7E8DHSrZVmBKgWf&#10;FKxSK7+6pGsI99c2/tStuv6ywYqA/lafq8/SdoZ3OA7+ffzfd4Tbou+mLvhqbVfgTu9VK6rWraHi&#10;/7p5q3v3Zb8TtgprnXqvejIpwKU7nL78m9+4s08/1U2fWuvmzq4P7ywvP3v2+eBipz9clme2v+Dq&#10;Jk8OCsB9Ya+5C5YsiF+JeqPJ6QvnhL3Qaicf26tuLBQI1fxHGnJSTHMh68JLd2b1r6vXkm7is/nZ&#10;nnC7Fs6fFRbAj/18u/svwb7vD04imrJC301pXbzphj/Pbt/jmi883dXWTg7fK29vOWfwu5eiz1fr&#10;3dzgYk/7RicBte499ovtg9t1wW8vCL+73ruwYWZ4h349n6Q5th/b8qvwdR9I1tzbWqdoHdom/avt&#10;VU9E/T7i36PAof8sOSfYH8UtpKVou3RXftF2a/+oF6GGzfzs2aE7le7e3+v2HnjR9f46+v01LFJ3&#10;rNa/yTkfldc0HFF0TOikrTymO0Ern2l4vOYr0jHiPbV1V3i36M+s+3742k/uvil+ZWQq5HVs+Mq9&#10;PlvHl258qOeU1/2JYjj+e4i2Q8ePpkzQDWY8pXUsefobpX3PLT1EaT3uWn11mB6NAvP6zqLP0/ar&#10;bNFx+OE/+r0wHZUtJ4fHtL6PtiU5TEXfU5+vv1MZIlG5cHBwHiWtW9us92p9Klv0fpUNel3vf67j&#10;/yn4HYtpm1ReqSKmdWufanv8vtVz+nydfLU+fYZ+c21v8e+tckrfSe/T+89aNC8sG5U/whspBmWs&#10;/lX567dX9B7dZEHfXze/uuKS14Tpv259R1gGqsFN2ynaFr1Hn6PfStvphyWprNNvrnJhflC+6S7r&#10;ep8/drRftH+U1nu0j7Qdosq/6HV9L/2rslTDyrSP9T6V3/pe6g2vMlfr1vbpWPBDz1XBUtnv11dM&#10;v5W+j96v9Wr/+Xlr1Wqt84/OR/KBv1ofzt+ovKft0M0/9Zl6XPf//pP79YtHwvf5MqJrU/CepaeH&#10;ZZuvuGp7tF9VjibLPJVv2h9nnHZKWHaJGgT/5fPvD5eLqWHy45/7Tvj+D777d8PnLgw+UzSHnZa1&#10;nuJy1ZflPtitck5luJ4XHdfJc4jK+ZbXn1nwnN9WNXDqdyv+nLd96E5387WXhq8X8w2CymsXBOcb&#10;T9+jLvgMX5aqsq8b3epztaztfEPwW0x7Ren7JHjKl6ovKB8k6XfWQ6/5eoF+N1H5pt9Uz6tRT3lA&#10;Lf8qM3TsKN9pzk6NYtB7vOi4itYnqhv4Y1vr103jku9Pmz5fdMypIUt5U0Gi4aje9Zm7vu++eeuK&#10;8Bjx+0jHTvH+Go721d6Dv3Y7g7qahn2q7EvmjfHS76pG8C3f/Hj8zLGUX3Te/ouV/9eI9YSxUD4/&#10;0XV4akCWm/7Y13ojOibevOILYYN0cjjvWNUHeXy0fH6iTr7oo27fDz95TP5UHm657m/DevpIeel4&#10;KM/pXOvr/sdDwaCtz+8PpxQbjo491fVV5msUTDmPwWqgMlWddDrvKGxkFHUoUll+9eWvjZ/JF3VG&#10;0PWeyqkk5cXX/MGn3b1/+1/HXPZlaaR97imP67pZ56o8GelcpHPNez7+ZffQ338od8elzm0faf+W&#10;e+jvPhQ/cyyVX/p+Y712ypLyuuouqmOpfByuzps3Na+90Q385NY4VUjlve5r8NVPvS9+5vgdCq6p&#10;/XV1GlQ3Voe5L33i3fEzQ9T5bcH86e66qy6On8kXjZQvrp9o9OLb/uxO973bbhhTTKNYFvUWNZar&#10;Ll7q2l/1W+V9dezK4zlfHQkVXxzuuBxL3WYijLTPRdftf/cvj4TXFccjhYB0cMJsq3EdywbcGtXF&#10;u9pcTccyNxAmIgpIp/AxFSvtwhGVI4uCPU3lCr4kAyXJAJIqhQogHS9VPLU+nRh0EtC6VKnXcyp8&#10;9Tl6rVSAPQp2Rr3L9LoCUiqQdcGj55OB0W91bg6DE2qJ1utq+Brrdvtgl2i/+gCwntvy3M4wcKDP&#10;1wlYjQwKmqpBTw1y3u+c1Rh+J71P71cQt6lxVrDufWFj2RvOWRT+q3k3/faK3qMGunDuqOB3VcVL&#10;36n4AkPbGAX3J4efo2CcntP6RcFiBakVTN65p9ed1TQ3fJ8C7OIbUpTWe7SP/O/tv69e1/fSv2oU&#10;0TQyatBQcP0dLeeE30tTsyQbArQufTdRUF6BxJEaAUTbrXyh9+uGh6IhVApUK9gvCmzrxKzvrO3w&#10;DTJ63BpUIn7zm+h899Dj3e6xLduDPBTNy6aGLQVVW5aeEc4523f0aBjUFQWGFSRTY5vyiZbVYPZ0&#10;8DerP3C5e/dlI1/oKzD9t3f/OFz2Nw0Mb6wSLGs9+mwFdlXB1LICvwoC+sYxPa9GNT0v/oYs2j4F&#10;tecG26ubnfjpQ7QubaeCkKrAal1ah/7Vb6QK7jmnn+o+/eFlwwYq9R3/6Xs/HWyQFAW4tQ7f61vr&#10;0frVcKdlfYa2yVfmfIOJ8qUPzIpeV6ONGof880orH+q9WlYDh//dRI0yWtbz+ptffPPjg2WZRoAo&#10;3ylPKU9qPXq/1qW8ocYY5d8b3nXJ4Os63pRH9JrWqbTykD5DjTsqL4rpPcrDUjwETt9J6/Pbq/fp&#10;u/u0X/+n/mzZqEFElU9XfvB/h9/Hfwe/Pj0nvhFd+0Lr1vfV91Ja32nySSe5qcH5SY2p3+p6Msxn&#10;ysfKQ2poFzWs6jfVd/n0h5aFN7qUe36wOWyo0MihZ7ftCcsW+devfDj8dzgq5275cleYR3xAOfl5&#10;Z58+P8w7akBWA/nGB/89eH2OuyAob9V43fXoM+4LX/1x+DfKl1qPGtT9hdfcWVPDhnENtVWeS9Lf&#10;qNHFN6BouKsakdVR4IwFpxwTkJZkg5E6EOjfh4LzgxrjtT06npSf5wWfq7S2WXfnV2PW/KCs8v1H&#10;NI+2GsJ8XtawdzXsKQio84AapVVmJRsiRY2BvpOHp3OEfnOd827+m45hgwA6jvWZyqfKTwou6e88&#10;nYOSQTydM5VH/TaK1qGGPeVbHXO+XNb5T42Y57/61LC8V/5Suat/RXla69axpM/UNt+94bFg3fvC&#10;8t6fozR6azQawfj5f/xh+B1Upvuyw9M2ah8Wn5O1zXro77Q9ye+u7dK2+u0tZbj3aF1q5NL+17Gq&#10;HqP6HNUbtG36nJHWq/dqf2R9sT3SBam+kwJh2ocfW/GWUc+zWRspCKCycMWqr4b1H+XFNLddeVr5&#10;OJl3SlEeLPV7Kg+NFpDW36osV5ngj6U8GC3wEo3SPBjW4VRHGu59WRvLPheNqPN1UN2fIVkWThTV&#10;g197dbt7/nurw3JYx+Sn/nxZmLfysn9LSW73cKKRXUfDjidjvX4qJe2Yi0ZOb995MKynF/ON0pq+&#10;Qz2mk6Md80A96bd86+PH1NE1CvzWoJ6le46NtzE9i7iFRi2G13TBtVgpOlep8+u9X/ivo5a9WdNM&#10;D9+89doRywuNRtf9dnQ9kZdz6WgBaVHjqK4bdH+D8dZPUglIB8W3a6tpce3hcqvrTPSOFgLSIyMg&#10;jeFYC0gD1W4s5bmCVC2JiwMFZhUYVrCquMKqCu2J9DxN8oHjsfQM1TYpIKce3ApqK7gt+nvRuhTE&#10;84F0/au0nlcP5ygoeOwom9H4v/cBwlJULj76823hsm8wUUCk1IW4KlH++eIAmg+0Juk5/3yp9eni&#10;X8FTXdz5Bi31CtS/ooqy7yWo9fiLQL9eHwzUOhQ8KKb3KEAixT3edKGsCzFfwdb7ko1bel3boeDl&#10;eCqD+h6+t6qCXfqOogC8ghzaD9ouvU+VY6X1vYrzus/H+tePStKILzVc6OayH/9ch1swPxrSqaCv&#10;Lnp+/h897vQFc8KplRSY9aMzRqN8ooYVSX7ez/5jZ3gBFY2gmuUuv+TVwet7wp7VCiBru//06mgk&#10;gT5P+Uwjtny+3r3/cDjHuS4g/egpT4FnBd19A4oCyGe/an7Y6KTRCaVGAoiOYX1X/Z3WoWCzGqi0&#10;PXpNx8muvYfDtLb5ta95ZRi0PvziEVd/cnT+1xB3XXz5PKmGAjXsKUCvwK72sRoekw2RosbA1bdv&#10;DN/j+UYRjQrS7zparzO911+M+HwuCiYprUYKUeDWB2E9BZ8VBFYeLRXAfvzfnw8D3tpONej4hh39&#10;nYLX+r30Gdrmqy+/IBx1o++sz9Z2++NrNFqHjk0Fx7WNWr+2c6hRNBrxpUYZfa5om/VQo5dvyBLt&#10;M32u/tV6te1+W/VerVfPa5/rPXrowlKNMlrWehS01f5Xg8Bt6x8IP0eNZ9o20Xv8srZJ69K61bAl&#10;Wr8e+ixtt2gd+jsf+C9F7/HvLzbSvtTf6ffSbzxczy1tj96jYLtv2PLbq89U+vp3XhKO2lMDmNIq&#10;AxXQE6X9qCTR34T7Mfj++nz9Bv45BQC1bqX1nX2+8bRf/L5WI83t//yg67zjgwX5L0nr1Agp5cXk&#10;seLzpcpBBc20rMZ7/1naNi2/4dzTwgCJvn9yO9SIp99C26GAt+jvfWO3jimtQ3/nP1eN3OoMoO/g&#10;RzGONgpQZbbykrZfv7/ylr6TtkU3PtT+U4BD1EilbdJzKjeK+e+n7fKjGT3/t9ov/ndLUuO8XtP3&#10;U1BX2z1cvtI2q1FGn6W/U37X/lLe8bQv9Jzyi2ib9L1E57hSv4mn9561aG6wzb1hPlEgU7+Dzpsq&#10;Q/R+7WOVKfp8fZb+Ro13Kl9HC0iLemNqf2h9Wpe+u/KbLxO1Xu1n5U+t3weXtN3K69oeleM6j6uB&#10;UduiY0INZKI8rL/X9qvuoM9Q3UHL2icKiOuzND2RtkN5UN9BDV2iv1NwS2WLylDlMf+763jT8aD9&#10;6TuTqM6h76Q6jLZNv4nOKeo04rdDU8RoO0Tv0UPPq2ekGu79d9d2aJt8Y4PyuD5H+1frCm8oHnxP&#10;fYa+jxo/NZXoSNQrXZ+lPK7vpH2t76GOLotOnRnWfURTCOl5X6/R7+kbVPX7a9SiOoSoIbl56Rnu&#10;K995NKybqEFbDdSqv27r2ReO/tI5WftL+fXMoO6s+vvFwble9QfVzb/c8Yi7YMkrh+0FrXWpgVud&#10;Ly5cstD955azw4Zt3wi9O6jLqCOKzv/yWPD9mi+MjhnVbWqnnOTmBcehPis5at6P0Na2qQ6j7Vbj&#10;vx8VqbqYGrx9x5TdwbGr/ZOsO2nq0B3f+0S4XEzf79pgf+tvVD9SXUrbq+sU//f+mkX1GN+J5c1B&#10;Pv9V8J21r5VPVG/0nSuUJ4oDrP5cqkepskL5wz+v/KXjXj1xdayM1CCt870aolV+6tj78B+9Ocw7&#10;ynvatrB8DH5TbY+OR32+8ovyh14Xvaa/0UM99JW3fYOr6jPF9WytU+/1lK/1Xr9O5Xc1Eimf+88o&#10;Rev53D/8MDxXJkce6TNF26pjV//6YzFJ26AGHE/fWY2DEm5HsD06DrV9vsOZFP822i/6jvobHb+j&#10;BaS1P33HCb2v1LYNJ6WA9MgISI+MgDSGQ0AasIXyvPwoF/OBvF5eFvK5LliKL2KOhy40/egkXRyN&#10;1qCi9410QTcaXTjpokmfo8/z30EXasVBS/+c3i/Jiyxth/aBXo8CatGIDG1bcr/o4ljfbywXaP6i&#10;1l+E6/N1Iat1+2COv1DUZykt+hv9bXHgP0nv8e8vpu0fjv4u7D1c4iK8FG2X9rHvma/PVPq2rwf7&#10;4Y1Lwgt/pRVAVdBKFNTwgVrR3/iLZ32+9qd/TkEzvy9K5Rl9vvZ1tC93hIG7sQ7hTu4Hv58V0FKw&#10;UQGgKGgarUfbpmUFKxQcU8C+1Gdoe9Z9e1O4rL/3gXcFyTQCS1Pj6D2ixipNl6a0Ao3jnQZF+1WB&#10;Xu0nbYt6q2n/+aCQvofyR5Rfjr15mf9++m4+uOj5v9V+8b9bkoKPek3fT6MfFBgfDwWvFCDxtC8U&#10;bPYj3fQ7+uNeAeVSv4mn7X+qe7ebP6c+zCcaQaf8oKCYgjx6v/axRl34UWxav96jgK7+Zqy0zxUo&#10;1ndXUNgH8rVe7WflTwWn/f7Udiuv67MUiFYQXoFp/e7JRhHlYf29tkUBZW2vRldpWfvEB/jUG9Q3&#10;ECjw5vdRUvSb7Rz83XW86TfUexUw17/KI2rsUUBX26YySPlagU6/HZqO1OdVvUcPPa9Am47t5JSM&#10;2iZ9b/2tyg99jm9IUgObvqc+Q8fceKYX0XfRiBId2/oemgpQ0xyo4VY0olDP+4YMNSj5BtVXzpvh&#10;Xnf2gnCfK7CqUVPvXXZhOHpLDdoK7qpRe2HDrHD0l0Yt6fsrwK0RixrhqNGPakhWpw01un/mz//T&#10;iJ0oREHde4Pt+3ZQlqhh2zdC6+/VoK5gryi47csgBXz7+192u/YdijuIRFO7ihrC9Zy2TcFobbeC&#10;035UZDJQ7Ec5Ko9qdKPvlKL1lerZnaQe4PpuGm2m7VWQ3P+9lhX4Tq5T26XfVfta+UTHpm8M8w0o&#10;Sfquyud6+GXlE/8+nz9E+cs3PCm/jHaM+vJEx7aC03p/lP+j+oOOQ+VHHU/h5wbr1mfrddE26G/0&#10;UKOjjjU1yKhBRN/Nl0F6n/KH1qH1eXqfp3Vqv+g9ozUwevoMHds6HsUfp6LP1LI/FrXs94c+969b&#10;3zFYJuo7a7u1Ddpe8d9bx4HWK1rW+rQu/W5a1t/o+ajMWjKmUWna75qSSX+rbdLnqNzSdvmGQP9b&#10;i8oxAtI5wEUdhkPgBbCF8rz8KBfzgbxeXuRzAIB1Ckz5QNpEo96SPgXbfUD+ROstCoImG4nLSflS&#10;wVrfEKJlH9QdjhqfxAd71TiibdXzYcA3sd1K6/XhGojHS+vTQ4Fc/Zs8ppTW9ote98Fez79fDXXD&#10;bY/2vV+3gspqONZvocZfrbvUqM6R+G1ST2w1hvgGbX2O9rn+FW0TAekcoHDEcLggBWyhPC8/ysV8&#10;IK+XF/kcAID0UG8pL+otOB6/Ff8LAAAAAAAAAEBZEZAewYoVK+Ilez7yZ6PfjCGvrG675X1uOa+L&#10;xe23us8t5xWr2055nj3yefbI5xODc1H22OfZY59nj32ePfZ59qye/6m3TAyO0WMxZccIstrucgwf&#10;aZw7w+3YfSBO2WJ128ux3VkNfbE+rY7F7adczF4W2055XshquUg+H13aeZ18Xojz/8g4RrPHPs8e&#10;+zx77PPsZbXd1NGHUG+ZGByjx6KHNAAAAAAAAAAgEwSkAQAAAAAAAACZICANAAAAAAAAAMhEJnNI&#10;n3zyya6vry9OAQAAAAAAAACqUSYBaQAAAAAAAAAAmLIDAAAAAAAAAJAJAtKlbF3rrqypcTWJx5Vr&#10;t8Yv5pzf9rau+AkLtrq1Vxbu78HHlWuDV3PO5D6PWc7rYmrfk88njLl8bjyvSFebze0mn2eIfD6h&#10;yC8ZqpDzf+KR/7oida4JYzK/BCzvc+t1rsSDsqXMqLdkjPP/aAhIF9NB2rTFfWxgwGk2k+jR7Zav&#10;/4IzEfK6f71zd97pWts7TGxvZJFbea/f152uNfiv0+/7e1cGr+abzX0eMJ7Xxda+J59PCJP53HZe&#10;Cfd5ixva5uDRvXy9+4KBjEM+zxL5fMKQXzJmeNtN5hWhzjUhzOYX4/vc4rmIsiV7VvOKkF+yl9U+&#10;D1aMQd0Dd15xxcCd3XHSnKHt72x1A61BbrencyA4UIP/W2F1n1vP62I5v5PPs1EJ+dxuXrGHfD5x&#10;yOfZIb9MLEvbXgl5RahzZaMyykX2eRYoW7JXGcenbeSXUughXeA5t2XDOe70vDebD2fr/W69W+4u&#10;Dba/eVmra++w0NxlnNl9bjyvC/k9O+RzjJnhfU4+x5hZ3ufkF4wVeWVCcC7KHvs8Y5Qt2bO8z8kv&#10;2ctunxOQHknBnCltuR++0/WF9zu3/NKo63/zMtfa/hlnYcouyypmnxvL60J+zw75HNWAfI6qRH7B&#10;WJFXMsG5KHtcU0wwyhaMB/kle2Xc5wSkCyx2S67Y7J71J6BFK9294Vwpmu8l77pcR7tzG97fFGeU&#10;FtfuNrj193M2LR/L+9xyXhfye3bI5xiPon1uBvkc42E1nwv5BWNFXske56LsVdA+N4OyJXtW84qQ&#10;X7KX3T4nIF1gkVv5sXPc+5uutNcq2tXh2ls7g0yijBI/uu90wdnUzp1TrTG9zw3ndSG/Z4d8jnFZ&#10;5C5d7oJ9Xth6vnXtlS7XN64nn2NcjObzEPkFY0VeyRznouwZ3+c2z0WULdmj3oLxyG6fE5Au1rwm&#10;OAktd+ub1ELqHy1u851/6prjt+RRV0e7a11WtIWLLnXBN3F0Gi0P8/vcaF4X8nt2yOcYr0Ur73UD&#10;nc61DO7vGte05WNuTY53OPkc42Uxnw8iv2CsyCuZ4lyUPev73Oy5iLIlc9RbMC4Z7fOaATUDAgAA&#10;AAAAAABQZvSQBgAAAAAAAABkgoA0AAAAAAAAACATBKQBAAAAAAAAAJkgIA0AAAAAAAAAyAQBaQAA&#10;AAAAAABAJghIAwAAAAAAAAAyQUAaAAAAAAAAAJAJAtIAAAAAAAAAgEwQkAaqUpdrq6lxNQWPK93a&#10;rfHLACaIjs224P/FksdsqdcBZKPUMco5FciDrraRjkHOo8BEGv745BwK5EHhMVrj2gpOlOU5hxKQ&#10;BqpWq+scGHADg4973cpF8UsAMhdVAlpce5xO6mprccEBGx2rnc61FNYQAGRgpGOUcyow0bpcx+Y7&#10;Xbc/BjvPce9vGrpo5jwKTKSRj0/OocBE2+qedYljtPtOt7ml/OdQAtIAAORA8xqd5DuDKnmxoBLf&#10;3uqWNcfJ5mWutb0jUYkHkIXhj1EAE6/Zrbl3pRuMYelcGS9yHgUm2kjHJ4CJt8itXJM4Rp/b4jZc&#10;scQtDhPlO4cSkAaqVrtrGRx2wbAoAACOH+dUIE+2rv2Ma29d5vz1M4D8OPb45BwK5EJXW3QcfmaJ&#10;6042IpUJAWmgKjW7NYNDooJH93K3vmDYFAAAGBvOqUCuBBfUTeuXu+41hKOB3Dnm+OQcCuRG85ro&#10;OLzNuRsyuN8CAWkAzi261C2/YrN7ltZoAABODOdUYMJsXXtlZj27AIzPmI5PzqHAxMvoOCQgDVSl&#10;LteWnIh+6/1u/YZz3OnU3IEcanbLWttdhz9kuzoYhgzkCudUIA9049GmLR9zA8cEuziPAhNt+OOT&#10;cygw4baudVcOexyW7xxKQBqoSovdks0t8TxdwaNpvVvevYaKOTCBVFGvqWlx7X4evUSloHmNbmcc&#10;H6+6yTHDkIHMDX+Mck4FJlxwMf2Z9uDf9sSxGDz8Ycp5FJhAIx6fnEOBCace0SMch+U6h9YMaIIQ&#10;AAAAAAAAAADKjB7SAAAAAAAAAIBMEJAGAAAAAAAAAGTAuf8f9tTB2yjauqYAAAAASUVORK5CYIJQ&#10;SwMECgAAAAAAAAAhAJwQbpk9XAAAPVwAABQAAABkcnMvbWVkaWEvaW1hZ2UxLnBuZ4lQTkcNChoK&#10;AAAADUlIRFIAAAWpAAABJwgGAAAAo0/PcQAAAAFzUkdCAK7OHOkAAAAEZ0FNQQAAsY8L/GEFAAAA&#10;CXBIWXMAAA7DAAAOwwHHb6hkAABb0klEQVR4Xu3dC5xcZX3H/9+WwAZzT8iFQMgiKBFQkItyqbqr&#10;/LkY74YKtbXEQEFrW4FdBf9tY2wrl2xQWy9QCPBXWlAj9RYJNLrrBYhyDaAECbIhIWwSciEJskvA&#10;/Z/vM+fZnZ3sbjbJzJn5zX7evIbMM2f2zJkzz3nOc37P5dR0JQwAAAAAAAAAgDL4s/RfAAAAAAAA&#10;AAAyR5AaAAAAAAAAAFA2BKkBAAAAAAAAAGVDkBoAAAAAAAAAUDYEqQEAAAAAAAAAZUOQGgAAAAAA&#10;AABQNjVdifQ5yuSPL3XY9be12qs1tekrlWmfrk674Jx6e83+w9NXAAD5KM8xFJDPAQCAF9RbAD8I&#10;UpeZCsz/+dF9duiRf56+Utme/t2v7C/feyIFJwAUoDzHUEA+BwAAXlBvAXxhuo8yU4teKDDv+4yd&#10;9sY/yz0uWpgu3Vutdl1c5xvPtJ+sTV/ulr/8M7Y8ffUnF6Wv9bEd2lZtMwCgt+7yXArK9J9c1FcZ&#10;vDv6Lq+l/fYzez6roKynPEexZZfPC9eVt6wgP5PPAQBAX0pXb8mvs6SPBTvXN5Yv0LLedXfqLUD/&#10;CFKXWfeQkxOvtqWP/skuOfV0O9G+u5cXeTntt19pbfOeDutdeuOb7Jov5BeCKlTf2bP80avtGL28&#10;dqH90q7PbUs/21Hpw2QAoBy6y0ZVgD/+iF1yp8rWP9mC111g19ydW7Snli/oKa9vmfeIXVpQCT6x&#10;uyxfYu+emr5IeY4SKGU+H6jekn8M6LMuv31VbgH5HAAA9KOU9RazRlugOkuotzSmr+VJPvPSJ0+3&#10;s9NkQL0FGBBB6koSCqyz7Yo5yYXZrYWtZ7Glbg9b+068OikEn+huwYsXgld8aHr6SmrqHHubXRBa&#10;9q5JtqU72AEAGJTlv2i2s2/sCRYfc6kqr3nB4z0sz+um5crrKdPeFP7dJcpzlFCp8nm3gnrLs082&#10;2jlpneWYc683u2tpeE4+BwAAu1L8eku9XRg7+iXC+t9en6YkWZ+C4v9yWZpOUW8BBkSQuoK0L/uu&#10;2emnJRdm77azb/5JryEhuUKwsCAd2JQPXWZ1cw8NBWAoBO9+xJ5NC9x1T99l9+Ut6+6RdN9neloU&#10;784Vnn0NWwEA7KndL88VlGv7eK68Dr1Azs2vBCdFd155ft198UXKc5RTMestrbY6rw7TC/kcAADs&#10;td2vt/RotWU3N9pJJ6bJRG4E2HU7r4t6CzAggtQV5MG7YuD4nfZda7ZlMdCwx2JBq8fP7Gx7kx2U&#10;FpLPPpn879TcMBMtq5v7tVxQPJ125JZ5pyuVaLQFl/YOhgAABta2Om34K5Llt15gdTem5bmmQcgb&#10;bTPlQ0vSsjx53Hm9tS1Mp0igPEeJFTuf919vqbdpp4Y37Ix8DgAABqH49ZbUfT+x75737u5e1bmg&#10;dexEkovtdE/VR70FGBBB6kqhqT5e97P0wiwNNPyieC1qmt4jv+B895z8OZPq7aTz0qepB++yMF/T&#10;gvOa7bbYyxoAsEthKoLY8CdJ+X75nk550O10m3ZQ+vSgI6yno0ZuaGJ37+lnn7DC9k3Kc5RCafJ5&#10;j8J6y0Gvu8tWP5t73j3yLA/5HAAA9KeU9Zadp/oobHTfORBNvQXoG0HqSqAC8owL7L6b35kb6lGY&#10;DnZ/bsf228/MDR9JHn819029C8YTrw43C4jLL33yiLyWP7PjTje75ozk9Zt75oAEAAzC1Dn2j7q5&#10;YVq+npaU53V5c+DtSXl+zNvfFMrk7vV1V4STSrAaNfOnAvmXOemyHMpzlEQJ8vlA9Zb8KW+0rDAv&#10;k88BAEC/SlBvydl5qo9uIRBe0JM6Rb0F6FtNVyJ9jjK45uYWO+aE3q1qlW75/a12yXkNaQoAIJTn&#10;GArI5wAAwAvqLYAv9KQGAAAAAAAAAJQNQWoAAAAAAAAAQNkQpAYAAAAAAAAAlA1BagAAAAAAAABA&#10;2RCkBgAAAAAAAACUDUHqCrF8wZ/ZaW8sfHzGlqfL90b77Wcm6zrTfrI2fSHR83nF+QwAQE5pyvNW&#10;uy6sp3dZLrkyPn5O7+U/uSh9/aKF6StAcWSdz3uWJY+C/Ew+BwAAAylJvWXtQrt8wHXl1V3yllNv&#10;AfpHkLqCnH3jn2zpjY1m5/3Mlt55vZ2Yvr5XkoLzK3PfZCeemqaDVlt2c6MtePRPtuC8Zlt2X/oy&#10;AKAoil2et99+pbXNe9ou6VWW9zgxWbY0KdOXPrrE3j01fTEp/39p14fXL7Hv9hH0A/ZOlvl8+YJ3&#10;hmXKzwted4Fdfvuq3ALyOQAAGIRi11t+8oULrE7rTOogt8x7xC5d0JouEQWoe+ouSx+92o7Ry9Rb&#10;gAERpK4Qx1z6J7swv5ScOseuiAVZMFDvov7lCs6r7W1pOqfeTjqv2S5N1nfpzY12UlGi4QAAKUV5&#10;PuVDS+yKD01PU4OUfO7b7ILQU+MaO7sneA0UQdb5/NknG+2cdNkx515vdtfS8Jx8DgAAdqUU9ZZ3&#10;X9uzzinT3pR7kooN7zvVa6i3AAMiSO1GvV0YWuDyesntgoaAX/O6n/UujGXtQrvt5vS55YLVDDUB&#10;gKzsfnm+K/fNPTRUdvW4Lo6Oue8zds3d6fO7c5Xh03r18ABKqZj5vNVW3/2IPdvXRSP5HAAA7LW9&#10;qLesXWiXf/wRu+Tc+vQFs3VP39Wrft49Aox6CzAggtRV7MG77jK7+Z2h4Lvm7rvsmi+kgejQapgU&#10;wBrqEpxul/zLnPQ5AMAT9T7NDSNMHndeb20L07L+xKvDa7fMOz2XtkZbcGlP5Rnwo96m9TPVDfkc&#10;AACUzX2fsdPO0Oj13sHtZ59M/ndqblqPpY/+zOrmfi03JzX1FmBABKmrmIaf5ArFP9klp+4ciF7+&#10;i+YwL9Mt88yuuZXWOwDwJzc0sbv39LNPWOFtBh68y+ySO3P3ILgt9uIAnDnodXfZ6mdzz9uXfdfs&#10;9NNyiRT5HAAAZCncjFE9qJP6x4UHLbTL80anv3tO7BAomm41fZqi3gL0jSB1BQl3ef14c9r7uXAu&#10;pD2bkzr+Xa+e1Klj3t5o3/34n9lfzU0KyLyhKQCAvVPs8jzekTyU5WfoebxDeL1dqN7TSVkehguq&#10;olzQIHnc6Rb+RvcgiHP6AsWQXT7PzUMd8/lfzX3TTnmZfA4AAAZS3HpLqy0LU6imdZYzLujdUeTE&#10;q8ONnkP9PHlc+uQRefNfU28B+lPTlUifowyuubnFjjnBV4B4+f2tdsl5DWkKACCU5xgKyOcAAMAL&#10;6i2AL/SkBgAAAAAAAACUDUFqAAAAAAAAAEDZEKQus65XX02f+eFxmwGg1CjPMRSQzwEAgBfUWwBf&#10;mJO6zJ5Z027LHt9uEw48LH2lsm187ik76Q0j7ZCDp6SvAACE8hxDAfkcAAB4Qb0F8IUgdQVQwfnd&#10;Ox+zmn32SV+pTGrRO/uMoykwAaAflOcYCsjnAADAC+otgB8EqQEAAAAAAAAAZcOc1AAAAAAAAACA&#10;siFIDQAAAAAAAAAoG4LUAAAAAAAAAICyKfmc1LNnz7abbropTaHQyztesc4dr6YpYGe1++5j++07&#10;LE0BqFSU59mgTCwv8nk2yOcAAOw96i3ZoN6CYil5kLqmpsa4N2P/tv2x07YnD6A/I19Ta6OSB4DK&#10;RnmeDcrE8iKfZ4N8DgDA3qPekg3qLSgWpvsAAAAAAAAAAJQNQWoAAAAAAAAAQNkQpAYAAAAAAAAA&#10;lA1BagAAAAAAAABA2RCkBgAAAAAAAACUDUFqAAAAAAAAAEDZEKQGAAAAAAAAAJQNQWoAAAAAAAAA&#10;QNkQpAYAAAAAAAAAlA1BagAAAAAAAABA2RCkBgAAAAAAAACUDUFqAAAAAAAAAEDZEKQGAAAAAAAA&#10;AJQNQWoAAAAAAAAAQNkQpAYAAAAAAAAAlA1BagAAAAAAAABA2RCkBgAAAAAAAACUDUFqAAAAAAAA&#10;AEDZEKQGAAAAAAAAAJQNQWoAAAAAAAAAQNkQpAYAAAAAAAAAlA1BagAAAAAAAABA2RCkBgAAAAAA&#10;AACUDUFqAAAAAAAAAEDZEKQGAAAAAAAAAJQNQWoAAAAAAAAAQNkQpAYAAAAAAAAAlA1BagAAAAAA&#10;AABA2fQKUrc21VhNTXycZQtXpQuCVmvqXtaUpPINtAwAAAAAAAAAgL7lBalbbfFjN1hbV5d16dFy&#10;tJ1f1xNwbm1qMGuJy8wamnpC0QMtAwAAAAAAAACgP3lB6nqbf8ccm56mrH6mNaZPQwC7udFm1qdJ&#10;LWtenAawB1oGAAAAAAAAAED/+p2TetXCq6y5cabF2DMAAAAAAAAAAMXWd5C6tcnqFs2ytvnFCVH3&#10;zHOdezQ0NKRLcsvyDbX06BHD02c5UyeOSZ/lkCadr9j5jzTpfKT3Lk15nm262L8f6d1LF/v3JN07&#10;XVieFPv3I006H2nS+UiTzuc9Tf0823Sxfz/SQy9d06WJpPOsWnhWLkCdP/WH6caIi21m1/y0Z3V+&#10;eqBluQ8p+Ajk2fbHTtuePID+jHxNrY1KHgAqG+V5NigTy4t8ng3yOQAAe496Szaot6BYevWkbm2q&#10;sboVn7WuXgFqqbeZjc22uPsuiovzpgIZaBkAAAAAAAAAAP3rCVKvWmhXNSf/Njfkulinj6Y0+Fw/&#10;v8WsIX29wawlbyqQgZYBAAAAAAAAANCfnab7KDYFrpnuo38MP8GuMHQG8IHyPBuUieVFPs8G+RwA&#10;gL1HvSUb1FtQLH3fOBHAkLJl20v2wUtuSlMAAAAAAABAdghSAwhB6oefeDZNAQAAAAAAANkhSA0A&#10;AAAAAAAAKBuC1AAAAAAAAACAsiFIXeU6d7ySPgMAAAAAAACAykOQusq95+9vsN8+1Z6mgP61rd2U&#10;PgMAAAAAAACyQ5C6iqkXtQLUL2zvSF8BAAAAAAAAgMpCkLqKrXzm+fQZAAAAAAAAAFQmgtRV7IHH&#10;16TPAAAAAAAAAKAyEaSuYk+t3pg+AwbW8TI32AQAAAAAAEB5EKSuYluZixqD1P781vQZAAAAAAAA&#10;kC2C1AAAAAAAAACAsiFIDQAAAAAAAAAoG4LUQ8DqdZvTZ8DAmJsaAAAAAAAAWSNIDaAbc1MDAAAA&#10;AAAgawSpAQAAAAAAAABlQ5AaAAAAAAAAAFA2BKkBAAAAAAAAAGVDkBoAAAAAAAAAUDYEqatYx44d&#10;VrvfsDQFAAAAAAAAAJWHIHUV27Bpu02bMtY6X341fQUAAAAAAAAAKgtB6io3adzIEKwGAAAAAAAA&#10;gEpEkBpAty3bXkqfAQAAVC7VWdrWbkpTAAAA8I4gNYBuBKkBAIAHX/7vX9i86+5KUwAAAPCOIDUA&#10;AAAAAAAAoGwIUgMAAAAAAAAAyoYgNQAAAAAAAACgbAhSAwAAAAAAAADKhiB1lRs9cn/b+mJnmgL6&#10;xg0TAQCAN+0bt6bPAAAA4B1B6io3ZsRw27q9I00BfSNIDQAAvOnofCV9BgAAAO8IUgMAAABw5QU6&#10;YQAAAFQVgtQAurVv3JY+AwAAqFyMAgMAAKguBKkBdOvo3JE+AwAAAAAAALJBkBoAAACAO/SmBgAA&#10;qB4EqQEAAAC4Q5AaAACgehCkBgAAAAAAAACUTR9B6lZrqmlK/p9Pr9VYTa/HWbZwVbq41/LCv0U5&#10;HTx5jK1etzlNAQAAAAAAAEBl6RWkbm1SkLnBmtN0b43W0tVlXd2PO2zO9NyS1qYGSxbmXm8xa2gi&#10;TA0AAAAAAAAA2LVeQer6+Qo0t1hjmh6cVlvc3Ggz69Nk/UxrbF5Mb2oAAAAAJdG2dpN1vLwjTQEA&#10;AMC73ZiTutka+pzqA5Xqhe0dNnpkbZoCAAAAqkf789vSZwAAAPBukEHqepufP9VH2yxbVDf4uad7&#10;z2VdYw0NDeHffEM9PXXimPRZTjHSW0OQenh3Oh9pX+li57fC9OzZs8O/bWtz85cXe/2kSeer9nSx&#10;j3/SvdOjR+TOa1Gxfz/SA6cL93+xf1/SvdPF/v2qLV2o2OsnTTofadL5SPtKF/v8TLp3mvo56Xx7&#10;k67pUtS5F90EcbHN7JpvcQaPna2yhWddZHat5qUufH/vtD5sp49At21/7LTtyaMU3vpXX7ZLPvYO&#10;++5dy21R83npq/Bm5GtqbVTyKKWbf/gbmz33Npt74Rn2+YvOSF8FsDtKWZ6jRxZlIvpHPs8G+XzX&#10;Gi74urXev9K6HromfQUAgN6ot2SDeguKZZA9qVutKf9miKuW2qIlR9th4caJ9TazsdkWx8Wti625&#10;ceYAAW4AAAAAAAAAAHJ6BalbmzQdR4M1x/mnuwPTh9qMx3JTdIRH3SKb1dbT07p+foslf5Bb1mDW&#10;Mp8QdaUYvt++1rnjlTQFAAAAAAAAAJWlV5C6fn7evNN6dAebp9ucO/KXaZqPdFGQP2f1QNOEIGsT&#10;x4209Ru3pykAAACgerSt3ZQ+AwAAgGeDnO4DAAAAACrDlm0vpc8AAABQDQhSAwAAAHCFIDUAAEB1&#10;IUgNwNo3bkufAQAAAAAAANkiSA3AOjpfseG1w7jJJgAAAAAAADJHkBpAMGXCaGt/nh7VAADAhykH&#10;jGI0GAAAQJUgSA0AAADAneH77WsdnTvSFAAAADwjSF3lxowcbi+82JGmAAAAAAAAAKCyEKSucqNH&#10;Dret2wlSAwAAAAAAAKhMBKkBAAAAuNK2dpPVTR2fpgAAAOAdQWoAAAAA7owdtb9t2fZSmgIAAIBn&#10;BKkBAAAAuEOQGgAAoHoQpAYQDK8dZh0vc4d8AAAAAAAAZIsgNYBgyoTR1v78tjQFAAAAAAAAZIMg&#10;9RAwafxIW795e5oCAAAAAAAAgMpBkLqKrV63xaZNHmu1+w6zzpdfSV8FAAAAAAAAgMpBkBoAAACA&#10;G7pZom6aCAAAgOpBkBoAAACAGzFIPf3Acda2dnP6KgAAADwjSA0AAAAAAAAAKBuC1ACC4bXDrOPl&#10;HWkKAAAAAAAAyAZBagDBlAmjrf35bWkKAOBR+8Zt9uX//nmaAgAAAAAfCFIPAdOmjLXV7VvSFAAA&#10;qFYrnl5nX/mfX6YpAAAAAPCBIDUAW/Xc5nDzIQAAAAAAACBrBKkBAAAAuKP7aXTueCVNAQAAwDOC&#10;1AAAAADcaFu7yeqmjrcpE0ZxPw0AAIAqQZAaAACgimzZ9lL6DAAAAAB8IEgNINCQ2Y6Xd6QpAIBX&#10;BKkBAAAAeEOQegio3Y/5+rBrDJkFAAAAAABAORCkHgImjRtl6zcRfAQAAAAAAABQeQhSAwAAAAAA&#10;AADKhiA1AABAlWnfyAgqVL+xo/ZnDnYAAIAqQZAaAACgynR0ciNcVD+C1AAAANWDIDUAAECVIGAH&#10;AAAAwCOC1AC6Da8dZh0vv5KmAADeEKQGAAAA4BFB6irVueMVq91vWHg+euRw27q9IzwHBjJlwmhr&#10;f35rmgIAAAAAAABKjyB1lVq/abtNGjcyPB89ota2bu8MzwEAQPVrW7spfQZUH90YdMoBo9IUAAAA&#10;qgFBagAAAABu6Magw/fbN00BAACgGvQRpG61ppqm5P+F9HqN1YRH4fKBlgEAAABAcU05YLS1b2Sa&#10;MgAAgGrQK0jd2qQgc4M1p+l8rU0NZi1d1tWVPFrMGpp6QtEDLQMAAACAYhu+3zDr6OSGzwAAANWg&#10;V5C6fr4CzS3WmKZ7tNri5kabWZ8m62daY/PitMf0QMsAAACQtY6XCdwBAAAA8IM5qQFYx8s7bHjt&#10;vsljGIENAKgC7c8zBQIAAAAAPzIJUufmqu55NDQ0pEtyy/INtfToEcPTZzlTJ45Jn+UUIz1x/Ejb&#10;sGV7dzofaV/pYue/mG5/fptNmTDKVjz6YK/ARrHWH5Emna/a0lmU5/mGerrYv1+1pWfPnp0+yyn2&#10;+ov9e5LunS4sT4r9+3lPlzp/kyadjzTpfKR9pamfZ5su9u9Heuila7o0kXQvugniYpvZNd/iDB47&#10;v5afHmhZ7kN2+gh02/bHTtuePIpt9botNuvSm+3Xt3zavn3XQ7Zs+TP2pab3p0vhycjX1Nqo5FFK&#10;DRd83eZeeLrNu+6u8G/9CYenSwAMVqnKc/SWRZno2c0//I3Nnnub3TTvHDvvfW9JXy0e8nk2yOcD&#10;Uz7/+QN/CHUW1WGeXvxP6RIAAHpQb8kG9RYUyyB7UtfbzMZmWxwnmm5dbM2NM9Og9EDLAAAAAKD4&#10;NFWZpiwDAACAf72C1K1Nmo6jwZqT/xrUzbqp5/aH9fNbLHkx1/26waxlfk8YeqBlAAAAyEb7xm3h&#10;3y3bXgr/AtVMU5VpyjIAAAAUn0ZoZnld0StIXT+/K0zN0f3oFWyut/ndy/KnApGBlgEAACALHZ25&#10;m99u2dYR/gUAAACAPdF6/8ryBakBAAAAAAAAAIgjNbNAkBoAAAAAAAAA0EtHZ3b3/yBIPQRMmzzO&#10;Vq/bnKaA/tVNHW9tazelKQAAAAAAAKD0CFIDAABUkSkHjLJ1m7iZHAAAAIA91/HyDuakBgAAwJ4Z&#10;vt++3TdQBKqRLpbGjto/PNe/WV48AQAADBXtz28jSA0AAAAAfdmyrcPGjBwenhOkBgAAqA4EqQEA&#10;AAAAAAAAZUOQGgAAoIoMrx0W5o8DAAAAgL3RtnZz+qz0CFJXqa3bO2x0Ogxy0viRtn7z9vAcAABU&#10;tykTRof54wAAAADAC4LUVeqF7T1z9dXuN8w6uYESBmH6geMybSUDAADYG3VTxyd1l01pCgAAAF4R&#10;pAYAAKgSq57bHIJ2AAAAALC31m3KboQmQWoAAAAAAAAAQC8dGc7MQJAaAACgikw5YJS1b9yapgAA&#10;AACg8hGkBmBbtr1kY0ftn6Z8+X7Lo8xFCQB5avcdlmmPB6Ccco0y3CgUAABUri//989D7MKTjpdz&#10;1xMdL+8I/2aBIPUQMG3yWFu9bkuaAnYWg9R1U8eF+Uw9+UHrb23JPSvSFAAAGEqG77evdXRmd/EE&#10;AACwu5b//jl7+Im1acqH9udzIzPbn2dOagAYtCwLTQAAAAAAABQXQWoArmmqj84dDGsHgGjsqOFh&#10;hAwAAACA8tOUGd5GrZcDQWoA7tGTGgB6aPomgtQYKobXDuueMxEAAKASeY5ZZHkPMILUANzLciJ/&#10;AABQOSaPH0VjNQAAqHh0Itk1gtRDRO1+w5gSAbtUN3V8pq1kxcLFKQAAQ4fqtOpBDQAA4AVB6l0j&#10;SD1ETBo30tZv2p6mgOrRvnErPakBABhC1Dg9ZcKoNAUAAFDZ1BnQY9wi62kECVIDcK2j8xV6UgNA&#10;SpVIVSa9jowBAAAAqpHHuAVBagDYTfSkBoCcGKQGhoopB4yydZtorAYAAPCOIDUA9+hJDQDA0DR8&#10;v2FhVBUAAECl0jSlemBgBKkBdJtywGh3Bad6DermSR0v+7tAffiJZ9NnyMKKtvV21qf+K00BAAAA&#10;AFB6alD31qiuqQM1haBGrbVvzKZjIEHqIWL0yOG2dXtHmgL65rE3koLUUyaMtvbnfQXXVeB/8JKb&#10;0hSyoDyy4un1aQqoblnPHwcAAACgf17r58P329c6OrOZYpUg9RAxZuRwe4EgNaqU157UDPcBUCoE&#10;qTFUkNdRzbLquQYAKB2V5eqNTJ1l1whSAwgFpQpMrzz2pBbm0MweDQNA5br+9ntt5ern0xQwOFzw&#10;oVq13r/Szr3sW2kKWVBZwnR8AIpNvZDVG9mrLDsFEqSuUhs2b7eJ40emKWBgXoPUcbs99qT22PO7&#10;GtAwAFSuO+95wu5Z3pamAACaHg7Z+X7Lo3Zx8w/SFAAUl+Z39liuZ9kpkCB1lep4eYcN39dvSw3K&#10;w9uNE2OQ2mNP6ri9XHwAQI8Nm7anzwAAjADL3oq2dekzACgOr50Cy4EgNYBuHm+cCAxWnNeRhgEM&#10;BV57aqxZ90L6DACGNpXhqpcruIHstD+/jRGPAIqKIPXgEaQeIqZNHmer121OU0B1mX7guKQi7zN/&#10;c+GRnazuSAxgz1FXyVY13JTNa4MMMFjUFbO34ml6UwMoPq91FgXYszoXEaQG4JZ6OWg+as+48Mge&#10;vWOAyrW6fUv6DFnQTdmWPboqTQGoRDTCZCfWy9nnAIrJe9yCIDUADILmddZ81FMOGGXrNvnvDYZs&#10;eJu/HNgdmr9U9xfweENZWb+ZOamzRpkIVLZqGPHgxZZtHeHfFW3rw78AUAwxbuG1fp4lgtQAelHA&#10;11tl2PNc2lx4oJqtXrfFvnjj0jSFLKgsVJk4eXxSlj/vr3zpTCruBKqz5XFET7hBeC03CMfQQENS&#10;thREemF7LlgNAMXkrX6uWIXiQ1kiSA2gl+H77etu7l71GvR693PmSc5ObLWmYSA7mrrhBz97LE0B&#10;A4vBaQWqkQ2vQ9p1gTdlQu6iiTmpUa1ifSX27vVE0wh57S2o3o4eG3kBoNgUq1B8KMuOjIMIUrda&#10;U02N1fR6nGULu6evy1/elKRQiWpr90ku+l5NU0B18diTOhbyDPfJTrzgoGEAqEydTkfEeOf1xsNA&#10;tVPdVo0wq57zd4xe/h+LbdkjbWnKj84dr4S5VzVaA9lQg8bl/7k4TQHVTSM1VM54U7tvdvGWQfak&#10;brSWri7r6n7cYXOm55a0NjVYsjD3eotZQxNh6ko0cexI27CJ4bPYWTmGcBSLek6p8p7lRP7FEgOl&#10;9NRAtdOUH8ie17n6J40faeuprwBAkJu/1GfA1OPINdXLjz3iIOrnGVrx9Dpb9gg38MXgXHnTT11O&#10;UxZpFBjly8D2crqPVlvc3Ggz69Nk/UxrbF5Mb2rAkTiEwzOPQWqUD70GMRR4natfPTW8TfehaUqu&#10;v/3eNOWPxx49hbgRUelp/3Izuex5nXpC0/B5HbnGdUX2vE7biOxdt+hee/iJZ9MUqtEgg9TN1tDn&#10;VB8Aqo3LGyfW7uu2lwk3ZkE1i8EvboSHarbymefthtt/nab8qYYePblAHkGOUtLUDZ/490VpClnx&#10;GjBVI6nXhqMxI4cTpM6Yx0Z1lI/nRmmvcYu6qeMym3pqEEHqepufP9VH2yxbVLd7c0/3ns+6xhoa&#10;GsK/+YZ6eurEMemznL1NX/z3n0yf5SyYf2X6LKfYn0e6tOli57fCdFtbz5xx6lV98il/nqZyiv15&#10;xU4fqBsn5l1kF3v9pUyrElzM9Qnp/tPqbTfvX/8tTeUUc/1S7OPfc3p9Ot1Efs/YvV3/6BHD02c5&#10;xf79vKdjeR4rwcVef+H+39vfszC9uu1J27q9JzhQ7PV7Sxf79ytMt61+Ln2WU+z1k66udOvdv0mf&#10;5RR7/aR7p1VfUeeRGDAt9vpLnf7E3zemz3KKvf5SpceOygWpi7W+iHT/aU3hWMz1SWG62Odn0r3T&#10;WdbP1ShdzPVJqdOzz78oNDrG6T6Kvf5Sp2fPnp0+yyn2+vPTuz/dx/TTbNaZj9lTu9Gbumcu69yj&#10;paUl/JtvqKfXbnghfZazt+kv/efX02c5V17xb7ZhS09PtmJ/HunSpoud3wrTdXV16bMcHaP5iv15&#10;xUrH+bSLtb6IdHWm1Wt9Rt1kO+/8vwvpqFjrj4p9/HtPy9a8EQN7u76tL/YefVDs3897OpbnsRJc&#10;7PUX7v+9/T0L06ecdKK9kPcZxV5/qdJx7vVirS8q9u9XmLZ9ansNsy72+klXT1o91+oOPTxN5RRz&#10;/UK6d1r1lWNeP7X7GC32+kudnjt3bvosp9jrL0Va+3rGoZNDkLoY68tHeuD0SwXTwxR7/cU+P5Pu&#10;naZ+PnB67heuCKM0omKvv9Tpm266KX2WU+z156cHEaRutab8myGuWmqLlhxth4UbJ9bbzMZmWxwX&#10;ty625saZyasotzXtL9jBk3tat2r328c6O19NU0D/dCNCtWZ7oKFhmr9UPG135HGbPdMFh1qwkT2m&#10;tUE18z6nczUMs2ZO6tJTz7XYoxfZ8Xp/AY3kyWpoeDFpX2ufMy91duK9YpiyCYOha2fP9xfyWrZk&#10;OU3JIILUh9qMx3LTc4RH3SKb1Ta/OxBdP7/FrCFd1mDWMp8QNQCgMnHRAVQu9UY+6rADe/W89yBO&#10;a+Ntu6sJc1Jnw+v5c8k9K1w3Ynjs1OB9rnvqi9ljf2Mo8Fq2xBGaWRhEkHq6zbkjf7qOO2xO6EUd&#10;5c9Z3RO8RmUZM2J4r+GzQH+89kbydsNHtQDPOHRSZi2SyOGiozxWr/Pb48GrKZqr3+Hd8kePqLWt&#10;2zvTlC9e61mM6EG1u+qmn9mSux9PU/54rZt7rm9RX8we+zs7alS/Z3nPPam88ThKwysdlyoPs7T7&#10;c1LDpdEj908KIwp+7Nrk8dm1khWTbvjYUTCXWaXL9fzy3dMEGIimnkK2FHBUrzuvQ8Q9y79BKFCt&#10;vDZqeG6M8TpSwGPQMQZkCFJnz1NnI+/uuOdxu+ZbeVP6IjPeypYt2zrCXNpZdn4hSA2gKlCZxGDk&#10;etwzJDxrGza9mD4DBjZ6ZK1tfdFXT+rOl3P3/Fi/qecG1R4oaFct507qAKXneboMjVp7YtWGNOVH&#10;bHQkf2dH+1n729sIzWrgrbORdx7vpxHLQc/Xcl7L8yw7vxCkBoa4WAGONKTQ40nLY4FPwDRb2tfT&#10;DxxH79IyoIdp9rK8wUkxjR453N3czhucBafzVUvwiyBe6cWRXx4Dd9p2zz2pveXvuK3scwyGbq6t&#10;/e35Zngerd/or+4Sj0mu5bJXYTdORDWYNmWsrW7fkqaA/mU5Kf7eUjBdQXXxOF9f7b4Mx8+S9rVa&#10;gZGtEHR01jO2Gngqy6vFhs1+g9XAYHnt7eg5YOqtV281BHe9Tn/okfKLgtTIjkaAeeyUFnns5LVu&#10;07ZQlovHm+FW2I0T4VHnK69YLcEYVDkVlCowhcokBsNjpcA73bjXW89YlE+4v8AOn0EwrzfCZVg7&#10;dofXaT88n/s9dmrwPlqwbuo4bs6WIdXP2d/Z0Qgwb1OU5fPYyYvOUoNHkLpKbdj4ok0cPyJNAYPH&#10;8LZsETRFNduwZbsdfsgB9sKLBKkxMPXoUeP6xHEj3U2fETsGeG2M8XjjYZ0386cqI9CeHY838BMF&#10;CLwG2D0GTHPlir/9HcsWrocwFHirt6gM1/ne+7Hptc6S1XYTpB4iJo0faesZhopB8Fop81aBz82/&#10;NjxNIUtceGSns/NVmzRuVFIJZn+Xg6dKsHr0TBo3Mk35oo4B2vat231Na6NyUOVhNZSJTJ+FwfAW&#10;YI/HqNd7DHguW6grZotOO+XhrROJyvAZdZPdH5seOwdIVttNkHqIUOWdG1cBlSNeeFAJzh77PFua&#10;k1qNMsiex0qweiR7nCexVjcdfsXXdnMewu5QR4BcIMnfkPyY172J2+3tHgPV0BuZoCmqWayveJ3y&#10;w3u9hXrXwAhSA+hlygGjXc4h53W7OUllp3B4OLIxekQtc1JnRMMg481kvQojvxzecV49qdWj2iOP&#10;Nx4GdofqWccecZDboKPXuqLnsoX6eXZ0XL71jYe4vI7zKtZXvHZiJEhdHlk13hGkHkLUm41AAXZF&#10;E/p7HDLrdbuRPeYuzdbokbXMSZ0RDYOcMmF0mvLZE8xrT+rRI/d3m8+VZ7zOMxxxk7Ns6Py5bhPn&#10;z6x5DWh4K1tUN1QeF4LU2eI6rjw2OJ0O1vvx6akBrxxTlBKkHkLGjBhOoABVy+uwPAKm2fM6D5hH&#10;OudMmzyWBlIMmnokext+unrdZjvqtZOZex1Vz+vN8MRzfcvraEFvPalVN1Qej5jyIzte87h33ua6&#10;jw1J3oPUk8f7mcJJ+1n7W7La7wSpgSGucHi4pwqZtlPb6xkBU1QzBe3Uw5Sb95aH1wtsjyO/wogB&#10;p40x1dBY6vXGct54Dtp5rG8pTytve+tlGoMa3kdpeA+EeUJP6mypE8lRh02xNe0vpK/4EBuSPE4l&#10;VA1xC4LU2CsdO3q3BEu4qY/TeYdQOoXDw73yeuFET+rseb7I9oqb92J3eBz55TGwHi+YdHx6Dw54&#10;u7GcR8ov0w8cl6b88RhwVJ5W3hZPdZcYpPaOIHW22N/ZUSeSaVPG2dYXO9NXfPHeAMYUZQMjSF2l&#10;NmzabhPHjUxTOR6H0KI8CJxmZ8zI4W5733kTeyQhe5MmcP4pB09lufKH8ol4DPhOGj/K7WgBzTXo&#10;/TxET+ps6MLaWyNvbIxRfWvLNr/53GPdXI0abWv9BmK4HspGbNQgSJ0tdQjwOh2f55uyepZVmU6Q&#10;GsBOvE5B4amXSbxoovdXdmKPJO8XTR7RkzobhdM3eeohq/yh7RVvjXer27fY4dMO4C75ZcS5FLui&#10;stHjTVkjAnjZY0q+bBCkLo+DJ48J99TwJOYVT3M698VTzKIcCFIPIRPHj3R7B1dky2vPAY+tqlTI&#10;sqf8vW4TwYwsKNCogCPnn2wUTt/ktYes1/yim4SuXrclTSFL9KTOhucLa+8NGR6Ht3urb8UOJBGd&#10;GrLFNVF2NPLr8EMOcFdH1GgYXVd4b3T0KqtpSghSDyHD96UCj8Hx2nPAYwWeCln22OfZ0TBCTd3A&#10;+ac8vOZ1r/nF670/qqFHDz2ps8Mw6/Lw1IFE26nt9X4zvGqYCskT6ufZ6UyOS00N63W6D+/nfK/1&#10;rqw6BBCkHkI0pMPbHVxRHn4LTn8XTtUQHPCGYEb2OP+Uh9cLvokTRtiGTS+mKT+83ftDeUN5pFoQ&#10;4Cit9o1bbcoBo112CBBv9a0Y6I08TYOkwLSmb1J+Ub7xijIlW54aYqrBpPFJnYVRjmXhqWzReVPn&#10;T8nqGpog9RBSu98w63yFng/YNS/B3njBFNGTGv3Jv9ijYSB7YfqGLVSEs+a1fKkd5qtHsqb40FQf&#10;o0fuH+6Y70UcNus9kBRxPi0tBR7VM9ZbhwBtq7bZG41o1MjGyGMDu/ee1NVSNlY69cxUD03v8wx7&#10;o9iQeJw2w+O1XMzn4rW+klWZSJB6CJk4foRt2OivZxKy56WSEC+YIo89qbmozkb+xR77PHveboRX&#10;LbzO03vwlDG2Zp2/nveTknrW+s3+6lnVUiZStmfDW4cAbau22XvA0WNQxnunAO9Bdi90zalGGHUm&#10;4Z4x2VAPavWk9jYCTPMha15kj+V5zOeRx/IxqzKRIHWVUjBAQYF8Y0YMtxdeJEiAXVOw12Orqm5w&#10;ksVk/sVGz95sKZChwJ23Bg2PVI6op4bmvdvgqBLslQJ0yt+R16ltvNZXJo71mc895hNdnOoiNR9B&#10;6mx47BAgXsvDyFP+1rlf+cRbIKnwHEr9PFvej1FPNFpNU/JMmuArSB1VQ17xWGfJqkwkSF2l4s2q&#10;8nkbhopsFM55J14Lfk+VyfyKMBfW2fM6p6Y3qviqlwbz3mWj8ALbU4Bg9brNNm3yuPDcU30lNsSI&#10;1x7g4i0YUziSSjiXZsPr+dNb/vBcnusaQtcSOkY1is3Lfve8z6sBZXj2Jo4bZRsc9l5XXvHe4chL&#10;fs+fpkSy2G6C1EMIQQL0RRd6aknN57WS4DVIzY1CSq9wTkr2ebbUaOr1DuKeeQsQRNOmjLXV7VvS&#10;VGWLDTEyafyopJ7lp1zRsOrYSO31vJ+vGr5DJYu91zVqrW2tv1Fr4rWeKF47kHiub+kcqt+A+mI2&#10;vDWWVgPdT0P31fDIe4cjL2VjbHSMsqhrEaQeQggSYLC8Xui5rcDTq7fk4pyUEfs8W97mvKsmHi/6&#10;vDaqe8vn+b2Rq6HhjsbH0or5Zewov/cY8N6Q4bE8dx9Ior6YGXquZyPe7FkOnjza1qzzs89V/qkc&#10;FO+NGl7PR1nsd4LUQwhBAgyW10Lf63Z77pXklfeKjQf5lWBhNE95eMzrcXSPt3sjeO4MUA2BmMlJ&#10;GbNuI2VMqXkLJKnhIo4Y8N6Q4aU8z+8F7r2+ReNXaeUfn15Hf3nmbQRYPu/H5uRk33vsXEdPahQd&#10;vakxGF4qlIVzJInHyrBOstzNOluTJ4xM9jnBjCx5msKhmnitxHtpWM+/B4i3YbP559BqaCylF142&#10;vI1a6+hM8vl+uXzuqTGmcJoy8VKe5wepvQeS6EldWvnHp3hv1PDm4KTesobpPsrC6/V/FmU6Qeoh&#10;xvO8Q8iWh0pC4RxJ4jJI7XSaEs+oBGfPc0XYC1UaVXnMp+Djquf8BR+9NGpo2oMxaZBaPI0YyD+H&#10;ep7CIeJcWjr5ZYvnxgBPAVMFXxSEyecxKKPy0UvZooY6nTPzMdoxW9TPS69X47qzDiT5DWDTDxyb&#10;1G/9bHu8r0PkJa/n73PJ4rqCIPUQM23KuKQg4kSLXfNUkc/nMkhN76+SKwzeEcwoPVV6VfmN6Eld&#10;en3dCNfrBd/E8SNtg8PpYbzm82o4DxHcKJ3evZH9nj89BUz74nEU2Iy6Sbbi6fVpyh/VHRntWDqF&#10;9XNv5fhXb/uVu1Hq+Y3rGrWmtJfp1fIDpt7ySv59QMTLubQwSJ3FdhOkrlIvvJgUPiN6evZE9KTG&#10;YHm92PPY44GAaekxnLD8Dp401tas5/yTNS95Pb9nj0waN8rWOwwMHH7wRFu5ekOa8qMaykTK9Wzo&#10;YlUXrR55zyNetl/bqG2VGYdOthVt68Jzj4494iB7+Iln0xSKrbB+7q137Ld+fL99uPHmNOXT4dMO&#10;sJXPPJ+m/KA8L48stpsgdZUqvNiLvN3BFeXjdZ6nGYdOsidWVX6PjfwKvP7VBZ/Xiz6PtM/Va1Bz&#10;PiIb9KQuDy+92LZu77TRI2rTlNlh0ybYU2s2pqnKtXrdZps2uWd4uJftlvyhp54ulvLPn4W8jgKr&#10;dIX7XHWtFW3+esd6yud98bj93ntSe99+bzzmcXUA/O1T7Wmq8mmUmkarRV5H2nsvz2PvZG/X/1mM&#10;vCNIPcTQkxqDdczrD7Tlv38uTfnh9YTl9YLPM3rHlFZhJdhrTw3vVAnWzbe8Be68Nmp42u78oaca&#10;0aMLJe8Nd9zkLBue6lr58wx73e7Ia8DUcx3X6znUCx2POi4jb1NPKa7ygYaj7YHH16SvVL5w0+R9&#10;e3qvH37IBFu52l/jutcgbz6PcYsstpkg9RDDnNQopInv66b2rgSL1wCeh8K+sEImBExLq6+75Hva&#10;59/88f3uGhgLK8FqJNUN5bzMe1dNZtRNthVP+xpufdRhU1z1TIo8N8Z4uVjq6xwa0eBbGgoCxICA&#10;eCxTxHtjjJegTDj/1/ac/73kF83Nq5vIFqKOnh3tazXEeDpG3zzjIHvocb/5w9N0fIXzOnupt/Sn&#10;0kd/Fc4ZL9r/OheVcrsJUg8xuuhbufp5ggTYJVUSVOh7a53UBYjmNvN2wjpi+kR7os3fPKZeaM7v&#10;yeN7n2SPef1UW/77tWmqsv2w9TGb+40705RfRx8+xR5b6S/w6IVu7lRYmRSPgTsvN/MpnF7N04i1&#10;wkCS94s9OWK6z56mla4wSO1t3th83nvbeyjPVedSfTx6x/GvtZ8/8Ic0VbkK83nktVHGg8JOJAqA&#10;6VzkYX/rXK9z/vFvmGYPrFidvlr5Nmx60SZOGJGm/HYKEO8NSJW+/YVzxkcnvbHOlj3SlqaKjyD1&#10;EESQAINVyQXnQD2p6k843FrvX5mmKk9f2+79JOvRSW+cnpxgV6WpyqbpA1rue9JVb+rCSrAcN2Oa&#10;Pfi4n4q8N4U9TKK3Hn2I/frRZ9JUZdqwpff0MOKhV3LhXNoKWOs30KiBSlcYSPISiOmrZ0+kAJ6H&#10;+1J45/lmeN4bYzwGTCu9Xr4rb31jcg59rLLPoV711YnkpDcl9fNHfdTPRXUV1dO9dALsfPkVqx3W&#10;U1f0Ehvqa1Ss1+lJIw/1876UurGUIPUQRJAAg/WO4w9LKpVPpSk/vPTYyHfSm+rCBZ+3nuueeRot&#10;oIDXmafOsHuWP52+UvkKK8Fy3BsOsgdX0BiTNQ8BAvWaHlNww+eGtxxuLff5C2x47ZXk5dzZX88e&#10;4SZnpVHYMOB5P3vpFNDfyBiPdVxP9a2+0JEkW14Cd+s3bbdJE3KN6547AdbuOywE2iu93qIRMBoJ&#10;k0/Xz8seLV2P3mLpr3Od1wbfUh+jBKmHoCMPm2S/e4oKPHat/oTDkoqwvyD1mae+IQRkKnU+s75O&#10;VOp5d+Ypb7DvtzyavoIseAjeaTqB2iR/6Hhcttx3T56GZH97DDp6F8ubSu49uCG52Js4rndP6jNO&#10;nmF33rsiTflx+LSJtvIZf9M3eQnE9DckX3TBp3zudc7hSqVRGgpkRB7KlKhwnmE/jTF9j4yp9HpL&#10;fyMdPAd61SijHr90JCk+9T4u7B2r67gl9zyepipX6IyRloueGqf7Grl2yjGHuuoIE3lvQPJatpR6&#10;vxchSN1qTTU1VhMeTUkK5aYed5MKCp58H2h4YyiEPAxF9eae5W224Jut9oPWx9JXfPPSOllIw5dV&#10;eC65u/IrOPn+8S/fZl/5n1+mKRRTfz2SzjjlCLvz3ifSVGWKZbq3CuTWFztt9MieaRBEUyEcnVTk&#10;VVYiW5VevvRVdzn+DQeHIbSVXF/p62LPQ2eAvgJJXgKPW7bt3Os+UlBP9dzbljyYvoJSOefMN9tt&#10;dz6UpipX+8atSV7v6X3nfeqJSj9O+xvp4D2YdN773mI3//A3aQrFUjjtlCitHrOVnl82JHWTeP4/&#10;OblmvreEc/QWU2fnq1a73z5pKidcD91T2ddDfdE5X2X6knv8dWiIKvlcqvNMYcc6KfV5aK+D1K1N&#10;DWYtXdbVlTxazBqaCFOXW36rXl+07PwPvdW+dtvd6Ssolsv+48fW+coroaC8eP4P0lf9UsF/0axT&#10;7cv//fP0FT+u+IeZdtXNP6vIlsm2tZtt+oHj0lQPVeD1oBJcfP31SNJFx5K7V4SATaUKwwnHjQw3&#10;Zznq8APdNL4U3lAuOvv0Y+y7dy1PU8jKRWefGkZqVGpe71RPzT6OUU1zo2O0UvV1seehM0B/gaSw&#10;vyv8Yq+wZ2yhv3nvCfb//ej+NIViWPXc5uSitHe95YyTfQQ1CoNg6oWv+TQ9zXlbyMNxWsjDvM79&#10;BWTks7PfGRp6K3mUhudGgEIeyvFw8+F9c+dRHZMaKehlXupCpxxTZytXP1/R9Zb+Rmn8zXtPTPLK&#10;fWnKn4+cfqx9+86H05QfpTwP7WWQutUWNzfazPo0WT/TGpsX05vagY8lB/Nvn3rOWhz3JKg0Ktjl&#10;cx8/zb7xuVkhOKNAtQI1nqlSdt337nUXqNbwmSv+fqad9an/KunE/sVWycH1aqTAtXqYXv4fiys2&#10;eJffU+Nzc95lX/vO3d3ljUcfOf3Ntnrd5orvTX3u5d+yy/9zcZryYaAL7JjXr7rpZ+krlSXeJb/Q&#10;X888wb71Y18BR3UGmPeJM+yyr/jKP+LhYmmg6T5Evao0x2MlNz5WA+1nBcUqvb7SV7noIagxUD73&#10;GNTwdLPqvqihQ0GZSu1IouB5wwVft4ubfXWS6i+fn3PmcaFhvZIbBfI7Y+i8/4GGo10cl+s3b7NJ&#10;BTerlPM/eJLd8L/L0lTl6a9xXR0DVLZU8jm/vwC76FyqET+e4hVy4YdPtusW3ZumimufzyfS53ug&#10;zf5v3pP2+s+fbnV9ps3mzZtnP392Utjxi3/1uN3/u9X2yqt/ChUG/RBNX/pReN/ByYXJxQt+YCP3&#10;3y+8/rVv3x1OZm3PbbbHVj4XKkGtDzxl2//YGQosvef7LY+F4VuLli63Yfv8mV2b7KRQyNXUhM+J&#10;n6Hl8TPVlX7h938T5j768S9+a0vuecJ0Yzg99N5//vod9sorr4b3nvWp6+3Xj62y57e8mLz3d93v&#10;izeS0zbdlhREw2v3tV89/LQNG7aP3bL4/rBN+hxtQ/w7vffYGQeHwIK+j9avx1NrNtqmF/4YWt00&#10;RcRvks/rfPnV0Io1Yexr7JcP/cEmjH6NPfZUu02dODoElR/5/Vo79KDxyXufCRd1mrBf63qx4+UQ&#10;zNDyXz74B7vgQyeF7eyL9tf7k4L0iwt/Gi7+vnPXw+Gh9T/x9Hq75lutYYjtvcvbwkMBhUMmjwu9&#10;nPQdtJ3fSfbrV/77F8k6ltpNP/hNdzBW2xQfK9fk3vu6Qyba0mVP2AMr1oT1qWCsSd77wONrrDb5&#10;LbT9Guar/fDBS260xmt+aA8m7217dlOy3pfC32meJxVMI16zX3j/+DGvCZ8X6fOvv31Z2A+3LnnQ&#10;nk7+9tCkUqqe5dpmPbRNGiJa2FtL+1t/NyLJf/m0PYWfpfe+muQnrUOf+cKLHeHv1Lr+tjcfase/&#10;YVp4X8OJhyfLXrJP/vv3wnDgY143NfyNvvPmrX8M31ffKW6X9sP3fvpI+G3ivlie/JZ3J3lLx4Na&#10;a5UXlceV5zRUUdumhwo+HUM6kevkovyutN7TX8BCPUj0HuU79Y5RD96+jHxNbThpfe+nj9pZf/df&#10;YZvOPGVG2IZwcZLsAx2X2i59/prku2jd8d9FSx+xbyd5S9OgaH5rXTiecNQh4XvG7dN6dNzEbeqP&#10;vqe2R1Sp0QXGpz/69pDui9b9529+bchTD/xuTbhbdPx70b7TNus1/fur5HjTvweMHdG9/NpF9yTl&#10;wpKwn/Qd9b0kHPfJ+2OZo99G69F2adlA1DPg2COm9rnPtQ6VQZ/44qKQP1Qmxm2K+0n7Yc36F7q3&#10;M5/2ofKUtl3bkf99Cw1mW+M+z3+vysqv3varsOzw5NjW77+r9eTTupRvYn7OwkD5XNPaaLnyqBo3&#10;tH35Q4MHon2g4037XeW5nvc3DH1PLV32+2T/DkvKl9eGsuhtx73W/uGq2+2IZFuHDfuzncqtSvGd&#10;/1tux884KOSRQvVJ+fi3//ode9Prp4Zz2+7YL7kQGGi0UDHod738P34cbh6r4191mKMPP3C38nk5&#10;qEzU3OX9lfuqhyz831+HG57pWNiT7/PyjlfDo5h0Lv1mUn/61Dl/nr7SQ+dD1aMefPxZO+XYunDu&#10;qCQ/+PljSbkxOZQd+ZTvtc0rV2/orhfsjlLnc+Xx7/10uX3qI733ufKOztVtazeGsrESffuuh8Lx&#10;qEd/nl2/NTlfb67Y7+BNf/tcvdp1XaO6VqW6uPn79uWmD6SpHH0PlfHveduRmdVDdpcu/lXf7qs8&#10;Vx1Fx6/qgbrhWSVRXVXXCue978T0lRzt53ifm4GO3XLa1Tn04EljQp3golmnpK9UjqW//n1S7r0Q&#10;6taVmC/6018+17XHE6vWh5vlnXDk7p9D85Wi3iKt9z0Vru3VC1lUp714/vftY+89oeLqKvluvePB&#10;cE0xbUrva+66g8bb3CR/7+n2l7reomtblSGFZYu2Vdduir0p4FuJdHy++NKO0JDRF137//Q3K8Ox&#10;UEn62+ei85COX8VsB3vdPFg1XZqnY49pPurFNrNrvuU6UxemFbtRKLK3sQe+zo6d+elw0b3klqvt&#10;nE/MDUM51YPwE5d/2c4847QwhGzedXfZlueftfpT3xJObGp9uPam79inL/xoyIgaLj/vP261i/7q&#10;PaH15P31R9u8L99iU6a9NlwwSGvLUrvsH+d0t9y2/uRWu+kbC0LQTO/58oKrbO7cuWGZ5iy99qom&#10;O+/TV4T1f6nx/Xbo0afYRY3/ZpPT1iYF3fV+/Vjapu/fer2ddPpHQsGqk/KK39xpdce8K7S0yrX/&#10;eU14vypx1y662zq2rg/fJ2ptbbWjjjkhXKDpLvbfvPF6O+W0D4YApe4Q27lxpU2afnQoRJ585nnb&#10;+twKe//73hP2l+ZqvOfuX9mkQ2aEVjwNlV39zB/slLccFw5QXexNnTjG1m54If002zk9eYItuuuB&#10;NGU26+y/sEv/6Wo7OSlsFUxeMP9Ku7TpsqSi/4Ldcc/jYTsPP+SAcFOg42YcZF+8/EJ7+MFfh0Dw&#10;d+582BZ84xY75dSeC557ftVqH/nwB+2BFavD3yz50ffsgvPnhOHqCu5ubU++X7L9ulmSArVa/5ea&#10;3h962ilg/tHZn7IzPzzbxozIBX2+/aOf2lFHHhn2T/i+acBQtA+2/uGX1jDz3DAv1Jr1W+yb37/b&#10;Ro8ZE3pnKXCk/TV6yuHhc44/8mB74NGnbNLECekacsPqe3l5qx31hteHv1VwuXNTmx1+5LFhkYbf&#10;3/ObB23SgYeEIKIupFf+eK6tXbcxLBft7xVPr7Nv/vh+++q3f9X9uZp6INxc4aUNdspJuYNegcX1&#10;T95jR73l9LBM+3nlikftPWeeZh9+1xvDvLm3LfpROH6UP/UbK//U19cnn78jl8e7XrGL/uLtIS+q&#10;UGlve9xmvPG4Pu/AroDtsl/fH44X9fxWK6SO1/wioa/0//7sEZs997awDdr+GUceFb6PgjgdW56z&#10;usOOCMMo9Vrr0sU297P/EI5dXcA3nPF+u+zzV4deCBp+advX2LHHvzWsW3/f/szvbcZRx4S/1fYn&#10;O9w+cOY7wrLw/V550U467sjwfcLnb3jIuta0hL+XgbZfnzn7/12YnMlygV193+8v+blNOWh62BaV&#10;Rx0b27r3l7a5fe2zdtlFHwzlkT7vgxfMtfqG03L7Vt83eb9+D+1/zZ3W9tQTNnbSId2B0Nb7ViQb&#10;MSykQ/l09det/l1nhEC9ennPfv9b+91eBfAbzvqw1X/gwvBZ4TdM97e2ReWPXtO/Wr+2qe2JB+2k&#10;U9/R3crcumy51R0yLZRPobz94XfsA7M+Gtat77dixYpQHml9erQ9+BP7wLkX2DFJJUtlXOsv7w35&#10;I95J+eGH7reL/ubDPeXtVf9hdUeeHL5/+D1T+jw9Wu/6oX3gwx/J/VaJ1ju+a+fNudB0M5Sw/U+s&#10;tA+ccWrYtiOmTwrrqz9tZvjbUL4vWGh1r39TyE9zLzzDTv7gxXbsCaeG76rvHPP/++uPCr39Vzz0&#10;Sztz5vvD9oa//9d/sxlvnRlaelXmL/vRN6xrU8+wpJ3yy/gZduzpF4TnIT8+u8rm/sO5Ia0GS5W7&#10;mh4k7v+br7vG6o5/X0jH7VF5rrL8wd+tCeXfpZ88LxzL2kcXX36FfeScj1rHjh12+MEH2IJ5/2g3&#10;fvO25HhfZwdPGWMXX3q5feRjn0jKtc3hM+9Zcos1vO88W5mU/T/6z/Pt2Ncf1F1+qyyZ8e7PhPJQ&#10;5ZM+45vXf9WuvOLfwrJQ/t3ybfvSv10S5sY9bNoEu6zpYrv08n8Nc0XX1u5jX73qn+3Mcz+dvP+l&#10;0FP7B7feEMr7aMG/X27fuO768PlHHTbZPv7RD9qlX7g2nB+0jRd/+mJbdOvN4VxxXFKuffTs99uX&#10;rrvF1rS/kJTHtTb3mlts0deauivvO51/Dppmx8+aGyq070vy02WXfNKuvObr4cJKDa6f+NuP2zf+&#10;68akXN4WyvCPz/4bm3flV0Ij12tq97WGhgZrackd/2o4+cTfN9o3/rM5/DaqMB165Fts8+pHQ37X&#10;73PoG99mz/1+Wfew777Ki4dWrAkVrXnX3WnXfvmL1rX+wfD3Kn+v/NptVv+2k0N+05y48y7+S7s3&#10;OQfoAurhJ9aG/HvFv1wShr/r82L9QtMSKN3w9lPsfxf/NGyrtq/h3X9hF336c0nenxjWv+R7N3e/&#10;f9VzW+zL1/23nTPrveHYkHmf/2dr+fH/hPwWPu+fP2Nz//XqsEzmffYiO/asT4W6i84PfX0/pXW+&#10;uvLGn9q8r//QbJ/akKc1rFb7c+78G8IFevj7YcPt1sVJGZDsLwX69h871Vp+cU/YfuUJ1Q+U3yaN&#10;y5Wpyh//99PkGEjnHJ/1gZm26Pu5nsTKn8q/Oh+q0V0Xde99+1H2iwefCvUHnb/f+hdfsLU/vya8&#10;X/LzS8jvp37Yjjr5vWFuds2dOOv047vPtzpn/j+nvSt8nuY81/p2Wf8pQvrptRvto5ffYpf8db3N&#10;Ou2YPpfParzZ/mrm8XbxR+t3e/1q0Nb5XBpOfN1Ov+dz4U73/efn+HsrzxyY5Otey0dNs/pzLreW&#10;6z+ZSxf+/cENdtlnG0P5qTK5v/VH+WkFwA+sOzIcn8r7OiZ35+9loLR6C7bedoV1bVsd0rLT+5P8&#10;e9JHrwo9TjXVzf5JmbGnnyfFTIf9k/weL3XuCD3Dir1/pOjp1/2Ftdz6xVA2hHS6XPnr3Mu+Zd+/&#10;+aqBz69lSmtfv/mcZmtf+oWdlqu8V4eAluv/rqLyhyhdf/7XkrrP6f2W5yofPnjJTWHE41mnvmGP&#10;Pk/luerng31/NFA61F/P/Zx1PfmdkJa4XPU3bfPDd11fkflFZYv2eV/lbUxrhNWVVzXbQz+9JZRv&#10;sqefFxUjfd6/3BpuCqqbDh54yt/aTfMvDuf3uLzYn1es9EDluc5/OkaX3dJoXa/uSJfu2eft7vl3&#10;MOm537jTDp48OskzZ3YvV4zj4xd/0db+5lshLcX6vGiv0yefb4uu/ac+6+ch/vLJefb03Td1B5wH&#10;u341LIxKHnvy+wwmrbJF8cHWG/5up+U6n578sa+EeOKelodRKdKaElbXa5fNfle/7x9M+SNZpjWd&#10;x1kfS8rzlbeHtOQvVyetk2ddZl1P3BrSsjefJ0pnEqTeq4+octv+2Bl6IQ5EAVkVErpIi0NK8vX3&#10;eiVRMLmvYbz5Bvs9FMxVEGMw6xyIgs6vS9bTkexfBZz7ol7TIUD9uzW5oHbyry6A9Te6SNeFt/5W&#10;2z7QevaEvp+C8+PHjrCJffSY3RVVzHXxGiugfdHJXxcYCpjsLa1Hlc/+PitfDPKJTjiqgOdvr4al&#10;66JYzxXUUNAobqMKQ31G/Ps9pREZqsj1NU+xxO0ZLH1/basqrPpOosCO1q/9rJEf6j2t7db3H+iz&#10;B1L4e+YCVs9276/CFtgQvE4e8ffRd4r7W9uibda/etz8w/vCNioApkCVXtP30fr1XH+j56r0xm2P&#10;68n/LvEz9YjrlrgeDeGLF+ZxKJ8C7gpGa/tyf7s5bEP8XgoaKlCt5XpN64p+0Ppbu3DWyT3b+fzW&#10;8PcKfqsxQq280w8ca5/+6DvSv9g1fS/t29uW5G5koUYd7Vs1dugztOyJVRvCNsXvrvJ87foXQqPU&#10;cW84OJTdClZrRInmrDvpmEPC+9SIoPJDo0Vqk+dHvXZyaAg8ePKYEKyeNjk372frAytDg5vK/1iR&#10;LKQySutSubhh0/YwakPl6MGTxobg4Z33/D7cxE29vGXi2JHJ8towYuep1RvtjFNen6T3D0FhrSef&#10;tikG1H/7h3XJe7ZZ/fGHhxvDaBv1OZo2Stuo76Jgo17X91AgXD53/rt22atCAc0f/vyx0Jir8lbb&#10;kX8juknjRoXyUPP+6rny7D4FPTyUd9SYrMZm/TbKT8onsXxR3tC/aiDJb1CJ9Jsqv6iBQw0U//iX&#10;bw8VyXwxTyu/aTvVs1B/p79Rw462Qb3H1Kilz1MgW/S9cumXwjbpfWro0bF1RN1Ee6JtQwi6xsZ0&#10;vV/5VcuVD0MDVUL5Se/RZ+rz9F1jA7qoIUV/k58nB0N5Os77qJ7joYEq2W/6HDW4a3/pBrpq2Ndr&#10;B00aE45DUX5bv+nF3PMkf8QG2ML8Ghphk/ypPKNzqL6Lzqc6h8b6jRrjFzWfl/5F37SelvueDA0B&#10;Gu0VG6oVGNdvIgqCa306Z/eV9xQg12dpLumJE0bYN5PvrrpE7v37hjyt40oN63r9mz++L7xf53dt&#10;bzxO9Dvpc/RdtN0D9VrTRXacV/tj7znRRo+oDceM1qvvoc+Kx5LKCx3L2//4sj3Tvjn8pqK8p/wj&#10;sdyPQ0f1Gyl/ixrEVMboPcrLsQxXPtVrKstUrul1PW6ad074u74oGKP36rPj+uNxpde0rnis6bk+&#10;R3k01zCd6yyiz1S+ES3XenSs6W9U/mtbtVzbonV+5IxjQ1o9GtUYGs8N4fsk31ONOLpIveNrf7vL&#10;uouOH01vEzqJJHlT2yhnnNxzntQIG50vIs29rO2ID22LLnr1uo5tHf/afm1XPO51POh9Mw6dHKZG&#10;i99F31EP7UP9jc7dOr/eee+K8H0iPf/see/sPjdqv8R9Et+n86DE87+Wq3FWZYDyovabzn0aHaHf&#10;QN9Ln50rezrCd1e5oHqJtk20ritv+mnY/lhO/vyBP4TySM/VW1Tlg9ap82hsACukc/jsubeG3zLe&#10;fEvfVw0E+g107tT6NCJCv5/qP9pW0TaqXhfLuUjlkL6/GgXVyKz9oMZ9vV/br9GL+l10PtD2aXl+&#10;ftD+0mdqP2k6r4duuzRd0pu+/7qN20NwT/Ml6zfW7xjLuHz6DH226qT63HzaL9oPy9Ibp+k92r+x&#10;jqPvq8YS/QbaNv3OsedZ4Wdpn2m5OoTEIHV/tG6NcozHlMS6kmhdMS/qWNC80NrX6qGqbdNxqkZK&#10;5RH18NM+l7jdWo/2h/Zl3Nc6DpWfYj7X69rG+PkqH3SMxgawQlpvwwVfC8/DfkuOTZXfWqfyrs6j&#10;2ib9dlpnXG8+5ZlYj9R26HvqeeG5T7+ZXo+0vUrnv5YvBokG2ufy+WvvDCPwRNunvxF9XvxbbZPE&#10;30K/u/arvp/KY/1mqmvoe8Tt0r7u6/xduC6l9Vy/iz5T+1TH4NOL/zn8vdan30DLb73yr7vzm36r&#10;/vL37oif3xd9pranr/JZ26o8lP8d33zOgnAeinmvUOhklBwLqs+rzM3PpwPRNmhbtB2F8ZYYS9hb&#10;x36k2e669qKdrv9VP7xl8QP29c/NCvWIPaFtVJ2pmLGF6O1zvmo3fv6cfvfB9bffG8pxlefqODiY&#10;+IwoSK3R5v0dX3tLeUHnqP7qLcqXOg50fKnxLv96eVd0zOghsfwuJjXOqVxTPu6Ptl+B9ng8lGo/&#10;7o5d7XPReVTT3KhetrdlS7SXQerkRNRUY4tndtl8RaVbm6xm8UzrCokcgtQDG0yQGkNbbJUEUNko&#10;z7MxmDKx8MJ0V+JFXrEqV9WsFPlcgW1dBO3OxZwCyQNdvIXRT8lvWkhBZQWG1eixYdOL9rH3nBCC&#10;3bn377CjDjswNzLqmQ3hdd3DQ+9XkD3/wlZBFTWmKFC9q4tdfWb0zR/dl/xNZxh9oPUqUK3P0udq&#10;VIIC4RpdpkDvqcccmv5V7wso5e14kR6DBbFxVAGAGLyJQQkFTXSxrtcU3DnnjDeH98eG1MGI69c2&#10;xIBUbDTWa3qubSoMTORvt5ZrPTrW9Jou1rStOv60fVpnDEhqzmAFgTSSQAE1bXt+QHZXAeq+aBsl&#10;/0acCj7n38g4BnfjQ9uiYL3eo4t2BU21/freCjjnhqOnjWNt60JjaPwu8bvrIl95IAa2NWxW69C+&#10;1+8lCiAqgCXaL3GfxHJMwXCJwVwtV+NsDNxrv+nCXI0Ubz16enewXftceVWNWAoGahvjOrWui84+&#10;Jbyu30XvVbBWIzv0XMH18Bsl69S6bpp37oBlpC5m9bcK9Or76aJV+Vj7O7fuw8Lvp8ZCbatovQpO&#10;xhEjkRqp9f3VKBAbLhRs1vu1b8O9JJLfRUFWbZ/Wp8Y0fRfR/or57cxT3jDgBbbWo32hAK5+Y+0j&#10;fYbWpc/TvhZtg15X409shIn0OQo6nvTGXANdHAGn/afXtX2xsUTbpoC+3iNav9at31K0z2J6MI0x&#10;2tf6fG2rqFE/f10xH2tUhALx2tfahhgs0X5VHtHxpnXE76F/tR7tD+3LuK91HCo/xXyu1/Vc61Ra&#10;DTXa5/97zeyw/v7oeAz7LTkOFCTXOpV31VlCDafaZm1P/F75co0uucYJfba+p55rO/V63Lb830rb&#10;ru8Tfw/9jSgwrtdiflHP+sEGqPQ52j4FhEW/m/Kh9p/2m8TfIu5zlQFqtNDv9pX/+UXY3vgb6W+0&#10;77ROrVvidoreq+8R6XvoM/WaGvUKG9e1Dt1fQ+/TurUvtG59XqTt1TrijcT1efE4ir+98rK2T+8L&#10;eTPZr/qO+lutS9ul9+nY1nPtT71fz/V5Ssd8om3V32p/XPvde8IyBdd3Vf9S+agyN45mj8eYPlfr&#10;jb+/Xo/fV2n9vqLzus7V4fyffKbqG6p36GaHWiY6n+s+GOqM0R+VYaobnJX8ThoVfuPnP5Iu6U11&#10;ik/++6LwHq1fI8B13ld9Rw3oGnXZ8pvcjRZjXSZ2AFFvbG2j/iY2ZuszYwcA1UXUOH/cjIN7bave&#10;Fxr/k/0+afyIsK2ihm91SNH0Y/osNeb/4sZPDViHUgcSlYcKuGu/SGyo13aoUV3UoSXeZ0ZTiKjz&#10;gug30G+h/KFzggKd+t3i8RzPBzGfi/KC3h/zn96r98Xzmdan+odGgA9E5yLd30n5T58ZKUi8/PfP&#10;Jcfggcn6ehqn1elDx762WeJ2qzxSfhOtR8duPJfGUZWi7VP+0zlZ5ZkakGOnD3131cU+keQFNdzl&#10;H3t90XbEBiaVc2rsVaco5WPl59ghQ3WV+HqkPK/tUBmiY1P/6njTOlTf037ROnRu1vfROU/bGI8j&#10;rVvH5a8ffSY8V91iXZJ3VIYNdA4Vba86ZMROALEupXI+Htsq//Q76qFzkbZH647luT5b5xedA/Y6&#10;SJ3sSmuqabDm8LzRWvJ6UQtB6oER1MCuEKQGfKA8zwZlYnmRz7NBPh96YuC6lGKgaTB2573lpn0n&#10;xdp/urDWunSRXep9oG3Xvs4P0um1EKTYg8aYvgz2t9T79Nm7ChgWUtBB+0z/qqEmNpRlTdugz1bA&#10;RduiXsOxd7sahLQ/1bCnxjv9K3ot7m/93d72oNS69Jm76o3dHwVjle+0LRIbIkXfSd9D6fzXdyX/&#10;94/bFyl4peUKGGnUg9Ybj6PYi177RH+v9+mhbdN2xpEZ2ud6n0ZJxP0XRwzou+gzY4OpKBCn5Rqt&#10;Eff7YOnzQ0Ax7e0a/17bp+d6XY0A+etUveUPz24MAVYFfRWg1rQWCr42JNukRm9RgPhbP7o/TGvX&#10;HwXv9PcK3g6ml7E+Q+vXKK4HH18TgstqQFdwXPev0utxulEFe/V+7Ud9hgLYGnUWtznecFzBYgW7&#10;NVozf1tDo/fq560z2e/rN7/YHdBUw7em9tO9MvRZMWC/u2JDvbZDjeoSR4AqcP1Qsv8VONdvpN9A&#10;v4Xyh4LdagDV6zFIG0fW5P9Oyichj6f5T+/V+2LAU+JvPRjKD/rMSI1fClArUJ3fOK2GmfxRwqJp&#10;LhQAVoOpaD1qJMkFVIeFBtT8gLG2ScFpBbAVDNdy9URXwFdBb41w2d3yXNuggLJGXepvc9+nJzAe&#10;X490vGo71MihY1P/qrzQOhS01nfUOhS01vdRoFjB9Hgcad1qeH/r0YeE52pE0O+hkSKDOUb1Xo3K&#10;ltiwoP0VG+pi2aaHAuTaHpVhsdxWmaD3arRJEYLUAyNIPTAu9rArXKgCPlCeZ4MysbzI59kgnwMA&#10;sPeot2SDeguKpXJvOwoAAAAAAAAAqHoEqfsxe/bA82hVuov/vu+bVXjgdds973Ov+d3zcco+z5bn&#10;vEKZmD3yefbI59kjn2ePfZ499nn22OfZY59nj3pL9sjn2SvHtjPdRz+y2u5SDT+ZOnGMrd3wQpry&#10;xeu2l2q7sxg6w3GaPfZ5trLYbsrz3igTs0c+zx75PHtet1vY59ljn2ePfZ499nn/qLf0Rr0le5Qt&#10;u4ee1AAAAAAAAACAsiFIDQAAAAAAAAAoG4LUAAAAAAAAAICyKfmc1Pvvv791dHSkKQAAAAAAAAAA&#10;epQ8SA0AAAAAAAAAQH+Y7gMAAAAAAAAAUDYEqQutWmhn1dRYTd7jrIWr0oUOxO1vak1f8GCVLTyr&#10;9z7vfpy1MFla4Vzu85TX/E4+z57XfO4yjzvPK61N/rY5Ip9niHxeNu7yi+e8UiXn/rwHZUuJeT0P&#10;icv8kvC8z72eiyhbske9JUPO84qUcZ8TpM6nA7duhX22q8s0C0ru0WazFn3VvJyyVi1dZHbDDdbY&#10;vNjNNptNtzl3xP3dYo3Jfy1x/98xJ1la2Xzu84Tj/E4+z57Lfe42jzvOK9rnDdazvcmjbdYi+6qT&#10;TEM+zxL5vCxc5hfP50/n+ZyyJXNcV2TP9T73eC6ibMme17wiLvOL7/NQufc5c1J3U2vHRWbX3mFz&#10;Kj7X9KfnOxz21RpbPLPL5teni9xotaaaxTaza7752HSv+9xzfiefZ8/jPvecx/N5yive9zn5vHzI&#10;59mohvzi7fyZj3yePepb2aiOcpF9ngXKluxVx/HpN7/4PQ+Va5/Tk7rb07ZiydF2mOfCctVSW2Sz&#10;7LTkO9TPbLTmxR6axpxzu88d53fyefZc7vMqKNPdcb7PyecYFM/7nPyCwSKvlAXXFdljn2eMsiV7&#10;nvc5+SV75d/nBKn702sOlibzcLpq/er5ZrNOyw0fqJ9pjc1XmYdpwDyrmn3uKL+Tz7NXFfvcYZmO&#10;bJHPMeSQXzBY5JVMcF2RPa4ryoyyBbuD/JK9MuxzgtTdDrUZZz5mT8WT0vQ5dkeYe0VzyHjQaoub&#10;zZacX5dmoAZrtiW2aCln2dLxvM+95nfyefa87nPvZbpHBfvcFfI5BstzPie/YLDIK9njuiJ7VbTP&#10;3aBsyZ7XvCLkl+yVf58TpO423eZ89mg7v+4sn62nrYutubElyTzKQOmj7QZLzrLmsjzywPU+d5rf&#10;yefZc7vPnZfpLk2302ZZss97t7KvWniWVfwN88nnGDTH+Zz8gkEjr2SO64rsOd/nPs9FlC3Zo96C&#10;3VH+fU6QOl/9/OTENMsW1aklNT4a7LEbPlXxk5y3Lm62xpkFWzn9NEu+jdHJtDTc73OH+Z18nj3X&#10;+9xxme7V9Dl3WFeLWUP3/q6xuhWfrfibEJHPsTu85vOA/ILBIq9kiuuK7Hnf527PRZQtmaPegt1S&#10;5n1e06UmQwAAAAAAAAAAyoCe1AAAAAAAAACAsiFIDQAAAAAAAAAoG4LUAAAAAAAAAICyIUgNAAAA&#10;AAAAACgbgtQAAAAAAAAAgLIhSA0AAAAAAAAAKBuC1AAAAAAAAACAsiFIDQAAAAAAAAAoG4LUwJDU&#10;ak01NVbT63GWLVyVLgZQJjo2m5L/F8o/ZvtaDqD0+jo+OZ8ClaC1aaBjkHMoUE79H5+cQ4FK0PsY&#10;rbGmXifKbM+hBKmBIavRWrq6rKv7cYfNmZ4uApC5XOWgwZrTdL7WpgZLDtjcsdpi1tC75gCgxAY6&#10;PjmfAuXWaosfu8Ha4jHYcrSdX9dzIc05FCingY9PzqFAua2ypyzvGG27wR5rKN85lCA1AAAVoH6+&#10;Tv4tSVW9UFK5b260mfVpsn6mNTYvzqvcAyi1/o9PAOVXb/PvmGPdcS2dJ9OnnEOBchvo+ARQftNt&#10;zvy8Y/TpFbbkzBl2aEhkfw4lSA0MWc3W0D1sg2FVAADsGc6nQCVZtfAqa26cafGaGkDl2Pn45BwK&#10;VITWptxxeNUMa8tvWMoYQWpgSKq3+d1DqpJH2yxb1GvYFQAA2DXOp0BFSS6y6xbNsrb5hKiBirPT&#10;8ck5FKgY9fNzx+G1ZheV8f4NBKkBmE0/zWad+Zg9Rcs1AAB7jvMpUDarFp5V9h5gAPo2qOOTcyhQ&#10;fmU+DglSA0NSqzXlT3i/aqktWnK0HUaNHqhA9TazsdkWx0O2dTHDmIGKwfkUqAS6uWndis9a104B&#10;MM6hQLn1f3xyDgXKbtVCO6vf4zD7cyhBamBIOtRmPNaQzv2VPOoW2ay2+VTYgTJSBb6mpsGa49x8&#10;eZWF+vm6lXJ6vOoGywxjBjLV//HJ+RQou+QC+6rm5N/mvGMxecTDlHMoUEYDHp+cQ4GyU8/pAY7D&#10;rM+hNV2adAQAAAAAAAAAgDKgJzUAAAAAAAAAoGwIUgMAAAAAAAAAysTs/wd+los76PljIwAAAABJ&#10;RU5ErkJgglBLAwQUAAYACAAAACEAfTNhUd4AAAAFAQAADwAAAGRycy9kb3ducmV2LnhtbEyPT0vD&#10;QBDF74LfYRnBm93EP0mN2ZRS1FMp2ArF2zQ7TUKzsyG7TdJv7+pFLwOP93jvN/liMq0YqHeNZQXx&#10;LAJBXFrdcKXgc/d2NwfhPLLG1jIpuJCDRXF9lWOm7cgfNGx9JUIJuwwV1N53mZSurMmgm9mOOHhH&#10;2xv0QfaV1D2Oody08j6KEmmw4bBQY0ermsrT9mwUvI84Lh/i12F9Oq4uX7unzX4dk1K3N9PyBYSn&#10;yf+F4Qc/oEMRmA72zNqJVkF4xP/e4D2njwmIg4IkTSOQRS7/0xffAAAA//8DAFBLAQItABQABgAI&#10;AAAAIQCxgme2CgEAABMCAAATAAAAAAAAAAAAAAAAAAAAAABbQ29udGVudF9UeXBlc10ueG1sUEsB&#10;Ai0AFAAGAAgAAAAhADj9If/WAAAAlAEAAAsAAAAAAAAAAAAAAAAAOwEAAF9yZWxzLy5yZWxzUEsB&#10;Ai0AFAAGAAgAAAAhAFoytN1mBQAAcxkAAA4AAAAAAAAAAAAAAAAAOgIAAGRycy9lMm9Eb2MueG1s&#10;UEsBAi0AFAAGAAgAAAAhADcnR2HMAAAAKQIAABkAAAAAAAAAAAAAAAAAzAcAAGRycy9fcmVscy9l&#10;Mm9Eb2MueG1sLnJlbHNQSwECLQAKAAAAAAAAACEApAnW7A5bAAAOWwAAFAAAAAAAAAAAAAAAAADP&#10;CAAAZHJzL21lZGlhL2ltYWdlMy5wbmdQSwECLQAKAAAAAAAAACEA7oOzOeVbAADlWwAAFAAAAAAA&#10;AAAAAAAAAAAPZAAAZHJzL21lZGlhL2ltYWdlMi5wbmdQSwECLQAKAAAAAAAAACEAnBBumT1cAAA9&#10;XAAAFAAAAAAAAAAAAAAAAAAmwAAAZHJzL21lZGlhL2ltYWdlMS5wbmdQSwECLQAUAAYACAAAACEA&#10;fTNhUd4AAAAFAQAADwAAAAAAAAAAAAAAAACVHAEAZHJzL2Rvd25yZXYueG1sUEsFBgAAAAAIAAgA&#10;AAIAAKAdAQAAAA==&#10;">
                <v:group id="Groupe 13" o:spid="_x0000_s1027" style="position:absolute;top:3586;width:61889;height:38666" coordorigin=",3586" coordsize="61889,386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4" o:spid="_x0000_s1028" type="#_x0000_t75" style="position:absolute;top:29652;width:61889;height:12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7cOwwAAANsAAAAPAAAAZHJzL2Rvd25yZXYueG1sRE9Na8JA&#10;EL0L/odlhF6kbtRaQuoqVigteDFRpMchOybB7GzIrib++65Q8DaP9znLdW9qcaPWVZYVTCcRCOLc&#10;6ooLBcfD12sMwnlkjbVlUnAnB+vVcLDERNuOU7plvhAhhF2CCkrvm0RKl5dk0E1sQxy4s20N+gDb&#10;QuoWuxBuajmLondpsOLQUGJD25LyS3Y1CuLPxS7ufo/j6vS9n2+z/ezapSelXkb95gOEp94/xf/u&#10;Hx3mv8Hjl3CAXP0BAAD//wMAUEsBAi0AFAAGAAgAAAAhANvh9svuAAAAhQEAABMAAAAAAAAAAAAA&#10;AAAAAAAAAFtDb250ZW50X1R5cGVzXS54bWxQSwECLQAUAAYACAAAACEAWvQsW78AAAAVAQAACwAA&#10;AAAAAAAAAAAAAAAfAQAAX3JlbHMvLnJlbHNQSwECLQAUAAYACAAAACEAqqu3DsMAAADbAAAADwAA&#10;AAAAAAAAAAAAAAAHAgAAZHJzL2Rvd25yZXYueG1sUEsFBgAAAAADAAMAtwAAAPcCAAAAAA==&#10;">
                    <v:imagedata r:id="rId10" o:title=""/>
                    <v:path arrowok="t"/>
                  </v:shape>
                  <v:shape id="Image 15" o:spid="_x0000_s1029" type="#_x0000_t75" style="position:absolute;left:123;top:16619;width:61261;height:12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c5a1xAAAANsAAAAPAAAAZHJzL2Rvd25yZXYueG1sRE9Na8JA&#10;EL0L/Q/LFHrTjYpFUlexllTrwaJW0NuQHZPY7GzIrjH9926h0Ns83udMZq0pRUO1Kywr6PciEMSp&#10;1QVnCr72SXcMwnlkjaVlUvBDDmbTh84EY21vvKVm5zMRQtjFqCD3voqldGlOBl3PVsSBO9vaoA+w&#10;zqSu8RbCTSkHUfQsDRYcGnKsaJFT+r27GgWXz2OSDIer0+Ww+Yjel29oX5u1Uk+P7fwFhKfW/4v/&#10;3Csd5o/g95dwgJzeAQAA//8DAFBLAQItABQABgAIAAAAIQDb4fbL7gAAAIUBAAATAAAAAAAAAAAA&#10;AAAAAAAAAABbQ29udGVudF9UeXBlc10ueG1sUEsBAi0AFAAGAAgAAAAhAFr0LFu/AAAAFQEAAAsA&#10;AAAAAAAAAAAAAAAAHwEAAF9yZWxzLy5yZWxzUEsBAi0AFAAGAAgAAAAhAFRzlrXEAAAA2wAAAA8A&#10;AAAAAAAAAAAAAAAABwIAAGRycy9kb3ducmV2LnhtbFBLBQYAAAAAAwADALcAAAD4AgAAAAA=&#10;">
                    <v:imagedata r:id="rId11" o:title=""/>
                    <v:path arrowok="t"/>
                  </v:shape>
                  <v:shape id="Image 16" o:spid="_x0000_s1030" type="#_x0000_t75" style="position:absolute;left:253;top:3586;width:61382;height:12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4uqFvwAAANsAAAAPAAAAZHJzL2Rvd25yZXYueG1sRE/LqsIw&#10;EN0L/kMYwY1oqhdEq1GkIIiby1U/YGymD2wmtYm1/r0RhLubw3nOetuZSrTUuNKygukkAkGcWl1y&#10;ruBy3o8XIJxH1lhZJgUvcrDd9HtrjLV98h+1J5+LEMIuRgWF93UspUsLMugmtiYOXGYbgz7AJpe6&#10;wWcIN5WcRdFcGiw5NBRYU1JQejs9jIKfvbkuyUXJzv1mWSuT4+w8uis1HHS7FQhPnf8Xf90HHebP&#10;4fNLOEBu3gAAAP//AwBQSwECLQAUAAYACAAAACEA2+H2y+4AAACFAQAAEwAAAAAAAAAAAAAAAAAA&#10;AAAAW0NvbnRlbnRfVHlwZXNdLnhtbFBLAQItABQABgAIAAAAIQBa9CxbvwAAABUBAAALAAAAAAAA&#10;AAAAAAAAAB8BAABfcmVscy8ucmVsc1BLAQItABQABgAIAAAAIQAj4uqFvwAAANsAAAAPAAAAAAAA&#10;AAAAAAAAAAcCAABkcnMvZG93bnJldi54bWxQSwUGAAAAAAMAAwC3AAAA8wIAAAAA&#10;">
                    <v:imagedata r:id="rId12" o:title=""/>
                    <v:path arrowok="t"/>
                  </v:shape>
                </v:group>
                <v:shapetype id="_x0000_t202" coordsize="21600,21600" o:spt="202" path="m,l,21600r21600,l21600,xe">
                  <v:stroke joinstyle="miter"/>
                  <v:path gradientshapeok="t" o:connecttype="rect"/>
                </v:shapetype>
                <v:shape id="ZoneTexte 2" o:spid="_x0000_s1031" type="#_x0000_t202" style="position:absolute;left:4017;width:6668;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sz w:val="36"/>
                            <w:szCs w:val="36"/>
                          </w:rPr>
                          <w:t>SNP</w:t>
                        </w:r>
                      </w:p>
                    </w:txbxContent>
                  </v:textbox>
                </v:shape>
                <v:rect id="Rectangle 18" o:spid="_x0000_s1032" style="position:absolute;left:3890;top:317;width:6858;height:42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4rQxQAAANsAAAAPAAAAZHJzL2Rvd25yZXYueG1sRI9Ba8JA&#10;EIXvgv9hmUIvUjf2UCV1IyK1FMRDVTwP2Wk2JDubZrcm/ffOodDbDO/Ne9+sN6Nv1Y36WAc2sJhn&#10;oIjLYGuuDFzO+6cVqJiQLbaBycAvRdgU08kacxsG/qTbKVVKQjjmaMCl1OVax9KRxzgPHbFoX6H3&#10;mGTtK217HCTct/o5y160x5qlwWFHO0dlc/rxBt7eF9fDuHSrptxX38ftcbDL2WDM48O4fQWVaEz/&#10;5r/rDyv4Aiu/yAC6uAMAAP//AwBQSwECLQAUAAYACAAAACEA2+H2y+4AAACFAQAAEwAAAAAAAAAA&#10;AAAAAAAAAAAAW0NvbnRlbnRfVHlwZXNdLnhtbFBLAQItABQABgAIAAAAIQBa9CxbvwAAABUBAAAL&#10;AAAAAAAAAAAAAAAAAB8BAABfcmVscy8ucmVsc1BLAQItABQABgAIAAAAIQBM94rQxQAAANsAAAAP&#10;AAAAAAAAAAAAAAAAAAcCAABkcnMvZG93bnJldi54bWxQSwUGAAAAAAMAAwC3AAAA+QIAAAAA&#10;" filled="f" strokecolor="#70ad47 [3209]" strokeweight="1pt"/>
                <v:shape id="ZoneTexte 8" o:spid="_x0000_s1033" type="#_x0000_t202" style="position:absolute;left:3636;top:6413;width:7176;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c6lvwAAANsAAAAPAAAAZHJzL2Rvd25yZXYueG1sRE9La8JA&#10;EL4X/A/LCN7qxoKlja4iPsBDL7XxPmTHbDA7G7JTE/+9KxR6m4/vOcv14Bt1oy7WgQ3Mphko4jLY&#10;misDxc/h9QNUFGSLTWAycKcI69XoZYm5DT1/0+0klUohHHM04ETaXOtYOvIYp6ElTtwldB4lwa7S&#10;tsM+hftGv2XZu/ZYc2pw2NLWUXk9/XoDInYzuxd7H4/n4WvXu6ycY2HMZDxsFqCEBvkX/7mPNs3/&#10;hOcv6QC9egAAAP//AwBQSwECLQAUAAYACAAAACEA2+H2y+4AAACFAQAAEwAAAAAAAAAAAAAAAAAA&#10;AAAAW0NvbnRlbnRfVHlwZXNdLnhtbFBLAQItABQABgAIAAAAIQBa9CxbvwAAABUBAAALAAAAAAAA&#10;AAAAAAAAAB8BAABfcmVscy8ucmVsc1BLAQItABQABgAIAAAAIQBbuc6lvwAAANsAAAAPAAAAAAAA&#10;AAAAAAAAAAcCAABkcnMvZG93bnJldi54bWxQSwUGAAAAAAMAAwC3AAAA8wI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rPr>
                          <w:t>REF/REF</w:t>
                        </w:r>
                      </w:p>
                    </w:txbxContent>
                  </v:textbox>
                </v:shape>
                <v:shape id="ZoneTexte 10" o:spid="_x0000_s1034" type="#_x0000_t202" style="position:absolute;left:3446;top:18224;width:7175;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62FvQAAANsAAAAPAAAAZHJzL2Rvd25yZXYueG1sRE9Ni8Iw&#10;EL0L/ocwgjdNFVyWahTRXfCwl3XrfWjGpthMSjPa+u83B8Hj431vdoNv1IO6WAc2sJhnoIjLYGuu&#10;DBR/37NPUFGQLTaBycCTIuy249EGcxt6/qXHWSqVQjjmaMCJtLnWsXTkMc5DS5y4a+g8SoJdpW2H&#10;fQr3jV5m2Yf2WHNqcNjSwVF5O9+9ARG7XzyLLx9Pl+Hn2LusXGFhzHQy7NeghAZ5i1/ukzWwTOvT&#10;l/QD9PYfAAD//wMAUEsBAi0AFAAGAAgAAAAhANvh9svuAAAAhQEAABMAAAAAAAAAAAAAAAAAAAAA&#10;AFtDb250ZW50X1R5cGVzXS54bWxQSwECLQAUAAYACAAAACEAWvQsW78AAAAVAQAACwAAAAAAAAAA&#10;AAAAAAAfAQAAX3JlbHMvLnJlbHNQSwECLQAUAAYACAAAACEABO+thb0AAADbAAAADwAAAAAAAAAA&#10;AAAAAAAHAgAAZHJzL2Rvd25yZXYueG1sUEsFBgAAAAADAAMAtwAAAPECA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70AD47" w:themeColor="accent6"/>
                            <w:kern w:val="24"/>
                          </w:rPr>
                          <w:t>REF/</w:t>
                        </w:r>
                        <w:proofErr w:type="spellStart"/>
                        <w:r>
                          <w:rPr>
                            <w:rFonts w:asciiTheme="minorHAnsi" w:hAnsi="Calibri" w:cstheme="minorBidi"/>
                            <w:color w:val="70AD47" w:themeColor="accent6"/>
                            <w:kern w:val="24"/>
                          </w:rPr>
                          <w:t>alt</w:t>
                        </w:r>
                        <w:proofErr w:type="spellEnd"/>
                      </w:p>
                    </w:txbxContent>
                  </v:textbox>
                </v:shape>
                <v:shape id="ZoneTexte 11" o:spid="_x0000_s1035" type="#_x0000_t202" style="position:absolute;left:3001;top:30670;width:7176;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rsidR="00C42850" w:rsidRDefault="00C42850" w:rsidP="00C42850">
                        <w:pPr>
                          <w:pStyle w:val="NormalWeb"/>
                          <w:spacing w:before="0" w:beforeAutospacing="0" w:after="0" w:afterAutospacing="0"/>
                          <w:jc w:val="center"/>
                        </w:pPr>
                        <w:proofErr w:type="spellStart"/>
                        <w:proofErr w:type="gramStart"/>
                        <w:r>
                          <w:rPr>
                            <w:rFonts w:asciiTheme="minorHAnsi" w:hAnsi="Calibri" w:cstheme="minorBidi"/>
                            <w:color w:val="70AD47" w:themeColor="accent6"/>
                            <w:kern w:val="24"/>
                          </w:rPr>
                          <w:t>alt</w:t>
                        </w:r>
                        <w:proofErr w:type="spellEnd"/>
                        <w:proofErr w:type="gramEnd"/>
                        <w:r>
                          <w:rPr>
                            <w:rFonts w:asciiTheme="minorHAnsi" w:hAnsi="Calibri" w:cstheme="minorBidi"/>
                            <w:color w:val="70AD47" w:themeColor="accent6"/>
                            <w:kern w:val="24"/>
                          </w:rPr>
                          <w:t>/</w:t>
                        </w:r>
                        <w:proofErr w:type="spellStart"/>
                        <w:r>
                          <w:rPr>
                            <w:rFonts w:asciiTheme="minorHAnsi" w:hAnsi="Calibri" w:cstheme="minorBidi"/>
                            <w:color w:val="70AD47" w:themeColor="accent6"/>
                            <w:kern w:val="24"/>
                          </w:rPr>
                          <w:t>alt</w:t>
                        </w:r>
                        <w:proofErr w:type="spellEnd"/>
                      </w:p>
                    </w:txbxContent>
                  </v:textbox>
                </v:shape>
                <v:shape id="ZoneTexte 12" o:spid="_x0000_s1036" type="#_x0000_t202" style="position:absolute;left:17352;top:571;width:7684;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jXxwgAAANsAAAAPAAAAZHJzL2Rvd25yZXYueG1sRI9Pa8JA&#10;FMTvBb/D8gq91Y1Cq6SuIv4BD72o8f7IvmZDs29D9mnit3eFQo/DzPyGWawG36gbdbEObGAyzkAR&#10;l8HWXBkozvv3OagoyBabwGTgThFWy9HLAnMbej7S7SSVShCOORpwIm2udSwdeYzj0BIn7yd0HiXJ&#10;rtK2wz7BfaOnWfapPdacFhy2tHFU/p6u3oCIXU/uxc7Hw2X43vYuKz+wMObtdVh/gRIa5D/81z5Y&#10;A9MZPL+kH6CXDwAAAP//AwBQSwECLQAUAAYACAAAACEA2+H2y+4AAACFAQAAEwAAAAAAAAAAAAAA&#10;AAAAAAAAW0NvbnRlbnRfVHlwZXNdLnhtbFBLAQItABQABgAIAAAAIQBa9CxbvwAAABUBAAALAAAA&#10;AAAAAAAAAAAAAB8BAABfcmVscy8ucmVsc1BLAQItABQABgAIAAAAIQCLBjXxwgAAANsAAAAPAAAA&#10;AAAAAAAAAAAAAAcCAABkcnMvZG93bnJldi54bWxQSwUGAAAAAAMAAwC3AAAA9gI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1</w:t>
                        </w:r>
                      </w:p>
                    </w:txbxContent>
                  </v:textbox>
                </v:shape>
                <v:shape id="ZoneTexte 13" o:spid="_x0000_s1037" type="#_x0000_t202" style="position:absolute;left:25036;top:571;width:7683;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maGDvQAAANsAAAAPAAAAZHJzL2Rvd25yZXYueG1sRE9Ni8Iw&#10;EL0L/ocwgjdNFVyWahTRXfCwl3XrfWjGpthMSjPa+u83B8Hj431vdoNv1IO6WAc2sJhnoIjLYGuu&#10;DBR/37NPUFGQLTaBycCTIuy249EGcxt6/qXHWSqVQjjmaMCJtLnWsXTkMc5DS5y4a+g8SoJdpW2H&#10;fQr3jV5m2Yf2WHNqcNjSwVF5O9+9ARG7XzyLLx9Pl+Hn2LusXGFhzHQy7NeghAZ5i1/ukzWwTGPT&#10;l/QD9PYfAAD//wMAUEsBAi0AFAAGAAgAAAAhANvh9svuAAAAhQEAABMAAAAAAAAAAAAAAAAAAAAA&#10;AFtDb250ZW50X1R5cGVzXS54bWxQSwECLQAUAAYACAAAACEAWvQsW78AAAAVAQAACwAAAAAAAAAA&#10;AAAAAAAfAQAAX3JlbHMvLnJlbHNQSwECLQAUAAYACAAAACEA+pmhg70AAADbAAAADwAAAAAAAAAA&#10;AAAAAAAHAgAAZHJzL2Rvd25yZXYueG1sUEsFBgAAAAADAAMAtwAAAPECA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2</w:t>
                        </w:r>
                      </w:p>
                    </w:txbxContent>
                  </v:textbox>
                </v:shape>
                <v:shape id="ZoneTexte 14" o:spid="_x0000_s1038" type="#_x0000_t202" style="position:absolute;left:49166;top:571;width:7683;height:36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FF0000"/>
                            <w:kern w:val="24"/>
                            <w:sz w:val="36"/>
                            <w:szCs w:val="36"/>
                          </w:rPr>
                          <w:t>CpG3</w:t>
                        </w:r>
                      </w:p>
                    </w:txbxContent>
                  </v:textbox>
                </v:shape>
                <w10:wrap type="square" anchorx="margin" anchory="margin"/>
              </v:group>
            </w:pict>
          </mc:Fallback>
        </mc:AlternateContent>
      </w:r>
      <w:r w:rsidRPr="00134A2F">
        <w:rPr>
          <w:rFonts w:eastAsia="Calibri"/>
          <w:kern w:val="24"/>
        </w:rPr>
        <w:br w:type="page"/>
      </w:r>
    </w:p>
    <w:p w14:paraId="1D7CA5E3" w14:textId="77777777" w:rsidR="00C42850" w:rsidRPr="00134A2F" w:rsidRDefault="00C42850" w:rsidP="00134A2F">
      <w:pPr>
        <w:jc w:val="both"/>
        <w:rPr>
          <w:rFonts w:ascii="Times New Roman" w:eastAsia="Calibri" w:hAnsi="Times New Roman" w:cs="Times New Roman"/>
          <w:kern w:val="24"/>
          <w:sz w:val="24"/>
          <w:szCs w:val="24"/>
          <w:lang w:val="en-US"/>
        </w:rPr>
      </w:pPr>
      <w:r w:rsidRPr="00134A2F">
        <w:rPr>
          <w:rFonts w:ascii="Times New Roman" w:eastAsia="Calibri" w:hAnsi="Times New Roman" w:cs="Times New Roman"/>
          <w:b/>
          <w:kern w:val="24"/>
          <w:sz w:val="24"/>
          <w:szCs w:val="24"/>
          <w:u w:val="single"/>
          <w:lang w:val="en-US"/>
        </w:rPr>
        <w:lastRenderedPageBreak/>
        <w:t>Figure S2:</w:t>
      </w:r>
      <w:r w:rsidRPr="00134A2F">
        <w:rPr>
          <w:rFonts w:ascii="Times New Roman" w:eastAsia="Calibri" w:hAnsi="Times New Roman" w:cs="Times New Roman"/>
          <w:kern w:val="24"/>
          <w:sz w:val="24"/>
          <w:szCs w:val="24"/>
          <w:lang w:val="en-US"/>
        </w:rPr>
        <w:t xml:space="preserve"> Genotyping by qPCR of the intron 3 of the </w:t>
      </w:r>
      <w:r w:rsidRPr="00134A2F">
        <w:rPr>
          <w:rFonts w:ascii="Times New Roman" w:eastAsia="Calibri" w:hAnsi="Times New Roman" w:cs="Times New Roman"/>
          <w:i/>
          <w:iCs/>
          <w:kern w:val="24"/>
          <w:sz w:val="24"/>
          <w:szCs w:val="24"/>
          <w:lang w:val="en-US"/>
        </w:rPr>
        <w:t>zbtb38</w:t>
      </w:r>
      <w:r w:rsidRPr="00134A2F">
        <w:rPr>
          <w:rFonts w:ascii="Times New Roman" w:eastAsia="Calibri" w:hAnsi="Times New Roman" w:cs="Times New Roman"/>
          <w:kern w:val="24"/>
          <w:sz w:val="24"/>
          <w:szCs w:val="24"/>
          <w:lang w:val="en-US"/>
        </w:rPr>
        <w:t xml:space="preserve"> gene</w:t>
      </w:r>
    </w:p>
    <w:p w14:paraId="51F4ACFC" w14:textId="77777777" w:rsidR="00C42850" w:rsidRPr="00134A2F" w:rsidRDefault="00C42850" w:rsidP="00134A2F">
      <w:pPr>
        <w:jc w:val="both"/>
        <w:rPr>
          <w:rFonts w:ascii="Times New Roman" w:eastAsia="Calibri" w:hAnsi="Times New Roman" w:cs="Times New Roman"/>
          <w:kern w:val="24"/>
          <w:sz w:val="24"/>
          <w:szCs w:val="24"/>
          <w:lang w:val="en-US"/>
        </w:rPr>
      </w:pPr>
      <w:r w:rsidRPr="00134A2F">
        <w:rPr>
          <w:rFonts w:ascii="Times New Roman" w:eastAsia="Calibri" w:hAnsi="Times New Roman" w:cs="Times New Roman"/>
          <w:kern w:val="24"/>
          <w:sz w:val="24"/>
          <w:szCs w:val="24"/>
          <w:lang w:val="en-US"/>
        </w:rPr>
        <w:t>In order to determine the genotype of individuals for the intron 3 of the</w:t>
      </w:r>
      <w:r w:rsidRPr="00134A2F">
        <w:rPr>
          <w:rFonts w:ascii="Times New Roman" w:eastAsia="Calibri" w:hAnsi="Times New Roman" w:cs="Times New Roman"/>
          <w:i/>
          <w:iCs/>
          <w:kern w:val="24"/>
          <w:sz w:val="24"/>
          <w:szCs w:val="24"/>
          <w:lang w:val="en-US"/>
        </w:rPr>
        <w:t xml:space="preserve"> zbtb38 </w:t>
      </w:r>
      <w:r w:rsidRPr="00134A2F">
        <w:rPr>
          <w:rFonts w:ascii="Times New Roman" w:eastAsia="Calibri" w:hAnsi="Times New Roman" w:cs="Times New Roman"/>
          <w:kern w:val="24"/>
          <w:sz w:val="24"/>
          <w:szCs w:val="24"/>
          <w:lang w:val="en-US"/>
        </w:rPr>
        <w:t>gene, we designed specific primers for the REF and alt sequence. We also amplified a sequence located in an exon of the catalase gene as an internal reference.</w:t>
      </w:r>
    </w:p>
    <w:p w14:paraId="329D303D" w14:textId="77777777" w:rsidR="00C42850" w:rsidRPr="00134A2F" w:rsidRDefault="00C42850" w:rsidP="00134A2F">
      <w:pPr>
        <w:jc w:val="both"/>
        <w:rPr>
          <w:rFonts w:ascii="Times New Roman" w:eastAsia="Calibri" w:hAnsi="Times New Roman" w:cs="Times New Roman"/>
          <w:kern w:val="24"/>
          <w:sz w:val="24"/>
          <w:szCs w:val="24"/>
          <w:lang w:val="en-US"/>
        </w:rPr>
      </w:pPr>
      <w:r w:rsidRPr="00134A2F">
        <w:rPr>
          <w:rFonts w:ascii="Times New Roman" w:eastAsia="Calibri" w:hAnsi="Times New Roman" w:cs="Times New Roman"/>
          <w:kern w:val="24"/>
          <w:sz w:val="24"/>
          <w:szCs w:val="24"/>
          <w:lang w:val="en-US"/>
        </w:rPr>
        <w:t>(A) Alignment of the REF and alt sequences and location of the primer pairs (underlined sequences) used to specifically amplify the REF (blue) or the alt (red) sequence (see Table S1 for primers). (B) Example</w:t>
      </w:r>
      <w:r w:rsidR="00267226" w:rsidRPr="00134A2F">
        <w:rPr>
          <w:rFonts w:ascii="Times New Roman" w:eastAsia="Calibri" w:hAnsi="Times New Roman" w:cs="Times New Roman"/>
          <w:kern w:val="24"/>
          <w:sz w:val="24"/>
          <w:szCs w:val="24"/>
          <w:lang w:val="en-US"/>
        </w:rPr>
        <w:t>s</w:t>
      </w:r>
      <w:r w:rsidRPr="00134A2F">
        <w:rPr>
          <w:rFonts w:ascii="Times New Roman" w:eastAsia="Calibri" w:hAnsi="Times New Roman" w:cs="Times New Roman"/>
          <w:kern w:val="24"/>
          <w:sz w:val="24"/>
          <w:szCs w:val="24"/>
          <w:lang w:val="en-US"/>
        </w:rPr>
        <w:t xml:space="preserve"> of qPCR results obtained for individuals with different genotypes.</w:t>
      </w:r>
    </w:p>
    <w:p w14:paraId="53507531" w14:textId="77777777" w:rsidR="00C42850" w:rsidRPr="00134A2F" w:rsidRDefault="00C42850" w:rsidP="00134A2F">
      <w:pPr>
        <w:rPr>
          <w:rFonts w:ascii="Times New Roman" w:eastAsia="Calibri" w:hAnsi="Times New Roman" w:cs="Times New Roman"/>
          <w:kern w:val="24"/>
          <w:sz w:val="24"/>
          <w:szCs w:val="24"/>
          <w:lang w:val="en-US" w:eastAsia="fr-FR"/>
        </w:rPr>
      </w:pPr>
      <w:r w:rsidRPr="00134A2F">
        <w:rPr>
          <w:rFonts w:eastAsia="Calibri"/>
          <w:noProof/>
          <w:kern w:val="24"/>
          <w:lang w:eastAsia="fr-FR"/>
        </w:rPr>
        <w:drawing>
          <wp:anchor distT="0" distB="0" distL="114300" distR="114300" simplePos="0" relativeHeight="251666432" behindDoc="0" locked="0" layoutInCell="1" allowOverlap="1" wp14:anchorId="5E6B47FD" wp14:editId="54B59C76">
            <wp:simplePos x="0" y="0"/>
            <wp:positionH relativeFrom="margin">
              <wp:align>center</wp:align>
            </wp:positionH>
            <wp:positionV relativeFrom="margin">
              <wp:posOffset>5930426</wp:posOffset>
            </wp:positionV>
            <wp:extent cx="6376670" cy="1583690"/>
            <wp:effectExtent l="0" t="0" r="0" b="0"/>
            <wp:wrapSquare wrapText="bothSides"/>
            <wp:docPr id="56" name="Imag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76670" cy="1583690"/>
                    </a:xfrm>
                    <a:prstGeom prst="rect">
                      <a:avLst/>
                    </a:prstGeom>
                    <a:noFill/>
                  </pic:spPr>
                </pic:pic>
              </a:graphicData>
            </a:graphic>
          </wp:anchor>
        </w:drawing>
      </w:r>
      <w:r w:rsidRPr="00134A2F">
        <w:rPr>
          <w:rFonts w:eastAsia="Calibri"/>
          <w:noProof/>
          <w:kern w:val="24"/>
          <w:lang w:eastAsia="fr-FR"/>
        </w:rPr>
        <mc:AlternateContent>
          <mc:Choice Requires="wpg">
            <w:drawing>
              <wp:anchor distT="0" distB="0" distL="114300" distR="114300" simplePos="0" relativeHeight="251665408" behindDoc="0" locked="0" layoutInCell="1" allowOverlap="1" wp14:anchorId="564035C1" wp14:editId="785B139D">
                <wp:simplePos x="0" y="0"/>
                <wp:positionH relativeFrom="margin">
                  <wp:posOffset>901709</wp:posOffset>
                </wp:positionH>
                <wp:positionV relativeFrom="margin">
                  <wp:posOffset>1734222</wp:posOffset>
                </wp:positionV>
                <wp:extent cx="3885438" cy="3508711"/>
                <wp:effectExtent l="0" t="0" r="1270" b="0"/>
                <wp:wrapSquare wrapText="bothSides"/>
                <wp:docPr id="36" name="Groupe 1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3885438" cy="3508711"/>
                          <a:chOff x="-98892" y="-116911"/>
                          <a:chExt cx="5118871" cy="4624094"/>
                        </a:xfrm>
                      </wpg:grpSpPr>
                      <wpg:grpSp>
                        <wpg:cNvPr id="37" name="Groupe 37"/>
                        <wpg:cNvGrpSpPr/>
                        <wpg:grpSpPr>
                          <a:xfrm>
                            <a:off x="247288" y="239387"/>
                            <a:ext cx="4772691" cy="4267796"/>
                            <a:chOff x="247288" y="239387"/>
                            <a:chExt cx="4772691" cy="4267796"/>
                          </a:xfrm>
                        </wpg:grpSpPr>
                        <pic:pic xmlns:pic="http://schemas.openxmlformats.org/drawingml/2006/picture">
                          <pic:nvPicPr>
                            <pic:cNvPr id="38" name="Image 38"/>
                            <pic:cNvPicPr>
                              <a:picLocks noChangeAspect="1"/>
                            </pic:cNvPicPr>
                          </pic:nvPicPr>
                          <pic:blipFill>
                            <a:blip r:embed="rId14"/>
                            <a:stretch>
                              <a:fillRect/>
                            </a:stretch>
                          </pic:blipFill>
                          <pic:spPr>
                            <a:xfrm>
                              <a:off x="247288" y="239387"/>
                              <a:ext cx="4772691" cy="4267796"/>
                            </a:xfrm>
                            <a:prstGeom prst="rect">
                              <a:avLst/>
                            </a:prstGeom>
                          </pic:spPr>
                        </pic:pic>
                        <wps:wsp>
                          <wps:cNvPr id="39" name="Connecteur droit 39"/>
                          <wps:cNvCnPr/>
                          <wps:spPr>
                            <a:xfrm>
                              <a:off x="3337445" y="393471"/>
                              <a:ext cx="1080000" cy="0"/>
                            </a:xfrm>
                            <a:prstGeom prst="line">
                              <a:avLst/>
                            </a:prstGeom>
                            <a:ln w="28575">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40" name="Connecteur droit 40"/>
                          <wps:cNvCnPr/>
                          <wps:spPr>
                            <a:xfrm>
                              <a:off x="1818987" y="3289071"/>
                              <a:ext cx="1116000" cy="0"/>
                            </a:xfrm>
                            <a:prstGeom prst="line">
                              <a:avLst/>
                            </a:prstGeom>
                            <a:ln w="28575">
                              <a:solidFill>
                                <a:schemeClr val="accent1"/>
                              </a:solidFill>
                            </a:ln>
                          </wps:spPr>
                          <wps:style>
                            <a:lnRef idx="1">
                              <a:schemeClr val="accent1"/>
                            </a:lnRef>
                            <a:fillRef idx="0">
                              <a:schemeClr val="accent1"/>
                            </a:fillRef>
                            <a:effectRef idx="0">
                              <a:schemeClr val="accent1"/>
                            </a:effectRef>
                            <a:fontRef idx="minor">
                              <a:schemeClr val="tx1"/>
                            </a:fontRef>
                          </wps:style>
                          <wps:bodyPr/>
                        </wps:wsp>
                        <wps:wsp>
                          <wps:cNvPr id="41" name="Connecteur droit 41"/>
                          <wps:cNvCnPr/>
                          <wps:spPr>
                            <a:xfrm>
                              <a:off x="2489547" y="2923311"/>
                              <a:ext cx="1404000"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42" name="Connecteur droit 42"/>
                          <wps:cNvCnPr/>
                          <wps:spPr>
                            <a:xfrm>
                              <a:off x="3332827" y="4366031"/>
                              <a:ext cx="864000" cy="0"/>
                            </a:xfrm>
                            <a:prstGeom prst="line">
                              <a:avLst/>
                            </a:prstGeom>
                            <a:ln w="28575">
                              <a:solidFill>
                                <a:srgbClr val="FF0000"/>
                              </a:solidFill>
                            </a:ln>
                          </wps:spPr>
                          <wps:style>
                            <a:lnRef idx="1">
                              <a:schemeClr val="accent1"/>
                            </a:lnRef>
                            <a:fillRef idx="0">
                              <a:schemeClr val="accent1"/>
                            </a:fillRef>
                            <a:effectRef idx="0">
                              <a:schemeClr val="accent1"/>
                            </a:effectRef>
                            <a:fontRef idx="minor">
                              <a:schemeClr val="tx1"/>
                            </a:fontRef>
                          </wps:style>
                          <wps:bodyPr/>
                        </wps:wsp>
                      </wpg:grpSp>
                      <wps:wsp>
                        <wps:cNvPr id="43" name="ZoneTexte 7"/>
                        <wps:cNvSpPr txBox="1"/>
                        <wps:spPr>
                          <a:xfrm>
                            <a:off x="-98892" y="-116911"/>
                            <a:ext cx="373115" cy="365708"/>
                          </a:xfrm>
                          <a:prstGeom prst="rect">
                            <a:avLst/>
                          </a:prstGeom>
                          <a:noFill/>
                        </wps:spPr>
                        <wps:txbx>
                          <w:txbxContent>
                            <w:p w14:paraId="259DBC37" w14:textId="77777777" w:rsidR="00C42850" w:rsidRPr="00C42850" w:rsidRDefault="00C42850" w:rsidP="00C42850">
                              <w:pPr>
                                <w:pStyle w:val="NormalWeb"/>
                                <w:spacing w:before="0" w:beforeAutospacing="0" w:after="0" w:afterAutospacing="0"/>
                                <w:jc w:val="center"/>
                              </w:pPr>
                              <w:r w:rsidRPr="00C42850">
                                <w:rPr>
                                  <w:rFonts w:asciiTheme="minorHAnsi" w:hAnsi="Calibri" w:cstheme="minorBidi"/>
                                  <w:color w:val="000000" w:themeColor="text1"/>
                                  <w:kern w:val="24"/>
                                </w:rPr>
                                <w:t>A</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668DC606" id="Groupe 11" o:spid="_x0000_s1039" style="position:absolute;margin-left:71pt;margin-top:136.55pt;width:305.95pt;height:276.3pt;z-index:251665408;mso-position-horizontal-relative:margin;mso-position-vertical-relative:margin;mso-width-relative:margin;mso-height-relative:margin" coordorigin="-988,-1169" coordsize="51188,462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zPII0cAQAABESAAAOAAAAZHJzL2Uyb0RvYy54bWzsWFtv2zYUfh+w/0Do&#10;PdHV1gVxis5ZggLFFrTdy95ombqgEqmR9CX/foeHkuzYVdz2IdiABIhAWjy3j985PNTNu33bkC2T&#10;qhZ84fjXnkMYz8W65uXC+evL/VXiEKUpX9NGcLZwnphy3t3++svNrstYICrRrJkkoISrbNctnErr&#10;LnNdlVespepadIzDy0LIlmqYytJdS7oD7W3jBp43d3dCrjspcqYU/HpnXzq3qL8oWK7/LArFNGkW&#10;Dvim8SnxuTJP9/aGZqWkXVXnvRv0J7xoac3B6KjqjmpKNrI+U9XWuRRKFPo6F60riqLOGcYA0fje&#10;STQPUmw6jKXMdmU3wgTQnuD002rzP7aPktTrhRPOHcJpC3uEZhnxfYPOriszWPQgu8/do7QhwvCj&#10;yL8qwsWyorxk71UHSMP+Gwn3VMTMy4P8vpCt0QPBkz3uxNO4E2yvSQ4/hkkyi0LgTg7vwpmXxNYb&#10;muUVbKiRu0qTJA0cAguufH+eHhb83iuZ+X4CglZJNA8iL43QQZpZH9DT0bPRzTHoAZn4BJkwPkem&#10;h2rUNtgY4wyiOEggIvA3CNMwQR00GyKO4jiAIHpng3kcp3Nj5SjiCQ15NQQ8pcMdnHkecFfnGfz3&#10;tILRGa0upx9I6Y1kTq+k/S4dLZVfN90VZEBHdb2qm1o/YTYD141TfPtY54ZsZnLEUEDPMvRDS0tG&#10;gB8A0LDGSlAT0UvkfL7cNdNn5lZN3d3XTWOQN+M+MCgZJyn3DWxsOt+JfNMyrm19kqyBGAVXVd0p&#10;h8iMtSsG6SY/rDFbaKa0ZDqvjMECDH+CTDJZdPQCvTw4ZnxWfTKeJNMERS6RbCQIwCeVfmCiJWYA&#10;boI3sCs0o9uPqvdrWAJOHlzBIUxN8kApVwNwMDuD7oeq1eeKdgxcMGqPuJAOXFgKzsFJtpFkLUWt&#10;SZja7MTlS/4oMTXVFGRhGMZRNMPEhLyMoGBg2g2Y+V7iwZ9NTDwwptFqam5cnUCLZg0nO0j/ZBbP&#10;cJkSTb0e2IZnHls2kmwpnFY0z4FEtqICFw4rwXzDscwOMRlolH5qmDHd8E+sgIoOJdK3RsxZOqUX&#10;Vx+o1wt6lwUtVQsjyvCcHa1+h/AogZYF16NwW3Mhv2Vd7wcoCrt+QMDGbSBYifUT7jaUOaTgK3Ex&#10;AnLYunTGRXjVsw+oe5mLfuInKZwM5pAIgyT1zsgIJ90bGc+y442MYxsXQQsxRUbMoL6OXiZjECXp&#10;LLJkDNIgDIcOa6yMkRe9DhlluRrr4v09luP+iHwri//dsgjN+RQTgx8qi3BEB0lgmRiF87kXYtCH&#10;5jmZvxHxpGH4f5TEw4Xktc7qcCDl3/A94guUMkb62xz2i+aSS/T+N4Ht08ud49QNdKiPYQwlExpL&#10;vMPOZ7GH95Xp7vHlXptmXJhW0RQ+bPjwBmBGer/a4xV+DMR2QmQH3zUWjvpnQ80NTepmKfAziOm6&#10;VPd+o0Eh9vRGi5XplUP/jiP87gCjZx82jue46vAl5/Zf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JcUH3uIAAAALAQAADwAAAGRycy9kb3ducmV2LnhtbEyPT0vDQBTE74LfYXmC&#10;N7v5Y0yN2ZRS1FMp2Ari7TV5TUKzb0N2m6Tf3vWkx2GGmd/kq1l3YqTBtoYVhIsABHFpqpZrBZ+H&#10;t4clCOuQK+wMk4IrWVgVtzc5ZpWZ+IPGvauFL2GboYLGuT6T0pYNabQL0xN772QGjc7LoZbVgJMv&#10;152MguBJamzZLzTY06ah8ry/aAXvE07rOHwdt+fT5vp9SHZf25CUur+b1y8gHM3uLwy/+B4dCs90&#10;NBeurOi8foz8F6cgSuMQhE+kSfwM4qhgGSUpyCKX/z8UPwAAAP//AwBQSwMECgAAAAAAAAAhAAJz&#10;dR0ieQAAInkAABQAAABkcnMvbWVkaWEvaW1hZ2UxLnBuZ4lQTkcNChoKAAAADUlIRFIAAAH1AAAB&#10;wAgGAAAAu//xDwAAAAFzUkdCAK7OHOkAAAAEZ0FNQQAAsY8L/GEFAAAACXBIWXMAAA7DAAAOwwHH&#10;b6hkAAB4t0lEQVR4Xu29T2vc2Nb/u859C40hPPSgcVXCnRoyCHRDnEuDTcYmmXY7ziRkHvvwjC2b&#10;3zScSSrNOdxn4qQmpweN/SP3iQMJGNrE3OdMmqQKMgh0SHG4L8F3r60taUtaS9auklJl5ftp1Cnv&#10;Uq2ltfaS9h9Ja//l3EAAAAAAuPT8H+5fAAAAAFxy0KgDAAAAHQGNOgAAANAR0KgDAAAAHQGNOgAA&#10;ANAR0KgDAAAAHeGSN+pnFG0+o4n7CwAAAPiaqdWoT4b3qNfrpdu94XTNaF7OPXr2KS4/28tk8xad&#10;cumEnm365ZFpwvNMho9pdPsWLdnPsmzt2Ivlsc7FoeiT+BhNJ6ZQZv3y6RndK5YnnZ3Cd6mdWnni&#10;973E24pO9y2dRubvzN+W2rJjcrb6nTQnJ183hbhIZM2qs/D7tNzuXV+nXG/x7rKdZdnF2OQtPecC&#10;7fyiPqyMlUCdNq6Sco6vKWK/NTsdIbE/q85KO93+/rExJR/GxZo9cnnZh5XxGaiz5MMqO1v2YZv4&#10;PhNjvHDsM8HJZy7i8/PN883nn91fb893l5fPd39PPu+eH5jvl03Z8vLm+cGfdicRlhP/Lv68HL21&#10;n99GiTyfz+cHP+8aDRr57zXZ+WPP8PdfZGTfxH4v+ebPg/PNnw+MZxz8t1gnfh0WML/Zff5W8L2s&#10;821kyn7fVeKjgCCb7Uvqqsjn5ya2fjc2pN9znS8L9dmczpIPNZ2qb2OK9WZjMic3ptr+YuyG11vZ&#10;h5rOMNmaPTHFWAn0oYmnZSm+LUXZjrr1Zn/fTKzUj/3mdJbtZIx8s//byPOl4tuwONR8GFOKT6Xe&#10;wnzoKNnZtg/bw/q8eCy2fpLjjf0s2jYFU0y/r9DW/ioNXiQ9iwEd0R6Nx2M62Sc6el2/37Pa/9Z9&#10;moLTAe1cWzdHIzOT7I4weX1EtL9Hd664goTTQxrcH9LOdfe3x+T1mHo/rNCt2yM6THvCGmd0SKYO&#10;rq9T/7eXcY83SLb5/ZMtGm5LtTihl6Me3bp+i9beHcajvU8vTaxFtLfBczMejekUUHSqvhUxtvxG&#10;FO3esbNKGYHHElxvgg81nUGyNXsUAn149mJAWwc76rldi9ZjxXxXN/bbjE/GyKcfV2jlx356/ZV9&#10;GxiHmg8V5HoL9KFG2z5sDfZ5v3Qscf1sxb7ituwV0ehD/baziqnuqS9913efmC166Cp9aeMpPb0g&#10;AAZ34+mGG6OHuX2T8tz0hOkwbCTTE4VpkrMXI4p+yjtKk3386EYq2791kOksTKF1hI+jY+p/x37I&#10;pi7Z/smHkdLpcY2AuRAs/bBGo7TjpuAuJtzRW792RC+ND4Nkf3pPo5s94r2z6Sk3XWsuKOM+31pZ&#10;yk7Wj2M6vnbVXpDSqTUTF380pVNC0fkvxbcyH2n8qk9XC42Xfyx1CK43yYeKzjDZij0aQT78g96/&#10;W6UeH4o3XZpdE2rSdqwExH5j54TC2QuidW7svMYxO/d9Lo7DnE7Fh3KUT+R6OwrzoUbbPmwP9jnR&#10;+/Q4/Fj+GN82+FuPTg626Hj00ZXPxlSNuu7gi9k6GNP4TUSr797ngsOWm9E+b1lvzPS2XNn4F693&#10;aYLm8bs1W5E+muzV/ZNUtt/YZzqf1hxxXS6+7a+63t8K7Rg7T/ZX4y8MYgBxz/zJDt3g4Pt+h46f&#10;JKM7Ge6ZJx2jjSfH6SihtuwrV6n/amxC25yQpkM4Hg9NjcdwT3bgOmM3Hh3HM0Pf9tK6Xdl2dR3v&#10;3ohOEUXnf1T4VmZE76WLljuWuoTUm+hDRtEZFhOKPRJBPvyGrl47pjEfypU79NSUD++bz6G0HCtB&#10;sW9oLT5NbRw+SQY/GzR4lTWO8shPqDdNZ4UPyyzJ9fZNuA812vNh22Sz2ezD0d+e0b9N6fGjDRo/&#10;MGWubZu2TS0S3qibBnX7EdHaD8VeYACm0h9e26FBaO/bwRer/gNl6m9G2V2Ce670aJuKsxBcvvrk&#10;canc+tXrXA3vD9x0loS5mLyL6MTty8FKZpRAQbJND938u1F6SMT0vnnKKpHNJ6U9WW/RGu3QdmFE&#10;/E0jOhUqdEq+lWGdx7Tz94JOln1zQI/VEX6esHqr8KGgM0y2Yo9GoA9XftwyF/sZR1atxkpY7If7&#10;NiA+zWh35A1aklug7MPjR4OCD7V6U3QqPtSQ6y3Mh5qmVn3YKt9S72Y2m53MIP2fbM/NiLbsAHZC&#10;z/42EGZWpqN2o55OYX9/RGtvZh/ZrvxkeixeAGRT4RdNtZ2Z0Uc/nm5SKMrWpt87D/eYD/q0831s&#10;O4/WpPLY53Ej4PvVnqTJ6K4IX0zcmwcWewEwowQKk72yfULRuw23rxlp8Jfc+849LxGfpIenS3Tn&#10;lyH101g0PXP+OtAeUadKPZ2pbxXyOs1mpzELsnmruhCF2PnPf9TzYaJzJh+aTZ2WZQJ9eH3HNE6j&#10;9NbbxpO4OIwWYyUo9vn7BnQq8G1If4DFjZ9tHAs+TG4xavUm61R8qKHUW5APC412Sos+bBfjw90e&#10;PXbH3LtL8f11Y8/e7aN4hqF3g45un4jPC0zD5Vt69TSiex+2ctPoAAAAAGijUeeHJKQe3c2ITvz7&#10;4gAAAABolMs3UgcAAACAyFRPvwMAAABg8ViIRl19l5Cn8isfwDm7OPd7moqv+C46pxbs5vvpAAAA&#10;vk5qNepZoxtvTT9BPu27hH7ud5XrO0b2CUU33d+XhDTZg7ch9zvjZCT7J7Jm1Vn4fVpu966vU663&#10;eHfZzrLs4vnGW3rOBdr5RX1YGSuBOv282F581fVhTLm80rfJ/hfa6agZ+5U669pZkJuWx7vH+/vH&#10;xgT5sL5vG7EnLi77sMrOwPhM9k/3u8CHbeL7TIzx4rHPAt9Tv4h8jl8/By9/rp/7Pc4NzPtJ+8ay&#10;crl7033jLZ8bl/PlenmGK2Xzvl5Zbl+3aXmC5wz7oZwTOO+rlGJOY5tfWKqTsDzKMbJO5H53fxco&#10;1ltYzu2YUm7tQDuZLuV+D/OhFisxZd8aBDur6ico9g0lnYqdVTqtz0o+MHrN/sj9ntctxb5F9GF7&#10;WJ9Lx5D6KvazFjehTDH9PkPudztqdokC+J3DiuQVaQYjfmre/Sb3Hl8x93uA7Gz0vkrRG/ebhcgT&#10;3CycmAG532fMC63oVH0rwu/TIvf7bLnfA32oxUoFYbFivguIfYnwXOkKRi9yv9eJ/XnAPu907ndv&#10;eu7ubOkAyrnfm5PdFZD7PVCnRFDecu2kRO73+j7Ucr8H+jAobzkTGCtBsS8xRa50BeR+rxn7c6Hj&#10;ud/P9jaylIbGiKkxQVPM/d6Y7A6B3O9hOkWQ+12JiXnkfg/wYVDeckNgrATFvkh4rnQZHgkPkPu9&#10;EJ9q7M+Fjud+T3qPXKEX4gWbD1eYlPs9SLYfhB2Fe67I/V5Xp0KFTuR+b8eHNtWnmEM8wIeKTo2w&#10;WAmLfQ3dzoD4NKNd5H53MsxWGfvuN1+WL5/7vfaDctlDZf7DF8UHYi7APkgRy9l9nj3AYB+kSOWb&#10;zXuowP8ufpBA0anIzh+72fwHJLzfqA+mzBm2v/wAheID6QEQ30azpQ+kFMp3f+eHNQoyeZ/ULwWd&#10;5rv8wy38excbQbLjh0Sy/c1+bEehPjI/xA/MpPsn9s6qM95DeYimnk7fH+V6K+hMdRRke3aXHkRi&#10;6tr5n/+rvg+T/WbxYc5nhVixhPmweN7Gxx3qQ0WnIe/bADvZLvNd/diP92Ck+qxlZ0V85h6OY7zv&#10;87KT/TQfajrr+jCmtj1VPmRqXMumi32DeI63COvzbXfFvq+KfpwF5H4HAAAAOgJyvwMAAAAdAbnf&#10;AQAAgI4w1dPvAAAAAFg80KgDAAAAHQGN+oIzGUbCKzITerYnJYE4o0h6FeY08hIeeCjlbeoMkz0P&#10;nYrseehEvQk6Q9HqU6bVeguia/UWKLsRnRqazm6ARn1RsVmZIvr4XY/odZRmcrJZmfY+0tU+0cu9&#10;LIsZZ3y6NyTq9d/bLEVx4Jvg5cUSqEe9D7G8OJSV8jZ1Bsqeh05Z9jx0ot4knaFo9SnSar2F0bV6&#10;C5PdjE4NTWen4AflwKLi3hEtvHOZvK/pvwPLxO89Ft5bTd4RLb2XqZW3qTNM9jx0yrLnoRP1JuoM&#10;RKtPmTZ9GEjX6i1IdkM6FTSdXQEj9UXF9kAPaf0goqh/mO/1vlin4b7plb7I93q36SFF+2tEf/V7&#10;t9tED4yM20TbSe9WK29TZ6DseeiUZc9DJ+pN0hmKVp8irdZbGF2rtzDZzejU0HR2Cte4gwXFLh9Y&#10;6lGaHmskjQRMj1XqrZpecqlXzijlbeoMkz0PnYrseehEvQk6Q9HqU6bVeguia/UWKLsRnRqazm6A&#10;99QBAACAjoDpdwAAAKAjoFEHAAAAOgIadQAAAKAjoFEHAAAAOgIadQAAAKAjoFEHAAAAOgIadQAA&#10;AKAjoFEHAAAAOgIadQAAAKAjoFEHAAAAOgIadQAAAKAjoFEHAAAAOgIadQAAAKAjoFEHAAAAOgIa&#10;dQAAAKAjoFEHAAAAOgIadQAAAKAjoFEHAAAAOgIadQAAAKAjXPJG/YyizWc0cX8BAAAAXzO1GvXJ&#10;8B71er10uzecrhnNy7lHzz7F5Wd7mWzeolMundCzTb88Mk14nsnwMY1u36Il+1mWrR17sTzWuTgU&#10;feIfY+67tFNT8Nde5i27v9D5EctPo0yG9aPpOKV/J1tSF4rOT8/onrd/6tuS7LhYtifQTk1nsr/n&#10;D0bTGR9jdmwpUnmgzmT/UqwVZBdjk7f0nKutU6m3wu/tVvR5MSbqynbfzmpnrm7cFp1OEYdaueDD&#10;IJ2KD/+oqjdD0bdN6NTqLdyHhmK9Vems7UMrKf+dd5zy+Vaut8pzwspIylnWBXaKOtsksSev07fJ&#10;jxOtvDbnNfj8fPN88/ln99fb893l5fPd35PPu+cH5vtlU7a8vHl+8KfdSYTlxL+LPy9Hb+3nt1Ei&#10;z+fz+cHPu0aDRv57TXb+2DP8/ReZom/478S2DPbFsminrSOz/9uoWDdC+Z8H55tqHcZ1nWlWdGoy&#10;ft818VGuT1tXPx8YaXnkcs1OPyYLmOPZff62FCuSTuZtZPYzx1rUUSqv8pWgk/n83Jwrv5vfFepP&#10;01mO3TA7Y4r15uDjL/lAiAkmUPbsdsbI14WyTvmcUMqr6s1QV6dF9KFmj+Jbw+w6m5Gt1VtZJ/9e&#10;iUNDUadYD45yTFRdywTfVtanbKcWh+3A9vDx8bH4x2n+TnxqbXDHaY4ruzYVf1OPKabfV2hrf5UG&#10;L5J+z4COaI/G4zGd7BMdva7fs1jtf+s+TcHpgHaurZujkZlJ9sJyRodPtmi4XbD600tTBxHtbfCc&#10;RYHTQ6IfV2jlx36+boTyyesjov09unPF/lmNolOTcfZiQFsHO4X6mtDL34ii3Tt2tiVDKdfsNLYM&#10;7g9p57r722Pyeky9H1bo1u0RHdpRg6aTMf4lE1PX16n/20uzZ0K5vMpXZZ2M0Tvq0a3rt2jt3WE2&#10;alB1CgTZOQVKrITJbsDOIJRzQikPivEm0c7DJmhEtlZvAhVxWEarH0aIiaprmUB4fbYVhxpLdOeX&#10;p8LxrdDOL+4adOUq9W2ZOTq+Tj6Iy3kmekDHNP4Yf1eXqe6pL32XHAKzRQ9dBSxtPKWnF1TG4G48&#10;rXBj9DC3b1LOWzZtN6ANV5absjGcvRhR9FM+UDTZx49upLL96YxM55ecipmBT+9pdLNH3F3Jpmgi&#10;Ovs4puNrV20gpNNczl9nL4jW+eQrBLFU/nF0TP3vqusvRdH5r1RGNgV2b/gHvX+3Sj0+cG/aLjr9&#10;SONXfbpaCnilXNH5x4eR0olzFyojZ+mHNRrZjqim0+AujnzCrV87opdJTAjlma98O9mLkk6DuViN&#10;+3yraCnfOGo6BSZBdoYjx0qg7AbsDMI7J3Io5Xq9tYt2HjZBI7K1ehPQ41BAu2bxd1JMVFzLJIKu&#10;WUxbcTgD9jby/pY5ooQ4NrkdOzED6NGHsBqdqlEPqtQCWwdjGr+JaPXd+1xF2XIz2uct6wGaHp4r&#10;Gye9GsY0DI/frdkLjY8me3X/JJXtN/aZTqkntYBwj+7V2DRLcQdqPB4aDxm+7aU2r2w7H3C5CY7D&#10;J0nHaIMGr5Ig1sqpfgApOv+jnwSh6Yka33JQEn1DV6+5HueVO/TUlA/vm8+WEb0XTyyhXLXTdNxG&#10;QneWe/1PdugG2/n9Dh0/SUYgsk7uJScdvY0nx+moRyr/VrTToOjkEcXAdS5vPDpOZ7o0nRphdoag&#10;xESg7KbsDMKdEyWEcrXeWkU/32anGdlavWmIcSihXbMMYkxUnOMaIY1eq3E4BdzRKQ9wH1PvjbHd&#10;zW4EdVoM4Y26aVC3HxGt/RCmKIe5sD+8tkODC6fyZDgA+26KosSMshcb07u8b07g9EEgx5VbtEY7&#10;tF0ccZhe6cjr0KS3R5TylR+36PjRoF6DoOj8xozm6NE2FWc+WPbgrvewioXtOaadvxc1KuUVOlef&#10;PC7ptHHidRaHxneHp5pOc3F8F9GJ25cvJmRHPXI5KXbKOs1o97d+1kHlC5ttHDWdMjxSrm+n+7Iu&#10;SkyEyW7GziA4Jm4O6HEx9pVy9qFUb62inYdN0Ihsrd5ktDiUUa5ZWkxo1zKFoGtWm3E4BTwTwQ16&#10;0ngzbA/df+gGmWemo0XxDGcAtRv1dAr7+yNaezP7yHblp4hG3kU+6T3xlk2/S7Ch/Xi6SaEoW5t+&#10;v4ysbJ9Q9G7D2WN65raU79sMqZ/WkRlRmdJ/vRjlOl/2gmaC+L+V8sn1HXNRGLleP29VtyVknXYk&#10;ftCnne9jGdzrtxRkbzyJi/P2mM1Ntcnl9XTyFrmG1I8T27EwIxBRNl8c3ZsUFntxMaOe/62Uk2Tn&#10;v2Wd//wHHeWe/4gvdIf/pcjWfB5oZwh8O6scE7/SryGyeVTfhJ1BFGKCN9uAKOVafLaI7NtmGpNG&#10;ZGv1pl2HxTh03wmI1yztfPuknOMaIdcsVaf7uyXi2whstxlMsM84Dnm2ma+BT7LrkG2bjD1DynxF&#10;B+Ft7V/4aTn3+XJwGtG9D1u56QoAAAAAtNGo84NQUu/qZkQn/n1xAAAAADTK5RupAwAAAEBkqqff&#10;AQAAALB4oFEHAAAAOsJCNOqlpAQJfH++IvEAPwl/4YIuaV7g4lORnI/3kiSdAQAAAGpQq1H3E8zz&#10;1vRrYcWkBHXxF3RRub5jZJ9QdNP9fUlIsyl5W/XiCNqiFm5/ofMjlpcWR4iLSzq5w5Xu55XzzoXv&#10;0tdd6sqOi1M5+ddlAu1UdMqyDXZ/qQOYyDDbhb51+3v7gYYo1ltVHAbUWy4G3YYFXSp0Fr6b+hyv&#10;eb4V2yDeUt+WdFbZqcdEeyQ6C3b6x507Du/4fV/VhR+Uu4h8En0/mX+cML/ugi7xoh68n7RvLCtJ&#10;vm8XAUj3jbf8AgKcKN9L1l8pO0mq7/7M7es2ZcGBeVNvcYSqRRCMX8XFHoRyZXEErn9tAZTSYg/a&#10;AgtTyJYWmNAXh6hvD1N/0ZEpfGv0yguggFmpv+hIYKw4iudbjNlfWBhE0sl8tQu68H7C+abXA38X&#10;cr4JvlV0xhTtrJbdDknbw8fiHac97uTY4uOK/VnYbwqmmH6fYUEXO2p22Xw4eUEpq1dGmiKQX4Vz&#10;v8ktIFBc0CVAdjZ6X6WI0/Hxb8QFBxaNM/ryC7pwchNtAZQysoxpZJvvSgtMKPYzte1hJNmMkR+y&#10;wITi20YWVwECWr1JhMVK67SpsxHZAb41+qQFXeTzraIeQs83Af0cFwiU3QycTKecQCY+bpfvnduy&#10;Vy7drfHtqK49ClPdU59+QRdvWuFunAttWsoLujQne2GZy4IuFQugCGgLZgTLNidgaYEJbfEOQ317&#10;DJJsxl0cbUatGgtMyL51F0djE2f3mnZxFSCg1ZtEYKy0TZs6G5Ed4Ftt7Q/xfFukBV0CZbfPx3ha&#10;/m89OjnYsvn02bdEL2eafp+qUZ92QZezvY0sT7ExYmo+lRd0aUz2IjO3BV20RVfKVC2YESKbe7Li&#10;AhPi4h1h9miywxaYUHTyaEBcAMW/z+fdW8vdm8zub+buIXr327Ry/55ldh+3GZ1BslvUqcaERmCs&#10;tEebOpuRHepbbUGX0vm2SAu6TCG7TY4fbdD4gTkOl5QtaVOPH41pndsxsw2nWMckvFE3J+csC7ok&#10;vSqu0AvxAsKHA1Ba0CVItvl1unLYpSHOyfxlF3RhndICKDI297SyoEt92Wa0Ky0wwXZKi3cE2aPI&#10;5otjyAITik4bm+ICKHEnJy73puM4j3Zanq03H18AXbk3damV24uUK89my5rRGSS7NZ1avSkExkqr&#10;tKmzEdlhvuVzXFrQRT/HhWtW6PmmIOtUCJTdJtaHNyPa4hkW4/9nfxvY9otnwVfTZVgn2ZLVAdRu&#10;1JtY0IUrIOmZHfazXlLcKze9TPOf7XGmAeACgsvMFj9heSYu6KLJjkcCN2jnlUum701n+L/xRwmL&#10;zDwWdNEWXRHRFswIkc2jXXGBCXmRDnVRC0nn/yiy1UVHQnwbuAAKqI8aE+7PEoGx4v5ug69mQZda&#10;57i7ZnFn5Esv6KJcJ9sma9+8BV2MD/duH8UzeqZ9Orp9Ej+jYOx5OEpilsvD769jQRcAAACgI2BB&#10;FwAAAKAjYEEXAAAAoCNM9fQ7AAAAABYPNOoLzmQYCQ9+TOjZnvSw2hlF0gN/p1GWxtFHKZd1BqLp&#10;FNHsmQeKDwNpxIegAcLqc3HOt2Z0hsluyE6RQNmt2tlt0KgvKva93og+ftcjeh2lT5zbp/n3PtLV&#10;PtHLvewdXn7C8t6QqNd/bxMaxIFvTgx+GpR61PsQy4tPE6Vc0RmGplNGs2ceyD4MpBEfgiYIqs8F&#10;Ot8a0Rkouxk7ZcJkt2vnVwHfUweLSpxjuZQ32eWuL+ZetnnUS3mD47zC5fzqWrmiMwhNtoJizzyQ&#10;fRhKEz4ETRBWnwt0vjWiM0x2MzoVgmS3bGfHwUh9UbE90ENaP4go6h/me6Av1mm4b3qlL/K93m16&#10;SNH+GtFf/d7tNtEDI+M20Xbao1bKFZ1haDplNHvmgezDQBrxIWiCoPpcoPOtEZ2BspuxUyZMdrt2&#10;fhW4xh0sKHblpEIv1vZYI6mHbHqs0ujQ9FjF3qpSLusMRNMpotkzDxQfBtKID0EDhNXn4pxvzegM&#10;k92QnSKBslu1s9vglTYAAACgI2D6HQAAAOgIaNQBAACAjoBGHQAAAOgIaNQBAACAjoBGHQAAAOgI&#10;aNQBAACAjoBGHQAAAOgIaNQBAACAjoBGHQAAAOgIaNQBAACAjoBGHQAAAOgIaNQBAACAjoBGHQAA&#10;AOgIaNQBAACAjoBGHQAAAOgIaNQBAACAjoBGHQAAAOgIaNQBAACAjoBGHQAAAOgIaNQBAACAjnDJ&#10;G/Uzijaf0cT9BQAAAHzN1GrUJ8N71Ov10u3ecLpmNC/nHj37FJef7WWyeYtOuXRCzzb98sg04Xkm&#10;w8c0un2LluxnWbZ27MXyWOei4XywV7D80zO6Vzrmgr+831j/Cp2fYnmxHnhLdRR1ur9z+xtZfxT8&#10;yhv7XJZtOmWFslw9f0mdiuzUZ6eRKcviKkH2bUi9GWrKLsYsb+m5aGUk5Z4sUWc5VsJkt1tvliCd&#10;Quw3ojMuzsUR18c0sg1irNStN0WnlVX4jn8jx76VVLYnLlbKZ42VuLhkj6Xdequts3USnd6xGXJ+&#10;9OrBL/fjpzbnNfj8fPN88/ln99fb893l5fPd35PPu+cH5vtlU7a8vHl+8KfdSYTlxL+LPy9Hb+3n&#10;t1Eiz+fz+cHPu0aDRv57TXb+2DP8/ReWPw/Od5+/Lfnh83Pj898PzjedjQz7MLE5j6kjU/42KtaN&#10;Vi7Xh6TTYo5x8+cDUxt5NL/LdR3HUfHo56FTk/02Mvv+vluQr/gwoN6YINmGkp3mt8uSLYawWAmT&#10;bY+xjXrj/dRrSVlnlT21dSp28n7Lwu8tdWVbhPqssLO+D9kfUnzHFGNfs0f2IV9jlwVbYkLqLTQO&#10;Z603pqyz2p52YJ3sE66nQt179qVxwfak5YXf1GSK6fcV2tpfpcGLpIczoCPao/F4TCf7REev6/cs&#10;Vvvfuk9TcDqgnWvr5mhkZpK9IExej6n3wwrduj2iw7S3OaGXox7dun6L1t4dupHKGR0+2aLhtuCN&#10;00OiH1do5cd+vm60chFJZ9vMQ6eG8S+ZWLu+Tv3fXqY9as2H9euNCZMtcfZiQFsHO8K5EBgrArps&#10;jdnrbfL6iGh/j+5ccQWVhNmjIdtpbPmNKNq9Y2cDZ0KoT93OAB8auYP7Q9q57v6uRLNH8eGnl+ba&#10;HtHeRj3rw+xps94YQWegPc2wRHd+eVr2yZWr1H91RC/tyJ190aerZh9rz4O4fngmekDHNP7I+9Rn&#10;qnvqS9/13Sdmix46Jy1tPKWnFzhscDeeVrgxepjbNynnLZsuGdCGK/OnJ5izFyOKfspXpSb7+NGN&#10;VLY/nZHpzE+LLAYuKE1FL/2wRqOkE2UCc9znWw5LWaPx6T2NbvZI6sacvSBa5xO+0Gho5SKSzraZ&#10;h04Nd0HmDu36teRE1HwYUG9MkGyJCb1/t0o9rnxv6tKeQ4GxUqZCtkYD9fZxdEz976qvIylB9mho&#10;dn6k8av4YjsrUn2qdgb4cPJhFDCAUezxfJhN/UZ09nFMx9eumqMwx59MzReuwz5B9rRab/y3oDPQ&#10;nnZZoZ3xQxp/z8dhuvVjv2MS32riduzEDKBHH8KOcKpGPSyQ8mwdjGn8JqLVd+9zzrTlZrTPW9br&#10;ND05Vzb+xetdmgp8/G7NXjh9NNmr+yepbL+xz3QKPal5Y4Ly6MkO3eDA+36Hjp/EvU3uDQ9cJ+XG&#10;o+NsxuTV2JyyRbgHmHSMNmiQ6xlK5TKqzhaZh04N7j0nHcCNJ8dupKX4MLDegmSLLNHVa643f+UO&#10;PTXxPLwffxMWKxK6bI2m6i3oQlbbHo0qO0f0vuLcqIden5KdoT48HoVYL9hjR42xD3lgNh4PzZXX&#10;8G0vvZaubLtrK5dXEGRPi/Um6pzCntawnRBuzPk4evTYG1gO7j6m3htT7mYxandwHeGNujmY7UdE&#10;az+EKcphKuDhtR0aTNGLZ7jC+m6KosSMshcFa6PX0RneH5jeJk+f9bOODp983GhcuUVrNwf0uPhQ&#10;hRkFjrwOTXp7RCsXUXS6b9thHjo1zAX5XUQnybGYCwHxSEvxYVC9BcrWWPlxy1wIvAfVLIGxoiDL&#10;1mim3ljn8aNBvd8F2qMh27lC6/ePaefvoRYUUOpTtjPMhzwbtPrkcc2ZRs0eLjedjuJDY+xb2qHt&#10;gFipbU+r9VahM8CeVuFZg/vu9jG3WaZeuHPC9tD9h26QeWY6JhTPRARQu1FPp7C/P6K1N7OPbFd+&#10;imjkVYY8/S7BhvbjqSyFomxt+n1xiYPSt9EG7z//QUe55wjik/HwlO/bDKnv2clPdfItCr/zxRcA&#10;bjT+WykXPcMjT1Gn+7MN5qFTgy/I7g0Li70wHNE//in58Ff6NaTe/itEdsUU/PUd01CM3EiQR/ym&#10;7N+aD+VYUZFkazRVbwWd1bfHAu3RUOxc2T6h6N1GJnuK6VrtPJxIdv5PoA95hHrQpx07jRtvVddP&#10;zZ58+QYN7N4F3/LMky1XCLKnxXqrG/sX2dMQ8VQ/+9R0qLie2M7rW7l62DCd+y17e2aHhpTVAx2E&#10;t7V/4afl3OfLwWlE9z5s5abRAQAAANBGo873CqQe0M2ITvz74gAAAABolMs3UgcAAACAyFRPvwMA&#10;AABg8ViIRj33bqQrs/BUfuWDKWcX535PUwgWH7bh1H1VD+AAAAAAl4tajXox12/TT5Dn3o0MwM/9&#10;rnJ9x8g+oeim+/tS4XIGF58Kte84Fp9y1XMa26cvhc5PsTxNyOBtqY6iTvd3bn8jS8vRLMtuN4d4&#10;uM6KvNC2c1juBGq+FRHrzVBTdvE85C09F2fMfx0mu5l6q+WzDlN1vuW+Y19V+bDwHcuokq3FYUmn&#10;La0fK+E6hfNNsbN7ud+L51BhQOtsKtZRLfie+kXk8+36uYb5827t3O9xnl7eT9o3lpVk6bV5gdN9&#10;4y2f37iQG75SdpJ/1/2Z29dtWg7iefIncr9/OZ3VeaFD87NLaPZ87bnfv3aK8cl1UD/fPNeBFN8x&#10;dc9lOSaqz4mQ8y00Dmuf40GxX21POyRtD9eTfy7L505M/B23q1q9VjHF9PsMud/tqNklBOB3KyuS&#10;OqQZf/ipefebXH7jYu73ANnZ6H2VIs7cw7+ZMQdxGyD3+xfUye9Yq3mhjX9nzM+u2zO77KD816xv&#10;wXO/f90Y/4XkmzdxUj/3OxMQE5XnRAizx6FGUOw3Zk8I/G58yLvmPKrnjHI7dMuVhDLVPfXpc797&#10;Uw534/QG01LO/d6c7MXABaUJBk5WgdzvrrwtqvJCuwbWJrGYKj+7QbNnZtndy/3+dROWbz44ZfcF&#10;MZF7vqmpXOkzx6HGZc79ziSpg83mbgNMhts0fjBbcrepGvVpc7+f7W1k6RIPQu+ge5gKLOZ+b0z2&#10;omCCErnfv6DOirzQofnZ/XuLyX0/zZ6vPfd77v6sd39T8iH7JbsPWb53GpeX7+0Xy9vUqcnWymXC&#10;8s2H5H4X66fB3O8Ss8ehxiXO/W468TvcVtktzubHz/sM+Fjd9cAeN3++MF7yhDfqJphnyf2eJKfn&#10;i9mFeMHmwxUm5X4Pku0HxAJibUTu9y+nU80LbRrYwPzs9oLhyuOZK82ecNkSwfmvFyj3e9yIuP29&#10;qdiyD22pdyH0RjPugh6Xe1OxSnmbOjXZWnkZTmlaP988z+LVz/2u1U+cRnXW3O8yzcShRnDsL0ru&#10;9xw8O8MzDn6s8Xm/Gi86FniLonaj3kTu97gC4l7IYd8bCdkeMufGdaOTNLhcsHGZ2eJpP+7NlHO/&#10;a7LjHvIN2nnl8u560y3+b0J7Q+0SB6Vvoz1W5H5vESUvNDews+Zn1+xB7ncgEJRvnjsXdXO/V9RP&#10;I7nfJVSdgXGoMUvszzP3u2nHshmg6XK8ayD3OwAAANARkPsdAAAA6AjI/Q4AAAB0hKmefgcAAADA&#10;4oFGHQAAAOgIaNQXnMkwEl5XmdCzPemJ2DOKpCdITyP5iVilvE2dYbLnoVMj0LciqDdRJwigiXrT&#10;aCg+RUJjos347HYcolFfVGxyi4g+ftcjeh2lr7XYV/T2PtLVPtHLvSxJBr82cW9I1Ou/t4sHxIFv&#10;gpcTZlCPeh9ieXEoK+Vt6gyUPQ+dGmG+lUG9STpBCE3Um0Yz8SkTGhNtxudXEYf8oBxYVOLFGkqL&#10;HthFDKRFE3hhneICIPEiBuUFIrTyNnWGyZ6LToUwnQqoN0EnCKGRetNoJFYUAmOizfjsehxipL6o&#10;2B7oIa0fRBT1D/M90BfrNNw3vdIX+R7oNj2kaH+N6K9+73ab6IGRcZtoO+1RK+Vt6gyUPQ+dGmG+&#10;lUG9STpBCE3Um0Yz8SkTGhNtxudXEYeucQcLil0+sNSjND3WSOohmx6r1Cs3PdbSaIpRytvUGSZ7&#10;Hjo1An0rgnoTdYIAmqg3jYbiUyQ0JtqMz27HId5TBwAAADoCpt8BAACAjoBGHQAAAOgIaNQBAACA&#10;joBGHQAAAOgIaNQBAACAjoBGHQAAAOgIaNQBAACAjoBGHQAAAOgIaNQBAACAjoBGHQAAAOgIaNQB&#10;AACAjoBGHQAAAOgIaNQBAACAjoBGHQAAAOgIaNQBAACAjoBGHQAAAOgIaNQBAACAjoBGHQAAAOgI&#10;aNQBAACAjnDJG/Uzijaf0cT9BQAAAHzN1GrUJ8N71Ov10u3ecLpmNC/nHj37FJef7WWyeYtOuXRC&#10;zzb98sg04Xkmw8c0un2LluxnWbZ27MXyWOeCcRp5x8g2mU6Md8zxlvil4K89561Pz+iet39qp1ae&#10;yEl+n+D2L/nJHqPub97Y58U65i06rbLHUFOnRbOn5MO4OHc8fsdQkq351mDllDqWsg9lnaGylXLF&#10;ziAfGurZo9XbBfVZs95yfvLK/f3r2dNMvck6A2Vr8anozPnAl1WwUzvfLKWYCKy3wjHbLTkWzZ6S&#10;TlceVG8GqVzQKcfKFPa0ia9XiQu/TfXrdKq29rwGn59vnm8+/+z+enu+u7x8vvt78nn3/MB8v2zK&#10;lpc3zw/+tDuJsJz4d/Hn5eit/fw2SuT5fD4/+HnXaNDIf6/Jzh97hr//QvLnwfmm6s/Y775v2IeJ&#10;zRl+Xflo5Qajd/f525LvPz839fy7OaaCjreR2e/33ZKPNb/LdV22h6mvU7FH8aGNj58PTASVkeyR&#10;fcsYvab8bVTQIfhQkxEsWyqviJWweqtvTwz7vVjGyOUlnRXHzUixUt8evj4sF+xLCLNT0hlUb1V2&#10;CjpD45MpnW+Vvg2rNyvLPx5NtjmuZVFuSL3FNBErte1pmSwW4pjMjpP/Nt8Z36R2sg/TY+Pj123W&#10;mGL6fYW29ldp8CLpWQ7oiPZoPB7TyT7R0ev6PYvV/rfu0xScDmjn2ro5GpmZZC8Ak9dHRPt7dOeK&#10;K6jkjA6fbNFwu+CN00Ma3B/SznX3d4JWbpi8HlPvhxW6dXtEh95o4uWoR7eu36K1d4fZyIv1kqmD&#10;6+vU/+1lwz3eAJ2KPbIPjdzfiKLdO3aGJ49kj+JbxuilH1do5cd+Lu7LPtRkhMuWyvVYCay32vZM&#10;Q1lnWIwzAfZ8emmuSxHtbZRrOcxOSWdYvVXZWdYZGp8y4b6tjyb77MWAtg52hGtyYBwK5W3a0zYr&#10;20/dcS/R1Wu2yHK2d4PGD8x337kCg/Xhg7jueSZ6QMc0/hh/V5ep7qkvfdd3n5gteuhOnKWNp/RU&#10;Ook8BnfjaYUbo4e5fZNy3rIpmgFtuLLitMXZixFFP+XDR5N9/OhGKtufzsh0CtM/c+bj6Jj631X7&#10;MuXTexrd7FGxGzP5MBI7N1p5evKZAFz6YY1GScfNXCDHfb7NsZS/4LkLGHf01q8d0csmfRigU7NH&#10;9uFHGr/q01Xp4iDZo/iWOXtBtM4didxFSfChJyObWuPpwFDZcrkaK4H1VtueaRB0ZsedTZdWTjeG&#10;2PNxTMfXrpo9jfRkitZdQ4LslHQG1ptup6QzMD4Vgq4fgcj2/EHv361Sj53iTTfba3no9aOJWFlE&#10;jF8ev4toi+PjNKLH/RNxYJXYyO3YiRlAjz6E2TlVo643ChezdTCm8ZuIVt+9dydTjC03o33eMkNN&#10;b9iVjX/xeq7WOWv2ZPDRZK/un6Sy/cY+05n0pBaLoMp8NTaXgzLHI7mbJ5abk+/oyQ7d4JPm+x06&#10;fhL3qrmXPHAdoxuPjtNZGu5VJh2jjSfH+RHljITq1OyUfTii98IFUbVH9C2P1pJO5wYNXrmLkuTD&#10;K1ep72Rwx3c8HprIdoTIVstlO8N8GGCPlRKGpPPbfnLBWqEdcx7yBayKIHu+7aXXgZVtd12I9w6y&#10;U9MZUm+qnapvA+NTIej6EYBszzdmFOpGlVfu0FNTPrzPe4efy03EysLBHZ3vx/TQtmMTevY3MwZ3&#10;PunddZ9Np/P/M7sO7j6m3hsTs24mKLRzFt6om4PbfkS09kOYohym0h9e26FB0mMLhIOk76YoSswo&#10;e1FY+XHLVPSg3gX0yi1auzmgx4WeK/f+V588puIshFZu/ep1rob3B6ZXbUYTv/WzzhU3SPbiYy5g&#10;ptd5kpSbiyZ5I8rZCNNJij2yD03v//4x7fy96FnFHsW3PJoYeZ3F5NaT7EPWaS72xQewAmVr5bKd&#10;gfUWZI9TURu93ujRdqneZALtYd/SDm3PVG+KzsB64/NNslOPlYD4dN8WCbp+BKLZwzoHd70HIy2h&#10;148mYmXB4If+uEEfJ7cmlujOL84+3g624oGnafD/L+NDuv/QDTLPTGeI4tmPAGo36mmv4vsjWnsz&#10;+8h25aeIRl4AJD0z3kpPSOZgQ/vxFJdCUbY2/b7QXN8xF4WR6/XzVnWLgINkSH3PTvs0LfeYD/q0&#10;830iw/lWLI9PPt+v9iT95z/oKPfsQtxAHf6XuYC5Nw8s9iKajRxngkcwITpJsVPx4cr2CUXvNtJ9&#10;7bQsX5BFe2Tf8u0fv2NrL3S//Uq/Sj40I5O8TjOKs9+GyH5J/62UTyQ7/yfMh//4Z5g9QWi+LdQb&#10;j+JUQmOiWG88EjZf/yuk3rTYPw2rt0nhfIvt/Ld8vpVixWyV8en+LhJ0/QhEtMdQ0LnxxJT9O7De&#10;/ncDsbJQxKPyqlvJOYwPh5RdJ+ggvK39Cz8t5z5fDkyv596Hrdw0OgAAAADaaNTtvYO4V5zjZkQn&#10;/n1xAAAAADTK5RupAwAAAEBkqqffAQAAALB4oFEHAAAAOsJCNOq5hByuzML356ueFDR7X7igi80h&#10;zLKLT39yzuUGnwgFAAAA5kytRr24aEDTr4WVEnLUxF/QReX6jpF9QtFN9/clQV6oQPgu7dQoC0xw&#10;xygpM1v6uqBWnshJfp/g9s/2cxQWXtAWmAhaeCEWVdZZOGa7JfZr9qSdOt6y45R9aCjYE6P41mDl&#10;lDqWsg+D6s0gyg60s269JdSzp7regnwr2JP7vVfu71/PnmbqTdbZUL0pOuv6UDvfLKWY0OpNKS8c&#10;s92SY9HsKel05UH1ZpDKBZ1yrExhT5v4en19Sbl0DM6PJX/VgR+Uu4j8YgGcZD5JSh8nzK+7oEuc&#10;8J/3k/bNJ9+3Cyak+8ZbPmF/YcGXStkucX5SltvXbeLiDPOnuFCBtpCEXO7XlY9Wbvhz8Rd0KS/I&#10;oNijLAJxaRd0UexRyw1h9Vbfnphyven2CDorjpuRYqW+PVjQRfdtud5ilHKW5R+PJtscFxZ0KZPF&#10;gregS3IM7LPSscTHze1q2aaLmWL6fYYFXeyoOcmi0xeyJmWkqR35VTj3m1ye3OKCLgGys9H7KkWc&#10;jo9/Iy3OsHCcUdDCIKddXNBFQLGHM3aVF4HgJDuXc0EX2R693NoaUm+17dGosEfQqR+3RoA9nKwG&#10;C7oE+LY+mmxO74oFXcqIC7pwAh/xFW+eueE0sTt0y5WEMtU99ekXdPGmRe7GObWmpbygS3OyF5bA&#10;hUE6uaCLwNeyoIu2qIW6eEdgvc28oItmJ38n6AxepCPEHizoIsdEA8j2YEGXCzF+SRd0UZgMt+OV&#10;26T6r8lUjfq0C7qc7W1kuZEPQu+ge1jn5Bd0aUz2IhO8MEj3FnTR+BoWdKla1EKyM6zeAuyxUgQq&#10;7GxikY4ge7CgixL7s4MFXaaAOzrpgi4aZ8ZPxj/Odusr/lx8xuMCwht1c3CzLOiS9B654i7Eu0j4&#10;cJBIC7oEyTa/ToPw0mB6rvfNRaNYyZwf+atY0EVGs4dzaXdpQRe2U1tIYzEWdFHsVHRiQRctVrCg&#10;y2yxsmDwQ2+5BV004g5L7CeOn9V4JVHxdpZO7Ua9iQVd4kqPeyGH/aTnbMLVTo+Znm2S9D69KLiL&#10;BJeZLX4SkHsz+YUQGE12PA14g3ZemROFFwPwnjT0fxPaG5oXIQuDdG5BF60x0ey83q0FXeSFQQyS&#10;nXNa0EW0U/MtFnSpEStmq4xP93cRJfYboWYcYkEXZqIs6OJuI/Ct4lfxbM1UT7oLYEEXAAAAoCNg&#10;QRcAAACgI2BBFwAAAKAjTPX0OwAAAAAWDzTqneKMIumBv9NIfghDKZ8MI+Ghmgk928seMswI0xkm&#10;WytXaNOeVu0MrDeFxak3jTn4cJHqbQ46w2TPQ+cC1VtHQKPeEfgNgntDol7/vc0lHQe+CV5+6pV6&#10;1PvACSGS102Ucn4ewnz++F2P6HWUvilg3yDY+0hX+0QvrZ74NAnSGShbK5dp05527QyrN4UFqjeN&#10;L+/DeejU6m0OOgNlz0Pn4tRbx+B76qAb2JzRpfzIcb7hcn5hrZzzDgt5rW1eZykXd4jOMNlquUib&#10;9rRrZ5hsjQWqN4Uv78N56NRkz0NnYL3NQefi1Ft3wEi9I3APdJseUrS/RvRXv3e7TfQgoug20XbS&#10;u9XKba/3kNYPTHn/MN/rfbFOw33TE36R7/XW1hkoWyuXadOedu0MqzeFBao3jS/vw3no1OptDjoD&#10;Zc9D5+LUW8dwjTvoBKbHWuytMqbHWuqVM0q5XVGp1Is1veSo2ENmwnSGydbKFdq0p1U7A+tNYXHq&#10;TWMOPlykepuDzjDZ89C5QPXWEfBKGwAAANARMP0OAAAAdAQ06gAAAEBHQKMOAAAAdAQ06gAAAEBH&#10;QKMOAAAAdAQ06gAAAEBHQKMOAAAAdAQ06gAAAEBHQKMOAAAAdAQ06gAAAEBHQKMOAAAAdAQ06gAA&#10;AEBHQKMOAAAAdAQ06gAAAEBHQKMOAAAAdAQ06gAAAEBHQKMOAAAAdAQ06gAAAEBHQKMOAAAAdAQ0&#10;6gAAAEBHuOSN+hlFm89o4v4CAAAAvmZqNeqT4T3q9Xrpdm84XTOal3OPnn2Ky8/2Mtm8RadcOqFn&#10;m355ZJrwPJPhYxrdvkVL9rMsWzv2Ynmsc8E4jbxjZJtMJ8Y75ngzfvn0jO4Vy01n54+CjbyldVf4&#10;TWp/XZ1u93j/zN8Jtk6LHa6S7Lg4V//eb+TyQlzsZVEh6kz29/azOPtL9V60R/Gt1VHbh3FxI/Y0&#10;otPQYr3JvlXsDLQnSLZartiZ7F+IlZKdhWNOy3lnzZ5G7DRI9daU7GJ5Qa7dLrKzrs4q2Uk9JOVT&#10;xkpo7LdF7jj82PKP2yv326ap2trzGnx+vnm++fyz++vt+e7y8vnu78nn3fMD8/2yKVte3jw/+NPu&#10;JMJy4t/Fn5ejt/bz2yiR5/P5/ODnXaNBI/+9Jjt/7Bn+/gvJnwfnm6o/Y7+XfMO/+fnAeCZPyQea&#10;7Cl0vo1M2e+7BR+bfY3/30aeLLPPsvh7Ezeurnzkcq7zZbE+RZ2MsWn3+dtSLH1+buL2d2NvQYds&#10;j6Ho20Af2pgU6kazX7QnUKcuW7Nz9npjJN/K+3NMCee+ZqehvuxmYkWrNwsfZ52YaMhOplRvmgyl&#10;3hhNtlZe284pdJZkG4JiRdFZVW/qOd46cUxaG6wPk+P2ytme9LjZZjk+qphi+n2FtvZXafAi6VkM&#10;6Ij2aDwe08k+0dHr+j2L1f637tMUnA5o59q6ORqZmWQvAJPXR0T7e3TniitoEE12uM4zOiRTB9fX&#10;qf/bS68nfEj04wqt/NhP4+HsxYC2DnYK9WV+/2SLhtvFWlTKP700sRbR3gbPzRQQdDKT12Pq/bBC&#10;t26P6DAdmUzo5ahHt67forV3h94MkGKPQJgPjb7fiKLdO3ZWKUOz3yDYE6azQrZm58z1xki+VfY3&#10;+gb3h7Rz3f3t0OMwQHYjsaLVm4x63I3YyZTrTZMh1xujydbKyzSnUyIsVmSdVfVW9uGXZZV6pmmK&#10;fbgVHze3Za+IRh8msT0P4uPmmegBHdP4I+9Un6nuqS9913efmC166E6cpY2n9FQ6iTwGd+NphRuj&#10;h7l9k3LesmmhAW24stz0ieHsxYiin/JVqck+fnQjle1PZ2Q6v9xUTF0+jo6p/121L6clk51NrbNf&#10;gnW6iyN39NavHdHLZNrrBdE6n3zpiTOh9+/iYPan0KKj9zS62SMuzqac+HaCUv5xTMfXrtqAT6e0&#10;XFyUdTLuYmIuPks/rNEo6YiaC/64z7dtlvKNvWKPRJgPP9L4VZ+uFi/enp1FJHuCdGo+5O/aqjcW&#10;IvlWsXPyYSR2vtU4DJBNjcSKUm8KWv00Yicj1Jus8w+53qy/FNlauUBjOiWCYkWJz9OKegs4x5sj&#10;8dMNOrrtd4Y+xrcZ/tajk4MtOh4lrXe8P7djJ2YAzY19CFM16lqQ1mHrYEzjNxGtvnvvTqYYW25G&#10;+7xlvTHTY3Nl41+8XpepwMfv1uwJ6KPJXt0/SWX7jX2m86nQW54/oZVZl2/7SaCs0I6xnwMnIUQn&#10;9yqTjtHGk2M36uGedtIZ26DBKz5xlujqNdfjvHKHnhqdw/vm8zdXqf9qbEI77hCOx0NT47yPUv5t&#10;L63blW1X11wu6jTF5mJy9GSHbnD59zt0/CQeJXAveeA6ejceHaezTrI9MuE+HNF76QLi7Mwj2xOk&#10;U/OhobV6M2i+le00He70QpZH8mGQ7IZiRa03gar6acJOqd5knd/I9WbQZKu+FWhKp0rtWFHi0yLX&#10;W8g53hyxn7it2aNt29Fjjh9t0PiBKXdtW9KmDu4+pt4bU+5mK8SOXwXhjbppULcfEa39EKYoh6mA&#10;h9d2aFDVY6uAg6TvpihKzCh7UVj50fTcHg3chaVZeCRCj7ZLsxNhOs3F8V1EJy5Y+aJJPOoxPeGR&#10;14lKbsmw7MFd7wE7i+kt3zcX2MKDSWr5lVu0Rju07U6KFEWnjROvszg0Mg9PeWqun3UWuUGyF3DF&#10;HqeiSJgP2Z5j2vm7YM/NAT2uaU+4Tsm3bdab4lvFTrZn9cnjmvaEyW4mVpR6U9DqpxE7lXqjipgo&#10;15smWyuXqYrD+joVpogVOT6legs7x9vE2nMzoi07gJ3Qs78NbOPN9tD9h26QeWY6QxTPRITg7q1X&#10;Yh86sA/C8ebfuOcb+fKDERIsJ33QwXtQwD4YkcpPHobIPwiXIevUZOePPXtwJrf/ghLsd+GhE4bl&#10;lB4KsQ+YyH6ppbP0oAnX1+b5//rPwoMd3jEV6yKr56wse+hFK+fj8MqN7P9HeOBp8+fB+aAYP2zz&#10;f/4v4eEjcyz/t2xPKlfybZAPC/bkHobxys2xSQ9wpbpn0ck+bLPe+DeSb+3+ZTstBXuSc7Jkz/87&#10;hexZY8XK0erNEBATM9tZFZ+KzlK9HSqytXJ3jNPH/pSyZ4qVpFyoN/N71YetUTgOzxf+cfvHxf5J&#10;ylM/BfAX/p9r3y8HpxHd+7CVm0YHAAAAAFHzjTo/sMD3pNyfKTcjOvHviwMAAACgUS7fSB0AAAAA&#10;IlM9/Q4AAACAxWMhGvXSu64JPJVfeD89z9nFud/TVHzFd9E5FeHivZ8OAAAATEutRj1rdOMtec+u&#10;KYrvutbFz/2ucn3HyD6h6Kb7+1JRzEWdJXvINtMR8hIvpJvp7CD3O1P0ocPZnyU6coj2KDpr+zAu&#10;ntWe4nnIG9dnTq7bkmORdRparDfZt834MEi2Wq7Ymezv7ceU7Cwcc1rOO2v2tGlnI7INxfKCXLtd&#10;ZGddnVWyBTu12LeExqfd3zu2tvFtTY4jd8zxlqsP932pjurA99Qvgh+9zx65j183iB+158+7tXO/&#10;519JKO4by0oe+Pcf60+2/OP9/KqA9xpKpezCqwuFVyPsVnjtYiH4U85bXvRVivh6SLH+DLyfVFda&#10;uUXW2f3c74rOQB/a11eEutHsV+0xlOrTwbL8c0SXLdnJzF5vjORbeX+OKeG1nYo4rC+7mVjR6s3C&#10;x+l/px53E3YGxqFSb4wW+1p5bTun0FmSbaiOrULsKzqr6u1L537P4iyuw1Ic2HLfnxwvxl/GhvK+&#10;FzPF9PsMud/tqNm9+H/Qr0zqkGaB4qfm3W9yeX+Lud8DZGej91WKOHMP/0bMYz1f5Lzls8OJNqTc&#10;zVq5zln3c78rOsN8yAk4Zs/9HkaFbMlOZuZ6YyTfKvsbfcj9XtPOwDiU642RfMho5WWa0ylRFVtl&#10;ZJ1V9abEfousbCcZSzkDni3KY9uyJOEMz1JwRrkdumW/DGeqe+rT5373pnLvDlzZdJRzvzcnezFw&#10;J4KpaM4+lOYtbwAtR7Wai1rDXRxtBqeu5n5XdP4ryIfN5H4PQvMhf9dWvbEQybdB+bz9+CwQILtz&#10;ud+D4rB7ud9lLkvud4c5xsfvkixyCaYR/1vWlk2G2zR+MFva8qka9Wlzv5/tbWQpGg9C76B7WOfk&#10;c783JntRMCeCnIt6dsLzlstwL7nzud8Vnf8R7MPZc78Hgdzv3cr9HhSH3cz9Xuay5H43cKfj+zE9&#10;LOZqyY3Sz4yfjH/c8Vlf8efCMx4XEd6om4ObJfd70jNl516Id2Hy4SCRcr8HyfYDYgGxNpZyUbsv&#10;Z4RHIvVziGuYi2NrOcSV8kbyefPUXP3c2hNF5zdBPmR7Zs/9Hobm2zbrTfHtFPm8kftdsDMwDruU&#10;+11Dj88Fyv3OD71xgz4u3ybwR+l83NxJiv3EsblKdtGxmrciUty99UrsQwfpQ2XlG/ryIw0C9qGG&#10;WM7u8+yhCftgRCrfbN5DEv538UMDik5Fdv7YzeY/POH9RnswYz7wgxMFG/lY02NUfCA8dMKUHi5h&#10;fNvNlnxfu67N7/My44c9upn7vazT7hnkw4I9aT0VZJtjkx7g8utVrE+DtSP3YI3gwzbrjX8j+TY9&#10;b739k/0KPkyOv+TDrz33u2RnolvRWaq3y5773cDyi7Ff0mllC/VmjlmK/Vw8NE7xPHHHwt/wcRd8&#10;48Pfp34KALnfAQAAgI6A3O8AAABAR0DudwAAAKAjTPX0OwAAAAAWDzTqAAAAQEdAo34pmdCzPS+X&#10;ccoZRdI7jaeRnENYKZ8Mo9LrKk3pDJM9D52KbI05+DCMr73e5qBTq7dGdCp8LfWm0IzOboBG/ZJh&#10;M3jtfaSrfaKXe3HGKoazTN0bEvX67+1iCPHJZoKXFy6gHvU+cMal5H1OpZwfcjSfP37XI3odpRm4&#10;GtEZKHseOmXZGnPwYSBfe719eZ1avTWjU+ZrqTeFhnR2Cn5QDlwy3DuixXcY4/c1i+9duvckS++C&#10;auXuHdHi+5ON6AyTPQ+dsmyNefgwkK+83r68Tk12Q74V+VrqTaMZnV0BI/VLhu2Bvlin4b7plb7I&#10;90C36SFF+2tEf/V71NtEDyKKbhNtJz1qrdz2eg9p/cCU9w/zvd5ZdQbKnodOWbbGHHwYyNdeb19e&#10;p1ZvzeiU+VrqTaEhnZ3CNe7gUmF6yVGxh8yYHmuxt8qYHqvY41fK7TKJpV5sMzrDZM9DpyJbYw4+&#10;DONrr7c56NTqrRGdCl9LvSk0o7Mb4D11AAAAoCNg+h0AAADoCGjUAQAAgI6ARh0AAADoCGjUAQAA&#10;gI6ARh0AAADoCGjUAQAAgI6ARh0AAADoCGjUAQAAgI6ARh0AAADoCGjUAQAAgI6ARh0AAADoCGjU&#10;AQAAgI6ARh0AAADoCGjUAQAAgI6ARh0AAADoCGjUAQAAgI6ARh0AAADoCGjUAQAAgI6ARh0AAADo&#10;CJe8UT+jaPMZTdxfAAAAwNdMrUZ9MrxHvV4v3e4Np2tG83Lu0bNPcfnZXiabt+iUSyf0bNMvj0wT&#10;nmcyfEyj27doyX6WZWvHXiyPdS4azgd7ectz/ko7NQV/Jb/59IzuJWVm8+20crxOUbEe4v1Nx6lQ&#10;ZuuiINduiSxBZ5BsezQGJ6dUN6eR2S+rY4tqp+zDkuwqezTfGoo+tNjjS/YvHCcA4Ksid+3zrh1+&#10;G+S3qVp5bc5r8Pn55vnm88/ur7fnu8vL57u/J593zw/M98umbHl58/zgT7uTCMuJfxd/Xo7e2s9v&#10;o0Sez+fzg593jQaN/Pea7PyxZ/j7Lyx/HpzvPn9bsnP55wNjfR72YWJzhl9XRcx3Zv+3UbnO5PqI&#10;67pUH+YYN/3j4b8r4iBE9ufnJrZ+N/IKdr2NzL6/7yoxWUDwIaPJLtljkH3LCD40x7Us+QkA8JXD&#10;bVZynTLXjuQ6Y6+Z7prB14/0+sPXteo2VWKK6fcV2tpfpcGLpMcxoCPao/F4TCf7REev6/csVvvf&#10;uk9TcDqgnWvr5mhkZpK9IExej6n3wwrduj2iQzuinNDL34ii3Tt2diLjjA6fbNFwu+CN00Ma3B/S&#10;znX3t4/5jn5coZUf+0F1dhGT10dE+3t054ormBpj66hHt67forV3h94sjbGVTL1fX6f+by/jEXKF&#10;nWUfMppsCcW3jODDsxcD2jrYUeMSAPA1s0o92zSt0M4v7jp+5Sr1+V+DvX48iMt5JnpAxzT+GH9X&#10;l6nuqS99lxwCs0UPN+ImZmnjKT11nzUGd+NphRujh7l9k3LesqnTAW24suIU59mLEUU/5S+dmuzj&#10;RzdS2f50RqZzEadIXcNjGselH9ZoZDtRH2n8qk9Xiw3mp/c0utmjYjdm8mGkdm7OXhCtcyPoN44N&#10;8HF0TP3v2PfZ1PpUU0ifXtK4z7dWlvINsmtI+aRYv3ZEL0296XZKPjRosiUU3zJlH07o/Tt30nrT&#10;+aXbBwCAr4jkWniDjm6XBzz2NvL+ljcQiPfnduzEDKBHH8Kun1M16lWNxUVsHYxp/Cai1Xfvcw2J&#10;LTejfd6yEZcZIbmycdKrYcwF8/G7NXux9tFkr+6fpLL9xj7T+bSBkWXDmIbn6MkO3eBg+H6Hjp8k&#10;I8oRvZc6IK/GpskvczySSnn0mXSYNmjwKm4cm+DbfhKEpidqfMtBOQ084h+4ztiNR8fpzBD3ZJPO&#10;2MaT43SELNqp+FCTrSL6VvLhEl295nrWV+7QU2P/8H68d3Zi8+Z1InP38rPnCXLPfCj34Ur39l15&#10;1olqRmeQ7HnoVGTPQyfqLdn3ctVbu8TXQm5r9mjbO8bYpvIA9zH13pj93exgPEgKwE3DV5K7L527&#10;ZyrfC9Xw72P791bl+6z6PXXpfrgmO3fsHpKMRaJ4fIlN8v3d+F5NyU7t/nbufnTZR3J9KHVdvAdd&#10;0Dmd7GLdJ9+bf4u6+G/FTtmHmmxH0R7Nt5oPC/fUZXsBAF8j/vVQvJbz9SMt42tTi/fU0yns749o&#10;7c3sI9uVnyIa3c16SvL0u8SZGWX142lPhaJsbfp9ceF753kbV37csiPKle0Tit5tpPbEtyWW6M4v&#10;Q+p7dtqeLI8WD/q0870rMxv7lm9drP2Q9f54apqamoIv6OSRcDA8ws49L7FC6/cHdPhfh+nbDpYr&#10;t2iNzAiZJDsVH/7zH7JsNeZk36o+vL5DJ/uj9LbRxhO3AwDgKyT/5kw6Kv/0jB7zteFJdi23bZO5&#10;fgwpKdsgOghva//CLbv7fDk4jejeh63cdAUAAAAA2mjU+Z4F3790f6bcjOjEvy8OAAAAgEa5fCN1&#10;AAAAAIhM9fQ7AAAAABYPNOoAAABAR1iIRj17/7Dw3iDfny/m1c5xdvGCLmkebv+dTIafSiyWAQAA&#10;AJeXWo167qV/szX9WhhnohuPh7Tl/q6Lv6CLyvUdI/uEopvu70uFvBiJn2zhwkVHcskWvNcFhfKc&#10;3LTcT+KQbKbzVfi93ZJjqS3bHolij8HJSY85oY0FXRKKshU7/yicE7xl58Vs9VY833hLZTdiZ2Cs&#10;aAvUKD4Mik+D3d+vd6auzsIx221a35Z0KrFvdw70oUG0M5FTqDf1nJBi3zCTDxPE8sB6q2tPYL1Z&#10;BN/m5HrlTKgP2yJ3HKlf8rFVqgtXd6XyOvCDcheRTyDCL8QnCTXixB11F3SJE3PwftK++SQg9sX8&#10;dN94yyfxKCQRqZTN+3pluX3dJi7YMWf+bGtBF608Rk6Ykq+flGKyFiURTEJRtmYPM48FXcqyHaWk&#10;NDH5c8Mh6JTrR0ls4yjJrvJtgJ1BsVKhU5IdFp+M0WvK6y6K08xCPIJvK3TGvsl/F+RDi2AnUztW&#10;YuT4bMaH9WOFqW9P1TlerjftnKjybXyc/nfhPvwSxLbJ55hfV2yrqQvjN83eKqaYfp9hQRc7anap&#10;WTlZyN/zvTmflW2zD6d85Vfh3G9yC3YUF3QJkJ2N3lcp4nR8/BtpwY4509qCLhULoMxK2IIumj2M&#10;y9v+RRd0EWRPQVmnUj+cZIci2quZc6HKt/XtDIsVXackW6tPRSfjcvnXWxRHqzeJCp0CYQvxhPnQ&#10;ItjJ1I4Vi/lOis9GfBgQK0xte7SYUNDOiSrflpjCh1+MZEGXAun6EjxLwWlid+iW/Tucqe6pT7+g&#10;izflcHfgyqajvKBLc7IXA3eSmYtp0wu6zJK7/yLCFnRR7GHMyf3FF3QRZIcj6PTqJ/f8yMcxHV+7&#10;ai926RRdaTozQ/dtgJ2BsZLpLCD6MCw+maBFcbR6k6jQWSZwIZ5AHzLyAkoBscK7K/HZiA8DYoWp&#10;bU/VOS6hnBN/hFyzpvBhuyTna2FBl+T2CGdpdZ2eyXCbxg9my9g6VaM+baNwtrdBo2RxlYPQO+ge&#10;JlCLC7o0JntRMCdZewu66OWzEr6gi2zPPBZ00WQHIenkpRVd/eSeH/m2ly4+lM5McbmC6ttAO0Nj&#10;RVolSpUdFJ88oqq/KI6uU0Gxs0zVQjwKQT6U7DTFIbFikOOzGR+GxUqAPXZ/JSYkKs6J2tesYB+2&#10;jbKgSzq7vEf01/gZjgH73h2frQf+XHg+4SLCG3XToG4/olze6xCSXj8790K8yvHhAOy7NWd9gmT7&#10;J/ICYm30Vq4b2vzknKf8uHxrgXOg3xzQ48KImHvLq08em2BxBQ6tvAlYNj3arilbsYd7/L/1sxX6&#10;+KS0FwhzMXmX3Y7hE57zrZNij+zDMNmhp7xeb+YiWDw5be76HdpWZzLyaL4NsjMwVjhf/vGjgbs4&#10;J2g+DItPHjWlHXGzJbfvbI5+b+2GGE2ngqZTQdapEOhDzc6gWDFHJsZnIz4Mi5Vwe6RzXIF1CufE&#10;N5pvRQJ96L6dP1njH/t1NV5JtOYtpITajXoTC7rEgRb3Qg77WQ8snmYxPb5k/fS0MlzlcJnZ4ukw&#10;7s2UF3TRZMfTLzdo55UJLF7ww5ve9H8T2htql/gk8220x2p6z00s6KKWN0FBNvc2qxDt4R7/l17Q&#10;RZNd6yKSULfeONaZQr3x6MaWK4i+/XeYnaeBsWJGE/4CNfap4f9R6sfsHxKfQYvi/FvXKaPYqSHp&#10;VAnzoWznr/RrSKxwQyrE5z/+2YAPjzTfhtRbXXvM5l2DyxR0JudE4DUrxIftTsHnn+T3F3TJnuS/&#10;MfOUuw8WdAEAAAA6AhZ0AQAAADoCFnQBAAAAOsJUT78DAAAAYPFAo77gTIaR8MTnhJ7tSQ+bnFEk&#10;PQx0GgU9CNemTlm2Rps6NdkAAHB5QaO+qNinIyP6+F2P6HWUPjFqn+bf+0hX+0Qv97LELvwGwb0h&#10;Ua//3j5tGTdunPTgHj2jHvU+xPIqnv9tV6ciW6NNnZpsAAC49PA9dbCoxPmOSzmMbV7ncg5hm2NZ&#10;zHtvZGi5l0u0qVORrdGmTkU2AABcZjBSX1TsKPOQ1g8iivqH+VHmi3Ua7puR54v8CHabHlK0v0b0&#10;V38Eu030wMi4TbSdjGA12tSpyNZoU6cmGwAALj2ucQcLil05KTciZcyoNJJG3mZUKo2Czag0ZETa&#10;pk5ZtkabOjXZAABwecErbQAAAEBHwPQ7AAAA0BHQqAMAAAAdAY06AAAA0BHQqAMAAAAdAY06AAAA&#10;0BHQqAMAAAAdAY06AAAA0BHQqAMAAAAdAY06AAAA0BHQqAMAAAAdAY06AAAA0BHQqAMAAAAdAY06&#10;AAAA0BHQqAMAAAAdAY06AAAA0BHQqAMAAAAdAY06AAAA0BHQqAMAAAAdAY06AAAA0BHQqAMAAAAd&#10;4ZI36mcUbT6jifsLAAAA+Jqp1ahPhveo1+ul273hdM1oXs49evYpLj/by2TzFp1y6YSebfrlkWnC&#10;80yGj2l0+xYt2c+ybO3Yi+WxThBGoY72zkp+5S2Nl9PIK+c6Mp0yb794y+o5Fxfcefv0jO7l9nXl&#10;vHPhu7Q+Szpdudu/VO92f28/S9nOBHuMxY6lorOuPX9U+VCws3j+JOX+/nk7FXsCfViyJy5Wyuvr&#10;lO2pihWtfgLtTPZPf18dn8VYqYz9RnxbtqeZ800pLxyz3S6Kz9o6HQUfxmj16fzixZqlrk7Fnpys&#10;FsjVZWJL7pjjzcZE7hiLfqnJeQ0+P98833z+2f319nx3efl89/fk8+75gfl+2ZQtL2+eH/xpdxJh&#10;OfHv4s/L0Vv7+W2UyPP5fH7w867RoJH/XpOdP/YMf38wDez/ZdG3TMnvfx6cb6rxEceRX9ccE0kd&#10;lmBZPx+YI0jwY9KjQufn5yZufzffF3S8jcxx/L7rHXuVnUav+f3byNOh6LQxmTtmj5I9MeXYVex0&#10;SOdR2U7FHs1XxhfLhbphtPrR7BT3r6gfRr4u1I0Vrd4qfGiOZ/f529x1JaaskynHSkzt2Fd8K/uw&#10;3fMtRilnWXXicwqdM59vig9jwuxpn9i2cuxxuRIfUxznFNPvK7S1v0qDF0nvaUBHtEfj8ZhO9omO&#10;Xtfv96z2v3WfpuB0QDvX1s3RyMwkG1zMp5em3iPa2+B5kouZvD4i2t+jO1dcQSVndPhki4bbWu0W&#10;OD2kwf0h7Vx3fzt0nRN6OerRreu3aO3dYTZqYL1kYur6OvV/exn34KvsNHrpxxVa+bGfxr2s0+j7&#10;jSjavWNnlaZGsVNHsFOxR/PV2YsBbR3sFM4zrX40O+X9w2JCQzkWrd4qfDh5PabeDyt06/aIDtPR&#10;u4YQKwphvlV82Or51gzhOmc/32QfLjKr1Cs2TbYteyj77drV4GvGVPfUl77ru0/MFj10FbC08ZSe&#10;XhB0g7vx1MKN0cPcvkl5Og1hGdBGMhVRmCY5ezGi6Kd8VWqyjx/dSGWn00SGTOeU0xxfMx/HdOwC&#10;Lp1eqpjK+jg6pv531bGR8uk9jW72iGM/m170puwKTD6MxE6cqtNcOMZ9vm2zlL+Au4sGd1zXrx3R&#10;S46JCjvPXhCtc+PgXZRknR9p/KpPV2e8wGp2qkh2Kvb8Kz3ubOry3vAPev/OXYS8acHoSKsfxU6v&#10;Pn0yX/k6tQhSUGRrdv6h+tB1gMyxL/2wRqN00KIgxYqCbKfi21PFh22ebw0RrHPm822i+ND8vVAk&#10;9X6Djm4XOz0Teva3fFuWnlN3qf7AxmOqRj344uKxdTCm8ZuIVt+9zwWkLTejfd6yXrTpgbuy8S9e&#10;z9VU4ON3a/YE9NFkr+6fpLL9xj7T+fSL9mjrkga12bKLnX+/yOuM5O7FZA1g7p6bd29KK6+t89te&#10;6ueVbed3u6/O6INfKxVcuUr9V2PTRMQdxfF4aCKhmuMR711G0skjioHr6N14dJzOOnGvP+nobTw5&#10;jkcDqp08Qkw6nRs0eJVd2GU7R/S+4sJfF81OCdFOxZ7/6K+6416hHXNOnOxz6Td09doxjVnllTv0&#10;1JQP73NxVf0odrr9fb4VdU6BILsqPkUf8gjxyQ7d4Pr8foeOn/gzOGXEWFGQ7VR8axF82Ob51iAh&#10;Omc/35YqfLhIxPXObc0ebec7rsIoPT6neP91OqwYzGiEN+qm8dh+RLT2wwy9QFMBD6/t0GDKHhVf&#10;rPoPlKnMGWUvEjaoXTBknZEsQHKdERfUcXk2HZUFiNm8Xp9WXlvnlVu0Rju0XXNktfLjFh0/GtQM&#10;UNNzv29OYK+zUQWPrFafPC7Ntsg6eXqzn3UWuUGyF3Bz0XgX0UlSbi4mxKMBzU4zyhh5ncXk1pOs&#10;k+05pp2/h56eeTQ7ZRQ7FXu+MbLp0bbow8Hd4oVFqx/FTtZ5c0CPCzrZHklnEIpsLT7ZTsmH9pri&#10;DSyGxj59Cl6JFfdtEc1O3beKD1s735ohTGdz51vZh5eF8ii9CWo36ukU9vdHtPZm9pHtyk8RjbzK&#10;yKbCL5o+OTOjj348DaNQlK1Nv4NZWKI7vwypn8aFGd24b0Su75gTcZTdTrnglsfK9glF7zbcvqZn&#10;7spFuENz0Ked7xPZLoYknf9jRmS5ZzHiBurwv8xFw71JYbEXl3g0INn5rxejXMfWXrj5oqTYmbfH&#10;bBVTpyqanRI88pTsPFXqrSCbR/aWgj0bT+JirX5kOws6eeMOgaYzCEW2Fp+iD+MOkH9NsY2FNgXP&#10;DYwYK+7vIjP51mySDxs+3xohRKfqQ9nOuudb4sPFIf8kv39reDLcLt9Lzz0V/5h6b8KfF/gLPy3n&#10;Pl8OjNH3PmzlptEBAAAA0Eajzvd2pV7kzYhO/PviAAAAAGiUyzdSBwAAAIDIVE+/AwAAAGDxWIhG&#10;XX0XmafyKx8oOrs493v64EHxoQ1+gOELPDwCAAAAfCFqNeq5d5rN1vQT5HXfRS7i535Xub5jZJ9Q&#10;dNP9falwT04WXh3y3yXPPUVtOzBZR6VYb7yldZd7r917ijr39GUmq67OBLt/qcNVtMd//z3ZvI6d&#10;O8bSE96SzlntKfw+Lbd7559gTY+/JZ1fe+53S0lnVawoskN1Jvunv78gPgtx2P75VranUmdtHyrl&#10;hWO220XxGVRvhoIPY7T6dH7xYs1SV6diT05WC+TqsmiLK0/9l+Bsyp+3NeF76heRz/HL+XST/LVx&#10;bt26ud/jPL28n7RvPk+vzeec7htv+Zy5nC/Xy+tbKbuQWze3r9uEPNZz589yLmot5zZTOxe19bWQ&#10;g1jJ3Sznoo6RdRr5xRzNjGBPTL7uE+rnZ1fssfVcllvlw3JeaCUXteKraXxY1hlTu94cUq70S5n7&#10;XSu3lGNFPhbFziofGr2t5H7XdCq+lX2o2RNT0hnowxilnGXVic8pdH61ud/5uL2YzV8r4+PmdlU7&#10;16uYYvp9htzvdtTskg3we5sVyTjSbEL81Lz7TS5fczH3e4DsbPS+StEb95sp0vG1TTkXNWdV0nKi&#10;m+9q5qLmd0Tr50pXclFbFJ1GfjFHMxOWW9ul7ayTn12xR84LXeVDASUXteyraXwYgGKnjuDDQHvC&#10;fKjZKe8f5kMN5VgUO6t82Fbu97D4VHyo2aMQ5sNmCNcp+LDKTuG6IvtwkRFyv9sYdpnxjBeebcbv&#10;p9+y34Uz1T316XO/e9MidyvTiVxIOfd7c7IXA3dBNicIJ1qwuaircqK7gOdO10W5qMNypVfkLVd0&#10;SjnRRXuqMCd33fzssj1KXmg1b7lCUK70SbgPA/hacr8H5RC/BLnfg+ITud+/jtzv17e8BEPGDy69&#10;LSekGT+YLbnbVI36tLnfz/Y2slR/B6F30D1MBRZzvzcme1HgHmsxF3VFTnQxj3IFIbnStXzesk7u&#10;dQo50SV7rBQZ7vXXzs9uKNuj5IWuzFsuEJQrPSbEh6F8LbnfZR8qLHjud6Z2fFqQ+71sp3Rducy5&#10;3zlzXlzGab3XjZW9b8/M+WrOU+cTe87yZ+8+fB3CG3XToM6S+z3pyXGFXojXiPnwxUrK/R4k2z+p&#10;FhBrYykXtenRijm3TcAH5qKunyuddUp5yxWdpvct5WiW7XGiSvAUZP387FRhT/285QpKLuqqXOnI&#10;/V4oZ50Bud9lHyoosqvqbR6538PiE7nfv47c7zE827VhB6n+GhtxJ9cuOlb3VqGjdqPeRO73uALi&#10;XshhP+tpxtMsnD/a9cTSi4W7eNjeWTKtwr2Zcu53TXY8PXiDdl6ZE4VzL3tTVv5vQntD7RJfkKVc&#10;1GLObQ74GXJRp74t5FFOnkoVc1ErOv/xTylH86/0a0hubR41heRnp3r2XJS3XKZeDnEtn3elD+Nf&#10;1EerNwnNh5ch97viQxlFds164+1L536PdZryWr41m+TDxB6NIB82RIhO1Yeynd3L/Z7dcrrx21qj&#10;2VaR+x0AAADoCMj9DgAAAHQE5H4HAAAAOsJUT78DAAAAYPFAow4AAAB0BDTqYAGY0LO9KZ4GL3Ia&#10;6U+Dz8wZRQFvSEyGkfDkr2anIluzRylvU2eY7IbsFAmU3aqdTdjTrs551Fsj9sxFZzdAow7min3l&#10;cO8jXe0TvdwTFjaohTlJ+fUZ6lHvA2eWava9VX7l8t6QqNd/b19Pqbxg28xWEX38rkf0OkpfXdPs&#10;lGVr9ijlbeoMlN2MnTJhstu1swl7OldvjdgzH52dgh+UA2Cu2EUZ9IVK6hEvlqAumjIjdpENdbGK&#10;Irwgg7DIiGKnLFuzRytvU2eY7GZ0KgTJbtfORuzpXL01Yc98dHYFjNTBXLE96hfrNNw3vewXWY86&#10;DO7FbxM9iCi6TbSd9OIbgnv32/SQov01or9e0Lu3I4dDWj8wx9I/zI8cBDtl2Zo9SnmbOgNlN2On&#10;TJjsdu1swp7O1Vsj9sxHZ6dwjTsAc8T0wKO6I5sKTM+8NPpoDDMaKI4EKrBLnpZGApqdimzNHqW8&#10;TZ1hshuyUyRQdqt2NmFPuzrnUW+N2DMXnd0A76kDAAAAHQHT7wAAAEBHQKMOAAAAdAQ06gAAAEBH&#10;QKMOAAAAdAQ06gAAAEBHQKMOAAAAdAQ06gAAAEBHQKMOAAAAdAQ06gAAAEBHQKMOAAAAdAQ06gAA&#10;AEBHQKMOAAAAdAQ06gAAAEBHQKMOAAAAdAQ06gAAAEBHQKMOAAAAdAQ06gAAAEBHQKMOAAAAdAQ0&#10;6gAAAEBHuOSN+hlFm89o4v4CAAAAvmZqNeqT4T3q9Xrpdm84XTOal3OPnn2Ky8/2Mtm8RadcOqFn&#10;m355ZJrwPJPhYxrdvkVL9rMsWzv2Ynmsc3Eo+sQ/xtx33Kn59Izueful5bxz4TvfTiun1Clyft8r&#10;eNvJyfupUEfmN0W/8sY+l+0xnbJCmV/Pde38Q9EZI9tT24fT+PY08vbPYnFWH1pa0mkRZMv1Fu9e&#10;8iF3sr394i2pz7Z0MoLsgtxk/8pYUXwo6zTY/T1fM1r9aOVBOhUfGuz+/rFZ3P7efkxZdjP1Zqlr&#10;j1I/U9nZiM62cTal+vI+l+OkEFt1Oa/B5+eb55vPP7u/3p7vLi+f7/6efN49PzDfL5uy5eXN84M/&#10;7U4iLCf+Xfx5OXprP7+NEnk+n88Pft41GjTy32uy88ee4e+/yBR9w38ntpX48+B88+cD4xkH/63W&#10;iak7I+dtVPje/Gb3+duS7z8/N/X8u5GX6mb/L4u+ZTS/y3Udx5GvL8hOh6hTsMfGh/B7iyK7XO6f&#10;Bx68n+LzmX2oyf5915x78rlSW2fFcTNBcViqz3Z1NhIrig+rYuVtZPY3v8vkBMaEUh5uZ/1zudJX&#10;9vhnqLdAeyz8m5x/q84Jwc5GdLZPHG+mPiS91oZy7NmYnOI4p5h+X6Gt/VUavEh6TwM6oj0aj8d0&#10;sk909Lp+v2e1/637NAWnA9q5tm6ORmYm2QvLGR0+2aLhtmZ1nsnrI6L9PbpzxRX4nB4S/bhCKz/2&#10;c3U2eT2m3g8rdOv2iA6T3qPpW74c9ejW9Vu09u4w7sF/emnqPaK9DZ4naZowO6so22Ns+Y0o2r1j&#10;Z3imxvhvcH9IO9fd3w7d57P7UJN99mJAWwc7wrlQX2dlrJQIrJ9WdTYTK7IPq2LF6CVz/bm+Tv3f&#10;Xpo9DYExIZdPYWftcznQV4H1FmaPQtU5IdjZiM62OY3oxughPd246goEbvZIbLGuXQ2+Tk11T33p&#10;u777xGzRQ1cBSxtPzYFXH8Lgbjy1EBuZ7ZuU56YiTIdhI5mKKEyTnL0YUfRTvtI02cePbqSys2lZ&#10;X+eU0xxfmk/vaeQqP5uiLd+WSPg4Oqb+d+yHbKonsf/sBdE6X3z8i1LSCJgTZOmHNRolHTdzoo37&#10;fJtjKbtAfBzTsQu4dJqrqamsQDt1JHs+0vhVn64WLkihTD6MxI5j5vMCDfhQrs8/6P27VerxoXhT&#10;d/YcCtD5r4pYKRFaP23q9MqnZ6L4sCJWXAPDg5z1a0f00lw/Lo6JvJ1irExhZ+1zueV6C7In/rZM&#10;xTkh2dmIzlYxPvpbj07Ezpi7bfD9Ea15Hcf0mO/SVB2TqRp1LXjrsHUwpvGbiFbfvXfBF2PLzWif&#10;t6yna3pbrmz8i9dbNife43drNmB9NNmr+yepbL+xz3Q+LfU6F5IrV6n/amyapbgDNR4PjYd0vu2v&#10;0ugDe2KFdoydJ/ur8Rcm0A6fJB2mDRq8ii9Ktpf8ZIdu2EDboeMn8eiOe8MD1zG68eg4nqX5tpf6&#10;eWXb+Z1FN0GgnSqKPUQjet9AJ+54xEdYJvZ5niZ8KNfnN3T12jGN+VCu3KGnpnx4n/cO0/kfaqwI&#10;hNZP2zpd+fQsqT7UYoVH9smgYOPJcTpylGJCPw+FWAm2M+Bc/gL1FmSPhHpOKHYaZtbZIvzc1+CV&#10;qwd73PzZDSKv75hjMzaO94j+mg0s42Pm8nU6nKIzEt6omwZ1+xHR2g+F3lEI5sR5eG2HBumIPAy+&#10;WPUfKNOnM8pebMyo4L4J7MKDLxrcQ6dH22mwpJhRxsjr6CS3Taxfvc7V0Og6POUpyH7WueITxF4g&#10;btEa7dC2NrKaiTA7NWR7WPYx7fx9Ntns29Unj0u+Xflxi44fDQonYjM+1OqTdQ7uFk/+MJ3faLEi&#10;Elg/bepk2TcH9HjGOJR9qMWKaWDeRXSS+NY0PGRGjqTERFW9lWMl0M6gc7ndeguyR0PRqdnZiM4W&#10;yRpo3sw5eJPjpt1BZO1GPZ3C5qmCN7Mf1MpPEY28k0iefpc4M6OPfjwNo1CUrU2/X0ZWtk8oerfh&#10;7DE9P1cuwqOOgz7tfB/bzqM1hm9d+J0ye9H57Vf61TQCvl/the6f/6Cj3LML8QlzeLpEd34ZUj+N&#10;CzMacHs0QZCdInGjVrLHjFbzss1WMeWtUvAtbzZuTe/7ZH+U3TbiXvn/mFFTEz5U6rOoc+OJKft3&#10;oE5NtkJY/bSpsyCbt2ku5pIPDWKscAPj3rqx2IbIjBxJiYma9ZbcBgyxM+hcLsV+w/UWZI+GrPNf&#10;op0vadKIzjmQe8r9Bo0fuDY19yT/Y+q9kZ6VqeYv/LSc+3w5MEbf+7CVm0YHAAAAQBuNOvdApBEH&#10;Tzv498UBAAAA0CiXb6QOAAAAAJGpnn4HAAAAwOKBRh0AAADoCAvRqKsJAvj+fOWTyWcXL+iSPk2Y&#10;vQcYw7l4i2UAAADA5aVWo541uvHW9Gth0yYI8Bd0UbnOL/ifUHTT/X1JSLMpeVvyql/uu7RTE7jw&#10;gsHKKXWKnJzia0FOTv51w7LOYqzwxvEi25NlpMq2rGNXsrNgS1KuLdIR5ENFdjMLulTZWd+Hlto6&#10;Xbnb/6J6swiyg3zInWxvv3gzdk7jw+QYC3FY1skI9ig621zQJbTeqnwbVG8GK8s/NktdH4bFp0Wr&#10;t7o+VOrnokVXRDtn1Rnv3jLOj6m+os8LA1pnU77+a8IPyl1EfvEDf9GCeAGAugu6xIsm8H7SvvnF&#10;BGxC/nTfeMsvlMCJ/70k+JWyeV+vLLev29RFDuYL+2HqRS2UxQ5ihMURGPObTi3oYijqrFqkQ13s&#10;oVTunwceF/m8zoIZjpI9mmwbz3n/JSzGgi6Ouj5kzL51FyNpJFYUH1bFSnlBl5ja9eYo+pYp11uV&#10;ncaPprwbC7o4xHLBziZ1tkgcE/6CLso5Yom/43ZVPDcuYIrp9xkWdLGjZpddh5MXVGT1SlME2gw8&#10;8W9yCyUUF3QJkJ2N3lcpeuN+syjJ/yvRFiqQyzmrlLTwgsXlru76gi5lOCnNPBZ0EQj0oSZ74Rd0&#10;0VB8yNRfjKSZY2lkQReFMN8yQr1V2Vn7XA70VWCsyOXN1I9FsLN1nU1gRt0XLuiSwiP6OOnMLVcS&#10;ylT31Kdf0MWbcrg7W46f8oIuzcleWAIXe9AWkmC+jgVdJOa0oItEoA/l+rwEC7oo6GtICHEYGPth&#10;NLOgi0bVeSgi1VuFnZ1a0KWCzi3oYgbEaSY8d1tjMtzOsstNyVSN+rQLupztbWT5ew9mSLFvTrzi&#10;gi6NyV5kAhd7+OoXdFH58gu6iAT68NIu6FKB6EMpDgNjP4zmFnSRqFrQRUKsN0a0M+BcDq23eSzo&#10;oqLYaWhP5+zoC7rEvotnl+OUtvyM0YDrO1ltNPlceCbiIsIbddOgzrKgS9Kr4pPiQrzK8eGglxZ0&#10;CZLtn8iXBmWhAmWxB5sfWVh4gUcZX8OCLjIs+0sv6KIQ6EOtPm1e70Ve0EVB86Ech2GxH4rsQy1W&#10;TAMjLOiiHYF6HopU1NvXsKCLhmJnqzobIO5UJPVg6lJc0IVnhHimyG/o486SXUk08DZC7Ua9iQVd&#10;4hMn7oUc9rNRSTy1w0n3TUWwjrQyXOXYXk7yJCD3ZsoLumiy4+mXG7TzypycvACBN73p/ya0NzQv&#10;QhZ70BZe+DoWdNHJyzbbNLcNCr7lzcanssCETKAPay6ksXgLuiiIPowbtVIcmtFqUOyHIvnQIMYK&#10;NzDSgi5aPYf4lkfYdeqNN2Nn9xZ0kZHtNB2pFnW2S3brgo+PDmZfJC0BC7oAAAAAHQELugAAAAAd&#10;AQu6AAAAAB1hqqffAQAAALB4oFFfcCbDSHjQakLP9gIe7jqN3EOGBZTyMJ1nFEkPJjUiuxmdMoGy&#10;G7FTI9CeS1tvTTCPegvVqaDVZxDzqLfF92GrOi8ZaNQXFZsEI6KP3/WIXkfpE9r2af69j3S1T/Ry&#10;74IkFhy8/DQo9aj3IZYXh7JSHqiT31q4NyTq9d/bvMbxydaM7EZ0KoTJbsZOjTB7Lm+9NcE86i1U&#10;p4xWn2HMo94W3oet6ryk8D11sKhwDmAhh7HLXV8vL3Ccv7mcv1orD9Npc2OXci83I7sZnQpBshuy&#10;UyFM9uWtt0aYR70F6pTRdIYxj3pbfB+2qfPygZH6omJ7oIe0fhBR1D/M90BfrNNw3/RKX2Q9UBnu&#10;3W4TPTAybhNtJ71brTxQJ/d6t+khRftrRH/1e/Gzy25Ep0KY7Gbs1Aiz5/LWWxPMo95Cdcpo9RnG&#10;POpt4X3Yqs5LimvcwYJiV2sq9ShNjzUK6PGbHmupV84o5WE6TS+52ENmGpHdjE6ZQNmN2KkRaM+l&#10;rbcmmEe9hepU0OoziHnU2+L7sFWdlwy80gYAAAB0BEy/AwAAAB0BjToAAADQEdCoAwAAAB0BjToA&#10;AADQEdCoAwAAAB0BjToAAADQEdCoAwAAAB0BjToAAADQEdCoAwAAAB0BjToAAADQEdCoAwAAAB0B&#10;jToAAADQEdCoAwAAAB0BjToAAADQEdCoAwAAAB0BjToAAADQEdCoAwAAAB0BjToAAADQEdCoAwAA&#10;AB0BjToAAADQES55o35G0eYzmri/AAAAgK+ZWo36ZHiPer1eut0bTteM5uXco2ef4vKzvUw2b9Ep&#10;l07o2aZfHpkmPM9k+JhGt2/Rkv0sy9aOvVge61wwTiPvGBV/+Z0au3+2n+XTM7qXyojtLNrOG/ul&#10;WA+8JX4J0mmw+3v7TSXbHXupbgo6NXssig9l2YWY2ytG3LSYzmd6DMmWxLOiU6i3hKJvLSU7FZ0F&#10;uXZLZKk63TEW/VHy4RR2GkR7SjqnkR3oWyVW5PgMtGceOrXYB3PA1V1SR7m6ibckJnJ179Vxbc5r&#10;8Pn55vnm88/ur7fnu8vL57u/J593zw/M98umbHl58/zgT7uTCMuJfxd/Xo7e2s9vo0Sez+fzg593&#10;jQaN/Pea7PyxZ/j7LyS/7xp/lu23tv18YKwv8zYy+5vfpfb+eXC+WVEnmm+K9cF/J/4sUtJpMXFh&#10;9n8blXWHyP783MTW78aGwveyTsEexYdMWTbH07Loj+aIzxf/eGT7/XOsiODbCjslnRaODT+OqmLF&#10;fLf7/G3pfNTqp6yzyreCPYyiM0R2kG8VH8rnW6A9mm+Vcu2c0M+VAJ1gLsTXJhPT4rWb48nVFcdh&#10;WsdcXo7Ji5hi+n2FtvZXafAi6UEM6Ij2aDwe08k+0dHrXF+xktX+t+7TFJwOaOfaujkamZlkLwBn&#10;Lwa0dbBTsG9CL38jinbv2NmJPGd0SMYf19ep/9tL2xucvD4i2t+jO1fiPabDyH2yRcNtydNlnZbT&#10;Q6IfV2jlx/4F8VAl29g66tGt67do7d2hG5Exik4B2YeMIPvTSxPHEe1tlD3bHor9xn+D+0Paue7+&#10;9hF8q9tZn6pYmbweU++HFbp1e0SH3uhdrh+BKt8qsSLrFFBlh/k26HwLtEfzrVyunRMV50qATjAH&#10;zKj8xughPd246goK2LbsYVxX3/Zo9Yl/TepRaEs21T31pe/67hOzRQ9dcC9tPDUHLgS6x+BuPK0Q&#10;G5ntm5T70xDcYdhIpiEKU0tnL0YU/ZQPcE328aMbqWz/1kGmc9Gmpib0/t0q9bg2vWm76PQjjV/1&#10;6ap0oroTmztd69eO6KWx5+PomPrfsR+yqcvgWyef3tPoZhxY2TS3m/YUdDJnL4jW+aJ5UcNbJdsE&#10;9LjPt1aW8hd2RWcZzYf8tyD745iOr121F+90+qs4ndk0nv0+kw8jtVNa9m2FnQHoseIabxNzSz+s&#10;0SjpzGv1I1HhWzlWFJ0Smuwg3waeb4H2aL7Nyj20c0Kxh6nWCeaLqfO/9ehEHLgwE3r2N68tu3KH&#10;nr7p0WOu978S7f0iDeCqmapRr7roXMTWwZjGbyJafffeBl+CLTejfd6yXrTpmbqysW+cOfEev1uz&#10;J72PJnt1/ySV7Tf2mc6nC9ajXaKr145p/NF85Eo2xzi8H39DNKL3QkPGI42kk7Lx5Nj22L/tr9Lo&#10;A3tihXaMjJP91XjnEK5cpf6rMfGhcKdtPB6aWomRdHIQHz5JOmMbNHhV0fBWyOaRxsB1xm48Ok5n&#10;hmSdEroPRdncQ3Zxs7Lt4ijePXehz+7j+hddsxXvb7ryCztRzv4ixyOpVPJtVazUR40VHi082aEb&#10;rPP7HTp2owitfkRU3yqxougUqaq32r4NPN8C7ak6D+Nyj4pzQrZHP99Ksi3+swn+YEYpbyT2w2TP&#10;RWdL8HNfg1culm398GfvePxRuv07ihtzEyfjB2Oz7xTH6KbhK8ndq8zdqyne36qG5ST3svj+kPQ5&#10;Q7+f4MtJ0GTnjt1DkrFQFO7xJTbJ99VMPRTvj/LfhftqRV9ovinWR15nUueKTnPcVTrqyS7W/QU6&#10;3Z8le0QfarK53LtPWpDdDImuhILOhEK9pWi+VWIlpqjTUbSvoDORzf8W60v3YcIFdia6FXtkne6P&#10;urKn8G398y3MHs23RZ0JeZ2JvYo9mk5FNpgnpi5z1xSu03wspvUX/1X6vg61R+rpFPb3R7T2ZvaR&#10;7cpPEY3uZr2QbCr8oqnDMzNC6MfTTQpF2dr0+0Jzfcf06EeuB86j0rh4ZfuEoncbqT122u/0MH0L&#10;wHLlFq2R6bGTGXUc9Gnn+3hfHlFNQ16n6W1yoaLzH/8c0doP2WwIT59SxRS8KJtHarnnJVZo/f6A&#10;Dv9LsTMdbRSQfPhvRfbpEt35ZUj9NM7NCNHt0R4FnbzxCIRHi1698cbnBN9yEn2rxEoQBZ1xrPyb&#10;Xv6WP9dWftyiwT//ofjQ/VlC9u2/RHt+pV8lnepMgFZvYb4NOt+C7DH1I/rWUNCZjCjFc0Kxp25M&#10;5EflYBGYDLfzo3TD0sZDr45vlL6vw1+4ZXefLwenEd37sJWbRgcAAABAG40637OQRjk3IzqZ4qY/&#10;AAAAAOpx+UbqAAAAABCZ6ul3AAAAACweC9Gol95RTuCpfPf+p8zZxbnf03R8xQdFOG0fHh4BAADQ&#10;HWo16rn3A83W9BPkpfcxa+Lnfle5vmNkn1B00/19mcjlB846IP57mXGiDf/dy6z8j0K98ZbWXeE3&#10;6RsHdXXaUiUXtSA79/u03H+XNNmyjl2QToPdv9jJU+xJjjG1W/FhqJ0xbv/02KrsLMsunm+8+edc&#10;0c4g31bZWdseR9GHlXYabF2UO9JivZV0hvkwRinX7CzFyhQ+NIj21NYZF+fqNJU1qz1xsSw7UKeh&#10;Xr3FlGRX+rC+zpxctyX2h+lsj+IxpvWTHI90DK7u0n1D4HvqF5F/d47fm0zeG43foayb+z1+d5L3&#10;k/bNv39q39VM9403/93V+B0+7z3MStmF9/1y+7qt9C7qnFHeM+W60HK/Z+/o5snXn0F7V1cpl9/V&#10;1cr9+CjDvyl/l697RrNTOxYrw5TXzYmu5i0v+VB5P1jzIWO+q5e3vMoeod4sgp2Our61FO2cwp76&#10;ud9jgtYJqO1DpX4MQfFZEStlnY6iDy2CPZpvlXItJsTyQNmh55VWLtrJGL3FetNlGPg4C8cTrNPA&#10;v/HrNFRnmxSPzZIcA8edFEMm3rhdLZ/PFzPF9PsMud/tqHkcb/ze5t/zvTmfNFMTPzXvfpPL11zM&#10;/R4gOxu9r1L0xv1GTeM3H4JyUQei5YWWyzljVUAu6tOKvOW10ezUjsXg0sfWy4nu0pDOkLdc8yFT&#10;O295lT0agp1NEG5PgA8txtaAdQIWI/f7FAj2tHm+hckOPa+0ckPtequQIRKus0yozjnAuQvEt8F4&#10;luIx9d7s0C1XEspU99Snz/3uTWfdjVMqTEs593tzsufPFLnfA2gzF/UsKYQzFDuD8l8H5n7XUPJ8&#10;/0vxIddd7bzlFfZoyLnSZ0eLCdWeEB8y7oLMg4KL1wkI8GGrud/jb0P40rnfg2TXOK/q6GRq15sm&#10;2+4vEKxTIFTnFyBLrlZ9HJyQZvxgtuRuUzXq0164z/Y2aJTkYT8IvYPuYU68Yu73xmQvBOG530No&#10;Nxe1lrc8FMXO2vmvA3O/ayh5vv8jMFe6iuJDGclO99WMtJr73RC0TkCID1vP/R6CbE+b51uQbItw&#10;XjWVb16qtyrZGiE6JabR2SI2Lk3d8Gaz/BWeN8g4M+eUOZfceWLPK/6s7i8T3qibBnX7EeVSE4aQ&#10;9B75JL8Qr3J8+ILSf1CeugiS7Z/IC4hNjemluo3hdJzH1bcWamBTST7apuIDS6zz+NFA0GlOpmJg&#10;cYrWmwN6bEdzGSx79cnjkuwwFDsVnTwKTDt09sSJbwPJPuQpyH62UBCf8FWNhk1Fu0PbBZ3fKD60&#10;sektTjSsSp+q2aOh2NkEWkzI9gT60Hxz+C67jcYNr01lqtgT7EOhfkLjU46VQBR72j7fwmRL148w&#10;nZqdcr0psjUCdcoE6vyC8AyKPiCOO2aZjavxomOBtxFqN+pN5H6PT5y4F3LYz3rU8bSZ6X2Z/2xP&#10;LK0MVzm2d5ZMh3Fvppz7XZMdT7/coJ1XJpg597L3pKH/m9DeUOsUcjdX56IOpMVc1EXZvE0zjVkr&#10;5zZvRmdQTnQ197v7s4Sc51v2oZIrXR3FKj5UUO10f89EiD2hud/5glx7nYDFyv0eglo/X/B8C5Nt&#10;Nnf9CNEp26nXmyxbI0SnHvthOtvFf/p9g4buFrW7XcK3it0qbtNcJyWQ+x0AAADoCMj9DgAAAHQE&#10;5H4HAAAAOsJUT78DAAAAYPFAow4AAAB0BDTqC85kGJVeV+HXsp7tTfHU+0w0o1O2p10W34dnFFU8&#10;9V7iNAp4UjZQpyI7zIeBvm1Ep+bDJuwMRKufVu2UacQecKlAo76o2MxWEX38rkf0OkpfPbGv6O19&#10;pKt9opd7SdavdmlEp2JPq1wCH/LrLveGRL3+e7uIhdgYpJgLOr+aRD3qfYhtq7q8h+lUZAf6MMy3&#10;zejUfNiEnWFo9dOunSKN2AMuJfygHFhUOLG/sDCBXXxCWryjRRrRqdjTKovvQ7vIhraYSol4ARN1&#10;UZ8iQTo12YE+DPJtMzo1HzZiZxCa7HbtlGnCHnDZwEh9UbE97UNaP4go6h/me/Ev1mm4b3rfL7Je&#10;fJs0olOxp1UugQ959LVNDynaXyP6a52R+jbRA2PPbaLtdCQoE6ZTkR3owzDfNqNT82ETdoah1U+7&#10;doo0Yg+4lLjGHSwodnnLUq/c9PqjYo+/bZrRKdvTLovvQzOiChlNmVFcvVEwE6hTkR3mw0DfNqJT&#10;82ETdgai1U+rdso0Yg+4VOA9dQAAAKAjYPodAAAA6Aho1AEAAICOgEYdAAAA6Aho1AEAAICOgEYd&#10;AAAA6Aho1AEAAIBOQPT/A1PJ6R81FjNNAAAAAElFTkSuQmCCUEsBAi0AFAAGAAgAAAAhALGCZ7YK&#10;AQAAEwIAABMAAAAAAAAAAAAAAAAAAAAAAFtDb250ZW50X1R5cGVzXS54bWxQSwECLQAUAAYACAAA&#10;ACEAOP0h/9YAAACUAQAACwAAAAAAAAAAAAAAAAA7AQAAX3JlbHMvLnJlbHNQSwECLQAUAAYACAAA&#10;ACEAczyCNHAEAAAREgAADgAAAAAAAAAAAAAAAAA6AgAAZHJzL2Uyb0RvYy54bWxQSwECLQAUAAYA&#10;CAAAACEAqiYOvrwAAAAhAQAAGQAAAAAAAAAAAAAAAADWBgAAZHJzL19yZWxzL2Uyb0RvYy54bWwu&#10;cmVsc1BLAQItABQABgAIAAAAIQAlxQfe4gAAAAsBAAAPAAAAAAAAAAAAAAAAAMkHAABkcnMvZG93&#10;bnJldi54bWxQSwECLQAKAAAAAAAAACEAAnN1HSJ5AAAieQAAFAAAAAAAAAAAAAAAAADYCAAAZHJz&#10;L21lZGlhL2ltYWdlMS5wbmdQSwUGAAAAAAYABgB8AQAALIIAAAAA&#10;">
                <o:lock v:ext="edit" aspectratio="t"/>
                <v:group id="Groupe 37" o:spid="_x0000_s1040" style="position:absolute;left:2472;top:2393;width:47727;height:42678" coordorigin="2472,2393" coordsize="47726,426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Image 38" o:spid="_x0000_s1041" type="#_x0000_t75" style="position:absolute;left:2472;top:2393;width:47727;height:4267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3tugAAANsAAAAPAAAAZHJzL2Rvd25yZXYueG1sRE9LCsIw&#10;EN0L3iGM4E5TFUSqsYil4NbffmjGtthMSpPW6unNQnD5eP9dMpha9NS6yrKCxTwCQZxbXXGh4HbN&#10;ZhsQziNrrC2Tgjc5SPbj0Q5jbV98pv7iCxFC2MWooPS+iaV0eUkG3dw2xIF72NagD7AtpG7xFcJN&#10;LZdRtJYGKw4NJTZ0LCl/Xjqj4PGR6bnA7DN0qW/e2b2utLwrNZ0Mhy0IT4P/i3/uk1awCmPDl/AD&#10;5P4LAAD//wMAUEsBAi0AFAAGAAgAAAAhANvh9svuAAAAhQEAABMAAAAAAAAAAAAAAAAAAAAAAFtD&#10;b250ZW50X1R5cGVzXS54bWxQSwECLQAUAAYACAAAACEAWvQsW78AAAAVAQAACwAAAAAAAAAAAAAA&#10;AAAfAQAAX3JlbHMvLnJlbHNQSwECLQAUAAYACAAAACEA9f3d7boAAADbAAAADwAAAAAAAAAAAAAA&#10;AAAHAgAAZHJzL2Rvd25yZXYueG1sUEsFBgAAAAADAAMAtwAAAO4CAAAAAA==&#10;">
                    <v:imagedata r:id="rId15" o:title=""/>
                    <v:path arrowok="t"/>
                  </v:shape>
                  <v:line id="Connecteur droit 39" o:spid="_x0000_s1042" style="position:absolute;visibility:visible;mso-wrap-style:square" from="33374,3934" to="44174,39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O0fwwAAANsAAAAPAAAAZHJzL2Rvd25yZXYueG1sRI/BbsIw&#10;EETvSP0Hayv1RpxSCdEUg6rSVnAk8AHbeImjxuvUdkPg6zESEsfRzLzRzJeDbUVPPjSOFTxnOQji&#10;yumGawX73dd4BiJEZI2tY1JwogDLxcNojoV2R95SX8ZaJAiHAhWYGLtCylAZshgy1xEn7+C8xZik&#10;r6X2eExw28pJnk+lxYbTgsGOPgxVv+W/VVAaJ3v/812Xh735nOrZ2f1tVko9PQ7vbyAiDfEevrXX&#10;WsHLK1y/pB8gFxcAAAD//wMAUEsBAi0AFAAGAAgAAAAhANvh9svuAAAAhQEAABMAAAAAAAAAAAAA&#10;AAAAAAAAAFtDb250ZW50X1R5cGVzXS54bWxQSwECLQAUAAYACAAAACEAWvQsW78AAAAVAQAACwAA&#10;AAAAAAAAAAAAAAAfAQAAX3JlbHMvLnJlbHNQSwECLQAUAAYACAAAACEAkZDtH8MAAADbAAAADwAA&#10;AAAAAAAAAAAAAAAHAgAAZHJzL2Rvd25yZXYueG1sUEsFBgAAAAADAAMAtwAAAPcCAAAAAA==&#10;" strokecolor="#5b9bd5 [3204]" strokeweight="2.25pt">
                    <v:stroke joinstyle="miter"/>
                  </v:line>
                  <v:line id="Connecteur droit 40" o:spid="_x0000_s1043" style="position:absolute;visibility:visible;mso-wrap-style:square" from="18189,32890" to="29349,328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Df/vwAAANsAAAAPAAAAZHJzL2Rvd25yZXYueG1sRE/dasIw&#10;FL4X9g7hDLzTdENEOlMRdWNe2vkAZ81pU9acdElWO5/eXAhefnz/681oOzGQD61jBS/zDARx5XTL&#10;jYLz1/tsBSJEZI2dY1LwTwE2xdNkjbl2Fz7RUMZGpBAOOSowMfa5lKEyZDHMXU+cuNp5izFB30jt&#10;8ZLCbSdfs2wpLbacGgz2tDNU/ZR/VkFpnBz890dT1mdzWOrV1f0e90pNn8ftG4hIY3yI7+5PrWCR&#10;1qcv6QfI4gYAAP//AwBQSwECLQAUAAYACAAAACEA2+H2y+4AAACFAQAAEwAAAAAAAAAAAAAAAAAA&#10;AAAAW0NvbnRlbnRfVHlwZXNdLnhtbFBLAQItABQABgAIAAAAIQBa9CxbvwAAABUBAAALAAAAAAAA&#10;AAAAAAAAAB8BAABfcmVscy8ucmVsc1BLAQItABQABgAIAAAAIQBYrDf/vwAAANsAAAAPAAAAAAAA&#10;AAAAAAAAAAcCAABkcnMvZG93bnJldi54bWxQSwUGAAAAAAMAAwC3AAAA8wIAAAAA&#10;" strokecolor="#5b9bd5 [3204]" strokeweight="2.25pt">
                    <v:stroke joinstyle="miter"/>
                  </v:line>
                  <v:line id="Connecteur droit 41" o:spid="_x0000_s1044" style="position:absolute;visibility:visible;mso-wrap-style:square" from="24895,29233" to="38935,292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v09xAAAANsAAAAPAAAAZHJzL2Rvd25yZXYueG1sRI/NasMw&#10;EITvgbyD2EJviZQQmuBGNk1IaektPyXXxdpYJtbKtdTYffuqUMhxmJlvmHUxuEbcqAu1Zw2zqQJB&#10;XHpTc6XhdHydrECEiGyw8UwafihAkY9Ha8yM73lPt0OsRIJwyFCDjbHNpAylJYdh6lvi5F185zAm&#10;2VXSdNgnuGvkXKkn6bDmtGCxpa2l8nr4dho2/bLCT/rYWTU/fu0W5zeF27PWjw/DyzOISEO8h//b&#10;70bDYgZ/X9IPkPkvAAAA//8DAFBLAQItABQABgAIAAAAIQDb4fbL7gAAAIUBAAATAAAAAAAAAAAA&#10;AAAAAAAAAABbQ29udGVudF9UeXBlc10ueG1sUEsBAi0AFAAGAAgAAAAhAFr0LFu/AAAAFQEAAAsA&#10;AAAAAAAAAAAAAAAAHwEAAF9yZWxzLy5yZWxzUEsBAi0AFAAGAAgAAAAhADPa/T3EAAAA2wAAAA8A&#10;AAAAAAAAAAAAAAAABwIAAGRycy9kb3ducmV2LnhtbFBLBQYAAAAAAwADALcAAAD4AgAAAAA=&#10;" strokecolor="red" strokeweight="2.25pt">
                    <v:stroke joinstyle="miter"/>
                  </v:line>
                  <v:line id="Connecteur droit 42" o:spid="_x0000_s1045" style="position:absolute;visibility:visible;mso-wrap-style:square" from="33328,43660" to="41968,436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GNKwwAAANsAAAAPAAAAZHJzL2Rvd25yZXYueG1sRI9PawIx&#10;FMTvBb9DeIK3mrhIW1ajqCiW3uofvD42z83i5mW7Sd312zeFQo/DzPyGmS97V4s7taHyrGEyViCI&#10;C28qLjWcjrvnNxAhIhusPZOGBwVYLgZPc8yN7/iT7odYigThkKMGG2OTSxkKSw7D2DfEybv61mFM&#10;si2labFLcFfLTKkX6bDitGCxoY2l4nb4dhrW3WuJZ/rYWpUdv7bTy17h5qL1aNivZiAi9fE//Nd+&#10;NxqmGfx+ST9ALn4AAAD//wMAUEsBAi0AFAAGAAgAAAAhANvh9svuAAAAhQEAABMAAAAAAAAAAAAA&#10;AAAAAAAAAFtDb250ZW50X1R5cGVzXS54bWxQSwECLQAUAAYACAAAACEAWvQsW78AAAAVAQAACwAA&#10;AAAAAAAAAAAAAAAfAQAAX3JlbHMvLnJlbHNQSwECLQAUAAYACAAAACEAwwhjSsMAAADbAAAADwAA&#10;AAAAAAAAAAAAAAAHAgAAZHJzL2Rvd25yZXYueG1sUEsFBgAAAAADAAMAtwAAAPcCAAAAAA==&#10;" strokecolor="red" strokeweight="2.25pt">
                    <v:stroke joinstyle="miter"/>
                  </v:line>
                </v:group>
                <v:shape id="ZoneTexte 7" o:spid="_x0000_s1046" type="#_x0000_t202" style="position:absolute;left:-988;top:-1169;width:3730;height:3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4tZSwgAAANsAAAAPAAAAZHJzL2Rvd25yZXYueG1sRI9Ba8JA&#10;FITvBf/D8oTe6kZtpaSuImrBg5dqvD+yr9nQ7NuQfZr477uFgsdhZr5hluvBN+pGXawDG5hOMlDE&#10;ZbA1VwaK8+fLO6goyBabwGTgThHWq9HTEnMbev6i20kqlSAcczTgRNpc61g68hgnoSVO3nfoPEqS&#10;XaVth32C+0bPsmyhPdacFhy2tHVU/pyu3oCI3Uzvxd7Hw2U47nqXlW9YGPM8HjYfoIQGeYT/2wdr&#10;4HUOf1/SD9CrXwAAAP//AwBQSwECLQAUAAYACAAAACEA2+H2y+4AAACFAQAAEwAAAAAAAAAAAAAA&#10;AAAAAAAAW0NvbnRlbnRfVHlwZXNdLnhtbFBLAQItABQABgAIAAAAIQBa9CxbvwAAABUBAAALAAAA&#10;AAAAAAAAAAAAAB8BAABfcmVscy8ucmVsc1BLAQItABQABgAIAAAAIQAp4tZSwgAAANsAAAAPAAAA&#10;AAAAAAAAAAAAAAcCAABkcnMvZG93bnJldi54bWxQSwUGAAAAAAMAAwC3AAAA9gIAAAAA&#10;" filled="f" stroked="f">
                  <v:textbox style="mso-fit-shape-to-text:t">
                    <w:txbxContent>
                      <w:p w:rsidR="00C42850" w:rsidRPr="00C42850" w:rsidRDefault="00C42850" w:rsidP="00C42850">
                        <w:pPr>
                          <w:pStyle w:val="NormalWeb"/>
                          <w:spacing w:before="0" w:beforeAutospacing="0" w:after="0" w:afterAutospacing="0"/>
                          <w:jc w:val="center"/>
                        </w:pPr>
                        <w:r w:rsidRPr="00C42850">
                          <w:rPr>
                            <w:rFonts w:asciiTheme="minorHAnsi" w:hAnsi="Calibri" w:cstheme="minorBidi"/>
                            <w:color w:val="000000" w:themeColor="text1"/>
                            <w:kern w:val="24"/>
                          </w:rPr>
                          <w:t>A</w:t>
                        </w:r>
                      </w:p>
                    </w:txbxContent>
                  </v:textbox>
                </v:shape>
                <w10:wrap type="square" anchorx="margin" anchory="margin"/>
              </v:group>
            </w:pict>
          </mc:Fallback>
        </mc:AlternateContent>
      </w:r>
      <w:r w:rsidRPr="00134A2F">
        <w:rPr>
          <w:rFonts w:eastAsia="Calibri"/>
          <w:kern w:val="24"/>
          <w:lang w:val="en-US"/>
        </w:rPr>
        <w:br w:type="page"/>
      </w:r>
    </w:p>
    <w:p w14:paraId="50ACBB42" w14:textId="77777777" w:rsidR="00C42850" w:rsidRPr="00134A2F" w:rsidRDefault="00C42850" w:rsidP="00134A2F">
      <w:pPr>
        <w:rPr>
          <w:rFonts w:ascii="Times New Roman" w:eastAsia="Calibri" w:hAnsi="Times New Roman" w:cs="Times New Roman"/>
          <w:kern w:val="24"/>
          <w:sz w:val="24"/>
          <w:szCs w:val="24"/>
          <w:lang w:val="en-US"/>
        </w:rPr>
      </w:pPr>
      <w:r w:rsidRPr="00134A2F">
        <w:rPr>
          <w:rFonts w:ascii="Times New Roman" w:eastAsia="Calibri" w:hAnsi="Times New Roman" w:cs="Times New Roman"/>
          <w:b/>
          <w:kern w:val="24"/>
          <w:sz w:val="24"/>
          <w:szCs w:val="24"/>
          <w:u w:val="single"/>
          <w:lang w:val="en-US"/>
        </w:rPr>
        <w:lastRenderedPageBreak/>
        <w:t>Figure S3:</w:t>
      </w:r>
      <w:r w:rsidRPr="00134A2F">
        <w:rPr>
          <w:rFonts w:ascii="Times New Roman" w:eastAsia="Calibri" w:hAnsi="Times New Roman" w:cs="Times New Roman"/>
          <w:kern w:val="24"/>
          <w:sz w:val="24"/>
          <w:szCs w:val="24"/>
          <w:lang w:val="en-US"/>
        </w:rPr>
        <w:t xml:space="preserve"> Genotyping of the exon 4 of the </w:t>
      </w:r>
      <w:r w:rsidRPr="00134A2F">
        <w:rPr>
          <w:rFonts w:ascii="Times New Roman" w:eastAsia="Calibri" w:hAnsi="Times New Roman" w:cs="Times New Roman"/>
          <w:i/>
          <w:iCs/>
          <w:kern w:val="24"/>
          <w:sz w:val="24"/>
          <w:szCs w:val="24"/>
          <w:lang w:val="en-US"/>
        </w:rPr>
        <w:t>zbtb38</w:t>
      </w:r>
      <w:r w:rsidRPr="00134A2F">
        <w:rPr>
          <w:rFonts w:ascii="Times New Roman" w:eastAsia="Calibri" w:hAnsi="Times New Roman" w:cs="Times New Roman"/>
          <w:kern w:val="24"/>
          <w:sz w:val="24"/>
          <w:szCs w:val="24"/>
          <w:lang w:val="en-US"/>
        </w:rPr>
        <w:t xml:space="preserve"> gene by PCR and capillary electrophoresis</w:t>
      </w:r>
    </w:p>
    <w:p w14:paraId="0D98A062" w14:textId="77777777" w:rsidR="00C42850" w:rsidRPr="00134A2F" w:rsidRDefault="00C42850" w:rsidP="00134A2F">
      <w:pPr>
        <w:jc w:val="both"/>
        <w:rPr>
          <w:rFonts w:ascii="Times New Roman" w:eastAsia="Calibri" w:hAnsi="Times New Roman" w:cs="Times New Roman"/>
          <w:kern w:val="24"/>
          <w:sz w:val="24"/>
          <w:szCs w:val="24"/>
          <w:lang w:val="en-US"/>
        </w:rPr>
      </w:pPr>
      <w:r w:rsidRPr="00134A2F">
        <w:rPr>
          <w:rFonts w:ascii="Times New Roman" w:eastAsia="Calibri" w:hAnsi="Times New Roman" w:cs="Times New Roman"/>
          <w:kern w:val="24"/>
          <w:sz w:val="24"/>
          <w:szCs w:val="24"/>
          <w:lang w:val="en-US"/>
        </w:rPr>
        <w:t>(A) Four SNPs (green) were identified in the exon 4. Primers (underlined sequences) were designed to amplify specifically the REF (blue) or the alt (red) sequence. PCR products were migrated and visualized by means of a QIAxcel instrument (Qiagen). (B) Example</w:t>
      </w:r>
      <w:r w:rsidR="00267226" w:rsidRPr="00134A2F">
        <w:rPr>
          <w:rFonts w:ascii="Times New Roman" w:eastAsia="Calibri" w:hAnsi="Times New Roman" w:cs="Times New Roman"/>
          <w:kern w:val="24"/>
          <w:sz w:val="24"/>
          <w:szCs w:val="24"/>
          <w:lang w:val="en-US"/>
        </w:rPr>
        <w:t>s</w:t>
      </w:r>
      <w:r w:rsidRPr="00134A2F">
        <w:rPr>
          <w:rFonts w:ascii="Times New Roman" w:eastAsia="Calibri" w:hAnsi="Times New Roman" w:cs="Times New Roman"/>
          <w:kern w:val="24"/>
          <w:sz w:val="24"/>
          <w:szCs w:val="24"/>
          <w:lang w:val="en-US"/>
        </w:rPr>
        <w:t xml:space="preserve"> of results obtained for individuals with different genotypes.</w:t>
      </w:r>
    </w:p>
    <w:p w14:paraId="334D7511" w14:textId="77777777" w:rsidR="00C42850" w:rsidRPr="00134A2F" w:rsidRDefault="00C42850" w:rsidP="00134A2F">
      <w:pPr>
        <w:pStyle w:val="NormalWeb"/>
        <w:spacing w:before="0" w:beforeAutospacing="0" w:after="0" w:afterAutospacing="0"/>
        <w:rPr>
          <w:rFonts w:asciiTheme="minorHAnsi" w:eastAsiaTheme="minorEastAsia" w:hAnsi="Calibri" w:cstheme="minorBidi"/>
          <w:b/>
          <w:kern w:val="24"/>
          <w:lang w:val="en-US"/>
        </w:rPr>
      </w:pPr>
      <w:r w:rsidRPr="00134A2F">
        <w:rPr>
          <w:rFonts w:asciiTheme="minorHAnsi" w:eastAsiaTheme="minorEastAsia" w:hAnsi="Calibri" w:cstheme="minorBidi"/>
          <w:b/>
          <w:kern w:val="24"/>
          <w:lang w:val="en-US"/>
        </w:rPr>
        <w:t>A</w:t>
      </w:r>
    </w:p>
    <w:p w14:paraId="3D90E01F" w14:textId="77777777" w:rsidR="00C42850" w:rsidRPr="00134A2F" w:rsidRDefault="00C42850" w:rsidP="00134A2F">
      <w:pPr>
        <w:pStyle w:val="NormalWeb"/>
        <w:spacing w:before="0" w:beforeAutospacing="0" w:after="0" w:afterAutospacing="0"/>
        <w:rPr>
          <w:lang w:val="en-US"/>
        </w:rPr>
      </w:pPr>
      <w:r w:rsidRPr="00134A2F">
        <w:rPr>
          <w:rFonts w:asciiTheme="minorHAnsi" w:eastAsiaTheme="minorEastAsia" w:hAnsi="Calibri" w:cstheme="minorBidi"/>
          <w:kern w:val="24"/>
          <w:lang w:val="en-US"/>
        </w:rPr>
        <w:t>&gt;REF_GRCz11_|NC_007129.7|:41199423-41199667</w:t>
      </w:r>
    </w:p>
    <w:p w14:paraId="79F2E205" w14:textId="77777777" w:rsidR="00C42850" w:rsidRPr="00134A2F" w:rsidRDefault="00C42850" w:rsidP="00134A2F">
      <w:pPr>
        <w:pStyle w:val="NormalWeb"/>
        <w:spacing w:before="0" w:beforeAutospacing="0" w:after="0" w:afterAutospacing="0"/>
        <w:rPr>
          <w:lang w:val="en-US"/>
        </w:rPr>
      </w:pPr>
      <w:r w:rsidRPr="00134A2F">
        <w:rPr>
          <w:rFonts w:asciiTheme="minorHAnsi" w:eastAsiaTheme="minorEastAsia" w:hAnsi="Calibri" w:cstheme="minorBidi"/>
          <w:b/>
          <w:bCs/>
          <w:kern w:val="24"/>
          <w:u w:val="single"/>
          <w:lang w:val="en-US"/>
        </w:rPr>
        <w:t>AGGTGATAAAGGCATAGTGTAGCC</w:t>
      </w:r>
      <w:r w:rsidRPr="00134A2F">
        <w:rPr>
          <w:rFonts w:asciiTheme="minorHAnsi" w:eastAsiaTheme="minorEastAsia" w:hAnsi="Calibri" w:cstheme="minorBidi"/>
          <w:kern w:val="24"/>
          <w:lang w:val="en-US"/>
        </w:rPr>
        <w:t>TCTCATGTGTTTCATTTTTATTCGTTTGCTTTTCAGCTTCTTACTCCTCTTTTTAGGCTTATATGTGTAATAGGGACGCCATAGTTCATCAGTTTCGGGATCGTTTGCGTCATCATATGTTTCTTTTTCTCTAACTGAGGTTGTGACTTCTGCCCTCAACCGCAAACTTGGA</w:t>
      </w:r>
      <w:r w:rsidRPr="00134A2F">
        <w:rPr>
          <w:rFonts w:asciiTheme="minorHAnsi" w:eastAsiaTheme="minorEastAsia" w:hAnsi="Calibri" w:cstheme="minorBidi"/>
          <w:b/>
          <w:bCs/>
          <w:kern w:val="24"/>
          <w:lang w:val="en-US"/>
        </w:rPr>
        <w:t>C</w:t>
      </w:r>
      <w:r w:rsidRPr="00134A2F">
        <w:rPr>
          <w:rFonts w:asciiTheme="minorHAnsi" w:eastAsiaTheme="minorEastAsia" w:hAnsi="Calibri" w:cstheme="minorBidi"/>
          <w:kern w:val="24"/>
          <w:lang w:val="en-US"/>
        </w:rPr>
        <w:t>TTCCAATACTCTCCTCTGGACGGTTACT</w:t>
      </w:r>
      <w:r w:rsidRPr="00134A2F">
        <w:rPr>
          <w:rFonts w:asciiTheme="minorHAnsi" w:eastAsiaTheme="minorEastAsia" w:hAnsi="Calibri" w:cstheme="minorBidi"/>
          <w:b/>
          <w:bCs/>
          <w:kern w:val="24"/>
          <w:u w:val="single"/>
          <w:lang w:val="en-US"/>
        </w:rPr>
        <w:t>TTGACCTATGCCCTCTGGTC</w:t>
      </w:r>
    </w:p>
    <w:p w14:paraId="75D5D512" w14:textId="77777777" w:rsidR="00C42850" w:rsidRPr="00134A2F" w:rsidRDefault="00C42850" w:rsidP="00134A2F">
      <w:pPr>
        <w:pStyle w:val="NormalWeb"/>
        <w:spacing w:before="0" w:beforeAutospacing="0" w:after="0" w:afterAutospacing="0"/>
        <w:rPr>
          <w:lang w:val="en-US"/>
        </w:rPr>
      </w:pPr>
      <w:r w:rsidRPr="00134A2F">
        <w:rPr>
          <w:rFonts w:asciiTheme="minorHAnsi" w:eastAsiaTheme="minorEastAsia" w:hAnsi="Calibri" w:cstheme="minorBidi"/>
          <w:kern w:val="24"/>
          <w:lang w:val="en-US"/>
        </w:rPr>
        <w:t>&gt;ALT_NA_LR812586.1_40855373-40855617</w:t>
      </w:r>
    </w:p>
    <w:p w14:paraId="275C0C1A" w14:textId="77777777" w:rsidR="00C42850" w:rsidRPr="00134A2F" w:rsidRDefault="00C42850" w:rsidP="00134A2F">
      <w:pPr>
        <w:pStyle w:val="NormalWeb"/>
        <w:spacing w:before="0" w:beforeAutospacing="0" w:after="0" w:afterAutospacing="0"/>
        <w:rPr>
          <w:lang w:val="en-US"/>
        </w:rPr>
      </w:pPr>
      <w:r w:rsidRPr="00134A2F">
        <w:rPr>
          <w:rFonts w:asciiTheme="minorHAnsi" w:eastAsiaTheme="minorEastAsia" w:hAnsi="Calibri" w:cstheme="minorBidi"/>
          <w:b/>
          <w:bCs/>
          <w:kern w:val="24"/>
          <w:u w:val="single"/>
          <w:lang w:val="en-US"/>
        </w:rPr>
        <w:t>AGGTGATAAAGGCCTAGTGTAGCA</w:t>
      </w:r>
      <w:r w:rsidRPr="00134A2F">
        <w:rPr>
          <w:rFonts w:asciiTheme="minorHAnsi" w:eastAsiaTheme="minorEastAsia" w:hAnsi="Calibri" w:cstheme="minorBidi"/>
          <w:kern w:val="24"/>
          <w:lang w:val="en-US"/>
        </w:rPr>
        <w:t>TCTCATGTGTTTCATTTTTATTCGTTTGCTTTTCAGCTTCTTACTCCTCTTTTTAGGCTTATATGTGTAATAGGGACGCCATAGTTCATCAGTTTCGGGATCGTTTGCGTCATCATATGTTTCTTTTTCTCTAACTGAGGTTGTGACTTCTGCC</w:t>
      </w:r>
      <w:r w:rsidRPr="00134A2F">
        <w:rPr>
          <w:rFonts w:asciiTheme="minorHAnsi" w:eastAsiaTheme="minorEastAsia" w:hAnsi="Calibri" w:cstheme="minorBidi"/>
          <w:b/>
          <w:bCs/>
          <w:kern w:val="24"/>
          <w:u w:val="single"/>
          <w:lang w:val="en-US"/>
        </w:rPr>
        <w:t>CTCAACCGCAAACTTGGATT</w:t>
      </w:r>
      <w:r w:rsidRPr="00134A2F">
        <w:rPr>
          <w:rFonts w:asciiTheme="minorHAnsi" w:eastAsiaTheme="minorEastAsia" w:hAnsi="Calibri" w:cstheme="minorBidi"/>
          <w:kern w:val="24"/>
          <w:lang w:val="en-US"/>
        </w:rPr>
        <w:t>TCCAATACTCTCCTCTGGACGGTTACTTTGACCTATG</w:t>
      </w:r>
      <w:r w:rsidRPr="00134A2F">
        <w:rPr>
          <w:rFonts w:asciiTheme="minorHAnsi" w:eastAsiaTheme="minorEastAsia" w:hAnsi="Calibri" w:cstheme="minorBidi"/>
          <w:b/>
          <w:bCs/>
          <w:kern w:val="24"/>
          <w:lang w:val="en-US"/>
        </w:rPr>
        <w:t>A</w:t>
      </w:r>
      <w:r w:rsidRPr="00134A2F">
        <w:rPr>
          <w:rFonts w:asciiTheme="minorHAnsi" w:eastAsiaTheme="minorEastAsia" w:hAnsi="Calibri" w:cstheme="minorBidi"/>
          <w:kern w:val="24"/>
          <w:lang w:val="en-US"/>
        </w:rPr>
        <w:t>CCTCTGGTC</w:t>
      </w:r>
    </w:p>
    <w:p w14:paraId="1148FEF7" w14:textId="77777777" w:rsidR="00C42850" w:rsidRPr="00134A2F" w:rsidRDefault="00C42850" w:rsidP="00134A2F">
      <w:pPr>
        <w:rPr>
          <w:rFonts w:eastAsia="Calibri"/>
          <w:kern w:val="24"/>
          <w:lang w:val="en-US"/>
        </w:rPr>
      </w:pPr>
    </w:p>
    <w:p w14:paraId="386A0214" w14:textId="77777777" w:rsidR="00914663" w:rsidRPr="00134A2F" w:rsidRDefault="00C42850" w:rsidP="00134A2F">
      <w:pPr>
        <w:jc w:val="both"/>
        <w:rPr>
          <w:rFonts w:ascii="Times New Roman" w:eastAsia="Calibri" w:hAnsi="Times New Roman" w:cs="Times New Roman"/>
          <w:kern w:val="24"/>
          <w:sz w:val="24"/>
          <w:szCs w:val="24"/>
          <w:lang w:val="en-US" w:eastAsia="fr-FR"/>
        </w:rPr>
      </w:pPr>
      <w:r w:rsidRPr="00134A2F">
        <w:rPr>
          <w:rFonts w:eastAsia="Calibri"/>
          <w:noProof/>
          <w:kern w:val="24"/>
          <w:lang w:eastAsia="fr-FR"/>
        </w:rPr>
        <mc:AlternateContent>
          <mc:Choice Requires="wpg">
            <w:drawing>
              <wp:anchor distT="0" distB="0" distL="114300" distR="114300" simplePos="0" relativeHeight="251668480" behindDoc="0" locked="0" layoutInCell="1" allowOverlap="1" wp14:anchorId="590C5A75" wp14:editId="49F70E0C">
                <wp:simplePos x="0" y="0"/>
                <wp:positionH relativeFrom="margin">
                  <wp:align>center</wp:align>
                </wp:positionH>
                <wp:positionV relativeFrom="margin">
                  <wp:posOffset>3704116</wp:posOffset>
                </wp:positionV>
                <wp:extent cx="5478384" cy="4716000"/>
                <wp:effectExtent l="0" t="0" r="8255" b="8890"/>
                <wp:wrapSquare wrapText="bothSides"/>
                <wp:docPr id="57" name="Groupe 2"/>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478384" cy="4716000"/>
                          <a:chOff x="0" y="0"/>
                          <a:chExt cx="5844552" cy="5032340"/>
                        </a:xfrm>
                      </wpg:grpSpPr>
                      <wpg:grpSp>
                        <wpg:cNvPr id="58" name="Groupe 58"/>
                        <wpg:cNvGrpSpPr/>
                        <wpg:grpSpPr>
                          <a:xfrm>
                            <a:off x="0" y="0"/>
                            <a:ext cx="5844552" cy="5032340"/>
                            <a:chOff x="0" y="0"/>
                            <a:chExt cx="5844552" cy="5032340"/>
                          </a:xfrm>
                        </wpg:grpSpPr>
                        <wpg:grpSp>
                          <wpg:cNvPr id="59" name="Groupe 59"/>
                          <wpg:cNvGrpSpPr>
                            <a:grpSpLocks noChangeAspect="1"/>
                          </wpg:cNvGrpSpPr>
                          <wpg:grpSpPr>
                            <a:xfrm>
                              <a:off x="0" y="0"/>
                              <a:ext cx="5844552" cy="5032340"/>
                              <a:chOff x="0" y="0"/>
                              <a:chExt cx="6659964" cy="5734433"/>
                            </a:xfrm>
                          </wpg:grpSpPr>
                          <pic:pic xmlns:pic="http://schemas.openxmlformats.org/drawingml/2006/picture">
                            <pic:nvPicPr>
                              <pic:cNvPr id="60" name="Image 60"/>
                              <pic:cNvPicPr>
                                <a:picLocks noChangeAspect="1"/>
                              </pic:cNvPicPr>
                            </pic:nvPicPr>
                            <pic:blipFill>
                              <a:blip r:embed="rId16"/>
                              <a:stretch>
                                <a:fillRect/>
                              </a:stretch>
                            </pic:blipFill>
                            <pic:spPr>
                              <a:xfrm>
                                <a:off x="0" y="660682"/>
                                <a:ext cx="6659964" cy="5073751"/>
                              </a:xfrm>
                              <a:prstGeom prst="rect">
                                <a:avLst/>
                              </a:prstGeom>
                            </pic:spPr>
                          </pic:pic>
                          <wps:wsp>
                            <wps:cNvPr id="61" name="Accolade ouvrante 61"/>
                            <wps:cNvSpPr/>
                            <wps:spPr>
                              <a:xfrm rot="5400000">
                                <a:off x="1786218" y="-792940"/>
                                <a:ext cx="369359" cy="2578233"/>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62" name="Accolade ouvrante 62"/>
                            <wps:cNvSpPr/>
                            <wps:spPr>
                              <a:xfrm rot="5400000">
                                <a:off x="4399017" y="-792940"/>
                                <a:ext cx="369361" cy="2578233"/>
                              </a:xfrm>
                              <a:prstGeom prst="lef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tlCol="0" anchor="ctr"/>
                          </wps:wsp>
                          <wps:wsp>
                            <wps:cNvPr id="63" name="ZoneTexte 7"/>
                            <wps:cNvSpPr txBox="1"/>
                            <wps:spPr>
                              <a:xfrm>
                                <a:off x="724130" y="0"/>
                                <a:ext cx="2516580" cy="337421"/>
                              </a:xfrm>
                              <a:prstGeom prst="rect">
                                <a:avLst/>
                              </a:prstGeom>
                              <a:noFill/>
                            </wps:spPr>
                            <wps:txbx>
                              <w:txbxContent>
                                <w:p w14:paraId="537705E0" w14:textId="77777777" w:rsidR="00C42850" w:rsidRDefault="00C42850" w:rsidP="00C42850">
                                  <w:pPr>
                                    <w:pStyle w:val="NormalWeb"/>
                                    <w:spacing w:before="0" w:beforeAutospacing="0" w:after="0" w:afterAutospacing="0"/>
                                    <w:jc w:val="center"/>
                                  </w:pPr>
                                  <w:r>
                                    <w:rPr>
                                      <w:rFonts w:asciiTheme="minorHAnsi" w:hAnsi="Calibri" w:cstheme="minorBidi"/>
                                      <w:color w:val="5B9BD5" w:themeColor="accent1"/>
                                      <w:kern w:val="24"/>
                                    </w:rPr>
                                    <w:t>REF primers</w:t>
                                  </w:r>
                                </w:p>
                              </w:txbxContent>
                            </wps:txbx>
                            <wps:bodyPr wrap="square" rtlCol="0">
                              <a:spAutoFit/>
                            </wps:bodyPr>
                          </wps:wsp>
                          <wps:wsp>
                            <wps:cNvPr id="64" name="ZoneTexte 8"/>
                            <wps:cNvSpPr txBox="1"/>
                            <wps:spPr>
                              <a:xfrm>
                                <a:off x="3327232" y="20422"/>
                                <a:ext cx="2515808" cy="337421"/>
                              </a:xfrm>
                              <a:prstGeom prst="rect">
                                <a:avLst/>
                              </a:prstGeom>
                              <a:noFill/>
                            </wps:spPr>
                            <wps:txbx>
                              <w:txbxContent>
                                <w:p w14:paraId="015F5700" w14:textId="77777777" w:rsidR="00C42850" w:rsidRDefault="00C42850" w:rsidP="00C42850">
                                  <w:pPr>
                                    <w:pStyle w:val="NormalWeb"/>
                                    <w:spacing w:before="0" w:beforeAutospacing="0" w:after="0" w:afterAutospacing="0"/>
                                    <w:jc w:val="center"/>
                                  </w:pPr>
                                  <w:r>
                                    <w:rPr>
                                      <w:rFonts w:asciiTheme="minorHAnsi" w:hAnsi="Calibri" w:cstheme="minorBidi"/>
                                      <w:color w:val="FF0000"/>
                                      <w:kern w:val="24"/>
                                    </w:rPr>
                                    <w:t>alt primers</w:t>
                                  </w:r>
                                </w:p>
                              </w:txbxContent>
                            </wps:txbx>
                            <wps:bodyPr wrap="square" rtlCol="0">
                              <a:spAutoFit/>
                            </wps:bodyPr>
                          </wps:wsp>
                        </wpg:grpSp>
                        <wps:wsp>
                          <wps:cNvPr id="65" name="ZoneTexte 10"/>
                          <wps:cNvSpPr txBox="1"/>
                          <wps:spPr>
                            <a:xfrm>
                              <a:off x="2063841" y="1706962"/>
                              <a:ext cx="1695639" cy="1288785"/>
                            </a:xfrm>
                            <a:prstGeom prst="rect">
                              <a:avLst/>
                            </a:prstGeom>
                            <a:solidFill>
                              <a:schemeClr val="bg1"/>
                            </a:solidFill>
                          </wps:spPr>
                          <wps:txbx>
                            <w:txbxContent>
                              <w:p w14:paraId="3216A7FA"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49 = REF/REF</w:t>
                                </w:r>
                              </w:p>
                              <w:p w14:paraId="2A36ED5A"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57 = REF/REF</w:t>
                                </w:r>
                              </w:p>
                              <w:p w14:paraId="183C4CC5"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65 = alt/alt</w:t>
                                </w:r>
                              </w:p>
                              <w:p w14:paraId="5C59E872"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174 = REF/alt</w:t>
                                </w:r>
                              </w:p>
                              <w:p w14:paraId="0037572D"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33 = alt/alt</w:t>
                                </w:r>
                              </w:p>
                              <w:p w14:paraId="66181331" w14:textId="77777777"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41 = alt/alt</w:t>
                                </w:r>
                              </w:p>
                            </w:txbxContent>
                          </wps:txbx>
                          <wps:bodyPr wrap="square" rtlCol="0">
                            <a:spAutoFit/>
                          </wps:bodyPr>
                        </wps:wsp>
                      </wpg:grpSp>
                      <wps:wsp>
                        <wps:cNvPr id="66" name="ZoneTexte 12"/>
                        <wps:cNvSpPr txBox="1"/>
                        <wps:spPr>
                          <a:xfrm>
                            <a:off x="94628" y="188590"/>
                            <a:ext cx="371788" cy="392045"/>
                          </a:xfrm>
                          <a:prstGeom prst="rect">
                            <a:avLst/>
                          </a:prstGeom>
                          <a:noFill/>
                        </wps:spPr>
                        <wps:txbx>
                          <w:txbxContent>
                            <w:p w14:paraId="0DFC9CA3" w14:textId="77777777" w:rsidR="00C42850" w:rsidRDefault="00C42850" w:rsidP="00C42850">
                              <w:pPr>
                                <w:pStyle w:val="NormalWeb"/>
                                <w:spacing w:before="0" w:beforeAutospacing="0" w:after="0" w:afterAutospacing="0"/>
                              </w:pPr>
                              <w:r>
                                <w:rPr>
                                  <w:rFonts w:asciiTheme="minorHAnsi" w:hAnsi="Calibri" w:cstheme="minorBidi"/>
                                  <w:color w:val="000000" w:themeColor="text1"/>
                                  <w:kern w:val="24"/>
                                  <w:sz w:val="36"/>
                                  <w:szCs w:val="36"/>
                                </w:rPr>
                                <w:t>B</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215CF56C" id="Groupe 2" o:spid="_x0000_s1047" style="position:absolute;margin-left:0;margin-top:291.65pt;width:431.35pt;height:371.35pt;z-index:251668480;mso-position-horizontal:center;mso-position-horizontal-relative:margin;mso-position-vertical-relative:margin;mso-width-relative:margin;mso-height-relative:margin" coordsize="58445,50323"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AHruLMBAAAFhMAAA4AAABkcnMvZTJvRG9jLnhtbOxYWY/bNhB+L9D/&#10;QOh917ovrDfY7DZBgKBdJOlL32iasoRIpErSx/77DClRsmXvmcJAgTzYIC3OcI5vvhn56t2uqdGG&#10;CllxNne8S9dBlBG+rNhq7vz97cNF6iCpMFvimjM6dx6odN5d//7b1bbNqc9LXi+pQKCEyXzbzp1S&#10;qTafzSQpaYPlJW8pg4cFFw1WsBWr2VLgLWhv6pnvuvFsy8WyFZxQKeHXu+6hc230FwUl6q+ikFSh&#10;eu6Abcp8C/O90N+z6yucrwRuy4r0ZuA3WNHgisGlg6o7rDBai+pIVVMRwSUv1CXhzYwXRUWo8QG8&#10;8dyJNx8FX7fGl1W+XbVDmCC0kzi9WS35c3MvULWcO1HiIIYbyJG5liJfB2fbrnI481G0X9t70XkI&#10;y8+cfJeI8dsSsxW9kS0EGtKvJWZTEb1fjfK7QjRaD/iOdiYRD0Mi6E4hAj9GYZIGaeggAs/CxItd&#10;t08VKSGfR3Kk/MNKpmEYRX4nGbmBH4RGcobz7mJj3mDOYNvgqY0G4PYgGlF6HI4+PoM2e8czzj1i&#10;Is7P5lw2dS47du5suX5zOOI4yrK4R0mUBGEYBAaBNg+HuW4rksOnryJYHVXR82wDUmotqNMraV6k&#10;o8Hi+7q9gIJvsaoWVV2pB0NeUNraKLa5r4guLr0ZCzIGvuog+KnBK4pgD4CzZzoJrD16qhgPj8/0&#10;9uC6RV21H6q61tnW694xYMgJw5yITcded5ysG8pUR8eC1uAjZ7KsWukgkdNmQYFdxKelYQecSyWo&#10;IqW+sICLvwBzaNbYe2CsHA3TNsuefE6SRxy7cWrYCueWQQ6x4SZBEnXsZLEBkRNSfaS8QXoBFoIh&#10;kBCc481n2Ztkj4B9oxVmCVtNGdC0pI0Z7I6i9ipe/lriloIJWu0eDDwLgxtCeI2XFPH1RmCmABLG&#10;p/68JmjDSPIgXEhw8C4KgUKBRLWDPfN6SRr7HvAccOxFkvlZx5RjDIM4CyKgCk3CfpSk/qS8jkJY&#10;00K9F5hoJx6JI85rph9KXldLCzzT7eltLdAGQ59WO5uqvVMAEC0JJW3dMyv1UFOtr2ZfaAF9DJqH&#10;Z26f6MSEAEatXnNai3UI7AW76Dwp2J/XotRMF8OtLxAeJMzNnKlBuKkYF6fMHkNRdOdtBDq/dQgW&#10;fPkATUuo+pZ3Qw5mpORQwUQJQ4f6FMD0XHiF5tvR1gm89jOFwfdr8RoGWeZ6MKU8hVeoiF94HYH+&#10;C697LweP8Gtg8foPvKF8gwZCUaLrRpcN0LCGKVK799xQywmC1dXcU2rih14AbRsQ2s+rth/5kRdH&#10;KTzSZBoESehbLrItzfaaF7UjnDOu2VN3TsODpj/qldotdmae7+fVgSC28JIzd+S/a6znl5EutPmy&#10;vVkrUGjantbSkUqv/IzcAcNcxx1jLgY/XpmLIPATPwAy0t3LDf3JgAAJgXxA9ztbQvoZ2wYX/WRC&#10;xuH2XMQeHSfHMzB/Q6X4bgwveEDWkB0vceMsnuTHi7MoDvrpw/PTNEkj083eOMA9PXIsVrYc90eO&#10;RyprdLrvvf+7TMYnMjltzS/lvCyM/W6I9NI0yia8FyQwZtoqy6AOfzKJz9KeZxI5cth/Umbw5wtw&#10;4cG/O/t7w5Pj31nXPwAAAP//AwBQSwMEFAAGAAgAAAAhAI4iCUK6AAAAIQEAABkAAABkcnMvX3Jl&#10;bHMvZTJvRG9jLnhtbC5yZWxzhI/LCsIwEEX3gv8QZm/TuhCRpt2I0K3UDxiSaRtsHiRR7N8bcGNB&#10;cDn3cs9h6vZlZvakELWzAqqiBEZWOqXtKODWX3ZHYDGhVTg7SwIWitA22019pRlTHsVJ+8gyxUYB&#10;U0r+xHmUExmMhfNkczO4YDDlM4zco7zjSHxflgcevhnQrJisUwJCpypg/eKz+T/bDYOWdHbyYcim&#10;HwquTXZnIIaRkgBDSuMnrAoyA/Cm5qvHmjcAAAD//wMAUEsDBBQABgAIAAAAIQCdYdZU4AAAAAkB&#10;AAAPAAAAZHJzL2Rvd25yZXYueG1sTI9Pa4NAFMTvhX6H5QV6a9Y/xIpxDSG0PYVCk0Lp7UVfVOK+&#10;FXej5tt3e2qOwwwzv8k3s+7ESINtDSsIlwEI4tJULdcKvo5vzykI65Ar7AyTghtZ2BSPDzlmlZn4&#10;k8aDq4UvYZuhgsa5PpPSlg1ptEvTE3vvbAaNzsuhltWAky/XnYyCIJEaW/YLDfa0a6i8HK5awfuE&#10;0zYOX8f95by7/RxXH9/7kJR6WszbNQhHs/sPwx++R4fCM53MlSsrOgX+iFOwSuMYhLfTJHoBcfK5&#10;OEoCkEUu7x8UvwAAAP//AwBQSwMEFAAGAAgAAAAhAFJGO7jbvQEACFZUABQAAABkcnMvbWVkaWEv&#10;aW1hZ2UxLmVtZuydP6wk15Wfn8gxuXBiAwKYMBHADVapAsLpwH8SwgANrB0IC2JjwnDEwFAkwiAg&#10;MFjYgUEnTpgsoMRgQCywTJhYCReERP2jKIoacob/KQ7JGXJmHmWV54x0nn7vvqruqrrnVNet/gao&#10;qe7q7vduf/X1uef+Xr9+3zg5OfnPdzf/96//2d1Ll/za3dv++93L/+Xk5Fv/9t//u5OTb5z8xX/6&#10;65P77x76xp/vcu/S9x88OflXdx/3L+47Ofl2ceP/+ud/cfJXP7h08h/u3vMH//Gvzx5Zfi+/4d/c&#10;HcM37n6tx+8e+Ku723+9u/3LPz3uWyf/dOK3221++Rsn37p77c/3u3flT/91/IMABCAAAQhAAAIQ&#10;gAAEIAABCEAAAhCAAAQgcBwEXj6Op8mzhAAEIAABCEAAAhCAAAQgAAEIQAACEIAABCDQkYciAQQg&#10;AAEIQAACEIAABCAAAQhAAAIQgAAEIHAsBMhDj+VM8zwhAAEIQAACEIAABCAAAQhAAAIQgAAEIAAB&#10;8lAcgAAEIAABCEAAAhCAAAQgAAEIQAACEIAABI6FAHnosZxpnicEIAABCEAAAhCAAAQgAAEIQAAC&#10;EIAABCBAHooDEIAABCAAAQhAAAIQgAAEIAABCEAAAhCAwLEQIA89ljPN84QABCAAAQhAAAIQgAAE&#10;IAABCEAAAhCAAATIQ3EAAhCAAAQgAAEIQAACEIAABCAAAQhAAAIQOBYC5KHHcqZ5nhCAAAQgAAEI&#10;QAACEIAABCAAAQhAAAIQgAB5KA5AAAIQgAAEIAABCEAAAhCAAAQgAAEIQAACx0KAPPRYzjTPEwIQ&#10;gAAEIAABCEAAAhCAAAQgAAEIQAACECAPxQEIQAACEIAABCAAAQhAAAIQgAAEIAABCEDgWAiQhx7L&#10;meZ5QgACEIAABCAAAQhAAAIQgAAEIAABCEAAAuShOAABCEAAAhCAAAQgAAEIQAACEIAABCAAAQgc&#10;CwHy0GM50zxPCEAAAhCAAAQgAAEIQAACEIAABCAAAQhAgDwUByYT+Prrr7s7d+6wJTA4PT2FawJX&#10;9xW+ea9b2OaxNX/hm8cXtnlscRe2Pv+2uKc25PkL2zy21F3Ytlhvfcx/+MMfJmcTPAACFQTIQyvg&#10;HetDf/vb33Y/+9nP2BIYvPnmm3BN4Oq+wjfvdQvbPLbmL3zz+MI2jy3uwtbn3xb31IY8f2Gbx5a6&#10;C9sW662P+ebNm8casfC8D0OAPPQw3Jv+rpaHWh9jP9tli2Nw9erVs8zj888/h22gXza3en+Iu3HO&#10;+usfd+OZOlvczWNrjHE3jy/u5rHF3Vy2uJvLl7qbxxd389hSd3PZuru25x8EFiRAHrog7K18K8tD&#10;rZex35tni2Pwu9/97iwP9d8ZYB/3Oy+eh5q7cI3jaizVXWpCXE1wlrgb66u+/tVdPc7lGObqrvvM&#10;PqZGqLswjWGqHNVd6kFMPXCO6u7t27c7tlgGuBvrq3tre3VXj3M5hrm5Sx66lcSomedBHtrMqVrP&#10;QMlD4/tu68GZY2Pm0qGehP4wj6+6q+tJLsfUCtxdxt2h2sHx+fzVXepBTD1wjtTdWJ7O1ffqLjVg&#10;fg3oY6fukoXGZqHGE3djfVWH1V09zuUY5uYueeh6Mp8jGQl56JGc6MinSR6a04Mzx8bMpUM9Cf1h&#10;Hl9119eS7OPqBO4u4+5Q7eD4fP7qLjUhriYYS+puLM/ST3WXGjC/BvSxU3f7budYHW/creO3yz/c&#10;zWNr3M1d8tDI1IavNYIAeegISNzlPAHy0JwenDk2f461zw7l9+XjOau75ZqS6/X1grVNvLO+3lF3&#10;/Rj7ON7qLrWgvhYoQ3VXj3M5hrO6S02IqwnGUt2FbSxb44m78UzdU9zNY+vukoeez124lk6APDQd&#10;8fa+AXloTK9drlmYY/PnWPLQHMbqbuk11+vrBWubHG+t91Z3fb3DPo63ukstqK8FylDd1eNcjuGs&#10;7lIT4moCdTeWZZ+buJvHWOtuH3uO1bE3d8lDt5cdrfwZkYeu/AStcXjkoTG9drlmYY6tm0P39SD0&#10;h3l81d3Sa67X1wvcXcbdfTWE26efB3WXWlBfC5QhdTeWp7K1y+qu/V1ptjgG6i51dXpd3cdM3d13&#10;X26fxh93p/Ga6pe5Sx66xvRn02MiD9306c15cuShOT04c2z+HMv7Q3MYq7vlmpLr9fWCtU2Ot9an&#10;q7tT+3buv/+8qLvUgvpaoAzVXT3O5RjO6i5ZaFwWaizVXero/jo6lZG6O/Wx3H/3+cDd3Xxq/TF3&#10;yUNz8hu+6iAB8tBBNNwwRIA8NKbXLtcszLH5cyx5aA5jdbf0muv19YK1TY631reru7V9PI+/eJ7U&#10;XWpBfS1QhuquHudyDGd1lzyUPLSl+q7utjTuFsaqdbeF8bY2RnOXPHQogeF4EgHy0CSwW/6y5KEx&#10;vXa5ZmGOvbiWjpzH6Q/z+Kq7pddcr68XuLuMu5H1hq/1x3Om7lIL6muBMqTuxvJUtnYZd/P4qrvU&#10;yvj5Td2Fbyxf3I3lWfpp7pKHbjlFWuVzIw9d5WlZ96A8D+Xn5fy8vJzH1nyd/jCvh9H+sFxTcr1+&#10;TYm7y7i75vrV6tjUXWpBfS1QhtTdWJ7K1i7jbh5fdbfV2rbmcau7ax5ni2PD3bx+zHwwd8lD150D&#10;bXB05KEbPKnZT4k8NDYH9VyZOTZ/juX35XMYq7vlmpLr9WtK1jY53lrvre62uDZb+5jVXWpBfS1Q&#10;huquHudyDGfcjeHY56O6u/Ya1uL41N0Wx7/mMeNuXj9m593cJQ/NTnL4+gUB8tACCFf3E/A8dM3z&#10;VYtjY47Nn2PJQ3MYq7t9ax+O1a0rWdvkeGvzhLrb4ryx9jGru9SBujpQ8lN3y9u4Xs8ad+sZDnmo&#10;7q69hrU4PnW3xfGvecy4m9eP2Xk3d8lD92cx3COUAHloKM7j+GLkoTlzAXNsDlfvq+gP8/iqu0Pr&#10;H47PX1vi7jLueq1gH8db3aUGzK8Bfeyou7E8S8a4m8dX3aXextVbZ6nu+jH2MZxxN4bjkI/mLnno&#10;ceRJK3qW5KErOhmtDIU8NGcuYI7N4epzLv1hHl91t1xTcr1+TYm7y7jrtYJ9HG91l1pQXwuUIXU3&#10;lqeytcu4m8dX3aXextVbZ6nu+jH2MZxxN4bjkI/mLnloK4nQZsZJHrqZU7ncEyEPzZkLmGNzuPqc&#10;S3+Yx1fd9c/DZR/3OcO4u4y7XivYx/FWd8u8iet1eZPWXVjWsezjh7vxTJ2zuku9jau3zlLd9WPs&#10;YzjjbgzHIR/NXfLQ5TIdvtM9AuShiDCZAHlozlzAHJvD1edc+sM8vuouOWhcDuoscXcZd71WsI/j&#10;re56FsI+JmfSugvTGKbKEXfjmTpfdZd6G1dvnaW668fYx3DG3RiOQz6au+Shk6MZHlBHgDy0jt9R&#10;Ppo8NGcuYI7N4epzLv1hHl/czWNr/uJuHl/czWNbuutZCPuYnEndhWkMU+WodVePc7metbrrPRr7&#10;uFqs7sI1jquxxN1YnqWf5i556FHGS4d80uShh6Tf6PcmD82ZC5hjc7j6XEt/mMcXd/PYmr+4m8cX&#10;d/PYlu6SI9XnSMpQ3dXjXI7hrHUXpjFMnaO66z0a+7harO7CNY6rscTdWJ6ln+YueWijAVG7wyYP&#10;bffcHWzk5KE5cwFzbA5Xn2vpD/P44m4eW/MXd/P44m4e29Jdz0LYx2RL6i5MY5gqR627epzL9azV&#10;Xe/R2MfVYnUXrnFcjSXuxvIs/TR3yUMPFvEc6zcmDz3WM1/xvMlDc+YC5tgcrj7X0h/m8cXdPLbm&#10;L+7m8cXdPLalu+RI9TmSMlR39TiXYzhr3YVpDFPnqO56j8Y+rharu3CN42oscTeWZ+mnuUseWhHS&#10;8NA5BMhD51A78seQh+bMBcyxOVx9rqU/zOOLu3lszV/czeOLu3lsS3c9C2Efky2puzCNYaocte7q&#10;cS7Xs1Z3vUdjH1eL1V24xnE1lrgby7P009wlDz3yoGn5p08eujzz5r+j56G3b9/u2OIY6BwL1ziu&#10;zlL7Qz/GPoYz7sZwHPIRd/P44m4eW/NZ3T09Pe3Y4hiou3CN4+oscTeeqbNVd4fmPY7Pr83q7q1b&#10;tzq2OAa4O9/LMa9pc5c8tPmoqLUnQB7a2hlbwXg9D/3qq686tjgGOsfCNY6rs9T+0I+xj+Gs7tJ3&#10;x/XdzlLd9WPsYzjjbgzHIR/V3TFrIe4zfq2p7sJtPLexrHA3nqmzV3eHagfH59dmdffLL7/s2OIY&#10;4O58L8e8ps1d8tAVhD3HNQTy0OM63yHP1vNQ5te4+dVY6hwL21i2xpP+MJ6pe6rukjHHZMzKEXeX&#10;cdd9Zh/HW91Vp7lcXyeou/UMd3mIu3l81V3qbVy9dZbq7o0bNzq2OAbq7q76wW3z6oe5Sx4aEtfw&#10;RcYTIA8dz4p7/omA56FWr9jiGOgcC9c4rs5S+0M/xj6GM+7GcBzyEXfz+Kq7rBnj1ozOEneXcXeo&#10;dnB8Pn/cnc9un3dad/fdl9unnwd19/PPP+/Y4hiou54/s4/L9M1de83zDwILEiAPXRD2Vr6V56HM&#10;r3Hzq7HUORa2sWyNJ/1hPFP3VN394osvOrZYBuoubGPZqrvuM/u4WoG7sb7q6x934zzte83j7jLu&#10;qtNcjmGu7l6/fr1ji2Ogddd/7sc+7mep5i556FYSo2aeB3loM6dqPQP1PJT5NW5+NZY6x8I2lq3x&#10;pD+MZ+qe4m4eW9zNZavufvrppx1bLAPqbp6/uBvravnax91l3PU+gn0cb3XX6gRbLIM333zz3pri&#10;s88+69hiGZi75KHryXyOZCTkoUdyoiOfpuehzK+x86uubT755JOOLZaB9ocff/xxxxbHQN2lLsTX&#10;BXWXuhBbF9Tdjz76qGOLZaDuUnPjaq6xVHc//PDDji2WgbpL3c2ru7CNZWs81V3qbl7dLX+GwvX6&#10;n1GZu+ShkakNX2sEAfLQEZC4y3kCnoeyboxdN7K2iV3LlGtD7Q/ff//9ji2OAe4u5+4HH3zQscUx&#10;UHffe++9ji2WAXU3rs6Wc5a6++6773ZssQzUXWpuXM01luoubGPZGk/cjWfqnqq7ZM2xWbPxNHfJ&#10;Q8/nLlxLJ0Aemo54e9/A89CyN+d63bpH51jW5LFrcuOp/eG1a9c6tjgGuBvvq9YAdZfMIzbzUHff&#10;eeedji2Wgbp79erVji2Ogbr79ttvd2yxDNRd6m5e3YVtLFvjqe5qL8Hl+l5N6275vguu1783wNwl&#10;D91edrTyZ0QeuvITtMbheR5KDxPbw+gcS1YXl9U5S+0PWTfGrhvVXfKOuLzDWeJurK/6+ld333rr&#10;rY4tloG6a70DWxwDdfc3v/lNxxbLQN3VmsHl+nqs7sKznmfJUN31Hph9zLpC3SVfrs+XS4bmLnno&#10;GtOfTY+JPPTAp/fO7+90D/3dQ91jf//YhZE8+3+f7U6ePjnb+u5z4UELHPA81Nfq7GPyD51jy96G&#10;6/X9ovaHZB6xmYe6e+XKlY4tlgHuxvqqr39199e//nXHFstA3bW/QcEWx0DdfeONNzq2WAbqrtYM&#10;LtfXY3UXnvU8S4bqLr/zEPs7D+ou69+Y9a9yNHfXlIde+/xa9+APHuyefPHJCwmLHdOcpu8+Fx7E&#10;gTUSIA898FkZykMtC730zKVzo3vi/zzRm5ueu9MCVzwPJaOrz+iUoc6xZW/D9fp+UftDMo/YzEPd&#10;5T1Kse9RMp64G+urvv7V3ddff71ji2Wg7v7qV7/q2OIYqLu/+MUvOrZYBuqu1gwu19djdZccPzbH&#10;N57qLj+fjv35tLoL21i2xtPcbSEPtezz4f/x8LnU5fLzl3tz03N34soaCZCHHvis9OWhfcdsmDfu&#10;3Oju+2/3da++/+pBR+15KL/3Fvd7b8ZS51jeQxP3Hhpnqf0hmUds5qHusrbJXdvgbp67ViPY4hlY&#10;Dbb3f5DXxeZ1Wndfe+21ji2WAT1DbK3VuUvd/eUvf9mxxTJQd3k/Rf37KZShusvP/3N+/r/2PHTo&#10;PaOvvPvKvfeS2u38a4oAeeiBT9dQ9tk3LMtD7X3ZT/3jU303L3aMPDQ2B/VcWedY3n9Q//6DkqH2&#10;h/Tesb23usv7v+Le/+UscTfWV339q7s//elPO7ZYBuruz3/+844tjoG6+5Of/KRji2Wg7mrN4HJ9&#10;PVZ3+TlJ7M9JjKe6q1kel+uzUXXX32/BPu49LObu2vPQocDF8lDLaZ575bmhu3B8nQTIQw98XshD&#10;c7JFzxhb2uscy3vsct9jR/8d23+ru/oeEC7HvL9G1za4m+cuWWhsFmo81V2y0Lgs1Fhq3f3xj3/c&#10;scUyUHepu3l1F7axbI2nuksGWp+BKkOtu+X7Lrhe/14Wc5c89MDh1PF9e/LQA5/zOXno8z95ftSo&#10;//aFvz33Ob/6mb9jLg99E39/qM4PXK6fb3WO9feFsY97r532h6zL89blvHem/r0zJUPcjfVVX/9a&#10;d/l949jfNzae6q5dZotjoO6++uqrHVssA3VXawaX6+uxugvPep4lQ3WX3+mO/Z1udZc1WtwazVma&#10;u0N56Pdf/n5VrnHl+pWhaGPw+NDvxvc9wN8fanv+NUWAPPTAp2soD330fz964bNC7W8s/eX//MvR&#10;I87OQx/9h7/p2OIY6BwL1ziuzlL7Qz/GPoYz7sZwHPIRd/P44m4eW/MZd/P44m4eW9zNZYu7uXyp&#10;u3l8cTePrdfdFvJQ+1tK9nfn9bNC7W8s2d9U4l9zBMhDD3zKhvJQ+1vy5Xs4p2Sh9rTIQ3Nr9lB2&#10;Mfc4c2zu+aI/zOOLu3lsvT/0v0kzt77wuP5zhLv9XKJ8oe7m8cXdPLbU3Vy2uJvLl7qbxxd389h6&#10;3W0hD7Xcs8xpyEIPHKrN//bkofPZVT3S3//5o6s/6h76u4e6x/7+sXNf76XfvNRdeubSuWNTr3zy&#10;5SedvTd87jb0/fz35aPWS3ydP84tzLH5cyyZUg5j3M3h6rWRtU0eX9zNY+trG+puDmPczeFK3c3l&#10;anxxN5cxPUMeX9zNY+s9w1Aeev3W9dmZhmUhX/+/r4eijQvH/f2fltPY+0DtvZ/6z/5mkt2Hf5sg&#10;QB56wNNomaj/bKHMQ/1vyY/9rNAln4bnoVeu3M1a2cIY6BzLZ3LXfyZ3yVD7w/LzGble95mX6q5/&#10;BhD7uM9Vwt06P3e9vtVd48wWz8DzUP5uSuzfTVF3+dvysX9b3nhSd5epu7vqM7fNOwfqLuu02LWq&#10;1l363Lg+11mau0N56JJZh30vyzs9pynzUD4rdOmzkfr9yENT8e7/4vaZoPZaK/NQ/z36p/7xqf1f&#10;ZOF7eB769ttvd2xxDHSOtfUjWywD7Q/5u+cxf/fcOaq7b7zxRscWywB3Y311b22v7pZ/k4Lr9X/n&#10;Q90l25iXbQxxU3f5W2C5fwtMawaX6+uxugvPep4lQ627rNPi1mnGUt2l143tdY2nubuWPNTiFctB&#10;Lacp81D/O0v2PlH+NU+APHQFp9A+K7TMQ21Y+v5R//nE1M8QzXh6noe+8847HVscA51j+XuQsX8P&#10;0nhqf+g/h2Qf87Nddbd8Xy7X69/rjLsxnva93tXdodyJ4/NzPHW3XLNzvS4HUXfJ7uuz+5KhuttX&#10;Ozg2vy6ru3Ccz3GInbrLOi1unWYs1V362/r+tmRo7q4pD7UcxT4XtMxD7bi+f9RzGj5D1Mg09488&#10;tLlTdvgBex567dq1ji2Ogc6xb731VscWy0D7w3L+5XpdT6PukuXnZvm4WudqyU/dHVpbcnz+ep26&#10;G+ur+qvuktnPz+yH2Km7/L5O7O/rqLvqNJdj6oW6yzotbp1mLNVd+t2cfndteejhkxdGkEyAPDQZ&#10;8Ba/vOeh7777bscWx0DnWD7vJ/bzfoyn9of0MLE9jLpr9YEtlgHuxvqqr391l7V4zFpcOeLuMu6S&#10;2c/P7IfYqbv8fDr259Nad2Eby9Z4qrvvvfdexxbHQN2l143tdY2nuUseusX0aNXPiTx01adnnYOz&#10;enX16tXu/fffZwtkoHMsv98S+/stxlP7Q3qY2B5G3eWzqmI/q8p44m6sr/r6V3dZl+euy5U7l+ud&#10;Vnd5/2Ls+xeNp9ZdfkYd+zNqdRe2sWzLn/9/8MEHHVscA3WXfjen3yUPXWf+s+FRkYdu+ORmPTVb&#10;x1geyvwaN78aS51jjS9bLANd25A3x+bNuBvravnaV3fpv2P7b3WXdXnuuhx389wly8/N8ukZ8noG&#10;2MayLX/+/+GHH3ZscQy0Zyh7Na7X98LW75KHZiU4fN0BAuShA2A4PEzA89CPPvqoY4tjoHMsn0MQ&#10;9zkEzlIzJT5PKe/zlJw3+ziH1V367fp+Wxlq3WVdnrsup+7m1V2y5tis2Xhq3cXdPHdhG8vWeKq7&#10;H3/8cccWx0B7BvrcuD7XWZq75KHDGQy3pBAgD03Buu0v6nnoJ5980rHFMdA5ls8iiP8sBu0P+Syl&#10;uM9SMpa4G++r1gB113tG9jF9uLrLujx3XU7dzau7uIu7Lb2+tO62NO5Wxqo9A+u0uHWasVR3tU/j&#10;ckwfTB667Qxppc+OPHSlJ2bNw/I81OYEtlgG/plV/G5L3O+2OEvtD/msh7zPenDe7OMcVnfpuWN6&#10;bufI2iaWp3P1vbpL3c2ru63kNC2NE3djfdXXv9ZdPc7lGObq7qefftqxxTFQd+lz4/pcZ2nu8v7Q&#10;NadAmxwbeegmT2vuk/I89Pr16x1bHAOdY/ndlrjfbXGW2h/yOQ9xn/NgLHE33lf31vbqrveM7GP6&#10;cHUXpjFMlaO6q05zub5m4G68r7hb7+WY17a6Sz8W248ZT627rNPi1mnGEnfjfdUaYO6Sh+bmOHz1&#10;CwTIQy8g4cA+AuShsXOr9yo6x/L7LbG/32I8tT+Ebyxf3I3lWfqp7o5Za3Kf8Wt6dRdu47mNZaXu&#10;ll5zva5u4G68r+o17tb5uev1re7uuh+3zTsH6q6vMdjHrN1wd56TY1/L5i556L4khtuDCZCHBgM9&#10;hi/neejnn3/escUx0DmW322J+90WZ6n9obFmi2Xgn/XgvNnHOYy7sa6Wr313tzzO9Xru6i41Ia4m&#10;GEvzE3frHR16neNurK/6+ld39TiXY5iru5999lnHFscAd2McHXqtm7vkoceQJq3qOZKHrup0tDEY&#10;z0O/+OKLji2Ogc6x/Bw35ue4ylH7Qz3O5XrWuFvPcJeH6u5QD8nxeT26ugvDeQx3cVN3dznObdNr&#10;iLoLv+n89jHD3Ximzhx389gaY3WXdVrcOs1Y4m6+u+ShbeRBGxoleeiGTuZST8XzUKtXbHEMdI7l&#10;Z7lxP8t1ltof+jH2MZxxN4bjkI/qrq8n2cf05OouTGOYKkd1d8hvjs+rH7gb7yvuznNx6mtY3Z36&#10;WO6//xxp3b1x40bHFscAd/f7V/MaNXfJQ5dKdPg+fyJAHooKkwl4Hvrll192bHEMdI7lcwjiPofA&#10;WWp/6MfYx3DG3RiOQz6quzV9Jo+92Mfj7nLuDvnN8XnnQN3ltX3xtV3LROsujs5zdIibujt0H47P&#10;Z67u8r6VuPetGEvcne/lmNe0uUseOjma4QF1BMhD6/gd5aPJQ+MyUM2TdY7l91tif7/FeGp/CN9Y&#10;vuou70OIex+Cs1R3x/ST3Gd8v67uUhdi60JZd91n9jE1AnfjfdUaoHUXZ2OcdY64u5y7us7gcv36&#10;DXfz3SUPPcp46ZBPmjz0kPQb/d6eh3711VcdWxwDnWO9Z2Qf14OztoljWXqp7vJehNj3IhhP3MXd&#10;Vl9X6m6rz2Gt49a6W9ZkrtfXDNyNn8v8taTu+jH2cbzVXdZpces0Y4m7cZ72vebNXTvOPwgsSIA8&#10;dEHYW/lWnofeunWrY4tjwBybP8fa3+K9evUqn3sb/Nm/6i7vP6h//0HJUNc2ff0jx+bXDtyN91X9&#10;VXf1OJfruau71ID5NWCIHe7WOzr0Old3h+7D8fn81V3WaXHrNGOJu/O9HPOaNnetJvMPAgsSIA9d&#10;EPZWvhV5aOzc6r0Kc2z+HOt56Jg5mfuMPx/qLu9FiH0vgvHUtQ1ejvdyDCvcjfdVa4C6q8e5XM9d&#10;3R3jOveZVjtwt97Rode5ujt0H47P56/u+hqDfczaDXfneznmNW3ukoduJTFq5nmQhzZzqtYzUM9D&#10;b9++3bHFMWCOzZ9jPQ8dMydzn/HnQ92l547puZWjrm3wcryXY1jhbryvQ+7qcS7Xc1d3x7jOfabV&#10;DuruNF5T/MLdPLZ2HtRd1mlx6zRjibv57pKHrifzOZKRkIceyYmOfJrkobFzq/cqOseyVqxfK5YM&#10;tT8sb+N6HW/creO3zz/czeOLu3lszWt11+c69jE9BO4u5+6+Gs3t084F7k7jNdUv6m5Mje2bq3A3&#10;313y0MjUhq81ggB56AhI3OU8Ac9D79y507HFMWCOzZ9j/f2hU3tL7r/73Ki7ff0jx+p6c9Y2dfx2&#10;+Ye7eWyNu7pLvxDXLxhL3F3O3V01hNumnwfcnc5simfU3dhaq3MX7ua7Sx56PnfhWjoB8tB0xNv7&#10;BuShOfMsc2z+HOt56JS+kvvuPy+4u59RjUe6tqn5Ojz24nnC3YtMIj1Rd3VNyeX6PkLdhWc9z5Kh&#10;uhv5muBrnf+dY3jE12B1t/Sa63W1Qusu7ua4Sx66vexo5c+IPHTlJ2iNw/M89PT0tGOLY8AcGz+v&#10;aq+i/aEe53I9d9ytZ7jLQ9zN44u7eWzNaXWXfiGuXzCW6i4ZR13G0cdP3d1Vn7lteg1Rd+E3nd8+&#10;Zupun9scm18vcDfeV/XZ3CUPXWP6s+kxkYdu+vTmPDny0Ng1ja8RmWPz51h/fyi94PxesI+dutt3&#10;O8fqeLO2qeO3yz/czWNr3NVdn+vYx/QQ6i5MY5gqR3V3Vw3htuk1RN2F33R++5jhbjxTZ467eWyN&#10;sblLHpqT3/BVBwmQhw6i4YYhAp6Hfv311x1bHAPm2Pw5ljw0hzHu5nD1/pu1TR5f3M1j62sbr7v0&#10;C3H9grFUd2Eby9Z4UnfzaoO66/Mc+zjeuBvHsvQSd/PYes9AHjqUwHA8iQB5aBLYLX9Z8tD4vrtc&#10;25TzL9fr51/6w3qGQx7SH+ax9f7QM6Whc8DxeecAd+dxG+ub1l0yu9jeQd2FbSxb8tDcuqDujq0l&#10;3G/8OdG6C7fx3Mawwt1YniVzc5c8dMsp0iqfG3noKk/LugdFHhrfd5OH5s6vNt/SH+Yx1v5Qf9+Q&#10;yzG/w6nuwjSGqXPE3VieztX36i6ZXWzvoO7CNpZtmYe6z+xj6oW6W+YhXK/v1bTu4myMs85R3fVj&#10;7OMYm7vkoevOgTY4OvLQDZ7U7KdEHhrfd5OH1vd/+3po+sO4fqXs/egP89gaa9zN44u7eWxLd8ns&#10;YnsHdRe2sWzJQ3Prgrq7r3fj9un9MT1Dnr/qbtkLc72eO3lodorD1+8hQB7aA4VDuwmQh8b33eSh&#10;0/u9qT0y/WF9nzLU62l/yLo8vj6ou/CN5Yu7sTxLP3E3jy/u5rE1j3E3j6+6O7WX4/77+2V1d6hv&#10;4/i8nljdLec7rtfXDHOX94fuzmG4NZxAc3nojRs3upOTk7Pt0qVLF6A88cQTZ7fbffvuc+FBHBhN&#10;gDy0vt73zZk6x9Lv7e/3pjLS/rCPP8fme63uwnE+xyF2uBvP1Fnjbh5bY4y7eXxxN48t7uayVXen&#10;9nLcf39/TN3N81fd9T6CfRxvc5c8dHQks/eOr7zyyrlM7OGHH77wmMuXL++9z4UHbetAU3moZ6HP&#10;P//82Vl46aWXzuWddt0y0KeeeurefWzefOihh7pHHnnk7DFcqCNAHhpX93UO1TmWfm9/vzeVEf1h&#10;jrfmsLqrTnM5hjnuxnDs8xF389gab9zN44u7eWxxN5etusv7FOe9T3EXN+punr/qbl9PwbE69uYu&#10;eWhdTuOP9izU9v7vueee6zQTteuWm9ne/l27dq178MEHO8tIj+hfU3move+z772ejz766Fn+afcp&#10;s0/LSO+7777u1VdfPaJTm/dUyUPrav3QXKlz7NSsj/vvz0/pD3O8NZ/V3SG/OT6fP+7OZ7fPO9zN&#10;Y2vscTePL+7mscXdXLbq7q5cj9vmZaXU3Tx/1d19/QW3Tz8P5i55aEyGY5mmZp/+Ve2Y5592nzL7&#10;tNssE7Vs9Ej+NZWHDp0Ty0M9A7XLjz322Lm79r2v9NwduDKJAHno9Po+Zk7UOZZ8c3++OZUR/WGO&#10;t+a2ujvGde4z7Vzg7jReU/zC3Ty2dh5wN48v7uaxxd1ctriby5e6m8cXd/PYet0lD50Uy0y+s+Wh&#10;noHa5SeffPLc1+h7X+m5O2zvyqbyUMtH7Hfj/Xfl/XR5Hloe99vZTyNAHpozF+gcOzXr4/7781P6&#10;wxxvrX9Rd+06WywD3I3lqX7ibh5b44y7eXxxN48t7uayxd1cvtTdPL64m8fW6y556LRcZuq9PQ/1&#10;343394r61/E8tDzut29wv5k81N4TSh66jKHkoTlzgc6x5Jv7882pjOgPc7y1/kXdtetssQxwN5an&#10;+om7eWyNM+7m8cXdPLa4m8sWd3P5Unfz+OJuHluvu+ShuXmOvyeUPPSMc1N56LPPPnvubyXZs7D3&#10;fvpng0bloS+88EL39NNPH/12ZklxgTw0Zy7QOZbPTJr3mUm7uNEf5nhr/Yu6a9fZYhngbixP9RN3&#10;89gaZ3X397//fccWxwB3l3NXawaX67njbj3DXR5q3d3VF3Pb9LUG7ua7O5SHvvzyy0efzVg+df36&#10;9SKZ6b9qvwevfyvJ7mXv/fTPBiUPPePWVB7qfzvezq1vnoXaM4rKQ19//fXOXnPHvp1ZUlwgD82Z&#10;C3SOpUeZ3qPsY6b94a4+ktum+63uwm86v33McDeeqTPH3Ty2xljdJQuNy0KNJe4u567XC/YxzHE3&#10;huOQj1p39/XG3D5tvYG7+e4O5aFXrlw5+mzGsqlbt24VyUz/Vft9d8/LfO9ZqD2CPPSMW1N5qOed&#10;zz///NkTKC/w95RKIvHXyUNz5gLm2Byu3i9qf+jH2Mcwx90YjkM+4m4eX9zNY2s+q7vkoeShQzVu&#10;jcfV3TWOr+UxUXeXq7tTP1uK++/+vC7czXd3KA+NTzS2/RU977T3hA7989+d19v980N3PU7vv4HL&#10;TeWhxrsv79Tz8MQTT5z9rXk/bu8rvXTpkl9lX0mAPDRnLmCOzeHqawbWNnl8cTePrfmLu3l8cTeP&#10;bekueSh5qM/HLeypu3m1gbqbx7asu+Sbu/PNqXxwN99d8tDKoEYe3pd3ys33/s68/615P27vK7XH&#10;HdG/5vLQvrxTz5f/Tr2/h9TqnP3N+UceeUTvxuUKAuShOXMBc2wOV193sbbJ44u7eWzLtY37zD6G&#10;Oe7GcBzyUesueSh56JAnazyu7q5xfC2Pibq7XN2dmvdx/935Ke7mu0seWhHSFA+1rLPMO/Uu/jv1&#10;/l5Qf0/prsfo4zdyubk81P+mkn8Ogu31M0TtvJT34b2hsbaSh+bMBcyxOVx9zcDaJo8v7uaxNX9x&#10;N48v7uaxLd0lDyUP9fm4hT11N682aN2lLsTWBeOp7pJv7s43p/JRd1uoY62N0dwlD43LbfxvKmlu&#10;pp8hat+pvM+RvTfUEDSXh9qg+XdYAuShOT0ic2wOV+8FtD/0Y+xjmONuDMchH3E3jy/u5rE1n9Vd&#10;co/Y3AN3l3N3qDZzfN45UHepC7F1gTw0Nv8s81J1l9f/vNf/Lm7koYfNeI70u5OHHumJr3na5KHx&#10;9d/mBubYHK4+7+q63I+xj2GOuzEch3zE3Ty+uJvH1nxWd8k9YnMP3F3O3aHazPF550DdpS7E1gXy&#10;UPLQlusSeWhNQsNjZxIgD50J7pgfRh46r//bNz9pf7jvvtw+/Rzouhx+0/ntYoa7sTxL1ribxxd3&#10;89iax+ouuUds7oG7y7lb1mSu17FXd6kLsXWBPJQ8tOX6RB56zAnTwZ47eejB0Lf7jclD6/rAoXlK&#10;+8Oh+3B8Pntdl8NxPsc+drgby7NkjLt5fHE3j615rO6Se8TmHri7nLtlTeZ6HXt1l7oQWxfIQ8lD&#10;W65P5KHt5kMNj5w8tOGTd6ihk4fW9YFD85T2h0P34fh89rouh+N8jn3scDeWZ8kYd/P44m4eW/NY&#10;3SX3iM09cHc5d8uazPU69uoudSG2LpCHkoe2XJ/IQw+V7hz19yUPPerTP+/Jk4fW9YFD85T2h0P3&#10;4fh89rouh+N8jn3scDeWZ8kYd/P44m4eW/NY3SX3iM09cHc5d8uazPU69uoudSG2LpCHkoe2XJ/I&#10;Q+dlMzyqigB5aBW+43wweWhdHzg0T2l/OHQfjs9nr+tyOM7n2McOd2N5loxxN48v7uaxNY/VXXKP&#10;2NwDd5dzt6zJXK9jr+5SF2LrAnkoeWjL9Yk89DizpQM/a/LQA5+AFr89eWhdHzg0T2l/OHQfjs9n&#10;r+tyOM7n2McOd2N5loxxN48v7uaxNY/VXXKP2NwDd5dzt6zJXK9jr+5SF2LrAnkoeWjL9Yk8tMVk&#10;qPkxk4c2fwqXfwLkoXV94NA8pf3h0H04Pp+9rsvhOJ9jHzvcjeVZMsbdPL64m8fWPFZ3yT1icw/c&#10;Xc7dsiZzvY69uktdiK0L5KHkoS3XJ/LQ5XMdvmNHHooEkwmQh9b1gUPzlPaHQ/fh+Hz2ui6H43yO&#10;fexwN5ZnyRh38/jibh5b81jdJfeIzT1wdzl3y5rM9Tr26i51IbYukIeSh7Zcn8hDJ8cyPKCeAHlo&#10;PcOj+wrkoXV94NA8pf3h0H04Pp+9rsvhOJ9jHzvcjeVZMsbdPL64m8fWPFZ3yT1icw/cXc7dsiZz&#10;vY69uktdiK0L5KHkoS3XJ/LQo4uV1vCEyUPXcBYaGwN5aF0fODRPaX84dB+Oz2ev63I4zufYxw53&#10;Y3mWjHE3jy/u5rE1j9Vdco/Y3AN3l3O3rMlcr2Ov7lIXYutCmYeenp52bHEM1F3qQF0d6ONHHtpY&#10;KLSN4ZKHbuM8LvosyEPj67/NCcyxOVx9vtV1uR9jH8Mcd2M4DvmIu3l8cTePrfms7pJ7xOYeuLuc&#10;u0O1mePzzoG6S12IrQvkoXHZZ1+OrO7y+p/3+t/FjTx00UiHb/ZHAuShmDCZAHlofP23uYE5Noer&#10;z7u6Lvdj7GOY424MxyEfcTePL+7msTWf1V1yj9jcA3eXc3eoNnN83jlQd6kLsXWhzENxdJ6jQ9zU&#10;3aH7cHw+c/LQybEMD6gnQB5az/DovgJ56Pw6v2uOZI7N4erMdV3ux9jHMMfdGI5DPuJuHl/czWNr&#10;Pqu75B6xuQfuLufuUG3m+LxzoO5SF2LrAnnoPCfHvpbV3bGP4X7jzwl56NHFSmt4wuShazgLjY2B&#10;PHR8XZ8yBzLH5nD1c6Drcj/GPoY57sZwHPIRd/P44m4eW/NZ3SX3iM09cHc5d4dqM8fnnQPcncdt&#10;rG9ad8c+hvuNOye4O47TXJ/M3Zs3bzaWjDDcxgmQhzZ+Ag8xfPLQnLmAOTaHq8/J9Id5fHE3j635&#10;i7t5fHE3j23pLnkoeajPxy3sqbt5tYG6m8e2rLstvNZaGiPu5rtLHnqIdOeovyd56FGf/nlPnjw0&#10;Zy5gjs3h6n0Wa5s8vribx5a1TS5b3M3lq3WXPJQ81OfjFvbqbgvjbWmM1N3l6m5LXrQwVtzNd5c8&#10;dF4+w6NmEyAPnY3ueB9IHpozFzDH5nD1/oq1TR5f3M1ja/7ibh5f3M1jW7pLHkoe6vNxC3vqbl5t&#10;oO7msS3rbguvtZbGiLv57pKHHm/GdKBnTh56IPAtf1vy0Jy5gDk2h6v3Waxt8vjibh5b1ja5bHE3&#10;l6/WXfJQ8lCfj1vYq7stjLelMVJ3l6u7LXnRwlhxN99d8tCWU6Imx04e2uRpO+ygyUNz5gLm2Byu&#10;3l+xtsnji7t5bM1f3M3ji7t5bEt3yUPJQ30+bmFP3c2rDdTdPLZl3W3htdbSGHE3313y0MPmPEf4&#10;3clDj/Ck1z5l8tCcuYA5Noer91msbfL44m4eW9Y2uWxxN5ev1l3yUPJQn49b2Ku7LYy3pTFSd5er&#10;uy150cJYcTffXfLQ2qSGx08kQB46ERh37zry0Jy5gDk2h6v3V6xt8vjibh5b8xd38/jibh7b0l3y&#10;UPJQn49b2FN382oDdTePbVl3W3ittTRG3M13lzyUtGlhAuShCwPfwrcjD82ZC5hjc7h6n8XaJo8v&#10;7uaxZW2TyxZ3c/lq3SUPJQ/1+biFvbrbwnhbGqPW3dPT044tlgHu5s1r6m5Lr7lWxmrukoduIS1q&#10;6jmQhzZ1utYxWPLQnHlW51h6w9je0HjSH+Z4az2WuttKz9XSOHEXd1vyVceq7pKHkoeqG2u/rO6u&#10;faytjU97Bvpd+t2W/FV3Wxp3K2O1ukseuo6854hGQR56RCc76qmSh+aszXWOpT+kP2yld7Fxqrst&#10;jbuVsbIuz6m5uJvH1V9b6i55KHmoe9HCXt1tYbwtjVF7hjt37nRssQxwN29uU3dbes21MlZzlzw0&#10;KrHh64wkQB46EhR3+zMB8tCceVbnWHrD2N7QeNIf5nhrPZa620rP1dI4cRd3W/JVx6rukoeSh6ob&#10;a7+s7q59rK2NT3sG+l363Zb8VXdbGncrY7W6Sx7658yFS4sQIA9dBPO2vgl5aM7aXOdY+kP6w1Z6&#10;FxunutvSuFsZK+vynJqLu3lc/bWl7pKHkoe6Fy3s1d0WxtvSGLVnoN+l323V3ZbG3cpYyUO3lRk1&#10;8mzIQxs5UWsaJnlozhqS/jC+J9Q+m7VNjrfWY6m7rfRcLY0Td3G3JV91rOoueSh5qLqx9svq7trH&#10;2tr4tGfQPo3LMX0w7tIztFYTfLzmLu8PXVPqcxRjIQ89itMc+yTJQ3PmWfrDmD5wqJ+mP8zx1noY&#10;ddd7GvZxvHE3jmXpJe7msTXW6i55KHlo+fpb83V1d83jbHFsWneHejaOz++JcTdvXlN3W3ztrX3M&#10;5i55aGxuw1fbS4A8dC8i7lASIA/NmWd1jqUPnN8HDrGjP8zx1nordXftvVaL48Nd3G3RWxuzukse&#10;Sh7aksfqbkvjbmGs2jMM9Wwcn98H4y49Qwt1oG+M5i55aJm8cD2ZAHloMuAtfnny0Jx5lv5wfu83&#10;pm+mP8zx1voZdbevv+FYHXvcreO3yz/czWNr3NVd8lDy0F2vxbXdpu6ubWytj0fr7pj+jftM649x&#10;N29eU3dbfx2ucfzmLnnoFtOjVT8n8tBVn551Do48NGee1TmW3m9a7zeGF/1hjrfWT6m7a+yvWh8T&#10;7uJuqw6ru+Sh5KEteazutjTuFsaqPcOY/o37TOuJcZeeoYU60DdGc5c8dJ35z4ZHRR664ZOb9dTI&#10;Q3PmWfrDaf3e1P6Y/jDHW+tn1N2+/oZjdexxt47fLv9wN4+tcVd3yUPJQ3e9Ftd2m7q7trG1Ph6t&#10;u1N7Oe6/v1fG3bx5Td1t/XW4xvGbu+ShWQkOX3eAAHnoABgODxMgD82ZZ3WOvX37dscWy4D+MMdb&#10;66fU3TX2V62PCXdxt1WH1V3yUPLQljxWd1sadwtj1Z6BfHN/vjmVEe7SM7RQB/rGaO6Shw5nMNyS&#10;QoA8NAXrtr8oeWjOPKv9IVlobBZqPOkPc7y1fkbd7etvOFbHHnfr+O3yD3fz2Bp3dZc8NC8PhW0s&#10;W+Op7u6qIdw2vYZo3Z2a9XH//fkp7k53cuzrWN0d+xjuN/58mLvkodvOkVb47MhDV3hS1j4k8tDx&#10;dX3KHKhzLHkoeegUdw59X3X30GPZ4vdnbZNTc80V3M1ja3zVXTK72MxO3YVtLFvy0Ny6oO6Sb+7P&#10;N6cy0rq7xZ7okM9J3T3kOLb6vclD154CbXJ85KGbPK25T4o8NKdP1DmWPJQ8tKVeR91tadytjJW1&#10;TU7NtfOPu3lsja+6S2YXm9mpu7CNZUsemlsX1N2pWR/335+fat1tpc9pZZzqbitjbmmc5KG5GQ5f&#10;vZcAeWgvFg7uIkAemtMn6hx769atji2WAf1hjrfWZ6m7LfVdrYwVd3G3FVfLcaq7ZHaxmZ3WXdjG&#10;siUPzau5ViPUXfLN/fnmVEZad8uazPU6t9VdWNax7ONn7vL78rtSGG5LIEAemgB161+SPDS+/tuc&#10;oHMsWWhsFmo86Q9zvC3d7etvOFbHHnfr+O3yT+vurvtx27xzoO6S2cVmduoubGPZkofOe72PrZPq&#10;7unpaccWy0Dr7thzwv3GOa/uwmwcsymczF3y0K0nSat7fuShqzsl6x8QeWh8/be5QudY8lDy0Cn9&#10;w6Hvq+4eeixb/P6sbXJqrrmCu3lsja+6S2YXm9mpu7CNZUsemlsX1F2y0Ngs1Hhq3d1iT3TI56Tu&#10;HnIcW/3e5KHrz4E2OELy0A2e1OynRB6a0yfqHEseSh7aUq+j7rY07lbGytomp+ba+cfdPLbGV90l&#10;s4vN7NRd2MayJQ/NrQvqLnkoeWgrvRg9Q25d8J6B94dmJzl8/YIAeWgBhKv7CZCH5swH2h+Sh5KH&#10;0h/mvM5a4upj1UzJj7GP8UPrLkxjmCpHdZfMLjazU3dhG8uWPDS+FmhdUHf1OJdjuGvdhWkMU+eI&#10;u7E8navvzV3y0P1ZDPcIJUAeGorzOL4YeWjOXKBzLHkoeaj3Bi3s1d0WxtvaGFnb5NRc8wB389ga&#10;X3WXzC42s1N3YRvLljw0ty6ou63Nxy2MV+tuC+NtaYy4m1sbyEOPI0ta2bMkD13ZCWlhOOShOXOB&#10;zrHkoeSh9Ic5r7OWuPpYWdvkuaB113mzj+Ot7pLZxWZ26i5sY9mSh8bVgL56qu723c6xOv5ad2FZ&#10;x7Lkh7uxPEu+5KEtJEGbGyN56OZOaf4TIg/NmQt0jiUPJQ8te4Q1X1d31zzOVsfG2ian5poPuJvH&#10;1viqu2R2sZmdugvbWLbkobl1Qd1tdV5e87i17q55nC2ODXdzawN5aH6Ow3e4QIA89AISDuwjQB6a&#10;MxfoHEseSh7aUp+o7rY07lbGytomp+ba+cfdPLbGV90ls4vN7NRd2MayJQ/NrQvqbivzcEvj1Lrb&#10;0rhbGCvu5tYG8tB9KQy3JxAgD02AuvUvSR6aMxfoHEseSh7aQl/oY1R3/Rj7uDrB2iaOZekl7uax&#10;NdbqLpldbGan7sI2li15aG5dUHfLmsz1evZad+FZz1MZ4m4sT2Vrl8lDt54irfL5kYeu8rSse1Dk&#10;oTlzgc6x5KHkoWWPsObr6u6ax9nq2Fjb5NRc8wF389gaX3WXzC42s1N3YRvLljw0ty6ou63Oy2se&#10;t9bdNY+zxbGpu6enpx1bLAPy0HVnQBsdHXnoRk9s5tMiD83pE3WOJQ8lD22pT1R3Wxp3K2NlbZNT&#10;c+38424eW+Or7pLZxWZ26i5sY9mSh+bWBXW3lXm4pXFq3W1p3C2MVd0lC43NQo0neWhmgsPXHiBA&#10;HjoAhsPDBMhDc/pEnWPJQ8lDW+gLfYzqrh9jH1cnWNvEsSy9xN08tsZa3SWzi83s1F3YxrIlD82t&#10;C+puWZO5Xs+euhtfD7zGqrt37tzp2GIZkIcO5y/ckkaAPDQN7Xa/MHlofa/S1+/pHHv79u2OLZaB&#10;9od9/Dk232t1F47zOQ6xw914ps4ad/PYGmN119eT7GPW6uouTGOYKkd11+sF+5h6oe7CNIapclR3&#10;1Wku19cJdZcsNDYLNZ7m7s2bN7cbovDM1kiAPHSNZ2XlYyIPje9drI/ROZYsNDYLNZ7aH2rfyOV6&#10;n9VdeNbzLBnibjxTZ4y7eWyNsbrLWrx+La4M1V09zuUYzuqu1wv2MfVC3YVpDFPlqO5SD2LqgXNU&#10;d8lDyUNXHtkwvHEEyEPHceJeQoA8NL53sT5G51jyUPJQ7W3XflndXftYWxyfrm1aHP+ax4y7OfOZ&#10;n3N119eT7GPW5+ouTGOYKkd1131mH1Mv1F2YxjBVjuquOs3l+jqh7pKHkodKPMLFdgmQh7Z77g42&#10;cvLQ+N7F+hidY8lDyUO1t137ZXV37WNtcXy6tmlx/GseM+7mzGd+ztVd1uL1a3FlqO7qcS7HcFZ3&#10;3Wf2MfVC3YVpDFPlqO5SD2LqgXNUd8lDyUMPFsbwjSMJkIdG0jySr0UeGt+7WB+jcyx5KHmo9rZr&#10;v6zurn2sLY5P1zYtjn/NY8bdnPnMz7m66+tJ9jHrc3UXpjFMlaO66z6zj6kX6i5MY5gqR3VXneZy&#10;fZ1Qd8lDyUOPJPrZ+tMkD936GU54fuSh8b2L9TE6x5KHkodqb7v2y+ru2sfa4vh0bdPi+Nc8ZtzN&#10;mc/8nKu7rMXr1+LKUN3V41yO4azuus/sY+qFugvTGKbKUd2lHsTUA+eo7pKHkocmxCx8yeUJkIcu&#10;z7z570geGt+7WB+jcyx5KHmo9rZrv6zurn2sLY5P1zYtjn/NY8bdnPnMz7m66+tJ9jHrc3UXpjFM&#10;laO66z6zj6kX6i5MY5gqR3VXneZyfZ1Qd8lDyUObD3V4AkaAPDTZg+9+97vdAw88cOG7vPjii93J&#10;ycm57Yc//OG5+9lj9T59X+fcAxa6Qh4a37tYH6NzLHkoeaj2tmu/rO6ufawtjk/XNi2Of81jxt2c&#10;+czPubrLWrx+La4M1V09zuUYzuqu+8w+pl6ouzCNYaoccTeeqfNVd8lDt5+HXrt2rXvwwQe7J598&#10;8kLKcvny5XM5zcMPP3zuPv5YzXL6vs65B3HlEATIQ5Op9+WhX375ZffNb36z+/a3v3323e1+999/&#10;f/faa6/dO+Z56fe+97171/sec/bghS+Qh+bMszrHkoeSh3rv1cJe3W1hvK2NkbVNTs01D3A3j63x&#10;VXfJ6WJyOueo7vox9nGM1d3W5oy1j1fdXftYWxwf7ubNa+oueejx5qHPPffcvSzU9vbPs0/LSP2f&#10;XbYs1W6zf+Vj/H7sD06APDT5FPTloZZ1avZpQ/C80/NPe5zmpXafvsfZ8aX/kYfmzLPMsfHzqvYq&#10;9Ic53tpaQd1tce2w9jHjLu6u3dGh8am7ZHVxWZ2x1LoL21i2xlPdHfKb4/Nqs7p7enrascUywN15&#10;Xo55Pau7usbgcswazty9efPm0tHG4PfznLN8X6dlnZp92hewvNPzT3+c56X+Dfoe57exPxgB8tBk&#10;9H156DPPPNP7O/Tf+c53uscff/zeiPSyD9FqsL3nuvy9er99qT15aM48yxwbM5cO9ST0hzneWv+o&#10;7o7pJ7nPtHOBu9N4TfELd/PY2nnA3Ty+6i55KHnolLp36Puqu2ShsVmo8aTuLlN3h9YbHJ+/njN3&#10;W8hD7Xfjy4z0lVdeuZfT2F4vaz5jjyl/r15v5/JBCJCHJmPvy0P73vtpw7AM1N4TWr5X1Ido/YPl&#10;of4eUj++9J48NGee1f6QuXT+XDrEjv4wx1tbV6m7h15nbfH74y7utuo17i7jLnkoeWhLNUJ7BvJQ&#10;8tBW3R1ab3B8/hquhTx06L2fnoHae0L1vaKa01ge6u8h1eNcPigB8tBk/IfMQ1944YXu6aefnr0N&#10;oSEPzVnfaH/IXDp/Lh1ix7o8x1vrY9XdlvraVsaKu7jbiqvlOHF3GXfJQ8lDy9femq9rzzDUs3F8&#10;fh9M3V2m7uLofEeH2Jm7Q+8Pffnll2dnGpaHXL9+fSjaGDzu2ae+F9SPlb8LTx46iHHtN5CHJp+h&#10;Q+ahr7/+eme1Y+42hIY8NGeepT+Mn1d1vqU/zPHW1lzq7prXYK2ODXdxF3fzHGiVLXU31wnqbh5f&#10;dVf7NC7H9MG4i7utvpbM3aE89MqVK7MzDctCbt26NRRtDB737JM8dBDRFm4gD00+i4fMQ7OeGnlo&#10;zjxLfxjTBw71APSHOd5alqDutpotrHncuIu7a/Zz19hwF3d3+bHm23B3GXeHejaOz++JcRd3W339&#10;mLtDeWhWrrHr65KH7qKzmdvIQxNOpf29JP+cz748lL+nlDdPrbm33jc2zZRancfWPG7tD/m8qtjP&#10;q1J393nO7dPrn7oLv+n8djHD3VieJWvczeOLu3lszWPczeOr7q65b2x1bLiLuy27u4Y81P7mkX3O&#10;549+9KN7e31/qEVH/D2lhADtcF+SPDSJvWeilos+8MAD577Liy++2N1///3da6+9dnbc/4aS/+14&#10;y1HtbyvpP3tc+bX09qUu8/7QnHmW/nD+z8LHzPvaH5KHkoeWuc2ar6u7ax5ni2PTutvi+Nc+ZtzN&#10;6RfsvONuHlvji7t5fNXdMf0b95nWH+Mu7rb6mjF315CHWqZimaflOLaVeejly5c72/SffZ6o/+14&#10;f19p+Rmj9pjya+nX4PJBCJCHJmK3+b4vD/Xs8/HHHz/77pZ/akZq2ac91vNRf0yZkZ59gQUvkIfm&#10;zLP0h9P6valzvfaH5KHkoWvPkXR86q4e///sndvObEXZtk1I9ADY9Ajc9Qw8A41xw8+gxkiixoRv&#10;x7iAHWJkh5iocR0lyoa4ioSIQUxUXBEUTZAERZwSlIUIhDWT6fxI6v8ftOa856C737G4n/FWjb5I&#10;ytGL0eOtcY2rq5667dnN7eVjsY678FzOc8gQd/1MK2PczWMbjHE3j6+6O7WWY/+Ta2Xcxd1e3yfh&#10;bit5aEQrkV3uykMj54zH4zeU4r+af2pGGrdrPhr71NcMM9J4jv9OlQB5aDL+fZ/pjFog3kfaavZZ&#10;u6SfMY39WvhsaPSNPDRnnqU+PLnGWzK/a3245Di89rXXSd2ta3W2vnFC3YWrj2uwxF0vz6GfuJvH&#10;F3fz2IbHuJvHV92lpnptTbWUCe7i7lKHTuv14W5LeWjkHvs+01mz0prlaPYZr4v/9DOmsR+fDf0P&#10;l8b+lzy0sQvSQ3fIQ3PmWepDf02o87nWh/o4t5dzV3eHeQj3l48X6i48l/NUhrjr5als4zbu5vHF&#10;3Ty2uJvLVt2lBltegw0ZMu7m+Yu7fl/V33C3tTy0h2yGPi4iQB66CN9xvpg8NGeeZY7Nn2PPnDlT&#10;Hn744aJzL7eXc1d3h3kI95ePF6xtljPc5yHu5rElU8pli7u5fBl38/iqu9Rgy2uwIUPcxd2hE73c&#10;Jw89zmzplM+aPPSUL0CPf548NGeepT7014Q6/2t9qI9zezl3dXdf7sTj88cNdReO8znuYqfu8r3C&#10;3u8VDp646/VVHVZ39XFue5jjrofjLh/VXWqw5TXYkCHu4u7QiV7uh7t8PrTHdKjrPpOHdn35Tqfz&#10;5KE58yz1ob8m1Plf60N9nNvLuau7u9Y+PLZszFB3YbmM5ZCfukseSh469KPl++puy/3stW+Mu96x&#10;Vj1Qd6nBltdgQ4a4i7tDJ3q5H+6Sh55OvnPEf5U89Igv/txTJw/NmWepD/01oc7/Wh/q49xezl3d&#10;1TUPtz1jhboLUw/TylHdZSxYPhYMGeKu19fqbWzVXX2c2x7muOvhuMtHdXc4ZnB/+TiMu7jb6/so&#10;3CUPnZvQ8LqZBMhDZ4I75peRh+bMs9SHy2vAQ/O/1od8Dsz7OTB1d9fah8eWjRnqLiyXsRzyU3cP&#10;jR88N298xl2vr+qvuquPc9vDHHc9HHf5qO4yts4bWw9xw13cPeRHy8+Fu+Shx5wyncq5k4eeCva+&#10;/yh5aM48S33orwl1ztf6kDyUPHTXGq3Vx9TdVvvYa78Yd9cbd3t1pNV+q7ut9rHnfjHu5tS64YS6&#10;q3Uatz3jMe7ibq/vpXCXPLTvnKjD3pOHdnjRTrvL5KE58yz1oacO3FcDUB/meDtc2/S8/m2177i7&#10;jrv7xg4enz824+467rY6dvXcL9xdx13G1/nj6z52uLuOu3y2wvvZiuAZ7pKHnnbSc3R/nzz06C75&#10;8hMmD82ZZ8lD/TWh1orUhznexnpX3e15/dtq33F3HXd1vOC2ZzzG3XXcbXXs6rlfuLuOu4y1nrFW&#10;OeLuOu6Sh5KHLk9VOEIDBMhDG7gIvXWBPDRnntVMSesabntqRerDHG9jvavu9rz+bbXvuLuOu4y1&#10;nrFWOeLuOu62Onb13C/cXcddHS+47RmDcXcdd3se31rte7jL50N7S4a67y95aPeXcP0TIA/NmWc1&#10;U6Im9NSEypH6MMfbqKnU3VZrrJ77hbvruKvjBbc9YzDuruNuz+Nbq33H3XXcZaz1jLXKEXfXcbfV&#10;savnfoW75KHrZztH/hfJQ49cgDmnTx6aM89qpqR1Dbc9tSL1YY63UXepuz3XYa32HXfXcZex1jPW&#10;KkfcXcfdVseunvuFu+u4q+MFtz1jMO6u427P41urfQ93yUPnpDO8ZgEB8tAF8I71peShOfOsZkrU&#10;hJ6aUDlSH+Z4GzWVuttqjdVzv3B3HXd1vOC2ZwzG3XXc7Xl8a7XvuLuOu4y1nrFWOeLuOu62Onb1&#10;3K9wlzz0WBOmUztv8tBTQ9/vH655KN8j7f0eac2UtK7htqdWpD6kPuy1RsTdddxlrPWMtcoRd9dx&#10;t9exreV+4+467up4wW3PGIy767jb8vjVa9/CXfLQfjOiTntOHtrphTvNbpOHenPQmiuTh3rqwH31&#10;NPXhOvVh9Zmtb5zA3XXc3Td28Pj8sRl313G317Vvy/3G3XXcZXydP77uY4e767jb8vjVa9/CXfLQ&#10;00x5jvJvk4ce5WVfdtLkob6cQzMj8lB/Tai1IvXhOvWhOs1tz1iBu+u4q+MFtz3jMe6u426va9+W&#10;+42767jLWOsZa5Uj7q7jbsvjV699C3fJQ5flNLx6MgHy0MnIeEHNQ3Xu5fbyeoY8dDnDQx5SH65T&#10;Hx66Bjw3z3Hcxd1e3zu4u467va59W+437q7jbq9jW8v9xt113G15/Oq1b+EueShZ08oEyENXBr6F&#10;P0ceOi/TOKl2Ig/N4Vq5Ux+uUx9W3mx9PuMu7vb6fsLdddztde3bcr9xdx13ex3bWu437q7jbsvj&#10;V699C3fJQ7eQFnV1DuShXV2uNjpLHurLObSeIg/N4VoZUx+uUx9W3mx9PuMu7vb6fsLdddztde3b&#10;cr9xdx13ex3bWu437q7jbsvjV699C3fJQ9vIe46oF+ShR3SxXadKHurLObSeIg/N4VoZUx+uUx9W&#10;3mx9PuMu7vb6fsLdddztde3bcr9xdx13ex3bWu437q7jbsvjV699C3fJQ12JDccZSYA8dCQodrtI&#10;gDzUl3NoPaV56Llz5wrNy4D6cJ36UJ3mtmeswF3c7fW9hLvruNvr2rflfuPuOu72Ora13G/cXcfd&#10;lsevXvsW7pKHXsxcuLUKAfLQVTBv64+Qh3oyjmEtRR7qzT+HeTL14Tr14dBr7i8fL3AXd3t9H+Hu&#10;Ou72uvZtud+4u467vY5tLfcbd9dxt+Xxq9e+hbvkodvKjTo4G/LQDi5Sa10kD12eb+yqo8hD18tD&#10;z58/X2g+BuruLrd5bNmYwdpmnbUNni7zdBc/3F3H3V7Xvi33G3fXcXfXuMFjy8Zi3F3H3ZbHr177&#10;Fu6Sh7aW/Gy+P+Shm7/E/hMkD11Wp+yr8zRTGn62kfvLs1KtD8lCfVlosFR39/nN4/PHDXW31xq3&#10;1X7j7nwvx7yncZd1eavv/ZP6hbvruDtmHGGfaeM07q7j7kljCM9Pvw7hLnmoP7vhiAcJkIcexMOT&#10;uwiQh06rS8bWcbouJ/9cnn8OGWp9OPaasN8419VdmI1jNoWTukuWT5Y/xZ3T3lfdZW04fW14iJmO&#10;u4f247l53HF3Hrcxvqm7pz1GbfHv4+467o5xnX2mXYtwlzx0V/rCY4kEyEMT4W710OSh/rwj6jGt&#10;D4dZHveX56NaH26x/j3Nc1J3T7MfW/3b6i55KHloT56ru6wLp60LT+Kl4+5J+/L8dPa4O53ZWM/U&#10;3Z7Gs176irvruDvWd/Ybfz3CXfLQrSZIzZ4XeWizl6bdjpGHkof2mM9qfdhLTdtLP1nb5IwJ9frj&#10;bh5f3M1jG/6qu6wJx68Jx7BSd8fszz7T+OPuNF5T/FJ36zzH1jcW4+467k5xnn3HXZNwlzy03Qxo&#10;oz0jD93ohc08LfJQX82i9Z/Whz3mja33WetD5c7t5T6ru/BcznPIEHf9TCtj3M1jG4zVXT7bnPfZ&#10;Zth62QZPdZcsY1yWMZYT4+564+7Ya8J+4xxXd2E2jtkUTjHukodmpjgcewcB8tAdUHjoMAHy0Jw6&#10;RufYulZn62Otaxu4+rgGS9z18hz6ibt5fHE3j214rO6S2XkzO3UXtl625KH+nEMzEdz1+6pjgI67&#10;yp3by71Wd+G5nOeQYbhLHno4h+FZOwHyUDvS7R+QPDRn/ahz7DAP4f5y5lofwnM5T2WIu16eyjZu&#10;424eX9zNY4u7uWxxN5evjrvDNTv3l+Ug6q7meNz25KS4u8zPQ+9vdffQfjw37xqEu+Sh28+SGjtD&#10;8tDGLkgP3SEPzanBdY4d5iHcX85c60Nqbk/NXTni7nI/D73H1d1D+/Hc9OuAu9OZTfEMd/P44m4e&#10;23Bc3SXbmJdt7OOm7u7bh8fnM8fd+exO8g5389gG+3CXPLSHNGhTfSQP3dTlXOdkyENzanCdY6es&#10;N9l33PXQ+rDmeGw9uSjujnNw7ntV3Z17DF63+xrh7m4uLl9wN48v7uaxDf/V3ZMyEp6flpGou7Cb&#10;xm4ML9z1M63ccTePbTAOd8lD18lz+CsXCJCHXkDBjbEEyENzanCdY11rUY5z8VppfUgO6slBK0fc&#10;vehZxntO3c04/jEfE3dxt1f/cXc9d2sWwtaThai7MPUwVY5aM+jj3F7OGneXMzzkIXno2DSG/YwE&#10;yEONMI/lUOShOTW4zrG9rs9a7jf1YV4Ng7s5Y0J9P6m79TG2Hua46+G4z0fczeOLu3lsw2d199D6&#10;neem1xbqLvym8zuJGe76mVbmuJvHNhiHu3w+9FgSpWbOkzy0mUvRT0fIQ3NqcJ1j960teXw+e+rD&#10;vBoGd+d7OeY9re6O2Z99xl8P3B3Pao5XuJvHF3fz2Ibr6m7NQth66gh1F6YepsoRd/1MK1/czWMb&#10;jMNd8tB+MqGN9JQ8dCMXcs3TqHlo/beybD3/9ljn2DnrTl5zeG1EfZhXw+DuYfeWvjfV3aXH4vWX&#10;XivcvZSH2w/czeOr7lKHeeow5aju1iyEraeOUHdh6mGqHHHXz7Tyxd08tsE43CUPXTPV4W/9fwLk&#10;oWgwmQB5qL/ujhpc51j3mpTj8VmPWstlbHE3L/OI966ubXS9zu3lYzHu4m6v7yN1t9dzaLnfOu5m&#10;zJvHfEx195g5ZJ077uZldribxzbeD+Shk2MZXrCcAHnocoZHd4Sah2bN48d6XJ1jyS/9a3Tqw7wa&#10;Bnf9vuoYoO62nB/02Dfcxd0evY0+q7vHWjdlnreOu5l/5xiPjbt59Vj4hLt5fHE3j211l8+HHl20&#10;dNonTB562legw79PHpozF+gcq1kItz3rderDHG+jfsFdj6P73uvqbq/ZTav9xt313D3G3CfznNXd&#10;zL9zrMfWcfdYGWSdN+7m1WNxzXA3jy/u5rGt7pKHdhgO9d1l8tC+r9+p9J48NGcu0Dl2Xy7C4/PX&#10;7tSHOd5G/YK7870c857GXdwd40mL++DuOu5m5VbHfFzcxd1e/cdd3O3ZXfLQU4l3jvmPkoce89Wf&#10;ee7koTnzLJkSmVKv9Qvu4i7u5jrQYtY5pk+sy3PqhXi/6bjb6/uv5X7jLu627OehvuEu7h7yo+Xn&#10;wl3y0JkBDS+bS4A8dC65I34deWjOPKtrmzHrTPaZlj9QH+Z4G3UV7k5zcep7F3dxd6ozreyPu+u4&#10;2/L6tte+4S7u4m6eA72y1Xq313Noud8x7pKHHnHIdDqnTh56Oty7/qvkoTn1gc6xraxlt9QP1jY5&#10;3kZdhbvkoS3X14f6hru4e8iPlp9Td1vuZ699o2ZYp2bo1Y+W+427uNuyn4f6Rh7adUTUa+fJQ3u9&#10;cqfYb/LQnHlW1zZbyiFbORfqwxxvo67BXTKlQ/Vty8/hLu627Oehvqm7h/bjuXlzHzXDPG5jfMPd&#10;PLbBH3fz+OJuHtvqLp8PPcWQ5zj/NHnocV73RWdNHpozF+gc2+pvMffcL+rDHG+jflF3W8m/t9QP&#10;3MXdXn3G3XXcHZNBsc+0a4G703hN8UtrhimvY99x1wR3x3Ga4xPu5rGN6xHukocuiml48XQC5KHT&#10;mR39K8hDc+YCnWN7zh1b7Tv1YY63Ub+ou73mNi33G3dxt2U/D/UNd9dxd866ntccvja4e5jPEn+0&#10;ZlhyHF67+xrh7m4uDl9wN49tXJ9wlzz06KOmtQGQh65NfAN/jzw0Zy5gjs3hWusf6sM8vuruoWyE&#10;5+b922Tcxd1e3zu4u467dZ5j6+ONuz6WQy+1Zhg+x/3l3HF3OcN9HuJuHttgHu6Sh24gLOrrFMhD&#10;+7peTfSWPDRnLmCOzeFaaxrqwzy+6m6vuU3L/cbdddxt9bPtPfcLd9dxt85zbH28cdfHcuil1gzD&#10;57i/nDvuLme4z0PczWMbzMNd8tAm4p5j6gR56DFdbdO5kofmzAXMsTlca01DfZjHV91tOVfstW+4&#10;u467PeeOrfYdd9dxt85zbH28cdfHcuil1gzD57i/nDvuLme4z0PczWMbzMNd8lBTYMNhxhIgDx1L&#10;iv0uECAPzZkLmGNzuNaahvowj6+622vm2HK/cXcdd+tYwdbHG3d9LIde6rg7fI77y7nj7nKG+zzE&#10;3Ty2wRx38/jibh7b6i556IXIhRvrECAPXYfzpv4KeWjOXMAcm8O11uPUh3l81d2Wc8Ve+4a767hb&#10;xwq2Pt6462M59FLH3eFz3F/OHXeXM9znIe7msQ3muJvHF3fz2FZ3yUM3FRv1cDLkoT1cpcb6SB6a&#10;Mxcwx+ZwrfU49WEeX3W318yx5X7j7jru1rGCrY837vpYDr3UcXf4HPeXc8fd5Qz3eYi7eWyDOe7m&#10;8cXdPLbVXfLQxoKf7XeHPHT719h+huShOXMBc2wO11qPUx/m8VV3W84Ve+0b7q7jbh0r2Pp4466P&#10;5dBLHXeHz3F/OXfcXc5wn4e4m8c2mONuHl/czWNb3SUPtUc3HPAwAfLQw3x4dgcB8tCcuYA5Nodr&#10;rcepD/P4qru9Zo4t9xt313G3jhVsfbxx18dy6KWOu8PnuL+cO+4uZ7jPQ9zNYxvMcTePL+7msa3u&#10;kofuCF94KJMAeWgm3Y0emzw0Zy5gjs3hWutx6sM8vupuy7lir33D3XXcrWMFWx9v3PWxHHqp4+7w&#10;Oe4v5467yxnu8xB389gGc9zN44u7eWyru+ShGw2Q2j0t8tB2r02zPSMPzZkLmGNzuNZ6nPowj6+6&#10;22vm2HK/cXcdd+tYwdbHG3d9LIde6rg7fI77y7nj7nKG+zzE3Ty2wRx38/jibh7b6i55aLMR0FY7&#10;Rh661SubeF7koTlzAXNsDtdaj1Mf5vFVd8+fP19oXga4u467daxg6+ONuz6WQy913B0+x/3l3HF3&#10;OcN9HuJuHttgjrt5fHE3j211lzw0McTh0LsIkIfuosJjBwmQh+bMBcyxOVxrPU59mMdX3SUL9Wah&#10;wRN313G3jhVsfbxx18dy6KWOu8PnuL+cO+4uZ7jPQ9zNYxvMcTePL+7msa3ukocejGF40k+APNTP&#10;dPNHJA/NmQuYY3O41nqc+jCPL+7msa314ZkzZ8rDDz9cqs9sPcxx18Nxn4+Mu3l8cTePLeNuLlvc&#10;zeXLuJvHF3fz2NZxlzx081FSaydIHtraFemgP+ShOXMBc2wO17pOpz7M44u7eWxrfUgemsMYd3O4&#10;Mu7mcg2+uJvLmJohjy/u5rGlZshli7u5fGPcJQ/tIAzaVhfJQ7d1PVc5G/LQnLmAOTaHK+vyXK6s&#10;y/P5si7PY8y4m8eWdXkuW9zN5cu4m8cXd/PYMu7mssXdXL7koatEOfyRSwmQh17Kg3sjCJCH5swF&#10;zLE5XMlDc7mSh+bzZV2ex5hxN48t6/Jctriby5dxN48v7uaxZdzNZYu7uXzJQ0cEMeziJkAe6iZ6&#10;BMcjD82ZC5hjc7iSh+ZyJQ/N58u6PI8x424eW9bluWxxN5cv424eX9zNY8u4m8sWd3P5koceQZDU&#10;3imSh7Z3TZrvEXlozlzAHJvDlTw0lyt5aD5f1uV5jBl389iyLs9li7u5fBl38/jibh5bxt1ctrib&#10;y5c8tPkYaIsdJA/d4lVNPify0Jy5gDk2hyt5aC5X8tB8vqzL8xgz7uaxZV2eyxZ3c/ky7ubxxd08&#10;toy7uWxxN5cveWhyiMPhdxEgD91FhccOEiAPzZkLdI49f/58oXkZsLbJ8ZY8NI9rsGVtk8tXx93K&#10;m62POeOuj+XQS3X3lVdeKTQvA9xdx92h19xfzh13lzPc56GOu/v24fH5/MNdfl/+YAzDk34C5KF+&#10;pps/Inno/HH+0BypcyxZqDcLDZ7UhznehtPq7iHHeW7eNcDdedzG+Ia7eWyDP+7m8VV3yUK9WWjw&#10;xN113B0zTrPPtGuBu9N4TfFLx90pr2Pfcdck3CUP3XyU1NoJkoe2dkU66A956Lgxfercp3MseSh5&#10;6FR/TnN/dfc0+7HVv83aJmfMDV9wN49t8MXdPL7qLnkoeWhP85+621O/e+kr4+46424vPvTUT/LQ&#10;DoKg7XWRPHR71zT9jMhDc+ZZrQ///e9/F5qXAfVhjrdRZ6m7PdVdvfQVd3G3F1eH/cTdddwlDyUP&#10;Hb73Wr5PzZA3LsR113GXz1d4P1+Bu/nu8vnQ9CiHP3ApAfLQS3lwbwQB8tCcuUDnWLJQbxYaPLU+&#10;bHmd0GPf1N0e+996n3E3Z8yN6467eWyDL+7m8VV3yUPJQ1ufx7R/6q4+zm3PeKHjLnkoeWhP76tw&#10;lzx0RBjDLk4C5KFOmkdyLPJQT70ynJ+0PiQPJQ8d+tHyfXW35X722jdd2/R6Dq32G3dz5rN6vdVd&#10;MjtvZqfuwtbLNniqu9Vntp7xQt2FqYepclR3WU941xO46/d16C556JEESu2cJnloO9eim56Qh+bM&#10;BTrHUr946xc+H5rjbK1h1N36GFsfc13bwNXHNVjirpfn0E91l8zOm9mpu7D1siUPzR0X1N3hmMH9&#10;5ex13GU94V1P4O5yPw+9x8Nd8tBuIqGtdJQ8dCtXcsXzIA/NmQt0jqV+8dYv5KE5ztaaRt2tj7H1&#10;Mde1DVx9XIMl7np5Dv1Ud8nsvJmdugtbL1vy0NxxQd0djhncX85ex13WE971BO4u9/PQe5w8dMVA&#10;hz9VCZCHVhJsRxMgD82ZC3SOpX7x1i/koTnO1ppG3a2PsfUx17UNXH1cgyXuenkO/VR3yey8mZ26&#10;C1svW/LQ3HFB3R2OGdxfzl7HXdYT3vUE7i7389B7nDx0dBzDjj4C5KE+lkdzJPLQnLlA51jqF2/9&#10;Qh6a42ytadTd+hhbH3Nd28DVxzVY4q6X59BPdZfMzpvZqbuw9bIlD80dF9Td4ZjB/eXsddxlPeFd&#10;T+Ducj8PvcfJQ48mTmrpRMlDW7oanfSFPDRnLtA5lvrFW7+Qh+Y4W2sadbc+xtbHXNc2cPVxDZa4&#10;6+U59FPdJbPzZnbqLmy9bMlDc8cFdXc4ZnB/OXsdd1lPeNcTuLvcz0PvcfLQTsKgbXWTPHRb13OV&#10;syEPzZkLdI6lfvHWL+ShOc7WmkbdrY+x9THXtQ1cfVyDJe56eQ79VHfJ7LyZnboLWy9b8tDccUHd&#10;HY4Z3F/OXsdd1hPe9QTuLvfz0HucPHSVKIc/cikB8tBLeXBvBAHy0Jy5QOdY6hdv/UIemuNsrWnU&#10;3foYWx9zXdvA1cc1WOKul+fQT3WXzM6b2am7sPWyJQ/NHRfU3eGYwf3l7HXcZT3hXU/g7nI/D73H&#10;yUNHBDHs4iZAHuomegTHIw/NmQt0jqV+8dYv5KE5ztaaRt2tj7H1Mde1DVx9XIMl7np5Dv1Ud8ns&#10;vJmdugtbL1vy0NxxQd0djhncX85ex13WE971BO4u9/PQe5w89AiCpPZOkTy0vWvSfI/IQ3PmAp1j&#10;qV+89Qt5aI6ztaZRd+tjbH3MdW0DVx/XYIm7Xp5DP9VdMjtvZqfuwtbLljw0d1xQd4djBveXs9dx&#10;l/WEdz2Bu8v9PPQeJw9tPgbaYgfJQ7d4VZPPiTw0Zy7QOZb6xVu/kIfmOFtrGnW3PsbWx1zXNnD1&#10;cQ2W6u758+cLzctA3SWz82Z26i5svWzJQ73j7HDeUneHz3F/OXsdd1lPeNcTuLvcz0PvcfLQ5BCH&#10;w+8iQB66iwqPHSRAHpozF+gcS/3irV/IQ3OcrTWNulsfY+tjrmsbuPq4Bkt1lyzUm4UGT3WXzM6b&#10;2am7sPWyJQ/1jrPDeUvdHT7H/eXsddxlPeFdT+Ducj8PvcfJQw9GMDyZQ4A8NIfrpo9KHpozF+gc&#10;S/3irV/IQ3OcrTWNulsfY+tjrmsbuPq4Bkt1l3E3d9wls/NmduoubL1syUO94+xw3lJ3h89xfzl7&#10;rRmY17zzGu4u9/PQe5w8dNMRUqsnRx7a6pVpuF/koTlzgc6x1C/e+oU8NMfZWtOou/Uxtj7muraB&#10;q49rsFR3GXdzx10yO29mp+7C1suWPNQ7zg7nLXWXz+Xnfi6fec07r6m7Q6+5v3zcIA9tOADabtfI&#10;Q7d7bdPOjDx0+Xi/a87UOZb6xVu/kIfmOFs9VnfrY2x9zMlDfSyHXqq7jLu54y6ZnTezU3dh62VL&#10;Hpo35sYYrO6Sh5KH9jT3qrvDeoL7y8cN8tC0+IYD7ydAHrqfDc/sIUAeuny83zVn6hzbU23QS1/J&#10;lHK8Ha5tdrnNY8vY4+4yfof8Y9z1Z6A6J6i7ZHbezE7dha2XLXlo3pg7rBl0vOC2ZzzWcRemHqaV&#10;o467h2oLnps3hoS7L7744p4EgochkEKAPDQF67YPSh46b4w/aW7UObbOu2x9dYzWhyddC56f5ri6&#10;C7tp7Mbwwl0/08pd3WW89Y23laW6S2bnzezU3eozW99Yoe7C1cc1WKq7daxg6xt/1d1z584Vmo+B&#10;usu44B0Xgme4Sx667RypwbMjD23worTeJfJQ//hPfeirA/fV1FofUsN4HaY+9PIc+om7eXzV3X1j&#10;B4/PH59xdx13h2MG95dzx93lDPd5yLg7f0wdMx+pu2Shviw0WKq7fNdDznc9kIe2ngRtrn/koZu7&#10;pPknRB6aUyPqHDum3mGfafWk1of7anQen+e2ugvDeQwPccNdP9PKW91lTJ02po7hhbvruFt9Zuvj&#10;jbs+lkMvGXf9Y62Ox+oueSh5aE+5bbhLHpqf5fAXLiFAHnoJDu6MIUAemlMjUh+uVx8Oa3PuL3Na&#10;3YXlMpa7+OnaZtfzPDafubqr60lue8Zj3J3v5knva3X3pH15fvp1wN3pzMZ6pu4y1nrGWuWo7pKH&#10;5uWhypzbHo/DXfLQMWkM+xgJkIcaYR7LochDc2pE6kPPXLqvJtH6cGzNzn7jXFd3YTaO2RROuOtn&#10;Wvmru/vGDh6fPzbj7jruVp/Z+niruz19vqqHvjLuzh9Tx8xH6u7LL79caD4GuJvvLnnosSRKzZwn&#10;eWgzl6KfjpCH+uptXbswx+bPsWfOnCkPP/xwUe7cXu6zugvP5TyHDHVtM3yO+8t4q7tj1pnsM22c&#10;xt1lfh56f6u7h/bjuXnXQN3tIWPsqY/qLmPqtDF1DC91lyzUl4UGS9z1+6pOh7vkof1kQhvpKXno&#10;Ri7kmqdBHjqvtj5pTcIcmz/Hkofmu3uS5zw//Rro2gZ+0/kdYsa4y7h7yI+Wn1N3W+5nr33TcVfX&#10;69xePmaou/x7bu+/5w6e6i55KHloT2MWeeiaiQ5/678EyENRYTIB8lDveryuFbQ+7Gnu6qWvWh9W&#10;5mw9Lqu7MPUwVY6462da+aq7vYxlPfUTd9dxt6fPBvbSV3W3p/dcD33VcZc8NDcPPXv2bKH5GKi7&#10;PbzXeutjjLt8PnRyNMMLlhEgD13G7yhfTR6as75hjl3+mYND876ubWoWwtbjsroLUw9T5Yi7fqaV&#10;r7p7aPzguXnjM+6u424vGWNP/VR3ef/Pe//v46bjLnlobh760ksvFZqPgbq7z28enz9exLhLHnqU&#10;8dJpnjR56GnS7/Rvk4fmrG+YY+fPn2NqD13b1CyErcdldRemHqbKEXf9TCtfdXfMOMI+08Zp3MXd&#10;Xt8z6i6ZnTez03GXf8/t/ffcwVPdJQv1ZaHBUt1lXPCOC8Ez3CUP7TQg6rfb5KH9XrtT6zl5aM76&#10;RufYXtcPLfdb68OahbD1uKzuwtTDVDnirp9p5avutjx+9do33MXdLbhL7uHNPXTc5d9y+/4td2Wp&#10;425kSzQfA3WXccE7LpCHnlq0c+x/mDz02A2Ycf7koTnrG51je10/tNxvrQ9rFsLW47K6C1MPU+WI&#10;u36mla+62/L41WvfcBd3t+AuuYc399Bxt2Z4bH25qI67L7zwQqH5GKi7fLY557PNfD50RjjDS5YQ&#10;IA9dQu9IX0semrO+0Tm21/VDy/3W+rBmIWw9Lqu7MPUwVY6462da+aq7LY9fvfYNd3F3C+6Sh+bl&#10;ofx7bu+/5w6eOu6Shfqy0GCpNQN5KHnokUZBWztt8tCtXdEVzoc8NGd9o3Nsr+uHlvut9WHNQth6&#10;XFZ3Yephqhxx18+08lV3Wx6/eu0b7uLuFtwl9/DmHjru8m+5ff+Wu7LUcff5558vNB8DdZfPNPs+&#10;01xZhrt8PnSFMIc/oQTIQ5UGt0cRIA/NWd/oHNvr+qHlfmt9WLMQth6X1V2YepgqR9z1M6181d2W&#10;x69e+4a7uLsFd8lDyUNr1tjDVsddslBfFhostWbgs805n20mDx0Vx7CTjwB5qI/l0RyJPDRnfaNz&#10;bK/rh5b7rfVhzULYelxWd2HqYaoccdfPtPJVd8+fP19oXga4i7u9vqfUXfLQvDyUf8/t/ffcwVPd&#10;fe655wrNx0BrBvJQ8tCjCX+2faLkodu+vilnRx6as77RObblXLHXvml9WLMQth6X1V2YepgqR9z1&#10;M6181d1ec5uW+427uNuyn4f6pu6Sh5KH9pTbqrvPPvtsofkYaM3Qw2eFe+tjuMvnQ1PiGw66nwB5&#10;6H42PLOHAHlozvpG59heM8eW+631Yc1C2HpcVndh6mGqHHHXz7Tyxd08tsEYd/P44m4e26G75KF5&#10;eSj/ntv777mDp467zzzzTKH5GOi421NG3ktfw13y0D0BDA9nESAPzSK74eOSh+bU4DrHtpwr9to3&#10;rQ9rFsLW47K6C1MPU+WIu36mlS/u5rENxribxxd389gO3SUPzctD+bfcvn/LXVnquEsW6stCg6WO&#10;u71kjD31M9wlD91wiNTmqZGHtnldmu4VeWhODa5zbK+ZY8v91vqwZiFsPS6ruzD1MFWOuOtnWvni&#10;bh7bYIy7eXxxN4/t0F3yUPLQmjX2sNVxlzyUPJQ8tOlYhc6dPgHy0NO/Bt31gDw0pwbXtU3LuWKv&#10;fdP6sGYhbD0uq7sw9TBVjrjrZ1r54m4e22CMu3l8cTeP7dDds2fPFpqPgbrLd1v6vtuystRx9+mn&#10;ny40HwN1l+96yPmuBz4f2l001HuHyUN7v4Kn0H/y0JwaXOfYXjPHlvut9WHNQth6XFZ3Yephqhxx&#10;18+08sXdPLbBGHfz+OJuHtuhu2Shviw0WKq7NcNj68tFddwlC/VlocFS3e3hs8K99THcJQ89hXDn&#10;uP8keehxX/9ZZ08emlOD6xzbcq7Ya9+0PqxZCFuPy+ouTD1MlSPu+plWvribxzYY424eX9zNYzt0&#10;96WXXio0HwN1l3/P7f333MFTx91gTfMyOHPmzKuMe8sae+hvuEseOiue4UXzCZCHzmd3tK8kD82p&#10;wbU+7DVzbLnfWh/WLIStx2V1F6YepsoRd/1MK1/czWMbjHE3jy/u5rEduksW6stCg6W6Sx6am4c+&#10;9dRTheZjoO7ymWbfZ5orS/LQo42XTvPEyUNPk36nf5s8NKcG1zm25Vyx176xLs/xNtaN6m7Nmdj6&#10;eOOuj+XQS9zNYxuscTePL+7msR26Sx5KHtpTbqvj7pNPPlloPgY67vbkRC99DXf5fGinAVG/3SYP&#10;7ffanVrPyUNzanCdY3vNHFvut9aHw0yE+8ucVndhuYzlLn6462daOeNuHttgjLt5fHE3j+3QXfLQ&#10;vDyU77f0fr9l8NRx91//+leh+RjouNtLxthTP8Nd8tBTi3iO9Q+Thx7rlV9w3uShOTW4zrEt54q9&#10;9k3rw5qFsPW4rO7C1MNUOeKun2nli7t5bIMx7ubxxd08tkN3Y31O8zFQd+M2zctAx91//vOfheZj&#10;oO72lDP20tdwlzx0QUjDS+cQIA+dQ+3IX0MemlOD6xzba+bYcr+1PqxZCFuPy+ouTD1MlSPu+plW&#10;vribxzYY424eX9zNYzt0lyzUl4UGS3WX77b0fbdlZanj7iOPPFJoPgbqbi8ZY0/9DHfJQ488aFr/&#10;9MlD12fe/V8kD82pwXWObTlX7LVvWh/WLIStx2V1F6YepsoRd/1MK1/czWMbjHE3jy/u5rEdukse&#10;mpeH8t2Wvu+2rCx13H3wwQcLzcdAx12+6yHnux7IQ7uPino7AfLQ3q5YA/0lD82pwXWO7TVzbLnf&#10;Wh/WLIStx2V1F6YepsoRd/1MK1/czWMbjHE3jy/u5rEduksempeHPv7444XmZaDj7v33319oPgY6&#10;7sZtmpdBuEse2kDYc1xdIA89ruttOVvy0JwaXOfYlnPFXvum9WHNQth6XFZ3Yephqhxx18+08sXd&#10;PLbBGHfz+OJuHtuhuy+88EKh+Riouw8//HCheRnouPvHP/6x0HwM1N0nnnii0LwMwl3yUEtcw0HG&#10;EyAPHc+KPf9LgDw0pwbXObbXzLHlfmt9WLMQth6X1V2YepgqR9z1M618cTePbTDG3Ty+uJvHdugu&#10;WagvCw2W6m6sKWheBjru3n333YXmY6Du8jtVvt+pqizDXfJQIqeVCZCHrgx8C3+OPDSnBtc5tuVc&#10;sde+aX1YsxC2HpfVXZh6mCpH3PUzrXxxN49tMMbdPL64m8d26O5zzz1XaD4G6u5f//rXQvMy0HH3&#10;jjvuKDQfA3X30UcfLTQvg3CXPHQLaVFX50Ae2tXlaqOz5KE5NbjOsb1mji33W+vDmoWw9bis7sLU&#10;w1Q54q6faeWLu3lsgzHu5vHF3Ty2Q3d7+n3mHvqq7t53332F5mWg4+5tt91WaD4G6u5DDz1UaF4G&#10;4S55aBt5zxH1gjz0iC6261TJQ3NqcJ1jW84Ve+2b1oc1C2HrcVndhamHqXLEXT/Tyhd389gGY9zN&#10;44u7eWyH7j711FOF5mOg7v7+978vNC8DHXe///3vF5qPgbrL71T5fqeqsgx3yUNdiQ3HGUmAPHQk&#10;KHa7SIA8NKcG1zm218yx5X5rfVizELYel9VdmHqYKkfc9TOtfHE3j20wxt08vribx3boLr+Z4v3N&#10;FHX3l7/8ZaF5Gei4+81vfrPQfAzU3XvuuafQvAzCXfLQi5kLt1YhQB66CuZt/RHy0JwaXOfYlnPF&#10;Xvum9WHNQth6XFZ3z58/X2heBrjr8XTX+13d3fU8jy1jj7vL+B3yD3fz2AZ3dZfvCPR+R6C6e/vt&#10;txeal4G6+8UvfrHQfAzU3bvuuqvQvAzCXfLQbeVGHZwNeWgHF6m1LpKH5tTgOsf2mjm23G+tDw+t&#10;MXluut/qLlmoNwsNnrg73cmx72N1d+xr2G/89cDd8aymeoW7eWzjWqi7Dz74YKH5GKi7t9xyS6F5&#10;Gai7119/faH5GKi7/E6V73eqKstwlzy0teRn8/0hD938JfafYM1DyT28uYfOsS3nir32TevDqetO&#10;9j+87sTdf5fM9wXuHvZvyftT3V1yHF67+xrh7m4uDl9wN49tXB91989//nOh+Riou9/+9rcLzctA&#10;3b322msLzcdA3b311lsLzcsg3CUP9Wc3HPEgAfLQg3h4chcB8lBvDlpzZZ1jM7OVYz221oeOtSjH&#10;uLgWxV3y0F7fD+pur+fQcr8Zdy+Ok+7rhLt5bONaqbt8R6D3OwLV3RtuuKHQvAzU3Y9+9KOF5mOg&#10;7n7nO98pNC+DcJc8dFf6wmOJBMhDE+Fu9dA1Dz3WXC3rvHWOzfobx3xcrQ/d69JjPx7ukof2+h5Q&#10;d3s9h5b7zbibl9nhbh7beE+pu7/97W8LzcdA3f385z9faF4G6u5VV11VaD4G6u7Xvva1QvMyCHfJ&#10;Q7eaIDV7XuShzV6adjtGHpqTfegce8y5Zda5a33Ycn7QY9/U3XPnzhWalwHu5uUe6m6P773W+4y7&#10;uNu6o/v6p+7+4he/KDQfAx13+W5L33dbVpbq7gc/+MFC8zFQdz/zmc8UmpdBuEse2m4GtNGekYdu&#10;9MJmnhZ5KHloVmaZeVytD/etf3h83tpd60OyUG8WGjxxd56XY97P6u6Y/dln2rXA3Wm8pviFu3ls&#10;4zqou/z+uff3z9Xd6667rtC8DNTd97///YXmY4C7XleH7/1wlzw0M8Xh2DsIkIfugMJDhwmQh5KH&#10;ZuaWWcfW+nDKmpN9T15zan1IHkoe2tN7Rt3tqd+99JVx9+Txc+61xN08tnFN1N0f/vCHheZjoO7y&#10;Wz++3/qpLNXd97znPYXmY6DuXn311YXmZRDukocezmF41k6gmTz0f/7nf8rrXve6ne31r3/9hRP/&#10;0Y9+9Jp9vvvd7154Pm4Mj6Wvv2RH7swiQB5KHpqVWWYeV+vDuetPXrd7/an1IXkoeWhP7xN1t6d+&#10;99JXxt3dY6bj+uFuHtu4Puru9773vULzMVB3r7nmmkLzMlB33/WudxWaj4G6+7//e1WheRmEu+Sh&#10;s+KZS170yCOPlDe84Q2vycxq1vahD33owv5vectbLtnvjW9844Xn4sauY+nrL9m5zzvN5KExvsQ1&#10;OpRdvvTSS+Xyyy8vb3rTmy7QjuzzsssuK/fee++rj9W89BOf+MSr93e95sKLuTGLAHkoeWhmbpl1&#10;bK0PHWtRjnFxLar14csvv1xoXga4e9E19/tO3XUfm+NdminBw+sx7np5Dv3Ucfemm24qNB8DdZff&#10;Pvf99nllqe5eccUVheZjoO5eeeWVheZlEO6Sh86KZ17zosgsI1s7lF1+6UtfenWf2MZ/NfuMjLT+&#10;F7cjW43n4r/ha+p+HW+byUODYYwxcd0071S2kXVq9hnP1byz5p+Rjw5fv+t1elxuTyNAHkoempVZ&#10;Zh5X68Phuof7y9aVWh+ShXqz0OCJu8v8PPT+VncP7cdz864B7s7jNsY33M1jG/zV3RtvvLHQfAzU&#10;3ZrhsfXlouruu9/97kLzMVB3+R4C3/cQVJbhLnnotFzm0N41E61553DfyDo1+4znY9+af9Z8dPj6&#10;Xa8bHruj+03loZXbm9/85p2fE/3Upz618/HY/61vfeurL9fb9XgxdkXOOvx39fV5ttMIkIeSh2bm&#10;llnH1vpwzFqTfcavNbU+JA8lD+3pvaPu9tTvXvrKuDt+HJ16TXE3j21cC3X361//eqH5GKi75KC+&#10;HLSyVHff+973FpqPgbrL9xD4voegsgx3yUOn5TIn7X333Xfv/Zxo/Nv44edH6/6x1dv6d+I1w39X&#10;r893drvJPDQYRq45/Jznrs9+6r7Dz4rWaxFjV+Sh9TOk9XG28wjUPJTvCfR+T6DOsVmZ4DEfV+vD&#10;qetO9j+87lR3z549W2heBrh72L8l7091d8lxeO3ua4S7u7k4fMHdPLZxfdTdr3zlK4XmY6Dufuxj&#10;Hys0LwN1933ve1+h+Riou+94xzsKzcsg3CUPnZfPHHpVzTX1c577Pvup++pnRfX4kYfWz5Dq453e&#10;bjYPrdlm/dxn8CUPbcMy8lBvDlpzZZ1j62Nsfay1PnSsRTnGxbWouksW6s1CgyfuXnTN/b5Td93H&#10;5niXZkrw8HqMu16eQz913CUL9WWhwVLd/fjHP15oXgbq7gc+8IFC8zFQd9/2trcVmpdBuEsempP3&#10;RLYZnw+MvDP+Iw+9wLnZPDR6WH8bqf4797Xy0FtuuaVce+21R98uWDK4QR7qy+g079Q5Vh/ntoe3&#10;1ofDdQ/3l60r1d34/7JoXga4u8zPQ+9vdffQfjw37xrg7jxuY3zD3Ty2wV/dJQ/Ny0P5bXnvb8sH&#10;T3X3qquuKjQfAx13yUK9WWjwDHf35aF33HHH0WczkU8988wzg2Rm/N343s/679zJQy9wazoPjV7q&#10;94GulYfef//9Jd5zx94uWDK4QR7qyeeGOafOscPnuL+cudaHY9aa7DN+ranukoV6s9DgibvjXZz6&#10;vlV3p76W/U++Lrh7MqO5HuFuHtu4JuruV7/61ULzMVB3+fyJ//M36u5HPvKRQvMxUHff/va3F5qX&#10;Qbi7Lw996KGHjj6biWwqfqdh7n/138LHljz0AsXm81DNQPk9pQvX7VRvkIcuz+Z25Zs6x+56nseW&#10;cdf6cO76k9ftXn+qu+Sh5KE9vU/U3Z763UtfGXd3j5mO64e7eWzj+qi7ZKG+LDRYqrvXXXddoXkZ&#10;qLtXX311ofkYqLt8d6j3u0ODZ7i7Lw891fBjI398mIHye0qvXthm8tD4t/GXXXZZuffeey8xTn9X&#10;adc+sfa+/PLLL/x2vOan9UDxute//vX1LtuFBMhDl+Vy+3JNnWP37cPj89lrfehYi3KMi2tRdTfq&#10;GJqXAe5edM39vlN33cfmeJdmSvDweqzuvvLKK4XmZaDjLr8t7/tt+WCp7l5//fWF5mWg7n7yk58s&#10;NB8Ddfed73xnoXkZhLvkoQuDmv++PP5tfDT9r34+tP6u0q594rmT/k19vG74u/T6dzq73UweWnNN&#10;/U35+DxofO9r/f7Qus/wN5Y0Rx1+52h9jR63s2vUXHfJQ+dncofyTJ1jD+3Hc/P4a33IujxvXU4W&#10;6s1Cgyfuen3V97+Ou/o4tz3McdfDcZeP6i5ZqDcLDZ7q7o033lhoPgbq7mc/+9lC8zJQd8mavVmz&#10;unvFFVcUmpdBuEse6ol+6u8n1ewzjho5Z806437dZ/gbS5qjxu1dr9HjxrE6/q+ZPDQY1uwyMtDa&#10;ahZaGcc4VJ+r2+E+NUetz/PZ0ErPsyUPnZfHnZRj6hx70r48P/0aaH24a23JY/PX7eoueSh5aE/v&#10;JXW3p3730lfG3fnj6knXWN0lD83NQ7/1rW8Vmo+BuvvlL3+50LwMdNz93Oc+V2g+BurulVdeWWhe&#10;BuShnqymHqXmnTUT01yz7hOf86zPx3bXPvGY7rOhz4YGhqby0Hpd2LZNoOah8X2+NB8DnWPJO6fn&#10;nScx0/rwpHUmz09bw6u75KHkoT29f9TdnvrdS18Zd6eNpVOuq7pLHpqbh8bnLmg+BuruN77xjULz&#10;MtBxl+++zfvu2w9/+MOF5mVAHtp2BrTR3pGHbvTCZp4WeagvA9U8WevDk7I9np+el2p9OGXNyb4n&#10;r+fVXfJQ8tCe3jPqbk/97qWvjLsnj59zr6W6Sx6am4fefPPNheZjoO7edNNNheZloOMu3/Pg+56H&#10;YKnufuQjvt+t51j/YUkempngcOw9BMhD94Dh4f0EyEPz81DNSbnt4a314dz1J6/bvbbX+vCFF14o&#10;NC8D3N3tneP9qO46jscxLr1WuHspD6cf6i55aG4eeuuttxaaj4G6+4Mf/KDQvAx03OVzzb7PNQdL&#10;dfeaa64pNC+DcJfvD92fwfBMCgHy0BSs2z4oeagnnxvmnDrHDp/j/nLmWh8616Qc6/8uqQ/JQr1Z&#10;aPDE3XUyJd7Lfs6462daPdWagTw0Nw/98Y9/XGg+BuouObMvZ64sddy95ZZbCs3HQN2N3yuheRmE&#10;u+Sh286RGjw78tAGL0rrXSIPXZ7N7co3dY7d9TyPLeOu9WFdT7L1rNXVXfJQ8tCe3lfqbk/97qWv&#10;jLueMXbX9VZ3yUNz89Cf/vSnheZjoO7efvvtheZloOMubL1s1d1Pf/rTheZlQB7aegq0yf6Rh27y&#10;suaeFHnoslxuX66pc+y+fXh8PnutD3etLXls/rpd3SUPJQ/t6b2k7vbU7176yrg7f1w96Rqru+Sh&#10;uXnor371q0LzMVB377jjjkLzMtBx9+c//3mh+Riou1/4whcKzcuAPDQ3w+HoOwmQh+7EwoOHCJCH&#10;zs/kDuWZOsce2o/n5vHX+vCkdSbPT1vDq7vkoeShPb1/1N2e+t1LXxl3p42lU66ruksempuH3nXX&#10;XYXmY6Du3nnnnYXmZaDj7m9+85tC8zFQd2+44YZC8zIgDz2UwPBcEgHy0CSwWz4seei8PO6kHFPn&#10;2JP25fnp10DrwylrTvY9eT2v7pKHkof29J5Rd3vqdy99Zdw9efycey3VXfLQ3Dz0D3/4Q6H5GKi7&#10;d999d6F5Gei4C1svW3X3pptuKjQvA/LQLSdIzZ4beWizl6bdjtU89OzZs4XmY6BzLHnn9LzzJGZa&#10;H85df/K63Wt7dZc8lDy0p/eJuttTv3vpK+Pu7jHTcf3UXfLQ3Dz03nvvLTQfA3X3nnvuKTQvAx13&#10;Yetlq+7efPPNheZlQB7abv6z4Z6Rh2744madGnmoLwPVPFnnWH2c2x7eWh861qIc4+I6X90lDyUP&#10;7em9oe721O9e+sq4e3GcdF8zdZc8NDcP/dOf/lRoPgbq7n333VdoXgY67uKtz9tgqe7edtttheZl&#10;QB6ald5w3AMEyEMPwOGp3QRqHvrSSy8Vmo+BzrFkoJ4MVDlqfehelx778dTd559/vtC8DHB3nUzp&#10;2N/HGeePu+u4Sx6am4c+8MADheZjoDXDX/7yl0LzMtBxF2993gZLdfdnP/tZoXkZhLsvvvji7gCC&#10;RyGQQ4A8NIfrpo9KHurLQDVP1jlWH+e2h7fWhxnr/mM+prpLFurNQoMn7q6TKR3zezjr3HF3HXfJ&#10;Q3Pz0AcffLDQfAy0Zvjb3/5WaF4GOu7irc/bYKnu/vrXvy40L4Nwlzx00zFSiydHHtriVWm8T+Sh&#10;nnxumHPqHDt8jvvLmWt9mLX2P9bjqrvkoeShPb0P1N2e+t1LXxl3yUN7zWrV3X/84x+F5mOg4+7f&#10;//73QvMywF2fq8P3vbr7u9/9rtC8DMJd8tDGg6DtdY88dHvXNP2MyEOXZ3O78k2dY3c9z2PLuGt9&#10;2EuW0Es/1V3yUPLQXryNfqq7PfW7l74y7pKHbiEPffTRRwvNx0DH3UceeaTQvAx03H3ssccKzcdA&#10;3eW3qry/VRU8yUPTYxz+wGsJkIe+lgmPnECAPHRZLrcv19Q5dt8+PD6fvdaHvWQJvfRT3SUPJQ/t&#10;xdvop7rbU7976SvjLnnoFvLQxx9/vNB8DHTchauPa2Wp4259jK2Hs7rL74B5fwcseJKHnhDC8HQG&#10;AfLQDKobPyZ56PxM7lCeqXPsof14bh5/rQ97yRJ66ae6Sx5KHtqLt9FPdbenfvfSV8Zd8tAt5KFP&#10;PPFEofkY6LgLVx/XylLH3foYWw9ndZffqvL+VlXwJA/deIjU5umRh7Z5XZruFXnovDzupBxT59iT&#10;9uX56ddA68NesoRe+qnuPvfcc4XmZYC762RKvbzfeuon7q7jbq+ZY8v9VndjjqN5GZw5c+bV7OOp&#10;p54qNC8DdRe2XrZa7/JbVd7fqgqe4S7fH9p0DLTFzpGHbvGqJp8Teej0LG5Mfqlz7Jj92WfaddD6&#10;sKc8oYe+qrvPPvtsoXkZ4O46mVIP77Xe+oi767jbcq7Ya9/U3WeeeabQfAy0Znj66acLzctA3YWt&#10;l626y++AeX8HLHiGu+ShyUEOhx8SIA8dEuH+iQTIQ6flcGNzS51jx76G/cZfC60Pe8sUWu+vusua&#10;0bdmrCxxd51MqfX3WY/9w9113O01c2y53+puHYvZeuY3agYPx30+4m4eX3WX31jz/cZaZRnukoee&#10;GMWwg5cAeaiX51EcjTx0fAY3Ja/UOXbK69h33PXQ+rDHXKHlPqu7++pzHp9fn+PuOplSy++xXvuG&#10;u+u423Ku2Gvf1F2+A8b7HTBaM8DWyzZ4qrv8ex3vv9dRd/mNKs9vVCnHcJc89CjipJZOkjy0pavR&#10;SV9qHhrjFc3HQOdYMs5xGecUTlof9pottNpvdZfvqvJ+V1XwxN11MqVW318990vd7TUXa7XfOu62&#10;2see+6Xu8juB3t8JVHdh62UbPHHXz7R6qu4++eSTheZlEO6Sh3YSCG2nm+Sh27mWq50JeagvA9U8&#10;WefYKTkf+47LTrU+7DlfaLHv6u5jjz1WaF4GuEse2uL7fkyf1N2es7EW+67jbov9671P6q7Watxe&#10;XgOruy+88EKheRmou7D1slV34zbNyyDcJQ9dLdLhD/2HAHkoJkwmUPNQ5ti8OZaMc1zGOYWT1odj&#10;1vHsMz6D0vrwoYceKjQvA9wd7+LU9626O/W17H/ydVF3e8/HWuu/utta37bQH3V3Sq3BvifXb+ou&#10;+fLyfHnIUN0dPsf9ZbzVXb4Hav73QO1jF+6Go/wHgRUJkIeuCHsrf4o81JuD1lxZ51jqlWX1yi5+&#10;Wh+SY5ycY0xhpO4+8MADheZlgLteX9VtdVcf57aHubq7hYyspXNQd1vq11b6ou6ePXu20HwM1F3y&#10;45Pz46mM1N2pr2X/w9dD3eW7Wb3fzRo8w13y0K0kRt2cB3loN5eqnY7WPJR5wDsP6By7K8/jsWUZ&#10;qdaHZB2erKNyVHfvvffeQvMywF2vr9Xb2Kq7+ji3PczV3a3kZK2ch7rbSp+21A919+WXXy40HwN1&#10;l5zZlzNXlupufYyth7O6W79TlK3v+1rDXfLQdjKfI+kJeeiRXGjnadY89Omnny40HwOdY+tnRtn6&#10;Pour9SFZhyfrqBzV3TvvvLPQvAxw1+tr9Ta26q4+zm0Pc3V3S1lZC+ei7rbQn631Qd09d+5cofkY&#10;qLvkzL6cubJUd8lBPTlo5ajuskbzrdEqy3CXPNSZ2nCsEQTIQ0dAYpdLCdQ89Iknnig0HwOdY597&#10;7rlC8zLQ+pCsw5N1VI7q7k9+8pNC8zLAXa+v1dvYqrv6OLc9zNXdreVlp30+6u5p92WLf1/dJQv1&#10;ZaHBUt2tGR5bXy6q7sL1/7F3/qFyVOf/D/kJJhJBCIqoRCGp7QfRNNIIBhNtRRJbpWrFoFWJmsZS&#10;Wlv942p/mVTbSlutFTSVlmCQEgsJgmLTaPzREoOaQiKtVRMIiSSklSQ1WONt8Xz7rN+TPHfv7t6d&#10;meecPWfmtXAyuzOzM895z2ue88w7c3fsdBUtNbv83V61v9vrpJ+wix860nfhU3AF8EODS1y/HXg/&#10;dN++fY5mp4EeY/ktAtvfIvC/SbNjxw63Z88eh9dh43V4HTW769evdzRbDfS1jdecqQ3Dml00tdFU&#10;66jZraNnNsg+aXYHGUdd963ZxQ8N54eira22oqdmFz80nB/Kb632/q3VMvoIu/ih9fOOEu8Rfmji&#10;ByjF8LwfKlOanQb62qbbc/eYX/5Zhro+1NfrvK/ugWh2H3/8cUez1QB2qzPa7TzX7HZbh/nl9dfs&#10;1tU3G1S/NLuDiqHO+9XsfvTRR45mp4FmFz80rB+Kvrb6anb939AztftNAsm7+KEpuj+1jgk/tNaH&#10;N0znvB/6t7/9zdHsNNBj7Hvvvedothroaxv8jfL+RiftNLsPP/ywo9lqALu2vGqGNbt6Pu9tNNfs&#10;1tk7G0TfNLuD2H/d96nZxQu180JFS80u2tpqK3pqdvFDw/mh3Htre++t6Cns4oeG8W/YalcF8EO7&#10;SsOCbgp4P/T11193NDsNdH24d+9eR7PVQNeHeB02XofXUbP74x//2NFsNYBdW149tzLV7Or5vLfR&#10;XLNbd/8sdv80u7H33YT9aXbx7Gw9O80u2tpqix9q63+2+8maXfxQ/NBuXgnzs1IAPzSrw5VGsN4P&#10;ffnllx3NTgM9xvI7BHa/Q+C11Nc2eB02XofXUbM7NDTkaLYawK4tr55bmWp29Xze22iu2W2Chxaz&#10;j5rdmPttyr40u8PDw45mp4FmFz8UP7Tdc0z5s2Y35ThzjU3yLveHpuH3NCgK/NAGHWyrrno/9Nln&#10;n3U0Ow30GPvWW285mq0G+toGr8PG6/A6anZvu+02R7PVAHZtefXcylSzq+fz3kZzzW5TfLRY/dTs&#10;xtpnk/aj2cULtfNCRUvNLn4ofmhO3p1mN6e4c4lV8i5+qJVjw3b6VAA/tE+hWO2YAt4PffLJJx3N&#10;TgM9xm7fvt3RbDXQ1zZ4HTZeh9dRs3vjjTc6mq0GsGvLq+dWpppdPZ/3NpprdpvkpcXoq2Y3xv6a&#10;tg/NLvnAJh94HTW7+KFh/VD0tdVXs5uLx5hTnJJ38UOPeS68i6IAfmgUmeu1E++HPvbYY45mp4Ee&#10;Y7ds2eJothpwbWN7PeOva2Sq2b366qsdzVYD2I3Drmaa9zaaa3ab5qeF7q/Ou6H31cTta3bJBzb5&#10;wOuo2cWvs/XrRE/NLvra6gu7tnq28yns4ofWyzfKoDf4oRkcpNRC9H7oz3/+c0ez00CPsc8//7yj&#10;2Wqg60NfkzO1ucbR7C5evNjRbDWAXRtOO53vmt1Oy5lXTXvNbhM9tZB91uyG3E9Tt63ZJQ9UywPt&#10;+ml22/0QPlf3mzS76FldT60h7NrqqbWV98Iufmhqzk/t48EPrf0htu+g90N/+MMfOpqdBnqMffrp&#10;px3NVgNdH7bX5nyudq2j2V2wYIGj2WoAu9X47HV+a3Z7rceycscAdsvp1g9vmt2mepYh+w27cdht&#10;90P4XN1v0uyiZ3U9tYY67+r5vLfRWdjFD7X3bthiTwXwQ3vKw8JOCng/9I477nA0Ow30GLt27VpH&#10;s9VA14f9XGuyTv/XQprdCy64wNFsNYDd/lkset5qdot+l/XHPi6wO7ZGZTnS7Ib0BZu6bdiNwy4+&#10;ko2PpHXU7Or5vK+utc676Fldz3YNhV380E7uC/MCKoAfGlDcum7a+6G33nqro9lpoMfY3/zmN45m&#10;q4GuD8tef/K9ztdHmt158+Y5mq0GsNuZO4vzUbNrsT22MfJYwe5IPSz50Ow21bMM2W/YjcNuux/C&#10;5+oek2YXPavrqTXUeVfP572NzsIufmhdHaRk+4UfmuyhSTcw74cuWbLE0ew00GPsr371K0ez1UDX&#10;h5bXpGxr5POUzjvvPEez1QB241yXcy7b6wy79pp6TnXNENIXbOq2YTcOu/hINj6S1lGzq+fzvrrW&#10;Ou+iZ3U92zUUdvFD0/WAahoZfmhND2zIbnk/9Itf/KKj2Wmgx9if/vSnjmarga4P/fUkU5vrHc3u&#10;nDlzHM1WA9i14bTT+a7Z7bScedW0h91q+vXiT7PbVM8yZL9hNw677X4In6t7TJrd4eFhR7PTQOdd&#10;WK3OaruGwi5+aEgXh213UAA/tIMozOqtgPdDv/CFLzianQZ6jP3BD37gaLYa6Pqw1zUmy4pfA2l2&#10;586d62i2GsBucSb7PY81u/1+h/X6Px6w279WRbnS7Ib0BZu6bdiNw267H8Ln6h6TZhcv1M4LFS11&#10;3oXV6qy2ayjs4of29mFYaq4Afqi5pPXfoPdDL7zwQkez00CPsXfeeaej2Wqg68Oi152s3/u6SLN7&#10;/vnnO5qtBrDbm78q56dmt8p2+G7nYwS7nXWx4EWz21TPMmS/YTcOu+1+CJ+re0ywC7u5nkfCLn5o&#10;/b2kxHqIH5rYAckhHO+H8swU22em6Gubb33rm45mqwH1YZz6kP8jsfs/Eq8l7MZh18KjYhsjjxXs&#10;jtTDkg9dM4T0BZu6bdiNw26uvk3KccMu7KbMZ6/YhF380BzcoFrFiB9aq8MZpzPeD+U3Am1/I1Bf&#10;2yxfvtzRbDWgPoxTH37+8593NFsNYDcOu5ZeFdv65JjBbhx2m+pZhuw37MZht5c3wrJy94rCLuzm&#10;eu4Iu/ihcfwc9nJUAfzQo1Lwpl8FvB967rnnOpqdBtoPXbp0qaPZakB9GKc+XLx4saPZagC7cdjF&#10;w7TXGXbtNfWc6pohpC/Y1G3Dbhx2c/VtUo4bdmE3ZT57xSbs4of268iwnpEC+KFGQjZpM94P5f7Q&#10;cPeHXn/99Y5mqwH1YZz68KqrrnI0Ww1gNw673mdiaqc37Npp2c4lfuh/XUivFnbjsNvLG2EZ94e2&#10;571Bf9Z5Fz7L8dlLN8m7+KFNcpWS6Ct+aBKHIa8gvB/62c9+1tHsNNBjLF6orRcqenJtE+fa5qtf&#10;/aqj2WoAu3HYHfR1Vh33D7tx2A3pCzZ127Abh91e3gjLyvlNsAu7uZ47wi5+aF6+UA2ixQ+twUGM&#10;3QXvh86dO9fR7DTQfih+kq2fJHpSH8apD2+99VZHs9UAduOwW0c/ctB9gt047DbVswzZb9iNw26u&#10;vk3KccMu7KbMZ6/YhF380NjOTuP3hx/aeASKC+D9UJ4vH+758vih+KGD9jGK7F97+d/61jcdzVYD&#10;rm3iXNsUYZ51+zsmsNufTmV40nk3pC/Y1G3Dbhx2h4eHHc1WA9iNw24vX49l5e9txg8t7s3wjUoK&#10;4IdWkq+ZX/Z+6IIFCxzNTgN9bXPDDTc4mq0G1Idx6sO77rrL0Ww1gN047JbxpPhO72MDu731qcKP&#10;rhma6lmG7DfsxmEXL9TWCxU9YTcOu3ie5TzPXroJu/ihzfSXBthr/NABip/rrr0feumllzqanQb6&#10;2oZny9s+W170pD6MUx/+6Ec/cjRbDWA3DrtVvCm+2/kYwW5nXSx40TVDSF+wqduG3TjsWpwLbGPk&#10;sYLdkXpY8qHzbi9fj2XlvFJhFz80V4co27jxQ7M9dIML3PuhX/rSlxzNTgM9xn7ta19zNFsNqA/j&#10;1Ie/+MUvHM1WA9iNw67lNRPb+uSYwW4cdpvqWYbsN+zGYZdcaa8z7Npr6jnV12p4nuU8z166Cbv4&#10;oYPzeBq6Z/zQhh74Kt32fuhXvvIVR7PTQI+x3/jGNxzNVgPqwzj14SOPPOJothrAbhx2/fUOUzu9&#10;NbshvasmblvXDE3sf+g+a3bJCXY5QbTU7KKtrbaiJ+zaa+o51ez28vVYVs4rFXbxQ6u4NHy3hAL4&#10;oSVEa/pXvB964403OpqdBnqM/c53vuNothpQH8apD1evXu1othrAbhx2/fUOUzu9Nbuh/aumbV/X&#10;DE3re4z+anbJCXY5QbTU7KKtrbaiJ+zaa+o51ezieZbzPHvpJuzihzbdaYref/zQ6JLnv0Pvhy5f&#10;vtzR7DTQY+zQ0JCj2WpAfRinPly7dq2j2WoAu3HY9dc7TO301uzG8LCatA9dMzSp37H6qtklJ9jl&#10;BNFSs4u2ttqKnrBrr6nnVLPby9djWTmvVNjFD83fK8qsB/ihmR2wFML1fugdd9zhaHYa6DH2nnvu&#10;cTRbDagP49SHTz31lKPZagC7cdj11ztM7fTW7MbysZqyH10zNKXPMfup2SUn2OUE0VKzi7a22oqe&#10;sGuvqedUs4vnWc7z7KWbsIsfmoLb06gY8EMbdbhtOuv90O9973uOZqeBHmN/8pOfOJqtBtSHcerD&#10;DRs2OJqtBrAbh11/vcPUTm/YtdOynUtdM8T0CZuyL9iNw24713yurjvsVtewG4c67/by9VhWzisV&#10;dvFDbfwattK3AvihfUvFil4B74fed999jmangR5jH3zwQUez1YD6ME59+MILLziarQawG4fdbtc/&#10;zC+vP+yW124s7nTN0BSPMmY/YTcOu8PDw45mqwHsxmEXz7Oc59lLN2EXP9Q7LkwjKYAfGknoOu3G&#10;+6H4dbZ+nb624fncts/nFj2pD+PUh5s3b3Y0Ww1gNw67Y/lPLC9+HGC3uGb9cqZrhpg+YVP2Bbtx&#10;2MULtfVCRU/YjcNuL1+PZeW8UmEXP7ROrlEWfcEPzeIwpRWk90NXrVrlaHYa6Gsbns9t+3xu0ZP6&#10;ME59+PrrrzuarQawG4fdfn0o1uv/eMBu/1oV5UrXDE3xKGP2E3bjsItvVM436qUb7MJuLz5SXibs&#10;4oem5fs0IBr80AYcZOsuej/08ccfdzQ7DfS1ze9+9ztHs9WA+jBOffjGG284mq0GsBuH3aJ+FOuP&#10;fVxgd2yNynKka4aYPmFT9gW7cdhN2ZvJNTbYhd2c2cUPtXZu2N4YCuCHjiEQi0cr4P3Q3//+945m&#10;p4G+tlm/fr2j2WpAfRinPnzzzTcdzVYD2I3Dbllfiu91Pz6w212bqtzomqEpHmXMfsJuHHZz9W1S&#10;jht247DLbz2E+a0H/NDR3gtzgiqAHxpU3npu3PuhTz31lKPZaaCvbZ555hlHs9WA+jBOffjOO+84&#10;mq0GsBuH3ar+FN8ffZxgd7QmVpzomiGmT9iUfcFuHHZT9hVzjQ1247CLH4ofWk+np3G9wg9t3CGv&#10;3mHvh27YsMHR7DTQ1zYbN250NFsNqA/j1Ie7du1yNFsNYDcOu1Y+Fds5drxg95gW1lzomqEpHmXM&#10;fsJuHHZz9RxTjht247BrndPZ3n9az3rg/tDqXg1bKKQAfmghuVhZFPB+6EsvveRodhroaxt0tdPV&#10;a0l9GKc+fPfddx3NVgPYjcMu1yL2OsOuvaaeU10zxPQJm7Iv2I3Dbsq+Yq6xwW4cdn0uZmqnt7CL&#10;H4rfFFkB/NDIgtdhd94PfeWVVxzNTgN9bYOudrp6LakP7eqV9tpPs7tv3z5Hs9UAduOw2841n6vr&#10;DrvVNezGoc67TfEoY/YTduOwm6vnmHLcsBuH3W65mfnl9Rd28UPr4BZl1Qf80KwOVxrBej9069at&#10;jmangb62+ctf/uJothpQH5avT8aq7TS7+/fvdzRbDWA3Drtjcc7y4scBdotr1i9nOu/G9Ambsi/Y&#10;jcNuyr5irrHBbhx2+83VrNf/8RB28UPT8HsaFAV+aIMOtlVXvR+6fft2R7PTQF/bvPHGG45mqwH1&#10;Yf/1SNHaTbP73nvvOZqtBrAbh92i3LP+2McFdsfWqCxHOu82xaOM2U/YjcNurp5jynHDbhx2y+Zu&#10;vtf9+Ai7+KFWjg3b6VMB/NA+hWK1Ywp4P/TNN990NDsN9LUNutrp6rWkPuxef1StzTS7Bw4ccDRb&#10;DWA3DrtVzwO+P/o4we5oTaw40Xk3pk/YlH3Bbhx2U/YVc40NduOwa5XL2c6x4yXs4oce81x4F0UB&#10;/NAoMtdrJ94P3bFjh6PZaaCvbd555x1Hs9WA+vBYvWFde2l2Dx486Gi2GsBuHHatzwu298mzYqVO&#10;2LNnj0MPW4513m2KRxmzn+RdW171+a/ZHR4edjRbDWA3Druaad7baC7s4ofWyzfKoDf4oRkcpNRC&#10;9H7orl27HM1OA10fisY0Ww2oD21qlU41n2b30KFDjmarAezGYbcT28yrpj3sVtOvF38678b0CZuy&#10;L9iNwy5eqK0XKnrCbhx2e+VnlpU7BsIufmhqzk/t48EPrf0htu+g90Plfg+anQb62gZd7XT1WlIf&#10;lqtN+qnpNLvvv/++o9lqALtx2O2HddYpdixgt5heRfjSebcpHmXMfsJuHHaLMM+6/R0T2O1PpzI8&#10;6bxb5vt8p/exEXbxQ+29G7bYUwH80J7ysLCTAt4P3bt3r6PZaaDHWHS109VrSX3YuwapUqNpdg8f&#10;PuxothrAbhx2q5wDfLfzMYLdzrpY8KLzbkyfsCn7gt047FqcC2xj5LGC3ZF6WPKh867ldtnWJ8dM&#10;2MUP7eS+MC+gAvihAcWt66a9H/qPf/zD0ew00GPs/v37Hc1WA+rDOPWh1DE0Ww1gNw67XI/Y6wy7&#10;9pp6TnXN0BSPMmY/YTcOu55npnZ6w66dlu1c6rzbvozP1XUXdvFD6+ogJdsv/NBkD026gXk/9L33&#10;3nM0Ow30GPvPf/7T0Ww1oD6sXqd0q/U0ux988IGj2WoAu3HY7cY388vrD7vltRuLO513Y/qETdkX&#10;7MZhdyzOWV78OMBucc365Uzn3X6/w3r9Hw9hFz80XQ+oppHhh9b0wIbslvdDDxw44Gh2GugxFl3t&#10;dPVaUh/2X48Urd00u//+978dzVYD2I3DblHuWX/s4wK7Y2tUliOdd5viUcbsJ+zGYbcs/3yv+/GB&#10;3e7aVOVG592q2+L7o4+TsIsfGtLFYdsdFMAP7SAKs3or4P3QgwcPOpqdBnqMRVc7Xb2W1Iej6w6r&#10;Wkyz++GHHzqarQawG4ddq/OB7Rw7XrB7TAtrLnTejekTNmVfsBuHXevzgu39h+fL/wd2cz0PJO/i&#10;h/b2YVhqrgB+qLmk9d+g90P/9a9/OZqdBvra5tChQ45mqwHXNnHqQ7xQWy9U9ITdOOzmev2Qctya&#10;3ab4aLH6qWuGWPts0n40uymfYznGptnNMf7UY4ZdaobUGe0Wn7CLH1p/LymxHuKHJnZAcgjH+6E8&#10;Q9r2GdK6Pnz//fcdzVYD6sM49SF+KH5otzo3xfk676YYX+4x6bzbJC8tRl81uzH217R9aHZzPw9T&#10;i1+zm1psdYgHduPUu3VgJbU+CLv4oTm4QbWKET+0VoczTme8Hyr5imanga4P0dVOV68l9WGc+vDI&#10;kSOOZqsB7MZhN7XrgjrEo9ltmp8Wur+6Zgi9ryZuX7Nbh3MxpT5odlOKqy6xwC41Q64sC7ty3cYL&#10;BSIqgB8aUey67Mr7oTxD2vYZ0ro+RFtbbUVP6sM49SFeqK0XKnrCbhx2c71+SDluzW4TPbWQfdY1&#10;Q8j9NHXbmt2Uz7EcY9Ps5hh/6jHDLjVD6ox2i0/YxQ+ti2OUTT/wQ7M5VOkE6v1QniFt+wxpXR/i&#10;h+KHdqsVUpyv2cUPxQ9NkdFuMWl2u63D/PLXlvq6vKm+Wqh+a3ZD7aPJ29XskgPK54BO2ml2Oy1n&#10;XjW9Ybeafr34g91w2oru+KHp+D0NigQ/tEEH26qr3g/ldwJtfydQj7F4zbZes+hJfRiuhtHs4ofi&#10;h/a6lkhtmWY3tdjqEI/Ou0321kL0XbMbYvtN36Zmtw7nYkp90OymFFddYoHdOPVuXXhJqR/CLveH&#10;Wjk2bKdPBfBD+xSK1Y4p4P1QfA9b30PXh3jNtl4zz+gOVxtKHaXZ/eijjxzNVgOubcLxq9lN6Zqg&#10;LrFodpvur1n3X7NrvW2291/+D/V/Y3uoPKTZDbWPJm9X590m6xCi77AbLi/I8cIPPea38C6aAvih&#10;0aSuz47wQ219UO8r6zEWPxQ/NEQdF2qbml28UFsvVPTk2iZc/a3ZDXV+NHm7ml08tv86Sw00u5bb&#10;ZVufHCfNbpPP4RB91+yG2H7Ttwm71Ay5ngPCLveH1sczyqQn+KGZHKiUwvR+KL6Hre+h60PvkTK1&#10;856pD+PUh+QF27yAHxqOW7le0Hk31+uHlOPWeRefDT80JwY0uymfYznGRt4NO67Bbjh9YTectpLL&#10;hF380JRcn0bEgh/aiMNs20n8UHu/QzwPPcbig9r5oF5L6sNwNYxmFz/UPj/Abhx2c/QVUo9Zs5uT&#10;F5ZDrDrv5hBvbjFqdlM/z3KLT7ObW+w5xAu71Aw5cNopRmEXP9TWt2FrYyqAHzqmRKzQroD3Q4eH&#10;hx3NTgNdH+Ip4Sl1qhNSnQe79rzqHMC1Ddc2qZ77Y8Wl2c3ND0s9Xp13U481x/g0u2NxzvJiOVqz&#10;i3bFtOtHL9i119TrDrvhtBWNhV380Hbnhc+BFcAPDSxwHTePH2rngWo/WY+x2gvhvY3XRH0YroaB&#10;XRtGu53rsBuHXX+9w9ROb81ujp5YyjHrvJtynLnGptklJ9jlBNFSs4u2ttqKnrBrr6nnFHbDaevZ&#10;xQ+to3uUdJ/wQ5M+PGkGhx+KH9rNt0l5PvVhuBpG14cpM5BrbLAbh11/vcPUTm/Nbq6+WKpx67yb&#10;aow5x6XZJSfY5QTRUrOLtrbaip6wa6+p5xR2w2nr2cUPTdP/sYxq9+7d7q233nLym3YJvAr7oStW&#10;rHCXX355323btm0JdJMQLBXwfqgfG5jajA16jM3Vt0k5bupDG047ne+wy/2hnbjIYZ5mN4d4c4tR&#10;592cvbEUY9fsphhf7jFpdnM771KPV7Obeqw5xge7cerdHNlIPWZhFz/U0rVJZ1tr1qxx//d//+e2&#10;bt3qFixY4CZNmuSmTZvmHn74YXfo0KFBBlrYD73kkkvcuHHj+m4bN24cZP/YdwAF8EPDjLO6PkzZ&#10;V8w1NurDMNxKbQW7+KGp19jd4tPsdluH+eVzh867uftjqcWv2U0ttjrEo9klB5TPAZ200+x2Ws68&#10;anrDbjX9evEHu+G0Fd2FXfzQAObNgDe5ZcsWN2vWLDd//nz39ttvu3nz5rkbbrih9Vl80QceeGCQ&#10;nmgpP3TdunXuwIEDI9rChQtdp/nCNq96KYAfGmYs0GNsrp5jynFTH4bhVnI87OKH9rp+SHmZZjfl&#10;OHONTefdOnhkKfVBs5tSXHWJRbOb6/mXatya3VRjzDku2I1T7+bMSKqxC7v4ofXyjaQ34n+uXLmy&#10;5R36z+KRymvVqlVuxowZzn9uzYz7Tyk/tNM9n3LfaKf5cbvD3mIogB8aZpzV9WHKvmKusVEfhuFW&#10;airYxQ9NtbYeKy7N7ljrsrx4DtF5ty4+WSr90OymElOd4tDscu4XP/d7aabZ7bUey8rpDrvldOuH&#10;N9gNp63oL+zih8Zwc+LuQ/xQ7XeO9TludA4/NLLgddgdfmiYsUCPsfq587y3eX4V9WEYbqV+0ezm&#10;6penHDfsxmG3n2sh1il2LDS7dfLKUuiLzrspxFO3GDS7nPfFzvux9NLsjrUuy4trD7vFNeuXM9gN&#10;p60cA2EXP7QObtHIPozlf7YvH/nt4J/wQ4NLXL8d4IeGGQv0GIsHauOBah2pD8NwK/WLZjdlXzHX&#10;2GA3Drv9Xg+xXv/HQ7NbN79s0P3ReXfQsdRx/5pdzvn+z/l+tNLs9rM+6xTTH3aL6VWEL9gNp60c&#10;B2EXP7R+3tGiRYtaz1KS4ysv73/Kc+avu+46d9JJJ7WeszSgnuOHDkj4nHeLHxpmLGCMDaOrr3Oo&#10;D8Ppq9nN1XNMOW7YjcOuzxVM7fTW7NbRMxtkn3TeHWQcdd23ZpecYJcTREvNLtraait6wq69pp5T&#10;2A2nrWcXPzRnl6hz7IcPH3Zz5851xx13nLvsssvc9OnT3ezZs93xxx/vxo8f7/74xz86qSUG9Crl&#10;h55yyinuiSeecNI38caWLFniTj75ZPfyyy8PqBvsNqYC+KFhxgLG2DC6+hqG+jCcvprdlH3FXGOD&#10;3Tjs+lzB1E5vzW5dfbNB9Uvn3UHFUOf9anbJCXY5QbTU7KKtrbaiJ+zaa+o5hd1w2np28UNjujrx&#10;9rVv3z53++23u9NOO63lh4onetFFF7kXX3zRyfXZAF+F/VDxQOVZ8uLlTpo0yU2cOLH1/umnn3Yf&#10;f/zxALvCrmMpgB8aZixgjA2jq69hqA/D6avZzdVzTDlu2I3Drs8VTO301uzW2TsbRN903h3E/uu+&#10;T80uOcEuJ4iWml20tdVW9IRde009p7AbTlvPLn5oLEdnMPsRL/HgwYOtJnVEAq/CfqjE/Nprr7k7&#10;77zTXXjhhe6KK65wmzdvdsIwr2YogB8aZixgjA2jq69hqA/D6avZTdlXzDU22I3Drs8VTO301uzW&#10;3T+L3T+dd2Pvuwn70+ySE+xygmip2UVbW21FT9i119RzCrvhtPXs4ofWz0+65ZZbWnmpU8/kN0SH&#10;hobczp07Oy2OMa+UHxojMPaRrgL4oWHGAsbYMLr6Gob6MJy+mt1cPceU44bdOOz6XMHUTm/NbhM8&#10;tJh91Hk35n6bsi/NLjnBLieIlppdtLXVVvSEXXtNPaewG05bzy5+aLoeUNnI/POT2r+/ZcsWd/bZ&#10;Z7f+1lzeD+hl4oeuXr26da/opz71KSft5ptvdjt27BhQl9htaAXwQ8OMBYyxYXT1NQz1YTh9Nbsp&#10;+4q5xga7cdj1uYKpnd6a3ab4aLH6qfNurH02aT+aXXKCXU4QLTW7aGurregJu/aaek5hN5y2nl38&#10;0NBOTvztd/JD16xZ03r+0Omnn976Dc6c/VD5e3n5LdFp06a5CRMmuDPPPNNNmTKl9buimzZtii84&#10;ewyuAH5omLGAMTaMrr6GoT4Mp69mN1fPMeW4YTcOuz5XMLXTW7PbJC8tRl913o2xv6btQ7NLTrDL&#10;CaKlZhdtbbUVPWHXXlPPKeyG09azix8a3MqJvoN2P3TFihWtZyrNnz/fvf322659eeQAK90fumzZ&#10;spav+7Of/czt3bvXXXzxxW7jxo2t585fddVVLW/0lVdeidwldhdaAfzQMGMBY2wYXX0NQ30YTl/N&#10;bsq+Yq6xwW4cdn2uYGqnt2a3aX5a6P7qvBt6X03cvmaXnGCXE0RLzS7a2moresKuvaaeU9gNp61n&#10;Fz80tJMTf/ve75TfCl2wYEHrXsqVK1e6AwcOtILxy+NH1tpjJT/0kksucfq58vJZ/FB5yXWn90db&#10;M/inNgrgh4YZCxhjw+jqaxjqw3D6anZz9RxTjht247DrcwVTO701u0301EL2WefdkPtp6rY1u+QE&#10;u5wgWmp20dZWW9ETdu019ZzCbjhtPbv4obWxjI52RPzOBx54oPVbofI35eIfynWXf+Xuh3r/U/qj&#10;/dBOn32fmzCdM2eOGzdu3NH25JNPjuj2M888c3SZX699nSVLloxYZ/LkySO2MagP+KFhxgLG2DC6&#10;+hqG+jCcvprdlH3FXGOD3Tjs+lzB1E5vzW5TfbVQ/dZ5N9Q+mrxdzS45wS4niJaaXbS11Vb0hF17&#10;TT2nsBtOW89uCn7oa6+9NsKDOeWUU0bZLgsXLuy5zrvvvtv6DUnv88j0tttuG7WdJswQv1P6L78V&#10;+uc//9lJbaFfufuhd999t9u/f3+rS9oPFc9M+qb9Ut3vOr8XL1R+V9W/PvjgA3fiiSe6u+66qzXL&#10;fz7rrLP8Kk68T/n91e3bt7fmeb+013eOfjnyG/zQMGMBY2wYXX0NQ30YTl/Nbq6eY8pxw24cdn2u&#10;YGqnt2a3yd5aiL7rvBti+03fpmaXnGCXE0RLzS7a2moresKuvaaeU9gNp61nd9B+qPdCZepfjzzy&#10;SMvbFI9TXvJZ/D2Zyst7n+KR+pe8l2fqdPuOX68J00WLFrmlS5e6PXv2dOzu0NBQ63dEOy4MP7PS&#10;38uvXbvWzZw5s+V7Pvjgg+4zn/lMy/+U582fccYZrX7v2rUrfC8S2oP3Mdvv9bz33nudv79T1tHe&#10;p4TvPVLvf4o/qv1SWafT92R+7Bd+aJixgDE2jK6+hqE+DKevZjdlXzHX2GA3Drs+VzC101uz23R/&#10;zbr/Ou9ab5vt/RdP6X++WqhcqNkNtY8mb1fn3SbrEKLvsBsuL8jxEnYH7YeKj9npflCZ5+/vlHW0&#10;9ylejPZMvT/q/VLv1XT6nl9W5+nhw4dH3ROaUH8r+aHSD++J+nuB5X5QuU9UjrcwzesTBcQP9R6o&#10;9ka1Pvq+Uv3eryM5WHRu91r98lhT/NAwYwFjbBhdfT1EfRhOX81urp5jynHDbhx2fa5gaqe3ZheP&#10;7b+t6wErHXTetdom2zl2jDS75AS7nCBaanbR1lZb0RN27TX1nMJuOG09u4P2Q7v5KeKHeg9Ue6N+&#10;fX1fqX7vl8tU/NROXqtep47v5Xny1113Xc+2c+fOVtdlXf8+khaV/VCJUzzfzZs3u2effbY1xsln&#10;YZrXMQW0H9rp3k9ZUzxQuSe0/V5RvxXJweKH+ntI/fzYU/zQMGMBY2wYXX0NQ30YTl/Nbsq+Yq6x&#10;wW4cdn2uYGqnt2YXr+2Y12ahhc67FttjGyOPj2aXnGCXE0RLzS7a2moresKuvaaeU9gNp61nN3U/&#10;tNu9n94DlXtC9b2i2qcRP1T/Db1eVuf38vfy06dP79m2bt3akkDW9e8jaWLih+pYxSuTZ0aJPyq+&#10;KK9jfwvvf1MUPzRsLvVjVm5TxtiwXFAfhtNXs5ur55hy3LAbh93cxowc4tXs4reN9Nuq6qHzbtVt&#10;8f3Rx0azm8O5llOMmt2c4s4lVtilZsiF1fY4hd0U/VDxN+WeNPE88UOLu3viCR48eLBnkzpEXrKu&#10;f198T6W+UdkPld8KnT17ttu0aZPzvxs6fvx4J+3Xv/51oz1RuSfU/46Avqczlh/61FNPuXvuuad0&#10;60YU94eGGWepD8Po6sda6sNw+mp2U/YVc40NduOw63MFUzu9Nbt4bqM9tyqa6LxbZTt8t/Nx0eyS&#10;E+xygmip2UVbW21FT9i119RzCrvhtPXsdvNDX3zxxdKehvgh4scVfcnftouXo+/pxA8tquLI9Xfv&#10;3u2OHDkycuZgP1XyQ8X/PPXUU4/+Vqj/3VB55vzixYvdtGnT3PPPPz/YHiawd/E//bOUJJxYfujf&#10;//53J7mjbOsmHX5omLGAMTaMrr6GoT4Mp69mN1fPMeW4YTcOuz5XMLXTW7OL79bZdyuri867ZbfB&#10;97ofE80uOcEuJ4iWml20tdVW9IRde009p7AbTlvPbjc/VJ7RXdbTkO99+OGH3ayNnvO9/+mfpeQ/&#10;tz8rib+X7ymj27Jli/vc5z7X8sTEI3z44YfdoUOHjn5Jfjd0zZo1I+YdXRj2TSU/VPzPdevWHf2t&#10;UPksz1Pyr/bPfn7TppI79e9+8jylsLnUj1m5TRljw3JBfRhOX81uyr5irrHBbhx2cxszcohXs4v3&#10;1t17K6ONzrtlvs93eh8PzW4O51pOMWp2c4o7l1hhl5ohF1bb4xR2u/mhg/SP2n/3k+cpFT8a8+bN&#10;c/Pnz3eXX365mzp1assbE4/Uv+R3Q+Xvy/U8vyzwtLIf6v1P8XRPOOGExvuhMsZr71OOX/vzkZ55&#10;5pmjz5r3x9ev458d3+keUvmevs/Ufzf2lPtDw4yz1IdhdPVjLfVhOH01u7l6jinHDbtx2PW5gqmd&#10;3ppd/Lfe/ltRfXTeLfpd1h/7WGh2yQl2OUG01Oyira22oifs2mvqOYXdcNp6dgfth7Z7n+KztD8f&#10;SZ4z7581730YWcc/O77bPaTyHX+fqf9eE6bidS5dutTt2bOn1d3nnnvOnXHGGU7unfTPkpffDb32&#10;2mvdjBkzsnqekr7/U97LfY+SJ+Qlnpn4wN4vbc1syD+d/j5+woQJbvv27S0FvPfpn68kM+U7eh3x&#10;PsVX9f6o/448f37QL/zQMGOBHmOHh4cdzVYD6sMw3Er9otlN2VfMNTbYjcOuv95haqe3ZhcPbmwP&#10;rohGOu8W+R7r9nccNLvkBLuc0F4zoK2ttqIn7Npr6jnVedfPY2qnt7A7aD/Ue5net/Sftf+pn68k&#10;vkyndWR974/KOv47Mm3aSzzB9vs+ZZ54XZ3mt88LrFfl+0OlL+vXr295n48++qjbtm2be+ihh1qe&#10;r8yXHNHE15w5c1rHWI6z9jm9FpJPZZlu3vv06+jnMcl6KdwbKrHhh9rlfT2G6jEWL9TWCxU9qQ/D&#10;cCsMa3Zz9RxTjht247Cr8zHvbTTX7OLD9efD9auTzrv9fof1+j8Gml3ygU0+8Dpqdv08pnYaw66d&#10;lu1cwm44bUVrYXfQfqh4Hf63QL1Po71QWS4v8Uv9cplq7/OTNVxrnl7He6x+eVOmnfzQbn8f32nd&#10;wDpV8kOFlXPOOaf1t/7+mfLi/cl7OfYTJ05sPXc+cB/YfGQF8EPDjAV6jE3Zm8k1NurDMNxK/QK7&#10;H7mQ5wXsxmG3/bqHz9V11+zixfXvxfWjlc67/azPOsX01+ySC6rnAq2hZlfP572NzrBro2MnHmE3&#10;nLait7Cbgh8a2Vqp/e46eZzy9/Fz585t/S20ft58p3UDC1TJD5XYpC/yLKj77rtvVJNnzL/66quB&#10;u8DmYyuAHxpmLNBjbEhvpanbpj4Mw63UL7CLH9rpuiGHeZrdHOLNLUadd/HjivlxY+ml2R1rXZYX&#10;116zm9t5l3q8mt3UY80xPtiNU+/myEbqMQu7+KGxnZ3w+xOPU/9WqN+jzJf7J+UeS3nJ38nPmjVr&#10;1N/Q+/UDTSv7oYHiYrMJK4AfGmac1fVhUz3LkP2mPgzDrdRWsIsfmnqN3S0+zW63dZhfPnfovIsn&#10;V9yT66WZZrfXeiwrp7tmlxxQPgd00k6z22k586rpDbvV9OvFH+yG01Z0F3bxQxM2gUqGtm/fvtbf&#10;lIsnumnTJufvB73++uvdpEmT3OzZs92VV17ppk+f7lauXOkOHDhQck+lvlbYD129erUbGhrqu+3Y&#10;saNUYHwpXQXwQ8OMBXqMDekLNnXb1IdhuJX6BXbxQ3tdP6S8TLObcpy5xqbzLr5cOV+um26a3W7r&#10;ML+85prdXM+/VOPW7PJ7+fxefqqcdopLs9tpOfOqXWvgh6br/1SNbNWqVa1nx+v7QWWb4iuedtpp&#10;LS9UP4O+6v4KfL+wHyq+rv5d2LHeN/H58gX0z3JV/NBqub7bWKnH2KZ6liH7zbVNGG6FZ9iN54fi&#10;b5T3Nzppp9ntlpuZXz536LzbSX/mledZs4uO5XXspp1mlxxQPgd00k6zix+KH9qJkVTnaXZTjTHn&#10;uPBDs7SG+g5a7hP95S9/6fbs2TPiO/L7mwcPHnQyHg/gVdgPlXjlHtb29u1vf9tNnTrVrVu3bsQy&#10;OSd51UsB/FDbutCPW3qMDekLNnXbXNuE4Vb4hV380G6eQurzNbs+FzO1yxU676bOQm7xaXZziz2H&#10;eDW75AS7nEDNELZekBofdm151ee/zrt6Pu9tNBd2+Xv5evlGGfSmsB/aqU/Lli1zkydPbt03+uij&#10;j7aesdRpPebVQwH8UJuc3z526jG2qZ5lyH5TH4bhVjiG3bDXN5rdHHyEnGLU7LbnZD5XzxmaXfSs&#10;rqfWULOb0zmXS6ywa8trN3ZD1n1N3TbsxmFXM817G82FXfzQevhFGfWish/qvdCbbrrJzZw5040f&#10;P95de+21jt8NzYiCgqHih9rk/PaxU1/bNLWGC9lv6sMw3ArHsIsfmovH0R6nZrc9J/O5es4g71bX&#10;sBuHmt12rvlc/e/nYTcOuyHrvqZuG3bjsNstNzO/vP7CLn5oQWOG1asqUMkP9V7ovffe27oelr+l&#10;X758uZsyZYqT30r9/ve/7/bv3181Rr6fmAL4oeXzfK8xUl/bNLWGC9lv6sMw3ArTsIsfmqv/otnt&#10;lZ9ZVi5/kHfL6dYPb5rdXM+/lOOG3Tjshqz7mrpt2I3Dbj95mnWKHQthFz80MeOn/uFU8kPl2Ure&#10;C9VSvfbaa+7iiy92EyZMcDxPSStTj/f4ocVye79job62aWoNF7Lf1IdhuBW+YRc/NGVfo1dsmt1+&#10;czXr9Z9LyLv9a1WUK81uL8ZZVu5eUdiNw27Iuq+p24bdOOwWzdmsP/ZxEXbxQ+vhF2XUi0p+6P33&#10;39/6zeZO/ZUx6Otf/7p79dVXOy1mXsYK4IeOnc/LjHn62qapNVzIflMfhuFWWIdd/NBcPRfNbpm8&#10;zXd65xXybm99qvCj2c31/Es5btiNw27Iuq+p24bdOOxWyd98t/MxEnbxQzM2ibqEvmXLFnfo0KEu&#10;S53bvXu3O3LkSNflgRdU8kMDx8bmE1UAP7RzDq86tulrm+HhYUez1YD6MAy3wr1mt6nXHyH7rdlN&#10;2T/IMTbNbtUczvdH5xjNLvqM1qeKJprdHM+91GOGXVteNeua3ZBjZ1O3Dbtx2NVM895Gc2EXPzRR&#10;A6hCWPPmzWv9pubevXs7bmXBggVO/r58QC/80AEJn/Nu8UNtcn772KnrQ7xQWy9U9KQ+DMOtcKzZ&#10;ber1R8h+w24cdttzMp+r6w671TXsxqHOu6l7iznGB7tx2A05djZ127Abh91uuZn55fUXdvFDc3aJ&#10;Osd+/fXXu0mTJrnZs2e7xx57bMS9orfccoubPHmyk3tIB/TCDx2Q8DnvFj+0fJ7vNUbqa5te67Gs&#10;nP7Uh+V064c3zW5Trz9C9ht247DbD+usU+xYwG4xvYrwpfNujn5j6jHDbhx2Q46dTd027MZht0i+&#10;Zt3+jomwix+as0vUPfZVq1a5s846y40fP97JM4h27tzpvBe6cuVKd+DAge5fDrsEPzSsvrXcOn5o&#10;fzm96Ninr22Kfpf1xz4m1Idja1SWI81uU68/QvYbduOwW5Z/vtf9+MBud22qcqPzbureYo7xwW4c&#10;dkOOnU3dNuzGYbdqDuf7o4+TsIsfWkv7qNWpw4cPuzvvvNNNnTrVHXfccS1vdMBeqMSFH1pf5IL1&#10;DD90dP62GNP0tY3F9tjGyONEfThSD0s+NLtNvf4I2W/YjcOu5TnBtj45ZrAbh90c/cbUY4bdOOzy&#10;+1D8PlRO46Wud3OKO5dYJe/ihwazcJLZsPye6Lhx41wCXqhogh+aDBn5BIIfGqZGZIwNo6uvAbi2&#10;CaevZjekL9jUbcNuHHZ9rmBqpzfs2mnZzqXOu6l7iznGB7tx2MUPxQ9tz20pf9Z5N+U4c41N8i5+&#10;aD6eUL+Rrlixwl133XVH2/Tp090555zjrr766qPz9HL5W/qIr9J+6OrVq93Q0JDbsGGDk3tf/euK&#10;K65wF1xwgdu2bZufxbRmCuCHhqkRGWPD6OprAq5twumr2W2qZxmy37Abh12fK5ja6Q27dlq2c6nz&#10;bo5+Y+oxw24cdtu55nN13WG3uobdONR5t9s6zC+vv7CLH1oz4+h/3Vm0aJETD7TftnXr1pgilPJD&#10;xfOU30KV+1xl+t3vftft37+/Fff999/vTjzxRDdx4kS3adOmmH1hX5EUwA8tn+d7jZGMsWF09ZpT&#10;H4bTV7Mb0hds6rZhNw67PlcwtdMbdu20bOdS593UvcUc44PdOOy2c83n6rrDbnUNu3Go8263dZhf&#10;Xn9hFz80kqETcTdy7+TBgwf7blIzRHwV9kOXLVvmzj33XPfcc8+5zZs3t+51FV9048aNR8OWPi9c&#10;uNDJbwNwn+hRWWrzBj+0fJ7vNUbqMZa/H+Lvh3qxktoyzW5TPcuQ/ebaJkzOlfNIs5vaeVWHeGA3&#10;Drs5+o2pxwy7cditQ55LrQ+wC7upMdlvPMIufmhtLKOjHdmyZYs7dOjQ0c+JvSnsh15yySUjvE9/&#10;P6j2Q6WP3hNtn59Y/wmnhAL4oWHGWX1djh+KH9pv7ZDCeprdkL5gU7fNtU2YnCvnjmY3hXOpbjHA&#10;bhx2U/cWc4wPduOwW7ecl0J/YBd2U+CwTAzCLn5oCXMm8a/IPZLyPPlOfy9/2WWXuci/F9quVmU/&#10;VDYoHuk111zjduzYMWL77d7piIV8yFYB/NAw46y+LscPxQ8tU0cM6jua3aZ6liH7zbVNmJwr54tm&#10;d1DnT533C7tx2M3Rb0w9ZtiNw26d89+g+ga7sDso9qruV9jFD83WIuoa+KpVq9yMGTNanuhFF13k&#10;Lr/8cjd16lQ3f/781nT27NlOjv2AXmZ+aPvfzEt/8EMHdFQD7xY/NMw4q6/LQ3orTd029WEYbqX2&#10;gd2PXMjzCnbjsFu1juf7o48T7I7WxIoTnXdT9xZzjA9247BrdT6wnWPHC3aPaWHNhc671ttme/9p&#10;eWL4oYGNnAFsXp4v/+Uvf9m9/vrrTuoBeck9o/J39Pv27Wv9/qa8H9CrlB969913H31+ksQtvid+&#10;6ICO4AB2ix8aZpzVY2xIb6Wp26Y+DMOt1G+wix+aax2v2c21DynHTd6Nk3dz9BtTjxl247Cbcv7K&#10;NTbYhd2c2cUPHYC5E3iX3vv0u7nlllvc5MmTW36ozGtf7teLNC3sh65du9bNnDlzxN/H+98KPeWU&#10;U9wTTzzReoaSPE/p5ptvdrt27YrUFXYTSwH80DDjrL4ub6pnGbLf1IdhuJWaC3bxQ3OtvTW7ufYh&#10;5bjJu3HybureYo7xwW4cdlPOX7nGBruwmzO7+KGxHJ14+2n3O+Xz+vXrW39bJ1G0L48XWWtPhf1Q&#10;+dY3v/lNN2XKlBHPVfLzxo8f7yZMmOBmzZrlXn311cjdYXcxFMAPDTPO6uvykL5gU7dNfRiGW6m5&#10;YBc/NNfaW7Obax9Sjpu8Gyfv5ug3ph4z7MZhN+X8lWtssAu7ObOLHxrDzYm7D/E7H3jggdYz5nfv&#10;3u3OPvvs1r2h8n5oaKh1r+XWrVvjBnVsb6X8UPm63BMq55p+yb2jy5Ytc/L39NwXqpWp13v80DDj&#10;rL4ub6pnGbLf1IdhuJVxAHbxQ3OtvTW7ufYh5bjJu3HybureYo7xwW4cdlPOX7nGBruwmzO7+KH1&#10;8o2kN+J5yvOT5Bnz8nfy06ZNc+J/LliwoPX+hRdeOPq7ogPofWk/dACxsstEFMAPDTPO6uvykL5g&#10;U7dNfRiGW6m5YBc/NNfaW7Obax9Sjpu8Gyfv5ug3ph4z7MZhN+X8lWtssAu7ObOLH5qI4WMchnii&#10;c+bMcZdeeunR5yrJc+f/+te/DtILlV4W9kNXr17tduzY0VJI3kvfejW/rrGkbG6ACuCHhhln9XV5&#10;Uz3LkP2mPgzDrdRcsIsfmmvtrdnNtQ8px03ejZN3U/cWc4wPduOwm3L+yjU22IXdnNnFDx2gydPM&#10;XRf2Q+VZ8hs3bmyp5Z8rL8+W79b8us2Ut569xg8NM87q6/KQvmBTt019GIZbqblgFz8019pbs5tr&#10;H1KOm7wbJ+/m6DemHjPsxmE35fyVa2ywC7s5s4sfWk//yP9W6M6dO508X37u3LnuyiuvdPJ5wK/C&#10;fqj+3VB5f+DAgZ5Nzkde9VIAPzTMOKuvy5vqWYbsN/VhGG4lx8MufmiutbdmN9c+pBw3eTdO3k3d&#10;W8wxPtiNw27K+SvX2GAXdnNmFz+0Xr6R743/rVD53VB5vtLpp5/uJk2a1PpN0QE+S0nCK+yH+j7J&#10;VHwx8US7vfTf1ndbh/n5KYAfGmac1dflIX3Bpm6b+jAMt1JzwS5+aK61t2Y31z6kHDd5N07ezdFv&#10;TD1m2I3Dbsr5K9fYYBd2c2YXPzQ/b2isiBctWuQuuuiio78bKn7oli1b3L59+9xVV13lZsyY0Xq+&#10;0ljbCbS8kh+6ePFi9/zzz48K7aWXXnLnnXeeGz9+/NG/rR+1EjOyVQA/NMw4q6/Lm+pZhuw39WEY&#10;bqXmgl380Fxrb81urn1IOW7ybpy8m7q3mGN8sBuH3ZTzV66xaXaHh4cdzU4DaoZweUHON2EXPzRb&#10;i6hr4N7/9CuM9dmvF2layQ/VvyXq45V7Qk899VR35plnuilTpuCHemFqNMUPDTMW6DE2pC/Y1G3r&#10;+jDXGjfVuGEXPzRVNseKS7M71rosLz72kXeLa9YvZ5rdHP3G1GOG3Tjs9ss76/V/PDS7eKF2Xqho&#10;qfMuTPbPZL9aCbv4oTUyjf5/V8byP9uXR1bA1A9dsWKFO+GEE9zChQtb/n4nvzRy/9hdAAXwQ+3z&#10;v4wTeoxtqmcZst+6Pux3XGa9/liHXfzQXM8VzW6ufUg5bvJufzm0zDHU7KbuLeYYH+zGYbcM+3yn&#10;97HR7Iasq5u4bZ134bA3h2X0EXbxQwOYNwPepPidy5cvd3v37m1Fov3PNWvWuJNPPrn19/MDCtPE&#10;DxV/bMmSJW7y5Mnupptucrt27Wp1Bz90QEc18G7xQ+3zv4wZeoxtYo0Rus+6PiwzRvOd7tzDLn5o&#10;rueHZjfXPqQcN3m3e96setw0uzn6janHDLtx2K16HvD90cdJsxu6tm7a9nXehb3R7FXVRNjFDw1s&#10;5Axg888995w744wznHiD4n/OmjWr5Y9eeumlLf9w5cqVreezDyA02WVlP/Tuu+925557rjv++OPd&#10;008/7eQ88C/8UK9Evab4ofb5X84bPcY2rb6I0V9dH1Ydr/n+yHMAdvFDcz0nNLu59iHluMm7I3Ol&#10;5bHS7KbuLeYYH+zGYdfynGBbnxwzzW6M+rpJ+9B5F97sc4Swix9aL9/I92bVqlXurLPOaj1faNy4&#10;cU7acccd55YuXer27NnjVxvEtLIfKn2R3wr905/+5D7++OMRfcAPHSFHbT7gh9rnfxlT9RjbpNoi&#10;Vl91fUgNY8sw7OKH5npOaXZz7UPKcZN3bXOtPtaa3Rz9xtRjht047GqmeW+juWY3Vo3dlP3ovAuv&#10;NrxqHYVd/NDaWEajOnL48GH3hz/8wa1du7bV5G/KpRYY8KuyH+p/K7RTP/BDO6mS/zz8UPv8L2OB&#10;HmObUlfE7KeuD/XYy/vqPMMufmiu55FmN9c+pBw3ebd6fu12fDW7qXuLOcYHu3HY7cY388vrr9mN&#10;WWc3YV8678JoeUa7aSfs4ofm7xUV6cHu3bvdCy+84LZv3+6OHDlS5KtW61byQ8XjFZ67vV577bWW&#10;x9NtOfPzVAA/1D7/y3mkx9gm1BSx+6jrw27jMPPLsQ27+KG5njua3Vz7kHLc5N1yObWfY6rZzdFv&#10;TD1m2I3Dbj+ss06xY6HZjV1r131/Ou/CZTEu+9FL2MUPzdMfKhO1PIv9pJNOav0N/cSJE92nP/3p&#10;1jPZy2yrwncq+aF+v+KPPfTQQ25oaKjVNmzY4MQr5VVPBfBD7fO/jBF6jK17PTGI/un6sJ8xmXX6&#10;5xx28UNzPV80u7n2IeW4ybv959Gix1Gzm7q3mGN8sBuH3aLcs/7Yx0WzO4h6u8771HkXFsdmsahG&#10;wi5+aD39o/Ze+efKz58/391+++2tZ7NPnTq19cylnTt3tq8e8nNlP1R83RkzZoz4bdTx48e7888/&#10;323bti1k7Gx7QArgh9rnfxkv9Bhb51piUH3T9WHR8Zn1ezMPu/ihuZ4jmt1c+5By3OTd3rmzyrHT&#10;7OboN6YeM+zGYbfKOcB3Ox8jze7w8LCj2Wmg8y78deavii7CLn7ogAyeyLudN2+ea3+uvH8O/ZYt&#10;W2JGU8kPXb16tTv11FOd/Ibob3/7W3fOOee4devWOfF7Z86c6a655hq3Y8eOmP1hXxEUwA+1z/8y&#10;dugxdlCeYZ33q+vDKmM13x3NP+zih+Z6Xmh2c+1DynH/P/bOX9eW4njbSFggBz9ZNiFXQODA3AGx&#10;EwI7wc4tkTgnsEzAHVjiGkxiERA5QQ4cmAzJEoEDJJAtR0gWCPt8P3l9Xx2+Ovvdc2bWmj9Vvbqm&#10;nyNtZtasmZ7ud56uqn5Zey/i7vPxMup5Kbu9e4sV+we7bdiNmg+08/C8lF280Dgv1LTUuAtzD8xF&#10;aWHs4oc2MHM6uIX5oXO+59LxxC4f8kPt+5Lee++9p7HB+qjfn2R/O9T80T/+8Y+J3afpeyiAHxof&#10;/y2PaI49sy95r7FpfRiVt2nnu7kAu/ihVeeCslt1DD33m7ibUy/YM1d2K/qNvfcZdtuw23P8qto3&#10;2IXdyuzih97D3Wl/zyXfc+l4Yg8P+6Hqd6ofan2evk4cB003VAA/NCfP6trmXp7hme9LfZjD7XRd&#10;fmaG7jU22G3DbtX1Q8/9ht027PbuLVbsH+y2Ybfn+FW1b7ALu5XZxQ9taOrc8VZLvufS8cSu4ocm&#10;invWpvFDc/Isfiifsatav8Au7J6B3apj6LnfrMtz6gV75hp3K/qNvfcZdtuw23P8qto32IXdyuzi&#10;h57VQXo8riXfc+n446tDXx3yQ3/9619ffvSjH11+85vfXP75z38++zyo+WVvvfXW5Sc/+cnlL3/5&#10;S2iHaez+CuCH5uRZXdvc63NoZ74v9WEOt9N1+ZkZutfYYLcNu1XXDz33G3bbsNu7t1ixf8ouf4OR&#10;v8HYc5yd9k3Znb7H62MxWddqaHlMyzn9jF380Pt7PdE9sO9f/+Uvf/no5wc/+MFT73Du+NzfFY3u&#10;k7R3yA+1dswTffnlly/f+973nn7HvP3+/E9/+tPL//zP/1z+9Kc/ya3YPYsC+KHx8d9ygubYe/ku&#10;Z74v9WEOt7Cb+9lQm5Ow24bdudqcY8e0V3YremI991lrhp77WbVvyi5+KH5opVyg7Fbqd4W+atyt&#10;0N9qfTR28UPP4hg9jMM+8/nCCy+s/qnmh9pIf//7319+9atfXX7xi188XbfZ688+++zy3//+90EI&#10;9k6jAH7osfXhUm7SHHtmX/JeY6M+zOHWeIbdXE8UdtuwuxSbOb5ff2W3qi/Wa7817vbax8r9Unbv&#10;Vbec9b7KLvF1f3xd0k7ZXTqH4/t0h919uq3lzdjFDz2NZfRsIP/4xz8u5h+t/bHc1/Df4c+HNuwr&#10;t+pEAWP5iy++uKyNbZy3LndojuWzCLGfRTA9qQ/Xcbhnviq7Z12/3XNcsNuG3T3sc831Z6PsVvbG&#10;euy7xt0e+1e9T8ruPeP/Ge+t7BJDr8fQPfoou3uu55rlZwK7y9pEcGPs4od2YviM0w380HGeddhI&#10;8UNzcoHmWPxQ/NCIuqJVG8ruGddu9x4Ta5ucmGvzQ9ltNV9Guo+yW90f663/ym5vfTtDf5Tde+eA&#10;s91f2R0pHrYaq7Lb6p6j3Ad28+oxY8jYxQ8Ns2xoaJ0C+KHrdOIsUQA/NCcXaI7FD8UPrVRbKrtn&#10;W7f1MB7WNjkx1+aYsltpzlXpq7J7Bo+spzEouz316yx9UXZ7yANn6oOyWyWWVeqnslup3xX6Crt5&#10;9Zg9f2MXP1RMF3ZbKIAf2kLlk90DPzQnF5Bjc3T1+or6ME9fZfdMa7ZexgK7bdj1WME2Tm9l9yw+&#10;WS/j0LjbS5/O1A9lt5dccJZ+KLvE27h461oqu36MbYzOsBuj4xKPxi5+6MmMo/6H07Uf+vrrr19e&#10;e+21Ryp+9NFHz3031QcffPDonLfeeuvROS+99NKj93lxTAH80JxcQI7N0dVzLvVhnr7K7lnWaz2N&#10;A3bbsOuxgm2c3srumbyyHsaicbeH/pytD8puT/ngDH1Rdom3cfHWtVR2/RjbGJ1hN0bHJR6NXfzQ&#10;Yz7N0tWffPLJU3/s/ffff3TKG2+88cg3e/XVVx+9/+WXX15efvnlR+e8/fbbj84p/qKUH/rNN99c&#10;XnnllUceqXmfL7744uXTTz99+ijcL33nnXeevp67pvgzu3v38UNzcgE5NkdXz7nUh3n6KrtnWKv1&#10;NgbYbcOuxwq2cXoru2fzy+49Ho279+7LGe+v7PaWE6r3R9kl3sbFW9dS2fVjbGN0ht0YHZd4NHbx&#10;Q3Osnjk/1LzRF1544eIeqXuf5pH6P9s3P9Tes3/Ta/y8wttSfqh5nep9mu7ud7r/af7o3GdKp9cV&#10;fmZ37zp+aE4uIMfm6Oo5l/owT19lt/o6rcf+w24bdj1WsI3TW9k9o2d2zzFp3L1nP856b2W3x7xQ&#10;uU/KLvE2Lt66lsquH2MbozPsxui4xKOxix+aY/XM+aHmdar3aXc2v9P9T/dH3S/1ns1d5+8V3Hbj&#10;h05/x928av9xL/O99967zP3uu/1e/ZtvvvlUft3352Gxy9qa/l69v892mwL4oTm5gBybo6vnXOrD&#10;PH2V3cprtF77Drtt2PVYwTZOb2X3rL7ZvcalcfdefTjzfZXdXnND1X4pu8TbuHjrWiq7foxtjM6w&#10;G6PjEo/GLn7oNl9m7mz3Md1Lm27dA7XfjZ/+7rv7prbVfb2PXTP9vXp9v9h+N37o3Gc/p38/dO6z&#10;n6a3nzf9rKg/C4tdxoF/htSPs92nAH5oTi4gx+bo6jmX+jBPX2W36vqs537Dbht2PVawjdNb2T2z&#10;d3aPsWncvcf9z35PZbfn/FCxb8ou8TYu3rqWyq4fYxujM+zG6LjEo7GLH7rPn5leNf0Mp3ub/llP&#10;90z9tV+v5+lnRf1925of6p8h1eNF97vxQ02/qd/pPqdrO33fj/t5+KGuSO4WPzQnF2iOffLkyYWf&#10;WA2oD3O4tZpG2a24Nuu9z7Dbht2l+pzj+/VXds/un7Uen8bd1vce4X7Kbu85olr/lF3i6/74uqSd&#10;srt0Dsf36Q67+3Rby5uxix8a4+NM/U71Oe0O0/f9rnoefqir0m479TPd5/QetPJDP/zww8u77747&#10;/I/rPt3ih+bkAs2xeKGxXqjpSX2Yw63VOMputXVZhf7Cbht219brnLf+eSi7I3hoLceocbflfUe5&#10;l7JLTRZbkym7xNP18XStVsru2ms4b91zgN11Ou3lydhd8kM//vjj4b0Z86e++uqrqTWz+Fr9TPU5&#10;7QL80GeydfX5UOuV/Y1Q/3uh9/JDP/vss4vNudF/nlEy2XE/lPowrz6s4NFU6yP1YV4No/VhNS4q&#10;9Bd227C7t37nuuXno+yO4qO1GqfG3Vb3HOk+yi71bl69S/xcjp97tVF297bBdfPPReMuGs1rdEQX&#10;Y3fJD/3888+H92bMm/r2228nzsz1l/Z3Pu135/FDF3Xqzg+1npoPat+PNPVD+T6lxefY9A380Ni6&#10;0OtszbEVPJpqfaQ+jK9bvOaB3f9cMucD7LZh13lmG6e3sjuSl9ZirBp3W9xvtHsou8SEuJhgWiq7&#10;aBurrekJu/GaOqewm6ets7vkhzY1O050M/dBf/e73z39Ph39e6F8n9LTB92lH2qxxr8H67XXXntG&#10;5Nx3Lvnv2Pt3x8/9Tr1dN/e99M8aZmeTAu6HZq7/R2xbc+yI488eM/VhXg0Du/ihvlaotlV2q/W9&#10;Qn817o7mp2WPV9nNvteI7Su7FeZapT4qu5X6XaWvsNum3q3CQ6V+Grv4oZtsmVUn2/cfubemfuj0&#10;O5esMXvfvzt+6Xfq7brp99Kv6kifJ3Xph5pU9llQe27qh7r3aZ8d9X/mf/rv19sx8z7tOvdH/Rpt&#10;x69lu08B/NAc70Prw2xvcMT2qQ/b1IcjspU9Zthtw26lNUOVviq7I3pqmWPWmiHzPqO2rexWmW9V&#10;+qnsVulzpX7CLjVDJV61r8Yufug+f+bWVeZxmkemfqjt2zH7DKn9c//T/E7/Z/vuj9oxv0bb8XOL&#10;brv1Q03P6e/L2zHLofbc9Me9T3vf/rmX6ufw2dDvdIn6L34ofmi2/5PRPvVhm/ow49mN3ibstmFX&#10;a3L2YzRXdkf11bLGrZ5S1j1GblfZJR7ExAPXUdn1Y2zjNIbdOC2nXMJunramtbGLHxrl2Dxux39v&#10;fupj6mdHzTtT79NbcC/VvbUTfTbUhti1H+rPgG1fCuCH4odW9KeoD/NqGK0PK7LRe59htw2703UP&#10;r4/rruyO7K1ljF3jbkb7o7ep7BILjscC1VDZ1ePsx+gMuzE6zvEIu3namt7GLn5oX77PAL3BDx3g&#10;IUcPET8UP7R3/2iuf9SHeTWM1odz2nPsWMyA3Tbszq19OHZMe2V3dH8tevwad6Pbpr3/5Ttp/p83&#10;kRX/lN2se4zcrsbdkXXIGDvs5sUFe17GLn5otHNDezcUwA+9IRBvP68Afugxb2PJG9Icu3QOx/dr&#10;T32YV8PA7n4u18xp2G3DbsbaafQ2lV08tv+9RGqgcTeyXdr67jkpu6PP4+jxK7vRbdMe3y+fyQDs&#10;5tVj9tws7uKHPu+9cCRVAfzQVHnP2Th+aI73oTl2jUfCOdueA2ubvBoGdrexuHXuwm4bdjPXUKO2&#10;rezis+GHVmJA2R11/maNW2uGrHuM3C7sUjNU5d/YxQ89p3/U8ajwQzt+OL12DT80x/vQ+nCrX8L5&#10;t58J9WGb+hAWb7O4VSPYbcNu1fVDz/1Wdit5YRX6qjVDhf5W66Oy2/Mcq9g3Zbdi/3vvM+xSM/TO&#10;6FL/jF380F4doNP2Cz/0tI82b2D4ofF+h/kjWh9u9Us4//YzoT5sUx/C4m0Wt2oEu23YXarPOb5f&#10;f2W3mh/We3+1Zui9rxX7p+wSA/bHgDntlN259zl2TG/YPabfNf5gN09b093YxQ/N83BoeVYB/NBZ&#10;WTh4TQH80Hi/w/wRzbFb/RLOv/1MqA/zahjYvc3fkTmq7Fb0FXrus7J7bQ3Ee/viB+zG/o68ziVl&#10;V4+zH6O5ssv83zf/l3RTdpfO4fh+zWF3v3a3uIPdPG1Ne2MXP/SaC8N7CQrghyaIevYm8UNzvA/N&#10;sUe8E66dfz7Uh3k1DOzOMxc1F5VdvI4Yr8N1VHZvrYN4f3sMUXbRb7t+1zRTdp1ntnHxAXZjeVWW&#10;lV09zn6M5rAbo+Mcj7Cbp63pbezih57dSepufPih3T2S/juEH5rjfWiOjfJRaOfhWVEf5tUwsPvA&#10;WcacU3bxO+L8DtNS2Z1b+3DsWNxQdtHymJZT/ZRd4kJsXDA9YTeWV+VX2dXj7MdoDrsxOs7xCLt5&#10;2prexi5+aP9e0Ml6iB96sgfaYjj4oTneh+bYDE9l9DapD/NqGNjNiQk+Z5VdfI9Y30PZnVv7cOxY&#10;3FB20fKYllP9lF3iQmxcwA+NZfUau9P3eH1ce+LucQ2XONS4u3QOx/frb+zih7Zwc7iHKIAfKmKw&#10;u04B/NAc70NzrPsgbOO0pj7cX5/cqu1gN47TuTmv7OJ7xPoeyu4tznl/ewxRdtFvu37XNFN2iQux&#10;cQE/NJbVKcfK7vQ9Xh/XXuMusSE2NsDucT6vzXFjFz90nR/DWWEK4IeGSTlOQ/ihOd6H5tg5T4Rj&#10;x3TX+vBaLua97bUO7B5j89bcVnZZ27C2qRSjlN1K/a7QV427xIXYuIAfur0O2DJnlN0t13Huuuei&#10;cZfYEBsbYHcdg3vnqrGLHzqOp9TJSPFDO3kQlbqBH5rjfWiOveWP8P72Z6D14d48zXXzdRDsbudx&#10;yxxWdlnbsLapFIeU3Ur9rtBXjbvEhdi4gB86n+uj5oWyG9Um7Tw8M427xIbY2AC7D5xlzDljFz+0&#10;kit0ir7ih57iMbYdBH5ojvehOXaLV8K5656H1ocZOXzkNmF3HYN756qyy9qGtU2lWKPsVup3hb5q&#10;3CUuxMYF/NBcz0PZrTDXqvVR4y6xITY2wG5ubDB28UPb+jrc7YIfCgSbFcAPzfE+NMfu9U24bvnZ&#10;aH1Yrbbtvb+wu8xdxJxUdlnbsLbpPR5o/5RdPc7+8TWlxl3iQmxcwA89zue1Oa7sXjuP9/Y9B427&#10;xIbY2AC7+5hcO5eNXfzQzdYMFxxTAD/0mH5DXo0fmuN9aI6N8FBo4/Fz0vpwbV7mvHV1D+w+Zi16&#10;7im7rG1Y21SKS8pupX5X6KvGXeJCbFzAD12X+/fOE2V3bxtct/yMNO4SG2JjA+wucxcxJ41d/NAh&#10;7aV7Dho/9J7qF703fmiO96E5NtpPob3/XLQ+jMjZtPFQE8FuTkzweavssrZhbVMp9ii7lfpdoa8a&#10;d4kLsXEBP/Qhv2fMBWU3o/3R29S4S2yIjQ2wmxsbjF380KIGUd1u44fWfXZ36zl+aI73oTnWfRC2&#10;cVprfTh6rRw9ftiN43Ruziu7rG1Y20TP38z2lN3M+4zYtsZd4kJsXMAPzfU8lN0nT55c+InVQOMu&#10;sSE2Nii7I+ad7DEbu/ihd7N4Rr0xfuioT/7AuPFDc7wPzbFzngjHjumu9WF2Ph+tfdg9xuatua3s&#10;srZhbVMpvii7lfpdoa8ad4kLsXEBPxQ/tLJHq3GX2BAbGzTuVsgT1fpo7OKHHjBpuHSPAvihe1Qb&#10;/Br80BzvQ3PsLX+E97c/A60Pq9UHvfcXdrfzuGUOK7usbVjb9B4PtH/Krh5n/7jfpHGXuBAbF/BD&#10;j/N5bY4ru1tyIeeuqzU07hIbYmODsnuNcd7bF0OMXfzQwY2m9sPHD22vefk74oeuq0e21m2aY7de&#10;y/m3n4nWh9Qp++qUJd1g9zZ/R+aossvahrXN0jzs8TjsxvKq81/jrh5nP0ZzZbfHuVW5T8rukdzI&#10;tfO1h7JLPIiJB66jslt5Dvbad2MXP7S8VVRtAPih1Z5YB/3FD52vP47WZZpjj7bF9c8/I60Pe60D&#10;qvYLdp/nLXIOKrtek7ONWeMou1XnX8/9ht0YTufmu7I79z7Hjmmv7PY8xyr2TdmNzJW09V0touwS&#10;B47Fgal+ym7Fudd7n41d/NAOzJ6xuoAfOtbzDhktfmiO96E5lpouXmOtD3uvB6r1D3bjedUYoOxO&#10;a3NeH1vrKLvV5l2F/sLuMT6vzW9l99p5vLfvGSi7FeZapT4qu5rr2I+pJZRd5v+++b+km7Jbac5V&#10;6auxix8aYtfQyHoF8EPXa8WZ/18B/NCYemVa92mOnb7H6+Oaa31YpS6o0k/YPc7ntTmu7C7V6Bzf&#10;t+ZRdqvMt0r9hN19XK6Zz8rumvM5Z9uzUHYrzbkKfVV2r+U+3ttXWyi7zPtt8/6WXspuhblWrY/G&#10;Ln4ollNjBfBDGwt+htvhh+6rT27VdZpjb53L+9ufgdaH1eqD3vsLu9t53DKHld1btTrvb1v7KLu9&#10;z7OK/YPdbTxumb/K7pbrOHfdM1F2K869nvus7G7JhZy7rtZQdpnv6+b7Wp2U3Z7nWNW+Gbv4oWdw&#10;i0qNAT806XG9/vrrlxdeeOHZzwcffPDoTh999NGz9/y86TlvvfXWo3NeeumlR23c6wV+6Lp6ZGvd&#10;pjl267Wcf/uZaH1YtU7otd+we5u/I3NU2V1bs3PeujWQstvr/KrcL9hdx+Ge+ars7rmea64/G2W3&#10;8hzsse/K7pHcyLXztYeyyzy/Ps+36qPs9ji3qvfJ2O3BD/3kk08eeTCvvvrqc7bLG2+8cfWcL7/8&#10;8vLyyy8/Ouftt99+rh0O3F0B/NCER2Be6Jtvvvms5W+++ebyyiuvXNzv9Nevvfbas3PM+3zxxRcv&#10;n3766dNj7pe+8847T1/PXfPs4sY7+KHz9cfRukxz7NG2uP75Z6T1YfV6obf+w+7zvEXOQWV3a+3O&#10;+dfXQspub/PqDP2B3ev8HZmfyu6Rdrh2/hkpu2eYiz2NQdmNzJW09V0touwyv+fn915dlN2e5tRZ&#10;+mLs3tsPdS/Utv7v/fffv6gnaq/t82y2tX/ufZpH6v9s3/xQe8/+Ta/x89jeXQH80OBH4D6me5/e&#10;/HvvvXdx/9POUe/TznG/0/1P80f9fG9j7jp/r+UWPzTH+9AcS00Xr7HWh2epG3oZB+zG86oxQNnd&#10;W8Nz3fyaSNntZT6dqR+wO89dxHxUdiPao43Hz0rZPdOc7GEsyq7mOvZjagnY/T+XLM6V3ax7jNyu&#10;sXtvP9R8TPU+3WOxY+5/2jnqfdo59p77n+6P+vnextx1/h7buymAH9pIevND3QO1/bnffdfPleq+&#10;d9FisP2/iKnX6u+32uKHxtQr07pPc+z0PV4f15z6sE19CKvHWZ1qqOziWTz2LI7qoXF35DVI1thh&#10;N5ZX5V3Z1ePsx2iu7GbNj1HbVXan+Y7Xx2sI2G1T7446fzPHbeze2w9d8lPMD3UP1Panv/uunyvV&#10;fW3PrpnzWvUc9psrgB/aSHL1Q+c++2ndMA/UPhM6/ayod9HqB/ND/TOkfrz11v3QJ0+eXPiJ04D6&#10;8HgNeK2Opj5sUx9eewa8t49xZRevI8brcB017mbW+KO2DbuxvDq3tlV29Tj7MZoru6PO36xxK7vU&#10;Bfvqgmu6wW6bejdrfozcrrHbux+69NlP90DtM6H6WVH1acwP9c+Q6nH276oAfmgj+fUzoa380A8/&#10;/PDy7rvv7v5ZkgY/NM4DVT+Z+jC+JtR6kfqwTX2omrMfw7Syi9cR43W4jhp3R16DZI0ddmN5dW5t&#10;q+zqcfZjNFd2s+bHqO0qu9QJMXWC6gi7berdUedv5riN3SU/9OOPP97taZgf8tVXXy1ZG6uO+2dC&#10;8UNXyVXpJPzQ4KdlOd4+wzn925/22U//XGcrP/Szzz67WOzY+7MkjfuhmfFwxLapD+NrQurDvJpQ&#10;5yjswq7yUGlf2a3U7yp91XU5Pl2MT+c6Krt+jG2cxspulflWpZ/KrtZp7MfUErCbV/squ1XmW6V+&#10;XvNDP//8892ehnkh33777ZK18ei4fYZTvyvJ3rTPfvrnOvFDH8l1hhf4ocFP0X/X3eaR/rgXardr&#10;5YcGD+1Zc/ihOXlWcyw1YUxNqDpSH+Zwa3UW7MbzCrt5vOraQNnV4+zH6K9xF68uzqszLZVdtI3V&#10;1vRUdokHMfHAdVR2NdexH1NLwG4sr86tbZVdPc5+jObG7tLnQ58ZEck79rvu6uHYvnuhdmv80OQH&#10;0L55/NAEzc3vfPPNNxdb1t+d15P0O5R038+xGGxzspfvUyL2x8R+11FzLDVhTE2oOlIfxvLq3NoW&#10;duN5hd08XpfY1ePsx+ivcRfPLtaz07iLtrHa4ofGzP+lOKrsaq5jP6aW0Li79Aw4vo9xZRcN92l4&#10;Tbce/FD3O+0zoUv//Hfn9X3/+6G21X09h+9TUjW62ccPTXgUS36n3+qjjz569l3zfsw/V+pe59xn&#10;SO26ue+l9zZabfl8aHz8t9ygOZaaMKYmVB2pD3O4hd14VpVb24fdNuxeq9F5b98zUHbx7GI9O60Z&#10;0DZWW/zQffN9bZxUdqf5jtfHawqNu2ufCeetY17Z1e+AYD/muzWM3Xt/PtT8lDm/U30W+555/655&#10;P26fK/XvjndP1Y7pP7vGPFH+daUAfmjC45jzO/U27n3qZ0jN/3zxxRcvn3766dNTrQ39LKhfM/27&#10;pNpuq3380HU5c2ttoTmWevB4PTjVkPowh1vjHHbjeVV+YbcNu1tjNufffi7KLp5drGencRdtY7XF&#10;D709t4/EP2X33//+94WfWA007uLTxfh0rqOy68fYxmls7Pbgh875neqz+O/U+2dI3f9Uj9T23R+1&#10;a/2aqUeq7bJ/FwXwQxNkt1g5/bsT9lr/hujcOf7ZUO+Sfc5U2+nhs6HWN/zQnDpRc6x6IezHeE1a&#10;Hx6p47n2ef5hN4bRpbkOu88zFzUPld2oNmnn4Xkpu3h2sZ6dsou2sdrihz7M4Yx4puzihcZ6oaan&#10;xl28ujivzrRUdpdqNo7vr4mN3R78UP9OJfVh9G+Imh8yPUe9T3vf/tkxbYPPhn6nS2f/xQ/t7IFU&#10;6I77oeRYcmylnK/1YUZ9P3Kb1If7a781cwh289bmyu7Iczhr7Mounl2sZ6fsom2stviheTHXYo2y&#10;ix+a64euqTE4Z30Np+yi23rd1mrVix9awY+hj2EK4IeGSTlOQ/ihsT6o+8rk2Pi8qvlX1+VZa/9R&#10;24Vd2K3KvrJbdQw991vjLp5drGen7KJtrLb4ofihlX1ajbtaB7N/vFbTuIuex/WcaogfOo6f1NFI&#10;8UM7ehhVuuJ+6DSG8fpYXiDHHtPvFn9aH/bsH1TsG+zCbkVurc/KbtUx9Nxvjbt4drGenbKLtrHa&#10;4ofih+KH5tY1t2r2Xt/XuNtrHyv3Cz+0iht0qn7ih57qcbYZDH5oTo1Ajs3R1esCXZf37B9U7Bvs&#10;wm5Fbq3Pym7VMfTcb427eHaxnp2yi7ax2k79UP89HrYxvx+l7Fb2HXvtu8bdXvtYtV/Krq8v2MbV&#10;wPihbbwc7vJIAfzQR3LwYo0C+KFxcV9zKDk2R1fXWOvDnv2Din2DXdityK31WdmtOoae+61xF88u&#10;1rNTdtE2Vlv80Bjfc8k/Vnar+mI991vjbs/9rNg3ZdfXF2zjamD80DVODOcEK4AfGizoCM3hh8bF&#10;fc2h5NgcXV1jrQ979g8q9g12Ybcit9ZnZbfqGHrut8ZdPLtYz07ZRdtYbad+qNcRbGNynbJb0RPr&#10;vc8ad3vva7X+KbvEg5h4oDrih47gJHU3RvzQ7h5J/x3CD42P/5YLyLE5unqe1fqwZ/+gYt9gF3Yr&#10;cmt9VnarjqHnfmvcxbOL9eyUXbSN1RY/NDenKbvV/LAK/dW4W6G/lfoIu/++ZD4v/ND+faAT9hA/&#10;9IQPNXtI+KE5daLmWPfw2MZprfVhz/5Bxb7Bbhync3MedvO+20PZrTj3eu+zsotnF+vZKbtoG6st&#10;fmhuTlN2M72VUdvWuDuqBlnjhl380GyfhfabK4Af2lzy+jfED82pEzXHznkiHDumu9aHvXsI1foH&#10;u8fYvDW3YRc/tFpM8P4qu3h2sZ6dxl20jdUWPzQ3pym7Wb7VyO1q3B1Zh4yxwy5+aH0nhxFMFMAP&#10;nQjCy9sK4Ifm1ImaY2/5I7y//RlofehrdbYxPpOym1F/jt4m7MZwOjffld259zl2THtlF88u1rNT&#10;dtE2Vlv80O011pa6VNkdPb9njF/jbkb7I7cJu/iht50SziimAH5osQfWQ3fxQ3PqRM2xW+pKzl33&#10;PLQ+xOM45nFM9VN2R66Ts8YOu7G8Kr/Krh5nP0ZzZRfPLtazU3bRNlZb/NB1ddXe+lPZzcqbI7er&#10;cXdkHTLGDrv4oT14MfQhVAH80FA5x2gMPzSnTtQcu7fG5LrlZ6P1IV5HjNfhOiq7GfXn6G3Cbiyv&#10;zq1tlV09zn6M5sounl2sZ6fsom2stvihy7VURJ2p7I6e3zPGr3E3o/2R24Rd/NAx3J6hRokfOtTj&#10;jhksfmhOnag5NqLepI3Hz0nrQ7yOGK/DdVR2R66Ts8YOu7G8Ore2VXb1OPsxmiu7eHaxnp2yi7ax&#10;2uKHPq6foutJZTcrb47crsbdkXXIGDvs4ofGuCm00pEC+KEdPYwqXcEPzakTNcdG156095+L1od4&#10;HTFeh+uo7GbUn6O3CbuxvDq3tlV29Tj7MZoru3h2sZ6dsou2sdrih+bUuV6LKruj5/eM8WvczWh/&#10;5DZhFz+0il9DP1crgB+6WipOdAXwQ3PqRM2xXjOyjdNa60O8jhivw3VUdkeuk7PGDruxvDq3tlV2&#10;9Tj7MZoru3h2sZ6dsou2sdrih8bVXnN1rLKblTdHblfj7sg6ZIwddvFD3Q9hexoF8ENP8yjbDQQ/&#10;NKdO1Bw7Vz9y7JjuWh/idcR4Ha6jsptRf47eJuzG8urc2lbZ1ePsx2iu7OLZxXp2yi7axmqLH3qs&#10;3rpVryq7o+f3jPFr3M1of+Q2YRc/tJ3jwp0aKYAf2kjoM90GPzSnTtQce6uW5P3tz0DrQ7yOGK/D&#10;dVR2R66Ts8YOu7G8Ore2VXb1OPsxmiu7eHaxnp2yi7ax2uKHbq+xttSlym5W3hy5XY27I+uQMXbY&#10;xQ89k6fDWJ4qgB8KCJsVwA/NqRM1x26pKzl33fPQ+hCvI8brcB2V3Yz6c/Q2YTeWV+fWtsquHmc/&#10;RnNlF88u1rNTdtE2Vlv80HV11d76U9kdPb9njF/jbkb7I7cJu/ihm40TLuhdAfzQ3p9Qh/3DD82p&#10;EzXH7q0xuW752Wh9iNcR43W4jsruyHVy1thhN5ZX59a2yq4eZz9Gc2UXzy7Ws1N20TZWW/zQ5Voq&#10;os5UdrPy5sjtatwdWYeMscMufmiH1gxdOqYAfugx/Ya8Gj80p07UHBtRb9LG4+ek9SFeR4zX4Toq&#10;uxn15+htwm4sr86tbZVdPc5+jObKLp5drGen7KJtrLb4oY/rp+h6UtmNbpv2/nPRuDt6/RQ9fmU3&#10;um3a+/dTdr/++ush/RUGfTcF8EPvJn3dG+OH5tSJmmOp5+I11voQryPG63AdlV3qufj/dw67sbw6&#10;t7ZVdvU4+zGaK7t4drGenbKLtrHa4ofG12Ba1yq7epz9GN017qJpjKauo7JLvZtT7+KH1vWIivYc&#10;P7Tog7tnt/FDY3PrXI71Y2zjtNb6EK8jxutwHakP42tCrbNhN5ZX59a2yq4eZz9Gc2UXzy7Ws1N2&#10;0TZWW/zQuNprro5Vdufe59gx/TXuouUxLaf6Kbtap7EfUwcbu/ih93R5hrw3fuiQj/3YoPFDY3Or&#10;51rNsX6MbZzWWh/idcR4Ha6jsktNGFMTqo6wG8urc2tbZVePsx+jubKLZxfr2Sm7aBurLX5oXO01&#10;V8cqu3Pvc+yY/hp30fKYllP9lF2t09iPqX2NXfzQYz4NV29WAD90s2RcgB8am1s912qO9WNs47TW&#10;+hCvI8brcB2VXWrCmJpQdYTdWF6dW9squ3qc/RjNlV08u1jPTtlF21ht8UPjaq+5OlbZnXufY8f0&#10;17iLlse0nOoHu7F6TvU1dvFD8ZoaK4Af2ljwM9wOPzQnF5Bjc3T1XKv1IV5HjNfhOiq76uOxH+ON&#10;wm4sr86tbZVdPc5+jObKLp5drGen7KJtrLb4obn1mLLrNRrbOM017qJrnK6mJezG6jnl09jFDz2D&#10;W1RqDPihpR5XH53FD83JBeTYHF0912p9iNcR43W4jsouHmiMB6o6wm4sr86tbZVdPc5+jObKLp5d&#10;rGen7KJtrLb4obn1mLLrNRrbOM017qJrnK6mJezG6jnl09jFD+3D7xmoF/ihAz3sqKHih+bkAnJs&#10;jq6ea7U+xOuI8TpcR2VXfTz2Y7xR2I3l1bm1rbKrx9mP0VzZxbOL9eyUXbSN1RY/NLceU3a9RmMb&#10;p7nGXXSN09W0hN1YPad8Grv4oVGODe2sVAA/dKVQnPagAH5oTi4gx+bo6rlW60O8jhivw3VUdvFA&#10;YzxQ1RF2Y3l1bm2r7Opx9mM0V3bx7GI9O2UXbWO1xQ/NrceUXa/R2MZprnEXXeN0NS1hN1bPKZ/G&#10;Ln7og+fCXhMF8EObyHyum+CH5uQCcmyOrp5rtT7E64jxOlxHZVd9PPZjvFHYjeXVubWtsqvH2Y/R&#10;XNnFs4v17JRdtI3VduqHPnny5MJPnAbKrtdobONqYI276Bqnq2kJu7F6Tvk0dvFDz+UbFRgNfmiB&#10;h9RbF/FDc3IBOTZHV8+1Wh/idcR4Ha6jsosHGuOBqo6wG8urc2tbZVePsx+jubKLZxfr2Sm7aBur&#10;LX5onPc55yMru16jsY2rgTXuomucrqYl7MbqOeXT2MUP7c35OX1/8ENP/4jjB4gfmpMLyLE5unqu&#10;1foQryPG63AdlV318diP8UZhN5ZX59a2yq4eZz9Gc2UXzy7Ws1N20TZW26kfSjyIiQeuo7LrNRrb&#10;uBpY4y66xulqWsJurJ5TPo1d/NB474YWryqAH3pVHt6cUwA/NCcXkGNzdPVcq/Wh1+RsY9Y4yi4e&#10;aIwHqjrCbgync/Nd2Z17n2PHtFd28exiPTtlF21jtcUPPTbvb8VNZddrNLZxNbDGXXSN09W0hN1Y&#10;Pad8Grv4oXPuC8cSFcAPTRT3rE3jh+bkAnJsjq6ea7U+vFWr8/62tZCyqz4e+zHeKOxu43HL/FV2&#10;t1zHueueibKLZxfr2Sm7aBurLX7ouvm9Nw4qu16jsY2rgTXuzv29Ao7t/3sQsBvH6dycN3bxQ8/q&#10;IHU7LvzQbh9Nvx3DD83JBeTYHF0932p9uLeG57r5NZKyiwca44GqjrA7z13EfFR2I9qjjcfPStnF&#10;s4v17JRdtI3VFj/08TyOjmvKrtdobONqYI27eJ/7vc857WA3jtO5OW/s4of26wGdtGf4oSd9sJnD&#10;wg/NyQXk2BxdPd9qfRhd24/eHuzCbtU5oOxWHUPP/da4i2cX69kpu2gbqy1+KH6o144Vtxp3e84P&#10;FfumcbciG733GT8008Gh7QUF8EMXhOHwsgL4oTneBzk2R1fP/dSHeesb2IXdiusa67OyW3UMPfdb&#10;4y6eXaxnp+yibay2+KF59cI07nqNxjaujtC423N+qNg3jbswG8esa4kfuuy/8E6aAvihadKet2H8&#10;0Pj4b3mAHJujq+bYv/3tb5cvvvjiUrEG67nPsAu7PfN5rW/K7rXzeG+fP6Lrcjy7WM9O2UXbWG3x&#10;Q/fN97VxUtn1Go1tXB2hcXftM+G8dczDbhync3MeP/S8/lHHI8MP7fjh9No1/NCcXECOzdHV8y31&#10;4bpab09NDLuwu4ebHq5Rdnvoz9n6oHEXzy7Ws1N20TZWW/zQvHrBYpyy6zUa27g6QuPu2XLKvccD&#10;u3Gczs15/NBe3Z9T9ws/9NSPN2dw+KE5uYAcm6Or51vqw7z1DezC7r3XKHvvr+zubYPrlmOLxl08&#10;u1jPTtlF21ht8UOX53REvFN2vUZjG1dHaNyNeF608TAfYDeO07k5jx+a493Q6lUF8EOvysObcwrg&#10;h+bkAnJsjq6eb6kPH+q56NoWdmE3mqlW7Sm7re450n007uLZxXp2yi7axmqLH5pXL1j8U3a9RmMb&#10;V0do3B0p37QYK+zGcTo35/FD55wXjiUrgB+aLPAZm8cPzckF5NgcXT3fUh/mrW9gF3ZbrEMy7qHs&#10;ZrQ/epsad/HsYj07ZRdtY7XFD82rFywmKrteo7GNqyM07o6eg6LHD7txnM7NefzQMzpH3Y8JP7T7&#10;R9RfB/FDc3IBOTZHV8+31Id56xvYhd3oNUer9pTdVvcc6T4ad/HsYj07ZRdtY7XFD82rFyz+Kbte&#10;o7GNqyM07o6Ub1qMFXbjOJ2b8/ih/fk+A/QIP3SAhxw9RPzQnFxAjs3R1fMt9WHe+gZ2YbfFOiTj&#10;HspuRvujt6lxF88u1rNTdtE2Vlv80Lx6wWKisus1Gtu4OkLj7ug5KHr8sBvH6dycxw+Ndm1ob4UC&#10;+KErROKUxwrgh+bkAnJsjq6eb6kP89Y3sAu70WuOVu0pu63uOdJ9NO7i2cV6dsou2sZqix+aVy9Y&#10;/FN2vUZjG1dHaNwdKd+0GKuy++TJkws/sRrghz72XHjVRAH80CYyn+sm+KFxNYvWf5pj9Tj7MXpT&#10;H+atb2A3htGluQ67bdhtsZYa7R7KLp5drGencRdtY7XFD82LuRYDld2lvMfx/XWFxt3Rck72eJVd&#10;vNBYL9T0NHa//vrrcxknjKZ3BfBDe39CHfYPP3R/jXKtvtMce+083tunP/Vh3voGdvcxuXYuw24b&#10;drPXUSO2r+zi2cV6dhp30TZWW/zQvJhrcVDZXZsHOW99naFxd8S8kzlmZTfzPqO2bezih3Zo/py7&#10;S/ih536+KaPDD11fk2yp3zTHbrmOc9c9D+rDvPUN7K5jcO9chd027I66/sgct7KLZxfr2WncRdtY&#10;bfFD82KuxRtld29e5LrlukPjbmZ8H7FtZXfE8WeP2djFD02xb2h0WQH80GVteGdBAfzQ5RrkSH2m&#10;OfZIO1w7/3yoD/PWN7A7z1zUXITdNuxm1/kjtq/s4tnFenYad9E2Vlv80LyYa3FQ2Y3Kk7TzUIdo&#10;3B0x72SOWdnNvM+obRu7+KELBgyHsxTAD81S9sTt4oc+1ByR9Zfm2Mh2aeu750V9mLe+gd2cmOBz&#10;F3bbsDvq+iNz3Mounl2sZ6dxF21jtcUPzYu5Fm+UXc9zbOPqCI27mfF9xLaV3RHHnz1mYxc/9MQm&#10;Up9Dww/t87l03Sv80LiaRes/zbF6nP0YvakP89Y3sBvD6NJch9027GbX+SO2r+zi2cV6dhp30TZW&#10;W/zQvJhrcVDZXcp7HN9fV2jcHTHvZI5Z2c28z6htG7v4oV3bQGfsHH7oGZ9q8pjwQ/fXKNfqO82x&#10;187jvX36Ux/mrW9gdx+Ta+cy7LZhd9T1R+a4lV08u1jPTuMu2sZqix+aF3Mt3ii7a/Mg562vMzTu&#10;Zsb3EdtWdkccf/aYjV380GQjh+anCuCHThXh9U0F8EPX1yRb6jfNsVuu49x1z4P6MG99A7vrGNw7&#10;V2G3DbvZdf6I7Su7eHaxnp3GXbSN1RY/NC/mWhxUdvfmRa5brjs07o6YdzLHrOxm3mfUto1d/NCb&#10;VgwnxCqAHxqr5xCt4Ycu1yBH6jPNsUfa4dr550N9mLe+gd155qLmIuy2YXfU9UfmuJVdPLtYz07j&#10;LtrGaosfmhdzLd4ou1F5knYe6hCNu5nxfcS2ld0Rx589ZmMXP3QIO6mnQeKH9vQ0ivQFP/Sh5ois&#10;vzTHRrZLW989L+rDvPUN7ObEBJ+7sNuG3ew6f8T2lV08u1jPTuMu2sZqix+aF3MtDiq7nufYxtUR&#10;GndHzDuZY1Z2M+8zatvGLn5oEUPoPN3EDz3Ps2w2EvzQuJpF6z/NsXqc/Ri9qQ/z1jewG8Po0lyH&#10;3Tbsjrr+yBy3sotnF+vZadxF21ht8UPzYq7FG2V3Ke9xfH9doXE3M76P2LayO+L4s8ds7OKHNrN0&#10;uNF3CuCHQsJmBfBD99co1+o7zbHXzuO9ffpTH+atb2B3H5Nr5zLstmE3u84fsX1lF88u1rPTuIu2&#10;sdrih+bFXIuDyu7aPMh56+sMjbsj5p3MMSu7mfcZtW1jFz90szXDBccUwA89pt+QV7sf+uTJkws/&#10;cRpojqXuW1/3rdWK+jBvfQO78bwq17Dbht1R1x+Z41Z28exiPTuNu2gbqy1+aF7MtXij7GquYz+m&#10;ltC4mxnfR2xb2R1x/NljNnbxQ4e0l+45aPzQe6pf9N74oXEeqPrJmmOpCWNqQtWR+jBvfQO78bzC&#10;bh6vWs8ru3qc/Rj9Ne7i2cV6dsou2sZqix8aM/+X4qiyq7mO/ZhaQuPu0jPg+D7GlV003KfhNd3w&#10;Q4uaQ7W7jR9a+/ndpffuh16LZ7y3PUdojqUmjKkJVUfqw+1Mrp3HsBvPK+zm8apcK7t6nP0Y/TXu&#10;4tnFenbKLtrGaosfGjP/l+Kosqu5jv2YWkLj7tIz4Pg+xpVdNNyn4TXd8EPvYu2MflP80NEJ2DF+&#10;/ND4+G+5QXMsNWFMTag6Uh/mcAu78awqt7YPu23YvVaj896+Z6Ds4tnFenZaM6BtrLb4ofvm+9o4&#10;qexO8x2vj9cUGnfXPhPOW8e8sotm6zTbopOxy+/L7zBnuOSIAvihR9Qb9Fr3Q/V3vdk//jv0mmOp&#10;B4/Xg1MNqQ/j6xavcWA3nlflF3bbsOs8s43TW9nFs4v17DTuom2stvihcTFgLp4qu5rr2I+pJTTu&#10;zunPsf18K7vouF/HJe2MXfzQQQ2m+w0bP/R+2pe9M37oce9zzj/WHEtNGFMTqo5aH7J2jF07wm48&#10;r0vsLtWQHN9Xlyu7aLhPw2u6EXdjY63mLmVXj7Mfo7mye41x3tseN5RdzXXsx9QSsLudybXzWNld&#10;ew3nrX8exi5+aFmLqGrH8UOrPrk79tv9UOqWmLrFddQc68fYxmms9SHrxZj1ousIu3Gczs15ZZe6&#10;en1dvUYrZXfN+ZyzTX9l1+MF25j4q+yiaYymqqOyy7zfNu9v6aXszuU8jh2rKWA3llflWdnV4+zH&#10;aG7s4ofe0eQZ89b4oWM+90Ojxg89Vqcs1XmaY5fO4fh+7bU+1DUP+8fXkbC7n8s1c1rZpeaOqbld&#10;R2XXj7GN01jZJdYej7WqobKrx9mP0VnZJSbExQTTUtldkwM5Z1uNAbuxvOr8V3b1OPsxmhu7+KGH&#10;bBou3q4Afuh2zYa/wv3Qud/55tj+36XXHEvtt632W6OX1oesF2PWi64j7Mbzqkwru9TcMTW366js&#10;+jG2cRorux4v2MbEX2UXTWM0VR2VXWJCXEwwLZVd1g371w1L2sFuLK86/5VdPc5+jObGLn7o8FZT&#10;awHwQ1srfoL74YfG1y5W02iOVS+E/RivSetDXfOwf3wdCbsxjC7NdWWXmjum5nYdlV0/xjZOY2WX&#10;WHs81qqGyq4eZz9GZ2WXmBAXE0xLZXfJ0+P4/rUG7MbyqvNf2dXj7Mdobuzih57ALKo1BPzQWs+r&#10;i966H0rsj4n9rqPm2CVfhOP7fSetD1kvxqwXXUfY3c/lmjmt7Hq8YBsTf5VdNI3RVHWE3XhNXV9l&#10;12Mx27jcBrtt2HWe2cbpDbtxWk651Lg7fY/Xx3U3dvFDu7B7RuoEfuhITztorPihx+P9XM7UHLvG&#10;I+GcbR6U1oesGePWjKYl7G5jcevcVXbnYgfH9sdkZRcd9+u4pB3sxmvqWiu75LTYnGZ6wm4bdp1n&#10;tnF6w26cllMuNe5O3+P1cd2NXfzQIMOGZtYqgB+6VinOe6YAfujxeD+XMzXHbvVLOP+2H6X1IWvH&#10;2LUj7N7m78gcVXbnYgfH9sdkZRcd9+u4pB3sxmvqWiu75LTYnIYfmset8avsOs9s4zQn7sZpOeUS&#10;dvO0Na2NXfzQZ5YLO20UwA9to/Op7oIfmpMLNMce8U64dt6b0vqQtWPs2hF255mLmovK7rQ25/Wx&#10;eKzsouUxLef0g914TV1nZZecFpvT8EPzuDV+lV3nmW2c5sTdOC2nXMJunramtbGLH3oq26jCYPBD&#10;KzylzvqIH5qTCzTHRvkotPPgU2l9yNoxdu0Iuw+cZcw5ZXdam/P6WDxWdtHymJZz+sFuvKaus7JL&#10;TovNafihedwav8qu88w2TnPibpyWUy5hN09b09rYxQ/tzPg5f3fwQ8//jMNHiB+akws0x2Z4KqO3&#10;qfUha8fYtSPs4odO1wxVXiu7VfpcqZ8adyv1u0JflV1yWmxOww/NqXN9Xim7foxtnObE3Tgtp1zC&#10;bp62pjV+aLhtQ4O3FcAPva0RZ0wUwA/NyQWaY0f3LjPGr/Uha8fYtSPs4odO1wxVXiu7VfpcqZ8a&#10;dyv1u0JflV1yWmxOww/NqXN9Xim7foxtnObE3Tgtp1zCbp62pjV+6MR04WULBfBDW6h8snvgh+bk&#10;As2xGX7g6G1qfcjaMXbtCLv4odM1Q5XXym6VPlfqp8bdSv2u0Fdll5wWm9PwQ3PqXJ9Xyq4fYxun&#10;OXE3Tsspl7Cbp61pjR96MtOoxnDwQ2s8p656iR+akws0x47uXWaMX+tD1o6xa0fYxQ+drhmqvFZ2&#10;q/S5Uj817lbqd4W+KrvktNichh+aU+f6vFJ2/RjbOM2Ju3FaTrmE3TxtTWv80K4sn1E6gx86ypMO&#10;HCd+aE4u0Byb4QeO3qbWh6wdY9eOsIsfOl0zVHmt7Fbpc6V+atyt1O8KfVV2yWmxOQ0/NKfO9Xml&#10;7PoxtnGaE3fjtJxyCbt52prW+KGBhg1NrVUAP3StUpz3TAH80JxcoDl2dO8yY/xaH7J2jF07wi5+&#10;6HTNUOW1slulz5X6qXG3Ur8r9FXZJafF5jT80Jw61+eVsuvH2MZpTtyN03LKJezmaWta44c+s1vY&#10;aacAfmg7rU9zJ/zQnFygOTbDDxy9Ta0PWTvGrh1hFz90umao8lrZrdLnSv3UuFup3xX6quyS02Jz&#10;Gn5oTp3r80rZ9WNs4zQn7sZpOeUSdvO0Na3xQ09jF1UaCH5opafVSV/xQ3NygebY0b3LjPFTH+Zw&#10;a/UL7OKHTtcMVV4ru1X6XKmfxN02cRc/FD+0Ulwg7ubFBeOAuJunL+zmaevsfv311504HnRjEAXw&#10;Qwd50JHDxA/NyQWaYzP8wNHbpD7M4dbqF9jFD620Fte+Krt6nP2YeEHcjdFxjkdlFz8UP3SOkV6P&#10;Kbu99rFyv4i7beJuZUZ67buxix8a6drQ1goF8ENXiMQpjxXAD83Js1ofju5dZoyf+jCHW6upYBc/&#10;tNfa+la/lN1b5/L+9hhC3N2u2VrOlF38UPzQtdz0cJ6y20N/ztYH4m6buHs2bnoYD37oY8+FV00U&#10;wA9tIvO5boIfmpNntT7M8ANHb5P6MIdbq59gFz+0hzp6Tx+U3T3Xc831uELcva7PEX6UXfxQ/NAj&#10;LLW+Vtltfe8R7kfcbRN3R2Cp9RjxQ8/lGRUZDX5okQfVUzfxQ3PyrNaHo3uXGeOnPszh1mol2MUP&#10;bV0zR91P2Y1qk3YeYg1x90GLaC6UXfxQ/NBovjLbU3Yz7zNq28TdNnF3VL4yx40f2pPjM0xf8EOH&#10;edRxA8UPzcmzWh9m+IGjt0l9mMOt1UWwix+aWR9ntq3sZt5n1LaJu23iLn4ofmilGEPczYsLxgFx&#10;N09f2M3T1tnl74fGeTa0tEoB/NBVMnGSKoAfmpMLNMeO7l1mjJ/6MIdbq19gFz+00lpc+6rs6nH2&#10;Y+IFcTdGxzkelV38UPzQOUZ6Pabs9trHyv0i7raJu5UZ6bXvxi5+qLou7DdQ4C5+6B/+8IfLCy+8&#10;cPnwww8fDfFf//rX5Yc//OHT9+x9+/n5z3/+6By/1t+fa+dnP/vZoza+//3vP2qDF8cUwA/NybNa&#10;H2b4gaO3SX2Yw63VVLCLH9prbX2rX8rurXN5f3sMIe5u12wtZ8oufih+6FpuejhP2e2hP2frA3G3&#10;Tdw9Gzc9jAc/9JhHs3T1l19+eXn55Zcvb7/99nOnvPHGG498s1dfffXROX6tem/Tdt5///1Hbdi5&#10;n3zyyaN2On7RlR9qPub3vve9y1//+tenkrn3+dvf/vbpa/dLf/zjHz+TdM81zy5mZ5cC+KE5eVbr&#10;w9G9y4zxUx/mcGv1E+zih/ZQR+/pg7K753quuR5XiLvX9TnCj7KLH4ofeoSl1tcqu63vPcL9iLtt&#10;4u4ILLUeI37oLmvm5kXuaS75mOZn2j8/zzxS/2f75qXae/bPvc8t13hbnW678UPd63Tv0/Uyv9P9&#10;T/NH1S+1c6bX6fnextx1/h7b7Qrgh+bkWa0PM/zA0dukPszh1mol2MUPbV0zR91P2Y1qk3YeYg1x&#10;90GLaC6UXfxQ/NBovjLbU3Yz7zNq28TdNnF3VL4yx40fut2XWXOF+5xTP9S8TvU+rS3zOd3/9Ovc&#10;+/R76XV6vr+/dJ2/39m2Gz/073//+9PP2U5/h978Uf99d91XHc0v9d+r130/Z6ltf5/tNgXwQ3Py&#10;rNaHo3uXGeOnPszh1uoi2MUPzayPM9tWdjPvM2rbxN02cRc/FD+0Uowh7ubFBeOAuJunL+zmaevs&#10;8vdDt/kya852f3Lqh9rvxk+P2e+5+++7677ex67x36vXfT1nrm19v6P9bvzQpc9wmgfqnwmd++yn&#10;aWkeqP1MPyvqOrsfOv3sqb/PdpsC+KE5uUBzbIYfOHqb1Ic53Fr9Arv4oZXW4tpXZVePsx8TL4i7&#10;MTrO8ajs4ofih84x0usxZffJkycXfmI1IO62ibu9zq/K/TJ28UO3+TJrzp7zQ/3Y9LOf7oHa8bnP&#10;ftr9zAP1z5DqZ0W1L+aHTj97qu93tI8f2tHDqNIV/NCcPKv14ejeZcb4qQ9zuLW6C3bxQ6vW38pu&#10;1TH03G/ibpu4ix+KH9pzHJj2TeMuXmisF2p6EnfbxN0p17w+rjt+aI4b5N6nfhbUj+GHXvBDZ7Cz&#10;39l/9913h/+ZkebpIfzQ4/F+LmdqfZjhB47eJvVhDrfGMuzih87FtArHlN0K/a3WR+Jum7iLH4of&#10;Wik2aNwdvTbNGD9xt03crTTnqvT1mh/68ccfD+/NmD/11VdfLVk0i8fd+8QPnZUIP3RGls8+++xi&#10;c270nxlpnh7CD83Js9SHeEpV6pVpP2EXdqdMVHmt7Fbpc6V+si7PqReMAWUXPxQ/tFJcUHYz/MDR&#10;2yTutom7leZclb5e80M///zz4b0Z86a+/fbbJYtm8Th+6KI09kYzP9T/hqf9nU/7W6H2d1r1u5P8&#10;fT1mHdTvUNJ9e8//6Xco6b6/v9S2v892mwL4oTl5lvoQT6lKvTLtJ+zC7pSJKq+V3Sp9rtRP1uU5&#10;9YIxoOzih+KHVooLyu7o3mXG+Im7beJupTlXpa/X/NBtbgVnmwL2Nzzt73z++c9/frrVz4f6+9Nj&#10;/vdDbav7qqhdw/cpqSLr992XNC906ocufReSfYeSf3f83Hcu+XXuo85955Jd599Rv763nLmkAH5o&#10;Tp6lPsRTqlKvTPsJu7A7ZaLKa2W3Sp8r9ZN1eU69YAwou/ih+KGV4oKym+EHjt4mcbdN3K0056r0&#10;FT90yX3Zf9x8S/fept7n3Hch2d8Tda/TP1c6/Rujdp23NfedS36d+akF/jX7fKhqYZ/hnPqh9r55&#10;mepb+udI/Xvh3ft0f9Sv8e+ft9d+jfujfo3dk38xCuCH5uRZ6kM8pSr1yrSfsAu7UyaqvFZ2q/S5&#10;Uj9Zl+fUC8aAsosfih9aKS4ou6N7lxnjJ+62ibuV5lyVvuKHxng101bMuzTvzT1Mf9+8TDvuvqX7&#10;mPq98Lbv/qhd59e4R+rXaNt2jX//vN+r4+1d/FD3KN2zVH3cK3UfW71PO2/6GdM5X9X8U7/etuqx&#10;6r3Y36cAfmhOnqU+xFOqUq9M+wm7sDtlosprZbdKnyv1k3V5Tr1gDCi7+KH4oZXigrKb4QeO3iZx&#10;t03crTTnqvQVP3SfN7PmKv1Mp57vXql7Z+p9+nn6GVM7T71PO8d/r97bsK17rN5Gx9u7+KEd60HX&#10;ViiAH5qTZ6kP8ZSq1CvTfsIu7E6ZqPJa2a3S50r9ZF2eUy8YA8oufih+aKW4oOyO7l1mjJ+42ybu&#10;VppzVfqKH7rCiOGUaAXwQ6MVHaA9/NCcPEt9iKdUpV6Z9hN2YXfKRJXXym6VPlfqJ+vynHrBGFB2&#10;8UPxQyvFBWU3ww8cvU3ibpu4W2nOVekrfugARlJ/Q8QP7e+ZdN8j/NCcPEt9iKdUpV6Z9hN2YXfK&#10;RJXXym6VPlfqJ+vynHrBGFB28UPxQyvFBWV3dO8yY/zE3TZxt9Kcq9JX/NDubaAzdhA/9IxPNXlM&#10;+KE5eZb6EE+pSr0y7Sfswu6UiSqvld0qfa7UT9blOfWCMaDs4ofih1aKC8puhh84epsad4kNsbFB&#10;2a0056r0FT802cSh+TkF8EPnVOHYVQXwQ3PWN5pjR6/lMsav9WGVuqBKP2EXP7QKq9N+KrvT93h9&#10;PNcRd49ruMShsovnEet5mJ6w24bdjHpv9DaVXWJDbGzQuLsUmzm+P3YYu19//fVVH4I3USBYAfzQ&#10;YEFHaA4/dH+cv5YjNceOXstljF/rw2vPgfe28w27+KFV542yW3UMPfebuLs9nq59nsounkes54Ef&#10;mset8a3sZtR7o7epcZfYEBsblN21sZrz1scT/NARnKTuxogf2t0j6b9D+KHr4/qWHKg5dvRaLmP8&#10;Wh9ueS6ce5t32MUPrTpPlN2qY+i538Td2/Fz7/NTdvE8Yj0P/NA8bo13ZTej3hu9TY27xIbY2KDs&#10;7o3dXLccX/BD+/eBTthD/NATPtTsIeGHLsfxIzlOc+zotVzG+LU+PPKcuPZ5/mEXP7TqvFB2q46h&#10;534Td/8ve+eua0tabGkMJISJzTPwELwD9RI8BRgtdUvttIXabftICKN9LBxs1BjbAKqAcwAdDkVx&#10;qdVHmt1RELXHyp2ZKy8xcmZkflualTnzNiPH/2VE/GPNterDfFk1Xsounket54Ef6uM2+Fd2Hf3e&#10;3a+peZfcUJsblN2qXM513ucb/FC3i8P1RxTADx0RhU3zCuCHvs/blTVMa+zdeznH/Wt/WDluXIu5&#10;jYNXvSbsenJuPLuad3mW63WG3XpNk1NlF8+j1vPAD/VxO8y7WutYr/nZquZdckNtbtC8m7mYZV2+&#10;CHb5+6HzPgx7yxXADy2X9PoXxA+ty/taQ7XG0hPW9ISqo/aHqjvr+3mG3XpeYXc/l0uebWV3yfEc&#10;s25cyLvr9FrDl7KL51HreeCH+rgNxpVdrXWs1/QSmnfJDbW5Qdldk685dllOwQ+9vo90wjvEDz3h&#10;oJw9JPzQZTl9be3TGktPWNMTqo7aH64dG46fZx5263mF3Xnmqp5JZbfqmlzn/diRd99rUc2Fsovn&#10;Uet54If6uI3nQNnVWsd6TS+heZfcUJsblN3qnM71/u8DP/TsLtAl48MPveSwem8KP9TTJ2qNpSes&#10;6QlVR+0P6TlqGYbdel5ht5bRqWde2Z06hu3bx4K8u127t7hTdvE8aj0P/FAft8G1squ1jvWaXkLz&#10;LrmhNjcou2/laPavzyP4oV4Ph6uPKoAfOioLG+cUwA9dn9+X1EStsfSENT2h6qj94ZLx4JjlnMNu&#10;Pa+wu5y/Pc+qsrvnOpw7Pl7k3XFdKnhRdvE8aj0P/FAft8G+squ1jvWaXkLzLrmhNjcouxV5nGu8&#10;zjX4oXMODPtMCuCHmoS98mXxQ1/n7qpapjWWnrCmJ1QdtT+sGjOu849nAXbreYVdT54dPrPK7nAf&#10;7/ePAXl3v4ZTHCq7eB61ngd+qI/b4FnZ1VrHek0voXmX3FCbG5TdqdzM9u35Az/0yg7Sae8NP/S0&#10;Q3PewPBDt+f5uRqpNZaesKYnVB21P5wbB/at5xt263mF3fUcbnl2ld0t53PO/DiRd+f12cOPsovn&#10;Uet54If6uA3mlV2tdazX9BKad8kNtblB2d2Tvzl3PMfgh57X/7lwZPihFx5c163hh47n8L21TWss&#10;PWFNT6g6an+4d6w4//UzoOy+vLw8eNVqALuveat8/pTdyutyrX+MGewewy6eR63ngR/q4zZyo+Zd&#10;7dNYr+l9Ne+SG2pzg7JLna/PE8HuZ5995rIwuC4KjCmAHzqmCttmFcAPrc//9Ic1PeBcL639IT1M&#10;LcPaH+KF1nqhoSfs1vKqz7+yq9tZr9Ecdmt0HONR2cXzqPU88EN93AbLyu5c38a+bb0xedfHr7I7&#10;lpfZtk/7YBc/dNaGYWe9Avih9Zpe/or4ofty/VSt1BpLD7itB5zTjf7Qw+1wbjPFN9u36w+727V7&#10;izvNu28dy/714wC76zVbypmyix+KH7qUmzMcp+zyM1R+hnoGJpfGoOwuPYfjltdB/NDL20hnvEH8&#10;0DOOysljwg9dntfX1ECtsXO+Hvu2eaXMyz3cBuPK7hrmOXbZmMDuMp228AS7Pm1jPGDXp6+yix+K&#10;H7ol/z3rHGUXPxQ/9FkcbvlcZXfL+ZwzXxPxQ09uAl0zPPzQa46r9a7wQ+dz+dZapzUWz3Ob5zmn&#10;G/NyD7fBu7K7lX/Omx4f2J3WZi83sOvTNsYGdn36Krv4ofihe3Phkecru0d+7l0+i7x7TN69C09H&#10;3mewy+/LW20cLv6hAvihH2rCljcUwA/11FntD+d8PfZt80rpDz3cRp+k7B7ZN93ls2AXdruyDrvH&#10;sIsfih/aKUfQM/jyQnBA3vXpC7s+bZNd/NA3jBh2VyuAH1qt6A2uhx/qqQVaY/E8t3mec7rRH3q4&#10;jf5F2e00J+sSK+zCbhdWh3HC7jHs4ofihw6fvTO/p2fw5YUYd/KuT1/Y9Wmb7OKH3sBMOtct4oee&#10;azxaRIMf6qkFWmPnfD32bfNK6Q893Eb/ouyeeQ7WNTbYhV3Y9THQVVvNu/ih+KGdOFZ2O8XdJVZ6&#10;Bl+9gF2ftvF8Bbv4oS3soCsFiR96pdE86F7wQz21QGssnuc2z3NON/pDD7fRvyi7XeYLneKEXdjt&#10;xKvGCrvHsIsfih+qz93Z1+kZfHkhxp6869MXdn3aJrv4oQcZOnxMKoAfmkqwXKwAfqinFmiNnfP1&#10;2LfNK6U/9HAb/Yuye/Z5WMf4YBd2O3IbMcPuMezih+KHdsoR9Ay+vEDe9WoLu159o2fAD11syXBg&#10;jQL4oTU63uoq+KGeWqA1Fs9zm+c5pxvzcg+30Xsru53mZF1ihV3Y7cLqME7YPYZd/FD80OGzd+b3&#10;9Ay+vBDjTt716Qu7Pm2TXfzQW9lKZ7hZ/NAzjEKzGPBDPbVAa+ycr8e+bV4p/aGH2+hflN0zz8G6&#10;xga7sAu7Pga6aqt5Fz8UP7QTx8pup7i7xErP4KsXsOvTNp6vYBc/tJkx1D9c/ND+Y3j4HeCHemqB&#10;1lg8z22e55xu9IcebqN/UXa7zBc6xQm7sNuJV40Vdo9hFz8UP1Sfu7Ov0zP48kKMPXnXpy/s+rRN&#10;dvFDD7d27v6B+KF3J2DD/eOHemqB1tg5X49927xS+kMPt9G/KLtnn4d1jA92YbcjtxEz7B7DLn4o&#10;fminHEHP4MsL5F2vtrDr1Td6BvzQDeYMp+xRAD90j3o3PRc/1FMLtMbieW7zPOd0Y17u4TZ6b2W3&#10;05ysS6ywC7tdWB3GCbvHsIsfih86fPbO/J6ewZcXYtzJuz59YdenbbKLH3pTg+l5t40f+jzt234y&#10;fqinFmiNnfP12LfNK6U/9HAb/Yuye+Y5WNfYYBd2YdfHQFdtNe/ih+KHduJY2e0Ud5dY6Rl89QJ2&#10;fdrG8xXs4oe2tYi6Bo4f2nXknhg3fqinFmiNxfPc5nnO6UZ/6OE2+hdlt8t8oVOcsAu7nXjVWGH3&#10;GHbxQ/FD9bk7+zo9gy8vxNiTd336wq5P22QXP/SJJs89Pxo/9J7jvuuu8UM9tUBr7Jyvx75tXin9&#10;oYfb6F+U3bPPwzrGB7uw25HbiBl2j2EXPxQ/tFOOoGfw5QXyrldb2PXqGz0Dfugum4aT1yuAH7pe&#10;s9ufgR/qqQVaY/E8t3mec7oxL/dwG723sttpTtYlVtiF3S6sDuOE3WPYxQ/FDx0+e2d+T8/gywsx&#10;7uRdn76w69M22cUPvb3VdLQA+KFHK36Bz8MP9dQCrbFzvh77tnml9IcebqN/UXbPPAfrGhvswi7s&#10;+hjoqq3mXfxQ/NBOHCu7neLuEis9g69ewK5P23i+gl380AuYRb1uAT+013idIlr8UE8t0BqL57nN&#10;85zTjf7Qw230L8pul/lCpzhhF3Y78aqxwu4x7OKH4ofqc3f2dXoGX16IsSfv+vSFXZ+2yS5+6Cns&#10;njsFgR96p9Euulf8UE8t0Bo75+uxb5tXSn/o4Tb6F2X37POwjvHBLux25DZiht1j2MUPxQ/tlCPo&#10;GXx5gbzr1RZ2vfpGz4AfWmTYcJmlCuCHLlWK475UAD/UUwu0xuJ5bvM853RjXu7hNnpvZbfTnKxL&#10;rLALu11YHcYJu8ewix+KHzp89s78np7Blxdi3Mm7Pn1h16dtsosf+qXlwsoxCuCHHqPzpT4FP9RT&#10;C7TGzvl67NvmldIferiN/kXZPfMcrGtssAu7sOtjoKu2mnfxQ/FDO3Gs7HaKu0us9Ay+egG7Pm3j&#10;+Qp28UMvZRt1uBn80A6jdLIY8UM9tUBrLJ7nNs9zTjf6Qw+30b8ou13mC53ihF3Y7cSrxgq7x7CL&#10;H4ofqs/d2dfpGXx5IcaevOvTF3Z92ia7+KEnM36uHw5+6PXHuPwO8UM9tUBr7Jyvx75tXin9oYfb&#10;6F+U3bPPwzrGB7uw25HbiBl2j2EXPxQ/tFOOoGfw5QXyrldb2PXqGz0Dfmi5dcMF5xXAD53Xh70j&#10;CuCHemqB1lg8z22e55xuzMs93Ebvrex2mpN1iRV2YbcLq8M4YfcYdvFD8UOHz96Z39Mz+PJCjDt5&#10;16cv7Pq0TXbxQ0fMFzY5FcAPdap70Wvjh3pqgdbYOV+Pfdu8UvpDD7fRvyi7Z56DdY0NdmEXdn0M&#10;dNVW8y5+KH5oJ46V3U5xd4mVnsFXL2DXp208X8EufuhFDaTz3hZ+6HnH5rSR4Yd6aoHWWDzPbZ7n&#10;nG70hx5uo39RdrvMFzrFCbuw24lXjRV2j2EXPxQ/VJ+7s6/TM/jyQow9edenL+z6tE128UNPawFd&#10;NTD80KuOrPG+8EM9tUBr7Jyvx75tXin9oYfb6F+U3bPPwzrGB7uw25HbiBl2j2EXP9Trh6Jvrb70&#10;DL68QN71agu7Xn2jZ8APNZo4XHpMAfzQMVXYNqsAfqinFmiNxfPc5nnO6ca83MNt9N7Kblff5sxx&#10;wy7snpnPudhg9xh28etq/brQU9lF31p96Rl8eSHysbI7l5/Zt34cYHe9Zms4C3bxQ2dtGHbWK4Af&#10;Wq/p5a+IH+qpBVpj53w99m3zSukPPdxGn6Psrul7OHbZmMDuMp228AS7Pm1jPGDXp6+yi19X69fh&#10;h9brqYwqu1vyNufM5xXy7rw+e/iBXZ+22TPgh17eSjrbDeKHnm1EGsSDH+qpBVpj8Ty3eZ5zutEf&#10;eriN/kXZ3dNncu74GMHuuC4VvMCuT9sYH9j16avsqtfEeo2Xp+yiaY2mqaOyW5HHucbrPKPsos1r&#10;bfbqAbu1eg7HI9jFD21gBl0rRPzQa43nIXeDH+qpBVpj53w99m3zSukPPdxGL6PsDnsb3u/XHXb3&#10;azjFIez6tA3NYdenr7KbPhPLOt8Odo9hdyo3s327/rC7Xbu3uNO8+9ax7F8/DsEufughdg4f8l4B&#10;/ND3WrC2UAH80PX5fUlN1BqL57nN85zTjf7Qw22wrewuYZ1j1o0F7K7Taw1fsOvTNsYBdn36Krv4&#10;oHU+aGoJu8ewuyZfc+yyMYHdZTpt4Unz7pbzOWd+bIJd/NCFhgyHVSmAH1ql5I2ugx86n8u31jqt&#10;sXO+Hvu2eaX0hx5ug3dldyv/nDc9PrA7rc1ebmDXp22MDez69FV208NjWeeLwu4x7O7N4Zz/4TjB&#10;7oeaVHGiebfqmlzn/XgFu/ihNzKVznGr+KHnGIdWUeCHvs/blTVMayye5zbPc043+kMPt/EMKLuV&#10;zwTX+seYwS7sdn0WYPcYdvFB63zQ1BJ2j2G3a247c9ywC7tn5nMutmAXP7SVLXSFYPFDrzCKB98D&#10;fqinzqqnNOfrsW+bV0p/6OE2+hpld67PYd+2MYDdbbot4Q12fdqG/rDr01fZTQ+PZZ0vCrvHsLsk&#10;T3PMurGA3XV6reFL8+6a8zh22ZgEu/ihBxs7fBx+KAysVgA/dFlOX1v7tMbieW7zPOd0oz/0cBuc&#10;K7truef4t8cFdt/WaCtHsOvTNsYEdn36Krv4oHU+aGoJu8ewuzV3c970+MDutDZ7udG8u/danP/h&#10;OAW7+KGrrRlO2KcAfug+/W55Nn7oh/m7oqZpjZ3z9di3zSulP/RwG+wruxXPAtd4PVaw+1qPSj5g&#10;16dtjBPs+vRVdtPDY1nni8LuMexW5nOu9Y8xg13Y7fosBLv4obe0l5550/ihz1S/6Wfjh3rqrM5t&#10;8Dy3eZ5zutEferiNnkvZ7dqDnTlu2IXdM/M5FxvsHsMuPmidD5pawu4x7M7lD/ZtGwPY3abbEt7o&#10;d33ahv7BLn5oU4Oob9j4oX3H7mmR44d6aoHW2JeXlwevWg3oDz3cRv+i7C7pJzlm3VjA7jq91vAF&#10;uz5tYxxg16evspseHss6XxR2j2F3Tb7m2GVjArvLdNrCk+bdLedzzvzYBLv4oU+zeO76wfihdx35&#10;HfeNHzqfy7fWOq2xeKG1XmjoSX/o4TZ4V3a38s950+MDu9Pa7OUGdn3axtjArk9fZRcftM4HTS1h&#10;9xh29+Zwzv9wnGD3Q02qONG8W3VNrvN+vIJd/NAdJg2nblEAP3SLajc/Bz/0fd6urGHUWI+uOUb0&#10;hz59YdenbfALuz59YdenLex6tVV208NjWeeLknd9/Cq72aOxrNMbduu0HHIJuz5ts2fAD7250XT8&#10;7eOHHq95+0/ED/XUAmqsR9fsZegPffrCrk/b7A/fvXv3+Pjjjx/JM8sazWG3RscpHsm7Pn2VXXzQ&#10;Oh80tYTdY9idyh1s364/7G7X7i3uNO++dSz7149DsIsf2t4q6nYD+KHdRuwE8eKHrs/vS2oiNdaj&#10;a2pPf+jTF3Z92ga/sOvTF3Z92sKuV1tlNz08lnW+KHnXx6+ymz0ayzq9YbdOyyGXsOvTNnsG/NAT&#10;mD33CgE/9F7jXXK3+KGeWkCN9eiavQz9oU9f2PVpm/0h3w/1aAy7Hl3Ju15dQ19lFx+0zgdNLekZ&#10;fAwru5krWNbpDbt1Wg65hF2ftqF1sIsfWmLXcJHlCuCHLteKI/+pAH6opxZQYz26Zi9Df+jTF3Z9&#10;2mZ/iB/q0Rh2PbqSd726hr7Kbnp4LOt8UXoGH8PKbuYKlnV6w26dlkMuYdenbWiNH4rd9AQF8EOf&#10;IHr3j8QP9dQCaqxH1+xl6A99+sKuT9vsD/FDPRrDrkdX8q5X19BX2cUHrfNBU0t6Bh/Dym7mCpZ1&#10;esNunZZDLmHXp21ojR/a3SVqGT9+aMthe27Q+KGeWkCN9eiavQz9oU9f2PVpm/0hfqhHY9j16Ere&#10;9eoa+iq76eGxrPNF6Rl8DCu7mStY1ukNu3VaDrmEXZ+2oTV+6HM9npt+On7oTQd+z23jh3pqATXW&#10;o2v2MvSHPn1h16dt9of4oR6NYdejK3nXq2voq+zig9b5oKklPYOPYWU3cwXLOr1ht07LIZew69M2&#10;tMYP3ePQcO5GBfBDNwp359PwQz21gBrr0TV7GfpDn76w69M2+0P8UI/GsOvRlbzr1TX0VXbTw2NZ&#10;54vSM/gYVnYzV7Cs0xt267Qccgm7Pm1Da/zQOztMT7t3/NCnSd/3g/FDPbWAGuvRNXsZ+kOfvrDr&#10;0zb7Q/xQj8aw69GVvOvVNfRVdvFB63zQ1JKewcewsvvy8vLgVasB7B7DbtY5lnV644f29YcaR44f&#10;2njwnhU6fmhd3tcaqv2hbme9Rm/6wxodx3iEXZ+2oTfs+vSFXZ+2sOvVVtlND49lnS9K3vXxq+zi&#10;hdZ6oaEn7B7D7lg/zLZ92ge7n3322bMsDj73ngrgh95z3HfdNX7ovlw/VSu1P5w6hu3btac/3K7d&#10;W9zBrk/b0B52ffrCrk9b2PVqq+zig9b5oKkledfHr7L7+eefP3jVagC7x7D7Vm/M/vXjEOzih+6y&#10;aTh5vQL4oes1u/0Z+KHr8/uSmqj94ZLjOWbdONAfrtNrDV+w69M2xgF2ffrCrk9b2PVqq+ymh8ey&#10;zhcl7/r4VXbxQmu90NATdo9hd02fzLHLxiTYxQ+9vdV0tAD4oUcrfoHPww9dltPX1j7tD9eey/Fv&#10;jwn94dsabeUIdn3axpjArk9f2PVpC7tebZVdfNA6HzS1JO/6+FV28UPxQ7f2ns84T9l9xudf/TPx&#10;Qy9gFPW7BfzQfmP29IjxQz09IjXWo2v2DsxtfPrCrk/b4Bd2ffrCrk9b2PVqq+ymh8eyzhcl7/r4&#10;VXbxQ/FDs0/vsFR2O8TbLUb80KfbPHcMAD/0jqO+857xQz09IjXWo2v2AsxtfPrCrk/b4Bd2ffrC&#10;rk9b2PVqq+zig9b5oKkledfHr7KLH4ofmn16h6Wy2yHebjHih+40aTh9iwL4oVtU++c5P/zhDx9f&#10;+cpXHj/60Y8+uMq3vvWtL/bF/rFj8tzcP3bMd77znVfX+PrXv/7B5zxjA36op0ekxnp0zV6AuY1P&#10;X9j1aRv8wq5PX9j1aQu7Xm2V3fTwWNb5ouRdH7/KLn4ofmj26R2Wym6HeLvFeDY/9JNPPnl87Wtf&#10;e3z3u9/9wHKJberjDI/Jc+eO+cEPfvDqGnHsT3/60w8+iw1WBfBDd8ibnubQDw0v9KOPPvryyp9+&#10;+unjG9/4xpe+ab6P4/JfeJ9f/epXHz/72c++2JTX/t73vvfF+7Fz8tyjl/ihnh6RGuvRNXsB5jY+&#10;fWHXp23wC7s+fWHXpy3serVVdvFB63zQ1JK86+NX2cUPxQ/NPr3DUtntEG+3GLv4oeF9fvOb33xl&#10;wXz7299+5ZvG+/BSwxeNf+l9xjL+pV8ax+W/4Tm5naVVAfzQHfKmZ6l+6Ni2+IjwNdP/jGPU+4z9&#10;6Xem/xn+aB4f++Pf2Hn/2HPsf/FDPT0iNdaja/YCzG18+sKuT9vgF3Z9+sKuT1vY9Wqr7KaHx7LO&#10;FyXv+vhVdl9eXh68ajWA3WPYzfkFyzq9g90z/f/l07PU736ObQsnJr7Xmf5nHpPeZzo14Xem/xn7&#10;8vjcP3Ve7mdpUQA/dIesU97n2CXD50wPNNbHfvddv1eq63m93/zmN6O/e5/7j1rih9blfa2h2h/q&#10;dtZr9KY/rNFxjEdll3lN7bwm9ITdY9gdY5tt+7SH3X36zfGneRcftM4HTS1h9xh26RnoGeby3Nn2&#10;ad49W2xXiCfy7tn90Cm/JfzQ+H338Dlzffi77/q9Ul3Xa8b3TtV/1X2sWxTAD90h61Y/dOy7nxFG&#10;eKDxGn5XNENMPzS/Q5rbj17ih3p6RGqsR9fsD5jb+PRVdpnbMLfJZ67DUtntEG+3GMm7x+Tdblx0&#10;iBd2YbcDp2Mxwi7sjnHRYVuwewU/dOy7n+HXhM+Z3wnV74qqlxN+aH6HVLezblMAP3SHtGv90PxO&#10;6FF+aPwe//e///3Nrylp8EM9dZZ5uUfXrP/0hz59lV3+Fhh/CyyfuQ5LZbdDvN1iJO8ek3e7cdEh&#10;XtiF3Q6cjsUIu7A7xkWHbcHulB/64x//eLOnEX7IH//4xylrY3J7/v76ku9r6ndC8UMnJT3jDvzQ&#10;HaMy5ofmdzjje576L97n9zqP8kN//vOfPyJ3bH1p/LqOH+qps8zLPbpm/ac/9Omr7OKH4ofmM9dh&#10;qex2iLdbjOTdY/JuNy46xAu7sNuB07EYYRd2x7josC3YnfJDf/GLX2z2NMIL+dvf/qZ2xqL1KT80&#10;vsOZ3/PMC4Vnmt/rxA9NVVos8UN3DNOYH5q/6x5/P0Jf6YXGxx3lh+64tdlT8UM9dZZ5uUfXrP/0&#10;hz59lV38UPzQfOY6LJXdDvF2i5G8e0ze7cZFh3hhF3Y7cDoWI+zC7hgXHbYFu1N+6Kw5Ydo55YeG&#10;76k+T6ynFxqh4IeaBsRzWfzQlbrq9z/H/NC4XPidH3300eSV+f8p+epUh1w/FSPzci8X9Ic+fZVd&#10;/FD80Kkcd8btyu4Z4+seE3n3mLzbnZMzxg+7sHtGLpfEBLuwu4STMx4T7J7BD83vf/7kJz/54nug&#10;w9+XD78zjpn6p787r8fEdfI8XddjYv/w83Q/6+UK4IdukDQ90fy5QPydTv035XfmMeGj5v9rPrfl&#10;90rzWmPfIY3z8m+Q5nnPWPL9UE+dZV7u0TXrPf2hT19lFz8UPzSfuQ5LZbdDvN1iJO8ek3e7cdEh&#10;XtiF3Q6cjsUIu7A7xkWHbcHuGfzQ8FfCl0yvZ+hPTvmd6cvk90rDN9V/8R3SvNbYd0jzvOH/l16v&#10;wXq5AvihOySNvwkaz0l6mHmpMb8z98UyvU/9Dmn4n+qRDr97mucM/y6pXveodfxQT51lXu7RNes/&#10;/aFPX2UXPxQ/NJ+5Dktlt0O83WIk7x6Td7tx0SFe2IXdDpyOxQi7sDvGRYdtwe5Z/NDwVcK7DK8n&#10;Pcz0WtK3HPqduT+W4X3md0HjfRwb18pz8hp67Thn+HdJ41z+WRXAD90hb3qUQz90+P3R/NmC/g3R&#10;sWOG14nj89xYnuG7oSEXfqinzjIv9+ia9Z/+0Kevsosfih+az1yHpbLbId5uMZJ3j8m73bjoEC/s&#10;wm4HTsdihF3YHeOiw7Zg90x+aPge+p3OeJ//9Puj6dfEsfpveIx6n3Fcfs80z48l3w1VBQ9Zxw89&#10;ROZrfQh+qKfOMi/36Jr1n/7Qp6+yix+KH5rPXIelstsh3m4xknePybvduOgQL+zCbgdOx2KEXdgd&#10;46LDtmD3bH7otVwc7mZEAfzQEVHYNK8AfqinzjIv9+ia9Z/+0Kevsosfih+az1yHpbLbId5uMZJ3&#10;j8m73bjoEC/swm4HTsdihF3YHeOiw7ZgFz903odhb7kC+KHlkl7/gvihnjrLvNyja9Z/+kOfvsou&#10;fih+aD5zHZbKbod4u8VI3j0m73bjokO8sAu7HTgdixF2YXeMiw7bgl380Ot7SSe7Q/zQkw1Ih3Dw&#10;Qz11lnm5R9es//SHPn2VXfxQ/NB85josld0O8XaLkbx7TN7txkWHeGEXdjtwOhYj7MLuGBcdtgW7&#10;+KEd3KBLxYgfeqnhPOZm8EM9dZZ5uUfXrP/0hz59lV38UPzQfOY6LJXdDvF2i5G8e0ze7cZFh3hh&#10;F3Y7cDoWI+zC7hgXHbYFu/ihx/g5fMqXCuCHfikFK0sVwA/11Fnm5R5ds/7TH/r0VXbxQ/FD85nr&#10;sFR2O8TbLUby7jF5txsXHeKFXdjtwOlYjLALu2NcdNgW7OKHLnVkOK5IAfzQIiHvdBn8UE+dZV7u&#10;0TXrP/2hT19lFz8UPzSfuQ5LZbdDvN1iJO8ek3e7cdEhXtiF3Q6cjsUIu7A7xkWHbcEufuidXKVT&#10;3Ct+6CmGoVcQ+KGeOsu83KNr1n/6Q5++yi5+KH5oPnMdlspuh3i7xUjePSbvduOiQ7ywC7sdOB2L&#10;EXZhd4yLDtuCXfzQXr7QBaLFD73AIB59C/ihnjrLvNyja9Z/+kOfvsoufih+aD5zHZbKbod4u8VI&#10;3j0m73bjokO8sAu7HTgdixF2YXeMiw7bgl380KOdndt/Hn7o7RFYLwB+qKfOMi/36Jr1n/7Qp6+y&#10;ix+KH5rPXIelstsh3m4xknePybvduOgQL+zCbgdOx2KEXdgd46LDtmAXP3S9N8MZuxTAD90l3z1P&#10;xg/11Fnm5R5ds/7TH/r0VXbxQ/FD85nrsFR2O8TbLUby7jF5txsXHeKFXdjtwOlYjLALu2NcdNgW&#10;7OKH3tNfeuJd44c+UfyuH40f6qmzzMs9umb9pz/06avs4ofih+Yz12Gp7HaIt1uM5N1j8m43LjrE&#10;C7uw24HTsRhhF3bHuOiwLdjFD+3qELWNGz+07dA9L3D8UE+dZV7u0TXrP/2hT19l9+Xl5cGrVgPY&#10;PYbdzBUs6/SG3Toth1xq3h3u4/1+3WF3v4ZTHMKuT9vQHHZ9+sKuT9tkFz/0eR7PTT8ZP/SmA7/n&#10;tvFDPbWAGuvRNftx+kOfvsouXmitFxp6wu4x7GauYFmnN+zWaTnkUvPucB/v9+sOu/s1nOIQdn3a&#10;huaw69MXdn3aJrv4oXtcGs7doAB+6AbR7n4KfqinFlBjPbpmP05/6NMXdn3aZn/47t27x8cff/xI&#10;nlnWaA67NTpO8Uje9ekLuz5tybtebWHXqy9516cv7Pq0zbyLH3p3p+nw+8cPPVzy/h+IH+qpBdRY&#10;j645T6c/9OkLuz5tsz/ED/VoDLseXcm7Xl1DX9j1akzP4NMXdn3a0jN4tYVdr76Rd/FD+3tFze4A&#10;P7TZgJ0hXPxQTy2gxnp0ZV7u1ZV5uV9f5uU+jcm7Pm2Zl3u1hV2vvuRdn76w69OWvOvVFna9+uKH&#10;nsHpuV0M+KG3G/L9N4wf6qkF1FiPrvihXl3xQ/36Mi/3aUze9WnLvNyrLex69SXv+vSFXZ+25F2v&#10;trDr1Rc/dL9PwxVWK4AfuloyTsAP9dQCaqxHV/xQr674oX59mZf7NCbv+rRlXu7VFna9+pJ3ffrC&#10;rk9b8q5XW9j16osfis/0BAXwQ58gevePxA/11AJqrEdX/FCvrvihfn2Zl/s0Ju/6tGVe7tUWdr36&#10;knd9+sKuT1vyrldb2PXqix/a3SVqGT9+aMthe27Q+KGeWkCN9eiKH+rVFT/Ury/zcp/G5F2ftszL&#10;vdrCrldfzbv/+Z//+eBVpwHsHsdu9sAsazSH3Rodp3jED32ux3PTT8cPvenA77lt/FBPLaDGenTN&#10;mqtzm9zGskZz2K3RcYpH2PXpC7s+bYNn2PXpC7s+bYfs4oXWeaGhJewex+5UX8H2bWMAu9t0W8ob&#10;fugeh4ZzNyqAH7pRuDufhh/qqQXUWI+uWYOZl/v0hV2ftsEv7Pr0hV2ftrDr1RZ2vfpq3sUPxQ/N&#10;XrLDUtntEG+nGMm7/rz72Wef3dlm4d6PVwA/9HjN238ifqinFlBjPbpmn0V/6NMXdn3aBr+w69MX&#10;dn3awq5XW9j16qt5Fz/U54e+vLw8eNVqoOxmD8yyJl+Qd2t0nOIx2MUPbW8VdbsB/NBuI3aCePFD&#10;PbWAGuvRNWsu/aFPX9j1aRv8wq5PX9j1aQu7Xm1h16uv5l38UPzQTp6tsps9MMuafEHerdFxisdg&#10;Fz/0BGbPvULAD73XeJfcLX6opxZoje3Ud3WJlf7Qw230NMruVI/D9u36w+527d7iDnZ92ob2sOvT&#10;V9nFr6v160JPZRd9a/VVdj///PMHr1oNlN23aiD71+VoZRft1mm3RK9gFz+0xK7hIssVwA9drhVH&#10;/lMB/ND6/B81QmtsF4+xU5z0hx5uh+wu6Xc4Zt1YwO46vdbwpXl3zXkcu2xMYHeZTlt4Unbx62r9&#10;OvzQej2VUWUXL7TWCw09ybvH5N0teZtz5scm2MUPxXI6WAH80IMFv8LH4YfO5/KttU77w04+Y5dY&#10;6Q893Abvyu5W/jlvenxgd1qbvdzArk/bGBvY9emr7KrXxHqNl6fsommNpqmjsosfih+6t44feb6y&#10;e+Tn3uWzIu/ih17BLWp1D/ihrYbrHMHih3rmN1pj6Q/pDzv1Pspup7i7xKrz8i4xd4kTdj31LMcf&#10;dn36KrvpM7Gs8+2UXXSt0zW0VHbpd+l3s150WCq7HeLtFiN+6Dm8nptFgR96swGvuF38UM/8Rmss&#10;/SH9YaceRtntFHeXWHVe3iXmLnHCrqee5fjDrk9fZRe/rtavCz2VXfSt1VfZpd+l38160WGp7HaI&#10;t1uM+KEVTg3XWKkAfuhKwTj88cAP9cxvtMbSH9IfduphlN1OcXeJVeflXWLuEifseupZjj/s+vRV&#10;dvHrav06/NB6PZVRZZd+l34360WHpbLbId5uMeKH4jQ9QQH80CeI3v0j8UM98xutsfSH9Iedehhl&#10;t1PcXWLFU/Lk3Bh/2PVpG/rCrk9fZVe9JtZrvDxlF01rNE0dlV36XfrdLr0YPYOvniUD+KHdXaKW&#10;8eOHthy25waNH+qpB/SH9T2h9tk6t8m6y7KGZWUXTWs0VR1ht17T1Bd2fdqGxrDr01fZTZ+JZZ1v&#10;p+yia52uoaWyq30a6zV9sLKbtY5lTS5WdtG0RlPVMdjl/6f0XJ/nhp+OH3rDQd97y/ih9fk/aoHW&#10;WHrCmp5QdaQ/9HA7ZFf7GtZrNIfdGh3HeNS8O7afbfu0h919+s3xp+zi19X6daEn7B7DrvZprNf0&#10;vrB7DLtz+Zl928Yg2MUP3evUcP5KBfBDVwrG4fz9UFeN07kNPWFNT6g60h9u602W8K7sLjmeY9aN&#10;Beyu02sNX7Dr0zbGAXZ9+iq7+KH4oWvy3rOPVXa1T2O9pvcl7x6Td5/9HF3x84Nd/FDcpoMVwA89&#10;WPArfBzfD/XUWfrDmj5wqp+mP/RwG/2YsnvF/uzZ9wS7sPtsBrd+Puwewy5+KH7o1mf0GedpzzDV&#10;s7F9e0+seffl5eXBq04DZfcZz87VPzPYxQ+9glvU6h7wQ1sN1zmCxQ/1zG+0xtIHbu8Dp7TT/vDq&#10;/cTR96fsHv3Zd/g82PXk3GBH2WXOWDdnTC1h9xh28UPxQzvVQs27Uz0b27f3wZp3MxezrKlvym6n&#10;Z65LrMEufug5/J4bRYEfeqPBrrpV/FDP/EZrLH3g9j5wSjvtD7v0BV3iVHa7xNwpTtj15NxgQNll&#10;vlgzX1QdYfcYdvFD8UM71TTNu1M9G9u398Gad9Fxu45j2im7nZ65LrEGu/ihVY4N11moAH7oQqE4&#10;7L0C+KGe+Y3W2LEazLZ9PY32h136gi5xKrtdYu4UJ+x6cm4woOyqj8d6jTcKu8ewix+KH9qppmne&#10;pbfd19uO6ad5d2w/27Zrrux2eua6xBrs4oe+91xYO0QB/NBDZL7Wh+CHeuY3WmPpVbb3KlPaaX/Y&#10;pS/oEqey2yXmTnHCrifnBgPK7lTuYPv2fAy7x7CLH4of2qmmkXe359Ql9Ujz7pLjOWb5eCi7nZ65&#10;LrEGu/ih1/KNGtwNfmiDQTpbiPihnvmN1lh6k+W9yVKttD/s0hd0iVPZ7RJzpzhh15NzgwFld2ku&#10;4bjl+Rl2j2EXPxQ/tFNNI+8uz6Fb6o3m3S3nc870+Ci7nZ65LrEGu/ihZ3N+Lh8Pfujlh7j+BvFD&#10;PfMbrbH0ItO9yFZttD/s0hd0iVPZ7RJzpzhh15NzgwFld2tu4bzpfA27x7CLH4of2qmmkXenc2ZF&#10;PdG8W3E9rvF+vJTdTs9cl1iDXfzQeu+GK84qgB86Kw87xxTAD/XMb7TG0nu87z2qtND+sEtf0CVO&#10;ZbdLzJ3ihF1Pzg0GlN2qXMN13udv2D2GXfxQ/NBONY28+z5HOuqF5l3H9e98TWW30zPXJdZgFz90&#10;zH1hm1EB/FCjuFe9NH6oZ36jNfbOvYbr3rU/5P+VUvP/Skkdld0uPVenOJXdTnF3iFXZdeWeO18X&#10;dj39Qjxbyi5+KH5oh3ybMSq7d86PrnvXvOv6jLteV9lNnlnW1blgFz/0qg7Sae8LP/S0Q3PewPBD&#10;6/K+1lCtsXftM5z3rf1h+ngsa3xRZVeZZr0mVyi7aFqjaeqo7Drzz12vDbu1vCa3sVR28UPxQ5WN&#10;s68ru3fNjc771rzr/Jw7XlvZPftz1jG+YBc/9Lwe0EUjww+96MA6bws/1DO/0Rp7xx7Dfc/0h77f&#10;z1J2O/ZfZ49Z2T17rN3iU3bdOeiO14ddT78Qz5myix+KH9op9yq7d8yL7nvWvOv+rLtdX9nt9Mx1&#10;iTXYxQ91ujhce0QB/NARUdg0rwB+qGd+ozX2bv3FEfdLf4gf2qUfHMap7A738X5fPibv+vJC5HXY&#10;3cfn3POt7OKH4ofOsXK2fcruEf3f3T5D8+7d7t19v8ru2Z6rK8QT7OKHzvsw7C1XAD+0XNLrXxA/&#10;1DO/0Rrrrud3vL72h/yefM3vyaeOyu4V+rGz3YOye7bYusej7N4xL7rvGXY9/UI8d8oufih+aKdc&#10;rOy6c9Adr695947377xnZbfTM9cl1mAXP/T6XtLJ7hA/9GQD0iEc/FDP/EZrrLOW3/Xa2h+mj8ey&#10;xhdVdrv0XJ3iVHY7xd0hVmX3rrnRed+w6+kX4tlSdvFD8UM75NuMUdl15p+7XlvzLn1uTZ+bOiq7&#10;yTPLujoX7OKHdnCDLhUjfuilhvOYm8EPrcv7WkO1xt61h3Pet/aHqjvr+3lWdtFzv55DDWG3XtPU&#10;WNl15p+7Xht2j2EXPxQ/NHNahyV597i/U5I+HssaX1TZ7fCsdYsRP/QYL4dPeaUAfugrOXizRAH8&#10;UM/8RmvsXefOzvtmXu7hNnotZbdb79UhXtg9hl1n/rnrtWH3GHbxQ/FDO9SyjFF7hrvmRud9k3eP&#10;ybvJM8s6vYNdvh+6xI3hmEIF8EMLxbzLpfBD6/K+1lDtD/k5bs3PcVVH+kMPt8GwsqtMs16jOezW&#10;6DjGo7LrnJ/e9dqwewy7+KH4oWP57azbyLvHfT/0rAx0jUvZ7XoPZ44bP/QubtKp7hM/9FTD0SMY&#10;/FDP/EZrrPp4rNd4o8zLPdxGX6XsnrnP6hob7B7D7l09S+d9w+4x7OKH4od2qm/aMzjzz12vTd49&#10;Ju92eua6xBrs8v3QHn7QhaLED73QYB51K/ihnjqr/WGXutUpTvpDD7fBAOz6tA19Ydenr7LLz55q&#10;fvakOsLuMezih+KHdurHNO/e1bN03jd595i82+mZ6xJrsIsfepSjw+f8UwH8UFBYrQB+qKfOan/Y&#10;pW51ipP+0MNtMAC7Pm1DX9j16avsqo/Heo03CrvHsIsfih/aqR/TvOv0Be96bfLuMXm30zPXJdZg&#10;Fz90tTXDCfsUwA/dp98tz8YP9dRZ7Q+71K1OcdIfergNBmDXp23oC7s+fWHXpy3serVVdvFD8UM7&#10;9WPK7l09S+d90zP4cq+y2+mZ6xIrfugtraVn3zR+6LNHoOHn44d66iw11qNr9gD0hz59YdenbfAL&#10;uz59YdenLex6tVV28UPxQ7PX6bBUdp2+4F2vTc/gy73KbodnrVuM+KENjaH+IeOH9h/Dw+8AP9RT&#10;Z6mxHl2zF6A/9OkLuz5tg1/Y9ekLuz5tYderrbKLH4ofmr1Oh6Wyy98mqfnbJKojPYMv9yq7HZ61&#10;bjHihx5u6/CBjwd+KBSsVgA/1FNnqbEeXbMXoD/06Qu7Pm2DX9j16Qu7Pm1h16utsosf6vVD0bdW&#10;X2VXfTzWa7xRegZf7lV2c37Bsk5v/NDVtgwn7FcAP3S/hre7An5oXd7XGkqN9eiaGtMf+vSFXZ+2&#10;wS/s+vSFXZ+2sOvVVtnFr6v160JPzbvoW6uvsps9Gsu6fKHsomudrqEl7NbqOeQz2OX/p3Q7a+nZ&#10;N4wf+uwRaPj5+KGeWkCN9eiatZb+0Kcv7Pq0DX5h16cv7Pq0hV2vtsoufl2tX4cfWq+nMqrsZo/G&#10;si5f0DPUaTnkEnZ92mbPgB/a0BzqHTJ+aO/xe0r0+KGeWkCN9eiavQz9oU9f2PVpm/3hu3fvHh9/&#10;/PEjeWZZozns1ug4xSN516evsqteE+s1Xp6yi6Y1mqaOyu5U7mD79tyh7KLjdh3HtIPdWj2HGge7&#10;+KFPsXfu/KH4oXce/Y33jh/qqQXUWI+uWWvpD336wq5P2+AXdn36wq5PW9j1aqvsps/Ess6307yL&#10;rnW6hpbKbvZoLOvyhbKLrnW6hpawW6vnkM9gFz90o0HDaVsVwA/dqtyNz8MP9dQCaqxH16y19Ic+&#10;fWHXp23wC7s+fWHXpy3serVVdvHrav260FPzLvrW6qvsZo/Gsi5fKLvoWqdraAm7tXoO+Qx28UNv&#10;bDI959bxQ5+je+tPxQ/11AJqrEfXrLX0hz59YdenbfALuz59YdenLex6tVV28etq/Tr80Ho9lVFl&#10;N3s0lnX5gp6hTsshl7Dr0zZ7BvzQ1jZRx+DxQzuO2pNjxg/11AJqrEfX7GXoD336wq5P2+wP+fuh&#10;Ho1h16Mredera+ir7KrXxHqNl6c9A5rWaJo6KruZK1jW5QxlF13rdB3mXbSt1Tb0DHbxQ59s9Nzv&#10;4/FD7zfmu+8YP7Q+/1NjPZpqr0J/6NOYuY1P2+wP8UM9GsOuR9fMveRdn77KbvpMLOt8O2UXXet0&#10;DS2V3cwVLOtyhbKLrnW6hpawW6vnkM9gFz90t1XDBdYpgB+6Ti+O/v8K4Id6agE11qNr1lr6Q5++&#10;sOvTNviFXZ++sOvTFna92iq7+HW1fl3oqXkXfWv1VXazR2NZly+UXXSt0zW0hN1aPYd8Brv4odhN&#10;ByuAH3qw4Ff4OPxQTy2gxnp0zVpLf+jTF3Z92ga/sOvTF3Z92sKuV1tlF7+u1q/DD63XUxlVdrNH&#10;Y1mXL+gZ6rQccgm7Pm2zZ8APvYJb1Ooe8ENbDdc5gsUP9dQCaqxH1+xl6A99+sKuT9vsD/l9eY/G&#10;sOvRlbzr1TX0VXbVa2K9xsvTngFNazRNHZXdzBUs63KGsvvy8vLgVacB7NZxOvbMB7v4oefwe24U&#10;BX7ojQa76lbxQz21gBrr0TXrrfaHuY1ljeawW6PjFI+w69MXdn3aBs+w69NX2U2fiWWdbwe7x7A7&#10;VffYvl1/ZRcvtM4LDS0178LodkantAt28UOrHBuus1AB/NCFQnHYewXwQ+vzf9QFaqxH16y52h/m&#10;NpY1msNujY5TPMKuT1/Y9WkbPMOuT19lFx+0zgdNLWH3GHan6h7bt+uv7H7++ecPXnUaaN6F0e2M&#10;TmkX7OKHvvdcWDtEAfzQQ2S+1ofgh9bn/6gL1FiPrllztT/MbSxrNIfdGh2neIRdn76w69M2eIZd&#10;n77Kbnp4LOt8Udg9ht2pusf27foru3ihdV5oaKl5F0a3MzqlXbCLH3ot36jB3eCHNhiks4WIH1qf&#10;/6MuUGM9umbN1f4wt7Gs0Rx2a3Sc4hF2ffrCrk/b4Bl2ffoqu/igdT5oagm7x7A7VffYvl1/ZRc/&#10;FD+007MU7OKHns35uXw8+KGXH+L6G8QP3d6jzNUkndvMHce+bfprf4iG2zSc0g12a/Uc6gy7Pn1h&#10;16dtcAy7Pn2V3fTwWNb5orB7DLvDesf7/boru/ih+KGdnqlgFz+03rvhirMK4IfOysPOMQXwQ/f3&#10;KmO1Sec2Y/vZtk937Q/Rcp+WQ/1gt1bPob6w69MXdn3aBsew69NX2cUHrfNBU0vYPYbdYb3j/X7d&#10;lV38UPzQTs9UsIsfOua+sM2oAH6oUdyrXho/dH+vMlabdG4ztp9t+3TX/hAt92k51A92a/Uc6gu7&#10;Pn1h16dtcAy7Pn2V3fTwWNb5orB7DLvDesf7/boru/ih+KGdnqlgFz/0qg7Sae8LP/S0Q3PewPBD&#10;9/cqY7VJ5zZj+9m2T3ftD9Fyn5ZD/WC3Vs+hvrDr0xd2fdoGx7Dr01fZxQet80FTS9g9ht1hveP9&#10;ft2VXfxQ/NBOz1Swix96Xg/oopHhh150YJ23hR+6v1cZq006txnbz7Z9umt/iJb7tBzqB7u1eg71&#10;hV2fvrDr0zY4hl2fvspuengs63xR2D2G3ZeXlwevWg2UXfxQ/NBhT3nm98EufqjTxeHaIwrgh46I&#10;wqZ5BfBDPT2izm3OXKu6xqb9Ydd7OGvcsOvJCTneyi5+R53fEVrC7nHsJs8sazRXdskLtXkh9NS8&#10;C7M1zKaOyi5eaK0XGnoqu/ih+KH53HVYBrv4ofM+DHvLFcAPLZf0+hfED63tC7M+aX+Y21jWaa39&#10;IbrW6Rpawm6tnkM+lV18j1rfA3aPY3fINe/3aa/skhdq8wJ+6D4233q2lV38ulq/LvTUngF9a/VV&#10;dt/inP3r8wh+6PV9pBPeIX7oCQfl7CGlH8rPdGt/pqs1Fm1rtR3+vBx9a/VVdun/1vd/b2mmcxt8&#10;j1rfA3breVWelV3dzvp+3ZVd8kJtXsAP3c/n3DOu7OLX1fp1Qz+Ufpd+d+5ZPNs+/NCzu0CXjA8/&#10;9JLD6r0p/NDa2pq9ivaHuY1lndY6L0fXOl1DS9it1XPIp7KL71Hreyi7Z5sXXCEeZfcK93Ome1B2&#10;yQu1eQE/FD+0s0+reXfYT/B+X7+mefdM9eAqsQS7/L6818fh6h8ogB/6gSRseEuB9EM79wpnjF1r&#10;7Bnj6x6T9ofd7+Vs8Su79Nr7eu0x/ZTdq/S8Z7kPZfcsMV0pDtj1+Uqw69M2nkHY9emr7J6tn7lC&#10;PLB7DLtXqtVnuZdgFz/0LSeG/cUK4IcWC3qHy+GH1v9uS/Rf9IceXbO31f4wt7Gs0Rx2a3Sc4lHZ&#10;PUvPepU4lN2r3NOZ7gN2mZeficc1scDuMexO1T22b+8rYPcYdtfkE45dNibBLn7oHdykU90jfuip&#10;hqNHMPih23uUuf5O5+Vzx7Fvm/7aH/79739/8KrTAHa3Mbn0WVZ26amX9dRLdVJ2l57DccvHQNkd&#10;++4z27Z/nxx2l3O45ZlVdreczznT46PsLq2DHLe8z4Ddafb2PpfK7t5rcf6H4xTs4of28IMuFCV+&#10;6IUG86hbwQ9d3pOs6d+0xuLV1Xl1qaX2h7mNZY3OsFuj4xSPyi7+0Xb/aEw7ZXdsP9v26Q27+/Sb&#10;4w92fdqG7rDr01fZnap7bN/eV8DuMezO5Wf2bRuDYBc/9ChHh8/5pwL4oaCwWoH0Q+lVtvcqY9rR&#10;H9bqOdRY+8PhPt7v0x529+n3Fn/KLj32th57Sjdld+oYtm/XXNld8/NBjn37566wu53LJc+0srvk&#10;eI5ZPh7K7lv1j/3r+wvYXc7i2udW2V17Lse/PS7BLn7oamuGE/YpgB+6T79bno0fur43WdLPaY1d&#10;cjzHrBsH7Q//9re/PXjVaaDsomudrqmlsotP9LZPtEYjZXfNeRy7bByUXWrWupr1ll6wu4zBrc+q&#10;srv1Gpw3PkbKbtY5lnW9A+yOc1fxPCq7FdfjGq/HKtjFD72lvfTMm8YPfab6TT87/VB6l7reJbTU&#10;Gou2tdqGntof/vWvf33wqtMAdut51Ryg7L7lkbB/neek7DIveT0vqdBD2VWmWd+fM2C3nldlXtnV&#10;7azv113ZJRfszwVDDWF3P6NTz7myO3UM27frH+zihzY1iPqGjR/ad+yeFjl+aH3vEr2M1thhb8P7&#10;/Zprfxi1lledBsouPnOdz5xaKrvkgv25QDVUdnU76zU6K7t/+ctfHrzqNIDdGkannnVld+oYtm8b&#10;A2U36xzLut5B2eVnpOt+RvqWXsruW8eyf732wS5+6NMsnrt+MH7oXUd+x32nH0rvUte7hJZaY9G2&#10;VtvQU/vDTz/99MGrTgNlF7+jzu9ILZVdckNtblB20bZW22He5WdQdT+DCi1ht55XzQHkXZ++ym7W&#10;OZZ1vYOyiye33pOb00zZnTuOfdt0D3bxQ3eYNJy6RQH80C2q3fyc9EPpXep6l9BSayza1mobemp/&#10;+Kc//enBq04D2K3nVXOAsqvbWd+vO+zu13COQ2X3z3/+84NXnQawexy7c4yzb/04KLv8nKT25ySh&#10;p+ZdvsO87TvMU7opu1PHsH275sEufujNjabjbx8/9HjN238ifuj63m9Jv6w1dsnxHLNuHLQ//OMf&#10;//jgVaeBssvcxju3Qd9afWG3Vs8hn5p3+U5+3XfyQ0vYPY7dIde836e9ssvPSOp+RpJaat7V7zyz&#10;vv87z8ouvud233NKO/zQ9jZRxxvAD+04ak+OOf1Q+sF9/eBQP62xw32836+19od4oXVeaGip7GY/&#10;zrJujqPs4in5PCW0rdU29FR2ybu+vAu7XnbRt1Zf7Rn4XZ2639VJLTXv8t2Jdd+deEsvZfetY9m/&#10;XvtgN+a8/EOBAxXADz1Q7Kt8FH7ofm9uzN/UGouXVOclpZbaH4bWvGo1ePfu3RfeR+rNso5hZfc/&#10;/uM/HrzqNNC8m3NJlnXzc2X33//93x+86jRQdskJdTkhtVR2yQl1OSG0hN16XpPbWCq7Y/MNtm2f&#10;xym76Lhdxyntgt3Yxz8UOFAB/NADxb7KR6Ufit9R53eEllpj+S5C7XcRht9T+sMf/vDgVacB7Nbz&#10;qjlA5zZ8x873HTudT7JeM19Xdsm5dTk3tNS8S16ozQuhp7KLvrX6wm6tnkM+lV3mar65GtrWaht6&#10;Brv4oVdxjNrcB35om6E6T6D4ofX5Hz/U6ycN/dDf//73D151GujcRn081mu41rkN36+r+35daKns&#10;DueUvN8/Z1d2f/e73z141Wmg7JIXavNC6Knskgv25wLVUNnV7azX6Kzs0ofV9GGpo7Kb21jWaRzs&#10;4oeex/O5SST4oTcZ6MrbTD+U/F+X/0NLrbH8blbt72aFntof/tu//duDV50Gyi55oTYvhJ7KLt+x&#10;833HLjjmVauBskvOrcu5oaXmXfJCbV4IPZVd8kJtXlB28fK9Xj7zidr5hLKLtrXa5lwNP7TSteFa&#10;CxTAD10gEoe8ViD9UOpAbR3QGsvvatb8rqbqqHObf/3Xf33wqtNA2SUv1OaF7A/j77N+/PHHfL+u&#10;+DuGyi7fGa/7znhqSd6ty7PDmqXs8r3buu/dppbKLn5zrd+s7MY6r1oNlF3tg1nfP7dQdvk+c833&#10;mVXHYBc/9LXvwju7Avihdomv9wH4ofV+R3ge1Nj6ujqssekp/eY3v3nwqtNA2cUPrc8POrfhO3a+&#10;79ihba22oaeyS86ty7mhpebdoVfK+/0+tLKb/j7Lmp+ZKLt4zbVe8/C7zdoHs75/nqHsoud+PYca&#10;4odezzdqcEf4oQ0G6Wwhph/Kzxn3/5xRNaTG1tdVrbM6t/n1r3/94FWngbKrTLNekyOU3d/+9rcP&#10;XnUaKLvoWqdraqnsknPrcm5oqeziNdd6zaGnssvPSmp/VqLs4jHXeMyqo7KrfTDr++cZyi5/68Hz&#10;tx74fujZnJ/Lx4Mfevkhrr9B/NAaj2PoFVFj6+uq9iraH37yyScPXnUaKLtDrnm/P18ou/getb6H&#10;sou2tdoOPSVybl3ODS2VXbzmWq859NS8y/dt93/fVjVUdtXHY73GG1V28UD3e6CqobIb67xqNQh2&#10;8UPrvRuuOKsAfuisPOwcUwA/dL+/MeYRaY1VH4/1Gp9U+8P4O4y86jRQdsfYZtu+nKHs4nvU+h7K&#10;LtrWajv0lMi5dTk3tFR28ZprvebQU/Ouenms7/dGlV080BoPVHVUdplD1MwhUkdlN9Z51WoQ7OKH&#10;jrkvbDMqgB9qFPeql04/VH9exvr+nz9qjc26y7Kuj9H+8Fe/+tWDV50Gyi65YH8uGGqo7OJ71Poe&#10;yi7a1mo79JTIuXU5N7RUdvGaa73m0FPzbv79B5Y1f1ND2c3/fxXLuv8nmLLLPKJuHhFaKrv87VvP&#10;377FD72qg3Ta+8IPPe3QnDcw/NB6vyP8D62xsc6rVgPtD3/5y18+eNVpoOwOvTze788Xyi6eks9T&#10;QttabUNPZfcXv/jFg1edBpp3qWd19Sy1VHb5Wxq1f0tD2cUHrfNBU0tll7lE7VxC2dXv5LJe8z3n&#10;YBc/9Lwe0EUjO9QP/d6Pv/f4yve/8uXro3/56JWsn/7908c3/vs3vtwfxw6P+eH/+eGr/XHMj37+&#10;o1fX+c6/fOfVMV//b19/tZ83+xTAD93vb4x5RFpj6V/q+xftD3O+w7JmDqnsjrHNtn05Q9nFs6v1&#10;7JRdtK3VFj+0zvsc85GVXWpZTS1THTXv4ofih6bX2GGp7DKfqJ9PvHv37ouf9eGB1nigqmOwix+6&#10;z6fRs3/665++8sS++T++qbu/WP/2//r27DGf/OmTx9f+69deHfPd//3dV9f5wU9/8Gp/+HPx2U3+&#10;HeaHhhc69CXDt/zW//zWl1LF+6/+l68+fva7n32xLb3PODf+pV+695wvLsZ/NiuAH7rP25jyhnRu&#10;Q/9S379of6hzHtb3zyOV3Sm+2b49byi7eHb/j73zC7msOu//ODoT2iiGQUZpyMUkok0bQi/UUTGW&#10;QCOWiQH1IhBTKzq2zUWR0mIyTi9CUiKNrSVY8MKMFAND0YsgKj9KURpHRvDCm04ojdOhOE4dnWmn&#10;zRDLUGe/v/c5yfPO8+53/1nPWs86ec/ZnxcOe5+911pnn8/5nLX2/r777B2b2Vl36QvK+4I2Q+tu&#10;V6bHsvzMFHfjfbX+WnfJQ8lDFyEH1W207vKb7tjfdNt+1+Z4zMdko+IueWh2RLOuomahNpeU3FKy&#10;Tck45U9zTJnKn2afkpHqn8yX1tG2Nul0Lnmo5pjtcz3/46f/McuS5fxOLaPZp/KymankozYvlTLt&#10;era8ttFVT9cx9RMgD83PNYYyITvGyjyPWAZ2/9Ae8zBffkxp3R1ynHV5fQfuljva9z237vaVYXk+&#10;f+su2Wd+9tnFzrrbtZ5lZbytu9xrLfZea9bd9957b4VHLAPrLnlovTxU82emcdd8EHfJQ/3ZTFcN&#10;yTG7zgeVZXp+p5Sx2ae0YzNTzUc1L9XXsfVseV3fV0/Xb7LpXPLQvveseahkoDrf/u27Pa/Uzts2&#10;5XxRzVrtvJbpa1vXM/URIA/NyzTGsiC7fyjzPGIZ2P1D8o38fKOLnXV3zHPW+/sP3I311Tps3SU/&#10;KsuPuvhZd7vWsyyfOe7ms0vxzrpLHkoeukiZrXWX8xZjzltUjrbfJQeNy0GVpbhLHurLZbylJQ/V&#10;DNRmo9qOPa/Uzut6mUqeqlmrnbdlutq26zfR/KbJQ/vO4ZQMVM8J7Tr3U1hKBiqP9rmiylnzUGmL&#10;v3ICmofe8P++usIjjoEdY+Eax1VZ2v1DXcY0hjPuxnDs8xF36/HF3XpsxWfcrccXd+uxxd26bHG3&#10;Ll/63Xp8cbceW+13yUPLs5qhFjQP7TuHUzNQOe+z69xPaVsyUP0NvT1X1L6uvo5dtknnf6l5qOSb&#10;ek3RzZSH3vf8fRuuCWvvAzWV+T5nyUPrjAWMsXW4asbE/mE9vrhbj63uH8r1+48fP87/oIL/D4e7&#10;uKtjxKJNcRd3F81Z3V7cxV11YdGmuFvf3b48VM5rm0oGM/Q+//3Mv/dFNKPLJd+UtiXzJA9dwzX3&#10;PFTP1ZTPQs7p1D/y0C2b7juun017Sh5aZyxgjK3DVfe1yEPr8cXdemzFX9ytxxd367HF3bpscbcu&#10;X/rdenxxtx5b+t26bHG3Ll/pd8lDhzOhnDxUztWU7E3P6ZRshzx0LeGaex6qryz5p3wuer1Q8tBh&#10;94XVvB/6WbWnmodyHUD/dQCHmNkxVuZ5xDKwxzZynh2POAbW3SHHWZfXZ1h3ub98vfvLp1xTkDK+&#10;azZad+11W5kvvyau7Xfx0udlCi/rLveX5/7yen3DRZhad/W6l0xjriNq+91FcGHRtlHcJQ8dznxy&#10;8lDJcjT/1Hsp6XM5Z9T+8Xt5S6P+vF73U15JzxvVfFRf3d5Dyc7replKO5H3Uzr9s9Mr4trUH5ax&#10;nScPzcs0xrIgO8bKPI9YBnb/kCw0LgsVltbdMc9Z7+8/rLvkoeShKVnOZilj3SUDLc9ALUPb726W&#10;z3uZtsO6Sx5KHrpIuZJ1lxw0JgdVjrbfXSQnFmVbxd2+PPTM/56ZfDYj2dT/nf8/G8u45u11P6Vi&#10;1z2PNA+VqZ23L2TvoWTnbZmutu36TTQ/t/NDbfap79/eH6nvXkhSRrPOrnNItZ7mqLZNfR2pp9cp&#10;1WVM8wmQh/rzjJQMyI6xMs8jloHdP3znnXdWeMQxsO6muE4ZXx9i3SXLr5fl26yJ+ZjszrpLll8v&#10;y8fXGF8tR+sueSh56KLkSbKd1t3Tp0+v8IhjYPd3F8mJRdlWcbcvD81PLqZZs519CoX2/ZG67oUk&#10;ZSTLlL++c0ilnrQvf+02ZZnWkzx1Af7mlod2/T5efv9t7/lu768k7LSOltHsU/NRKSN19P7zto7m&#10;o1rHXqtUyvGXT4A81JdlpGY/doz9r//6rxUesQzs/uGJEydWeMQxsO6m+k659H7EukuOH5fjC0vr&#10;rs1CmI/Jl6y7ZPn1snyy5tisWXhad999990VHnEMbL+r590xjTuP0bpLFhqXhQpL3I3ztOs7L+6S&#10;h+ZnNLamZpKaW+pzyTL1T7JMyeM0t+wqI+U1H5V6Wkem8qd19HVkmdSx1yqVZZv4b255qDCQXNNe&#10;A1NzTstHcktbxmafUk5/V2/LaPap7bRfh3NDlUzMlDw0PcfwZD52jCULjc1ChafdPyQLjctChaV1&#10;1+M8ZdP6EtyN9dV+/627ZEp1MyWy/HpZPu7WdZcsNC4LFZa23+3KRFhWljnZfQZhzSOWwdGjR2fH&#10;FHha5mkXP/LQmKxGW9Hfu2tuZrNQLSM5pq6Xqc0+tYwss2Vs9ill2q8jZTVj1TY28XSueegm5sCm&#10;OQiQh6ZlGN6sx+4fkofWzUP57Vu93755vaf8eH9ij21wt567ZEp1MyWbQzNfnvHbfQbOvY0991Z4&#10;2n6XPJQ8tCu72azLrLtkobFZqO13N+vnv8jbRR7qCGQoGkWAPDSK5ITaIQ8dzy9yMh47xpKH1s1D&#10;Obapd2yT4z51hvsUe2yDu/XcJVOqmymR5dfL8jn3NvbcW+Fp+92TJ0+u8IhjYPd3+T137O+5had1&#10;lzy0Xh6Ku3Xc5ffyEwqVNsdbJQ/dHJ/DQm0FeehwdpGb7dj9Q/JQ8tBFyr2su7n+U6+/X7HHNovk&#10;xSJsq3WXTKluprQIPizSNlp3Od+2/HzbNkPb75KFxmWhwtK6S6ZUJ1OS33TL//iENY9YBvp7edyt&#10;4y556ELFQsuwseShy/Apzvk9kIf25xYlmY7dPyxph7rdnw/HNrHHM/b4EHe7nYv6LuLufNxt5yE8&#10;L8+YrLuLlDUuwrbafpdzb2PPvRWe1t333ntvhUccA+uuzPOIZWDd5fyK2PMrcDfW1fZ3X9wlD51z&#10;sMPLkYcGOHDJJZesbNmyZfb47ne/m9zinj17Vnbu3Lly7ty53jpSRtu+9957e8vNcwV5aJ3sw46x&#10;UTkK7Vz4rOz+Icc1ccc1whJ3L3hW4ztn3bU5NPPlOal1l0ypbqaEr+W+WobW3UXIbxdtG22/yz5D&#10;vX0G8ZhHLAPrLnkoeegifb/E3anmoffdd99a5nP11VcnRzsvv/zyrN4PfvCD3jpaRjKlSy+9dEWu&#10;McvfGgHy0DUU+TOSh+ZklSl5qG5V7mto/cgpeWid7MMe29TIVKbept0/fP/991d4xDHA3Tp9gn5n&#10;rbscl9c7Ll+0vGYRthd3Y32133/b79qclPmY3Nm6y/5C3P6CsLTuyjyPWAbWXfJQ8tBF+n6Ju1PO&#10;Q3OySs06h/JQzYEkc815Da2/pFPy0IAPNjerJA+tmyFolrAoU7t/uCjbvEjbafcPF/nei5tx23G3&#10;bl9m3bV5CPPlWZN1lxwpJkeyHK27ZEr1MiXLnPkYj3E31lf7/bf9rszziGVg3SUPJQ9dpO+XuEse&#10;6jt3kzy0OMwjDy1GuLLSzkPffPPNla1bt6488MADs2nf7901D/2d3/mdtfOjpezZs2c3bFX7NTYU&#10;mOMCzg+tk33Y/cNFyhkXZVvt/iHXQI+9Bjru1ukT9Ltl3bXHlMyXH69bd8mRYnIkyxF3yx3t+55b&#10;d/nfSPn/RtoMcXc+7pLXxeZ1wtO6C99YvrbfhW0sW3WXPPRCHrp79+4V+e28TDVPap/fqXnoH/7h&#10;H66VkbIPP/zwhnSI80M3IJEF5KGdWHwL21ml5qHi4j/+4z/OGtNlN9xww1rjem3QrmVaTwu3X0OX&#10;/zKm5KF1sg87xmoOwjSOtd0/FNY8Yhno/TZxNs5ZZWnd3YznBy/yNtl+t52H8Lw8Y8LdU7PrdNX4&#10;juBuuZ9D33HcnY+7ZEp1MiW9vzx8Y/nafhe2sWzJQzf+ll1zUMmM9E+X/eu//utskeahkju1l9l6&#10;Upg8VCmum5KHrsOR96SdVWr22b6m6DPPPDPL7TXr1Dy0fT6o/B/AZqSyVe3XyNvSmFrkofF5h+Qe&#10;dozVHIRpHGt7bCOsecQyIA+Nc7X9vbfucm5zvXOb+87DY3n+eWK4G+ur/f7bfQYczXe0jx3uzsdd&#10;MqU6mRJ5aDxXcdX2u7gbz1j6Xc4PXX9+aPt8UElzduzYsaJZp+ah7fNB/+qv/mqWO2lGKvXIQ4XC&#10;hj/y0A1I/AvaWaXmoV33mrdlxeOu+8t35aS2nn8LY2uQh9bJPewY285DeF7O3B7bsA8Tuw+Du+V+&#10;Dn3HrbvCmkcsA83ya5zDN/U2cTfW1fZ3H3frncNo3bU5NPPlOandZ2B/LHZ/THhad+Ebyxd3Y3m2&#10;/RR3yUPX56Fd95q3uabmoe37Kelym5PaerHp0EK3Rh4a8PG1s0rNQ/U8UPsStqzknu3zQKXsn/3Z&#10;n83yfHveqK1n2/tlzGse+t///d8rPOIY2DF2KBthXV72ZPcPYZjHsI8b7sbybHO27rb3HXletm9u&#10;3SXnKM852gxxt8zPoe837sb7av217gprHrEMNMtvj3c8L9+fsO7Cs5ynZWj7Xbuc+RjO4i556Po8&#10;VM8DtZmPzTU197TngUrZf/u3f1vZvn37uuuI2nq2vYnPk4cGCNDOKjUPXfbzQ8lC47JQYckYGzOW&#10;9u2TsH9Yjy/u1mMrPuNuPb7WXZnnEcsAd3F3Ub9T1t2hXJp1/szf9rt9+2wsz+87rLtwzOfYxQ53&#10;Y3m2GYu75KHr81DODw0I64abIA8d5pO0ti8PXfbrh5KHkoe2x7HN/Jz9w3r7MOwf1mMr3yncrcfX&#10;ukuu4c81xpjh7nzcFY95xDKw7o55znpf32H73c2837io22bdXdT3sFm3G3frjWnymYu75KHr81Cu&#10;H5oUx5UUIg8tofeLun15qNzny54jKuXs7+P1OqH2GqL6W/n2b+3brxGw2dlN8Hv52BxUc2XG2Ppj&#10;rF5fXpkzjXEZd+fn7mY9RljU7bLukmn4Mo0UXhyX1+sbcDfeV+u0ddcuZ76cu3V3UceOzbzd1t3N&#10;vJ2LuG24W29MEx/IQy9dkevO65/eS96eIyq/ee+6l7ws02uI6m/l27+15/fySnbdlDx0HY68J+2s&#10;Un8v/8ADD6xs3bp15qw4arNQeSVxVLLQP/7jP14rI+XaWaiUbb+GLPtl/ZGHxmRI7SyOMbb+GKt5&#10;6P/8z/+s8IhjYN1te83z8v6CY5t6fYN1dxGPzTb7NuPufNwloyvP6NoMcXc+7m72PmwRtw93cXcR&#10;vZVtFnc5P3R9HipZqOaikhPJw14rVK8f+hd/8Rez64VqmXYWKrkReWhnekYe2onFt7CdVWoeas8N&#10;9bW4sXT7NTaWmN8S8tDyfKMrI+K4vN7+i46x5KFxGajNk627XW6zrKzPsMc2sCxj2eZn3V3U44fN&#10;vN24G+ur9Rd357fPsJm/Y4u4bbiLu4vorWwz7tZ3lzx0Yx4alfKQh3aSJA/txOJb2M4qyUPr7f/b&#10;Y4Flm2eMrT/Gah7605/+dIVHHAPr7rJ9LzfD+yFTqjemWHcX9fhsM2837uLuZvZzaNusu0PlWOff&#10;d6Pf9TPzeIa79fjibj224ri4Sx5KHupL4opLk4cWI/z5b9n13GQ5JzQyD9VrjEr77fszBWx6VhOc&#10;H1rn+IYxtv4YSx4al4HaPNm6uxnyw2XbBntsY8/LZb78fGfrrud4k7Jp/TXuljva9z3H3TQHc7+r&#10;1t3cNqjX/RnhbjeXKF9wtx5f3K3HVvwXd6ech2qepNcLld/J63xWaPOLSvqbemm/6/5MJW0vQV3y&#10;0CX4EOf9FshDyUOj9tnm2Y7dPzx79uwKjzgGdv9w2bLIzfB+rLt92QjL83In3K0znun3xrpr/4fC&#10;fPn/pqy78xxLp/Ja1t2pvOd5vU/crZ8p6f//5/WZTuV1rLs6zjGN24+Qfneqeei88xxeb40Aeega&#10;CmZSCZCHxvX7dgxljK3DVRnbYxuy0LgsVFji7vzcJUcqz5EsQ9ydn7v0u/X63alkEfN8n3afYZ6v&#10;O4XXsv3uFN7vvN8j7tbLm627enzBNG4/gjw0NY2hXCAB8tBAmFNpijw0rt+3YyhjbB2uytjuH8r/&#10;HnnEMcDd+blrszzmy7NR3J2fu+Sh5KHzzoVKXs/uM5S0Q92N2ZTtd+GzkU8pE9yNZ6qfiXVXjy+Y&#10;xu1HkIdOJU3aVO+TPHRTfRyLsTHkoXH9vh1DGWPrcFXGdv+QLDQuCxWWuDs/d8lAyzNQy9C6yzUH&#10;8q45MMTN9rvkofXyUB3nmMb1xdZdzUKYxuRMtt+FaQxTyxF345kqX+su/W1cf6ssxV05ruAPAnMk&#10;QB46R9jL8lLkofH9v4wDjLF1uNoxVq+nRB5KHqpeLMLUHtuQKdXLlGxOynxM7mzdpd+t1+8OZdKs&#10;y8v5rbuLME4s0jayvzu//V3N8ZjGZKS4W99d8tBlSYwW5n2Qhy7MR7V5NpQ8tM5YwBhbh6seI9hj&#10;m5/97GcrPOIY4O783CUPrZeHwjaWrfC0/S55aL08lPw+Jr+3HK27uh/BNGasY58hhmOfj7hbjy/u&#10;1mMrPou75KGbJ/OZyJaQh07kg458m+ShdcYCxtg6XHV/0e4fkoXGZaHCEnfn5y6ZXWxmZ92FbSxb&#10;8tDY/LOdJ1t3bY7HfEw2avcZdD+CacxYZ92FaQxTyxF345kqX9ytx1YYk4dGJja0lUiAPDQRFMUu&#10;ECAPrTMWMMbW4ar7MHb/kDyUPFS9WISpdZfMLjazs/0ubGPZkoeShy5yNmv73UUYJxZpG22/y/Uc&#10;8q7nMMQNd+sdT+BuvK/WZXGX80MvZC7MzYUAeehcMC/Xi5CH1hln7Ri7SPu1i7Ktdv+QPJQ8dFG8&#10;le207pLZxWZ2tt9tn3/H8/I8z7pLv1uv36VfiO0X2ln+Io0Xi7Cttt+1WQjzMVmT7XcXwYdF2kbc&#10;jXG077su7pKHLldutADvhjx0AT6kzbaJ5KHkoYu076LbavcPOS6vd1yuvJnG9RPWXTK68ozOMrTH&#10;NnY58zGcrbv0u/X6XfJQ8tBFGnNtv9uXi7A8P3ey/e4iebEI24q7+V6mfKfFXdn/4g8CcyRAHjpH&#10;2MvyUuShcTmHHfvtGGuXMx/D2+4fclxe77gcX2N8tRytu+R0MTmdcrT9ri5jGsfYuku/W6/fJQ8l&#10;D7Vjxmaft/3uIl9TYbNuu+13N7sLi7Z9uBtzfea+7464K/tg/EFgjgTIQ+cIe1leijw0Pu+Q/QE7&#10;xi7a/sEibK/dP+S4vN5x+SK4sGjbaN0lq4vL6oSl7XdhG8tWeFp3P/jggxUecQysu+ShdfPQlPOa&#10;KJN+3ph1ty8XYXl+7mT73UXb39ns24u7+V6mfKfFXdl34A8CcyRAHjpH2MvyUuSh5KGbfX+la/vs&#10;/iHH5HHH5MLS7h92sWdZWZ9h3SWzi83srLuwjWVLHhrbz7bHLdyN99X2AbbfJetMzzpTWFl3UzIS&#10;yvgyKOsu+19l+19tfrjrc9H73RV3pR/mDwJzJEAeOkfYy/JSmocuy/vZLO/DjrHnz5/fLJu1FNvR&#10;NM2685SW4k1tojeBu/U+DNytx1Zaxt16fHG3HlvcrcsWd+vypd+txxd367GVlnG3Hl91lzy0HmNa&#10;7iRAHtqJhYVDBMhDh+jkr2OMzWc3VlPH2KNHj64cP358rDjrnQRw1wnMURx3HbAyiuJuBrTEKrib&#10;CCqzGO5mgkuohrsJkAqK4G4BvJGquDsCqHA17hYCHKiu7pKHDkBiVQ0C5KE1qC55m+ShdT5gxtg6&#10;XKVVHWPJQ+swxt06XHG3HldtGXeVRPyUfjeeqW0Rdy2N2HncjeXZbg1320TinuNuHMuulnC3i0rM&#10;MnWXPDSGJ60kEyAPTUZFQSVAHqokYqeMsbE8bWs6xpKHWipx87gbx7LdEu62icQ+x91YnrY13LU0&#10;4udxN56ptoi7SqLOFHfrcJVWcbceW2kZd+vxVXfJQ+sxpuVOAuShnVhYOESAPHSITv46xth8dmM1&#10;dYwlDx0jlbced/O4pdTC3RRK+WVwN5/dWE3cHSNUth53y/gN1cbdITrl63C3nGFfC7jbRyZmOe7G&#10;cOxqRd0lD+2iw7KKBMhDK8Jd1qbJQ+t8soyxdbhKqzrGkofWYYy7dbjibj2u2jLuKon4Kf1uPFPb&#10;Iu5aGrHzuBvLs90a7raJxD3H3TiWXS3hbheVmGXqLnloDE9aSSZAHpqMioJKIDUPfemll5pbbrnF&#10;9XjssccafZ2pTb1j7N133+1iK5/FqVOnJslXx9jUPBR3fd8+3PXx8pTGXQ8tf1nc9TNLrYG7qaTy&#10;yuFuHreUWribQim/DO7msxuribtjhMrW424Zv6Ha6i556BAl1lUgQB5aAeqyN5mahx44cKC56KKL&#10;XI8HH3xwknmdOOMdY3fu3OliK5/FiRMnJslXx9jUPBR3fb0Y7vp4eUrjroeWvyzu+pml1sDdVFJ5&#10;5XA3j1tKLdxNoZRfBnfz2Y3VxN0xQmXrcbeM31BtdZc8dIgS6yoQIA+tAHXZm/TkoXv37t2Qv0nW&#10;1LV82bmNvb+cMbYr35SctGv52Osv83odYz15aJejuNttCe52c4lYirsRFPvbwN1+NqVrcLeU4HB9&#10;3B3mU7IWd0vojdfF3XFGuSVwN5dcWj3cTeOUU0rdJQ/NoUedAgLkoQXwplqVPLTOJ88YW4ertKpj&#10;LHloHca4W4cr7tbjqi3jrpKIn9LvxjO1LeKupRE7j7uxPNut4W6bSNxz3I1j2dUS7nZRiVmm7pKH&#10;xvCklWQC5KHJqCioBMhDlUTslDE2lqdtTcdY8lBLJW4ed+NYtlvC3TaR2Oe4G8vTtoa7lkb8PO7G&#10;M9UWcVdJ1Jnibh2u0iru1mMrLeNuPb7qLnloPca03EmAPLQTCwuHCJCHDtHJX8cYm89urKaOseSh&#10;Y6Ty1uNuHreUWribQim/DO7msxuribtjhMrW424Zv6HauDtEp3wd7pYz7GsBd/vIxCzH3RiOXa2o&#10;u+ShXXRYVpEAeWhFuMvatCcP7bo/0nPPPdfs27dvw3VFl5VX6vvyjrFXXnll53VCd+/e3Zw8eRK+&#10;BryOsZ48FHcNwJFZ3B0BVLAadwvgJVTF3QRImUVwNxNcYjXcTQSVUQx3M6A5quCuA5azKO46gTmL&#10;464TmKO4ukse6oBG0QgC5KERFCfWRmoe+v777zfHjh0jl0v0wzvGvvnmm825c+fgm8BXx9jUPBR3&#10;E6CaIrhrYATP4m4w0FZzuNsCEvgUdwNhdjSFux1QghbhbhDInmZwtwdMwGLcDYA40ATuDsApXKXu&#10;kocWgqS6lwB5qJcY5VdS81CLarWPa959993m+eefb773ve/NHgcPHmx+8pOfyCoyvVVY3jHW8j1/&#10;/nzzxhtvNE8++eQa31deeaX54IMPYLsKShQ7cuTISmoeatmKn7hriWycx92NTKKW4G4Uye52cLeb&#10;S8RS3I2g2N8G7vazKV2Du6UEh+uXuDvcMmtL3IXeOAHcHWeUW0LdJQ/NJUi9TALkoZngplzNk4eu&#10;9m3Niy++2OzatavZsmXLykUXXdTYhyzbsWNH86d/+qfNW2+9NensLmeMlRz0rrvuai6++OJevtdf&#10;f33z0ksvTfpcUh1jPXko7qb3cribzspbEne9xHzlcdfHy1Madz20/GVx188stQbuppLKK5fj7t13&#10;393ccsstzalTp0aPFR5++OHmzJkzo+Xytn5z18pxV44RhO1jjz02yuy1115rnnnmmdFym5tS/tbh&#10;bj67sZrqLnnoGCnWBxMgDw0GOoXmUvPQ1X6teeqpp5rt27fPxtk///M/b+Taoa+//vrsIePvd77z&#10;neaLX/xic9lllzV79uyZdCbqHWMlC925c2dz1VVXNffff3/zxBNPNK+++uoa3wMHDjQPPfRQc/XV&#10;Vzdbt25tfvjDH042E9UxNjUPxV1fT4a7Pl6e0rjroeUvi7t+Zqk1cDeVVF453M3jllILd1Mo5Zfx&#10;uiuvJPu7cj7FiRMnRrM4KZtSLv8dbN6aXnflncjxgrDtum5++51K2b17945+Bu16y/Icd+t9kuou&#10;eWg9xrTcSYA8tBMLC4cIpOahMmZeccUVzeOPPz46bh4+fLi59dZbGWOPHp39rns16xz6CGbrZH/v&#10;pptuak6fPj3Kd//+/c22bdvYP1zle/z48VG2uDuKaF0B7/4h7q7DN/hE9w9Ts3zcHcS5YSXubkAS&#10;tgB3w1B2NoS7nVhCFuJuCMbeRrzuSkOejNNTtncjF3SF1115m56M01N2QREObjbuDuIpWqnukocW&#10;YaSynwB5qJ/Z5Gt48lDP/xAZY/9zdn1Luc5lah7q+f83+4fp1w/1uugtv2ydiHf/0Ouit/wy8dX9&#10;Q08eSr+bbgDuprPylsRdLzFfedz18fKUxl0PLX9Zr7vyW3m5LtRXvvKV2XkTMsYNPfj/f/r+rvxW&#10;T65p9qlPfWqQqfK++eabOXfFce4K7qb3D9rvkoemM6NkCAHy0BCM02qEPLTO5+3dP/RmRN7ydd7l&#10;L6dVHWPJlOrwx906XKVV3K3HVlrG3Xp8cbceW9ytyxZ36/L19rtyXSh774GUec/5AnXf7Xxb97r7&#10;9NNPu9l6/uc633df/9Vwtx5jdZc8tB5jWu4kQB7aiYWFQwQ8eaj8vzHlutuHDh1qfvd3f7fZt2/f&#10;6G+/h7Ztkdd5x9grr7xy9r/ylGvGy7Xl5TqiJ0+enCRfHWM9eSjupn+bcDedlbck7nqJ+crjro+X&#10;pzTuemj5y+Kun1lqDdxNJZVXzuuu91X4/3/6+aFetvweyvdbPi9f3D2yQh7qtYbyhQTIQwsBTrF6&#10;ah76/vvvN3LdSrmf0u7du5uvf/3rzfe+973m4MGDzfPPPz+b/+Y3v9ncfvvtzaWXXpp0He9l5u3d&#10;P3zzzTebj33sY7NrtP7e7/1e89d//dczpq+88krz5JNPzua/9rWvzX4HI/dTmur/ysUZ77EN7vq+&#10;abjr4+UpjbseWv6yuOtnlloDd1NJ5ZXD3TxuKbVwN4VSfhmvu95XIlMiD/U6k1oed1NJ+ctpv0se&#10;6mdHjSIC5KFF+KZZOTUPFTqSK/3t3/5tc80116z9HmPLli0r8tDfu1x77bWzjHSaNC+865wxVjLR&#10;O++8s7nkkkt6+d57771NyjmkF7Zk+eZ0jE09P1QI4G66B7ibzspbEne9xHzlcdfHy1Madz20/GVx&#10;188stQbuppLKK5fjrueV5Pf1Uz0HIMddD1v5fX3Kfeg9bS5SWdyt92mpu+Sh9RjTcicB8tBOLCwc&#10;IuDJQ207ki/Jdbvl3EV5PPfcc82xY8cm+ftty0XnS8dYyUbldyzK99VXX23OnTsH31XAOsZ68lD9&#10;XGSKu5bGxvlod//pn/4Jd3+BGXc3+ha5JNpd+t0Lnw7uXmBRYw53a1D9eZu4W4+ttFzqbt2tW+zW&#10;S91d7Hdff+txtx5jdZc8tB5jWu4kQB7aiYWFQwRy89ChNllXf//wjTfemGzGpGNsbh465udq+5PO&#10;nSP3D+XcAzlnfKrXum27Vtvd9utN7XmUu+fPn28+/PDD2WPq/YE65HX3vffea956661J96XKLmUa&#10;5a59LfXYLpvivNddy0jGLrkm/k9+8hPpCvDZwvnFfKm74qns0wpneXzwwQew/gVbUe7IkXq/l+/4&#10;OCe1qNTdMVgcq3H90DFHWB9OgDw0HOnyN+jJQ1977bVG7kOYck+lH//4x83LL7882X3HnDFW7pP0&#10;B3/wB6O/h5dy27Zt4/dDR4+uHD9+fPRLKsflco3bFB+fffbZ5td+7ddm18cdbXhJC+S424Xirrvu&#10;ai6++OLZtR+m+lu3NhfvsY0cFGouZ6eyvN22p39u112W5yXuSnb/hS98ofnEJz7RyDWa9VowV1xx&#10;RSPXdOY6Jb7j8qnfp8P7ncpxV3Ik2R+Q/TK55vjZs2dn/YIcg3/mM59Z8/grX/nKpP2V7tKbKcl+&#10;w7e//e3mox/96FpfcMMNN2zYj5B9XbmWfsr+hdeJRSmf4668N3F3165da55qnytT7XdX294w1i0K&#10;l4jtzHHXsy/AsZr/fkocq6WZre5yfmgaL0qFESAPDUM5nYY8eagc38h1QlOuNTP1YyHv/qEcv8j9&#10;lMZyI81C5XMYK7usFusYm3p+qLgo17yVe39ZJrLP2JXt465//9By1WPxj3/847Nralx++eWTddVy&#10;kfkcd+0xos5L/tFu+1/+5V+ar371q7NspL1uKs+9/a5wUV8lA5Xr1N1///3NJz/5yUb8vfXWW5vP&#10;f/7zs2s6y/H5lM9zznG3y9M+Fzku9/e7cp8ZvXa7TDX3lOXqstyHUf5/+q1vfWstL+37DJZ1udfd&#10;1fLNU089Nbu/pVzTXRjec889zdVXX920M1H63bzfQ1133XWzHPSmm26aHVM88cQTa9eHeuihh5rb&#10;brtt7Vr6b7/99obxblldbb8vr7tSn2O1NsX+5959Bo7V+lm216i75KFtMjyvTIA8tDLgZWzem4fe&#10;cccdSdcJJVPyHdvI8csLL7ww+Bt4zUKl3JQzJh1jPXlo13F5n6N9y5fx+9/1nrz7h7YNdVSOcU6f&#10;Pj07hpnyvWEtG5nPcVeyfDke14dkdF0+S/u46+t3hZn4aX2V80T37Nmz5q+Ukb/du3c3N954Y3Pq&#10;1KlJHpvnuNvn6c+Jzr4PzT//8z/PfJbz8MbKa71lnHr7XcmTPve5z615un///lnuef31189yJPv/&#10;0h/84AfNr/zKr0z2/1I57nb9D/Xw4cOz/5G0PaXf9fW74q78vynl/0tf/vKXZ78zsT4v4/e/7z15&#10;3ZV2xEeO1fqIrl/u7Xc5VlvPb+iZukseOkSJdRUIkIdWgLrsTabmoXIu3c033zz737j8NmjsIfsw&#10;7X3GZWdp31/OGDu0v6c5k2amU86YdIwlD7XGxc173ZVXlt9t6vkejz76aLO6/7OWGU3Z1fanEuHu&#10;0LH30Lr2tizjc6+77UxJmAz5OrRuGXna9xThrrYnOcjf/d3fzfYp5LxGOfdW9hd+9KMfrfUbWnYq&#10;U6+7XS5KZi/nOXftS3SVnwrbSHe7+tiuZVNhK+8zwt0hXribfv1QjtWGTNq4LtpdjtUuMNZ+lzz0&#10;AhPm5kKAPHQumJfrRVLzUNnfs7/LSpknDz06u2bValY0Ks3Q/p6OrzZnGio/+mILXkDH2JI8VK4N&#10;9o1vfKMzs+fYxneuh5xP95GPfGTdOXZWsSm7ajnIfIS7Q35+//vf73S6vR3L+jzi2GbI16F1y8pU&#10;31epu6v1150LKvsQcq+1v/mbv2mOHTs22RxU+Ua4q/sK77zzzgaeuJueKQ31se11ui+Rch0p/ayX&#10;bRrh7hAT3PW5m3J8ZstwrMax2tD3L3ed7jOQh+YSpF4mAfLQTHBTrpaah77//vvN66+/nvx45JFH&#10;OC5fvd+PXMM/NQ9tX99LzrnTe9LYLFR8Zf8wff/wueeem90j6fd///dn94iV32fK+cvye6LvfOc7&#10;6+6d9OKLLza/9Vu/1ezbt2/D8eRU+omcYxu5rqX8TvOWW27Z8JB7KrXX8ZvjtHuBtY+9xUHJn7dv&#10;377OW8ma/v7v/7759Kc/3Tz++OO46+h32+fSSd/adb06uW4Y1ylJ73fVXcmL7Lmg4u6XvvSlSZ8L&#10;2jWW5PS7dp9B/ZSco32tW9mXYJ/B5+6nPvWpDdcXl2vcSu6p+weahab+Nrnrc1+GZaXuDjGQ8e5X&#10;f/VXO895Hqq3LOs0U0r9/z/Har5PPsJdjtW6mau75KHdfFhajQB5aDW0y9twah7qJaDHQt56y1Le&#10;O8baa3/dd999syxZ7oEgxzb6G3nLhmOb9GMb4Sb71MJScjuZ6rXBxFM5PpfzlD772c/O7iU75fM8&#10;hJXXXfmNplwLrO+h96mx61OuGybbsmx/un+YemzT149abyWDlnv0ite46zu3uSv71OvVSdb0yiuv&#10;NIcOHZrd50POgW7/X2rZ/Bx6Pznu7tixY81NYS3n5HMuaDdlb7+r1wTV/zXJ/530OrjCWpa/9NJL&#10;a+7ee++9k73HvNddyZRkn0z8lf+jyvWhvvnNbza333777Pnzzz/f/Mmf/MnMbd2X6P5Up7G0xN2/&#10;/Mu/XOtnP/jgg0Zyfe1zv/CFL0z62qFij9ddr3F9+xjedha1vNddjtXSP2l1lzw0nRklQwiQh4Zg&#10;nFYjNfPQKR+be8dYsU7GWcnmJNeQhx7bdBkp945tn9fUVW4Zl+kYm5opKQO5D6ycD2p/nynHPZJx&#10;SFb3m7/5mxyvr8LKcVcZd02nnN23eXjdFWe7rqmo3l522WWzPkPcnfJ5ocrZ665kn3L/eL33l7aj&#10;12GU/5/o/1CG+mOtt8xTr7ua2Utef/Dgwcmes5zqhNddaVf2GeSe5zJ+3X///Wt5p2dfInX7Frmc&#10;1115r7aPlf0x2xfIc85zvmBEjruS5//Gb/zG7Hq3lq/lLH3uP/zDPwzeZ/TCViznXI67HhLST3Os&#10;lv5bPmHr6V85VjuyQh7q+UZSNoAAeWgAxKk1USsPlX3JKZ8HkrN/ODX3ct9v7f3D3O1alnrR7krm&#10;1M6bloWV933grpeYr3yku3K8/tBDDzVPPPFE8+qrr076mFw+Ba+7fVm+7xOdTulId4Xam2++2UjW&#10;gbt+d611si+r59k++eSTjVx/Z8r7tpaNzpe4q55KX/u1r31t9qDPVbJl7l5opX+OYzXfb0r6SbKm&#10;TUD3GchD22R4XpkAeWhlwMvYfK08dBlZed5Tyf6h53WmWFbHWO/5oVNklfOecTeHWlod3E3jlFsK&#10;d3PJjdfD3XFGJSVwt4TecF3cHeZTuhZ3Swn218fdfjYRa3A3gmJ3G+oueWg3H5ZWI0AeWg3t8jZM&#10;Hlrns2WMrcNVWtUxljy0DmPcrcMVd+tx1ZZxV0nET+l345naFnHX0oidx91Ynu3WcLdNJO457sax&#10;7GoJd7uoxCxTd8lDY3jSSjIB8tBkVBRUAuShSiJ2yhgby9O2pmMseailEjePu3Es2y3hbptI7HPc&#10;jeVpW8NdSyN+HnfjmWqLuKsk6kxxtw5XaRV367GVlnG3Hl91lzy0HmNa7iRAHtqJhYVDBMhDh+jk&#10;r2OMzWc3VlPHWPLQMVJ563E3j1tKLdxNoZRfBnfz2Y3VxN0xQmXrcbeM31Bt3B2iU74Od8sZ9rWA&#10;u31kYpbjbgzHrlbUXfLQLjosq0iAPLQi3GVtmjy0zifLGFuHq7SqYyx5aB3GuFuHK+7W46ot466S&#10;iJ/S78YztS3irqURO4+7sTzbreFum0jcc9yNY9nVEu52UYlZpu6Sh8bwpJVkAuShyagoqAQi8tDV&#10;Pq/58MMPm/Pnzzfa7tSnkWOscBW+8jd1rvL+BcORI0dWIvJQYYq7663C3fU8Ip/hbiTNjW3h7kYm&#10;UUtwN4pkdzu4280lYinuRlDsbwN3+9mUrsHdUoLD9XF3mE/JWnWXPLSEInUzCJCHZkCbepWSPPTQ&#10;oUPN7bff3nz0ox9ttmzZsrJt27bm2muvbb773e+udoPTzu4ixtiHH3642bVrV7N169YZ3yuuuKK5&#10;8cYbm/fee2/SuaiOsSV5KO7293y428+mdA3ulhIcro+7w3xK1uJuCb3xurg7zii3BO7mkkurh7tp&#10;nHJK4W4OtfQ6uJvOyltS3SUP9ZKjfCEB8tBCgFOsnpuHPvvss7McVDK6z3/+882dd97Z3HPPPc01&#10;11zTXHTRRc0DDzyw2hVONxMtHWOvu+66WQ560003zfg++OCDzW233dZccsklM75vv/32ZDNRHWNz&#10;81DcHe7pcHeYT8la3C2hN14Xd8cZ5ZbA3VxyafVwN41TTinczaGWXgd301l5S+Kul5ivPO76eHlK&#10;q7vkoR5qlA0gQB4aAHFqTeTkoS+99FLzyU9+svnSl77UHDt2bEMu99xzzzWXXXZZs3fv3g3rpsK3&#10;ZIy9++67Z7nnCy+80Jw7d24Dw927d8+y0hMnTmxYNwW+Osbm5KG4O24I7o4zyi2Bu7nk0urhbhqn&#10;nFK4m0MtvQ7uprPylsRdLzFfedz18fKUxl0PLX9Z3PUzS62h7pKHphKjXBAB8tAgkFNqJicPPXDg&#10;wGjWmVJmmTmXjLE7d+5sxrLOlDLLylfH2Jw8NMXLlDLLylbeF+7W+3Rxtx5b3K3LFnfr8qXfrccX&#10;d+uxlZZxtx5f3K3HFnfrslV3yUPrcqb1DQTIQzcgYcEYAfLQMUJ569k/zOOWUkvHWPLQFFr+Mrjr&#10;Z5ZaA3dTSeWVw908bim1cDeFUn4Z3M1nN1YTd8cIla3H3TJ+Q7Vxd4hO+TrcLWfY14K6Sx7aR4jl&#10;lQiQh1YCu8zN1shDV/vA5qmnnmrkmpfLzG7ovZWOse+8804vO7nf/JVXXjl6DunQ9i3yOh1ja+Sh&#10;uFt+rgfu9n+7cLefTcQa+t0Iit1t4G43l6iluBtFcmM7uLuRSeQS3I2kub4t3F3PI/oZ7kYTvdCe&#10;ukseeoEJc3MhQB46F8zL9SI5eejhw4ebPXv2NHL/c/mzRE6ePNl84xvfaO64447Oa4vasss8XzLG&#10;7t+/f3Z91q7fzL/xxhvNxz72sabv2qLLzFTfm46xOXko7irF/inu9rMpXYO7pQSH6+PuMJ+Stbhb&#10;Qm+8Lu6OM8otgbu55NLq4W4ap5xSuJtDLb0O7qaz8pZUd8lDveQoX0iAPLQQ4BSr5+Shck+aXbt2&#10;NVu2bFnZsWNHc8stt8wen/3sZ2f3nN+2bVtz7bXXri3X9Y899ti67HSZeZeMsXI/pYsvvnjG9/rr&#10;r1/j+IlPfGJ2H6UrrriiufHGG9eWK99Tp05Ngq+OsTl5KO6Of+twd5xRbgnczSWXVg930zjllMLd&#10;HGrpdXA3nZW3JO56ifnK466Pl6c07npo+cvirp9Zag11lzw0lRjlggiQhwaBnFIzOXmo3D/+4x//&#10;uPuxb9++SeR14k/JGCv3j8/hK+fmTsFdHWNz8lDcHTcEd8cZ5ZbA3VxyafVwN41TTinczaGWXgd3&#10;01l5S+Kul5ivPO76eHlK466Hlr8s7vqZpdZQd8lDU4lRLogAeWgQyCk1k5OHTolP7nstGWNzX3Mq&#10;9XSMzclDp8Ko5H3ibgm94bq4O8yndC3ulhLsr4+7/Wwi1uBuBMXuNnC3m0vUUtyNIrmxHdzdyCRy&#10;Ce5G0lzflrpLHrqeC8+qEyAPrY54+V6gVh764x//uHn55Zcncb5ilxW1x9inn366OXv27CT56hhb&#10;Kw/F3f9cEbZHjhxZWb13V5feRctw98iM7/Hjx4s4dlXGXdzt8iJiGf1uBMX+Nthn6GdTugZ3SwkO&#10;18fdYT4la3G3hN54XdwdZ5RbQt0lD80lSL1MAuShmeCmXC01D3322Webr3/966P522r/17z44ouz&#10;64vu3bt3tPyysveOsdddd12T8nt3ubf8XXfdNbu+aNf9lpaVp31fOsam5qG4a+mNz+PuOKPcErib&#10;Sy6tHu6mccophbs51NLr4G46K29J3PUS85XHXR8vT2nc9dDyl8VdP7PUGuoueWgqMcoFESAPDQI5&#10;pWZS89ADBw40Y/mmnJv05S9/ubnoootmj7Hyy8zZO8bu3LmzGcs35by6j3zkI2t8x8ovK18dY1Pz&#10;UNz1mYC7Pl6e0rjroeUvi7t+Zqk1cDeVVF453M3jllILd1Mo5ZfB3Xx2YzVxd4xQ2XrcLeM3VFvd&#10;JQ8dosS6CgTIQytAXfYmI/LQ1T5v7ZzQ7du3N/fff3/zyCOPjOany8w2coy154ReddVVjdwj/fLL&#10;Lx/NT5eVr46xEXko7m60BHc3MolagrtRJLvbwd1uLhFLcTeCYn8buNvPpnQN7pYSHK6Pu8N8Stbi&#10;bgm98bq4O84ot4S6Sx6aS5B6mQTIQzPBTblaaR5qzwm95pprmoMHD85+I59yTt4yc48aY+05offe&#10;e29z5syZGd+U80mXla+OsaV5KO52G4K73VwiluJuBMX+NnC3n03pGtwtJThcH3eH+ZSsxd0SeuN1&#10;cXecUW4J3M0ll1YPd9M45ZRSd8lDc+hRp4AAeWgBvKlWzc1DV/u5DeeEHjt2bO16oeShvvt6tPPN&#10;rnNCz507t8a3XX5K/uoYm5uH4u6wLaX7h7jbzxd3+9lErMHdCIrdbeBuN5eopbgbRXJjO7i7kUnk&#10;EtyNpLm+LdxdzyP6Ge5GE73QnrpLHnqBCXNzIUAeOhfMy/UiOXlo33l1lgx5aH4e2ndOqOVLHpp+&#10;j27rIu5ai7rnS/YPcbebqS7V/cOcLB93lWL/FHf72ZSuwd1SgsP1cXeYT8la3C2hN14Xd8cZ5ZbA&#10;3VxyafVwN41TTil1lzw0hx51CgiQhxbAm2pVTx76wAMPDJ4TahnaDMoun8p8zhj79ttvr907Xq8T&#10;as8JtezIQ315KO5ae4bncXeYT8la3T/05KG4m04cd9NZeUvirpeYrzzu+nh5SuOuh5a/LO76maXW&#10;wN1UUnnlcDePW0otdZc8NIUWZQIJkIcGwpxKU548dMuWLSty73h7ndA+TuSh/vNDla+9TmgfX/JQ&#10;Xx6qbHG3z6gLy3P2D5Uv7l7g2DWn+4eePFTZ4m4X0fXLcHc9j8hnuBtJc2NbuLuRSdQS3I0i2d0O&#10;7nZziViKuxEU+9vA3X42pWvUXfLQUpLUdxIgD3UCo/jKiicP1XvH2+uE9jEkD/XnoWPnhFrW5KG+&#10;PBR3rT3D8zn7h7g7zFTX6v6hJw/FXaU3PsXdcUa5JXA3l1xaPdxN45RTCndzqKXXwd10Vt6SuOsl&#10;5iuPuz5entLqLnmohxplAwiQhwZAnFoTqXno4cOH1+4dn8LIWz6lzUUq4x1j9+/fv3bv+JT36S2f&#10;0uailNExNjVT8rroLb8o3FK3E3dTSfnL4a6fmacG7npo+criro+XtzTueomll8fddFY5JXE3h1pa&#10;HdxN45RbCndzyY3XU3fJQ8dZUSKUAHloKM5pNJaah06DRty79I6xca+8/C3pGJuahy4/kdh3iLux&#10;PG1ruGtpxM/jbjxTbRF3lUSdKe7W4Sqt4m49ttIy7tbji7v12OJuXbbqLnloXc60voEAeegGJCwY&#10;I5Cah7722mvN3r17XY9nnnmmGXv9ZV3v3T98+OGHXWzlszhz5swk+eoYm5qH4q7vW4a7Pl6e0rjr&#10;oeUvi7t+Zqk1cDeVVF453M3jllILd1Mo5ZfB3Xx2YzVxd4xQ2XrcLeM3VFvdJQ8dosS6CgTIQytA&#10;XfYmU/NQuR6o3EvJ85DMbtn59b0/7xgr1wP1sJWyJ06cmCRfHWNT81Dc7bO0eznudnOJWIq7ERT7&#10;28Ddfjala3C3lOBwfdwd5lOyFndL6I3Xxd1xRrklcDeXXFo93E3jlFNK3SUPzaFHnQIC5KEF8KZa&#10;1ZOH3nHHHc3rr7++7vHII480fcvJQ4+uHDlyZOX8+fOjekke+sILL6xjK6wvv/zy3uXkoUdXjh8/&#10;PspW8tA+R/uW4y7ujoqVUUD3Dz1Zfp+jfctxF3cz1BytgrujiIoK5ByXs8+Qhhx30zjllsLdXHLj&#10;9XB3nFFJCdwtoTdcV90lDx3mxNpwAuSh4UiXv0FPHtp1nN13H/m+5ctP9OfvMGeM7co3++4j37d8&#10;Cnx1jPVkSribbgbuprPylsRdLzFfedz18fKUxl0PLX9Z3PUzS62Bu6mk8srhbh63lFq4m0Ipvwzu&#10;5rMbq6nukoeOkWJ9MAHy0GCgU2iOPLTOp8wYW4ertKpjLHloHca4W4cr7tbjqi3jrpKIn9LvxjO1&#10;LeKupRE7j7uxPNut4W6bSNxz3I1j2dUS7nZRiVmm7pKHxvCklWQC5KHJqCioBDx56A033NC8/PLL&#10;a9esPHToUHPzzTfP7gOk7en0+9//fudyXb/s05wx9lvf+lZz9uzZNb5yj6Vt27Y177zzztoy5cb5&#10;oUdWPHko7qo541PcHWeUW0L3D3E3l+BwPdwd5lOyFndL6I3Xxd1xRrklcDeXXFo93E3jlFMKd3Oo&#10;pdfB3XRW3pLqLnmolxzlCwmQhxYCnGL11Dz08OHDza233trs2LGj+eIXv9jcfvvtzaWXXtrcdNNN&#10;zR/90R81kt19+OGHzbvvvtt8+9vfbj796U83jz/++IYcbyqMvWPs/v37Z9nn9ddf39x3333Nrl27&#10;mq1btzaPPvpo8+u//uuzeycJ3zfeeKP5zGc+03zuc59rTp8+PUm+OsamZkq46/vW4a6Pl6c07npo&#10;+cvirp9Zag3cTSWVVw5387il1MLdFEr5ZXA3n91YTdwdI1S2HnfL+A3VVnfJQ4cosa4CAfLQClCX&#10;vcnUPFQ4SK7027/927P7oMv5iZp3Pv3007NlW7ZsWZHH9u3bm3379k0yq1NfvGOs1JNMVNjJveMl&#10;Z9a886qrrlrHV56fPHlysnx1jE3NQ4Ut7gqFtD/cTeOUUwp3c6il18HddFbekrjrJeYrj7s+Xp7S&#10;uOuh5S+Lu35mqTVwN5VUXjnczeOWUkvdJQ9NoUWZQALkoYEwp9KUJw8dYiJ50z333NPceeedzcGD&#10;Byeb1SmjnDFW63ZNJSu97bbbmgcffLA5c+bMpPnqGOvJQ7uY6jLcVRI/n+Lueh6Rz3A3kubGtnB3&#10;I5OoJbgbRbK7Hdzt5hKxFHcjKPa3gbv9bErX4G4pweH6uDvMp2StukseWkKRuhkEyEMzoE29Smoe&#10;utqvzf6mziv1/XvH2PPnz08640zlKuVWRVw5ciT9+qG/UBe+iZBxNxFURjHczYDmqIK7DljOorjr&#10;BOYsjrtOYI7iuOuAlVEUdzOgJVbB3URQmcVwNxNcQjV1lzw0ARZFIgmQh0bSnEhbqXnogQMHJn1/&#10;JK8O3jF2yvdH8rLVMTb1/FDc9RHGXR8vT2nc9dDyl8VdP7PUGribSiqvHO7mcUuphbsplPLL4G4+&#10;u7GauDtGqGw97pbxG6qt7pKHDlFiXQUC5KEVoC57k+ShdT5hxtg6XKVVHWPJQ+swxt06XHG3Hldt&#10;GXeVRPyUfjeeqW0Rdy2N2HncjeXZbg1320TinuNuHMuulnC3i0rMMnWXPDSGJ60kEyAPTUZFQSVA&#10;HqokYqeMsbE8bWs6xpKHWipx87gbx7LdEu62icQ+x91YnrY13LU04udxN56ptoi7SqLOFHfrcJVW&#10;cbceW2kZd+vxVXfJQ+sxpuVOAuShnVhYOETAk4fu2bOnOXToUPLjrbfemuw1G3PG2B/+8IfJbOVz&#10;OHfu3CT56hjryUNxd6gXWL8Od9fziHyGu5E0N7aFuxuZRC3B3SiS3e3gbjeXiKW4G0Gxvw3c7WdT&#10;ugZ3SwkO18fdYT4la9Vd8tASitTNIEAemgFt6lU8eeiWLVtWPI+9e/dOMq8Tp3LGWA9bKXvixIlJ&#10;8tUx1pOHetni7tHZPatW7/M12kXKtW+9fHH36Mrx48dH2cq1b71scRd3R8XKKEC/mwHNUYV9Bgcs&#10;Z1HcdQJzFsddJzBHcdx1wMooirsZ0BKrqLvkoYnAKBZFgDw0iuSE2vHkoTfeeGPz5JNPJj9+9KMf&#10;TTKvE31yxthHH300ma18DqtjzCT56hjryUNxN71Tw910Vt6SuOsl5iuPuz5entK466HlL4u7fmap&#10;NXA3lVReOdzN45ZSC3dTKOWXwd18dmM11V3y0DFSrA8mQB4aDHQKzXny0Cmfd+R1IWeMneo5c162&#10;OsZ68lDcTaeMu+msvCVx10vMVx53fbw8pXHXQ8tfFnf9zFJr4G4qqbxyuJvHLaUW7qZQyi+Du/ns&#10;xmqqu+ShY6RYH0yAPDQY6BSaIw+t8ykzxtbhKq3qGEseWocx7tbhirv1uGrLuKsk4qf0u/+fvbML&#10;9arK/39PJmH+bUxGyZupxIicaGZ8SqzoImiYU2DRyDSTgeUwXlVE+dSF6EwySjpC0IUVooyEXkSU&#10;SDDO/DRJGAZvtBFUHMiJMXWQEAaCWuf/fW/7nO/+rrP23uuz9lpxzl5v4et+Wmt9v/u9X2c9vPd6&#10;iK9pOUWyW1Yj7j7ZjaunnRrZtRWJd0x242npSonsulSJc07YpR8aR0+m4q0A/VBvqRhQFND4oStW&#10;rMhyfLZopdlqy9jp06cb9g/1U1jKWI0fSnb9tEUosuuvlTYk2dUqpgtPdnV6aUKTXY1a+rBkV6+Z&#10;bwyy66tUWDiyG6abTyyy66NSeBiyG65dU0xhl35ok1K8HlkB+qGRBc0hOV8/9MKFC+bs2bP0Qz2h&#10;0Jaxx44dy3a9eE9JR4JJGevrh5LdEem8dsiul0xBgchukGzekciut1TqgGRXLZkqAtlVyaUKTHZV&#10;cqkDk121ZN4RyK63VEEByW6QbF6RhF36oV5yMVA8BeiHxtMym5R8/VAI0svbVP+yEdFxo9oylvo6&#10;RKw41YOwWPvc1w+lthVCVpwmuxXCRDhNdiOIWJME2a0Rp+UlsttSwIboZLdBoBaXyW4L8Tyikl0P&#10;kQKDkN1A4TyjkV1PoQKCCbv0QwPEY5Q2CtAPbaNepnF9/dC9e/eaGTNmqD6rVq3Ktj+ptoydO3eu&#10;Sls8i/Pnz2epr5Sxvn4o2dVlbmRXp5cmNNnVqKUPS3b1mvnGILu+SoWFI7thuvnEIrs+KoWHIbvh&#10;2jXFJLtNCrW7Tnbb6VcXW9ilH1qnEq8lUIB+aAJRu56krx/6zjvvmBtvvNHMnDlz4DN58uTK8zmv&#10;6a0tY3/4wx8Wfqit73XXXVd5Ptf5RqWM9fVDya4uFyO7Or00ocmuRi19WLKr18w3Btn1VSosHNkN&#10;080nFtn1USk8DNkN164pJtltUqjddbLbTr+62MIu/dA6lXgtgQL0QxOI2vUkNX6oy9+E16Q533U9&#10;5f5CyliXvwmfVHNevr/LWyljNX6ohtEqprusafneyG5Zjbj7ZDeunnZqZNdWJN4x2Y2npSslsutS&#10;Jc45shtHx6pUyG6VMu3Pk932GtalQHbr1Gl3TdilH9pOR8ZWK0A/VC0ZI9APTcMAy9g0uiJVKWPp&#10;h6bRmOym0ZXsptNVUia7okT8LfPd+JqWUyS7ZTXi7pPduHraqZFdW5F4x2Q3npaulMiuS5U454Rd&#10;+qFx9GQq3grQD/WWigFFgbZ+6Ntvv83+oSJmacsytiRG5F0pY9v6oWTX/WDIrluXGGfJbgwVq9Mg&#10;u9XatL1CdtsqWB+f7Nbr0+Yq2W2jXnNcstusUWgIshuqnF88suunU0goYZd+aIh6jNNCAfqhLcTL&#10;NarGD506darZvHmz+fbbb4u1fDZu3GhuvvlmMzQ0ZE6fPj2yts+XX35pVq9e7fRJc9FZW8ZOnz7d&#10;zJs3z0A7/Pv73/9u5syZYzB/6Pvvv2++/vrrEX1xbcqUKc5x9DnoK2Wsxg8lu/5kkF1/rbQhya5W&#10;MV14sqvTSxOa7GrU0oclu3rNfGOQXV+lwsKR3TDdfGKRXR+VwsOQ3XDtmmIKu/RDm5Ti9cgK0A+N&#10;LGgOyfn6oRcuXDDr1q0z1157rZkwYYKZNGmSmTZtmtm6davBfIvz588327dvN+vXrzeLFi0yCxcu&#10;NIcOHRrx8HLQsnyP2jL22LFj5pZbbin0ha7wQe+//35z6dIlgzlEN2zYUOi7cuXKQv9NmzaZXhmT&#10;pb5Sxvr6oWS3TGbzPtlt1ig0BNkNVc4vHtn10ykkFNkNUc0/Dtn110obkuxqFdOFJ7s6vTShya5G&#10;LX1YsqvXzDeGsEs/1FcxhoukAP3QSELmlIyvHwpN4Cu9+eab5uGHHy76forfeeDAATN79uzCy4Nf&#10;iv09e/Zk6dUJO9oyFvHgiS5ZsqTQFz6z+J1Lly41N9xww4i+y5YtM5cvX85WXyljff1QaEt2oYLf&#10;P7Lrp1NIKLIbopp/HLLrr5U2JNnVKqYLT3Z1emlCk12NWvqwZFevmW8MsuurVFg4shumm08sYZd+&#10;qI9aDBNRAfqhEcXMJSmNH1qnCfym/fv3m3379pmzZ89m69WJRiFlrMR1beGVoh/u4cOHB8bOu8J2&#10;/ZyUsRo/tE4TsjuoDtkd1CPmEdmNqebotMjuaE1inSG7sZR0p0N23brEOEt2Y6hYnQbZrdam7RWy&#10;21bB+vhkt16fNleFXfqhbVRk3AAF6IcGiJZ7lFh+aO462vcfu4y108/5WMrYWH5ozlq67p3sulSJ&#10;c47sxtGxKhWyW6VM+/Op2O2lW8xJ3v4Xju8UUrGL+d7xb3yr0+7X4/ZPnDgxHLvOAF2hb7tfN/5j&#10;k910z5DsptMWKZPddPoKu/RD02nMlJ0K0A91ysKTdQqE+KGfffZZMZcl5gut+xw8eDDbemKbMvbd&#10;d9+t1VU0v3LlSpb6Shkb0rYhu3W5wdVrZLdZo9AQZDdUOb94ZNdPp5BQbdjF92GtwPK6i8iLn3/+&#10;+WIucsxJ/uqrr/a+Il/frg270BfrLJbXXUQ94q677irmIsec5F988UWW9QVoQ3ahQrp/ZDedtmQ3&#10;nbZImeym01fYpR+aTmOm7FSAfqhTFp6sUyDED8W4bcwTis8111wzLPv2dsWKFdnWv9uUsVhrXrSs&#10;0zfX9o2UsSF+KNmtyw2uXiO7zRqFhiC7ocr5xSO7fjqFhGrD7pEjR8zPf/5zs2bNmpE6AfJi+HSY&#10;M/uhhx4qyjz4oyG/rQtx2rALL3nWrFnm/PnzI/phHUasyYh62I033ljoyzrDmeFz586pcCG7zXKR&#10;3WaNQkMw3w1Vzi8e2fXTKSSUsEs/NEQ9xmmhAP3QFuLlGjXED0U/jz/84Q/m7rvvLvp3YM7Qo0eP&#10;jvrkPI9omzL2H//4h/nxj39sHnjgAYN1lTBnqEvfcl+QnPiVMjbEDyW7zaSQ3WaNQkOQ3VDl/OKR&#10;XT+dQkK1YRfeZ9nrrPKYymFCfuN4jtOGXXifZa+zyh8thxnPWml/O9nVKqYLT3Z1emlCk12NWvqw&#10;ZFevmW8MYZd+qK9iDBdJAfqhkYTMKZkQP3Tv3r1maGjIyPryOenle69tyti5c+eazZs3j6wv7/ud&#10;uYSTMjbEDyW7zZSQ3WaNQkOQ3VDl/OKRXT+dQkK1Ydf2Q+1j/B7XuZDfOV7jtGHX9kPtY2jiOjde&#10;tdL+brKrVUwXnuzq9NKEJrsatfRhya5eM98Ywi79UF/FGC6SAvRDIwmZUzIhfmju7RYfPmKWsT7f&#10;l1MYKWND/FCy20wK2W3WKDQE2Q1Vzi8e2fXTKSRUTHbtfBj99levXl2M7Q75bV2IE5Nd2/vE3KK3&#10;3HLLQB/SLmjmew9k11epsHBkN0w3n1hk10el8DBkN1y7ppjCLv3QJqV4PbIC9EMjC5pDciF+6IED&#10;B4px3DnoE3qPbcrYpUuXmkuXLo3MAxb6G7oaT8rYED+U7DZTQXabNQoNQXZDlfOLR3b9dAoJ1YZd&#10;+J9Tp041L7/8sjl16pTZsWOHee6558w333xjjh8/blDm4Rj/Qn5bF+K0YRdzjs+bN8/s37/f/O9/&#10;/zPwQz///PNCX2g/ceLE4rgLOoXcA9kNUc0/Dtn110obkuxqFdOFJ7s6vTShhV36oRrVGDaCAvRD&#10;I4iYWxIhfqho1MvrirbM+vXri7nBVq1aZf7yl7/gdLZtGtGmTRkraXz77bcGbZmVK1cW+r7xxhvm&#10;q6++yl5b4HXixInhED9UtAWjaIeTXVGkvyW7fS1i75Hd2IoOpkd2B/WIedSG3QsXLph169aNrMGI&#10;dQJdH84feqYo23plv+rRHTt2zPzgBz9o1Jfzh+rXUyK7zSi2yXfJbr2+zHfr9Wl7ley2VbA6vrBL&#10;P7RaI15JogD90CSydjvRUD/0s88+K/p0yDro5e2dd95pdu3albVv16aMBXHvvvtu0aejrKvsP/30&#10;0+by5cvZ6itlbKgfSnbr8zSyW69Pm6tkt416zXHJbrNGoSHasovvPXnypHn99deLd3x4z2d/9uzZ&#10;k2251pZd6Lt7927zwgsvjNJVdM613kB2QUe6f2Q3nbZkN522SJnsptNX2KUfmk5jpuxUgH6oUxae&#10;rFMgxA+Vub5mz55ttm3bZtauXVv0X8R79DfffNPMmjXLzJ8/3xw8eJBtm14/Rm1fD8z1NWXKFLNs&#10;2bJCQ+yjXwfeoy9ZssRcf/31ZsOGDebKlStZ6itlbIgfSnbrcoOr19rUD8luvb5kt16ftlfJblsF&#10;q+O3Ybc6VV4RBdqwK2lw61aA7Lp1iXWW7MZScnQ6ZHe0JjHPkN2Yag6mJezSDx3UhUfJFaAfmlzi&#10;7n1BiB+KMdwLFy4cWV8ex+Vxbp9++ql58MEHB851T7n6O2pTxmLur02bNo2sL2+vjYBxhxMmTODa&#10;CGf0Y9/Ibj23uEp2mzUKDSH1wxAvn+w2q052mzUKDdGG3dDvzCleG3Zz0inkXsluiGr+cciuv1ba&#10;kGRXq5guPNnV6aUJLezSD9WoxrARFKAfGkHE3JII9UPL/qfth0JD17mctG1Txtr+p30MHV3nctFX&#10;ythQT4ns1pNCduv1aXOV7LZRrzku2W3WKDSEhl2s67N48WL1Z8uWLVmOecAz0bD75JNPqrXF87h4&#10;8WKW+pLd0L96v3hk10+nkFBkN0Q1/zhk118rbUhhl36oVjmGb6kA/dCWAuYYnX5omqeuKWPtX2B7&#10;nfYxwrvO2el09VjKWPqhaZ4w2U2jK1Ilu+m0RcpkN52+Gnb37dtnZs6cqf6sWbMmS79Oy+6CBQvU&#10;2uJ5nD9/Pkt9yW66fIHsptWW7KbVV1NnYL6rexbCLv1QnW4M3VoB+qGtJcwvgRA/FGv93HrrrWbz&#10;5s297M4Ua6CX+9xBRfYP/W+x/jnWQdfOHzpjxgwzb948g7kuoaXL+3SdQ9gc/kkZG+KHkt1mQjT1&#10;Qzs1smsrMnhMdgf1iH1EdmMr2k+vDbv9VLhXpUAbdqvS5PmrCpDdtCSQ3XT6kt102iJlsptOX2GX&#10;fmg6jZmyUwH6oU5ZeLJOgRA/FOnB78R651OnTjW33377wFyhGCv30EMPma1bt2bZFwH6tC1jp0+f&#10;XugLXxTrJ2E9JaSLfxgr9/DDD5tLly6NnLt6JY//pYwN8UOhENmt54Ts1uvT5irZbaNec1yy26xR&#10;aIg27OLd3unTp7Msr3z1bsMu1rH7+uuvqW+F2GS3QphIp8luJCEdyZBdhygRT5HdiGJaSQm79EMt&#10;YXiYWgH6oakV7mD6oX4o1pLfvXu3GRoaKsZtlce54drZs2ezrpu3KWOBGdaSf+WVV8ysWbMKfcvj&#10;3HAt57aPlLGhfijZrc/IyG69Pm2ukt026jXHJbvNGoWGaMNu7uNFfDRvw27O40V8tCW7PiqFhyG7&#10;4do1xSS7TQq1u0522+lXF1vYpR9apxKvJVCAfmgCUbueZIgf2svjin9d16bN/bUpY3vj67P2kpt0&#10;78E3jHkIQvzQ79ClvjUik90acVpeIrstBWyITnYbBGpxWcvukSNHzFNPPVWs+4MxJBhLUrXG0rPP&#10;PmsOHjyYdb6sZffVV18txolAU4whwViSKn3/+Mc/mitXrmSrL9lt8YfvEZXseogUGITsBgrnGY3s&#10;egoVEEzYpR8aIB6jtFGAfmgb9TKNG+KHsq9HMyzaMracIvt6lNUYvS9lbIgfSnZH62mfIbu2IvGO&#10;yW48LV0pkV2XKnHOadktr6k0efJkc+ONNzrXAMI1mXuH68ufKd71+cw5Xl7b47rrrjOYu9m1hhWu&#10;QV/4pVxf/szwuXPnGv8gyG6jRAMBtPku2R2Qr/aA+W6tPK0vkt3WElYmIOzSD62UiBfSKEA/NI2u&#10;nU7V1w/F/F8ffPCB2b59u1m6dKmZP39+sY/jqk/O/T20ZSzm/3rrrbcKLSdOnGg2bNhQqavonWt/&#10;Dyljff1QsqvLwsiuTi9NaLKrUUsfluzqNfONoWW3nG7TeyjMYbJ27dqBecjL8XPY17Jb1qTpHSrm&#10;2JkyZcrAPOTl+F3fJ7tpnzDZTacv2U2nLVImu+n0FXbph6bTmCk7FaAf6pSFJ+sU8PFD4SetXr26&#10;6GOAfga+nxUrVmQ7PktTxsILRVvFV1cJV15jqe4Zd+2alLE+fijZ1T99sqvXzDcG2fVVKiwc2Q3T&#10;zSeWhl07vSY/FOF9wtjpdulYw659301+KML7hLHT7cox2U37JMluOn3JbjptkTLZTaevsEs/NJ3G&#10;TNmpAP1Qpyw8WaeAjx+Kdsrs2bPNtm3bzNGjR4t+HI899lixj+OqT85rKmnKWLRTli1bVsyfBi3h&#10;jX744YeVuoreua6pJGWsjx9Kduv++t3XyK5blxhnyW4MFavTILvV2rS9omHX/q6TJ0+aQ4cO1b4f&#10;RZi//e1v5vDhw2bXrl21Ye30u3CsYde+X6xt2Wtz1mqGMF999ZXBvKOXL1+uDWunP96PyW7aJ0h2&#10;0+lLdtNpi5TJbjp9hV36oek0ZspOBeiHOmXhyToFfP3Q559/fqT+nHs/jjo95ZqmjLX7bdjHkia3&#10;VxWQMtbXDyW7OnLIrk4vTWiyq1FLH5bs6jXzjaFh1zdNCYd+/Dt37jSLFi0qxknkOLZEw67o5rvF&#10;GJQXX3zBTJgwodA3t7ElZNeXlLBwZDdMN59YZNdHpfAwZDdcu6aYwi790CaleD2yAvRDIwuaQ3I+&#10;fijmll+zZs2IH+rT1wPaffbZZ8V8YKtWrRqJm4OmuEdNGYu55c+fPz+ikU9fD3zHu+++a+66666B&#10;uDjf9X9Sxvr4oWRXTwPZ1WvmG4Ps+ioVFo7shunmE0vDrk96CINy709/+pPB+vNYbwnro+/Zs2ek&#10;LPRNpwvhNOz63i980KGhoWL9eay3tHz58uz6hkIrsutLTFg4shumm08ssuujUngYshuuXVNMYZd+&#10;aJNSvB5ZAfqhkQXNITkfP1SjQy//K8a7Pfroo2bSpElm2rRpZuvWrdm1b1KUsXgOvXVni/FuaD9i&#10;3dj777/fXLp0KSt9pYz18UPJrkaBq2HJrl4z3xhk11epsHBkN0w3n1ix2O2lY44fP168K0UdAT7o&#10;448/3jie3uc3jucwsdhFHQFjePCuVNad37JlS+N4+vGsXdNvJ7tNCrW7Tnbb6VcXm+zWqdP+Gtlt&#10;r2FVCsIu/dAqhXg+kQL0QxMJ2+VkY/mh9ng31MUx32iuc4jGKmOFPXu8m8w3muMcolLGxvJDya5Q&#10;dnVLdgf1iHlEdmOqOTotsjtak1hn2rJr57OYFwbrNOZaR7CfS1t27ToC3pV+/PHHJsc6gq0t2bUV&#10;iXtMduPqWU6N7JbViL9PduNrKikKu/RDRRFuvycF6Id+T0J36Wva+qEYE//SSy9xvJsFRdsyVpLD&#10;mPhHHnkk+/Fuoge2Usa29UPJblnV/j7Z7WsRe4/sxlZ0MD2yO6hHzKNQdpnP+j2FUHZZR2jWl+w2&#10;a9QmBNlto159XLJbr0/bq2S3rYLV8YVd+qHVGvFKEgXohyaRtduJhvihvTxu1Jh4rFnTtH5st5Uc&#10;vLvQMhapuMbEY86BXpmS1bj4QUX7R1LGhvihZLevY9Ue2a1Spv15sttew7oUyG6dOu2uadk9cuSI&#10;Kc+bwzpCvf5adrFOfHneHNYRqvUlu9XaxLhCdmOo6E6D7Lp1iXWW7MZScnQ6wi790NHa8ExSBeiH&#10;JpW3m4lr/NDy2gfXXnttMT9VzmPi64jQlrFIq7z2AfTNeUx8nbZSxmr8ULJbp+jgNbI7qEfMI7Ib&#10;U83RaZHd0ZrEOqNlF/0WOSbeX30tu1gfiWPi/fQlu346hYYiu6HKNccju80atQlBdtuoVx9X2KUf&#10;Wq8Tr0ZXgH5odEm7n6CvH7p3795ifSSufeDHhLaMnTt3Ltc+8JNWPV6e7HoK+10wsqvTSxNa6oe+&#10;Xj7Z1ag7PEx2dXppQmvZrUsbY+jRX3TVqlUc8/CdUFp26/SFF4053PEesC5cLtfIbtonHZPdtL90&#10;/KVOdtM+s5jsMt8dfFbCLv3QQV14lFwB+qHJJe7eF/j6oQcOHCjaL1Vj4rFWwunTp1n3/g4RbRm7&#10;dOlSUzfeDX1HuS7CVXGljPX1lMiuLt+Kza7u27sdmuymfb6x2WW+239eWnb7MQf3PvroI3PHHXcY&#10;jIGAJzp4Nd8jLbtVSj3xxBPFfOPQ94svvqC+PaHIbhUtcc6HsIv5HvD3f/ny5UZG4TNduXKlMVyc&#10;uxlbqZDdtM8jhF3XL2K+O1oVYZd+6GhteCapAvRDk8rbzcR9/dCqu+/ldwbtG8xjxbZNX6VYZSzm&#10;EpVylm2bq/pKGevrh/afyuAe2R3UQ45C2YWekga3bgXIrluXWGdD2bW/n/murUh7TwnvTDdu3Ghu&#10;u+02s3z5crN27VrWGUoyt2UX3v2cOXPMzJkzzf79+82UKVPoh36nb9t8l+yWQHXshrCLuTR8PXuE&#10;zbX+S3YdwEU8FcJu+euZ75bVGNwXdumHDurCo+QK0A9NLnH3vqCNH4o64urVqw3G0E+ePJltmxIe&#10;bctYJIVyFm0azBN23XXXZVsfLMla7EoZ28YPJbu2qv3jEHYx3wM49Rmf+eSTT5qLFy9m6Z2S3T5n&#10;KfZC2LV/B/NdW5Grx23Y/eSTT8yiRYvMtGnTinEQSPGdd95hnaEkdRt20dduwoQJxXyily5dKvLW&#10;nD2kkqzFLtm1FYl7HMIu+Pzwww+9xj3lzDLZjcuqnVoIu5IG811Rwr0VdumHuvXh2WQK0A9NJm13&#10;Ew71Q6V9M3v2bLNnzx7Dts0gI23KWKQk5SzWVMJ4opzrg4PKtu+nRHZtRQePQ9gFn75+aM4sS/0w&#10;1Msnu4Os2kch7JbTYL5bVmNwP4TdXhzz3nvvmZtvvrnw6srz7bDOMKhvCLvoxyxzj2/atMn02p0j&#10;75lyzmcHlQ2rM5BdW8XqYy27ks9u2LDBbN++vfEzceLEbPsDMN+t5i7GFS27+E7mu37KC7v0Q/30&#10;YqhoCtAPjSZlPglp/VAZN2S3b9i2GWQmpIxFCjL2Av1By+0btm36+koZq/WUyG5fw7q9EHY1fGrC&#10;1v3O8XiN7KZ9aiHs4hcx321+Llp2sWYS5sUu9wktfwvrDGU19GuBYU5F+ERYY176hJZTzDmfLeuA&#10;fbJrKxL3WJvvTp8+vRgrj/Hyvh+Olz8zfO7cucYHx3y3UaKBAFp2me8OyFd7IPku/dBamXgxvgL0&#10;Q+Nr2vkUNX5oXTnLts0gKtoyFrHrylm2bfr6Shmr8UPJbl+/pj0tu9I/ad68eWbx4sWNn+uvv559&#10;Pc74tW3wrMhuE7H961p2EZP5bl+/uj1tvos6wTXXXDM8depUZ56AOcfta1u2bBnp31j3W7p4Tcsu&#10;6gTQtyrfRT5rX+M8JX75LtnV/YVp2T127Jg5evSo9yfnuXCZ7+pY1IbWsst8119hYZd+qL9mDBlF&#10;AfqhUWTMKxFfPxTz86P9smDBAnPw4EHzzTffDHx27NhhnnvuuYFzvbyQbZsTJzC2ohEqzKmI9svv&#10;f/9789VXXw3oCK1RBn/++ecD5xsT7WgAKWN9/VCyqwNBWz9EnoA1PHw/Oc+FS3Z1LGpDa9llvuuv&#10;sJbdffv21eYJmHMcc4+X8401a9awzuBZZ2jKd5HPYg6Tsr4+8zv7EzF+QpLdtM9Km+9qf03O/QHI&#10;rpYWXXgtu8x3/fUVdumH+mvGkFEUoB8aRca8EvH1Q+V9Ofoj+H5yXm9eW8bKO0dfbRGO44d0fT00&#10;2pLdM8MnPNvl2hyTbZsTw75ePvNdHV3Md3V6aUJL28aX3aa0wXbO+aytj5ZdO759nHM+a2tBdm1F&#10;4h7HZtf+dRhfz/quX33X1s4+Zr47qEhsdpnv9vWVfJd+aF8T7n0vCtAP/V5k7taX+Pqhn376qVm5&#10;cmXl58EHHzRYW6kcBussdUst/7vRlrHr1q0b0K6sI/axdizWViqfxzpL/r+oOyGljPVtl5Nd3bPX&#10;sqtLfXg45/oi2dXSoguvZZf5rr++WnabUj5w4IB54403sizDXNpo2XWlUT6HuVtd84qWw+Syn4Ld&#10;rVu3kt3vAIrNrs0lxtd//fXXWepNdm0a4h7HZveXv/wl893vHpGwSz80LrNMrVEB+qGNEjGArYCv&#10;H2rHs4/5znFQkdhlbM4e0qCy+rUR7Pj2MdkdVCQ2u4OpDw9jvBHHbbKvh81FjOPY7DLf7T8Vadv4&#10;vofqxxy9hzlx0Td01apVWXocoxXRr6fkSoPn3ArEYreXzsicRVhj2v1t+Z3V5rtYvy5Xf1NLRyx2&#10;q74XTFddy+G8lt06TTAX+V133ZVt/dbWRtilH2orw+PECtAPTSxwF5OP5Yf+85//NH/961+zLlfL&#10;fMQsY5Hu7t27Ta9Mob49LaSMjdEuh7YnT540hw4dorYQo/cvNrtXU+X/UIDspuUgNrs7d+5kvvvd&#10;I4vF7kcffWTuuOOOYl1pjpfv/z1o2YUfZ8/jjuN+iv29V199tfCfOaZE/x4K3v1LL71k7r33XjNp&#10;0qRiDSvMvYMxO3i3t2vXLqfmffW7v6dll++Z/JnQ5rtffvml+eCDD4p1Hpq+Ze/evea2227L+r2U&#10;lt0qTZ944oliDYhrr70227kdbG2EXfqhtjI8TqwA/dDEAncx+Rh+6CeffGIWLVrEucBKgMQqY0tJ&#10;cvc7BaSMbeOH9tIw//nPfwzYxefUqVM4lX27BhJr2cU78StXrlA7j79QIIZ5WduwW/U14Bd+CP5V&#10;hen6eS27dXrAQ4Lnkeu8dbY2wKoNu2inb9y4sWh/L1++3Kxdu5Z1hpLIWnbhKbnmxHbxivepN910&#10;U7Ysh7ArvN58883Ful+LFy82v/jFLwp+77nnHvPwww8Xc0RhTbDc+zmHsOvitPTnMLCbcx1Dyy7G&#10;O2HuMnu+siNHjji9+9zHR2nZHQCzd4C+znPmzCnWrcParVOmTMk2n7W1EXbph9rK8DixAvRDEwvc&#10;xeT/9a9/DZ87dy7o1np5nXnvvfcM6ot4J8a+Hn0ZtWUsylTx5spb15girIn8wAMPmIsXL2bpe0gZ&#10;q/WUwOvhw4fNo48+OtDPQ9qUU6dONZs3b0awLHUVerXssq+HKNe8BVoaTwl9k9avX+9sx9jfhvW8&#10;sWZ3zvmwll1bQxyj393cuXMN1udmX4++Qlp2+zGHh1Gm4Z3ptGnTjMy7mHs7vKwP9rXsIt+15xSv&#10;8+9zzqdD2H377bcHeEVe/PLLL4/wK88P+e7dd99ttmzZkm29IYTdJj8U+TDyCIw/Rl7cFF6eR9e2&#10;Wnar8lXt+a7pWHU/WnbL6cg70/vvv39kztCc89myNtgXdumH2srwOLEC9EMTC9zF5EP9UNQNMV+/&#10;tG+qytouauZzT9oyFmWo+HLlrasOiLnlc34HKWWsxg8VXtGXA3074Bn97ne/K9oxS5YsKdapGhoa&#10;yt5PAtsh7Lo4df2doI2DOiTHbfqN20S+unDhwlHzOaAfgqv9nXs+rGXXZhT9kCZOnGikfcO2TV+h&#10;kHy3F2fknSk0Lc9LkjurfWWv7mnZdbHpOiffU3dNwnR1q2UX44jhcYp3D13qeK271lVNy/cVg11J&#10;D30DXnzxhaJvPt5HId/Ac8h1vigtu1Usas/L8+j6Vssu9Ci/M920adMAmznnszYrwi79UFsZHidW&#10;gH5oYoG7mLzWD+3lb0bm/yqPyagqa7uomc89actYlKEoV996662RT934tpzLXCljff1QMLtjx46B&#10;MUQYO/Tb3/521JgirHn805/+NOvxbyHsNvmhdhunKbzP39h4DKNltypf1Z4fj1qF/GYtu/IdaN/I&#10;/F/ocyd+fc75rGgjWy278g5K3plKOrKtYliu57bVsutiE+f+/e9/O/spusLnorGWXRebrnOiX901&#10;CdPlbVt2kf9CQ+kLCh8U+fDBgwezX3cpBruY+2H16tXOsSNk97/F/EUYt9PjsPHP1H5nakfIOZ+1&#10;tRB26YfayvA4sQL0QxML3MXkNX6olKnoY4f5v86ePTtS7869TLXZaFs/RHp15WrdNfu3dO1Yylhf&#10;PxRslr176FHHa921rmnpup8Y7CJdaeM88sgjI/PM597GCWHXNf69itGq867n3MVzWnahAbx69Lef&#10;MWOGQb/b8hwlOeezNh8h7GKsA+YhwdyL9uf222839jVXn2f7d3T1WMuui00wDP8Zc2OLTsiHMf8D&#10;5ti5dOnSyHm5nsM2hF0730Xe+txzz/WSMgMaSr3YDp+DrnKPoeza70nBL/KAXPuCip7lrZZdzN+A&#10;NZKeffbZYl7848ePF2P5HnvsMfP6668PvOtH35b77rvPrFmzZoDp8vd3fT+EXZRr8+bNG1WmoYy7&#10;/vrrjX0t97nN6Id2/a9ozN0f/dAx90jG/g/y9UPRnw7zf82aNcv8+c9/LuqE5f8w1xLqg+V/Y//u&#10;0/3CkDLW7jOH9s7nn38+qp6C9o2rLZTubsZWyj3GVHMwujwi1zm5y7prEqbL27bsso1TTUcIu3Yb&#10;HP3ufvWrX43kt+Vvk3y4fC6nfS27Mv/XM888U/QJLZdf2Ec+i/525X856Vm+154GqnwX7fKZM2dW&#10;fjDXLd6tlsOwXX6m0Ninn1JVHWD69OmFJ4p5NqR9nvs8uFp2Xd4nxo6g/jt//vxiXAnmxMU63pg3&#10;yjWnSflvp+v72nwX7MIzgnckY+I//vjjgXdRXdfM9/607CJd9GGErvDtsJX+AOAaeS764d57773F&#10;PPorVqwY1cbw/W1dCKdld8GCBQNlVrn8wj7muoWvXz5//vz5LDUWdumHduEvZVzdA/3QcfW4xsaP&#10;9fVDUY6ibMV8/cjr7c+kSZOK+X7K53Nec1NbxrraNih3UbbCE5V/0pepPKZzbJD0/f0KKWM1/UPt&#10;vhvgGWvFnj59eqCeIl5TznXEEHbhGaEOXu4Linm/2MYZ/LvQsmu3wXfu3Fm8lwLP0mbH+xH8w9p2&#10;9px3g9/e/aMQdlGuoU9dueySfeS/9rXc2za++W4TbeDXzpeb4nT5upZdrBnv6keH+cV/8pOfjLTL&#10;H3zwwWz7hQovIfku1o8vzx+KtGTNOuQZ4jVVzQch353DVssu6rvIYzHOTOYmyUGnkHvUsivfcfLk&#10;yaI/6LZt20bG8l24cKGYlwteHebRxxj68jg/iZvTVstukzautlxTnK5eF3bph3b1CY/Z+6IfOmYf&#10;zdj9Yb5+KNrlqB9WffDeHPXC8nW7Ljl2VYj/y7RlLPp02P1D8atQZ8T7XWmTy7vHXNvk0ETKWN92&#10;ucv7/PTTTw3aiXfeeWcxfmj79u3FOt7oA41xRTnXEbXsov4HPoVNtnFAqfufll2kIm1w5AP4yLo0&#10;0gcE76jwPgrXcvbxoZWWXfTtKpdZ9j76L0Hv8nmOOfZbCwzPo+4f6hQ51xFsbbTs2vF5XK1ASL5b&#10;lZr4TK+99ppB3pxzXUE00rJb5eVLetz2FYjJbj9V7okCWnYlXtUWdYpc6wi2JsIu/VBbGR4nVoB+&#10;aGKBu5i8rx/adO/s6zGokLaMRZ+O8rx15dRQvv7oRz8q/Dv4Hbm/T5cy1tcPhfe5cuVK59pJGEck&#10;PhO2GEe0Z8+egT6j5WeRw76WXXj5ua8B68uFll1JF/06MLdleX1uXJP3VEuWLMmeW+ihZRdx6v6x&#10;r0dfnVB2kUIvrvnmm28M+jL3U+ReWQEtu9SyrF79fht261PmVSigZbdONYyBGhoaMrnOuWhrQ3Zt&#10;ReIex2Q37i8b/6kJu/RDx/+zHGd3QD90nD2wsfBzY/mh8Jxy95HKz5NlbFmNuPtSxvr6oXXfLj4T&#10;+3n0VdKyW+fl91PlHhSIyS4VHa2Alt3RKQyeWbduXfbvn0SREHZ7cQzW7MDaSTLfDtb5sOcpwZo0&#10;mI/RPi/fncNWyy69en8qQtkFv+V/rm/EHDsYX4K10F3XczinZbdKE5nPGXmFa7xUVbwun+/xp5q3&#10;GbxiPTWfvBTvWLHOGtex85+3GaxhbA7+5q9cudL4Nw9/v6qvS5e5xb0Ju/RDu/6kx9z90Q8dc49k&#10;7P+gED8UY7XRdjl16hSK3sbyYOyrEP8XauuHOZeZWvWljI3hh2q/O4fwWnbrNEG9EX1uc57foaxP&#10;anZzz49jslt+btzvt200+S7W98L6HZirDnMO/OxnPzNYR8meu1nmL8l5PlEtu1o/NOc6hjbf3bt3&#10;r3M+Ydec+GS3ff9Q9HV+4oknzA033FDMb3nTTTc554/KMR/Wsouxeq45beHb2549+gOsXbs263mc&#10;tfkuGETe6+vZa/PpLjEu7NIP7dJTHRf3Qj90XDymsfUjNX4o+nBs3LixmKsOZQE+WGvTLmP5vlxf&#10;P8y5zNT+RUgZ69su74UvxmpivGb5g/P2dx85cqSoG+7atWvUNTtsV49D6ocuLdC+kfVj2dfjqkJA&#10;7sSJE8O+7CLPxRrGdh7r0htt+Ntuu62YD9d1PYdzIeyiTxJ8OJ95SODv+/QJ6aLWWnbBo2t9L1kj&#10;zPY+c59zR8uub51Bxh8jL841H9ayK55Sed5gzJFvMyt/52T3v0WZhrKt522KLF5b5KkTJ04s/Gd5&#10;b+rLttcXjPNAIey6OK1itOr8OJfN++dr810kDD43bdrkXM/O/uKcWRZ26YfaVPA4sQL0QxML3MXk&#10;ff3QXr5mduzYUbx3xFx1mI/x17/+tUEd0fZEMd/8b37zm8q6Yxd1tO9JW8Zqy0y2y/09JdT3xL8v&#10;b111RrKr9/Jt9tH+njNnjsEaphiPNWXKlGzb4bY2Uj/09UPBLua4tecigW/v8uzZttG3y5H3Yu5g&#10;H69Im0/bz388H4ew68pjoYGLU9e58ayX9rfHrDOgvx30RN98rnOn79vsYtF1Tp5x3TUJ0+Wtll3R&#10;Qt6ZLlu2bOB9VM75rGgj21j5bhWjVefl+7u+1bIr/v37779fjJPEWMm6T871X2GXfmjX/4rG3P3R&#10;Dx1zj2Ts/yBfPxRlpqtdXjVWiGWsrl3uU/+z2zg+7fexT6D+F0oZq/WU4OHLB2vLa9rq+l85fmNo&#10;64flO5X5v7C+kqyx6cN2OY0u74ew6+K0Kn+tOt9lTcv3FsIu+Pzwww+95vjKmeVY7OJ52Zz20i7e&#10;t7pYLz/fLu9r2XWxWO4LCo+f69xdJSYGuzazZRbrrpXDdXVfy679ztSeX9HFdle1a7qvGOzW5a9k&#10;V99WK/er8NnPva1GP7Tpr5zXIytAPzSyoDkkp/FDq9oqrvLUdS4HPeUetfXDuvof6o4vvviCmTBh&#10;QtGPKfc2Toz6YR2fddfk+XZ5q2UXWsCrnzt3btEXyR5HVMd2l3V03VsMdpFuFaNV512/pYvntOyK&#10;f79hw4ZifQSskVD3wbjO3Ns2mvdQ9tgRMIc5IFavXm1WrFhRzEkibfWFCxeaQ4cOcZ4SzzHHkq/a&#10;70nhg6K/HebYsH2mLv7N+9xTjHwXeevUqVNHrT2D9cLuu+8+s2bNGrKrYBc+0tNPP128l0bbovxB&#10;Xde+5jOfiQ8L4y2Mll30X7z11lvN5s2bDfIGzEGA/Bb56yuvvDLAL8aZLF68eCQvHm/axPi92jrD&#10;7t27zVtvveX9yXkuXGGXfmgMUpmGQgH6oQqxGPSqAin8ULu9k6PW2jJW2jaiFds4osTorZSxmna5&#10;7eXX+UZYA8QOP/pXdPeMll0ZP1TuE1pWx2a7fC23/RjsSv7qYrSO6xy01rI7ffr04h0TPCTfD/3Q&#10;M8Pnzp1rxEnmHrnzzjuLtjnGFGIuXHALHxprIO/cudMsWrTIuf5H4xd0LICWXeSr8IzkPemMGTMK&#10;r6PX9szWl6tCIka+K2vPwBMdGhoqOH700UeL+fTF26/6/q6f17ILVn3zWwnHfNcv3wVrqAdAN+QN&#10;kyZNGslfxdMHv0899ZS5/fbbs67rQistu4ij+Zdz/VfyXfqhGmIYNoIC9EMjiJhbEho/FO0ae846&#10;rJ2EuqC8G5e2+mOPPWbOnj2bbb1cW8ZKmWn3BWUbZ/RfpJSxbfxQeHhY97i8XmwvXfPee+851wAZ&#10;/Su6eyaEXfT1mDdvXtHXAP0Nyh+s42Ffu3jxYpZ5g5bdffv2FWskPfvss+bUqVPm+PHjZunSpQb5&#10;6+uvvz7AL/sp6ds2x44dM0ePHvX+cC4w/3mbkUPCE33mmWeKtrk9rlB8Dsxxac+P293ctfrOQvJd&#10;aIj3UB9//DH7glZLO6zNdzEPlIvJMs/QHnWI5cuXZ13XhexadmseVXFJ6sNN4XK4rmUXmsC7Rz9G&#10;rPGA90/S777ML9h9/PHHR67loKXrHmOza39HziwLu/RDbSp4nFgB+qGJBe5i8r5+KMrXdevWFeOF&#10;0DbHmML169cbvB/HMfp9vPTSS8X7Rtc8o13Uru6etGUsykx4RrIeN9s41epKGdvGD0XqeFeOOiHa&#10;4/Dv8K4cbRz29dDNp7RgwYJi7SSsn+T6yHoe5Wuyjmz1U+7mFS27UAHePbiEn4St5K9lfu+99172&#10;U+pppc13tZSxbaPzQ0VftMPh38v8za+99pqB15/zO1PRRrZadlEfy3UMsWjmuw3Jd+vSRn2Y7PYV&#10;0rLbj+neQ50i1zqCrUhsdu30cz+Oza6tJ3zpXPvsC7v0Q20qeJxYAfqhiQXuYvK+fijuHXVAzA04&#10;efLkkfa5tNHlXTnfN16lRFvGop2NvqDoa8A2Tv1fmpSxvn4o2uLyfryccpln+KL33HOP2bp1a5b9&#10;Fsu6aNktx3Xt5+wh2Xpo2ZX44idt27ZtpB0u/MJnBruYIyz3NnpsdkV/2WJ8Pcdt+o/bFN24bVYg&#10;NbvNv6C7IULz3e4qEvfOyG5cPcupkd2yGvH3yW58TSVFYZd+qCjC7fekAP3Q70noLn2Nxg+V+0Y7&#10;fP/+/SPzSbOfhyjT32rL2JzfIfZV89uTMtbXD/VLlaFEAS27Eq9qi/HdstZ8VZhczpPdtE86Nrv2&#10;r8X4+lzXqCG7Ng1xj1OzG/fXjq/UyG7a50V20+lLdtNpi5TJbjp9hV36oek0ZspOBeiHOmXhyToF&#10;QvzQuvR47aoCLGPTkSBlLP3QNBqT3TS6IlWym05bpEx20+lLdtNpS3bTakt20+rLfDedvmQ3nbZI&#10;meym01fYpR+aTmOm7FSAfqhTFp6sU4B+aJ064ddYxoZr1xRTylj6oU1KhV0nu2G6+cQiuz4qhYch&#10;u+HaNcUku00KtbtOdtvpVxeb7Nap0/4a2W2vYVUKZLdKmTjnyW4cHV2pCLv0Q13q8FxCBeiHJhS3&#10;q0nTD03zZFnGptEVqUoZSz80jcZkN42uZDedrpIy2RUl4m+Z78bXtJwi2S2rEXef7MbV006N7NqK&#10;xDsmu/G0dKVEdl2qxDkn7NIPjaMnU/FWgH6ot1QMKArQDxUl4m5ZxsbVs5yalLH0Q8uqxNsnu/G0&#10;tFMiu7YicY/Jblw9y6mR3bIa8ffJbnxNJUWyK0qk2ZLdNLoiVbKbTlukTHbT6Svs0g9NpzFTdipA&#10;P9QpC0/WKUA/tE6d8GssY8O1a4opZSz90Calwq6T3TDdfGKRXR+VwsOQ3XDtmmKS3SaF2l0nu+30&#10;q4tNduvUaX+N7LbXsCoFslulTJzzZDeOjq5UhF36oS51eC6hAvRDE4rb1aTph6Z5sixj0+iKVKWM&#10;pR+aRmOym0ZXsptOV0mZ7IoS8bfMd+NrWk6R7JbViLtPduPqaadGdm1F4h2T3XhaulIiuy5V4pwT&#10;dumHxtGTqXgr8H//75prrpnW++DfLb0P9v+/AAAAAP//AwBQSwECLQAUAAYACAAAACEApuZR+wwB&#10;AAAVAgAAEwAAAAAAAAAAAAAAAAAAAAAAW0NvbnRlbnRfVHlwZXNdLnhtbFBLAQItABQABgAIAAAA&#10;IQA4/SH/1gAAAJQBAAALAAAAAAAAAAAAAAAAAD0BAABfcmVscy8ucmVsc1BLAQItABQABgAIAAAA&#10;IQCQB67izAQAABYTAAAOAAAAAAAAAAAAAAAAADwCAABkcnMvZTJvRG9jLnhtbFBLAQItABQABgAI&#10;AAAAIQCOIglCugAAACEBAAAZAAAAAAAAAAAAAAAAADQHAABkcnMvX3JlbHMvZTJvRG9jLnhtbC5y&#10;ZWxzUEsBAi0AFAAGAAgAAAAhAJ1h1lTgAAAACQEAAA8AAAAAAAAAAAAAAAAAJQgAAGRycy9kb3du&#10;cmV2LnhtbFBLAQItABQABgAIAAAAIQBSRju4270BAAhWVAAUAAAAAAAAAAAAAAAAADIJAABkcnMv&#10;bWVkaWEvaW1hZ2UxLmVtZlBLBQYAAAAABgAGAHwBAAA/xwEAAAA=&#10;">
                <o:lock v:ext="edit" aspectratio="t"/>
                <v:group id="Groupe 58" o:spid="_x0000_s1048" style="position:absolute;width:58445;height:50323" coordsize="58445,503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group id="Groupe 59" o:spid="_x0000_s1049" style="position:absolute;width:58445;height:50323" coordsize="66599,573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o:lock v:ext="edit" aspectratio="t"/>
                    <v:shape id="Image 60" o:spid="_x0000_s1050" type="#_x0000_t75" style="position:absolute;top:6606;width:66599;height:507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bt0vwAAANsAAAAPAAAAZHJzL2Rvd25yZXYueG1sRE/LisIw&#10;FN0L/kO4wmxEUwdGpDYVEUQZGPCF60tzbavNTW2irX8/WQguD+edLDpTiSc1rrSsYDKOQBBnVpec&#10;Kzgd16MZCOeRNVaWScGLHCzSfi/BWNuW9/Q8+FyEEHYxKii8r2MpXVaQQTe2NXHgLrYx6ANscqkb&#10;bEO4qeR3FE2lwZJDQ4E1rQrKboeHUUD4cr/Da1WvTmf9s7nz7m8iW6W+Bt1yDsJT5z/it3urFUzD&#10;+vAl/ACZ/gMAAP//AwBQSwECLQAUAAYACAAAACEA2+H2y+4AAACFAQAAEwAAAAAAAAAAAAAAAAAA&#10;AAAAW0NvbnRlbnRfVHlwZXNdLnhtbFBLAQItABQABgAIAAAAIQBa9CxbvwAAABUBAAALAAAAAAAA&#10;AAAAAAAAAB8BAABfcmVscy8ucmVsc1BLAQItABQABgAIAAAAIQCKZbt0vwAAANsAAAAPAAAAAAAA&#10;AAAAAAAAAAcCAABkcnMvZG93bnJldi54bWxQSwUGAAAAAAMAAwC3AAAA8wIAAAAA&#10;">
                      <v:imagedata r:id="rId17" o:title=""/>
                      <v:path arrowok="t"/>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ccolade ouvrante 61" o:spid="_x0000_s1051" type="#_x0000_t87" style="position:absolute;left:17862;top:-7931;width:3694;height:2578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sqp+wwAAANsAAAAPAAAAZHJzL2Rvd25yZXYueG1sRI/BbsIw&#10;EETvSP0Ha5G4FQcO0KYYRBFIHHpJQD1v4yUJxOsQGzB/XyMhcRzNzBvNbBFMI67UudqygtEwAUFc&#10;WF1zqWC/27x/gHAeWWNjmRTcycFi/tabYartjTO65r4UEcIuRQWV920qpSsqMuiGtiWO3sF2Bn2U&#10;XSl1h7cIN40cJ8lEGqw5LlTY0qqi4pRfjILQaH1Y+89vzH+P52wzDdOfv0ypQT8sv0B4Cv4Vfra3&#10;WsFkBI8v8QfI+T8AAAD//wMAUEsBAi0AFAAGAAgAAAAhANvh9svuAAAAhQEAABMAAAAAAAAAAAAA&#10;AAAAAAAAAFtDb250ZW50X1R5cGVzXS54bWxQSwECLQAUAAYACAAAACEAWvQsW78AAAAVAQAACwAA&#10;AAAAAAAAAAAAAAAfAQAAX3JlbHMvLnJlbHNQSwECLQAUAAYACAAAACEA4rKqfsMAAADbAAAADwAA&#10;AAAAAAAAAAAAAAAHAgAAZHJzL2Rvd25yZXYueG1sUEsFBgAAAAADAAMAtwAAAPcCAAAAAA==&#10;" adj="258" strokecolor="black [3213]" strokeweight=".5pt">
                      <v:stroke joinstyle="miter"/>
                    </v:shape>
                    <v:shape id="Accolade ouvrante 62" o:spid="_x0000_s1052" type="#_x0000_t87" style="position:absolute;left:43990;top:-7931;width:3694;height:2578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YDQJwwAAANsAAAAPAAAAZHJzL2Rvd25yZXYueG1sRI/BbsIw&#10;EETvlfoP1lbiRhw4AE0xCBBIPfSSgHrexksSiNchNuD+fY2E1ONoZt5o5stgWnGj3jWWFYySFARx&#10;aXXDlYLDfjecgXAeWWNrmRT8koPl4vVljpm2d87pVvhKRAi7DBXU3neZlK6syaBLbEccvaPtDfoo&#10;+0rqHu8Rblo5TtOJNNhwXKixo01N5bm4GgWh1fq49e9rLL5Pl3w3DdOvn1ypwVtYfYDwFPx/+Nn+&#10;1AomY3h8iT9ALv4AAAD//wMAUEsBAi0AFAAGAAgAAAAhANvh9svuAAAAhQEAABMAAAAAAAAAAAAA&#10;AAAAAAAAAFtDb250ZW50X1R5cGVzXS54bWxQSwECLQAUAAYACAAAACEAWvQsW78AAAAVAQAACwAA&#10;AAAAAAAAAAAAAAAfAQAAX3JlbHMvLnJlbHNQSwECLQAUAAYACAAAACEAEmA0CcMAAADbAAAADwAA&#10;AAAAAAAAAAAAAAAHAgAAZHJzL2Rvd25yZXYueG1sUEsFBgAAAAADAAMAtwAAAPcCAAAAAA==&#10;" adj="258" strokecolor="black [3213]" strokeweight=".5pt">
                      <v:stroke joinstyle="miter"/>
                    </v:shape>
                    <v:shape id="ZoneTexte 7" o:spid="_x0000_s1053" type="#_x0000_t202" style="position:absolute;left:7241;width:25166;height:3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4oywgAAANsAAAAPAAAAZHJzL2Rvd25yZXYueG1sRI/NasMw&#10;EITvhb6D2EBujZyW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BiV4oywgAAANsAAAAPAAAA&#10;AAAAAAAAAAAAAAcCAABkcnMvZG93bnJldi54bWxQSwUGAAAAAAMAAwC3AAAA9gIAAAAA&#10;" filled="f" stroked="f">
                      <v:textbox style="mso-fit-shape-to-text:t">
                        <w:txbxContent>
                          <w:p w:rsidR="00C42850" w:rsidRDefault="00C42850" w:rsidP="00C42850">
                            <w:pPr>
                              <w:pStyle w:val="NormalWeb"/>
                              <w:spacing w:before="0" w:beforeAutospacing="0" w:after="0" w:afterAutospacing="0"/>
                              <w:jc w:val="center"/>
                            </w:pPr>
                            <w:r>
                              <w:rPr>
                                <w:rFonts w:asciiTheme="minorHAnsi" w:hAnsi="Calibri" w:cstheme="minorBidi"/>
                                <w:color w:val="5B9BD5" w:themeColor="accent1"/>
                                <w:kern w:val="24"/>
                              </w:rPr>
                              <w:t xml:space="preserve">REF </w:t>
                            </w:r>
                            <w:proofErr w:type="spellStart"/>
                            <w:r>
                              <w:rPr>
                                <w:rFonts w:asciiTheme="minorHAnsi" w:hAnsi="Calibri" w:cstheme="minorBidi"/>
                                <w:color w:val="5B9BD5" w:themeColor="accent1"/>
                                <w:kern w:val="24"/>
                              </w:rPr>
                              <w:t>primers</w:t>
                            </w:r>
                            <w:proofErr w:type="spellEnd"/>
                          </w:p>
                        </w:txbxContent>
                      </v:textbox>
                    </v:shape>
                    <v:shape id="ZoneTexte 8" o:spid="_x0000_s1054" type="#_x0000_t202" style="position:absolute;left:33272;top:204;width:25158;height:3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hJGwgAAANsAAAAPAAAAZHJzL2Rvd25yZXYueG1sRI/NasMw&#10;EITvhb6D2EBujZzShuBENqE/kEMvTZz7Ym0sE2tlrG3svH1UKPQ4zMw3zLacfKeuNMQ2sIHlIgNF&#10;XAfbcmOgOn4+rUFFQbbYBSYDN4pQFo8PW8xtGPmbrgdpVIJwzNGAE+lzrWPtyGNchJ44eecweJQk&#10;h0bbAccE951+zrKV9thyWnDY05uj+nL48QZE7G55qz583J+mr/fRZfUrVsbMZ9NuA0pokv/wX3tv&#10;Daxe4PdL+gG6uAMAAP//AwBQSwECLQAUAAYACAAAACEA2+H2y+4AAACFAQAAEwAAAAAAAAAAAAAA&#10;AAAAAAAAW0NvbnRlbnRfVHlwZXNdLnhtbFBLAQItABQABgAIAAAAIQBa9CxbvwAAABUBAAALAAAA&#10;AAAAAAAAAAAAAB8BAABfcmVscy8ucmVsc1BLAQItABQABgAIAAAAIQDtvhJGwgAAANsAAAAPAAAA&#10;AAAAAAAAAAAAAAcCAABkcnMvZG93bnJldi54bWxQSwUGAAAAAAMAAwC3AAAA9gIAAAAA&#10;" filled="f" stroked="f">
                      <v:textbox style="mso-fit-shape-to-text:t">
                        <w:txbxContent>
                          <w:p w:rsidR="00C42850" w:rsidRDefault="00C42850" w:rsidP="00C42850">
                            <w:pPr>
                              <w:pStyle w:val="NormalWeb"/>
                              <w:spacing w:before="0" w:beforeAutospacing="0" w:after="0" w:afterAutospacing="0"/>
                              <w:jc w:val="center"/>
                            </w:pPr>
                            <w:proofErr w:type="spellStart"/>
                            <w:proofErr w:type="gramStart"/>
                            <w:r>
                              <w:rPr>
                                <w:rFonts w:asciiTheme="minorHAnsi" w:hAnsi="Calibri" w:cstheme="minorBidi"/>
                                <w:color w:val="FF0000"/>
                                <w:kern w:val="24"/>
                              </w:rPr>
                              <w:t>alt</w:t>
                            </w:r>
                            <w:proofErr w:type="spellEnd"/>
                            <w:proofErr w:type="gramEnd"/>
                            <w:r>
                              <w:rPr>
                                <w:rFonts w:asciiTheme="minorHAnsi" w:hAnsi="Calibri" w:cstheme="minorBidi"/>
                                <w:color w:val="FF0000"/>
                                <w:kern w:val="24"/>
                              </w:rPr>
                              <w:t xml:space="preserve"> </w:t>
                            </w:r>
                            <w:proofErr w:type="spellStart"/>
                            <w:r>
                              <w:rPr>
                                <w:rFonts w:asciiTheme="minorHAnsi" w:hAnsi="Calibri" w:cstheme="minorBidi"/>
                                <w:color w:val="FF0000"/>
                                <w:kern w:val="24"/>
                              </w:rPr>
                              <w:t>primers</w:t>
                            </w:r>
                            <w:proofErr w:type="spellEnd"/>
                          </w:p>
                        </w:txbxContent>
                      </v:textbox>
                    </v:shape>
                  </v:group>
                  <v:shape id="ZoneTexte 10" o:spid="_x0000_s1055" type="#_x0000_t202" style="position:absolute;left:20638;top:17069;width:16956;height:12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qUTwwAAANsAAAAPAAAAZHJzL2Rvd25yZXYueG1sRI9Ba8JA&#10;FITvQv/D8gq9mY3SBkldRYVAir0YS8+v2dckNPt2ya4m/fduoeBxmPlmmPV2Mr240uA7ywoWSQqC&#10;uLa640bBx7mYr0D4gKyxt0wKfsnDdvMwW2Ou7cgnulahEbGEfY4K2hBcLqWvWzLoE+uIo/dtB4Mh&#10;yqGResAxlpteLtM0kwY7jgstOjq0VP9UF6Mgc59uf1m+TfpYvGP/XFhZfpVKPT1Ou1cQgaZwD//T&#10;pY7cC/x9iT9Abm4AAAD//wMAUEsBAi0AFAAGAAgAAAAhANvh9svuAAAAhQEAABMAAAAAAAAAAAAA&#10;AAAAAAAAAFtDb250ZW50X1R5cGVzXS54bWxQSwECLQAUAAYACAAAACEAWvQsW78AAAAVAQAACwAA&#10;AAAAAAAAAAAAAAAfAQAAX3JlbHMvLnJlbHNQSwECLQAUAAYACAAAACEAANalE8MAAADbAAAADwAA&#10;AAAAAAAAAAAAAAAHAgAAZHJzL2Rvd25yZXYueG1sUEsFBgAAAAADAAMAtwAAAPcCAAAAAA==&#10;" fillcolor="white [3212]" stroked="f">
                    <v:textbox style="mso-fit-shape-to-text:t">
                      <w:txbxContent>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49 = REF/REF</w:t>
                          </w:r>
                        </w:p>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57 = REF/REF</w:t>
                          </w:r>
                        </w:p>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65 = alt/alt</w:t>
                          </w:r>
                        </w:p>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174 = REF/alt</w:t>
                          </w:r>
                        </w:p>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33 = alt/alt</w:t>
                          </w:r>
                        </w:p>
                        <w:p w:rsidR="00C42850" w:rsidRPr="00C42850" w:rsidRDefault="00C42850" w:rsidP="00C42850">
                          <w:pPr>
                            <w:pStyle w:val="NormalWeb"/>
                            <w:spacing w:before="0" w:beforeAutospacing="0" w:after="0" w:afterAutospacing="0"/>
                            <w:jc w:val="center"/>
                            <w:rPr>
                              <w:lang w:val="en-US"/>
                            </w:rPr>
                          </w:pPr>
                          <w:r w:rsidRPr="00C42850">
                            <w:rPr>
                              <w:rFonts w:asciiTheme="minorHAnsi" w:hAnsi="Calibri" w:cstheme="minorBidi"/>
                              <w:color w:val="000000" w:themeColor="text1"/>
                              <w:kern w:val="24"/>
                              <w:lang w:val="en-US"/>
                            </w:rPr>
                            <w:t>Sample 441 = alt/alt</w:t>
                          </w:r>
                        </w:p>
                      </w:txbxContent>
                    </v:textbox>
                  </v:shape>
                </v:group>
                <v:shape id="ZoneTexte 12" o:spid="_x0000_s1056" type="#_x0000_t202" style="position:absolute;left:946;top:1885;width:3718;height:3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CmqwQAAANsAAAAPAAAAZHJzL2Rvd25yZXYueG1sRI9Ba8JA&#10;FITvgv9heQVvulEwSOoqUit48FJN74/sazY0+zZkX038926h0OMwM98w2/3oW3WnPjaBDSwXGSji&#10;KtiGawPl7TTfgIqCbLENTAYeFGG/m062WNgw8Afdr1KrBOFYoAEn0hVax8qRx7gIHXHyvkLvUZLs&#10;a217HBLct3qVZbn22HBacNjRm6Pq+/rjDYjYw/JRvvt4/hwvx8Fl1RpLY2Yv4+EVlNAo/+G/9tka&#10;yHP4/ZJ+gN49AQAA//8DAFBLAQItABQABgAIAAAAIQDb4fbL7gAAAIUBAAATAAAAAAAAAAAAAAAA&#10;AAAAAABbQ29udGVudF9UeXBlc10ueG1sUEsBAi0AFAAGAAgAAAAhAFr0LFu/AAAAFQEAAAsAAAAA&#10;AAAAAAAAAAAAHwEAAF9yZWxzLy5yZWxzUEsBAi0AFAAGAAgAAAAhAHIgKarBAAAA2wAAAA8AAAAA&#10;AAAAAAAAAAAABwIAAGRycy9kb3ducmV2LnhtbFBLBQYAAAAAAwADALcAAAD1AgAAAAA=&#10;" filled="f" stroked="f">
                  <v:textbox style="mso-fit-shape-to-text:t">
                    <w:txbxContent>
                      <w:p w:rsidR="00C42850" w:rsidRDefault="00C42850" w:rsidP="00C42850">
                        <w:pPr>
                          <w:pStyle w:val="NormalWeb"/>
                          <w:spacing w:before="0" w:beforeAutospacing="0" w:after="0" w:afterAutospacing="0"/>
                        </w:pPr>
                        <w:r>
                          <w:rPr>
                            <w:rFonts w:asciiTheme="minorHAnsi" w:hAnsi="Calibri" w:cstheme="minorBidi"/>
                            <w:color w:val="000000" w:themeColor="text1"/>
                            <w:kern w:val="24"/>
                            <w:sz w:val="36"/>
                            <w:szCs w:val="36"/>
                          </w:rPr>
                          <w:t>B</w:t>
                        </w:r>
                      </w:p>
                    </w:txbxContent>
                  </v:textbox>
                </v:shape>
                <w10:wrap type="square" anchorx="margin" anchory="margin"/>
              </v:group>
            </w:pict>
          </mc:Fallback>
        </mc:AlternateContent>
      </w:r>
      <w:r w:rsidRPr="00134A2F">
        <w:rPr>
          <w:rFonts w:eastAsia="Calibri"/>
          <w:kern w:val="24"/>
          <w:lang w:val="en-US"/>
        </w:rPr>
        <w:br w:type="page"/>
      </w:r>
      <w:r w:rsidR="00914663" w:rsidRPr="00134A2F">
        <w:rPr>
          <w:rFonts w:ascii="Times New Roman" w:eastAsia="Calibri" w:hAnsi="Times New Roman" w:cs="Times New Roman"/>
          <w:b/>
          <w:noProof/>
          <w:kern w:val="24"/>
          <w:sz w:val="24"/>
          <w:szCs w:val="24"/>
          <w:lang w:eastAsia="fr-FR"/>
        </w:rPr>
        <w:lastRenderedPageBreak/>
        <w:drawing>
          <wp:anchor distT="0" distB="0" distL="114300" distR="114300" simplePos="0" relativeHeight="251669504" behindDoc="0" locked="0" layoutInCell="1" allowOverlap="1" wp14:anchorId="25E2D082" wp14:editId="0965BF28">
            <wp:simplePos x="0" y="0"/>
            <wp:positionH relativeFrom="margin">
              <wp:posOffset>889000</wp:posOffset>
            </wp:positionH>
            <wp:positionV relativeFrom="margin">
              <wp:posOffset>1159510</wp:posOffset>
            </wp:positionV>
            <wp:extent cx="3823970" cy="7730490"/>
            <wp:effectExtent l="0" t="0" r="5080" b="3810"/>
            <wp:wrapSquare wrapText="bothSides"/>
            <wp:docPr id="4"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3"/>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3823970" cy="7730490"/>
                    </a:xfrm>
                    <a:prstGeom prst="rect">
                      <a:avLst/>
                    </a:prstGeom>
                  </pic:spPr>
                </pic:pic>
              </a:graphicData>
            </a:graphic>
            <wp14:sizeRelH relativeFrom="margin">
              <wp14:pctWidth>0</wp14:pctWidth>
            </wp14:sizeRelH>
            <wp14:sizeRelV relativeFrom="margin">
              <wp14:pctHeight>0</wp14:pctHeight>
            </wp14:sizeRelV>
          </wp:anchor>
        </w:drawing>
      </w:r>
      <w:r w:rsidR="00914663" w:rsidRPr="00134A2F">
        <w:rPr>
          <w:rFonts w:ascii="Times New Roman" w:eastAsia="Calibri" w:hAnsi="Times New Roman" w:cs="Times New Roman"/>
          <w:b/>
          <w:kern w:val="24"/>
          <w:sz w:val="24"/>
          <w:szCs w:val="24"/>
          <w:u w:val="single"/>
          <w:lang w:val="en-US"/>
        </w:rPr>
        <w:t>Figure S4:</w:t>
      </w:r>
      <w:r w:rsidR="00914663" w:rsidRPr="00134A2F">
        <w:rPr>
          <w:rFonts w:ascii="Times New Roman" w:eastAsia="Calibri" w:hAnsi="Times New Roman" w:cs="Times New Roman"/>
          <w:kern w:val="24"/>
          <w:sz w:val="24"/>
          <w:szCs w:val="24"/>
          <w:lang w:val="en-US"/>
        </w:rPr>
        <w:t xml:space="preserve"> Alignment of the sequences obtained for the intron 2 using native (untreated DNA) as template. Dr_GRCz11_REF refers to the reference sequence </w:t>
      </w:r>
      <w:r w:rsidR="00AD5BD7" w:rsidRPr="00134A2F">
        <w:rPr>
          <w:rFonts w:ascii="Times New Roman" w:eastAsia="Calibri" w:hAnsi="Times New Roman" w:cs="Times New Roman"/>
          <w:kern w:val="24"/>
          <w:sz w:val="24"/>
          <w:szCs w:val="24"/>
          <w:lang w:val="en-US"/>
        </w:rPr>
        <w:t>available</w:t>
      </w:r>
      <w:r w:rsidR="00914663" w:rsidRPr="00134A2F">
        <w:rPr>
          <w:rFonts w:ascii="Times New Roman" w:eastAsia="Calibri" w:hAnsi="Times New Roman" w:cs="Times New Roman"/>
          <w:kern w:val="24"/>
          <w:sz w:val="24"/>
          <w:szCs w:val="24"/>
          <w:lang w:val="en-US"/>
        </w:rPr>
        <w:t xml:space="preserve"> in the </w:t>
      </w:r>
      <w:r w:rsidR="00AD5BD7" w:rsidRPr="00134A2F">
        <w:rPr>
          <w:rFonts w:ascii="Times New Roman" w:eastAsia="Calibri" w:hAnsi="Times New Roman" w:cs="Times New Roman"/>
          <w:kern w:val="24"/>
          <w:sz w:val="24"/>
          <w:szCs w:val="24"/>
          <w:lang w:val="en-US"/>
        </w:rPr>
        <w:t>zebrafish reference</w:t>
      </w:r>
      <w:r w:rsidR="00914663" w:rsidRPr="00134A2F">
        <w:rPr>
          <w:rFonts w:ascii="Times New Roman" w:eastAsia="Calibri" w:hAnsi="Times New Roman" w:cs="Times New Roman"/>
          <w:kern w:val="24"/>
          <w:sz w:val="24"/>
          <w:szCs w:val="24"/>
          <w:lang w:val="en-US"/>
        </w:rPr>
        <w:t xml:space="preserve"> genome (GRCz11), Dr_REF/REF to the sequence obtained after sequencing of a homozygous REF/REF fish, Dr_alt/alt to the sequence obtained after sequencing of a homozygous </w:t>
      </w:r>
      <w:r w:rsidR="00AD5BD7" w:rsidRPr="00134A2F">
        <w:rPr>
          <w:rFonts w:ascii="Times New Roman" w:eastAsia="Calibri" w:hAnsi="Times New Roman" w:cs="Times New Roman"/>
          <w:kern w:val="24"/>
          <w:sz w:val="24"/>
          <w:szCs w:val="24"/>
          <w:lang w:val="en-US"/>
        </w:rPr>
        <w:t>alt</w:t>
      </w:r>
      <w:r w:rsidR="00914663" w:rsidRPr="00134A2F">
        <w:rPr>
          <w:rFonts w:ascii="Times New Roman" w:eastAsia="Calibri" w:hAnsi="Times New Roman" w:cs="Times New Roman"/>
          <w:kern w:val="24"/>
          <w:sz w:val="24"/>
          <w:szCs w:val="24"/>
          <w:lang w:val="en-US"/>
        </w:rPr>
        <w:t>/</w:t>
      </w:r>
      <w:r w:rsidR="00AD5BD7" w:rsidRPr="00134A2F">
        <w:rPr>
          <w:rFonts w:ascii="Times New Roman" w:eastAsia="Calibri" w:hAnsi="Times New Roman" w:cs="Times New Roman"/>
          <w:kern w:val="24"/>
          <w:sz w:val="24"/>
          <w:szCs w:val="24"/>
          <w:lang w:val="en-US"/>
        </w:rPr>
        <w:t>alt</w:t>
      </w:r>
      <w:r w:rsidR="00914663" w:rsidRPr="00134A2F">
        <w:rPr>
          <w:rFonts w:ascii="Times New Roman" w:eastAsia="Calibri" w:hAnsi="Times New Roman" w:cs="Times New Roman"/>
          <w:kern w:val="24"/>
          <w:sz w:val="24"/>
          <w:szCs w:val="24"/>
          <w:lang w:val="en-US"/>
        </w:rPr>
        <w:t xml:space="preserve"> fish and Dr_Na to the </w:t>
      </w:r>
      <w:r w:rsidR="00AD5BD7" w:rsidRPr="00134A2F">
        <w:rPr>
          <w:rFonts w:ascii="Times New Roman" w:eastAsia="Calibri" w:hAnsi="Times New Roman" w:cs="Times New Roman"/>
          <w:kern w:val="24"/>
          <w:sz w:val="24"/>
          <w:szCs w:val="24"/>
          <w:lang w:val="en-US"/>
        </w:rPr>
        <w:t>sequence</w:t>
      </w:r>
      <w:r w:rsidR="00914663" w:rsidRPr="00134A2F">
        <w:rPr>
          <w:rFonts w:ascii="Times New Roman" w:eastAsia="Calibri" w:hAnsi="Times New Roman" w:cs="Times New Roman"/>
          <w:kern w:val="24"/>
          <w:sz w:val="24"/>
          <w:szCs w:val="24"/>
          <w:lang w:val="en-US"/>
        </w:rPr>
        <w:t xml:space="preserve"> obta</w:t>
      </w:r>
      <w:r w:rsidR="00AD5BD7" w:rsidRPr="00134A2F">
        <w:rPr>
          <w:rFonts w:ascii="Times New Roman" w:eastAsia="Calibri" w:hAnsi="Times New Roman" w:cs="Times New Roman"/>
          <w:kern w:val="24"/>
          <w:sz w:val="24"/>
          <w:szCs w:val="24"/>
          <w:lang w:val="en-US"/>
        </w:rPr>
        <w:t>i</w:t>
      </w:r>
      <w:r w:rsidR="00914663" w:rsidRPr="00134A2F">
        <w:rPr>
          <w:rFonts w:ascii="Times New Roman" w:eastAsia="Calibri" w:hAnsi="Times New Roman" w:cs="Times New Roman"/>
          <w:kern w:val="24"/>
          <w:sz w:val="24"/>
          <w:szCs w:val="24"/>
          <w:lang w:val="en-US"/>
        </w:rPr>
        <w:t>ne</w:t>
      </w:r>
      <w:r w:rsidR="00AD5BD7" w:rsidRPr="00134A2F">
        <w:rPr>
          <w:rFonts w:ascii="Times New Roman" w:eastAsia="Calibri" w:hAnsi="Times New Roman" w:cs="Times New Roman"/>
          <w:kern w:val="24"/>
          <w:sz w:val="24"/>
          <w:szCs w:val="24"/>
          <w:lang w:val="en-US"/>
        </w:rPr>
        <w:t>d</w:t>
      </w:r>
      <w:r w:rsidR="00914663" w:rsidRPr="00134A2F">
        <w:rPr>
          <w:rFonts w:ascii="Times New Roman" w:eastAsia="Calibri" w:hAnsi="Times New Roman" w:cs="Times New Roman"/>
          <w:kern w:val="24"/>
          <w:sz w:val="24"/>
          <w:szCs w:val="24"/>
          <w:lang w:val="en-US"/>
        </w:rPr>
        <w:t xml:space="preserve"> from the genome of the wild-derived strain Nadia.</w:t>
      </w:r>
      <w:r w:rsidR="004C3564" w:rsidRPr="00134A2F">
        <w:rPr>
          <w:rFonts w:ascii="Times New Roman" w:eastAsia="Calibri" w:hAnsi="Times New Roman" w:cs="Times New Roman"/>
          <w:kern w:val="24"/>
          <w:sz w:val="24"/>
          <w:szCs w:val="24"/>
          <w:lang w:val="en-US"/>
        </w:rPr>
        <w:t xml:space="preserve"> Alignment was carried out with Clustal-omega.</w:t>
      </w:r>
      <w:r w:rsidR="00914663" w:rsidRPr="00134A2F">
        <w:rPr>
          <w:rFonts w:ascii="Times New Roman" w:eastAsia="Calibri" w:hAnsi="Times New Roman" w:cs="Times New Roman"/>
          <w:b/>
          <w:kern w:val="24"/>
          <w:sz w:val="24"/>
          <w:szCs w:val="24"/>
          <w:u w:val="single"/>
          <w:lang w:val="en-US"/>
        </w:rPr>
        <w:br w:type="page"/>
      </w:r>
    </w:p>
    <w:p w14:paraId="55DE8385" w14:textId="77777777" w:rsidR="001A790A" w:rsidRPr="00134A2F" w:rsidRDefault="00914663" w:rsidP="00134A2F">
      <w:pPr>
        <w:jc w:val="both"/>
        <w:rPr>
          <w:rFonts w:ascii="Times New Roman" w:eastAsia="Calibri" w:hAnsi="Times New Roman" w:cs="Times New Roman"/>
          <w:kern w:val="24"/>
          <w:sz w:val="24"/>
          <w:szCs w:val="24"/>
          <w:lang w:val="en-US"/>
        </w:rPr>
      </w:pPr>
      <w:r w:rsidRPr="00134A2F">
        <w:rPr>
          <w:rFonts w:ascii="Times New Roman" w:eastAsia="Calibri" w:hAnsi="Times New Roman" w:cs="Times New Roman"/>
          <w:b/>
          <w:kern w:val="24"/>
          <w:sz w:val="24"/>
          <w:szCs w:val="24"/>
          <w:u w:val="single"/>
          <w:lang w:val="en-US"/>
        </w:rPr>
        <w:lastRenderedPageBreak/>
        <w:t>Figure S5</w:t>
      </w:r>
      <w:r w:rsidR="001A790A" w:rsidRPr="00134A2F">
        <w:rPr>
          <w:rFonts w:ascii="Times New Roman" w:eastAsia="Calibri" w:hAnsi="Times New Roman" w:cs="Times New Roman"/>
          <w:b/>
          <w:kern w:val="24"/>
          <w:sz w:val="24"/>
          <w:szCs w:val="24"/>
          <w:u w:val="single"/>
          <w:lang w:val="en-US"/>
        </w:rPr>
        <w:t>:</w:t>
      </w:r>
      <w:r w:rsidR="001A790A" w:rsidRPr="00134A2F">
        <w:rPr>
          <w:rFonts w:ascii="Times New Roman" w:eastAsia="Calibri" w:hAnsi="Times New Roman" w:cs="Times New Roman"/>
          <w:kern w:val="24"/>
          <w:sz w:val="24"/>
          <w:szCs w:val="24"/>
          <w:lang w:val="en-US"/>
        </w:rPr>
        <w:t xml:space="preserve"> Change in genotype frequencies </w:t>
      </w:r>
      <w:r w:rsidR="0034696D" w:rsidRPr="00134A2F">
        <w:rPr>
          <w:rFonts w:ascii="Times New Roman" w:eastAsia="Calibri" w:hAnsi="Times New Roman" w:cs="Times New Roman"/>
          <w:kern w:val="24"/>
          <w:sz w:val="24"/>
          <w:szCs w:val="24"/>
          <w:lang w:val="en-US"/>
        </w:rPr>
        <w:t xml:space="preserve">(intron 2) </w:t>
      </w:r>
      <w:r w:rsidR="001A790A" w:rsidRPr="00134A2F">
        <w:rPr>
          <w:rFonts w:ascii="Times New Roman" w:eastAsia="Calibri" w:hAnsi="Times New Roman" w:cs="Times New Roman"/>
          <w:kern w:val="24"/>
          <w:sz w:val="24"/>
          <w:szCs w:val="24"/>
          <w:lang w:val="en-US"/>
        </w:rPr>
        <w:t>according to the life stage (larvae L), sex (Male, M and Female, F) and condition (Control, C or cadmium, Cd). Data from the 4 generations were combined</w:t>
      </w:r>
      <w:r w:rsidR="0034696D" w:rsidRPr="00134A2F">
        <w:rPr>
          <w:rFonts w:ascii="Times New Roman" w:eastAsia="Calibri" w:hAnsi="Times New Roman" w:cs="Times New Roman"/>
          <w:kern w:val="24"/>
          <w:sz w:val="24"/>
          <w:szCs w:val="24"/>
          <w:lang w:val="en-US"/>
        </w:rPr>
        <w:t xml:space="preserve"> to enlarge sample size</w:t>
      </w:r>
      <w:r w:rsidR="001A790A" w:rsidRPr="00134A2F">
        <w:rPr>
          <w:rFonts w:ascii="Times New Roman" w:eastAsia="Calibri" w:hAnsi="Times New Roman" w:cs="Times New Roman"/>
          <w:kern w:val="24"/>
          <w:sz w:val="24"/>
          <w:szCs w:val="24"/>
          <w:lang w:val="en-US"/>
        </w:rPr>
        <w:t xml:space="preserve">. Different letters denote significant differences, homogeneity chi-square test (P&lt;0.05). </w:t>
      </w:r>
    </w:p>
    <w:p w14:paraId="54685F61" w14:textId="77777777" w:rsidR="000A0715" w:rsidRPr="00134A2F" w:rsidRDefault="001A790A" w:rsidP="00134A2F">
      <w:pPr>
        <w:jc w:val="both"/>
        <w:rPr>
          <w:rFonts w:ascii="Times New Roman" w:eastAsia="Calibri" w:hAnsi="Times New Roman" w:cs="Times New Roman"/>
          <w:kern w:val="24"/>
          <w:sz w:val="24"/>
          <w:szCs w:val="24"/>
          <w:lang w:val="en-US" w:eastAsia="fr-FR"/>
        </w:rPr>
      </w:pPr>
      <w:r w:rsidRPr="00134A2F">
        <w:rPr>
          <w:rFonts w:ascii="Times New Roman" w:eastAsia="Calibri" w:hAnsi="Times New Roman" w:cs="Times New Roman"/>
          <w:noProof/>
          <w:kern w:val="24"/>
          <w:sz w:val="24"/>
          <w:szCs w:val="24"/>
          <w:lang w:eastAsia="fr-FR"/>
        </w:rPr>
        <w:drawing>
          <wp:inline distT="0" distB="0" distL="0" distR="0" wp14:anchorId="1F63104A" wp14:editId="3674A78C">
            <wp:extent cx="3810000" cy="3238500"/>
            <wp:effectExtent l="0" t="0" r="0" b="0"/>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sectPr w:rsidR="000A0715" w:rsidRPr="00134A2F">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DA2D5" w14:textId="77777777" w:rsidR="0055691E" w:rsidRDefault="0055691E" w:rsidP="00552659">
      <w:pPr>
        <w:spacing w:after="0" w:line="240" w:lineRule="auto"/>
      </w:pPr>
      <w:r>
        <w:separator/>
      </w:r>
    </w:p>
  </w:endnote>
  <w:endnote w:type="continuationSeparator" w:id="0">
    <w:p w14:paraId="178B6CF3" w14:textId="77777777" w:rsidR="0055691E" w:rsidRDefault="0055691E" w:rsidP="005526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9160603"/>
      <w:docPartObj>
        <w:docPartGallery w:val="Page Numbers (Bottom of Page)"/>
        <w:docPartUnique/>
      </w:docPartObj>
    </w:sdtPr>
    <w:sdtContent>
      <w:p w14:paraId="790B5128" w14:textId="77777777" w:rsidR="00552659" w:rsidRDefault="00735256">
        <w:pPr>
          <w:pStyle w:val="Footer"/>
          <w:jc w:val="right"/>
        </w:pPr>
        <w:r>
          <w:t>S</w:t>
        </w:r>
        <w:r w:rsidR="00552659">
          <w:fldChar w:fldCharType="begin"/>
        </w:r>
        <w:r w:rsidR="00552659">
          <w:instrText>PAGE   \* MERGEFORMAT</w:instrText>
        </w:r>
        <w:r w:rsidR="00552659">
          <w:fldChar w:fldCharType="separate"/>
        </w:r>
        <w:r w:rsidR="00B53E4B">
          <w:rPr>
            <w:noProof/>
          </w:rPr>
          <w:t>7</w:t>
        </w:r>
        <w:r w:rsidR="00552659">
          <w:fldChar w:fldCharType="end"/>
        </w:r>
      </w:p>
    </w:sdtContent>
  </w:sdt>
  <w:p w14:paraId="42356FDB" w14:textId="77777777" w:rsidR="00552659" w:rsidRDefault="005526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8E9FE" w14:textId="77777777" w:rsidR="0055691E" w:rsidRDefault="0055691E" w:rsidP="00552659">
      <w:pPr>
        <w:spacing w:after="0" w:line="240" w:lineRule="auto"/>
      </w:pPr>
      <w:r>
        <w:separator/>
      </w:r>
    </w:p>
  </w:footnote>
  <w:footnote w:type="continuationSeparator" w:id="0">
    <w:p w14:paraId="45F042A4" w14:textId="77777777" w:rsidR="0055691E" w:rsidRDefault="0055691E" w:rsidP="005526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7C67"/>
    <w:rsid w:val="00012621"/>
    <w:rsid w:val="000316F1"/>
    <w:rsid w:val="00033000"/>
    <w:rsid w:val="0005453F"/>
    <w:rsid w:val="00061705"/>
    <w:rsid w:val="00072C26"/>
    <w:rsid w:val="000963F7"/>
    <w:rsid w:val="000A0715"/>
    <w:rsid w:val="000B2356"/>
    <w:rsid w:val="000D79F7"/>
    <w:rsid w:val="00105501"/>
    <w:rsid w:val="0011060E"/>
    <w:rsid w:val="00124317"/>
    <w:rsid w:val="00134A2F"/>
    <w:rsid w:val="00136818"/>
    <w:rsid w:val="00152664"/>
    <w:rsid w:val="001570E6"/>
    <w:rsid w:val="001A790A"/>
    <w:rsid w:val="001B6527"/>
    <w:rsid w:val="0020237C"/>
    <w:rsid w:val="00267226"/>
    <w:rsid w:val="00283692"/>
    <w:rsid w:val="00291013"/>
    <w:rsid w:val="002A4202"/>
    <w:rsid w:val="002B2BEE"/>
    <w:rsid w:val="002C68FB"/>
    <w:rsid w:val="002E08EC"/>
    <w:rsid w:val="002E3210"/>
    <w:rsid w:val="002F789D"/>
    <w:rsid w:val="00322488"/>
    <w:rsid w:val="00322910"/>
    <w:rsid w:val="00336C44"/>
    <w:rsid w:val="0034696D"/>
    <w:rsid w:val="003C4F56"/>
    <w:rsid w:val="003D61F5"/>
    <w:rsid w:val="003E48F9"/>
    <w:rsid w:val="003F54C9"/>
    <w:rsid w:val="00452A64"/>
    <w:rsid w:val="00470310"/>
    <w:rsid w:val="00487D91"/>
    <w:rsid w:val="00494CA3"/>
    <w:rsid w:val="00495D26"/>
    <w:rsid w:val="004B5C5D"/>
    <w:rsid w:val="004C3564"/>
    <w:rsid w:val="005502F2"/>
    <w:rsid w:val="00552659"/>
    <w:rsid w:val="0055691E"/>
    <w:rsid w:val="005D13D1"/>
    <w:rsid w:val="005D7C9C"/>
    <w:rsid w:val="005E0838"/>
    <w:rsid w:val="00600C2F"/>
    <w:rsid w:val="00645838"/>
    <w:rsid w:val="006579F0"/>
    <w:rsid w:val="006B0837"/>
    <w:rsid w:val="006E35FB"/>
    <w:rsid w:val="007122B2"/>
    <w:rsid w:val="007218C7"/>
    <w:rsid w:val="00735256"/>
    <w:rsid w:val="00775B3B"/>
    <w:rsid w:val="00786CCD"/>
    <w:rsid w:val="007A533E"/>
    <w:rsid w:val="007D1BBF"/>
    <w:rsid w:val="007E32B2"/>
    <w:rsid w:val="00811394"/>
    <w:rsid w:val="00834110"/>
    <w:rsid w:val="00881D0D"/>
    <w:rsid w:val="00883764"/>
    <w:rsid w:val="008C12F1"/>
    <w:rsid w:val="00914663"/>
    <w:rsid w:val="0096424E"/>
    <w:rsid w:val="0097239E"/>
    <w:rsid w:val="00993EE5"/>
    <w:rsid w:val="009A2E87"/>
    <w:rsid w:val="009D5D96"/>
    <w:rsid w:val="00A87C07"/>
    <w:rsid w:val="00AB4422"/>
    <w:rsid w:val="00AB4B74"/>
    <w:rsid w:val="00AD5BD7"/>
    <w:rsid w:val="00B15C36"/>
    <w:rsid w:val="00B2105F"/>
    <w:rsid w:val="00B216E5"/>
    <w:rsid w:val="00B25259"/>
    <w:rsid w:val="00B53E4B"/>
    <w:rsid w:val="00B924C8"/>
    <w:rsid w:val="00B97E31"/>
    <w:rsid w:val="00C15BB3"/>
    <w:rsid w:val="00C41F74"/>
    <w:rsid w:val="00C42850"/>
    <w:rsid w:val="00C42E76"/>
    <w:rsid w:val="00C47394"/>
    <w:rsid w:val="00C67247"/>
    <w:rsid w:val="00CB50A8"/>
    <w:rsid w:val="00CF0FD3"/>
    <w:rsid w:val="00D03622"/>
    <w:rsid w:val="00D37F83"/>
    <w:rsid w:val="00D77903"/>
    <w:rsid w:val="00D94874"/>
    <w:rsid w:val="00DD6119"/>
    <w:rsid w:val="00DD68C8"/>
    <w:rsid w:val="00DE2F2F"/>
    <w:rsid w:val="00DF7F2C"/>
    <w:rsid w:val="00E224D9"/>
    <w:rsid w:val="00E25D31"/>
    <w:rsid w:val="00E44E64"/>
    <w:rsid w:val="00E47C67"/>
    <w:rsid w:val="00E76C44"/>
    <w:rsid w:val="00EE5B2F"/>
    <w:rsid w:val="00F16304"/>
    <w:rsid w:val="00F45C25"/>
    <w:rsid w:val="00F76FB6"/>
    <w:rsid w:val="00F829EE"/>
    <w:rsid w:val="00FB4BE9"/>
    <w:rsid w:val="00FC71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D7CBD"/>
  <w15:chartTrackingRefBased/>
  <w15:docId w15:val="{53109646-041A-4E52-911C-5EE2E3DFD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C67"/>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7C67"/>
    <w:rPr>
      <w:color w:val="0563C1" w:themeColor="hyperlink"/>
      <w:u w:val="single"/>
    </w:rPr>
  </w:style>
  <w:style w:type="table" w:styleId="TableGrid">
    <w:name w:val="Table Grid"/>
    <w:basedOn w:val="TableNormal"/>
    <w:uiPriority w:val="39"/>
    <w:rsid w:val="00E47C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47C6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Header">
    <w:name w:val="header"/>
    <w:basedOn w:val="Normal"/>
    <w:link w:val="HeaderChar"/>
    <w:uiPriority w:val="99"/>
    <w:unhideWhenUsed/>
    <w:rsid w:val="0055265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2659"/>
    <w:rPr>
      <w:rFonts w:asciiTheme="minorHAnsi" w:hAnsiTheme="minorHAnsi" w:cstheme="minorBidi"/>
      <w:sz w:val="22"/>
      <w:szCs w:val="22"/>
    </w:rPr>
  </w:style>
  <w:style w:type="paragraph" w:styleId="Footer">
    <w:name w:val="footer"/>
    <w:basedOn w:val="Normal"/>
    <w:link w:val="FooterChar"/>
    <w:uiPriority w:val="99"/>
    <w:unhideWhenUsed/>
    <w:rsid w:val="005526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2659"/>
    <w:rPr>
      <w:rFonts w:asciiTheme="minorHAnsi" w:hAnsiTheme="minorHAnsi" w:cstheme="minorBidi"/>
      <w:sz w:val="22"/>
      <w:szCs w:val="22"/>
    </w:rPr>
  </w:style>
  <w:style w:type="paragraph" w:styleId="BalloonText">
    <w:name w:val="Balloon Text"/>
    <w:basedOn w:val="Normal"/>
    <w:link w:val="BalloonTextChar"/>
    <w:uiPriority w:val="99"/>
    <w:semiHidden/>
    <w:unhideWhenUsed/>
    <w:rsid w:val="009723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3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47105">
      <w:bodyDiv w:val="1"/>
      <w:marLeft w:val="0"/>
      <w:marRight w:val="0"/>
      <w:marTop w:val="0"/>
      <w:marBottom w:val="0"/>
      <w:divBdr>
        <w:top w:val="none" w:sz="0" w:space="0" w:color="auto"/>
        <w:left w:val="none" w:sz="0" w:space="0" w:color="auto"/>
        <w:bottom w:val="none" w:sz="0" w:space="0" w:color="auto"/>
        <w:right w:val="none" w:sz="0" w:space="0" w:color="auto"/>
      </w:divBdr>
    </w:div>
    <w:div w:id="59594710">
      <w:bodyDiv w:val="1"/>
      <w:marLeft w:val="0"/>
      <w:marRight w:val="0"/>
      <w:marTop w:val="0"/>
      <w:marBottom w:val="0"/>
      <w:divBdr>
        <w:top w:val="none" w:sz="0" w:space="0" w:color="auto"/>
        <w:left w:val="none" w:sz="0" w:space="0" w:color="auto"/>
        <w:bottom w:val="none" w:sz="0" w:space="0" w:color="auto"/>
        <w:right w:val="none" w:sz="0" w:space="0" w:color="auto"/>
      </w:divBdr>
    </w:div>
    <w:div w:id="111292117">
      <w:bodyDiv w:val="1"/>
      <w:marLeft w:val="0"/>
      <w:marRight w:val="0"/>
      <w:marTop w:val="0"/>
      <w:marBottom w:val="0"/>
      <w:divBdr>
        <w:top w:val="none" w:sz="0" w:space="0" w:color="auto"/>
        <w:left w:val="none" w:sz="0" w:space="0" w:color="auto"/>
        <w:bottom w:val="none" w:sz="0" w:space="0" w:color="auto"/>
        <w:right w:val="none" w:sz="0" w:space="0" w:color="auto"/>
      </w:divBdr>
    </w:div>
    <w:div w:id="321928505">
      <w:bodyDiv w:val="1"/>
      <w:marLeft w:val="0"/>
      <w:marRight w:val="0"/>
      <w:marTop w:val="0"/>
      <w:marBottom w:val="0"/>
      <w:divBdr>
        <w:top w:val="none" w:sz="0" w:space="0" w:color="auto"/>
        <w:left w:val="none" w:sz="0" w:space="0" w:color="auto"/>
        <w:bottom w:val="none" w:sz="0" w:space="0" w:color="auto"/>
        <w:right w:val="none" w:sz="0" w:space="0" w:color="auto"/>
      </w:divBdr>
    </w:div>
    <w:div w:id="472187088">
      <w:bodyDiv w:val="1"/>
      <w:marLeft w:val="0"/>
      <w:marRight w:val="0"/>
      <w:marTop w:val="0"/>
      <w:marBottom w:val="0"/>
      <w:divBdr>
        <w:top w:val="none" w:sz="0" w:space="0" w:color="auto"/>
        <w:left w:val="none" w:sz="0" w:space="0" w:color="auto"/>
        <w:bottom w:val="none" w:sz="0" w:space="0" w:color="auto"/>
        <w:right w:val="none" w:sz="0" w:space="0" w:color="auto"/>
      </w:divBdr>
    </w:div>
    <w:div w:id="524439567">
      <w:bodyDiv w:val="1"/>
      <w:marLeft w:val="0"/>
      <w:marRight w:val="0"/>
      <w:marTop w:val="0"/>
      <w:marBottom w:val="0"/>
      <w:divBdr>
        <w:top w:val="none" w:sz="0" w:space="0" w:color="auto"/>
        <w:left w:val="none" w:sz="0" w:space="0" w:color="auto"/>
        <w:bottom w:val="none" w:sz="0" w:space="0" w:color="auto"/>
        <w:right w:val="none" w:sz="0" w:space="0" w:color="auto"/>
      </w:divBdr>
    </w:div>
    <w:div w:id="549537646">
      <w:bodyDiv w:val="1"/>
      <w:marLeft w:val="0"/>
      <w:marRight w:val="0"/>
      <w:marTop w:val="0"/>
      <w:marBottom w:val="0"/>
      <w:divBdr>
        <w:top w:val="none" w:sz="0" w:space="0" w:color="auto"/>
        <w:left w:val="none" w:sz="0" w:space="0" w:color="auto"/>
        <w:bottom w:val="none" w:sz="0" w:space="0" w:color="auto"/>
        <w:right w:val="none" w:sz="0" w:space="0" w:color="auto"/>
      </w:divBdr>
    </w:div>
    <w:div w:id="560797125">
      <w:bodyDiv w:val="1"/>
      <w:marLeft w:val="0"/>
      <w:marRight w:val="0"/>
      <w:marTop w:val="0"/>
      <w:marBottom w:val="0"/>
      <w:divBdr>
        <w:top w:val="none" w:sz="0" w:space="0" w:color="auto"/>
        <w:left w:val="none" w:sz="0" w:space="0" w:color="auto"/>
        <w:bottom w:val="none" w:sz="0" w:space="0" w:color="auto"/>
        <w:right w:val="none" w:sz="0" w:space="0" w:color="auto"/>
      </w:divBdr>
    </w:div>
    <w:div w:id="695733357">
      <w:bodyDiv w:val="1"/>
      <w:marLeft w:val="0"/>
      <w:marRight w:val="0"/>
      <w:marTop w:val="0"/>
      <w:marBottom w:val="0"/>
      <w:divBdr>
        <w:top w:val="none" w:sz="0" w:space="0" w:color="auto"/>
        <w:left w:val="none" w:sz="0" w:space="0" w:color="auto"/>
        <w:bottom w:val="none" w:sz="0" w:space="0" w:color="auto"/>
        <w:right w:val="none" w:sz="0" w:space="0" w:color="auto"/>
      </w:divBdr>
    </w:div>
    <w:div w:id="796919629">
      <w:bodyDiv w:val="1"/>
      <w:marLeft w:val="0"/>
      <w:marRight w:val="0"/>
      <w:marTop w:val="0"/>
      <w:marBottom w:val="0"/>
      <w:divBdr>
        <w:top w:val="none" w:sz="0" w:space="0" w:color="auto"/>
        <w:left w:val="none" w:sz="0" w:space="0" w:color="auto"/>
        <w:bottom w:val="none" w:sz="0" w:space="0" w:color="auto"/>
        <w:right w:val="none" w:sz="0" w:space="0" w:color="auto"/>
      </w:divBdr>
    </w:div>
    <w:div w:id="887569614">
      <w:bodyDiv w:val="1"/>
      <w:marLeft w:val="0"/>
      <w:marRight w:val="0"/>
      <w:marTop w:val="0"/>
      <w:marBottom w:val="0"/>
      <w:divBdr>
        <w:top w:val="none" w:sz="0" w:space="0" w:color="auto"/>
        <w:left w:val="none" w:sz="0" w:space="0" w:color="auto"/>
        <w:bottom w:val="none" w:sz="0" w:space="0" w:color="auto"/>
        <w:right w:val="none" w:sz="0" w:space="0" w:color="auto"/>
      </w:divBdr>
    </w:div>
    <w:div w:id="905457902">
      <w:bodyDiv w:val="1"/>
      <w:marLeft w:val="0"/>
      <w:marRight w:val="0"/>
      <w:marTop w:val="0"/>
      <w:marBottom w:val="0"/>
      <w:divBdr>
        <w:top w:val="none" w:sz="0" w:space="0" w:color="auto"/>
        <w:left w:val="none" w:sz="0" w:space="0" w:color="auto"/>
        <w:bottom w:val="none" w:sz="0" w:space="0" w:color="auto"/>
        <w:right w:val="none" w:sz="0" w:space="0" w:color="auto"/>
      </w:divBdr>
    </w:div>
    <w:div w:id="1040713661">
      <w:bodyDiv w:val="1"/>
      <w:marLeft w:val="0"/>
      <w:marRight w:val="0"/>
      <w:marTop w:val="0"/>
      <w:marBottom w:val="0"/>
      <w:divBdr>
        <w:top w:val="none" w:sz="0" w:space="0" w:color="auto"/>
        <w:left w:val="none" w:sz="0" w:space="0" w:color="auto"/>
        <w:bottom w:val="none" w:sz="0" w:space="0" w:color="auto"/>
        <w:right w:val="none" w:sz="0" w:space="0" w:color="auto"/>
      </w:divBdr>
    </w:div>
    <w:div w:id="1155803473">
      <w:bodyDiv w:val="1"/>
      <w:marLeft w:val="0"/>
      <w:marRight w:val="0"/>
      <w:marTop w:val="0"/>
      <w:marBottom w:val="0"/>
      <w:divBdr>
        <w:top w:val="none" w:sz="0" w:space="0" w:color="auto"/>
        <w:left w:val="none" w:sz="0" w:space="0" w:color="auto"/>
        <w:bottom w:val="none" w:sz="0" w:space="0" w:color="auto"/>
        <w:right w:val="none" w:sz="0" w:space="0" w:color="auto"/>
      </w:divBdr>
    </w:div>
    <w:div w:id="1179544957">
      <w:bodyDiv w:val="1"/>
      <w:marLeft w:val="0"/>
      <w:marRight w:val="0"/>
      <w:marTop w:val="0"/>
      <w:marBottom w:val="0"/>
      <w:divBdr>
        <w:top w:val="none" w:sz="0" w:space="0" w:color="auto"/>
        <w:left w:val="none" w:sz="0" w:space="0" w:color="auto"/>
        <w:bottom w:val="none" w:sz="0" w:space="0" w:color="auto"/>
        <w:right w:val="none" w:sz="0" w:space="0" w:color="auto"/>
      </w:divBdr>
    </w:div>
    <w:div w:id="1184827160">
      <w:bodyDiv w:val="1"/>
      <w:marLeft w:val="0"/>
      <w:marRight w:val="0"/>
      <w:marTop w:val="0"/>
      <w:marBottom w:val="0"/>
      <w:divBdr>
        <w:top w:val="none" w:sz="0" w:space="0" w:color="auto"/>
        <w:left w:val="none" w:sz="0" w:space="0" w:color="auto"/>
        <w:bottom w:val="none" w:sz="0" w:space="0" w:color="auto"/>
        <w:right w:val="none" w:sz="0" w:space="0" w:color="auto"/>
      </w:divBdr>
    </w:div>
    <w:div w:id="1453750129">
      <w:bodyDiv w:val="1"/>
      <w:marLeft w:val="0"/>
      <w:marRight w:val="0"/>
      <w:marTop w:val="0"/>
      <w:marBottom w:val="0"/>
      <w:divBdr>
        <w:top w:val="none" w:sz="0" w:space="0" w:color="auto"/>
        <w:left w:val="none" w:sz="0" w:space="0" w:color="auto"/>
        <w:bottom w:val="none" w:sz="0" w:space="0" w:color="auto"/>
        <w:right w:val="none" w:sz="0" w:space="0" w:color="auto"/>
      </w:divBdr>
    </w:div>
    <w:div w:id="1749695896">
      <w:bodyDiv w:val="1"/>
      <w:marLeft w:val="0"/>
      <w:marRight w:val="0"/>
      <w:marTop w:val="0"/>
      <w:marBottom w:val="0"/>
      <w:divBdr>
        <w:top w:val="none" w:sz="0" w:space="0" w:color="auto"/>
        <w:left w:val="none" w:sz="0" w:space="0" w:color="auto"/>
        <w:bottom w:val="none" w:sz="0" w:space="0" w:color="auto"/>
        <w:right w:val="none" w:sz="0" w:space="0" w:color="auto"/>
      </w:divBdr>
    </w:div>
    <w:div w:id="1785802736">
      <w:bodyDiv w:val="1"/>
      <w:marLeft w:val="0"/>
      <w:marRight w:val="0"/>
      <w:marTop w:val="0"/>
      <w:marBottom w:val="0"/>
      <w:divBdr>
        <w:top w:val="none" w:sz="0" w:space="0" w:color="auto"/>
        <w:left w:val="none" w:sz="0" w:space="0" w:color="auto"/>
        <w:bottom w:val="none" w:sz="0" w:space="0" w:color="auto"/>
        <w:right w:val="none" w:sz="0" w:space="0" w:color="auto"/>
      </w:divBdr>
    </w:div>
    <w:div w:id="1873883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mailto:fabien.pierron@u-bordeaux.fr"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chart" Target="charts/chart1.xml"/><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fpierron\Documents\E\Fabien\Projets_12_07_2013\projet%20medaka_26032015\c'est%20parti\MedipSeq%20protocole\ZBTB38\synthese%20genotype%20FP0405202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xMode val="edge"/>
          <c:yMode val="edge"/>
          <c:x val="7.8658530183727038E-2"/>
          <c:y val="0.13860799752972056"/>
          <c:w val="0.85268320209973758"/>
          <c:h val="0.71160753435232371"/>
        </c:manualLayout>
      </c:layout>
      <c:scatterChart>
        <c:scatterStyle val="lineMarker"/>
        <c:varyColors val="0"/>
        <c:ser>
          <c:idx val="0"/>
          <c:order val="0"/>
          <c:tx>
            <c:v/>
          </c:tx>
          <c:spPr>
            <a:ln w="6350">
              <a:solidFill>
                <a:srgbClr val="000000"/>
              </a:solidFill>
              <a:prstDash val="solid"/>
            </a:ln>
            <a:effectLst/>
          </c:spPr>
          <c:marker>
            <c:symbol val="none"/>
          </c:marker>
          <c:xVal>
            <c:numLit>
              <c:formatCode>General</c:formatCode>
              <c:ptCount val="4"/>
              <c:pt idx="0">
                <c:v>0</c:v>
              </c:pt>
              <c:pt idx="1">
                <c:v>0.5</c:v>
              </c:pt>
              <c:pt idx="2">
                <c:v>1</c:v>
              </c:pt>
              <c:pt idx="3">
                <c:v>0</c:v>
              </c:pt>
            </c:numLit>
          </c:xVal>
          <c:yVal>
            <c:numLit>
              <c:formatCode>General</c:formatCode>
              <c:ptCount val="4"/>
              <c:pt idx="0">
                <c:v>0</c:v>
              </c:pt>
              <c:pt idx="1">
                <c:v>0.8660254037844386</c:v>
              </c:pt>
              <c:pt idx="2">
                <c:v>0</c:v>
              </c:pt>
              <c:pt idx="3">
                <c:v>0</c:v>
              </c:pt>
            </c:numLit>
          </c:yVal>
          <c:smooth val="0"/>
          <c:extLst>
            <c:ext xmlns:c16="http://schemas.microsoft.com/office/drawing/2014/chart" uri="{C3380CC4-5D6E-409C-BE32-E72D297353CC}">
              <c16:uniqueId val="{00000000-F4C7-4252-B5A8-9D7BD67E0987}"/>
            </c:ext>
          </c:extLst>
        </c:ser>
        <c:ser>
          <c:idx val="1"/>
          <c:order val="1"/>
          <c:tx>
            <c:v/>
          </c:tx>
          <c:spPr>
            <a:ln w="25400">
              <a:noFill/>
            </a:ln>
            <a:effectLst/>
          </c:spPr>
          <c:marker>
            <c:symbol val="none"/>
          </c:marker>
          <c:dLbls>
            <c:dLbl>
              <c:idx val="0"/>
              <c:tx>
                <c:rich>
                  <a:bodyPr/>
                  <a:lstStyle/>
                  <a:p>
                    <a:r>
                      <a:rPr lang="en-US"/>
                      <a:t>0</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F4C7-4252-B5A8-9D7BD67E0987}"/>
                </c:ext>
              </c:extLst>
            </c:dLbl>
            <c:dLbl>
              <c:idx val="1"/>
              <c:tx>
                <c:rich>
                  <a:bodyPr/>
                  <a:lstStyle/>
                  <a:p>
                    <a:r>
                      <a:rPr lang="en-US"/>
                      <a:t>0.2</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F4C7-4252-B5A8-9D7BD67E0987}"/>
                </c:ext>
              </c:extLst>
            </c:dLbl>
            <c:dLbl>
              <c:idx val="2"/>
              <c:tx>
                <c:rich>
                  <a:bodyPr/>
                  <a:lstStyle/>
                  <a:p>
                    <a:r>
                      <a:rPr lang="en-US"/>
                      <a:t>0.4</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F4C7-4252-B5A8-9D7BD67E0987}"/>
                </c:ext>
              </c:extLst>
            </c:dLbl>
            <c:dLbl>
              <c:idx val="3"/>
              <c:tx>
                <c:rich>
                  <a:bodyPr/>
                  <a:lstStyle/>
                  <a:p>
                    <a:r>
                      <a:rPr lang="en-US"/>
                      <a:t>0.6</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F4C7-4252-B5A8-9D7BD67E0987}"/>
                </c:ext>
              </c:extLst>
            </c:dLbl>
            <c:dLbl>
              <c:idx val="4"/>
              <c:tx>
                <c:rich>
                  <a:bodyPr/>
                  <a:lstStyle/>
                  <a:p>
                    <a:r>
                      <a:rPr lang="en-US"/>
                      <a:t>0.8</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F4C7-4252-B5A8-9D7BD67E0987}"/>
                </c:ext>
              </c:extLst>
            </c:dLbl>
            <c:dLbl>
              <c:idx val="5"/>
              <c:tx>
                <c:rich>
                  <a:bodyPr/>
                  <a:lstStyle/>
                  <a:p>
                    <a:r>
                      <a:rPr lang="en-US"/>
                      <a:t>1</a:t>
                    </a:r>
                  </a:p>
                </c:rich>
              </c:tx>
              <c:dLblPos val="b"/>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F4C7-4252-B5A8-9D7BD67E0987}"/>
                </c:ext>
              </c:extLst>
            </c:dLbl>
            <c:spPr>
              <a:noFill/>
              <a:ln>
                <a:noFill/>
              </a:ln>
              <a:effectLst/>
            </c:spPr>
            <c:txPr>
              <a:bodyPr rot="0" vert="horz" wrap="square" lIns="38100" tIns="19050" rIns="38100" bIns="19050" anchor="ctr">
                <a:spAutoFit/>
              </a:bodyPr>
              <a:lstStyle/>
              <a:p>
                <a:pPr>
                  <a:defRPr sz="800"/>
                </a:pPr>
                <a:endParaRPr lang="en-US"/>
              </a:p>
            </c:txPr>
            <c:dLblPos val="b"/>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Ref>
              <c:f>'Diagrammes ternaires'!xdata1</c:f>
              <c:numCache>
                <c:formatCode>General</c:formatCode>
                <c:ptCount val="6"/>
                <c:pt idx="0">
                  <c:v>0</c:v>
                </c:pt>
                <c:pt idx="1">
                  <c:v>0.2</c:v>
                </c:pt>
                <c:pt idx="2">
                  <c:v>0.4</c:v>
                </c:pt>
                <c:pt idx="3">
                  <c:v>0.60000000000000009</c:v>
                </c:pt>
                <c:pt idx="4">
                  <c:v>0.8</c:v>
                </c:pt>
                <c:pt idx="5">
                  <c:v>1</c:v>
                </c:pt>
              </c:numCache>
            </c:numRef>
          </c:xVal>
          <c:yVal>
            <c:numRef>
              <c:f>'Diagrammes ternaires'!ydata1</c:f>
              <c:numCache>
                <c:formatCode>General</c:formatCode>
                <c:ptCount val="6"/>
                <c:pt idx="0">
                  <c:v>0</c:v>
                </c:pt>
                <c:pt idx="1">
                  <c:v>0</c:v>
                </c:pt>
                <c:pt idx="2">
                  <c:v>0</c:v>
                </c:pt>
                <c:pt idx="3">
                  <c:v>0</c:v>
                </c:pt>
                <c:pt idx="4">
                  <c:v>0</c:v>
                </c:pt>
                <c:pt idx="5">
                  <c:v>0</c:v>
                </c:pt>
              </c:numCache>
            </c:numRef>
          </c:yVal>
          <c:smooth val="0"/>
          <c:extLst>
            <c:ext xmlns:c16="http://schemas.microsoft.com/office/drawing/2014/chart" uri="{C3380CC4-5D6E-409C-BE32-E72D297353CC}">
              <c16:uniqueId val="{00000007-F4C7-4252-B5A8-9D7BD67E0987}"/>
            </c:ext>
          </c:extLst>
        </c:ser>
        <c:ser>
          <c:idx val="2"/>
          <c:order val="2"/>
          <c:tx>
            <c:v/>
          </c:tx>
          <c:spPr>
            <a:ln w="6350">
              <a:solidFill>
                <a:srgbClr val="000000"/>
              </a:solidFill>
              <a:prstDash val="solid"/>
            </a:ln>
            <a:effectLst/>
          </c:spPr>
          <c:marker>
            <c:symbol val="dash"/>
            <c:size val="3"/>
            <c:spPr>
              <a:solidFill>
                <a:srgbClr val="2A7498"/>
              </a:solidFill>
              <a:ln w="3175">
                <a:solidFill>
                  <a:srgbClr val="2A7498"/>
                </a:solidFill>
                <a:prstDash val="solid"/>
              </a:ln>
            </c:spPr>
          </c:marker>
          <c:dLbls>
            <c:dLbl>
              <c:idx val="0"/>
              <c:tx>
                <c:rich>
                  <a:bodyPr/>
                  <a:lstStyle/>
                  <a:p>
                    <a:r>
                      <a:rPr lang="en-US"/>
                      <a:t>1</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F4C7-4252-B5A8-9D7BD67E0987}"/>
                </c:ext>
              </c:extLst>
            </c:dLbl>
            <c:dLbl>
              <c:idx val="1"/>
              <c:tx>
                <c:rich>
                  <a:bodyPr/>
                  <a:lstStyle/>
                  <a:p>
                    <a:r>
                      <a:rPr lang="en-US"/>
                      <a:t>0.8</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F4C7-4252-B5A8-9D7BD67E0987}"/>
                </c:ext>
              </c:extLst>
            </c:dLbl>
            <c:dLbl>
              <c:idx val="2"/>
              <c:tx>
                <c:rich>
                  <a:bodyPr/>
                  <a:lstStyle/>
                  <a:p>
                    <a:r>
                      <a:rPr lang="en-US"/>
                      <a:t>0.6</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A-F4C7-4252-B5A8-9D7BD67E0987}"/>
                </c:ext>
              </c:extLst>
            </c:dLbl>
            <c:dLbl>
              <c:idx val="3"/>
              <c:tx>
                <c:rich>
                  <a:bodyPr/>
                  <a:lstStyle/>
                  <a:p>
                    <a:r>
                      <a:rPr lang="en-US"/>
                      <a:t>0.4</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F4C7-4252-B5A8-9D7BD67E0987}"/>
                </c:ext>
              </c:extLst>
            </c:dLbl>
            <c:dLbl>
              <c:idx val="4"/>
              <c:tx>
                <c:rich>
                  <a:bodyPr/>
                  <a:lstStyle/>
                  <a:p>
                    <a:r>
                      <a:rPr lang="en-US"/>
                      <a:t>0.2</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C-F4C7-4252-B5A8-9D7BD67E0987}"/>
                </c:ext>
              </c:extLst>
            </c:dLbl>
            <c:dLbl>
              <c:idx val="5"/>
              <c:tx>
                <c:rich>
                  <a:bodyPr/>
                  <a:lstStyle/>
                  <a:p>
                    <a:r>
                      <a:rPr lang="en-US"/>
                      <a:t>0</a:t>
                    </a:r>
                  </a:p>
                </c:rich>
              </c:tx>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D-F4C7-4252-B5A8-9D7BD67E0987}"/>
                </c:ext>
              </c:extLst>
            </c:dLbl>
            <c:spPr>
              <a:noFill/>
              <a:ln>
                <a:noFill/>
              </a:ln>
              <a:effectLst/>
            </c:spPr>
            <c:txPr>
              <a:bodyPr rot="0" vert="horz" wrap="square" lIns="38100" tIns="19050" rIns="38100" bIns="19050" anchor="ctr">
                <a:spAutoFit/>
              </a:bodyPr>
              <a:lstStyle/>
              <a:p>
                <a:pPr>
                  <a:defRPr sz="800"/>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Ref>
              <c:f>'Diagrammes ternaires'!xdata2</c:f>
              <c:numCache>
                <c:formatCode>General</c:formatCode>
                <c:ptCount val="6"/>
                <c:pt idx="0">
                  <c:v>0.5</c:v>
                </c:pt>
                <c:pt idx="1">
                  <c:v>0.6</c:v>
                </c:pt>
                <c:pt idx="2">
                  <c:v>0.7</c:v>
                </c:pt>
                <c:pt idx="3">
                  <c:v>0.8</c:v>
                </c:pt>
                <c:pt idx="4">
                  <c:v>0.9</c:v>
                </c:pt>
                <c:pt idx="5">
                  <c:v>1</c:v>
                </c:pt>
              </c:numCache>
            </c:numRef>
          </c:xVal>
          <c:yVal>
            <c:numRef>
              <c:f>'Diagrammes ternaires'!ydata2</c:f>
              <c:numCache>
                <c:formatCode>General</c:formatCode>
                <c:ptCount val="6"/>
                <c:pt idx="0">
                  <c:v>0.86602540378444004</c:v>
                </c:pt>
                <c:pt idx="1">
                  <c:v>0.69282032302755203</c:v>
                </c:pt>
                <c:pt idx="2">
                  <c:v>0.51961524227066413</c:v>
                </c:pt>
                <c:pt idx="3">
                  <c:v>0.34641016151377596</c:v>
                </c:pt>
                <c:pt idx="4">
                  <c:v>0.17320508075688798</c:v>
                </c:pt>
                <c:pt idx="5">
                  <c:v>0</c:v>
                </c:pt>
              </c:numCache>
            </c:numRef>
          </c:yVal>
          <c:smooth val="0"/>
          <c:extLst>
            <c:ext xmlns:c16="http://schemas.microsoft.com/office/drawing/2014/chart" uri="{C3380CC4-5D6E-409C-BE32-E72D297353CC}">
              <c16:uniqueId val="{0000000E-F4C7-4252-B5A8-9D7BD67E0987}"/>
            </c:ext>
          </c:extLst>
        </c:ser>
        <c:ser>
          <c:idx val="3"/>
          <c:order val="3"/>
          <c:tx>
            <c:v/>
          </c:tx>
          <c:spPr>
            <a:ln w="6350">
              <a:solidFill>
                <a:srgbClr val="000000"/>
              </a:solidFill>
              <a:prstDash val="solid"/>
            </a:ln>
            <a:effectLst/>
          </c:spPr>
          <c:marker>
            <c:symbol val="dash"/>
            <c:size val="3"/>
            <c:spPr>
              <a:solidFill>
                <a:srgbClr val="000000"/>
              </a:solidFill>
              <a:ln w="25400">
                <a:noFill/>
              </a:ln>
            </c:spPr>
          </c:marker>
          <c:dLbls>
            <c:dLbl>
              <c:idx val="0"/>
              <c:tx>
                <c:rich>
                  <a:bodyPr/>
                  <a:lstStyle/>
                  <a:p>
                    <a:r>
                      <a:rPr lang="en-US"/>
                      <a:t>1</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F4C7-4252-B5A8-9D7BD67E0987}"/>
                </c:ext>
              </c:extLst>
            </c:dLbl>
            <c:dLbl>
              <c:idx val="1"/>
              <c:tx>
                <c:rich>
                  <a:bodyPr/>
                  <a:lstStyle/>
                  <a:p>
                    <a:r>
                      <a:rPr lang="en-US"/>
                      <a:t>0.8</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0-F4C7-4252-B5A8-9D7BD67E0987}"/>
                </c:ext>
              </c:extLst>
            </c:dLbl>
            <c:dLbl>
              <c:idx val="2"/>
              <c:tx>
                <c:rich>
                  <a:bodyPr/>
                  <a:lstStyle/>
                  <a:p>
                    <a:r>
                      <a:rPr lang="en-US"/>
                      <a:t>0.6</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1-F4C7-4252-B5A8-9D7BD67E0987}"/>
                </c:ext>
              </c:extLst>
            </c:dLbl>
            <c:dLbl>
              <c:idx val="3"/>
              <c:tx>
                <c:rich>
                  <a:bodyPr/>
                  <a:lstStyle/>
                  <a:p>
                    <a:r>
                      <a:rPr lang="en-US"/>
                      <a:t>0.4</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2-F4C7-4252-B5A8-9D7BD67E0987}"/>
                </c:ext>
              </c:extLst>
            </c:dLbl>
            <c:dLbl>
              <c:idx val="4"/>
              <c:tx>
                <c:rich>
                  <a:bodyPr/>
                  <a:lstStyle/>
                  <a:p>
                    <a:r>
                      <a:rPr lang="en-US"/>
                      <a:t>0.2</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3-F4C7-4252-B5A8-9D7BD67E0987}"/>
                </c:ext>
              </c:extLst>
            </c:dLbl>
            <c:dLbl>
              <c:idx val="5"/>
              <c:tx>
                <c:rich>
                  <a:bodyPr/>
                  <a:lstStyle/>
                  <a:p>
                    <a:r>
                      <a:rPr lang="en-US"/>
                      <a:t>0</a:t>
                    </a:r>
                  </a:p>
                </c:rich>
              </c:tx>
              <c:dLblPos val="l"/>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14-F4C7-4252-B5A8-9D7BD67E0987}"/>
                </c:ext>
              </c:extLst>
            </c:dLbl>
            <c:spPr>
              <a:noFill/>
              <a:ln>
                <a:noFill/>
              </a:ln>
              <a:effectLst/>
            </c:spPr>
            <c:txPr>
              <a:bodyPr rot="0" vert="horz" wrap="square" lIns="38100" tIns="19050" rIns="38100" bIns="19050" anchor="ctr">
                <a:spAutoFit/>
              </a:bodyPr>
              <a:lstStyle/>
              <a:p>
                <a:pPr>
                  <a:defRPr sz="800"/>
                </a:pPr>
                <a:endParaRPr lang="en-US"/>
              </a:p>
            </c:txPr>
            <c:dLblPos val="l"/>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Ref>
              <c:f>'Diagrammes ternaires'!xdata3</c:f>
              <c:numCache>
                <c:formatCode>General</c:formatCode>
                <c:ptCount val="6"/>
                <c:pt idx="0">
                  <c:v>0</c:v>
                </c:pt>
                <c:pt idx="1">
                  <c:v>0.1</c:v>
                </c:pt>
                <c:pt idx="2">
                  <c:v>0.2</c:v>
                </c:pt>
                <c:pt idx="3">
                  <c:v>0.30000000000000004</c:v>
                </c:pt>
                <c:pt idx="4">
                  <c:v>0.4</c:v>
                </c:pt>
                <c:pt idx="5">
                  <c:v>0.5</c:v>
                </c:pt>
              </c:numCache>
            </c:numRef>
          </c:xVal>
          <c:yVal>
            <c:numRef>
              <c:f>'Diagrammes ternaires'!ydata3</c:f>
              <c:numCache>
                <c:formatCode>General</c:formatCode>
                <c:ptCount val="6"/>
                <c:pt idx="0">
                  <c:v>0</c:v>
                </c:pt>
                <c:pt idx="1">
                  <c:v>0.17320508075688801</c:v>
                </c:pt>
                <c:pt idx="2">
                  <c:v>0.34641016151377602</c:v>
                </c:pt>
                <c:pt idx="3">
                  <c:v>0.51961524227066413</c:v>
                </c:pt>
                <c:pt idx="4">
                  <c:v>0.69282032302755203</c:v>
                </c:pt>
                <c:pt idx="5">
                  <c:v>0.86602540378444004</c:v>
                </c:pt>
              </c:numCache>
            </c:numRef>
          </c:yVal>
          <c:smooth val="0"/>
          <c:extLst>
            <c:ext xmlns:c16="http://schemas.microsoft.com/office/drawing/2014/chart" uri="{C3380CC4-5D6E-409C-BE32-E72D297353CC}">
              <c16:uniqueId val="{00000015-F4C7-4252-B5A8-9D7BD67E0987}"/>
            </c:ext>
          </c:extLst>
        </c:ser>
        <c:ser>
          <c:idx val="4"/>
          <c:order val="4"/>
          <c:tx>
            <c:v/>
          </c:tx>
          <c:spPr>
            <a:ln w="6350">
              <a:solidFill>
                <a:srgbClr val="000000"/>
              </a:solidFill>
              <a:prstDash val="solid"/>
            </a:ln>
            <a:effectLst/>
          </c:spPr>
          <c:marker>
            <c:symbol val="none"/>
          </c:marker>
          <c:dLbls>
            <c:dLbl>
              <c:idx val="0"/>
              <c:layout>
                <c:manualLayout>
                  <c:x val="-0.18419514435695539"/>
                  <c:y val="-3.9214142349853331E-3"/>
                </c:manualLayout>
              </c:layout>
              <c:tx>
                <c:rich>
                  <a:bodyPr rot="-3360000" vert="horz" wrap="square" lIns="38100" tIns="19050" rIns="38100" bIns="19050" anchor="ctr">
                    <a:noAutofit/>
                  </a:bodyPr>
                  <a:lstStyle/>
                  <a:p>
                    <a:pPr>
                      <a:defRPr sz="800" b="1">
                        <a:latin typeface="Arial"/>
                        <a:ea typeface="Arial"/>
                        <a:cs typeface="Arial"/>
                      </a:defRPr>
                    </a:pPr>
                    <a:r>
                      <a:rPr lang="en-US"/>
                      <a:t>Frequency alt/alt</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0.23236797900262465"/>
                      <c:h val="0.11558437548247644"/>
                    </c:manualLayout>
                  </c15:layout>
                  <c15:showDataLabelsRange val="0"/>
                </c:ext>
                <c:ext xmlns:c16="http://schemas.microsoft.com/office/drawing/2014/chart" uri="{C3380CC4-5D6E-409C-BE32-E72D297353CC}">
                  <c16:uniqueId val="{00000016-F4C7-4252-B5A8-9D7BD67E0987}"/>
                </c:ext>
              </c:extLst>
            </c:dLbl>
            <c:spPr>
              <a:noFill/>
              <a:ln>
                <a:noFill/>
              </a:ln>
              <a:effectLst/>
            </c:spPr>
            <c:txPr>
              <a:bodyPr rot="-3360000" vert="horz" wrap="square" lIns="38100" tIns="19050" rIns="38100" bIns="19050" anchor="ctr">
                <a:spAutoFit/>
              </a:bodyPr>
              <a:lstStyle/>
              <a:p>
                <a:pPr>
                  <a:defRPr sz="800" b="1">
                    <a:latin typeface="Arial"/>
                    <a:ea typeface="Arial"/>
                    <a:cs typeface="Arial"/>
                  </a:defRPr>
                </a:pPr>
                <a:endParaRPr lang="en-US"/>
              </a:p>
            </c:txPr>
            <c:dLblPos val="l"/>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1"/>
              <c:pt idx="0">
                <c:v>0.2</c:v>
              </c:pt>
            </c:numLit>
          </c:xVal>
          <c:yVal>
            <c:numLit>
              <c:formatCode>General</c:formatCode>
              <c:ptCount val="1"/>
              <c:pt idx="0">
                <c:v>0.5</c:v>
              </c:pt>
            </c:numLit>
          </c:yVal>
          <c:smooth val="0"/>
          <c:extLst>
            <c:ext xmlns:c16="http://schemas.microsoft.com/office/drawing/2014/chart" uri="{C3380CC4-5D6E-409C-BE32-E72D297353CC}">
              <c16:uniqueId val="{00000017-F4C7-4252-B5A8-9D7BD67E0987}"/>
            </c:ext>
          </c:extLst>
        </c:ser>
        <c:ser>
          <c:idx val="5"/>
          <c:order val="5"/>
          <c:tx>
            <c:v/>
          </c:tx>
          <c:spPr>
            <a:ln w="6350">
              <a:solidFill>
                <a:srgbClr val="000000"/>
              </a:solidFill>
              <a:prstDash val="solid"/>
            </a:ln>
            <a:effectLst/>
          </c:spPr>
          <c:marker>
            <c:symbol val="none"/>
          </c:marker>
          <c:dLbls>
            <c:dLbl>
              <c:idx val="0"/>
              <c:layout>
                <c:manualLayout>
                  <c:x val="-3.5000000000000003E-2"/>
                  <c:y val="1.5686274509803921E-2"/>
                </c:manualLayout>
              </c:layout>
              <c:tx>
                <c:rich>
                  <a:bodyPr rot="3360000" vert="horz" wrap="square" lIns="38100" tIns="19050" rIns="38100" bIns="19050" anchor="ctr">
                    <a:noAutofit/>
                  </a:bodyPr>
                  <a:lstStyle/>
                  <a:p>
                    <a:pPr>
                      <a:defRPr sz="800" b="1">
                        <a:latin typeface="Arial"/>
                        <a:ea typeface="Arial"/>
                        <a:cs typeface="Arial"/>
                      </a:defRPr>
                    </a:pPr>
                    <a:r>
                      <a:rPr lang="en-US"/>
                      <a:t>Frequency REF/alt</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0.29086167979002625"/>
                      <c:h val="0.14612444032731203"/>
                    </c:manualLayout>
                  </c15:layout>
                  <c15:showDataLabelsRange val="0"/>
                </c:ext>
                <c:ext xmlns:c16="http://schemas.microsoft.com/office/drawing/2014/chart" uri="{C3380CC4-5D6E-409C-BE32-E72D297353CC}">
                  <c16:uniqueId val="{00000018-F4C7-4252-B5A8-9D7BD67E0987}"/>
                </c:ext>
              </c:extLst>
            </c:dLbl>
            <c:spPr>
              <a:noFill/>
              <a:ln>
                <a:noFill/>
              </a:ln>
              <a:effectLst/>
            </c:spPr>
            <c:txPr>
              <a:bodyPr rot="3360000" vert="horz" wrap="square" lIns="38100" tIns="19050" rIns="38100" bIns="19050" anchor="ctr">
                <a:spAutoFit/>
              </a:bodyPr>
              <a:lstStyle/>
              <a:p>
                <a:pPr>
                  <a:defRPr sz="800" b="1">
                    <a:latin typeface="Arial"/>
                    <a:ea typeface="Arial"/>
                    <a:cs typeface="Arial"/>
                  </a:defRPr>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1"/>
              <c:pt idx="0">
                <c:v>0.8</c:v>
              </c:pt>
            </c:numLit>
          </c:xVal>
          <c:yVal>
            <c:numLit>
              <c:formatCode>General</c:formatCode>
              <c:ptCount val="1"/>
              <c:pt idx="0">
                <c:v>0.5</c:v>
              </c:pt>
            </c:numLit>
          </c:yVal>
          <c:smooth val="0"/>
          <c:extLst>
            <c:ext xmlns:c16="http://schemas.microsoft.com/office/drawing/2014/chart" uri="{C3380CC4-5D6E-409C-BE32-E72D297353CC}">
              <c16:uniqueId val="{00000019-F4C7-4252-B5A8-9D7BD67E0987}"/>
            </c:ext>
          </c:extLst>
        </c:ser>
        <c:ser>
          <c:idx val="6"/>
          <c:order val="6"/>
          <c:tx>
            <c:v>FC</c:v>
          </c:tx>
          <c:spPr>
            <a:ln w="19050">
              <a:noFill/>
            </a:ln>
            <a:effectLst/>
          </c:spPr>
          <c:marker>
            <c:symbol val="circle"/>
            <c:size val="4"/>
            <c:spPr>
              <a:solidFill>
                <a:srgbClr val="FF4A46"/>
              </a:solidFill>
              <a:ln>
                <a:solidFill>
                  <a:srgbClr val="FF4A46"/>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A-F4C7-4252-B5A8-9D7BD67E0987}"/>
            </c:ext>
          </c:extLst>
        </c:ser>
        <c:ser>
          <c:idx val="7"/>
          <c:order val="7"/>
          <c:tx>
            <c:v>FCd</c:v>
          </c:tx>
          <c:spPr>
            <a:ln w="19050">
              <a:noFill/>
            </a:ln>
            <a:effectLst/>
          </c:spPr>
          <c:marker>
            <c:symbol val="circle"/>
            <c:size val="4"/>
            <c:spPr>
              <a:solidFill>
                <a:srgbClr val="2A7498"/>
              </a:solidFill>
              <a:ln>
                <a:solidFill>
                  <a:srgbClr val="2A7498"/>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B-F4C7-4252-B5A8-9D7BD67E0987}"/>
            </c:ext>
          </c:extLst>
        </c:ser>
        <c:ser>
          <c:idx val="8"/>
          <c:order val="8"/>
          <c:tx>
            <c:v>LC</c:v>
          </c:tx>
          <c:spPr>
            <a:ln w="19050">
              <a:noFill/>
            </a:ln>
            <a:effectLst/>
          </c:spPr>
          <c:marker>
            <c:symbol val="circle"/>
            <c:size val="4"/>
            <c:spPr>
              <a:solidFill>
                <a:srgbClr val="008941"/>
              </a:solidFill>
              <a:ln>
                <a:solidFill>
                  <a:srgbClr val="008941"/>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C-F4C7-4252-B5A8-9D7BD67E0987}"/>
            </c:ext>
          </c:extLst>
        </c:ser>
        <c:ser>
          <c:idx val="9"/>
          <c:order val="9"/>
          <c:tx>
            <c:v>LCd</c:v>
          </c:tx>
          <c:spPr>
            <a:ln w="19050">
              <a:noFill/>
            </a:ln>
            <a:effectLst/>
          </c:spPr>
          <c:marker>
            <c:symbol val="circle"/>
            <c:size val="4"/>
            <c:spPr>
              <a:solidFill>
                <a:srgbClr val="A30059"/>
              </a:solidFill>
              <a:ln>
                <a:solidFill>
                  <a:srgbClr val="A30059"/>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D-F4C7-4252-B5A8-9D7BD67E0987}"/>
            </c:ext>
          </c:extLst>
        </c:ser>
        <c:ser>
          <c:idx val="10"/>
          <c:order val="10"/>
          <c:tx>
            <c:v>MC</c:v>
          </c:tx>
          <c:spPr>
            <a:ln w="19050">
              <a:noFill/>
            </a:ln>
            <a:effectLst/>
          </c:spPr>
          <c:marker>
            <c:symbol val="circle"/>
            <c:size val="4"/>
            <c:spPr>
              <a:solidFill>
                <a:srgbClr val="7A4900"/>
              </a:solidFill>
              <a:ln>
                <a:solidFill>
                  <a:srgbClr val="7A4900"/>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E-F4C7-4252-B5A8-9D7BD67E0987}"/>
            </c:ext>
          </c:extLst>
        </c:ser>
        <c:ser>
          <c:idx val="11"/>
          <c:order val="11"/>
          <c:tx>
            <c:v>MCd</c:v>
          </c:tx>
          <c:spPr>
            <a:ln w="19050">
              <a:noFill/>
            </a:ln>
            <a:effectLst/>
          </c:spPr>
          <c:marker>
            <c:symbol val="circle"/>
            <c:size val="4"/>
            <c:spPr>
              <a:solidFill>
                <a:srgbClr val="0000A6"/>
              </a:solidFill>
              <a:ln>
                <a:solidFill>
                  <a:srgbClr val="0000A6"/>
                </a:solidFill>
                <a:prstDash val="solid"/>
              </a:ln>
            </c:spPr>
          </c:marker>
          <c:xVal>
            <c:numLit>
              <c:formatCode>General</c:formatCode>
              <c:ptCount val="2"/>
              <c:pt idx="0">
                <c:v>1.5</c:v>
              </c:pt>
              <c:pt idx="1">
                <c:v>2</c:v>
              </c:pt>
            </c:numLit>
          </c:xVal>
          <c:yVal>
            <c:numLit>
              <c:formatCode>General</c:formatCode>
              <c:ptCount val="2"/>
              <c:pt idx="0">
                <c:v>1.5</c:v>
              </c:pt>
              <c:pt idx="1">
                <c:v>2</c:v>
              </c:pt>
            </c:numLit>
          </c:yVal>
          <c:smooth val="0"/>
          <c:extLst>
            <c:ext xmlns:c16="http://schemas.microsoft.com/office/drawing/2014/chart" uri="{C3380CC4-5D6E-409C-BE32-E72D297353CC}">
              <c16:uniqueId val="{0000001F-F4C7-4252-B5A8-9D7BD67E0987}"/>
            </c:ext>
          </c:extLst>
        </c:ser>
        <c:ser>
          <c:idx val="12"/>
          <c:order val="12"/>
          <c:tx>
            <c:v/>
          </c:tx>
          <c:spPr>
            <a:ln w="19050">
              <a:noFill/>
            </a:ln>
            <a:effectLst/>
          </c:spPr>
          <c:marker>
            <c:symbol val="circle"/>
            <c:size val="4"/>
          </c:marker>
          <c:dPt>
            <c:idx val="0"/>
            <c:marker>
              <c:spPr>
                <a:solidFill>
                  <a:schemeClr val="accent1">
                    <a:lumMod val="75000"/>
                  </a:schemeClr>
                </a:solidFill>
                <a:ln>
                  <a:solidFill>
                    <a:schemeClr val="accent1">
                      <a:lumMod val="75000"/>
                    </a:schemeClr>
                  </a:solidFill>
                  <a:prstDash val="solid"/>
                </a:ln>
              </c:spPr>
            </c:marker>
            <c:bubble3D val="0"/>
            <c:extLst>
              <c:ext xmlns:c16="http://schemas.microsoft.com/office/drawing/2014/chart" uri="{C3380CC4-5D6E-409C-BE32-E72D297353CC}">
                <c16:uniqueId val="{00000020-F4C7-4252-B5A8-9D7BD67E0987}"/>
              </c:ext>
            </c:extLst>
          </c:dPt>
          <c:dPt>
            <c:idx val="1"/>
            <c:marker>
              <c:spPr>
                <a:solidFill>
                  <a:srgbClr val="FFC000"/>
                </a:solidFill>
                <a:ln>
                  <a:solidFill>
                    <a:srgbClr val="FFC000"/>
                  </a:solidFill>
                  <a:prstDash val="solid"/>
                </a:ln>
              </c:spPr>
            </c:marker>
            <c:bubble3D val="0"/>
            <c:extLst>
              <c:ext xmlns:c16="http://schemas.microsoft.com/office/drawing/2014/chart" uri="{C3380CC4-5D6E-409C-BE32-E72D297353CC}">
                <c16:uniqueId val="{00000021-F4C7-4252-B5A8-9D7BD67E0987}"/>
              </c:ext>
            </c:extLst>
          </c:dPt>
          <c:dPt>
            <c:idx val="2"/>
            <c:marker>
              <c:symbol val="diamond"/>
              <c:size val="4"/>
              <c:spPr>
                <a:solidFill>
                  <a:schemeClr val="accent1"/>
                </a:solidFill>
                <a:ln>
                  <a:solidFill>
                    <a:schemeClr val="accent1"/>
                  </a:solidFill>
                  <a:prstDash val="solid"/>
                </a:ln>
              </c:spPr>
            </c:marker>
            <c:bubble3D val="0"/>
            <c:extLst>
              <c:ext xmlns:c16="http://schemas.microsoft.com/office/drawing/2014/chart" uri="{C3380CC4-5D6E-409C-BE32-E72D297353CC}">
                <c16:uniqueId val="{00000022-F4C7-4252-B5A8-9D7BD67E0987}"/>
              </c:ext>
            </c:extLst>
          </c:dPt>
          <c:dPt>
            <c:idx val="3"/>
            <c:marker>
              <c:symbol val="diamond"/>
              <c:size val="4"/>
              <c:spPr>
                <a:solidFill>
                  <a:schemeClr val="accent2"/>
                </a:solidFill>
                <a:ln>
                  <a:solidFill>
                    <a:schemeClr val="accent2"/>
                  </a:solidFill>
                  <a:prstDash val="solid"/>
                </a:ln>
              </c:spPr>
            </c:marker>
            <c:bubble3D val="0"/>
            <c:extLst>
              <c:ext xmlns:c16="http://schemas.microsoft.com/office/drawing/2014/chart" uri="{C3380CC4-5D6E-409C-BE32-E72D297353CC}">
                <c16:uniqueId val="{00000023-F4C7-4252-B5A8-9D7BD67E0987}"/>
              </c:ext>
            </c:extLst>
          </c:dPt>
          <c:dPt>
            <c:idx val="4"/>
            <c:marker>
              <c:symbol val="triangle"/>
              <c:size val="4"/>
              <c:spPr>
                <a:solidFill>
                  <a:schemeClr val="accent1">
                    <a:lumMod val="50000"/>
                  </a:schemeClr>
                </a:solidFill>
                <a:ln>
                  <a:solidFill>
                    <a:schemeClr val="accent1">
                      <a:lumMod val="50000"/>
                    </a:schemeClr>
                  </a:solidFill>
                  <a:prstDash val="solid"/>
                </a:ln>
              </c:spPr>
            </c:marker>
            <c:bubble3D val="0"/>
            <c:extLst>
              <c:ext xmlns:c16="http://schemas.microsoft.com/office/drawing/2014/chart" uri="{C3380CC4-5D6E-409C-BE32-E72D297353CC}">
                <c16:uniqueId val="{00000024-F4C7-4252-B5A8-9D7BD67E0987}"/>
              </c:ext>
            </c:extLst>
          </c:dPt>
          <c:dPt>
            <c:idx val="5"/>
            <c:marker>
              <c:symbol val="triangle"/>
              <c:size val="4"/>
              <c:spPr>
                <a:solidFill>
                  <a:srgbClr val="FF0000"/>
                </a:solidFill>
                <a:ln>
                  <a:solidFill>
                    <a:srgbClr val="FF0000"/>
                  </a:solidFill>
                  <a:prstDash val="solid"/>
                </a:ln>
              </c:spPr>
            </c:marker>
            <c:bubble3D val="0"/>
            <c:extLst>
              <c:ext xmlns:c16="http://schemas.microsoft.com/office/drawing/2014/chart" uri="{C3380CC4-5D6E-409C-BE32-E72D297353CC}">
                <c16:uniqueId val="{00000025-F4C7-4252-B5A8-9D7BD67E0987}"/>
              </c:ext>
            </c:extLst>
          </c:dPt>
          <c:dLbls>
            <c:dLbl>
              <c:idx val="0"/>
              <c:layout>
                <c:manualLayout>
                  <c:x val="3.3333333333332724E-3"/>
                  <c:y val="-3.9215686274509873E-2"/>
                </c:manualLayout>
              </c:layout>
              <c:tx>
                <c:rich>
                  <a:bodyPr rot="0" vert="horz" wrap="square" lIns="38100" tIns="19050" rIns="38100" bIns="19050" anchor="ctr" anchorCtr="0">
                    <a:spAutoFit/>
                  </a:bodyPr>
                  <a:lstStyle/>
                  <a:p>
                    <a:pPr marL="0" marR="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chemeClr val="accent1">
                            <a:lumMod val="75000"/>
                          </a:schemeClr>
                        </a:solidFill>
                        <a:latin typeface="+mn-lt"/>
                        <a:ea typeface="+mn-ea"/>
                        <a:cs typeface="+mn-cs"/>
                      </a:defRPr>
                    </a:pPr>
                    <a:r>
                      <a:rPr lang="en-US">
                        <a:solidFill>
                          <a:schemeClr val="accent1">
                            <a:lumMod val="75000"/>
                          </a:schemeClr>
                        </a:solidFill>
                      </a:rPr>
                      <a:t>LC</a:t>
                    </a:r>
                    <a:r>
                      <a:rPr lang="en-US" sz="700" b="0" i="0" u="none" strike="noStrike" kern="1200" baseline="30000">
                        <a:solidFill>
                          <a:schemeClr val="accent1">
                            <a:lumMod val="75000"/>
                          </a:schemeClr>
                        </a:solidFill>
                      </a:rPr>
                      <a:t>A</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0-F4C7-4252-B5A8-9D7BD67E0987}"/>
                </c:ext>
              </c:extLst>
            </c:dLbl>
            <c:dLbl>
              <c:idx val="1"/>
              <c:layout>
                <c:manualLayout>
                  <c:x val="4.6666666666666669E-2"/>
                  <c:y val="5.0980392156862744E-2"/>
                </c:manualLayout>
              </c:layout>
              <c:tx>
                <c:rich>
                  <a:bodyPr rot="0" vert="horz" wrap="square" lIns="38100" tIns="19050" rIns="38100" bIns="19050" anchor="ctr" anchorCtr="0">
                    <a:spAutoFit/>
                  </a:bodyPr>
                  <a:lstStyle/>
                  <a:p>
                    <a:pPr marL="0" marR="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rgbClr val="FFC000"/>
                        </a:solidFill>
                        <a:latin typeface="+mn-lt"/>
                        <a:ea typeface="+mn-ea"/>
                        <a:cs typeface="+mn-cs"/>
                      </a:defRPr>
                    </a:pPr>
                    <a:r>
                      <a:rPr lang="en-US">
                        <a:solidFill>
                          <a:srgbClr val="FFC000"/>
                        </a:solidFill>
                      </a:rPr>
                      <a:t>LCd</a:t>
                    </a:r>
                    <a:r>
                      <a:rPr lang="en-US" sz="700" b="0" i="0" u="none" strike="noStrike" kern="1200" baseline="30000">
                        <a:solidFill>
                          <a:srgbClr val="FFC000"/>
                        </a:solidFill>
                      </a:rPr>
                      <a:t>B</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1-F4C7-4252-B5A8-9D7BD67E0987}"/>
                </c:ext>
              </c:extLst>
            </c:dLbl>
            <c:dLbl>
              <c:idx val="2"/>
              <c:layout>
                <c:manualLayout>
                  <c:x val="-2.1666666666666667E-2"/>
                  <c:y val="-5.8823529411764705E-2"/>
                </c:manualLayout>
              </c:layout>
              <c:tx>
                <c:rich>
                  <a:bodyPr rot="0" vert="horz" wrap="square" lIns="38100" tIns="19050" rIns="38100" bIns="19050" anchor="ctr">
                    <a:noAutofit/>
                  </a:bodyPr>
                  <a:lstStyle/>
                  <a:p>
                    <a:pPr>
                      <a:defRPr sz="700">
                        <a:solidFill>
                          <a:schemeClr val="accent1"/>
                        </a:solidFill>
                      </a:defRPr>
                    </a:pPr>
                    <a:r>
                      <a:rPr lang="en-US">
                        <a:solidFill>
                          <a:schemeClr val="accent1"/>
                        </a:solidFill>
                      </a:rPr>
                      <a:t>FC</a:t>
                    </a:r>
                    <a:r>
                      <a:rPr lang="en-US" baseline="30000">
                        <a:solidFill>
                          <a:schemeClr val="accent1"/>
                        </a:solidFill>
                      </a:rPr>
                      <a:t>A</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layout>
                    <c:manualLayout>
                      <c:w val="7.5349868766404204E-2"/>
                      <c:h val="4.5274664196387218E-2"/>
                    </c:manualLayout>
                  </c15:layout>
                  <c15:showDataLabelsRange val="0"/>
                </c:ext>
                <c:ext xmlns:c16="http://schemas.microsoft.com/office/drawing/2014/chart" uri="{C3380CC4-5D6E-409C-BE32-E72D297353CC}">
                  <c16:uniqueId val="{00000022-F4C7-4252-B5A8-9D7BD67E0987}"/>
                </c:ext>
              </c:extLst>
            </c:dLbl>
            <c:dLbl>
              <c:idx val="3"/>
              <c:layout>
                <c:manualLayout>
                  <c:x val="0.11"/>
                  <c:y val="-3.9215686274509803E-2"/>
                </c:manualLayout>
              </c:layout>
              <c:tx>
                <c:rich>
                  <a:bodyPr rot="0" vert="horz" wrap="square" lIns="38100" tIns="19050" rIns="38100" bIns="19050" anchor="ctr" anchorCtr="0">
                    <a:spAutoFit/>
                  </a:bodyPr>
                  <a:lstStyle/>
                  <a:p>
                    <a:pPr marL="0" marR="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chemeClr val="accent2"/>
                        </a:solidFill>
                        <a:latin typeface="+mn-lt"/>
                        <a:ea typeface="+mn-ea"/>
                        <a:cs typeface="+mn-cs"/>
                      </a:defRPr>
                    </a:pPr>
                    <a:r>
                      <a:rPr lang="en-US">
                        <a:solidFill>
                          <a:schemeClr val="accent2"/>
                        </a:solidFill>
                      </a:rPr>
                      <a:t>FCd</a:t>
                    </a:r>
                    <a:r>
                      <a:rPr lang="en-US" sz="700" b="0" i="0" u="none" strike="noStrike" kern="1200" baseline="30000">
                        <a:solidFill>
                          <a:schemeClr val="accent2"/>
                        </a:solidFill>
                      </a:rPr>
                      <a:t>B</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3-F4C7-4252-B5A8-9D7BD67E0987}"/>
                </c:ext>
              </c:extLst>
            </c:dLbl>
            <c:dLbl>
              <c:idx val="4"/>
              <c:layout>
                <c:manualLayout>
                  <c:x val="-3.3333333333333395E-2"/>
                  <c:y val="4.7058823529411764E-2"/>
                </c:manualLayout>
              </c:layout>
              <c:tx>
                <c:rich>
                  <a:bodyPr rot="0" vert="horz" wrap="square" lIns="38100" tIns="19050" rIns="38100" bIns="19050" anchor="ctr" anchorCtr="0">
                    <a:spAutoFit/>
                  </a:bodyPr>
                  <a:lstStyle/>
                  <a:p>
                    <a:pPr marL="0" marR="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chemeClr val="accent1">
                            <a:lumMod val="50000"/>
                          </a:schemeClr>
                        </a:solidFill>
                        <a:latin typeface="+mn-lt"/>
                        <a:ea typeface="+mn-ea"/>
                        <a:cs typeface="+mn-cs"/>
                      </a:defRPr>
                    </a:pPr>
                    <a:r>
                      <a:rPr lang="en-US">
                        <a:solidFill>
                          <a:schemeClr val="accent1">
                            <a:lumMod val="50000"/>
                          </a:schemeClr>
                        </a:solidFill>
                      </a:rPr>
                      <a:t>MC</a:t>
                    </a:r>
                    <a:r>
                      <a:rPr lang="en-US" sz="700" b="0" i="0" u="none" strike="noStrike" kern="1200" baseline="30000">
                        <a:solidFill>
                          <a:schemeClr val="accent1">
                            <a:lumMod val="50000"/>
                          </a:schemeClr>
                        </a:solidFill>
                      </a:rPr>
                      <a:t>A</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4-F4C7-4252-B5A8-9D7BD67E0987}"/>
                </c:ext>
              </c:extLst>
            </c:dLbl>
            <c:dLbl>
              <c:idx val="5"/>
              <c:layout>
                <c:manualLayout>
                  <c:x val="-3.6666666666666667E-2"/>
                  <c:y val="4.3137254901960784E-2"/>
                </c:manualLayout>
              </c:layout>
              <c:tx>
                <c:rich>
                  <a:bodyPr rot="0" vert="horz" wrap="square" lIns="38100" tIns="19050" rIns="38100" bIns="19050" anchor="ctr" anchorCtr="0">
                    <a:spAutoFit/>
                  </a:bodyPr>
                  <a:lstStyle/>
                  <a:p>
                    <a:pPr marL="0" marR="0" indent="0" algn="ctr" defTabSz="914400" rtl="0" eaLnBrk="1" fontAlgn="auto" latinLnBrk="0" hangingPunct="1">
                      <a:lnSpc>
                        <a:spcPct val="100000"/>
                      </a:lnSpc>
                      <a:spcBef>
                        <a:spcPts val="0"/>
                      </a:spcBef>
                      <a:spcAft>
                        <a:spcPts val="0"/>
                      </a:spcAft>
                      <a:buClrTx/>
                      <a:buSzTx/>
                      <a:buFontTx/>
                      <a:buNone/>
                      <a:tabLst/>
                      <a:defRPr sz="700" b="0" i="0" u="none" strike="noStrike" kern="1200" baseline="0">
                        <a:solidFill>
                          <a:srgbClr val="FF0000"/>
                        </a:solidFill>
                        <a:latin typeface="+mn-lt"/>
                        <a:ea typeface="+mn-ea"/>
                        <a:cs typeface="+mn-cs"/>
                      </a:defRPr>
                    </a:pPr>
                    <a:r>
                      <a:rPr lang="en-US">
                        <a:solidFill>
                          <a:srgbClr val="FF0000"/>
                        </a:solidFill>
                      </a:rPr>
                      <a:t>MCd</a:t>
                    </a:r>
                    <a:r>
                      <a:rPr lang="en-US" sz="700" b="0" i="0" u="none" strike="noStrike" kern="1200" baseline="30000">
                        <a:solidFill>
                          <a:srgbClr val="FF0000"/>
                        </a:solidFill>
                      </a:rPr>
                      <a:t>B</a:t>
                    </a:r>
                  </a:p>
                </c:rich>
              </c:tx>
              <c:spPr>
                <a:noFill/>
                <a:ln>
                  <a:noFill/>
                </a:ln>
                <a:effectLst/>
              </c:spPr>
              <c:dLblPos val="r"/>
              <c:showLegendKey val="0"/>
              <c:showVal val="0"/>
              <c:showCatName val="1"/>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25-F4C7-4252-B5A8-9D7BD67E0987}"/>
                </c:ext>
              </c:extLst>
            </c:dLbl>
            <c:spPr>
              <a:noFill/>
              <a:ln>
                <a:noFill/>
              </a:ln>
              <a:effectLst/>
            </c:spPr>
            <c:txPr>
              <a:bodyPr rot="0" vert="horz" wrap="square" lIns="38100" tIns="19050" rIns="38100" bIns="19050" anchor="ctr">
                <a:spAutoFit/>
              </a:bodyPr>
              <a:lstStyle/>
              <a:p>
                <a:pPr>
                  <a:defRPr sz="700"/>
                </a:pPr>
                <a:endParaRPr lang="en-US"/>
              </a:p>
            </c:txPr>
            <c:dLblPos val="r"/>
            <c:showLegendKey val="0"/>
            <c:showVal val="0"/>
            <c:showCatName val="1"/>
            <c:showSerName val="0"/>
            <c:showPercent val="0"/>
            <c:showBubbleSize val="0"/>
            <c:showLeaderLines val="0"/>
            <c:extLst>
              <c:ext xmlns:c15="http://schemas.microsoft.com/office/drawing/2012/chart" uri="{CE6537A1-D6FC-4f65-9D91-7224C49458BB}">
                <c15:showLeaderLines val="1"/>
              </c:ext>
            </c:extLst>
          </c:dLbls>
          <c:xVal>
            <c:numLit>
              <c:formatCode>General</c:formatCode>
              <c:ptCount val="6"/>
              <c:pt idx="0">
                <c:v>0.4375</c:v>
              </c:pt>
              <c:pt idx="1">
                <c:v>6.25E-2</c:v>
              </c:pt>
              <c:pt idx="2">
                <c:v>0.375</c:v>
              </c:pt>
              <c:pt idx="3">
                <c:v>6.5217391304347824E-2</c:v>
              </c:pt>
              <c:pt idx="4">
                <c:v>0.29166666666666669</c:v>
              </c:pt>
              <c:pt idx="5">
                <c:v>4.1666666666666664E-2</c:v>
              </c:pt>
            </c:numLit>
          </c:xVal>
          <c:yVal>
            <c:numLit>
              <c:formatCode>General</c:formatCode>
              <c:ptCount val="6"/>
              <c:pt idx="0">
                <c:v>0.25259074277046129</c:v>
              </c:pt>
              <c:pt idx="1">
                <c:v>0.10825317547305482</c:v>
              </c:pt>
              <c:pt idx="2">
                <c:v>0.50518148554092257</c:v>
              </c:pt>
              <c:pt idx="3">
                <c:v>0.11295983527623112</c:v>
              </c:pt>
              <c:pt idx="4">
                <c:v>0.36084391824351608</c:v>
              </c:pt>
              <c:pt idx="5">
                <c:v>7.2168783648703216E-2</c:v>
              </c:pt>
            </c:numLit>
          </c:yVal>
          <c:smooth val="0"/>
          <c:extLst>
            <c:ext xmlns:c16="http://schemas.microsoft.com/office/drawing/2014/chart" uri="{C3380CC4-5D6E-409C-BE32-E72D297353CC}">
              <c16:uniqueId val="{00000026-F4C7-4252-B5A8-9D7BD67E0987}"/>
            </c:ext>
          </c:extLst>
        </c:ser>
        <c:ser>
          <c:idx val="13"/>
          <c:order val="13"/>
          <c:tx>
            <c:v/>
          </c:tx>
          <c:spPr>
            <a:ln w="6350">
              <a:solidFill>
                <a:schemeClr val="accent1">
                  <a:lumMod val="75000"/>
                </a:schemeClr>
              </a:solidFill>
              <a:prstDash val="sysDash"/>
            </a:ln>
            <a:effectLst/>
          </c:spPr>
          <c:marker>
            <c:symbol val="none"/>
          </c:marker>
          <c:xVal>
            <c:numLit>
              <c:formatCode>General</c:formatCode>
              <c:ptCount val="2"/>
              <c:pt idx="0">
                <c:v>0.4375</c:v>
              </c:pt>
              <c:pt idx="1">
                <c:v>0.29166666666666669</c:v>
              </c:pt>
            </c:numLit>
          </c:xVal>
          <c:yVal>
            <c:numLit>
              <c:formatCode>General</c:formatCode>
              <c:ptCount val="2"/>
              <c:pt idx="0">
                <c:v>0.25259074277046129</c:v>
              </c:pt>
              <c:pt idx="1">
                <c:v>0</c:v>
              </c:pt>
            </c:numLit>
          </c:yVal>
          <c:smooth val="0"/>
          <c:extLst>
            <c:ext xmlns:c16="http://schemas.microsoft.com/office/drawing/2014/chart" uri="{C3380CC4-5D6E-409C-BE32-E72D297353CC}">
              <c16:uniqueId val="{00000027-F4C7-4252-B5A8-9D7BD67E0987}"/>
            </c:ext>
          </c:extLst>
        </c:ser>
        <c:ser>
          <c:idx val="14"/>
          <c:order val="14"/>
          <c:tx>
            <c:v/>
          </c:tx>
          <c:spPr>
            <a:ln w="6350">
              <a:solidFill>
                <a:schemeClr val="accent1">
                  <a:lumMod val="75000"/>
                </a:schemeClr>
              </a:solidFill>
              <a:prstDash val="sysDash"/>
            </a:ln>
            <a:effectLst/>
          </c:spPr>
          <c:marker>
            <c:symbol val="none"/>
          </c:marker>
          <c:xVal>
            <c:numLit>
              <c:formatCode>General</c:formatCode>
              <c:ptCount val="2"/>
              <c:pt idx="0">
                <c:v>0.4375</c:v>
              </c:pt>
              <c:pt idx="1">
                <c:v>0.85416666666666663</c:v>
              </c:pt>
            </c:numLit>
          </c:xVal>
          <c:yVal>
            <c:numLit>
              <c:formatCode>General</c:formatCode>
              <c:ptCount val="2"/>
              <c:pt idx="0">
                <c:v>0.25259074277046129</c:v>
              </c:pt>
              <c:pt idx="1">
                <c:v>0.25259074277046129</c:v>
              </c:pt>
            </c:numLit>
          </c:yVal>
          <c:smooth val="0"/>
          <c:extLst>
            <c:ext xmlns:c16="http://schemas.microsoft.com/office/drawing/2014/chart" uri="{C3380CC4-5D6E-409C-BE32-E72D297353CC}">
              <c16:uniqueId val="{00000028-F4C7-4252-B5A8-9D7BD67E0987}"/>
            </c:ext>
          </c:extLst>
        </c:ser>
        <c:ser>
          <c:idx val="15"/>
          <c:order val="15"/>
          <c:tx>
            <c:v/>
          </c:tx>
          <c:spPr>
            <a:ln w="6350">
              <a:solidFill>
                <a:schemeClr val="accent1">
                  <a:lumMod val="75000"/>
                </a:schemeClr>
              </a:solidFill>
              <a:prstDash val="sysDash"/>
            </a:ln>
            <a:effectLst/>
          </c:spPr>
          <c:marker>
            <c:symbol val="none"/>
          </c:marker>
          <c:xVal>
            <c:numLit>
              <c:formatCode>General</c:formatCode>
              <c:ptCount val="2"/>
              <c:pt idx="0">
                <c:v>0.4375</c:v>
              </c:pt>
              <c:pt idx="1">
                <c:v>0.29166666666666663</c:v>
              </c:pt>
            </c:numLit>
          </c:xVal>
          <c:yVal>
            <c:numLit>
              <c:formatCode>General</c:formatCode>
              <c:ptCount val="2"/>
              <c:pt idx="0">
                <c:v>0.25259074277046129</c:v>
              </c:pt>
              <c:pt idx="1">
                <c:v>0.50518148554092246</c:v>
              </c:pt>
            </c:numLit>
          </c:yVal>
          <c:smooth val="0"/>
          <c:extLst>
            <c:ext xmlns:c16="http://schemas.microsoft.com/office/drawing/2014/chart" uri="{C3380CC4-5D6E-409C-BE32-E72D297353CC}">
              <c16:uniqueId val="{00000029-F4C7-4252-B5A8-9D7BD67E0987}"/>
            </c:ext>
          </c:extLst>
        </c:ser>
        <c:ser>
          <c:idx val="16"/>
          <c:order val="16"/>
          <c:tx>
            <c:v/>
          </c:tx>
          <c:spPr>
            <a:ln w="6350">
              <a:solidFill>
                <a:srgbClr val="A30059"/>
              </a:solidFill>
              <a:prstDash val="sysDash"/>
            </a:ln>
            <a:effectLst/>
          </c:spPr>
          <c:marker>
            <c:symbol val="none"/>
          </c:marker>
          <c:xVal>
            <c:numLit>
              <c:formatCode>General</c:formatCode>
              <c:ptCount val="2"/>
              <c:pt idx="0">
                <c:v>6.25E-2</c:v>
              </c:pt>
              <c:pt idx="1">
                <c:v>0</c:v>
              </c:pt>
            </c:numLit>
          </c:xVal>
          <c:yVal>
            <c:numLit>
              <c:formatCode>General</c:formatCode>
              <c:ptCount val="2"/>
              <c:pt idx="0">
                <c:v>0.10825317547305482</c:v>
              </c:pt>
              <c:pt idx="1">
                <c:v>0</c:v>
              </c:pt>
            </c:numLit>
          </c:yVal>
          <c:smooth val="0"/>
          <c:extLst>
            <c:ext xmlns:c16="http://schemas.microsoft.com/office/drawing/2014/chart" uri="{C3380CC4-5D6E-409C-BE32-E72D297353CC}">
              <c16:uniqueId val="{0000002A-F4C7-4252-B5A8-9D7BD67E0987}"/>
            </c:ext>
          </c:extLst>
        </c:ser>
        <c:ser>
          <c:idx val="17"/>
          <c:order val="17"/>
          <c:tx>
            <c:v/>
          </c:tx>
          <c:spPr>
            <a:ln w="6350">
              <a:solidFill>
                <a:srgbClr val="FFC000"/>
              </a:solidFill>
              <a:prstDash val="sysDash"/>
            </a:ln>
            <a:effectLst/>
          </c:spPr>
          <c:marker>
            <c:symbol val="none"/>
          </c:marker>
          <c:xVal>
            <c:numLit>
              <c:formatCode>General</c:formatCode>
              <c:ptCount val="2"/>
              <c:pt idx="0">
                <c:v>6.25E-2</c:v>
              </c:pt>
              <c:pt idx="1">
                <c:v>0.9375</c:v>
              </c:pt>
            </c:numLit>
          </c:xVal>
          <c:yVal>
            <c:numLit>
              <c:formatCode>General</c:formatCode>
              <c:ptCount val="2"/>
              <c:pt idx="0">
                <c:v>0.10825317547305482</c:v>
              </c:pt>
              <c:pt idx="1">
                <c:v>0.10825317547305482</c:v>
              </c:pt>
            </c:numLit>
          </c:yVal>
          <c:smooth val="0"/>
          <c:extLst>
            <c:ext xmlns:c16="http://schemas.microsoft.com/office/drawing/2014/chart" uri="{C3380CC4-5D6E-409C-BE32-E72D297353CC}">
              <c16:uniqueId val="{0000002B-F4C7-4252-B5A8-9D7BD67E0987}"/>
            </c:ext>
          </c:extLst>
        </c:ser>
        <c:ser>
          <c:idx val="18"/>
          <c:order val="18"/>
          <c:tx>
            <c:v/>
          </c:tx>
          <c:spPr>
            <a:ln w="6350">
              <a:solidFill>
                <a:srgbClr val="A30059"/>
              </a:solidFill>
              <a:prstDash val="sysDash"/>
            </a:ln>
            <a:effectLst/>
          </c:spPr>
          <c:marker>
            <c:symbol val="none"/>
          </c:marker>
          <c:xVal>
            <c:numLit>
              <c:formatCode>General</c:formatCode>
              <c:ptCount val="2"/>
              <c:pt idx="0">
                <c:v>6.25E-2</c:v>
              </c:pt>
              <c:pt idx="1">
                <c:v>6.25E-2</c:v>
              </c:pt>
            </c:numLit>
          </c:xVal>
          <c:yVal>
            <c:numLit>
              <c:formatCode>General</c:formatCode>
              <c:ptCount val="2"/>
              <c:pt idx="0">
                <c:v>0.10825317547305482</c:v>
              </c:pt>
              <c:pt idx="1">
                <c:v>0.10825317547305482</c:v>
              </c:pt>
            </c:numLit>
          </c:yVal>
          <c:smooth val="0"/>
          <c:extLst>
            <c:ext xmlns:c16="http://schemas.microsoft.com/office/drawing/2014/chart" uri="{C3380CC4-5D6E-409C-BE32-E72D297353CC}">
              <c16:uniqueId val="{0000002C-F4C7-4252-B5A8-9D7BD67E0987}"/>
            </c:ext>
          </c:extLst>
        </c:ser>
        <c:ser>
          <c:idx val="19"/>
          <c:order val="19"/>
          <c:tx>
            <c:v/>
          </c:tx>
          <c:spPr>
            <a:ln w="6350">
              <a:solidFill>
                <a:schemeClr val="accent1"/>
              </a:solidFill>
              <a:prstDash val="sysDash"/>
            </a:ln>
            <a:effectLst/>
          </c:spPr>
          <c:marker>
            <c:symbol val="none"/>
          </c:marker>
          <c:xVal>
            <c:numLit>
              <c:formatCode>General</c:formatCode>
              <c:ptCount val="2"/>
              <c:pt idx="0">
                <c:v>0.375</c:v>
              </c:pt>
              <c:pt idx="1">
                <c:v>8.3333333333333329E-2</c:v>
              </c:pt>
            </c:numLit>
          </c:xVal>
          <c:yVal>
            <c:numLit>
              <c:formatCode>General</c:formatCode>
              <c:ptCount val="2"/>
              <c:pt idx="0">
                <c:v>0.50518148554092257</c:v>
              </c:pt>
              <c:pt idx="1">
                <c:v>0</c:v>
              </c:pt>
            </c:numLit>
          </c:yVal>
          <c:smooth val="0"/>
          <c:extLst>
            <c:ext xmlns:c16="http://schemas.microsoft.com/office/drawing/2014/chart" uri="{C3380CC4-5D6E-409C-BE32-E72D297353CC}">
              <c16:uniqueId val="{0000002D-F4C7-4252-B5A8-9D7BD67E0987}"/>
            </c:ext>
          </c:extLst>
        </c:ser>
        <c:ser>
          <c:idx val="20"/>
          <c:order val="20"/>
          <c:tx>
            <c:v/>
          </c:tx>
          <c:spPr>
            <a:ln w="6350">
              <a:solidFill>
                <a:schemeClr val="accent1"/>
              </a:solidFill>
              <a:prstDash val="sysDash"/>
            </a:ln>
            <a:effectLst/>
          </c:spPr>
          <c:marker>
            <c:symbol val="none"/>
          </c:marker>
          <c:xVal>
            <c:numLit>
              <c:formatCode>General</c:formatCode>
              <c:ptCount val="2"/>
              <c:pt idx="0">
                <c:v>0.375</c:v>
              </c:pt>
              <c:pt idx="1">
                <c:v>0.70833333333333326</c:v>
              </c:pt>
            </c:numLit>
          </c:xVal>
          <c:yVal>
            <c:numLit>
              <c:formatCode>General</c:formatCode>
              <c:ptCount val="2"/>
              <c:pt idx="0">
                <c:v>0.50518148554092257</c:v>
              </c:pt>
              <c:pt idx="1">
                <c:v>0.50518148554092257</c:v>
              </c:pt>
            </c:numLit>
          </c:yVal>
          <c:smooth val="0"/>
          <c:extLst>
            <c:ext xmlns:c16="http://schemas.microsoft.com/office/drawing/2014/chart" uri="{C3380CC4-5D6E-409C-BE32-E72D297353CC}">
              <c16:uniqueId val="{0000002E-F4C7-4252-B5A8-9D7BD67E0987}"/>
            </c:ext>
          </c:extLst>
        </c:ser>
        <c:ser>
          <c:idx val="21"/>
          <c:order val="21"/>
          <c:tx>
            <c:v/>
          </c:tx>
          <c:spPr>
            <a:ln w="6350">
              <a:solidFill>
                <a:schemeClr val="accent1"/>
              </a:solidFill>
              <a:prstDash val="sysDash"/>
            </a:ln>
            <a:effectLst/>
          </c:spPr>
          <c:marker>
            <c:symbol val="none"/>
          </c:marker>
          <c:xVal>
            <c:numLit>
              <c:formatCode>General</c:formatCode>
              <c:ptCount val="2"/>
              <c:pt idx="0">
                <c:v>0.375</c:v>
              </c:pt>
              <c:pt idx="1">
                <c:v>0.33333333333333337</c:v>
              </c:pt>
            </c:numLit>
          </c:xVal>
          <c:yVal>
            <c:numLit>
              <c:formatCode>General</c:formatCode>
              <c:ptCount val="2"/>
              <c:pt idx="0">
                <c:v>0.50518148554092257</c:v>
              </c:pt>
              <c:pt idx="1">
                <c:v>0.57735026918962584</c:v>
              </c:pt>
            </c:numLit>
          </c:yVal>
          <c:smooth val="0"/>
          <c:extLst>
            <c:ext xmlns:c16="http://schemas.microsoft.com/office/drawing/2014/chart" uri="{C3380CC4-5D6E-409C-BE32-E72D297353CC}">
              <c16:uniqueId val="{0000002F-F4C7-4252-B5A8-9D7BD67E0987}"/>
            </c:ext>
          </c:extLst>
        </c:ser>
        <c:ser>
          <c:idx val="22"/>
          <c:order val="22"/>
          <c:tx>
            <c:v/>
          </c:tx>
          <c:spPr>
            <a:ln w="6350">
              <a:solidFill>
                <a:schemeClr val="accent2"/>
              </a:solidFill>
              <a:prstDash val="sysDash"/>
            </a:ln>
            <a:effectLst/>
          </c:spPr>
          <c:marker>
            <c:symbol val="none"/>
          </c:marker>
          <c:xVal>
            <c:numLit>
              <c:formatCode>General</c:formatCode>
              <c:ptCount val="2"/>
              <c:pt idx="0">
                <c:v>6.5217391304347824E-2</c:v>
              </c:pt>
              <c:pt idx="1">
                <c:v>0</c:v>
              </c:pt>
            </c:numLit>
          </c:xVal>
          <c:yVal>
            <c:numLit>
              <c:formatCode>General</c:formatCode>
              <c:ptCount val="2"/>
              <c:pt idx="0">
                <c:v>0.11295983527623112</c:v>
              </c:pt>
              <c:pt idx="1">
                <c:v>0</c:v>
              </c:pt>
            </c:numLit>
          </c:yVal>
          <c:smooth val="0"/>
          <c:extLst>
            <c:ext xmlns:c16="http://schemas.microsoft.com/office/drawing/2014/chart" uri="{C3380CC4-5D6E-409C-BE32-E72D297353CC}">
              <c16:uniqueId val="{00000030-F4C7-4252-B5A8-9D7BD67E0987}"/>
            </c:ext>
          </c:extLst>
        </c:ser>
        <c:ser>
          <c:idx val="23"/>
          <c:order val="23"/>
          <c:tx>
            <c:v/>
          </c:tx>
          <c:spPr>
            <a:ln w="6350">
              <a:solidFill>
                <a:schemeClr val="accent2"/>
              </a:solidFill>
              <a:prstDash val="sysDash"/>
            </a:ln>
            <a:effectLst/>
          </c:spPr>
          <c:marker>
            <c:symbol val="none"/>
          </c:marker>
          <c:xVal>
            <c:numLit>
              <c:formatCode>General</c:formatCode>
              <c:ptCount val="2"/>
              <c:pt idx="0">
                <c:v>6.5217391304347824E-2</c:v>
              </c:pt>
              <c:pt idx="1">
                <c:v>0.93478260869565211</c:v>
              </c:pt>
            </c:numLit>
          </c:xVal>
          <c:yVal>
            <c:numLit>
              <c:formatCode>General</c:formatCode>
              <c:ptCount val="2"/>
              <c:pt idx="0">
                <c:v>0.11295983527623112</c:v>
              </c:pt>
              <c:pt idx="1">
                <c:v>0.11295983527623112</c:v>
              </c:pt>
            </c:numLit>
          </c:yVal>
          <c:smooth val="0"/>
          <c:extLst>
            <c:ext xmlns:c16="http://schemas.microsoft.com/office/drawing/2014/chart" uri="{C3380CC4-5D6E-409C-BE32-E72D297353CC}">
              <c16:uniqueId val="{00000031-F4C7-4252-B5A8-9D7BD67E0987}"/>
            </c:ext>
          </c:extLst>
        </c:ser>
        <c:ser>
          <c:idx val="24"/>
          <c:order val="24"/>
          <c:tx>
            <c:v/>
          </c:tx>
          <c:spPr>
            <a:ln w="6350">
              <a:solidFill>
                <a:srgbClr val="2A7498"/>
              </a:solidFill>
              <a:prstDash val="sysDash"/>
            </a:ln>
            <a:effectLst/>
          </c:spPr>
          <c:marker>
            <c:symbol val="none"/>
          </c:marker>
          <c:xVal>
            <c:numLit>
              <c:formatCode>General</c:formatCode>
              <c:ptCount val="2"/>
              <c:pt idx="0">
                <c:v>6.5217391304347824E-2</c:v>
              </c:pt>
              <c:pt idx="1">
                <c:v>6.5217391304347838E-2</c:v>
              </c:pt>
            </c:numLit>
          </c:xVal>
          <c:yVal>
            <c:numLit>
              <c:formatCode>General</c:formatCode>
              <c:ptCount val="2"/>
              <c:pt idx="0">
                <c:v>0.11295983527623112</c:v>
              </c:pt>
              <c:pt idx="1">
                <c:v>0.11295983527623114</c:v>
              </c:pt>
            </c:numLit>
          </c:yVal>
          <c:smooth val="0"/>
          <c:extLst>
            <c:ext xmlns:c16="http://schemas.microsoft.com/office/drawing/2014/chart" uri="{C3380CC4-5D6E-409C-BE32-E72D297353CC}">
              <c16:uniqueId val="{00000032-F4C7-4252-B5A8-9D7BD67E0987}"/>
            </c:ext>
          </c:extLst>
        </c:ser>
        <c:ser>
          <c:idx val="25"/>
          <c:order val="25"/>
          <c:tx>
            <c:v/>
          </c:tx>
          <c:spPr>
            <a:ln w="6350">
              <a:solidFill>
                <a:schemeClr val="accent1">
                  <a:lumMod val="50000"/>
                </a:schemeClr>
              </a:solidFill>
              <a:prstDash val="sysDash"/>
            </a:ln>
            <a:effectLst/>
          </c:spPr>
          <c:marker>
            <c:symbol val="none"/>
          </c:marker>
          <c:xVal>
            <c:numLit>
              <c:formatCode>General</c:formatCode>
              <c:ptCount val="2"/>
              <c:pt idx="0">
                <c:v>0.29166666666666669</c:v>
              </c:pt>
              <c:pt idx="1">
                <c:v>8.3333333333333329E-2</c:v>
              </c:pt>
            </c:numLit>
          </c:xVal>
          <c:yVal>
            <c:numLit>
              <c:formatCode>General</c:formatCode>
              <c:ptCount val="2"/>
              <c:pt idx="0">
                <c:v>0.36084391824351608</c:v>
              </c:pt>
              <c:pt idx="1">
                <c:v>0</c:v>
              </c:pt>
            </c:numLit>
          </c:yVal>
          <c:smooth val="0"/>
          <c:extLst>
            <c:ext xmlns:c16="http://schemas.microsoft.com/office/drawing/2014/chart" uri="{C3380CC4-5D6E-409C-BE32-E72D297353CC}">
              <c16:uniqueId val="{00000033-F4C7-4252-B5A8-9D7BD67E0987}"/>
            </c:ext>
          </c:extLst>
        </c:ser>
        <c:ser>
          <c:idx val="26"/>
          <c:order val="26"/>
          <c:tx>
            <c:v/>
          </c:tx>
          <c:spPr>
            <a:ln w="6350">
              <a:solidFill>
                <a:schemeClr val="accent1">
                  <a:lumMod val="50000"/>
                </a:schemeClr>
              </a:solidFill>
              <a:prstDash val="sysDash"/>
            </a:ln>
            <a:effectLst/>
          </c:spPr>
          <c:marker>
            <c:symbol val="none"/>
          </c:marker>
          <c:dPt>
            <c:idx val="0"/>
            <c:marker>
              <c:symbol val="triangle"/>
              <c:size val="5"/>
              <c:spPr>
                <a:solidFill>
                  <a:schemeClr val="accent1">
                    <a:lumMod val="50000"/>
                  </a:schemeClr>
                </a:solidFill>
                <a:ln w="6350">
                  <a:solidFill>
                    <a:schemeClr val="accent1">
                      <a:lumMod val="50000"/>
                    </a:schemeClr>
                  </a:solidFill>
                </a:ln>
              </c:spPr>
            </c:marker>
            <c:bubble3D val="0"/>
            <c:extLst>
              <c:ext xmlns:c16="http://schemas.microsoft.com/office/drawing/2014/chart" uri="{C3380CC4-5D6E-409C-BE32-E72D297353CC}">
                <c16:uniqueId val="{00000034-F4C7-4252-B5A8-9D7BD67E0987}"/>
              </c:ext>
            </c:extLst>
          </c:dPt>
          <c:xVal>
            <c:numLit>
              <c:formatCode>General</c:formatCode>
              <c:ptCount val="2"/>
              <c:pt idx="0">
                <c:v>0.29166666666666669</c:v>
              </c:pt>
              <c:pt idx="1">
                <c:v>0.79166666666666663</c:v>
              </c:pt>
            </c:numLit>
          </c:xVal>
          <c:yVal>
            <c:numLit>
              <c:formatCode>General</c:formatCode>
              <c:ptCount val="2"/>
              <c:pt idx="0">
                <c:v>0.36084391824351608</c:v>
              </c:pt>
              <c:pt idx="1">
                <c:v>0.36084391824351608</c:v>
              </c:pt>
            </c:numLit>
          </c:yVal>
          <c:smooth val="0"/>
          <c:extLst>
            <c:ext xmlns:c16="http://schemas.microsoft.com/office/drawing/2014/chart" uri="{C3380CC4-5D6E-409C-BE32-E72D297353CC}">
              <c16:uniqueId val="{00000035-F4C7-4252-B5A8-9D7BD67E0987}"/>
            </c:ext>
          </c:extLst>
        </c:ser>
        <c:ser>
          <c:idx val="27"/>
          <c:order val="27"/>
          <c:tx>
            <c:v/>
          </c:tx>
          <c:spPr>
            <a:ln w="6350">
              <a:solidFill>
                <a:schemeClr val="accent1">
                  <a:lumMod val="50000"/>
                </a:schemeClr>
              </a:solidFill>
              <a:prstDash val="sysDash"/>
            </a:ln>
            <a:effectLst/>
          </c:spPr>
          <c:marker>
            <c:symbol val="none"/>
          </c:marker>
          <c:xVal>
            <c:numLit>
              <c:formatCode>General</c:formatCode>
              <c:ptCount val="2"/>
              <c:pt idx="0">
                <c:v>0.29166666666666669</c:v>
              </c:pt>
              <c:pt idx="1">
                <c:v>0.25</c:v>
              </c:pt>
            </c:numLit>
          </c:xVal>
          <c:yVal>
            <c:numLit>
              <c:formatCode>General</c:formatCode>
              <c:ptCount val="2"/>
              <c:pt idx="0">
                <c:v>0.36084391824351608</c:v>
              </c:pt>
              <c:pt idx="1">
                <c:v>0.4330127018922193</c:v>
              </c:pt>
            </c:numLit>
          </c:yVal>
          <c:smooth val="0"/>
          <c:extLst>
            <c:ext xmlns:c16="http://schemas.microsoft.com/office/drawing/2014/chart" uri="{C3380CC4-5D6E-409C-BE32-E72D297353CC}">
              <c16:uniqueId val="{00000036-F4C7-4252-B5A8-9D7BD67E0987}"/>
            </c:ext>
          </c:extLst>
        </c:ser>
        <c:ser>
          <c:idx val="28"/>
          <c:order val="28"/>
          <c:tx>
            <c:v/>
          </c:tx>
          <c:spPr>
            <a:ln w="6350">
              <a:solidFill>
                <a:srgbClr val="FF0000"/>
              </a:solidFill>
              <a:prstDash val="sysDash"/>
            </a:ln>
            <a:effectLst/>
          </c:spPr>
          <c:marker>
            <c:symbol val="none"/>
          </c:marker>
          <c:xVal>
            <c:numLit>
              <c:formatCode>General</c:formatCode>
              <c:ptCount val="2"/>
              <c:pt idx="0">
                <c:v>4.1666666666666664E-2</c:v>
              </c:pt>
              <c:pt idx="1">
                <c:v>0</c:v>
              </c:pt>
            </c:numLit>
          </c:xVal>
          <c:yVal>
            <c:numLit>
              <c:formatCode>General</c:formatCode>
              <c:ptCount val="2"/>
              <c:pt idx="0">
                <c:v>7.2168783648703216E-2</c:v>
              </c:pt>
              <c:pt idx="1">
                <c:v>0</c:v>
              </c:pt>
            </c:numLit>
          </c:yVal>
          <c:smooth val="0"/>
          <c:extLst>
            <c:ext xmlns:c16="http://schemas.microsoft.com/office/drawing/2014/chart" uri="{C3380CC4-5D6E-409C-BE32-E72D297353CC}">
              <c16:uniqueId val="{00000037-F4C7-4252-B5A8-9D7BD67E0987}"/>
            </c:ext>
          </c:extLst>
        </c:ser>
        <c:ser>
          <c:idx val="29"/>
          <c:order val="29"/>
          <c:tx>
            <c:v/>
          </c:tx>
          <c:spPr>
            <a:ln w="6350">
              <a:solidFill>
                <a:srgbClr val="FF0000"/>
              </a:solidFill>
              <a:prstDash val="sysDash"/>
            </a:ln>
            <a:effectLst/>
          </c:spPr>
          <c:marker>
            <c:symbol val="none"/>
          </c:marker>
          <c:xVal>
            <c:numLit>
              <c:formatCode>General</c:formatCode>
              <c:ptCount val="2"/>
              <c:pt idx="0">
                <c:v>4.1666666666666664E-2</c:v>
              </c:pt>
              <c:pt idx="1">
                <c:v>0.95833333333333326</c:v>
              </c:pt>
            </c:numLit>
          </c:xVal>
          <c:yVal>
            <c:numLit>
              <c:formatCode>General</c:formatCode>
              <c:ptCount val="2"/>
              <c:pt idx="0">
                <c:v>7.2168783648703216E-2</c:v>
              </c:pt>
              <c:pt idx="1">
                <c:v>7.2168783648703216E-2</c:v>
              </c:pt>
            </c:numLit>
          </c:yVal>
          <c:smooth val="0"/>
          <c:extLst>
            <c:ext xmlns:c16="http://schemas.microsoft.com/office/drawing/2014/chart" uri="{C3380CC4-5D6E-409C-BE32-E72D297353CC}">
              <c16:uniqueId val="{00000038-F4C7-4252-B5A8-9D7BD67E0987}"/>
            </c:ext>
          </c:extLst>
        </c:ser>
        <c:ser>
          <c:idx val="30"/>
          <c:order val="30"/>
          <c:tx>
            <c:v/>
          </c:tx>
          <c:spPr>
            <a:ln w="6350">
              <a:solidFill>
                <a:srgbClr val="0000A6"/>
              </a:solidFill>
              <a:prstDash val="sysDash"/>
            </a:ln>
            <a:effectLst/>
          </c:spPr>
          <c:marker>
            <c:symbol val="none"/>
          </c:marker>
          <c:xVal>
            <c:numLit>
              <c:formatCode>General</c:formatCode>
              <c:ptCount val="2"/>
              <c:pt idx="0">
                <c:v>4.1666666666666664E-2</c:v>
              </c:pt>
              <c:pt idx="1">
                <c:v>4.1666666666666685E-2</c:v>
              </c:pt>
            </c:numLit>
          </c:xVal>
          <c:yVal>
            <c:numLit>
              <c:formatCode>General</c:formatCode>
              <c:ptCount val="2"/>
              <c:pt idx="0">
                <c:v>7.2168783648703216E-2</c:v>
              </c:pt>
              <c:pt idx="1">
                <c:v>7.2168783648703244E-2</c:v>
              </c:pt>
            </c:numLit>
          </c:yVal>
          <c:smooth val="0"/>
          <c:extLst>
            <c:ext xmlns:c16="http://schemas.microsoft.com/office/drawing/2014/chart" uri="{C3380CC4-5D6E-409C-BE32-E72D297353CC}">
              <c16:uniqueId val="{00000039-F4C7-4252-B5A8-9D7BD67E0987}"/>
            </c:ext>
          </c:extLst>
        </c:ser>
        <c:dLbls>
          <c:showLegendKey val="0"/>
          <c:showVal val="0"/>
          <c:showCatName val="0"/>
          <c:showSerName val="0"/>
          <c:showPercent val="0"/>
          <c:showBubbleSize val="0"/>
        </c:dLbls>
        <c:axId val="1734593855"/>
        <c:axId val="1734595935"/>
      </c:scatterChart>
      <c:valAx>
        <c:axId val="1734593855"/>
        <c:scaling>
          <c:orientation val="minMax"/>
          <c:max val="1"/>
          <c:min val="0"/>
        </c:scaling>
        <c:delete val="0"/>
        <c:axPos val="b"/>
        <c:title>
          <c:tx>
            <c:rich>
              <a:bodyPr/>
              <a:lstStyle/>
              <a:p>
                <a:pPr>
                  <a:defRPr sz="800" b="1">
                    <a:latin typeface="Arial"/>
                    <a:ea typeface="Arial"/>
                    <a:cs typeface="Arial"/>
                  </a:defRPr>
                </a:pPr>
                <a:r>
                  <a:rPr lang="en-US" sz="800" b="1" i="0" u="none" strike="noStrike" baseline="0">
                    <a:effectLst/>
                  </a:rPr>
                  <a:t>Frequency </a:t>
                </a:r>
                <a:r>
                  <a:rPr lang="fr-FR"/>
                  <a:t>REF/REF</a:t>
                </a:r>
              </a:p>
            </c:rich>
          </c:tx>
          <c:layout>
            <c:manualLayout>
              <c:xMode val="edge"/>
              <c:yMode val="edge"/>
              <c:x val="0.38464173228346454"/>
              <c:y val="0.92080376717616186"/>
            </c:manualLayout>
          </c:layout>
          <c:overlay val="0"/>
        </c:title>
        <c:numFmt formatCode="General" sourceLinked="0"/>
        <c:majorTickMark val="cross"/>
        <c:minorTickMark val="none"/>
        <c:tickLblPos val="none"/>
        <c:spPr>
          <a:ln w="6350">
            <a:solidFill>
              <a:srgbClr val="000000"/>
            </a:solidFill>
            <a:prstDash val="solid"/>
          </a:ln>
        </c:spPr>
        <c:txPr>
          <a:bodyPr rot="0" vert="horz"/>
          <a:lstStyle/>
          <a:p>
            <a:pPr>
              <a:defRPr sz="700"/>
            </a:pPr>
            <a:endParaRPr lang="en-US"/>
          </a:p>
        </c:txPr>
        <c:crossAx val="1734595935"/>
        <c:crosses val="autoZero"/>
        <c:crossBetween val="midCat"/>
        <c:majorUnit val="0.2"/>
      </c:valAx>
      <c:valAx>
        <c:axId val="1734595935"/>
        <c:scaling>
          <c:orientation val="minMax"/>
          <c:max val="0.86612540378443859"/>
          <c:min val="0"/>
        </c:scaling>
        <c:delete val="1"/>
        <c:axPos val="l"/>
        <c:title>
          <c:tx>
            <c:rich>
              <a:bodyPr/>
              <a:lstStyle/>
              <a:p>
                <a:pPr>
                  <a:defRPr sz="800" b="0">
                    <a:solidFill>
                      <a:srgbClr val="FFFFFF"/>
                    </a:solidFill>
                    <a:latin typeface="Arial"/>
                    <a:ea typeface="Arial"/>
                    <a:cs typeface="Arial"/>
                  </a:defRPr>
                </a:pPr>
                <a:r>
                  <a:rPr lang="fr-FR"/>
                  <a:t>REF/alt</a:t>
                </a:r>
              </a:p>
            </c:rich>
          </c:tx>
          <c:overlay val="0"/>
        </c:title>
        <c:numFmt formatCode="General" sourceLinked="0"/>
        <c:majorTickMark val="none"/>
        <c:minorTickMark val="none"/>
        <c:tickLblPos val="none"/>
        <c:crossAx val="1734593855"/>
        <c:crosses val="autoZero"/>
        <c:crossBetween val="midCat"/>
        <c:majorUnit val="0.28999999999999998"/>
      </c:valAx>
      <c:spPr>
        <a:ln w="25400">
          <a:no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825</Words>
  <Characters>4615</Characters>
  <Application>Microsoft Office Word</Application>
  <DocSecurity>0</DocSecurity>
  <Lines>82</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PIERRON</dc:creator>
  <cp:keywords/>
  <dc:description/>
  <cp:lastModifiedBy>Aswathi Muthukumar</cp:lastModifiedBy>
  <cp:revision>3</cp:revision>
  <cp:lastPrinted>2023-02-15T08:02:00Z</cp:lastPrinted>
  <dcterms:created xsi:type="dcterms:W3CDTF">2023-09-16T03:10:00Z</dcterms:created>
  <dcterms:modified xsi:type="dcterms:W3CDTF">2023-09-16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84beab6eb86d7da46517aebb5e198d4dc57bc69911f2aafa2c0c90326dc270</vt:lpwstr>
  </property>
</Properties>
</file>